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64F8A" w14:textId="73CA5DC5" w:rsidR="00A6500C" w:rsidRPr="00A6500C" w:rsidRDefault="00A6500C" w:rsidP="00A6500C">
      <w:pPr>
        <w:spacing w:after="0" w:line="480" w:lineRule="auto"/>
        <w:jc w:val="center"/>
        <w:rPr>
          <w:noProof/>
          <w:lang w:val="en-US"/>
        </w:rPr>
      </w:pPr>
      <w:r w:rsidRPr="00A6500C">
        <w:rPr>
          <w:noProof/>
          <w:lang w:val="en-US"/>
        </w:rPr>
        <w:t xml:space="preserve">Supplementary material associated with article </w:t>
      </w:r>
      <w:r>
        <w:rPr>
          <w:noProof/>
          <w:lang w:val="en-US"/>
        </w:rPr>
        <w:t>entitled:</w:t>
      </w:r>
    </w:p>
    <w:p w14:paraId="12578F28" w14:textId="684A2550" w:rsidR="00A6500C" w:rsidRPr="00A65AAB" w:rsidRDefault="00A6500C" w:rsidP="00A6500C">
      <w:pPr>
        <w:spacing w:after="0" w:line="480" w:lineRule="auto"/>
        <w:jc w:val="center"/>
        <w:rPr>
          <w:b/>
          <w:bCs/>
          <w:lang w:val="en-US"/>
        </w:rPr>
      </w:pPr>
      <w:r w:rsidRPr="00A65AAB">
        <w:rPr>
          <w:b/>
          <w:bCs/>
          <w:lang w:val="en-US"/>
        </w:rPr>
        <w:t>Utilizing PBF-LB/M AlSI10Mg alloy post-processed via KOBO-extrusion and subsequent cold drawing to obtain high-strength wire</w:t>
      </w:r>
    </w:p>
    <w:p w14:paraId="441BB99D" w14:textId="26F2D972" w:rsidR="00A6500C" w:rsidRPr="00A65AAB" w:rsidRDefault="00A6500C" w:rsidP="00A6500C">
      <w:pPr>
        <w:pStyle w:val="Akapitzlist"/>
        <w:spacing w:line="480" w:lineRule="auto"/>
      </w:pPr>
      <w:r w:rsidRPr="00A6500C">
        <w:t>P. Snopiński</w:t>
      </w:r>
      <w:r w:rsidR="00F64640">
        <w:rPr>
          <w:vertAlign w:val="superscript"/>
        </w:rPr>
        <w:t>1</w:t>
      </w:r>
      <w:r w:rsidRPr="00A6500C">
        <w:rPr>
          <w:vertAlign w:val="superscript"/>
        </w:rPr>
        <w:t>,*</w:t>
      </w:r>
      <w:r>
        <w:t xml:space="preserve">, A. </w:t>
      </w:r>
      <w:r w:rsidRPr="00A65AAB">
        <w:t>Appiah</w:t>
      </w:r>
      <w:r>
        <w:rPr>
          <w:vertAlign w:val="superscript"/>
        </w:rPr>
        <w:t>2</w:t>
      </w:r>
      <w:r w:rsidRPr="00A65AAB">
        <w:t>, K. Matus</w:t>
      </w:r>
      <w:r>
        <w:rPr>
          <w:vertAlign w:val="superscript"/>
        </w:rPr>
        <w:t>2</w:t>
      </w:r>
      <w:r w:rsidRPr="00A65AAB">
        <w:t>, Ł. Kuczek</w:t>
      </w:r>
      <w:r>
        <w:rPr>
          <w:vertAlign w:val="superscript"/>
        </w:rPr>
        <w:t>3</w:t>
      </w:r>
      <w:r w:rsidRPr="00A65AAB">
        <w:t>, K.Żaba</w:t>
      </w:r>
      <w:r>
        <w:rPr>
          <w:vertAlign w:val="superscript"/>
        </w:rPr>
        <w:t>3</w:t>
      </w:r>
      <w:r w:rsidRPr="00A65AAB">
        <w:t>, M. Balcerzak</w:t>
      </w:r>
      <w:r>
        <w:rPr>
          <w:vertAlign w:val="superscript"/>
        </w:rPr>
        <w:t>3</w:t>
      </w:r>
      <w:r w:rsidRPr="00A65AAB">
        <w:t>, J. Hajny</w:t>
      </w:r>
      <w:r w:rsidRPr="00A65AAB">
        <w:rPr>
          <w:rFonts w:ascii="Trebuchet MS" w:hAnsi="Trebuchet MS"/>
        </w:rPr>
        <w:t>š</w:t>
      </w:r>
      <w:r>
        <w:rPr>
          <w:rFonts w:ascii="Trebuchet MS" w:hAnsi="Trebuchet MS"/>
          <w:vertAlign w:val="superscript"/>
        </w:rPr>
        <w:t>4</w:t>
      </w:r>
    </w:p>
    <w:p w14:paraId="7937E831" w14:textId="769C61C3" w:rsidR="00A6500C" w:rsidRPr="00A6500C" w:rsidRDefault="00A6500C" w:rsidP="00A6500C">
      <w:pPr>
        <w:spacing w:line="480" w:lineRule="auto"/>
        <w:textAlignment w:val="top"/>
        <w:rPr>
          <w:rFonts w:eastAsia="Times New Roman" w:cs="Arial"/>
          <w:kern w:val="0"/>
          <w:sz w:val="20"/>
          <w:szCs w:val="20"/>
          <w:lang w:val="en-US" w:eastAsia="pl-PL"/>
          <w14:ligatures w14:val="none"/>
        </w:rPr>
      </w:pPr>
      <w:r>
        <w:rPr>
          <w:rFonts w:eastAsia="Times New Roman" w:cs="Arial"/>
          <w:kern w:val="0"/>
          <w:sz w:val="20"/>
          <w:szCs w:val="20"/>
          <w:vertAlign w:val="superscript"/>
          <w:lang w:val="en-US" w:eastAsia="pl-PL"/>
          <w14:ligatures w14:val="none"/>
        </w:rPr>
        <w:t>1</w:t>
      </w:r>
      <w:r w:rsidRPr="00A65AAB">
        <w:rPr>
          <w:rFonts w:eastAsia="Times New Roman" w:cs="Arial"/>
          <w:kern w:val="0"/>
          <w:sz w:val="20"/>
          <w:szCs w:val="20"/>
          <w:lang w:val="en-US" w:eastAsia="pl-PL"/>
          <w14:ligatures w14:val="none"/>
        </w:rPr>
        <w:t>Department of Engineering Materials and Biomaterials, Silesian University of Technology, 18A Konarskiego Street, 44-100 Gliwice, Poland</w:t>
      </w:r>
    </w:p>
    <w:p w14:paraId="76AC8BD5" w14:textId="2E69168A" w:rsidR="00A6500C" w:rsidRPr="00A65AAB" w:rsidRDefault="00A6500C" w:rsidP="00A6500C">
      <w:pPr>
        <w:spacing w:after="0" w:line="480" w:lineRule="auto"/>
        <w:textAlignment w:val="top"/>
        <w:rPr>
          <w:rFonts w:eastAsia="Times New Roman" w:cs="Arial"/>
          <w:kern w:val="0"/>
          <w:sz w:val="20"/>
          <w:szCs w:val="20"/>
          <w:lang w:val="en-US" w:eastAsia="pl-PL"/>
          <w14:ligatures w14:val="none"/>
        </w:rPr>
      </w:pPr>
      <w:r>
        <w:rPr>
          <w:rFonts w:eastAsia="Times New Roman" w:cs="Arial"/>
          <w:kern w:val="0"/>
          <w:sz w:val="20"/>
          <w:szCs w:val="20"/>
          <w:vertAlign w:val="superscript"/>
          <w:lang w:val="en-US" w:eastAsia="pl-PL"/>
          <w14:ligatures w14:val="none"/>
        </w:rPr>
        <w:t>2</w:t>
      </w:r>
      <w:r w:rsidRPr="00A65AAB">
        <w:rPr>
          <w:rFonts w:eastAsia="Times New Roman" w:cs="Arial"/>
          <w:kern w:val="0"/>
          <w:sz w:val="20"/>
          <w:szCs w:val="20"/>
          <w:lang w:val="en-US" w:eastAsia="pl-PL"/>
          <w14:ligatures w14:val="none"/>
        </w:rPr>
        <w:t>Materials Research Laboratory, Faculty of Mechanical Engineering, Silesian University of Technology, 18A Konarskiego Street, 44-100 Gliwice, Poland</w:t>
      </w:r>
    </w:p>
    <w:p w14:paraId="547D5560" w14:textId="5D75B24C" w:rsidR="00A6500C" w:rsidRPr="00A65AAB" w:rsidRDefault="00A6500C" w:rsidP="00A6500C">
      <w:pPr>
        <w:spacing w:after="0" w:line="480" w:lineRule="auto"/>
        <w:textAlignment w:val="top"/>
        <w:rPr>
          <w:rFonts w:eastAsia="Times New Roman" w:cs="Arial"/>
          <w:kern w:val="0"/>
          <w:sz w:val="20"/>
          <w:szCs w:val="20"/>
          <w:lang w:val="en-US" w:eastAsia="pl-PL"/>
          <w14:ligatures w14:val="none"/>
        </w:rPr>
      </w:pPr>
      <w:r>
        <w:rPr>
          <w:rFonts w:eastAsia="Times New Roman" w:cs="Arial"/>
          <w:kern w:val="0"/>
          <w:sz w:val="20"/>
          <w:szCs w:val="20"/>
          <w:vertAlign w:val="superscript"/>
          <w:lang w:val="en-US" w:eastAsia="pl-PL"/>
          <w14:ligatures w14:val="none"/>
        </w:rPr>
        <w:t>3</w:t>
      </w:r>
      <w:r w:rsidRPr="00A65AAB">
        <w:rPr>
          <w:rFonts w:eastAsia="Times New Roman" w:cs="Arial"/>
          <w:kern w:val="0"/>
          <w:sz w:val="20"/>
          <w:szCs w:val="20"/>
          <w:lang w:val="en-US" w:eastAsia="pl-PL"/>
          <w14:ligatures w14:val="none"/>
        </w:rPr>
        <w:t>Department of Metal Working and Physical Metallurgy of Non-Ferrous Metals, AGH University of Science and Technology, Al. Adama Mickiewcza 30, 30-059 Cracow, Poland</w:t>
      </w:r>
    </w:p>
    <w:p w14:paraId="67412C66" w14:textId="1F17E099" w:rsidR="00A6500C" w:rsidRPr="00A65AAB" w:rsidRDefault="00A6500C" w:rsidP="00A6500C">
      <w:pPr>
        <w:spacing w:after="0" w:line="480" w:lineRule="auto"/>
        <w:textAlignment w:val="top"/>
        <w:rPr>
          <w:rFonts w:eastAsia="Times New Roman" w:cs="Arial"/>
          <w:kern w:val="0"/>
          <w:sz w:val="20"/>
          <w:szCs w:val="20"/>
          <w:lang w:val="en-US" w:eastAsia="pl-PL"/>
          <w14:ligatures w14:val="none"/>
        </w:rPr>
      </w:pPr>
      <w:r>
        <w:rPr>
          <w:rFonts w:eastAsia="Times New Roman" w:cs="Arial"/>
          <w:kern w:val="0"/>
          <w:sz w:val="20"/>
          <w:szCs w:val="20"/>
          <w:vertAlign w:val="superscript"/>
          <w:lang w:val="en-US" w:eastAsia="pl-PL"/>
          <w14:ligatures w14:val="none"/>
        </w:rPr>
        <w:t>4</w:t>
      </w:r>
      <w:r w:rsidRPr="00A65AAB">
        <w:rPr>
          <w:rFonts w:eastAsia="Times New Roman" w:cs="Arial"/>
          <w:kern w:val="0"/>
          <w:sz w:val="20"/>
          <w:szCs w:val="20"/>
          <w:lang w:val="en-US" w:eastAsia="pl-PL"/>
          <w14:ligatures w14:val="none"/>
        </w:rPr>
        <w:t>Faculty of Mechanical Engineering, VSB-TU Ostrava, 17. Listopadu 2172/15, Ostrava 708 00, Czech Republic</w:t>
      </w:r>
    </w:p>
    <w:p w14:paraId="57F7BEBD" w14:textId="77777777" w:rsidR="00A6500C" w:rsidRPr="00A6500C" w:rsidRDefault="00A6500C" w:rsidP="00DC425B">
      <w:pPr>
        <w:jc w:val="center"/>
        <w:rPr>
          <w:noProof/>
          <w:lang w:val="en-US"/>
        </w:rPr>
      </w:pPr>
    </w:p>
    <w:p w14:paraId="37257894" w14:textId="280AAB55" w:rsidR="00DC425B" w:rsidRDefault="00DC425B" w:rsidP="00DC425B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0026460" wp14:editId="5B7A1B0A">
            <wp:extent cx="5586730" cy="6470015"/>
            <wp:effectExtent l="0" t="0" r="0" b="0"/>
            <wp:docPr id="823362592" name="Picture 1" descr="A diagram of a rock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362592" name="Picture 1" descr="A diagram of a rocket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6730" cy="647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DBCB2" w14:textId="0C01ABB8" w:rsidR="0031231D" w:rsidRDefault="00DC425B" w:rsidP="00DC425B">
      <w:pPr>
        <w:jc w:val="center"/>
      </w:pPr>
      <w:r>
        <w:rPr>
          <w:lang w:val="en-US"/>
        </w:rPr>
        <w:t xml:space="preserve">Fig. S1. </w:t>
      </w:r>
      <w:r w:rsidRPr="00DC425B">
        <w:rPr>
          <w:lang w:val="en-US"/>
        </w:rPr>
        <w:t xml:space="preserve">Schematic diagram of the wire fabrication process following PBF-LB/M alloy processing. </w:t>
      </w:r>
      <w:r w:rsidRPr="00DC425B">
        <w:t>Stage 1. KOBO extrusion, and Stage 2. Cold drawing</w:t>
      </w:r>
    </w:p>
    <w:p w14:paraId="09A973F1" w14:textId="77777777" w:rsidR="00DC425B" w:rsidRDefault="00DC425B" w:rsidP="00DC425B">
      <w:pPr>
        <w:jc w:val="center"/>
      </w:pPr>
    </w:p>
    <w:p w14:paraId="391826D3" w14:textId="77777777" w:rsidR="00DC425B" w:rsidRDefault="00DC425B" w:rsidP="00DC425B">
      <w:pPr>
        <w:jc w:val="center"/>
      </w:pPr>
    </w:p>
    <w:p w14:paraId="1748F3DE" w14:textId="77777777" w:rsidR="00DC425B" w:rsidRDefault="00DC425B" w:rsidP="00DC425B">
      <w:pPr>
        <w:jc w:val="center"/>
      </w:pPr>
    </w:p>
    <w:p w14:paraId="4258D139" w14:textId="77777777" w:rsidR="00DC425B" w:rsidRDefault="00DC425B" w:rsidP="00DC425B">
      <w:pPr>
        <w:jc w:val="center"/>
      </w:pPr>
    </w:p>
    <w:p w14:paraId="37218108" w14:textId="77777777" w:rsidR="00DC425B" w:rsidRDefault="00DC425B" w:rsidP="00DC425B">
      <w:pPr>
        <w:jc w:val="center"/>
      </w:pPr>
    </w:p>
    <w:p w14:paraId="4AD90793" w14:textId="77777777" w:rsidR="00DC425B" w:rsidRDefault="00DC425B" w:rsidP="00DC425B">
      <w:pPr>
        <w:jc w:val="center"/>
        <w:rPr>
          <w:lang w:val="en-US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4286"/>
      </w:tblGrid>
      <w:tr w:rsidR="00DC425B" w14:paraId="1F972203" w14:textId="77777777" w:rsidTr="00D303AA">
        <w:tc>
          <w:tcPr>
            <w:tcW w:w="4531" w:type="dxa"/>
            <w:vMerge w:val="restart"/>
          </w:tcPr>
          <w:p w14:paraId="0F969EB2" w14:textId="77777777" w:rsidR="00DC425B" w:rsidRDefault="00DC425B" w:rsidP="00D303AA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lastRenderedPageBreak/>
              <w:t>a)</w:t>
            </w:r>
          </w:p>
          <w:p w14:paraId="2052C8FD" w14:textId="77777777" w:rsidR="00DC425B" w:rsidRDefault="00DC425B" w:rsidP="00D303AA">
            <w:pPr>
              <w:jc w:val="center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1608E10" wp14:editId="4036C5C4">
                      <wp:simplePos x="0" y="0"/>
                      <wp:positionH relativeFrom="column">
                        <wp:posOffset>1171151</wp:posOffset>
                      </wp:positionH>
                      <wp:positionV relativeFrom="paragraph">
                        <wp:posOffset>437192</wp:posOffset>
                      </wp:positionV>
                      <wp:extent cx="290632" cy="241222"/>
                      <wp:effectExtent l="0" t="0" r="14605" b="26035"/>
                      <wp:wrapNone/>
                      <wp:docPr id="1252084804" name="Pole tekstow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632" cy="241222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978EFDC" w14:textId="77777777" w:rsidR="00DC425B" w:rsidRDefault="00DC425B" w:rsidP="00DC425B">
                                  <w: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1608E1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2" o:spid="_x0000_s1026" type="#_x0000_t202" style="position:absolute;left:0;text-align:left;margin-left:92.2pt;margin-top:34.4pt;width:22.9pt;height:1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" fillcolor="window" strokeweight=".5pt">
                      <v:textbox>
                        <w:txbxContent>
                          <w:p w14:paraId="5978EFDC" w14:textId="77777777" w:rsidR="00DC425B" w:rsidRDefault="00DC425B" w:rsidP="00DC425B">
                            <w: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4DD4C3" wp14:editId="14E7E72D">
                      <wp:simplePos x="0" y="0"/>
                      <wp:positionH relativeFrom="column">
                        <wp:posOffset>1294816</wp:posOffset>
                      </wp:positionH>
                      <wp:positionV relativeFrom="paragraph">
                        <wp:posOffset>723791</wp:posOffset>
                      </wp:positionV>
                      <wp:extent cx="50488" cy="50488"/>
                      <wp:effectExtent l="0" t="0" r="26035" b="26035"/>
                      <wp:wrapNone/>
                      <wp:docPr id="2083480257" name="Ow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488" cy="504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23E43E" id="Owal 1" o:spid="_x0000_s1026" style="position:absolute;margin-left:101.95pt;margin-top:57pt;width:4pt;height: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" fillcolor="yellow" strokecolor="yellow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w:drawing>
                <wp:inline distT="0" distB="0" distL="0" distR="0" wp14:anchorId="1F9C74E1" wp14:editId="503C92CF">
                  <wp:extent cx="2926080" cy="2194560"/>
                  <wp:effectExtent l="0" t="0" r="7620" b="0"/>
                  <wp:docPr id="6" name="Picture 6" descr="A picture containing black,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black, white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22F55FD6" w14:textId="77777777" w:rsidR="00DC425B" w:rsidRDefault="00DC425B" w:rsidP="00D303AA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b)</w:t>
            </w:r>
          </w:p>
          <w:p w14:paraId="3A6A6AFC" w14:textId="77777777" w:rsidR="00DC425B" w:rsidRDefault="00DC425B" w:rsidP="00D303AA">
            <w:pPr>
              <w:jc w:val="center"/>
              <w:rPr>
                <w:noProof/>
                <w:lang w:val="en-GB" w:eastAsia="en-GB"/>
              </w:rPr>
            </w:pPr>
            <w:r w:rsidRPr="00773D61">
              <w:rPr>
                <w:noProof/>
                <w:lang w:val="en-GB" w:eastAsia="en-GB"/>
              </w:rPr>
              <w:drawing>
                <wp:inline distT="0" distB="0" distL="0" distR="0" wp14:anchorId="3ED8FC72" wp14:editId="255974D0">
                  <wp:extent cx="2163170" cy="112965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0151" cy="1154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425B" w14:paraId="06333571" w14:textId="77777777" w:rsidTr="00D303AA">
        <w:tc>
          <w:tcPr>
            <w:tcW w:w="4531" w:type="dxa"/>
            <w:vMerge/>
          </w:tcPr>
          <w:p w14:paraId="0400861D" w14:textId="77777777" w:rsidR="00DC425B" w:rsidRDefault="00DC425B" w:rsidP="00D303AA">
            <w:pPr>
              <w:jc w:val="center"/>
              <w:rPr>
                <w:noProof/>
                <w:lang w:val="en-GB" w:eastAsia="en-GB"/>
              </w:rPr>
            </w:pPr>
          </w:p>
        </w:tc>
        <w:tc>
          <w:tcPr>
            <w:tcW w:w="4531" w:type="dxa"/>
          </w:tcPr>
          <w:p w14:paraId="2325C2C8" w14:textId="77777777" w:rsidR="00DC425B" w:rsidRDefault="00DC425B" w:rsidP="00D303AA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c)</w:t>
            </w:r>
          </w:p>
          <w:p w14:paraId="7AAE27A1" w14:textId="77777777" w:rsidR="00DC425B" w:rsidRDefault="00DC425B" w:rsidP="00D303AA">
            <w:pPr>
              <w:jc w:val="center"/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3E30968" wp14:editId="67ECBD4F">
                  <wp:extent cx="2613547" cy="714375"/>
                  <wp:effectExtent l="0" t="0" r="0" b="0"/>
                  <wp:docPr id="1" name="Picture 1" descr="Calenda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alendar&#10;&#10;Description automatically generated"/>
                          <pic:cNvPicPr/>
                        </pic:nvPicPr>
                        <pic:blipFill rotWithShape="1">
                          <a:blip r:embed="rId8"/>
                          <a:srcRect t="20494" r="168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078" cy="7257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6A0BEC" w14:textId="03046A99" w:rsidR="00DC425B" w:rsidRPr="0031231D" w:rsidRDefault="00DC425B" w:rsidP="00DC425B">
      <w:pPr>
        <w:jc w:val="center"/>
        <w:rPr>
          <w:lang w:val="en-US"/>
        </w:rPr>
      </w:pPr>
      <w:r w:rsidRPr="0031231D">
        <w:rPr>
          <w:lang w:val="en-US"/>
        </w:rPr>
        <w:t xml:space="preserve">Fig. </w:t>
      </w:r>
      <w:r>
        <w:rPr>
          <w:lang w:val="en-US"/>
        </w:rPr>
        <w:t>S2</w:t>
      </w:r>
      <w:r w:rsidRPr="0031231D">
        <w:rPr>
          <w:lang w:val="en-US"/>
        </w:rPr>
        <w:t>. Energy-Dispersive X-ray Spectroscopy (EDS) analysis of the KOBO-processed sample. (a) SEM micrograph showing the area of analysis. (b) EDS spectrum acquired from the point indicated as "1" in (a). (c) Table summarizing the elemental composition (in wt.%</w:t>
      </w:r>
      <w:r>
        <w:rPr>
          <w:lang w:val="en-US"/>
        </w:rPr>
        <w:t xml:space="preserve"> and at.%</w:t>
      </w:r>
      <w:r w:rsidRPr="0031231D">
        <w:rPr>
          <w:lang w:val="en-US"/>
        </w:rPr>
        <w:t>) from the point analysi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31231D" w14:paraId="71B8358C" w14:textId="77777777" w:rsidTr="0031231D">
        <w:tc>
          <w:tcPr>
            <w:tcW w:w="9062" w:type="dxa"/>
          </w:tcPr>
          <w:p w14:paraId="3E10FA0F" w14:textId="45593698" w:rsidR="0031231D" w:rsidRDefault="0031231D" w:rsidP="0031231D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14:paraId="2CC3E1BF" w14:textId="2C55F63B" w:rsidR="0031231D" w:rsidRDefault="0031231D" w:rsidP="0031231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8D3F4AC" wp14:editId="765E5002">
                  <wp:extent cx="2675882" cy="1946606"/>
                  <wp:effectExtent l="0" t="0" r="10795" b="15875"/>
                  <wp:docPr id="1245822069" name="Wykres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18FB30-4B1E-AD34-B089-EEC48FDD1CD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31231D" w14:paraId="564C3979" w14:textId="77777777" w:rsidTr="0031231D">
        <w:tc>
          <w:tcPr>
            <w:tcW w:w="9062" w:type="dxa"/>
          </w:tcPr>
          <w:p w14:paraId="1ED9592B" w14:textId="77777777" w:rsidR="0031231D" w:rsidRDefault="0031231D" w:rsidP="0031231D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14:paraId="42EB41E8" w14:textId="133E997F" w:rsidR="0031231D" w:rsidRDefault="0031231D" w:rsidP="0031231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3934C91" wp14:editId="24ED2FB1">
                  <wp:extent cx="2681492" cy="2125980"/>
                  <wp:effectExtent l="0" t="0" r="5080" b="7620"/>
                  <wp:docPr id="1741169310" name="Wykres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B18276-7E21-70C8-E339-C76CF2B2AD7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14:paraId="7B2FDF88" w14:textId="7DDB31DF" w:rsidR="0031231D" w:rsidRPr="0031231D" w:rsidRDefault="0031231D" w:rsidP="0031231D">
      <w:pPr>
        <w:jc w:val="center"/>
        <w:rPr>
          <w:lang w:val="en-US"/>
        </w:rPr>
      </w:pPr>
      <w:r w:rsidRPr="0031231D">
        <w:rPr>
          <w:lang w:val="en-US"/>
        </w:rPr>
        <w:t>Fig. S</w:t>
      </w:r>
      <w:r w:rsidR="00DC425B">
        <w:rPr>
          <w:lang w:val="en-US"/>
        </w:rPr>
        <w:t>3</w:t>
      </w:r>
      <w:r w:rsidRPr="0031231D">
        <w:rPr>
          <w:lang w:val="en-US"/>
        </w:rPr>
        <w:t>. Engineering stress v</w:t>
      </w:r>
      <w:r>
        <w:rPr>
          <w:lang w:val="en-US"/>
        </w:rPr>
        <w:t>s engineering strain curves a) as-built, b) KOBO-processed AlSi10Mg alloy sample</w:t>
      </w:r>
    </w:p>
    <w:p w14:paraId="53ADC684" w14:textId="77777777" w:rsidR="0031231D" w:rsidRPr="0031231D" w:rsidRDefault="0031231D">
      <w:pPr>
        <w:rPr>
          <w:lang w:val="en-US"/>
        </w:rPr>
      </w:pPr>
    </w:p>
    <w:p w14:paraId="1DACBF8B" w14:textId="77777777" w:rsidR="0031231D" w:rsidRPr="0031231D" w:rsidRDefault="0031231D">
      <w:pPr>
        <w:rPr>
          <w:lang w:val="en-US"/>
        </w:rPr>
      </w:pPr>
    </w:p>
    <w:sectPr w:rsidR="0031231D" w:rsidRPr="00312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924CC5"/>
    <w:multiLevelType w:val="hybridMultilevel"/>
    <w:tmpl w:val="D090A65E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7216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3BB"/>
    <w:rsid w:val="000A53BB"/>
    <w:rsid w:val="000A75DE"/>
    <w:rsid w:val="001A6674"/>
    <w:rsid w:val="0031231D"/>
    <w:rsid w:val="00361A7C"/>
    <w:rsid w:val="004F28AE"/>
    <w:rsid w:val="00656642"/>
    <w:rsid w:val="00745014"/>
    <w:rsid w:val="00A6500C"/>
    <w:rsid w:val="00DC425B"/>
    <w:rsid w:val="00F62D1A"/>
    <w:rsid w:val="00F6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CEDA0"/>
  <w15:chartTrackingRefBased/>
  <w15:docId w15:val="{FB31D61E-1F6C-4227-9015-336E27CEB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1231D"/>
  </w:style>
  <w:style w:type="paragraph" w:styleId="Nagwek1">
    <w:name w:val="heading 1"/>
    <w:basedOn w:val="Normalny"/>
    <w:next w:val="Normalny"/>
    <w:link w:val="Nagwek1Znak"/>
    <w:uiPriority w:val="9"/>
    <w:qFormat/>
    <w:rsid w:val="000A53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A5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A53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A53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A53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A53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A53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A53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A53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A5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A5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A5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A53B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A53B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A53B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A53B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A53B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A53B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0A53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0A5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A53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0A5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0A53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0A53B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0A53B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0A53B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A5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A53B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0A53BB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0A5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YSK\PEN\rozc\SLM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YSK\!!!!SONATA_WYNIKI\AlSi10Mg_KOBO\Rozci&#261;ganie\P4_3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marker>
            <c:symbol val="none"/>
          </c:marker>
          <c:xVal>
            <c:numRef>
              <c:f>slm!$A$4:$A$2606</c:f>
              <c:numCache>
                <c:formatCode>General</c:formatCode>
                <c:ptCount val="260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4.0000001899898052E-3</c:v>
                </c:pt>
                <c:pt idx="308">
                  <c:v>4.0000001899898052E-3</c:v>
                </c:pt>
                <c:pt idx="309">
                  <c:v>4.0000001899898052E-3</c:v>
                </c:pt>
                <c:pt idx="310">
                  <c:v>0</c:v>
                </c:pt>
                <c:pt idx="311">
                  <c:v>4.0000001899898052E-3</c:v>
                </c:pt>
                <c:pt idx="312">
                  <c:v>4.0000001899898052E-3</c:v>
                </c:pt>
                <c:pt idx="313">
                  <c:v>0</c:v>
                </c:pt>
                <c:pt idx="314">
                  <c:v>4.0000001899898052E-3</c:v>
                </c:pt>
                <c:pt idx="315">
                  <c:v>4.0000001899898052E-3</c:v>
                </c:pt>
                <c:pt idx="316">
                  <c:v>4.0000001899898052E-3</c:v>
                </c:pt>
                <c:pt idx="317">
                  <c:v>4.0000001899898052E-3</c:v>
                </c:pt>
                <c:pt idx="318">
                  <c:v>4.0000001899898052E-3</c:v>
                </c:pt>
                <c:pt idx="319">
                  <c:v>4.0000001899898052E-3</c:v>
                </c:pt>
                <c:pt idx="320">
                  <c:v>4.0000001899898052E-3</c:v>
                </c:pt>
                <c:pt idx="321">
                  <c:v>4.0000001899898052E-3</c:v>
                </c:pt>
                <c:pt idx="322">
                  <c:v>4.0000001899898052E-3</c:v>
                </c:pt>
                <c:pt idx="323">
                  <c:v>4.0000001899898052E-3</c:v>
                </c:pt>
                <c:pt idx="324">
                  <c:v>4.0000001899898052E-3</c:v>
                </c:pt>
                <c:pt idx="325">
                  <c:v>4.0000001899898052E-3</c:v>
                </c:pt>
                <c:pt idx="326">
                  <c:v>4.0000001899898052E-3</c:v>
                </c:pt>
                <c:pt idx="327">
                  <c:v>4.0000001899898052E-3</c:v>
                </c:pt>
                <c:pt idx="328">
                  <c:v>4.0000001899898052E-3</c:v>
                </c:pt>
                <c:pt idx="329">
                  <c:v>4.0000001899898052E-3</c:v>
                </c:pt>
                <c:pt idx="330">
                  <c:v>4.0000001899898052E-3</c:v>
                </c:pt>
                <c:pt idx="331">
                  <c:v>4.0000001899898052E-3</c:v>
                </c:pt>
                <c:pt idx="332">
                  <c:v>4.0000001899898052E-3</c:v>
                </c:pt>
                <c:pt idx="333">
                  <c:v>4.0000001899898052E-3</c:v>
                </c:pt>
                <c:pt idx="334">
                  <c:v>4.0000001899898052E-3</c:v>
                </c:pt>
                <c:pt idx="335">
                  <c:v>4.0000001899898052E-3</c:v>
                </c:pt>
                <c:pt idx="336">
                  <c:v>4.0000001899898052E-3</c:v>
                </c:pt>
                <c:pt idx="337">
                  <c:v>4.0000001899898052E-3</c:v>
                </c:pt>
                <c:pt idx="338">
                  <c:v>4.0000001899898052E-3</c:v>
                </c:pt>
                <c:pt idx="339">
                  <c:v>4.0000001899898052E-3</c:v>
                </c:pt>
                <c:pt idx="340">
                  <c:v>4.0000001899898052E-3</c:v>
                </c:pt>
                <c:pt idx="341">
                  <c:v>4.0000001899898052E-3</c:v>
                </c:pt>
                <c:pt idx="342">
                  <c:v>4.0000001899898052E-3</c:v>
                </c:pt>
                <c:pt idx="343">
                  <c:v>4.0000001899898052E-3</c:v>
                </c:pt>
                <c:pt idx="344">
                  <c:v>4.0000001899898052E-3</c:v>
                </c:pt>
                <c:pt idx="345">
                  <c:v>4.0000001899898052E-3</c:v>
                </c:pt>
                <c:pt idx="346">
                  <c:v>4.0000001899898052E-3</c:v>
                </c:pt>
                <c:pt idx="347">
                  <c:v>4.0000001899898052E-3</c:v>
                </c:pt>
                <c:pt idx="348">
                  <c:v>4.0000001899898052E-3</c:v>
                </c:pt>
                <c:pt idx="349">
                  <c:v>4.0000001899898052E-3</c:v>
                </c:pt>
                <c:pt idx="350">
                  <c:v>4.0000001899898052E-3</c:v>
                </c:pt>
                <c:pt idx="351">
                  <c:v>4.0000001899898052E-3</c:v>
                </c:pt>
                <c:pt idx="352">
                  <c:v>4.0000001899898052E-3</c:v>
                </c:pt>
                <c:pt idx="353">
                  <c:v>4.0000001899898052E-3</c:v>
                </c:pt>
                <c:pt idx="354">
                  <c:v>4.0000001899898052E-3</c:v>
                </c:pt>
                <c:pt idx="355">
                  <c:v>4.0000001899898052E-3</c:v>
                </c:pt>
                <c:pt idx="356">
                  <c:v>4.0000001899898052E-3</c:v>
                </c:pt>
                <c:pt idx="357">
                  <c:v>4.0000001899898052E-3</c:v>
                </c:pt>
                <c:pt idx="358">
                  <c:v>4.0000001899898052E-3</c:v>
                </c:pt>
                <c:pt idx="359">
                  <c:v>4.0000001899898052E-3</c:v>
                </c:pt>
                <c:pt idx="360">
                  <c:v>4.0000001899898052E-3</c:v>
                </c:pt>
                <c:pt idx="361">
                  <c:v>4.0000001899898052E-3</c:v>
                </c:pt>
                <c:pt idx="362">
                  <c:v>4.0000001899898052E-3</c:v>
                </c:pt>
                <c:pt idx="363">
                  <c:v>4.0000001899898052E-3</c:v>
                </c:pt>
                <c:pt idx="364">
                  <c:v>4.0000001899898052E-3</c:v>
                </c:pt>
                <c:pt idx="365">
                  <c:v>4.0000001899898052E-3</c:v>
                </c:pt>
                <c:pt idx="366">
                  <c:v>4.0000001899898052E-3</c:v>
                </c:pt>
                <c:pt idx="367">
                  <c:v>4.0000001899898052E-3</c:v>
                </c:pt>
                <c:pt idx="368">
                  <c:v>4.0000001899898052E-3</c:v>
                </c:pt>
                <c:pt idx="369">
                  <c:v>4.0000001899898052E-3</c:v>
                </c:pt>
                <c:pt idx="370">
                  <c:v>4.0000001899898052E-3</c:v>
                </c:pt>
                <c:pt idx="371">
                  <c:v>4.0000001899898052E-3</c:v>
                </c:pt>
                <c:pt idx="372">
                  <c:v>4.0000001899898052E-3</c:v>
                </c:pt>
                <c:pt idx="373">
                  <c:v>4.0000001899898052E-3</c:v>
                </c:pt>
                <c:pt idx="374">
                  <c:v>4.0000001899898052E-3</c:v>
                </c:pt>
                <c:pt idx="375">
                  <c:v>4.0000001899898052E-3</c:v>
                </c:pt>
                <c:pt idx="376">
                  <c:v>4.0000001899898052E-3</c:v>
                </c:pt>
                <c:pt idx="377">
                  <c:v>4.0000001899898052E-3</c:v>
                </c:pt>
                <c:pt idx="378">
                  <c:v>4.0000001899898052E-3</c:v>
                </c:pt>
                <c:pt idx="379">
                  <c:v>4.0000001899898052E-3</c:v>
                </c:pt>
                <c:pt idx="380">
                  <c:v>4.0000001899898052E-3</c:v>
                </c:pt>
                <c:pt idx="381">
                  <c:v>4.0000001899898052E-3</c:v>
                </c:pt>
                <c:pt idx="382">
                  <c:v>4.0000001899898052E-3</c:v>
                </c:pt>
                <c:pt idx="383">
                  <c:v>4.0000001899898052E-3</c:v>
                </c:pt>
                <c:pt idx="384">
                  <c:v>4.0000001899898052E-3</c:v>
                </c:pt>
                <c:pt idx="385">
                  <c:v>4.0000001899898052E-3</c:v>
                </c:pt>
                <c:pt idx="386">
                  <c:v>4.0000001899898052E-3</c:v>
                </c:pt>
                <c:pt idx="387">
                  <c:v>4.0000001899898052E-3</c:v>
                </c:pt>
                <c:pt idx="388">
                  <c:v>4.0000001899898052E-3</c:v>
                </c:pt>
                <c:pt idx="389">
                  <c:v>4.0000001899898052E-3</c:v>
                </c:pt>
                <c:pt idx="390">
                  <c:v>4.0000001899898052E-3</c:v>
                </c:pt>
                <c:pt idx="391">
                  <c:v>4.0000001899898052E-3</c:v>
                </c:pt>
                <c:pt idx="392">
                  <c:v>4.0000001899898052E-3</c:v>
                </c:pt>
                <c:pt idx="393">
                  <c:v>4.0000001899898052E-3</c:v>
                </c:pt>
                <c:pt idx="394">
                  <c:v>4.0000001899898052E-3</c:v>
                </c:pt>
                <c:pt idx="395">
                  <c:v>4.0000001899898052E-3</c:v>
                </c:pt>
                <c:pt idx="396">
                  <c:v>4.0000001899898052E-3</c:v>
                </c:pt>
                <c:pt idx="397">
                  <c:v>4.0000001899898052E-3</c:v>
                </c:pt>
                <c:pt idx="398">
                  <c:v>4.0000001899898052E-3</c:v>
                </c:pt>
                <c:pt idx="399">
                  <c:v>4.0000001899898052E-3</c:v>
                </c:pt>
                <c:pt idx="400">
                  <c:v>4.0000001899898052E-3</c:v>
                </c:pt>
                <c:pt idx="401">
                  <c:v>4.0000001899898052E-3</c:v>
                </c:pt>
                <c:pt idx="402">
                  <c:v>4.0000001899898052E-3</c:v>
                </c:pt>
                <c:pt idx="403">
                  <c:v>4.0000001899898052E-3</c:v>
                </c:pt>
                <c:pt idx="404">
                  <c:v>4.0000001899898052E-3</c:v>
                </c:pt>
                <c:pt idx="405">
                  <c:v>4.0000001899898052E-3</c:v>
                </c:pt>
                <c:pt idx="406">
                  <c:v>4.0000001899898052E-3</c:v>
                </c:pt>
                <c:pt idx="407">
                  <c:v>4.0000001899898052E-3</c:v>
                </c:pt>
                <c:pt idx="408">
                  <c:v>4.0000001899898052E-3</c:v>
                </c:pt>
                <c:pt idx="409">
                  <c:v>4.0000001899898052E-3</c:v>
                </c:pt>
                <c:pt idx="410">
                  <c:v>4.0000001899898052E-3</c:v>
                </c:pt>
                <c:pt idx="411">
                  <c:v>4.0000001899898052E-3</c:v>
                </c:pt>
                <c:pt idx="412">
                  <c:v>4.0000001899898052E-3</c:v>
                </c:pt>
                <c:pt idx="413">
                  <c:v>4.0000001899898052E-3</c:v>
                </c:pt>
                <c:pt idx="414">
                  <c:v>4.0000001899898052E-3</c:v>
                </c:pt>
                <c:pt idx="415">
                  <c:v>4.0000001899898052E-3</c:v>
                </c:pt>
                <c:pt idx="416">
                  <c:v>4.0000001899898052E-3</c:v>
                </c:pt>
                <c:pt idx="417">
                  <c:v>4.0000001899898052E-3</c:v>
                </c:pt>
                <c:pt idx="418">
                  <c:v>4.0000001899898052E-3</c:v>
                </c:pt>
                <c:pt idx="419">
                  <c:v>4.0000001899898052E-3</c:v>
                </c:pt>
                <c:pt idx="420">
                  <c:v>4.0000001899898052E-3</c:v>
                </c:pt>
                <c:pt idx="421">
                  <c:v>4.0000001899898052E-3</c:v>
                </c:pt>
                <c:pt idx="422">
                  <c:v>4.0000001899898052E-3</c:v>
                </c:pt>
                <c:pt idx="423">
                  <c:v>4.0000001899898052E-3</c:v>
                </c:pt>
                <c:pt idx="424">
                  <c:v>4.0000001899898052E-3</c:v>
                </c:pt>
                <c:pt idx="425">
                  <c:v>4.0000001899898052E-3</c:v>
                </c:pt>
                <c:pt idx="426">
                  <c:v>4.0000001899898052E-3</c:v>
                </c:pt>
                <c:pt idx="427">
                  <c:v>4.0000001899898052E-3</c:v>
                </c:pt>
                <c:pt idx="428">
                  <c:v>4.0000001899898052E-3</c:v>
                </c:pt>
                <c:pt idx="429">
                  <c:v>4.0000001899898052E-3</c:v>
                </c:pt>
                <c:pt idx="430">
                  <c:v>4.0000001899898052E-3</c:v>
                </c:pt>
                <c:pt idx="431">
                  <c:v>4.0000001899898052E-3</c:v>
                </c:pt>
                <c:pt idx="432">
                  <c:v>4.0000001899898052E-3</c:v>
                </c:pt>
                <c:pt idx="433">
                  <c:v>4.0000001899898052E-3</c:v>
                </c:pt>
                <c:pt idx="434">
                  <c:v>4.0000001899898052E-3</c:v>
                </c:pt>
                <c:pt idx="435">
                  <c:v>4.0000001899898052E-3</c:v>
                </c:pt>
                <c:pt idx="436">
                  <c:v>4.0000001899898052E-3</c:v>
                </c:pt>
                <c:pt idx="437">
                  <c:v>4.0000001899898052E-3</c:v>
                </c:pt>
                <c:pt idx="438">
                  <c:v>4.0000001899898052E-3</c:v>
                </c:pt>
                <c:pt idx="439">
                  <c:v>4.0000001899898052E-3</c:v>
                </c:pt>
                <c:pt idx="440">
                  <c:v>8.0000003799796104E-3</c:v>
                </c:pt>
                <c:pt idx="441">
                  <c:v>8.0000003799796104E-3</c:v>
                </c:pt>
                <c:pt idx="442">
                  <c:v>8.0000003799796104E-3</c:v>
                </c:pt>
                <c:pt idx="443">
                  <c:v>8.0000003799796104E-3</c:v>
                </c:pt>
                <c:pt idx="444">
                  <c:v>8.0000003799796104E-3</c:v>
                </c:pt>
                <c:pt idx="445">
                  <c:v>8.0000003799796104E-3</c:v>
                </c:pt>
                <c:pt idx="446">
                  <c:v>8.0000003799796104E-3</c:v>
                </c:pt>
                <c:pt idx="447">
                  <c:v>8.0000003799796104E-3</c:v>
                </c:pt>
                <c:pt idx="448">
                  <c:v>8.0000003799796104E-3</c:v>
                </c:pt>
                <c:pt idx="449">
                  <c:v>8.0000003799796104E-3</c:v>
                </c:pt>
                <c:pt idx="450">
                  <c:v>8.0000003799796104E-3</c:v>
                </c:pt>
                <c:pt idx="451">
                  <c:v>8.0000003799796104E-3</c:v>
                </c:pt>
                <c:pt idx="452">
                  <c:v>8.0000003799796104E-3</c:v>
                </c:pt>
                <c:pt idx="453">
                  <c:v>8.0000003799796104E-3</c:v>
                </c:pt>
                <c:pt idx="454">
                  <c:v>8.0000003799796104E-3</c:v>
                </c:pt>
                <c:pt idx="455">
                  <c:v>8.0000003799796104E-3</c:v>
                </c:pt>
                <c:pt idx="456">
                  <c:v>8.0000003799796104E-3</c:v>
                </c:pt>
                <c:pt idx="457">
                  <c:v>8.0000003799796104E-3</c:v>
                </c:pt>
                <c:pt idx="458">
                  <c:v>8.0000003799796104E-3</c:v>
                </c:pt>
                <c:pt idx="459">
                  <c:v>8.0000003799796104E-3</c:v>
                </c:pt>
                <c:pt idx="460">
                  <c:v>8.0000003799796104E-3</c:v>
                </c:pt>
                <c:pt idx="461">
                  <c:v>8.0000003799796104E-3</c:v>
                </c:pt>
                <c:pt idx="462">
                  <c:v>8.0000003799796104E-3</c:v>
                </c:pt>
                <c:pt idx="463">
                  <c:v>8.0000003799796104E-3</c:v>
                </c:pt>
                <c:pt idx="464">
                  <c:v>8.0000003799796104E-3</c:v>
                </c:pt>
                <c:pt idx="465">
                  <c:v>8.0000003799796104E-3</c:v>
                </c:pt>
                <c:pt idx="466">
                  <c:v>8.0000003799796104E-3</c:v>
                </c:pt>
                <c:pt idx="467">
                  <c:v>8.0000003799796104E-3</c:v>
                </c:pt>
                <c:pt idx="468">
                  <c:v>8.0000003799796104E-3</c:v>
                </c:pt>
                <c:pt idx="469">
                  <c:v>8.0000003799796104E-3</c:v>
                </c:pt>
                <c:pt idx="470">
                  <c:v>8.0000003799796104E-3</c:v>
                </c:pt>
                <c:pt idx="471">
                  <c:v>8.0000003799796104E-3</c:v>
                </c:pt>
                <c:pt idx="472">
                  <c:v>8.0000003799796104E-3</c:v>
                </c:pt>
                <c:pt idx="473">
                  <c:v>8.0000003799796104E-3</c:v>
                </c:pt>
                <c:pt idx="474">
                  <c:v>8.0000003799796104E-3</c:v>
                </c:pt>
                <c:pt idx="475">
                  <c:v>8.0000003799796104E-3</c:v>
                </c:pt>
                <c:pt idx="476">
                  <c:v>1.199999979386727E-2</c:v>
                </c:pt>
                <c:pt idx="477">
                  <c:v>1.199999979386727E-2</c:v>
                </c:pt>
                <c:pt idx="478">
                  <c:v>1.199999979386727E-2</c:v>
                </c:pt>
                <c:pt idx="479">
                  <c:v>1.199999979386727E-2</c:v>
                </c:pt>
                <c:pt idx="480">
                  <c:v>1.199999979386727E-2</c:v>
                </c:pt>
                <c:pt idx="481">
                  <c:v>1.199999979386727E-2</c:v>
                </c:pt>
                <c:pt idx="482">
                  <c:v>1.199999979386727E-2</c:v>
                </c:pt>
                <c:pt idx="483">
                  <c:v>1.199999979386727E-2</c:v>
                </c:pt>
                <c:pt idx="484">
                  <c:v>1.199999979386727E-2</c:v>
                </c:pt>
                <c:pt idx="485">
                  <c:v>1.199999979386727E-2</c:v>
                </c:pt>
                <c:pt idx="486">
                  <c:v>1.199999979386727E-2</c:v>
                </c:pt>
                <c:pt idx="487">
                  <c:v>1.199999979386727E-2</c:v>
                </c:pt>
                <c:pt idx="488">
                  <c:v>1.199999979386727E-2</c:v>
                </c:pt>
                <c:pt idx="489">
                  <c:v>1.199999979386727E-2</c:v>
                </c:pt>
                <c:pt idx="490">
                  <c:v>1.199999979386727E-2</c:v>
                </c:pt>
                <c:pt idx="491">
                  <c:v>1.199999979386727E-2</c:v>
                </c:pt>
                <c:pt idx="492">
                  <c:v>1.199999979386727E-2</c:v>
                </c:pt>
                <c:pt idx="493">
                  <c:v>1.199999979386727E-2</c:v>
                </c:pt>
                <c:pt idx="494">
                  <c:v>1.199999979386727E-2</c:v>
                </c:pt>
                <c:pt idx="495">
                  <c:v>1.199999979386727E-2</c:v>
                </c:pt>
                <c:pt idx="496">
                  <c:v>1.199999979386727E-2</c:v>
                </c:pt>
                <c:pt idx="497">
                  <c:v>1.199999979386727E-2</c:v>
                </c:pt>
                <c:pt idx="498">
                  <c:v>1.199999979386727E-2</c:v>
                </c:pt>
                <c:pt idx="499">
                  <c:v>1.199999979386727E-2</c:v>
                </c:pt>
                <c:pt idx="500">
                  <c:v>1.199999979386727E-2</c:v>
                </c:pt>
                <c:pt idx="501">
                  <c:v>1.199999979386727E-2</c:v>
                </c:pt>
                <c:pt idx="502">
                  <c:v>1.199999979386727E-2</c:v>
                </c:pt>
                <c:pt idx="503">
                  <c:v>1.199999979386727E-2</c:v>
                </c:pt>
                <c:pt idx="504">
                  <c:v>1.199999979386727E-2</c:v>
                </c:pt>
                <c:pt idx="505">
                  <c:v>1.6000000759959221E-2</c:v>
                </c:pt>
                <c:pt idx="506">
                  <c:v>1.6000000759959221E-2</c:v>
                </c:pt>
                <c:pt idx="507">
                  <c:v>1.6000000759959221E-2</c:v>
                </c:pt>
                <c:pt idx="508">
                  <c:v>1.6000000759959221E-2</c:v>
                </c:pt>
                <c:pt idx="509">
                  <c:v>1.6000000759959221E-2</c:v>
                </c:pt>
                <c:pt idx="510">
                  <c:v>1.6000000759959221E-2</c:v>
                </c:pt>
                <c:pt idx="511">
                  <c:v>1.6000000759959221E-2</c:v>
                </c:pt>
                <c:pt idx="512">
                  <c:v>1.6000000759959221E-2</c:v>
                </c:pt>
                <c:pt idx="513">
                  <c:v>1.6000000759959221E-2</c:v>
                </c:pt>
                <c:pt idx="514">
                  <c:v>1.6000000759959221E-2</c:v>
                </c:pt>
                <c:pt idx="515">
                  <c:v>1.6000000759959221E-2</c:v>
                </c:pt>
                <c:pt idx="516">
                  <c:v>1.6000000759959221E-2</c:v>
                </c:pt>
                <c:pt idx="517">
                  <c:v>1.6000000759959221E-2</c:v>
                </c:pt>
                <c:pt idx="518">
                  <c:v>1.6000000759959221E-2</c:v>
                </c:pt>
                <c:pt idx="519">
                  <c:v>1.6000000759959221E-2</c:v>
                </c:pt>
                <c:pt idx="520">
                  <c:v>1.6000000759959221E-2</c:v>
                </c:pt>
                <c:pt idx="521">
                  <c:v>1.6000000759959221E-2</c:v>
                </c:pt>
                <c:pt idx="522">
                  <c:v>1.6000000759959221E-2</c:v>
                </c:pt>
                <c:pt idx="523">
                  <c:v>1.6000000759959221E-2</c:v>
                </c:pt>
                <c:pt idx="524">
                  <c:v>1.6000000759959221E-2</c:v>
                </c:pt>
                <c:pt idx="525">
                  <c:v>1.6000000759959221E-2</c:v>
                </c:pt>
                <c:pt idx="526">
                  <c:v>1.6000000759959221E-2</c:v>
                </c:pt>
                <c:pt idx="527">
                  <c:v>1.6000000759959221E-2</c:v>
                </c:pt>
                <c:pt idx="528">
                  <c:v>1.6000000759959221E-2</c:v>
                </c:pt>
                <c:pt idx="529">
                  <c:v>1.6000000759959221E-2</c:v>
                </c:pt>
                <c:pt idx="530">
                  <c:v>1.6000000759959221E-2</c:v>
                </c:pt>
                <c:pt idx="531">
                  <c:v>1.6000000759959221E-2</c:v>
                </c:pt>
                <c:pt idx="532">
                  <c:v>1.6000000759959221E-2</c:v>
                </c:pt>
                <c:pt idx="533">
                  <c:v>1.6000000759959221E-2</c:v>
                </c:pt>
                <c:pt idx="534">
                  <c:v>1.6000000759959221E-2</c:v>
                </c:pt>
                <c:pt idx="535">
                  <c:v>1.6000000759959221E-2</c:v>
                </c:pt>
                <c:pt idx="536">
                  <c:v>1.6000000759959221E-2</c:v>
                </c:pt>
                <c:pt idx="537">
                  <c:v>1.6000000759959221E-2</c:v>
                </c:pt>
                <c:pt idx="538">
                  <c:v>1.6000000759959221E-2</c:v>
                </c:pt>
                <c:pt idx="539">
                  <c:v>2.0000000173846882E-2</c:v>
                </c:pt>
                <c:pt idx="540">
                  <c:v>1.6000000759959221E-2</c:v>
                </c:pt>
                <c:pt idx="541">
                  <c:v>1.6000000759959221E-2</c:v>
                </c:pt>
                <c:pt idx="542">
                  <c:v>1.6000000759959221E-2</c:v>
                </c:pt>
                <c:pt idx="543">
                  <c:v>2.0000000173846882E-2</c:v>
                </c:pt>
                <c:pt idx="544">
                  <c:v>1.6000000759959221E-2</c:v>
                </c:pt>
                <c:pt idx="545">
                  <c:v>2.0000000173846882E-2</c:v>
                </c:pt>
                <c:pt idx="546">
                  <c:v>2.0000000173846882E-2</c:v>
                </c:pt>
                <c:pt idx="547">
                  <c:v>2.0000000173846882E-2</c:v>
                </c:pt>
                <c:pt idx="548">
                  <c:v>2.0000000173846882E-2</c:v>
                </c:pt>
                <c:pt idx="549">
                  <c:v>2.0000000173846882E-2</c:v>
                </c:pt>
                <c:pt idx="550">
                  <c:v>2.0000000173846882E-2</c:v>
                </c:pt>
                <c:pt idx="551">
                  <c:v>2.0000000173846882E-2</c:v>
                </c:pt>
                <c:pt idx="552">
                  <c:v>2.0000000173846882E-2</c:v>
                </c:pt>
                <c:pt idx="553">
                  <c:v>2.0000000173846882E-2</c:v>
                </c:pt>
                <c:pt idx="554">
                  <c:v>2.0000000173846882E-2</c:v>
                </c:pt>
                <c:pt idx="555">
                  <c:v>2.0000000173846882E-2</c:v>
                </c:pt>
                <c:pt idx="556">
                  <c:v>2.0000000173846882E-2</c:v>
                </c:pt>
                <c:pt idx="557">
                  <c:v>2.0000000173846882E-2</c:v>
                </c:pt>
                <c:pt idx="558">
                  <c:v>2.0000000173846882E-2</c:v>
                </c:pt>
                <c:pt idx="559">
                  <c:v>2.0000000173846882E-2</c:v>
                </c:pt>
                <c:pt idx="560">
                  <c:v>2.0000000173846882E-2</c:v>
                </c:pt>
                <c:pt idx="561">
                  <c:v>2.0000000173846882E-2</c:v>
                </c:pt>
                <c:pt idx="562">
                  <c:v>2.0000000173846882E-2</c:v>
                </c:pt>
                <c:pt idx="563">
                  <c:v>2.0000000173846882E-2</c:v>
                </c:pt>
                <c:pt idx="564">
                  <c:v>2.0000000173846882E-2</c:v>
                </c:pt>
                <c:pt idx="565">
                  <c:v>2.0000000173846882E-2</c:v>
                </c:pt>
                <c:pt idx="566">
                  <c:v>2.0000000173846882E-2</c:v>
                </c:pt>
                <c:pt idx="567">
                  <c:v>2.0000000173846882E-2</c:v>
                </c:pt>
                <c:pt idx="568">
                  <c:v>2.0000000173846882E-2</c:v>
                </c:pt>
                <c:pt idx="569">
                  <c:v>2.0000000173846882E-2</c:v>
                </c:pt>
                <c:pt idx="570">
                  <c:v>2.0000000173846882E-2</c:v>
                </c:pt>
                <c:pt idx="571">
                  <c:v>2.0000000173846882E-2</c:v>
                </c:pt>
                <c:pt idx="572">
                  <c:v>2.0000000173846882E-2</c:v>
                </c:pt>
                <c:pt idx="573">
                  <c:v>2.0000000173846882E-2</c:v>
                </c:pt>
                <c:pt idx="574">
                  <c:v>2.0000000173846882E-2</c:v>
                </c:pt>
                <c:pt idx="575">
                  <c:v>2.0000000173846882E-2</c:v>
                </c:pt>
                <c:pt idx="576">
                  <c:v>2.0000000173846882E-2</c:v>
                </c:pt>
                <c:pt idx="577">
                  <c:v>2.0000000173846882E-2</c:v>
                </c:pt>
                <c:pt idx="578">
                  <c:v>2.0000000173846882E-2</c:v>
                </c:pt>
                <c:pt idx="579">
                  <c:v>2.0000000173846882E-2</c:v>
                </c:pt>
                <c:pt idx="580">
                  <c:v>2.0000000173846882E-2</c:v>
                </c:pt>
                <c:pt idx="581">
                  <c:v>2.0000000173846882E-2</c:v>
                </c:pt>
                <c:pt idx="582">
                  <c:v>2.0000000173846882E-2</c:v>
                </c:pt>
                <c:pt idx="583">
                  <c:v>2.0000000173846882E-2</c:v>
                </c:pt>
                <c:pt idx="584">
                  <c:v>2.0000000173846882E-2</c:v>
                </c:pt>
                <c:pt idx="585">
                  <c:v>2.0000000173846882E-2</c:v>
                </c:pt>
                <c:pt idx="586">
                  <c:v>2.0000000173846882E-2</c:v>
                </c:pt>
                <c:pt idx="587">
                  <c:v>2.0000000173846882E-2</c:v>
                </c:pt>
                <c:pt idx="588">
                  <c:v>2.0000000173846882E-2</c:v>
                </c:pt>
                <c:pt idx="589">
                  <c:v>2.0000000173846882E-2</c:v>
                </c:pt>
                <c:pt idx="590">
                  <c:v>2.0000000173846882E-2</c:v>
                </c:pt>
                <c:pt idx="591">
                  <c:v>2.0000000173846882E-2</c:v>
                </c:pt>
                <c:pt idx="592">
                  <c:v>2.0000000173846882E-2</c:v>
                </c:pt>
                <c:pt idx="593">
                  <c:v>2.0000000173846882E-2</c:v>
                </c:pt>
                <c:pt idx="594">
                  <c:v>2.0000000173846882E-2</c:v>
                </c:pt>
                <c:pt idx="595">
                  <c:v>2.0000000173846882E-2</c:v>
                </c:pt>
                <c:pt idx="596">
                  <c:v>2.0000000173846882E-2</c:v>
                </c:pt>
                <c:pt idx="597">
                  <c:v>2.0000000173846882E-2</c:v>
                </c:pt>
                <c:pt idx="598">
                  <c:v>2.0000000173846882E-2</c:v>
                </c:pt>
                <c:pt idx="599">
                  <c:v>2.0000000173846882E-2</c:v>
                </c:pt>
                <c:pt idx="600">
                  <c:v>2.0000000173846882E-2</c:v>
                </c:pt>
                <c:pt idx="601">
                  <c:v>2.0000000173846882E-2</c:v>
                </c:pt>
                <c:pt idx="602">
                  <c:v>2.0000000173846882E-2</c:v>
                </c:pt>
                <c:pt idx="603">
                  <c:v>2.0000000173846882E-2</c:v>
                </c:pt>
                <c:pt idx="604">
                  <c:v>2.0000000173846882E-2</c:v>
                </c:pt>
                <c:pt idx="605">
                  <c:v>2.0000000173846882E-2</c:v>
                </c:pt>
                <c:pt idx="606">
                  <c:v>2.0000000173846882E-2</c:v>
                </c:pt>
                <c:pt idx="607">
                  <c:v>2.0000000173846882E-2</c:v>
                </c:pt>
                <c:pt idx="608">
                  <c:v>2.0000000173846882E-2</c:v>
                </c:pt>
                <c:pt idx="609">
                  <c:v>2.0000000173846882E-2</c:v>
                </c:pt>
                <c:pt idx="610">
                  <c:v>2.0000000173846882E-2</c:v>
                </c:pt>
                <c:pt idx="611">
                  <c:v>2.0000000173846882E-2</c:v>
                </c:pt>
                <c:pt idx="612">
                  <c:v>2.0000000173846882E-2</c:v>
                </c:pt>
                <c:pt idx="613">
                  <c:v>2.0000000173846882E-2</c:v>
                </c:pt>
                <c:pt idx="614">
                  <c:v>2.0000000173846882E-2</c:v>
                </c:pt>
                <c:pt idx="615">
                  <c:v>2.0000000173846882E-2</c:v>
                </c:pt>
                <c:pt idx="616">
                  <c:v>2.0000000173846882E-2</c:v>
                </c:pt>
                <c:pt idx="617">
                  <c:v>2.0000000173846882E-2</c:v>
                </c:pt>
                <c:pt idx="618">
                  <c:v>2.0000000173846882E-2</c:v>
                </c:pt>
                <c:pt idx="619">
                  <c:v>2.0000000173846882E-2</c:v>
                </c:pt>
                <c:pt idx="620">
                  <c:v>2.0000000173846882E-2</c:v>
                </c:pt>
                <c:pt idx="621">
                  <c:v>2.0000000173846882E-2</c:v>
                </c:pt>
                <c:pt idx="622">
                  <c:v>2.0000000173846882E-2</c:v>
                </c:pt>
                <c:pt idx="623">
                  <c:v>2.0000000173846882E-2</c:v>
                </c:pt>
                <c:pt idx="624">
                  <c:v>2.0000000173846882E-2</c:v>
                </c:pt>
                <c:pt idx="625">
                  <c:v>2.0000000173846882E-2</c:v>
                </c:pt>
                <c:pt idx="626">
                  <c:v>2.0000000173846882E-2</c:v>
                </c:pt>
                <c:pt idx="627">
                  <c:v>2.0000000173846882E-2</c:v>
                </c:pt>
                <c:pt idx="628">
                  <c:v>2.0000000173846882E-2</c:v>
                </c:pt>
                <c:pt idx="629">
                  <c:v>2.0000000173846882E-2</c:v>
                </c:pt>
                <c:pt idx="630">
                  <c:v>2.0000000173846882E-2</c:v>
                </c:pt>
                <c:pt idx="631">
                  <c:v>2.0000000173846882E-2</c:v>
                </c:pt>
                <c:pt idx="632">
                  <c:v>2.0000000173846882E-2</c:v>
                </c:pt>
                <c:pt idx="633">
                  <c:v>2.0000000173846882E-2</c:v>
                </c:pt>
                <c:pt idx="634">
                  <c:v>2.0000000173846882E-2</c:v>
                </c:pt>
                <c:pt idx="635">
                  <c:v>2.0000000173846882E-2</c:v>
                </c:pt>
                <c:pt idx="636">
                  <c:v>2.0000000173846882E-2</c:v>
                </c:pt>
                <c:pt idx="637">
                  <c:v>2.0000000173846882E-2</c:v>
                </c:pt>
                <c:pt idx="638">
                  <c:v>2.0000000173846882E-2</c:v>
                </c:pt>
                <c:pt idx="639">
                  <c:v>2.0000000173846882E-2</c:v>
                </c:pt>
                <c:pt idx="640">
                  <c:v>2.0000000173846882E-2</c:v>
                </c:pt>
                <c:pt idx="641">
                  <c:v>2.0000000173846882E-2</c:v>
                </c:pt>
                <c:pt idx="642">
                  <c:v>2.0000000173846882E-2</c:v>
                </c:pt>
                <c:pt idx="643">
                  <c:v>2.0000000173846882E-2</c:v>
                </c:pt>
                <c:pt idx="644">
                  <c:v>2.3999999587734539E-2</c:v>
                </c:pt>
                <c:pt idx="645">
                  <c:v>2.3999999587734539E-2</c:v>
                </c:pt>
                <c:pt idx="646">
                  <c:v>2.3999999587734539E-2</c:v>
                </c:pt>
                <c:pt idx="647">
                  <c:v>2.3999999587734539E-2</c:v>
                </c:pt>
                <c:pt idx="648">
                  <c:v>2.3999999587734539E-2</c:v>
                </c:pt>
                <c:pt idx="649">
                  <c:v>2.3999999587734539E-2</c:v>
                </c:pt>
                <c:pt idx="650">
                  <c:v>2.3999999587734539E-2</c:v>
                </c:pt>
                <c:pt idx="651">
                  <c:v>2.3999999587734539E-2</c:v>
                </c:pt>
                <c:pt idx="652">
                  <c:v>2.3999999587734539E-2</c:v>
                </c:pt>
                <c:pt idx="653">
                  <c:v>2.3999999587734539E-2</c:v>
                </c:pt>
                <c:pt idx="654">
                  <c:v>2.3999999587734539E-2</c:v>
                </c:pt>
                <c:pt idx="655">
                  <c:v>2.3999999587734539E-2</c:v>
                </c:pt>
                <c:pt idx="656">
                  <c:v>2.3999999587734539E-2</c:v>
                </c:pt>
                <c:pt idx="657">
                  <c:v>2.3999999587734539E-2</c:v>
                </c:pt>
                <c:pt idx="658">
                  <c:v>2.3999999587734539E-2</c:v>
                </c:pt>
                <c:pt idx="659">
                  <c:v>2.3999999587734539E-2</c:v>
                </c:pt>
                <c:pt idx="660">
                  <c:v>2.3999999587734539E-2</c:v>
                </c:pt>
                <c:pt idx="661">
                  <c:v>2.3999999587734539E-2</c:v>
                </c:pt>
                <c:pt idx="662">
                  <c:v>2.3999999587734539E-2</c:v>
                </c:pt>
                <c:pt idx="663">
                  <c:v>2.3999999587734539E-2</c:v>
                </c:pt>
                <c:pt idx="664">
                  <c:v>2.3999999587734539E-2</c:v>
                </c:pt>
                <c:pt idx="665">
                  <c:v>2.3999999587734539E-2</c:v>
                </c:pt>
                <c:pt idx="666">
                  <c:v>2.3999999587734539E-2</c:v>
                </c:pt>
                <c:pt idx="667">
                  <c:v>2.3999999587734539E-2</c:v>
                </c:pt>
                <c:pt idx="668">
                  <c:v>2.3999999587734539E-2</c:v>
                </c:pt>
                <c:pt idx="669">
                  <c:v>2.3999999587734539E-2</c:v>
                </c:pt>
                <c:pt idx="670">
                  <c:v>2.3999999587734539E-2</c:v>
                </c:pt>
                <c:pt idx="671">
                  <c:v>2.3999999587734539E-2</c:v>
                </c:pt>
                <c:pt idx="672">
                  <c:v>2.3999999587734539E-2</c:v>
                </c:pt>
                <c:pt idx="673">
                  <c:v>2.3999999587734539E-2</c:v>
                </c:pt>
                <c:pt idx="674">
                  <c:v>2.3999999587734539E-2</c:v>
                </c:pt>
                <c:pt idx="675">
                  <c:v>2.3999999587734539E-2</c:v>
                </c:pt>
                <c:pt idx="676">
                  <c:v>2.3999999587734539E-2</c:v>
                </c:pt>
                <c:pt idx="677">
                  <c:v>2.3999999587734539E-2</c:v>
                </c:pt>
                <c:pt idx="678">
                  <c:v>2.3999999587734539E-2</c:v>
                </c:pt>
                <c:pt idx="679">
                  <c:v>2.3999999587734539E-2</c:v>
                </c:pt>
                <c:pt idx="680">
                  <c:v>2.3999999587734539E-2</c:v>
                </c:pt>
                <c:pt idx="681">
                  <c:v>2.3999999587734539E-2</c:v>
                </c:pt>
                <c:pt idx="682">
                  <c:v>2.3999999587734539E-2</c:v>
                </c:pt>
                <c:pt idx="683">
                  <c:v>2.3999999587734539E-2</c:v>
                </c:pt>
                <c:pt idx="684">
                  <c:v>2.3999999587734539E-2</c:v>
                </c:pt>
                <c:pt idx="685">
                  <c:v>2.3999999587734539E-2</c:v>
                </c:pt>
                <c:pt idx="686">
                  <c:v>2.3999999587734539E-2</c:v>
                </c:pt>
                <c:pt idx="687">
                  <c:v>2.3999999587734539E-2</c:v>
                </c:pt>
                <c:pt idx="688">
                  <c:v>2.3999999587734539E-2</c:v>
                </c:pt>
                <c:pt idx="689">
                  <c:v>2.3999999587734539E-2</c:v>
                </c:pt>
                <c:pt idx="690">
                  <c:v>2.3999999587734539E-2</c:v>
                </c:pt>
                <c:pt idx="691">
                  <c:v>2.3999999587734539E-2</c:v>
                </c:pt>
                <c:pt idx="692">
                  <c:v>2.3999999587734539E-2</c:v>
                </c:pt>
                <c:pt idx="693">
                  <c:v>2.3999999587734539E-2</c:v>
                </c:pt>
                <c:pt idx="694">
                  <c:v>2.3999999587734539E-2</c:v>
                </c:pt>
                <c:pt idx="695">
                  <c:v>2.3999999587734539E-2</c:v>
                </c:pt>
                <c:pt idx="696">
                  <c:v>2.3999999587734539E-2</c:v>
                </c:pt>
                <c:pt idx="697">
                  <c:v>2.3999999587734539E-2</c:v>
                </c:pt>
                <c:pt idx="698">
                  <c:v>2.3999999587734539E-2</c:v>
                </c:pt>
                <c:pt idx="699">
                  <c:v>2.3999999587734539E-2</c:v>
                </c:pt>
                <c:pt idx="700">
                  <c:v>2.3999999587734539E-2</c:v>
                </c:pt>
                <c:pt idx="701">
                  <c:v>2.3999999587734539E-2</c:v>
                </c:pt>
                <c:pt idx="702">
                  <c:v>2.3999999587734539E-2</c:v>
                </c:pt>
                <c:pt idx="703">
                  <c:v>2.3999999587734539E-2</c:v>
                </c:pt>
                <c:pt idx="704">
                  <c:v>2.3999999587734539E-2</c:v>
                </c:pt>
                <c:pt idx="705">
                  <c:v>2.3999999587734539E-2</c:v>
                </c:pt>
                <c:pt idx="706">
                  <c:v>2.3999999587734539E-2</c:v>
                </c:pt>
                <c:pt idx="707">
                  <c:v>2.3999999587734539E-2</c:v>
                </c:pt>
                <c:pt idx="708">
                  <c:v>2.3999999587734539E-2</c:v>
                </c:pt>
                <c:pt idx="709">
                  <c:v>2.3999999587734539E-2</c:v>
                </c:pt>
                <c:pt idx="710">
                  <c:v>2.3999999587734539E-2</c:v>
                </c:pt>
                <c:pt idx="711">
                  <c:v>2.3999999587734539E-2</c:v>
                </c:pt>
                <c:pt idx="712">
                  <c:v>2.3999999587734539E-2</c:v>
                </c:pt>
                <c:pt idx="713">
                  <c:v>2.3999999587734539E-2</c:v>
                </c:pt>
                <c:pt idx="714">
                  <c:v>2.3999999587734539E-2</c:v>
                </c:pt>
                <c:pt idx="715">
                  <c:v>2.3999999587734539E-2</c:v>
                </c:pt>
                <c:pt idx="716">
                  <c:v>2.3999999587734539E-2</c:v>
                </c:pt>
                <c:pt idx="717">
                  <c:v>2.3999999587734539E-2</c:v>
                </c:pt>
                <c:pt idx="718">
                  <c:v>2.3999999587734539E-2</c:v>
                </c:pt>
                <c:pt idx="719">
                  <c:v>2.3999999587734539E-2</c:v>
                </c:pt>
                <c:pt idx="720">
                  <c:v>2.3999999587734539E-2</c:v>
                </c:pt>
                <c:pt idx="721">
                  <c:v>2.3999999587734539E-2</c:v>
                </c:pt>
                <c:pt idx="722">
                  <c:v>2.3999999587734539E-2</c:v>
                </c:pt>
                <c:pt idx="723">
                  <c:v>2.3999999587734539E-2</c:v>
                </c:pt>
                <c:pt idx="724">
                  <c:v>2.3999999587734539E-2</c:v>
                </c:pt>
                <c:pt idx="725">
                  <c:v>2.3999999587734539E-2</c:v>
                </c:pt>
                <c:pt idx="726">
                  <c:v>2.3999999587734539E-2</c:v>
                </c:pt>
                <c:pt idx="727">
                  <c:v>2.3999999587734539E-2</c:v>
                </c:pt>
                <c:pt idx="728">
                  <c:v>2.3999999587734539E-2</c:v>
                </c:pt>
                <c:pt idx="729">
                  <c:v>2.3999999587734539E-2</c:v>
                </c:pt>
                <c:pt idx="730">
                  <c:v>2.3999999587734539E-2</c:v>
                </c:pt>
                <c:pt idx="731">
                  <c:v>2.3999999587734539E-2</c:v>
                </c:pt>
                <c:pt idx="732">
                  <c:v>2.3999999587734539E-2</c:v>
                </c:pt>
                <c:pt idx="733">
                  <c:v>2.3999999587734539E-2</c:v>
                </c:pt>
                <c:pt idx="734">
                  <c:v>2.3999999587734539E-2</c:v>
                </c:pt>
                <c:pt idx="735">
                  <c:v>2.3999999587734539E-2</c:v>
                </c:pt>
                <c:pt idx="736">
                  <c:v>2.3999999587734539E-2</c:v>
                </c:pt>
                <c:pt idx="737">
                  <c:v>2.3999999587734539E-2</c:v>
                </c:pt>
                <c:pt idx="738">
                  <c:v>2.3999999587734539E-2</c:v>
                </c:pt>
                <c:pt idx="739">
                  <c:v>2.3999999587734539E-2</c:v>
                </c:pt>
                <c:pt idx="740">
                  <c:v>2.3999999587734539E-2</c:v>
                </c:pt>
                <c:pt idx="741">
                  <c:v>2.79999990016222E-2</c:v>
                </c:pt>
                <c:pt idx="742">
                  <c:v>2.79999990016222E-2</c:v>
                </c:pt>
                <c:pt idx="743">
                  <c:v>2.79999990016222E-2</c:v>
                </c:pt>
                <c:pt idx="744">
                  <c:v>2.79999990016222E-2</c:v>
                </c:pt>
                <c:pt idx="745">
                  <c:v>2.79999990016222E-2</c:v>
                </c:pt>
                <c:pt idx="746">
                  <c:v>2.79999990016222E-2</c:v>
                </c:pt>
                <c:pt idx="747">
                  <c:v>2.79999990016222E-2</c:v>
                </c:pt>
                <c:pt idx="748">
                  <c:v>2.79999990016222E-2</c:v>
                </c:pt>
                <c:pt idx="749">
                  <c:v>2.79999990016222E-2</c:v>
                </c:pt>
                <c:pt idx="750">
                  <c:v>2.79999990016222E-2</c:v>
                </c:pt>
                <c:pt idx="751">
                  <c:v>2.79999990016222E-2</c:v>
                </c:pt>
                <c:pt idx="752">
                  <c:v>2.79999990016222E-2</c:v>
                </c:pt>
                <c:pt idx="753">
                  <c:v>2.79999990016222E-2</c:v>
                </c:pt>
                <c:pt idx="754">
                  <c:v>2.79999990016222E-2</c:v>
                </c:pt>
                <c:pt idx="755">
                  <c:v>2.79999990016222E-2</c:v>
                </c:pt>
                <c:pt idx="756">
                  <c:v>2.79999990016222E-2</c:v>
                </c:pt>
                <c:pt idx="757">
                  <c:v>2.79999990016222E-2</c:v>
                </c:pt>
                <c:pt idx="758">
                  <c:v>2.79999990016222E-2</c:v>
                </c:pt>
                <c:pt idx="759">
                  <c:v>2.79999990016222E-2</c:v>
                </c:pt>
                <c:pt idx="760">
                  <c:v>2.79999990016222E-2</c:v>
                </c:pt>
                <c:pt idx="761">
                  <c:v>2.79999990016222E-2</c:v>
                </c:pt>
                <c:pt idx="762">
                  <c:v>2.79999990016222E-2</c:v>
                </c:pt>
                <c:pt idx="763">
                  <c:v>2.79999990016222E-2</c:v>
                </c:pt>
                <c:pt idx="764">
                  <c:v>2.79999990016222E-2</c:v>
                </c:pt>
                <c:pt idx="765">
                  <c:v>2.79999990016222E-2</c:v>
                </c:pt>
                <c:pt idx="766">
                  <c:v>2.79999990016222E-2</c:v>
                </c:pt>
                <c:pt idx="767">
                  <c:v>2.79999990016222E-2</c:v>
                </c:pt>
                <c:pt idx="768">
                  <c:v>2.79999990016222E-2</c:v>
                </c:pt>
                <c:pt idx="769">
                  <c:v>2.79999990016222E-2</c:v>
                </c:pt>
                <c:pt idx="770">
                  <c:v>2.79999990016222E-2</c:v>
                </c:pt>
                <c:pt idx="771">
                  <c:v>2.79999990016222E-2</c:v>
                </c:pt>
                <c:pt idx="772">
                  <c:v>2.79999990016222E-2</c:v>
                </c:pt>
                <c:pt idx="773">
                  <c:v>2.79999990016222E-2</c:v>
                </c:pt>
                <c:pt idx="774">
                  <c:v>2.79999990016222E-2</c:v>
                </c:pt>
                <c:pt idx="775">
                  <c:v>2.79999990016222E-2</c:v>
                </c:pt>
                <c:pt idx="776">
                  <c:v>2.79999990016222E-2</c:v>
                </c:pt>
                <c:pt idx="777">
                  <c:v>2.79999990016222E-2</c:v>
                </c:pt>
                <c:pt idx="778">
                  <c:v>2.79999990016222E-2</c:v>
                </c:pt>
                <c:pt idx="779">
                  <c:v>2.79999990016222E-2</c:v>
                </c:pt>
                <c:pt idx="780">
                  <c:v>2.79999990016222E-2</c:v>
                </c:pt>
                <c:pt idx="781">
                  <c:v>2.79999990016222E-2</c:v>
                </c:pt>
                <c:pt idx="782">
                  <c:v>2.79999990016222E-2</c:v>
                </c:pt>
                <c:pt idx="783">
                  <c:v>2.79999990016222E-2</c:v>
                </c:pt>
                <c:pt idx="784">
                  <c:v>2.79999990016222E-2</c:v>
                </c:pt>
                <c:pt idx="785">
                  <c:v>2.79999990016222E-2</c:v>
                </c:pt>
                <c:pt idx="786">
                  <c:v>2.79999990016222E-2</c:v>
                </c:pt>
                <c:pt idx="787">
                  <c:v>2.79999990016222E-2</c:v>
                </c:pt>
                <c:pt idx="788">
                  <c:v>2.79999990016222E-2</c:v>
                </c:pt>
                <c:pt idx="789">
                  <c:v>2.79999990016222E-2</c:v>
                </c:pt>
                <c:pt idx="790">
                  <c:v>2.79999990016222E-2</c:v>
                </c:pt>
                <c:pt idx="791">
                  <c:v>3.2000001519918442E-2</c:v>
                </c:pt>
                <c:pt idx="792">
                  <c:v>3.2000001519918442E-2</c:v>
                </c:pt>
                <c:pt idx="793">
                  <c:v>3.2000001519918442E-2</c:v>
                </c:pt>
                <c:pt idx="794">
                  <c:v>3.2000001519918442E-2</c:v>
                </c:pt>
                <c:pt idx="795">
                  <c:v>3.2000001519918442E-2</c:v>
                </c:pt>
                <c:pt idx="796">
                  <c:v>3.2000001519918442E-2</c:v>
                </c:pt>
                <c:pt idx="797">
                  <c:v>3.2000001519918442E-2</c:v>
                </c:pt>
                <c:pt idx="798">
                  <c:v>3.2000001519918442E-2</c:v>
                </c:pt>
                <c:pt idx="799">
                  <c:v>3.2000001519918442E-2</c:v>
                </c:pt>
                <c:pt idx="800">
                  <c:v>3.2000001519918442E-2</c:v>
                </c:pt>
                <c:pt idx="801">
                  <c:v>3.2000001519918442E-2</c:v>
                </c:pt>
                <c:pt idx="802">
                  <c:v>3.2000001519918442E-2</c:v>
                </c:pt>
                <c:pt idx="803">
                  <c:v>3.2000001519918442E-2</c:v>
                </c:pt>
                <c:pt idx="804">
                  <c:v>3.2000001519918442E-2</c:v>
                </c:pt>
                <c:pt idx="805">
                  <c:v>3.2000001519918442E-2</c:v>
                </c:pt>
                <c:pt idx="806">
                  <c:v>3.2000001519918442E-2</c:v>
                </c:pt>
                <c:pt idx="807">
                  <c:v>3.2000001519918442E-2</c:v>
                </c:pt>
                <c:pt idx="808">
                  <c:v>3.2000001519918442E-2</c:v>
                </c:pt>
                <c:pt idx="809">
                  <c:v>3.2000001519918442E-2</c:v>
                </c:pt>
                <c:pt idx="810">
                  <c:v>3.2000001519918442E-2</c:v>
                </c:pt>
                <c:pt idx="811">
                  <c:v>3.2000001519918442E-2</c:v>
                </c:pt>
                <c:pt idx="812">
                  <c:v>3.2000001519918442E-2</c:v>
                </c:pt>
                <c:pt idx="813">
                  <c:v>3.2000001519918442E-2</c:v>
                </c:pt>
                <c:pt idx="814">
                  <c:v>3.2000001519918442E-2</c:v>
                </c:pt>
                <c:pt idx="815">
                  <c:v>3.6000000933806099E-2</c:v>
                </c:pt>
                <c:pt idx="816">
                  <c:v>3.6000000933806099E-2</c:v>
                </c:pt>
                <c:pt idx="817">
                  <c:v>3.6000000933806099E-2</c:v>
                </c:pt>
                <c:pt idx="818">
                  <c:v>3.6000000933806099E-2</c:v>
                </c:pt>
                <c:pt idx="819">
                  <c:v>3.6000000933806099E-2</c:v>
                </c:pt>
                <c:pt idx="820">
                  <c:v>3.6000000933806099E-2</c:v>
                </c:pt>
                <c:pt idx="821">
                  <c:v>3.6000000933806099E-2</c:v>
                </c:pt>
                <c:pt idx="822">
                  <c:v>3.6000000933806099E-2</c:v>
                </c:pt>
                <c:pt idx="823">
                  <c:v>3.6000000933806099E-2</c:v>
                </c:pt>
                <c:pt idx="824">
                  <c:v>3.6000000933806099E-2</c:v>
                </c:pt>
                <c:pt idx="825">
                  <c:v>3.6000000933806099E-2</c:v>
                </c:pt>
                <c:pt idx="826">
                  <c:v>3.6000000933806099E-2</c:v>
                </c:pt>
                <c:pt idx="827">
                  <c:v>3.6000000933806099E-2</c:v>
                </c:pt>
                <c:pt idx="828">
                  <c:v>3.6000000933806099E-2</c:v>
                </c:pt>
                <c:pt idx="829">
                  <c:v>3.6000000933806099E-2</c:v>
                </c:pt>
                <c:pt idx="830">
                  <c:v>3.6000000933806099E-2</c:v>
                </c:pt>
                <c:pt idx="831">
                  <c:v>3.6000000933806099E-2</c:v>
                </c:pt>
                <c:pt idx="832">
                  <c:v>3.6000000933806099E-2</c:v>
                </c:pt>
                <c:pt idx="833">
                  <c:v>3.6000000933806099E-2</c:v>
                </c:pt>
                <c:pt idx="834">
                  <c:v>3.6000000933806099E-2</c:v>
                </c:pt>
                <c:pt idx="835">
                  <c:v>3.6000000933806099E-2</c:v>
                </c:pt>
                <c:pt idx="836">
                  <c:v>3.6000000933806099E-2</c:v>
                </c:pt>
                <c:pt idx="837">
                  <c:v>3.6000000933806099E-2</c:v>
                </c:pt>
                <c:pt idx="838">
                  <c:v>3.6000000933806099E-2</c:v>
                </c:pt>
                <c:pt idx="839">
                  <c:v>4.0000000347693764E-2</c:v>
                </c:pt>
                <c:pt idx="840">
                  <c:v>4.0000000347693764E-2</c:v>
                </c:pt>
                <c:pt idx="841">
                  <c:v>4.0000000347693764E-2</c:v>
                </c:pt>
                <c:pt idx="842">
                  <c:v>4.0000000347693764E-2</c:v>
                </c:pt>
                <c:pt idx="843">
                  <c:v>4.0000000347693764E-2</c:v>
                </c:pt>
                <c:pt idx="844">
                  <c:v>4.0000000347693764E-2</c:v>
                </c:pt>
                <c:pt idx="845">
                  <c:v>4.0000000347693764E-2</c:v>
                </c:pt>
                <c:pt idx="846">
                  <c:v>4.0000000347693764E-2</c:v>
                </c:pt>
                <c:pt idx="847">
                  <c:v>4.0000000347693764E-2</c:v>
                </c:pt>
                <c:pt idx="848">
                  <c:v>4.0000000347693764E-2</c:v>
                </c:pt>
                <c:pt idx="849">
                  <c:v>4.0000000347693764E-2</c:v>
                </c:pt>
                <c:pt idx="850">
                  <c:v>4.0000000347693764E-2</c:v>
                </c:pt>
                <c:pt idx="851">
                  <c:v>4.0000000347693764E-2</c:v>
                </c:pt>
                <c:pt idx="852">
                  <c:v>4.0000000347693764E-2</c:v>
                </c:pt>
                <c:pt idx="853">
                  <c:v>4.0000000347693764E-2</c:v>
                </c:pt>
                <c:pt idx="854">
                  <c:v>4.0000000347693764E-2</c:v>
                </c:pt>
                <c:pt idx="855">
                  <c:v>4.0000000347693764E-2</c:v>
                </c:pt>
                <c:pt idx="856">
                  <c:v>4.0000000347693764E-2</c:v>
                </c:pt>
                <c:pt idx="857">
                  <c:v>4.0000000347693764E-2</c:v>
                </c:pt>
                <c:pt idx="858">
                  <c:v>4.0000000347693764E-2</c:v>
                </c:pt>
                <c:pt idx="859">
                  <c:v>4.0000000347693764E-2</c:v>
                </c:pt>
                <c:pt idx="860">
                  <c:v>4.0000000347693764E-2</c:v>
                </c:pt>
                <c:pt idx="861">
                  <c:v>4.0000000347693764E-2</c:v>
                </c:pt>
                <c:pt idx="862">
                  <c:v>4.0000000347693764E-2</c:v>
                </c:pt>
                <c:pt idx="863">
                  <c:v>4.0000000347693764E-2</c:v>
                </c:pt>
                <c:pt idx="864">
                  <c:v>4.0000000347693764E-2</c:v>
                </c:pt>
                <c:pt idx="865">
                  <c:v>4.0000000347693764E-2</c:v>
                </c:pt>
                <c:pt idx="866">
                  <c:v>4.0000000347693764E-2</c:v>
                </c:pt>
                <c:pt idx="867">
                  <c:v>4.3999999761581421E-2</c:v>
                </c:pt>
                <c:pt idx="868">
                  <c:v>4.3999999761581421E-2</c:v>
                </c:pt>
                <c:pt idx="869">
                  <c:v>4.3999999761581421E-2</c:v>
                </c:pt>
                <c:pt idx="870">
                  <c:v>4.3999999761581421E-2</c:v>
                </c:pt>
                <c:pt idx="871">
                  <c:v>4.3999999761581421E-2</c:v>
                </c:pt>
                <c:pt idx="872">
                  <c:v>4.3999999761581421E-2</c:v>
                </c:pt>
                <c:pt idx="873">
                  <c:v>4.3999999761581421E-2</c:v>
                </c:pt>
                <c:pt idx="874">
                  <c:v>4.3999999761581421E-2</c:v>
                </c:pt>
                <c:pt idx="875">
                  <c:v>4.3999999761581421E-2</c:v>
                </c:pt>
                <c:pt idx="876">
                  <c:v>4.3999999761581421E-2</c:v>
                </c:pt>
                <c:pt idx="877">
                  <c:v>4.3999999761581421E-2</c:v>
                </c:pt>
                <c:pt idx="878">
                  <c:v>4.3999999761581421E-2</c:v>
                </c:pt>
                <c:pt idx="879">
                  <c:v>4.3999999761581421E-2</c:v>
                </c:pt>
                <c:pt idx="880">
                  <c:v>4.3999999761581421E-2</c:v>
                </c:pt>
                <c:pt idx="881">
                  <c:v>4.3999999761581421E-2</c:v>
                </c:pt>
                <c:pt idx="882">
                  <c:v>4.3999999761581421E-2</c:v>
                </c:pt>
                <c:pt idx="883">
                  <c:v>4.3999999761581421E-2</c:v>
                </c:pt>
                <c:pt idx="884">
                  <c:v>4.3999999761581421E-2</c:v>
                </c:pt>
                <c:pt idx="885">
                  <c:v>4.3999999761581421E-2</c:v>
                </c:pt>
                <c:pt idx="886">
                  <c:v>4.3999999761581421E-2</c:v>
                </c:pt>
                <c:pt idx="887">
                  <c:v>4.3999999761581421E-2</c:v>
                </c:pt>
                <c:pt idx="888">
                  <c:v>4.3999999761581421E-2</c:v>
                </c:pt>
                <c:pt idx="889">
                  <c:v>4.3999999761581421E-2</c:v>
                </c:pt>
                <c:pt idx="890">
                  <c:v>4.7999999175469078E-2</c:v>
                </c:pt>
                <c:pt idx="891">
                  <c:v>4.7999999175469078E-2</c:v>
                </c:pt>
                <c:pt idx="892">
                  <c:v>4.7999999175469078E-2</c:v>
                </c:pt>
                <c:pt idx="893">
                  <c:v>4.7999999175469078E-2</c:v>
                </c:pt>
                <c:pt idx="894">
                  <c:v>4.7999999175469078E-2</c:v>
                </c:pt>
                <c:pt idx="895">
                  <c:v>4.7999999175469078E-2</c:v>
                </c:pt>
                <c:pt idx="896">
                  <c:v>4.7999999175469078E-2</c:v>
                </c:pt>
                <c:pt idx="897">
                  <c:v>4.7999999175469078E-2</c:v>
                </c:pt>
                <c:pt idx="898">
                  <c:v>4.7999999175469078E-2</c:v>
                </c:pt>
                <c:pt idx="899">
                  <c:v>4.7999999175469078E-2</c:v>
                </c:pt>
                <c:pt idx="900">
                  <c:v>4.7999999175469078E-2</c:v>
                </c:pt>
                <c:pt idx="901">
                  <c:v>4.7999999175469078E-2</c:v>
                </c:pt>
                <c:pt idx="902">
                  <c:v>4.7999999175469078E-2</c:v>
                </c:pt>
                <c:pt idx="903">
                  <c:v>4.7999999175469078E-2</c:v>
                </c:pt>
                <c:pt idx="904">
                  <c:v>4.7999999175469078E-2</c:v>
                </c:pt>
                <c:pt idx="905">
                  <c:v>4.7999999175469078E-2</c:v>
                </c:pt>
                <c:pt idx="906">
                  <c:v>4.7999999175469078E-2</c:v>
                </c:pt>
                <c:pt idx="907">
                  <c:v>4.7999999175469078E-2</c:v>
                </c:pt>
                <c:pt idx="908">
                  <c:v>4.7999999175469078E-2</c:v>
                </c:pt>
                <c:pt idx="909">
                  <c:v>4.7999999175469078E-2</c:v>
                </c:pt>
                <c:pt idx="910">
                  <c:v>4.7999999175469078E-2</c:v>
                </c:pt>
                <c:pt idx="911">
                  <c:v>4.7999999175469078E-2</c:v>
                </c:pt>
                <c:pt idx="912">
                  <c:v>4.7999999175469078E-2</c:v>
                </c:pt>
                <c:pt idx="913">
                  <c:v>5.1999998589356743E-2</c:v>
                </c:pt>
                <c:pt idx="914">
                  <c:v>5.1999998589356743E-2</c:v>
                </c:pt>
                <c:pt idx="915">
                  <c:v>5.1999998589356743E-2</c:v>
                </c:pt>
                <c:pt idx="916">
                  <c:v>5.1999998589356743E-2</c:v>
                </c:pt>
                <c:pt idx="917">
                  <c:v>5.1999998589356743E-2</c:v>
                </c:pt>
                <c:pt idx="918">
                  <c:v>5.1999998589356743E-2</c:v>
                </c:pt>
                <c:pt idx="919">
                  <c:v>5.1999998589356743E-2</c:v>
                </c:pt>
                <c:pt idx="920">
                  <c:v>5.1999998589356743E-2</c:v>
                </c:pt>
                <c:pt idx="921">
                  <c:v>5.1999998589356743E-2</c:v>
                </c:pt>
                <c:pt idx="922">
                  <c:v>5.1999998589356743E-2</c:v>
                </c:pt>
                <c:pt idx="923">
                  <c:v>5.1999998589356743E-2</c:v>
                </c:pt>
                <c:pt idx="924">
                  <c:v>5.1999998589356743E-2</c:v>
                </c:pt>
                <c:pt idx="925">
                  <c:v>5.1999998589356743E-2</c:v>
                </c:pt>
                <c:pt idx="926">
                  <c:v>5.1999998589356743E-2</c:v>
                </c:pt>
                <c:pt idx="927">
                  <c:v>5.1999998589356743E-2</c:v>
                </c:pt>
                <c:pt idx="928">
                  <c:v>5.1999998589356743E-2</c:v>
                </c:pt>
                <c:pt idx="929">
                  <c:v>5.1999998589356743E-2</c:v>
                </c:pt>
                <c:pt idx="930">
                  <c:v>5.1999998589356743E-2</c:v>
                </c:pt>
                <c:pt idx="931">
                  <c:v>5.1999998589356743E-2</c:v>
                </c:pt>
                <c:pt idx="932">
                  <c:v>5.1999998589356743E-2</c:v>
                </c:pt>
                <c:pt idx="933">
                  <c:v>5.1999998589356743E-2</c:v>
                </c:pt>
                <c:pt idx="934">
                  <c:v>5.1999998589356743E-2</c:v>
                </c:pt>
                <c:pt idx="935">
                  <c:v>5.1999998589356743E-2</c:v>
                </c:pt>
                <c:pt idx="936">
                  <c:v>5.1999998589356743E-2</c:v>
                </c:pt>
                <c:pt idx="937">
                  <c:v>5.1999998589356743E-2</c:v>
                </c:pt>
                <c:pt idx="938">
                  <c:v>5.1999998589356743E-2</c:v>
                </c:pt>
                <c:pt idx="939">
                  <c:v>5.59999980032444E-2</c:v>
                </c:pt>
                <c:pt idx="940">
                  <c:v>5.59999980032444E-2</c:v>
                </c:pt>
                <c:pt idx="941">
                  <c:v>5.59999980032444E-2</c:v>
                </c:pt>
                <c:pt idx="942">
                  <c:v>5.59999980032444E-2</c:v>
                </c:pt>
                <c:pt idx="943">
                  <c:v>5.59999980032444E-2</c:v>
                </c:pt>
                <c:pt idx="944">
                  <c:v>5.59999980032444E-2</c:v>
                </c:pt>
                <c:pt idx="945">
                  <c:v>5.59999980032444E-2</c:v>
                </c:pt>
                <c:pt idx="946">
                  <c:v>5.59999980032444E-2</c:v>
                </c:pt>
                <c:pt idx="947">
                  <c:v>5.59999980032444E-2</c:v>
                </c:pt>
                <c:pt idx="948">
                  <c:v>5.59999980032444E-2</c:v>
                </c:pt>
                <c:pt idx="949">
                  <c:v>5.59999980032444E-2</c:v>
                </c:pt>
                <c:pt idx="950">
                  <c:v>5.59999980032444E-2</c:v>
                </c:pt>
                <c:pt idx="951">
                  <c:v>5.59999980032444E-2</c:v>
                </c:pt>
                <c:pt idx="952">
                  <c:v>5.59999980032444E-2</c:v>
                </c:pt>
                <c:pt idx="953">
                  <c:v>5.59999980032444E-2</c:v>
                </c:pt>
                <c:pt idx="954">
                  <c:v>5.59999980032444E-2</c:v>
                </c:pt>
                <c:pt idx="955">
                  <c:v>5.59999980032444E-2</c:v>
                </c:pt>
                <c:pt idx="956">
                  <c:v>5.59999980032444E-2</c:v>
                </c:pt>
                <c:pt idx="957">
                  <c:v>5.59999980032444E-2</c:v>
                </c:pt>
                <c:pt idx="958">
                  <c:v>5.59999980032444E-2</c:v>
                </c:pt>
                <c:pt idx="959">
                  <c:v>5.59999980032444E-2</c:v>
                </c:pt>
                <c:pt idx="960">
                  <c:v>5.59999980032444E-2</c:v>
                </c:pt>
                <c:pt idx="961">
                  <c:v>5.59999980032444E-2</c:v>
                </c:pt>
                <c:pt idx="962">
                  <c:v>5.9999997417132057E-2</c:v>
                </c:pt>
                <c:pt idx="963">
                  <c:v>5.9999997417132057E-2</c:v>
                </c:pt>
                <c:pt idx="964">
                  <c:v>5.9999997417132057E-2</c:v>
                </c:pt>
                <c:pt idx="965">
                  <c:v>5.9999997417132057E-2</c:v>
                </c:pt>
                <c:pt idx="966">
                  <c:v>5.9999997417132057E-2</c:v>
                </c:pt>
                <c:pt idx="967">
                  <c:v>5.9999997417132057E-2</c:v>
                </c:pt>
                <c:pt idx="968">
                  <c:v>5.9999997417132057E-2</c:v>
                </c:pt>
                <c:pt idx="969">
                  <c:v>5.9999997417132057E-2</c:v>
                </c:pt>
                <c:pt idx="970">
                  <c:v>5.9999997417132057E-2</c:v>
                </c:pt>
                <c:pt idx="971">
                  <c:v>5.9999997417132057E-2</c:v>
                </c:pt>
                <c:pt idx="972">
                  <c:v>5.9999997417132057E-2</c:v>
                </c:pt>
                <c:pt idx="973">
                  <c:v>5.9999997417132057E-2</c:v>
                </c:pt>
                <c:pt idx="974">
                  <c:v>5.9999997417132057E-2</c:v>
                </c:pt>
                <c:pt idx="975">
                  <c:v>5.9999997417132057E-2</c:v>
                </c:pt>
                <c:pt idx="976">
                  <c:v>5.9999997417132057E-2</c:v>
                </c:pt>
                <c:pt idx="977">
                  <c:v>5.9999997417132057E-2</c:v>
                </c:pt>
                <c:pt idx="978">
                  <c:v>5.9999997417132057E-2</c:v>
                </c:pt>
                <c:pt idx="979">
                  <c:v>5.9999997417132057E-2</c:v>
                </c:pt>
                <c:pt idx="980">
                  <c:v>5.9999997417132057E-2</c:v>
                </c:pt>
                <c:pt idx="981">
                  <c:v>5.9999997417132057E-2</c:v>
                </c:pt>
                <c:pt idx="982">
                  <c:v>5.9999997417132057E-2</c:v>
                </c:pt>
                <c:pt idx="983">
                  <c:v>5.9999997417132057E-2</c:v>
                </c:pt>
                <c:pt idx="984">
                  <c:v>5.9999997417132057E-2</c:v>
                </c:pt>
                <c:pt idx="985">
                  <c:v>5.9999997417132057E-2</c:v>
                </c:pt>
                <c:pt idx="986">
                  <c:v>6.4000003039836884E-2</c:v>
                </c:pt>
                <c:pt idx="987">
                  <c:v>6.4000003039836884E-2</c:v>
                </c:pt>
                <c:pt idx="988">
                  <c:v>6.4000003039836884E-2</c:v>
                </c:pt>
                <c:pt idx="989">
                  <c:v>6.4000003039836884E-2</c:v>
                </c:pt>
                <c:pt idx="990">
                  <c:v>6.4000003039836884E-2</c:v>
                </c:pt>
                <c:pt idx="991">
                  <c:v>6.4000003039836884E-2</c:v>
                </c:pt>
                <c:pt idx="992">
                  <c:v>6.4000003039836884E-2</c:v>
                </c:pt>
                <c:pt idx="993">
                  <c:v>6.4000003039836884E-2</c:v>
                </c:pt>
                <c:pt idx="994">
                  <c:v>6.4000003039836884E-2</c:v>
                </c:pt>
                <c:pt idx="995">
                  <c:v>6.4000003039836884E-2</c:v>
                </c:pt>
                <c:pt idx="996">
                  <c:v>6.4000003039836884E-2</c:v>
                </c:pt>
                <c:pt idx="997">
                  <c:v>6.4000003039836884E-2</c:v>
                </c:pt>
                <c:pt idx="998">
                  <c:v>6.4000003039836884E-2</c:v>
                </c:pt>
                <c:pt idx="999">
                  <c:v>6.4000003039836884E-2</c:v>
                </c:pt>
                <c:pt idx="1000">
                  <c:v>6.4000003039836884E-2</c:v>
                </c:pt>
                <c:pt idx="1001">
                  <c:v>6.4000003039836884E-2</c:v>
                </c:pt>
                <c:pt idx="1002">
                  <c:v>6.4000003039836884E-2</c:v>
                </c:pt>
                <c:pt idx="1003">
                  <c:v>6.4000003039836884E-2</c:v>
                </c:pt>
                <c:pt idx="1004">
                  <c:v>6.4000003039836884E-2</c:v>
                </c:pt>
                <c:pt idx="1005">
                  <c:v>6.4000003039836884E-2</c:v>
                </c:pt>
                <c:pt idx="1006">
                  <c:v>6.4000003039836884E-2</c:v>
                </c:pt>
                <c:pt idx="1007">
                  <c:v>6.4000003039836884E-2</c:v>
                </c:pt>
                <c:pt idx="1008">
                  <c:v>6.4000003039836884E-2</c:v>
                </c:pt>
                <c:pt idx="1009">
                  <c:v>6.8000002453724548E-2</c:v>
                </c:pt>
                <c:pt idx="1010">
                  <c:v>6.8000002453724548E-2</c:v>
                </c:pt>
                <c:pt idx="1011">
                  <c:v>6.8000002453724548E-2</c:v>
                </c:pt>
                <c:pt idx="1012">
                  <c:v>6.8000002453724548E-2</c:v>
                </c:pt>
                <c:pt idx="1013">
                  <c:v>6.8000002453724548E-2</c:v>
                </c:pt>
                <c:pt idx="1014">
                  <c:v>6.8000002453724548E-2</c:v>
                </c:pt>
                <c:pt idx="1015">
                  <c:v>6.8000002453724548E-2</c:v>
                </c:pt>
                <c:pt idx="1016">
                  <c:v>6.8000002453724548E-2</c:v>
                </c:pt>
                <c:pt idx="1017">
                  <c:v>6.8000002453724548E-2</c:v>
                </c:pt>
                <c:pt idx="1018">
                  <c:v>6.8000002453724548E-2</c:v>
                </c:pt>
                <c:pt idx="1019">
                  <c:v>6.8000002453724548E-2</c:v>
                </c:pt>
                <c:pt idx="1020">
                  <c:v>6.8000002453724548E-2</c:v>
                </c:pt>
                <c:pt idx="1021">
                  <c:v>6.8000002453724548E-2</c:v>
                </c:pt>
                <c:pt idx="1022">
                  <c:v>6.8000002453724548E-2</c:v>
                </c:pt>
                <c:pt idx="1023">
                  <c:v>6.8000002453724548E-2</c:v>
                </c:pt>
                <c:pt idx="1024">
                  <c:v>6.8000002453724548E-2</c:v>
                </c:pt>
                <c:pt idx="1025">
                  <c:v>6.8000002453724548E-2</c:v>
                </c:pt>
                <c:pt idx="1026">
                  <c:v>6.8000002453724548E-2</c:v>
                </c:pt>
                <c:pt idx="1027">
                  <c:v>6.8000002453724548E-2</c:v>
                </c:pt>
                <c:pt idx="1028">
                  <c:v>6.8000002453724548E-2</c:v>
                </c:pt>
                <c:pt idx="1029">
                  <c:v>6.8000002453724548E-2</c:v>
                </c:pt>
                <c:pt idx="1030">
                  <c:v>6.8000002453724548E-2</c:v>
                </c:pt>
                <c:pt idx="1031">
                  <c:v>6.8000002453724548E-2</c:v>
                </c:pt>
                <c:pt idx="1032">
                  <c:v>6.8000002453724548E-2</c:v>
                </c:pt>
                <c:pt idx="1033">
                  <c:v>7.2000001867612198E-2</c:v>
                </c:pt>
                <c:pt idx="1034">
                  <c:v>7.2000001867612198E-2</c:v>
                </c:pt>
                <c:pt idx="1035">
                  <c:v>7.2000001867612198E-2</c:v>
                </c:pt>
                <c:pt idx="1036">
                  <c:v>6.8000002453724548E-2</c:v>
                </c:pt>
                <c:pt idx="1037">
                  <c:v>7.2000001867612198E-2</c:v>
                </c:pt>
                <c:pt idx="1038">
                  <c:v>7.2000001867612198E-2</c:v>
                </c:pt>
                <c:pt idx="1039">
                  <c:v>7.2000001867612198E-2</c:v>
                </c:pt>
                <c:pt idx="1040">
                  <c:v>7.2000001867612198E-2</c:v>
                </c:pt>
                <c:pt idx="1041">
                  <c:v>7.2000001867612198E-2</c:v>
                </c:pt>
                <c:pt idx="1042">
                  <c:v>7.2000001867612198E-2</c:v>
                </c:pt>
                <c:pt idx="1043">
                  <c:v>7.2000001867612198E-2</c:v>
                </c:pt>
                <c:pt idx="1044">
                  <c:v>7.2000001867612198E-2</c:v>
                </c:pt>
                <c:pt idx="1045">
                  <c:v>7.2000001867612198E-2</c:v>
                </c:pt>
                <c:pt idx="1046">
                  <c:v>7.2000001867612198E-2</c:v>
                </c:pt>
                <c:pt idx="1047">
                  <c:v>7.2000001867612198E-2</c:v>
                </c:pt>
                <c:pt idx="1048">
                  <c:v>7.2000001867612198E-2</c:v>
                </c:pt>
                <c:pt idx="1049">
                  <c:v>7.2000001867612198E-2</c:v>
                </c:pt>
                <c:pt idx="1050">
                  <c:v>7.2000001867612198E-2</c:v>
                </c:pt>
                <c:pt idx="1051">
                  <c:v>7.2000001867612198E-2</c:v>
                </c:pt>
                <c:pt idx="1052">
                  <c:v>7.2000001867612198E-2</c:v>
                </c:pt>
                <c:pt idx="1053">
                  <c:v>7.2000001867612198E-2</c:v>
                </c:pt>
                <c:pt idx="1054">
                  <c:v>7.2000001867612198E-2</c:v>
                </c:pt>
                <c:pt idx="1055">
                  <c:v>7.6000001281499863E-2</c:v>
                </c:pt>
                <c:pt idx="1056">
                  <c:v>7.2000001867612198E-2</c:v>
                </c:pt>
                <c:pt idx="1057">
                  <c:v>7.6000001281499863E-2</c:v>
                </c:pt>
                <c:pt idx="1058">
                  <c:v>7.6000001281499863E-2</c:v>
                </c:pt>
                <c:pt idx="1059">
                  <c:v>7.6000001281499863E-2</c:v>
                </c:pt>
                <c:pt idx="1060">
                  <c:v>7.6000001281499863E-2</c:v>
                </c:pt>
                <c:pt idx="1061">
                  <c:v>7.6000001281499863E-2</c:v>
                </c:pt>
                <c:pt idx="1062">
                  <c:v>7.6000001281499863E-2</c:v>
                </c:pt>
                <c:pt idx="1063">
                  <c:v>7.6000001281499863E-2</c:v>
                </c:pt>
                <c:pt idx="1064">
                  <c:v>7.6000001281499863E-2</c:v>
                </c:pt>
                <c:pt idx="1065">
                  <c:v>7.6000001281499863E-2</c:v>
                </c:pt>
                <c:pt idx="1066">
                  <c:v>7.6000001281499863E-2</c:v>
                </c:pt>
                <c:pt idx="1067">
                  <c:v>7.6000001281499863E-2</c:v>
                </c:pt>
                <c:pt idx="1068">
                  <c:v>7.6000001281499863E-2</c:v>
                </c:pt>
                <c:pt idx="1069">
                  <c:v>7.6000001281499863E-2</c:v>
                </c:pt>
                <c:pt idx="1070">
                  <c:v>7.6000001281499863E-2</c:v>
                </c:pt>
                <c:pt idx="1071">
                  <c:v>7.6000001281499863E-2</c:v>
                </c:pt>
                <c:pt idx="1072">
                  <c:v>7.6000001281499863E-2</c:v>
                </c:pt>
                <c:pt idx="1073">
                  <c:v>7.6000001281499863E-2</c:v>
                </c:pt>
                <c:pt idx="1074">
                  <c:v>7.6000001281499863E-2</c:v>
                </c:pt>
                <c:pt idx="1075">
                  <c:v>7.6000001281499863E-2</c:v>
                </c:pt>
                <c:pt idx="1076">
                  <c:v>8.0000000695387527E-2</c:v>
                </c:pt>
                <c:pt idx="1077">
                  <c:v>8.0000000695387527E-2</c:v>
                </c:pt>
                <c:pt idx="1078">
                  <c:v>8.0000000695387527E-2</c:v>
                </c:pt>
                <c:pt idx="1079">
                  <c:v>8.0000000695387527E-2</c:v>
                </c:pt>
                <c:pt idx="1080">
                  <c:v>8.0000000695387527E-2</c:v>
                </c:pt>
                <c:pt idx="1081">
                  <c:v>8.0000000695387527E-2</c:v>
                </c:pt>
                <c:pt idx="1082">
                  <c:v>8.0000000695387527E-2</c:v>
                </c:pt>
                <c:pt idx="1083">
                  <c:v>8.0000000695387527E-2</c:v>
                </c:pt>
                <c:pt idx="1084">
                  <c:v>8.0000000695387527E-2</c:v>
                </c:pt>
                <c:pt idx="1085">
                  <c:v>8.0000000695387527E-2</c:v>
                </c:pt>
                <c:pt idx="1086">
                  <c:v>8.0000000695387527E-2</c:v>
                </c:pt>
                <c:pt idx="1087">
                  <c:v>8.0000000695387527E-2</c:v>
                </c:pt>
                <c:pt idx="1088">
                  <c:v>8.0000000695387527E-2</c:v>
                </c:pt>
                <c:pt idx="1089">
                  <c:v>8.0000000695387527E-2</c:v>
                </c:pt>
                <c:pt idx="1090">
                  <c:v>8.0000000695387527E-2</c:v>
                </c:pt>
                <c:pt idx="1091">
                  <c:v>8.0000000695387527E-2</c:v>
                </c:pt>
                <c:pt idx="1092">
                  <c:v>8.0000000695387527E-2</c:v>
                </c:pt>
                <c:pt idx="1093">
                  <c:v>8.0000000695387527E-2</c:v>
                </c:pt>
                <c:pt idx="1094">
                  <c:v>8.0000000695387527E-2</c:v>
                </c:pt>
                <c:pt idx="1095">
                  <c:v>8.0000000695387527E-2</c:v>
                </c:pt>
                <c:pt idx="1096">
                  <c:v>8.0000000695387527E-2</c:v>
                </c:pt>
                <c:pt idx="1097">
                  <c:v>8.0000000695387527E-2</c:v>
                </c:pt>
                <c:pt idx="1098">
                  <c:v>8.0000000695387527E-2</c:v>
                </c:pt>
                <c:pt idx="1099">
                  <c:v>8.4000000109275177E-2</c:v>
                </c:pt>
                <c:pt idx="1100">
                  <c:v>8.4000000109275177E-2</c:v>
                </c:pt>
                <c:pt idx="1101">
                  <c:v>8.4000000109275177E-2</c:v>
                </c:pt>
                <c:pt idx="1102">
                  <c:v>8.4000000109275177E-2</c:v>
                </c:pt>
                <c:pt idx="1103">
                  <c:v>8.4000000109275177E-2</c:v>
                </c:pt>
                <c:pt idx="1104">
                  <c:v>8.4000000109275177E-2</c:v>
                </c:pt>
                <c:pt idx="1105">
                  <c:v>8.4000000109275177E-2</c:v>
                </c:pt>
                <c:pt idx="1106">
                  <c:v>8.4000000109275177E-2</c:v>
                </c:pt>
                <c:pt idx="1107">
                  <c:v>8.4000000109275177E-2</c:v>
                </c:pt>
                <c:pt idx="1108">
                  <c:v>8.4000000109275177E-2</c:v>
                </c:pt>
                <c:pt idx="1109">
                  <c:v>8.4000000109275177E-2</c:v>
                </c:pt>
                <c:pt idx="1110">
                  <c:v>8.4000000109275177E-2</c:v>
                </c:pt>
                <c:pt idx="1111">
                  <c:v>8.4000000109275177E-2</c:v>
                </c:pt>
                <c:pt idx="1112">
                  <c:v>8.4000000109275177E-2</c:v>
                </c:pt>
                <c:pt idx="1113">
                  <c:v>8.4000000109275177E-2</c:v>
                </c:pt>
                <c:pt idx="1114">
                  <c:v>8.4000000109275177E-2</c:v>
                </c:pt>
                <c:pt idx="1115">
                  <c:v>8.7999999523162842E-2</c:v>
                </c:pt>
                <c:pt idx="1116">
                  <c:v>8.7999999523162842E-2</c:v>
                </c:pt>
                <c:pt idx="1117">
                  <c:v>8.7999999523162842E-2</c:v>
                </c:pt>
                <c:pt idx="1118">
                  <c:v>8.7999999523162842E-2</c:v>
                </c:pt>
                <c:pt idx="1119">
                  <c:v>8.7999999523162842E-2</c:v>
                </c:pt>
                <c:pt idx="1120">
                  <c:v>8.7999999523162842E-2</c:v>
                </c:pt>
                <c:pt idx="1121">
                  <c:v>8.7999999523162842E-2</c:v>
                </c:pt>
                <c:pt idx="1122">
                  <c:v>8.7999999523162842E-2</c:v>
                </c:pt>
                <c:pt idx="1123">
                  <c:v>8.7999999523162842E-2</c:v>
                </c:pt>
                <c:pt idx="1124">
                  <c:v>8.7999999523162842E-2</c:v>
                </c:pt>
                <c:pt idx="1125">
                  <c:v>8.7999999523162842E-2</c:v>
                </c:pt>
                <c:pt idx="1126">
                  <c:v>8.7999999523162842E-2</c:v>
                </c:pt>
                <c:pt idx="1127">
                  <c:v>8.7999999523162842E-2</c:v>
                </c:pt>
                <c:pt idx="1128">
                  <c:v>8.7999999523162842E-2</c:v>
                </c:pt>
                <c:pt idx="1129">
                  <c:v>9.1999998937050506E-2</c:v>
                </c:pt>
                <c:pt idx="1130">
                  <c:v>9.1999998937050506E-2</c:v>
                </c:pt>
                <c:pt idx="1131">
                  <c:v>9.1999998937050506E-2</c:v>
                </c:pt>
                <c:pt idx="1132">
                  <c:v>9.1999998937050506E-2</c:v>
                </c:pt>
                <c:pt idx="1133">
                  <c:v>9.1999998937050506E-2</c:v>
                </c:pt>
                <c:pt idx="1134">
                  <c:v>9.1999998937050506E-2</c:v>
                </c:pt>
                <c:pt idx="1135">
                  <c:v>9.1999998937050506E-2</c:v>
                </c:pt>
                <c:pt idx="1136">
                  <c:v>9.1999998937050506E-2</c:v>
                </c:pt>
                <c:pt idx="1137">
                  <c:v>9.1999998937050506E-2</c:v>
                </c:pt>
                <c:pt idx="1138">
                  <c:v>9.1999998937050506E-2</c:v>
                </c:pt>
                <c:pt idx="1139">
                  <c:v>9.1999998937050506E-2</c:v>
                </c:pt>
                <c:pt idx="1140">
                  <c:v>9.1999998937050506E-2</c:v>
                </c:pt>
                <c:pt idx="1141">
                  <c:v>9.1999998937050506E-2</c:v>
                </c:pt>
                <c:pt idx="1142">
                  <c:v>9.1999998937050506E-2</c:v>
                </c:pt>
                <c:pt idx="1143">
                  <c:v>9.1999998937050506E-2</c:v>
                </c:pt>
                <c:pt idx="1144">
                  <c:v>9.1999998937050506E-2</c:v>
                </c:pt>
                <c:pt idx="1145">
                  <c:v>9.5999998350938157E-2</c:v>
                </c:pt>
                <c:pt idx="1146">
                  <c:v>9.5999998350938157E-2</c:v>
                </c:pt>
                <c:pt idx="1147">
                  <c:v>9.5999998350938157E-2</c:v>
                </c:pt>
                <c:pt idx="1148">
                  <c:v>9.5999998350938157E-2</c:v>
                </c:pt>
                <c:pt idx="1149">
                  <c:v>9.5999998350938157E-2</c:v>
                </c:pt>
                <c:pt idx="1150">
                  <c:v>9.5999998350938157E-2</c:v>
                </c:pt>
                <c:pt idx="1151">
                  <c:v>9.5999998350938157E-2</c:v>
                </c:pt>
                <c:pt idx="1152">
                  <c:v>9.5999998350938157E-2</c:v>
                </c:pt>
                <c:pt idx="1153">
                  <c:v>9.5999998350938157E-2</c:v>
                </c:pt>
                <c:pt idx="1154">
                  <c:v>9.5999998350938157E-2</c:v>
                </c:pt>
                <c:pt idx="1155">
                  <c:v>9.5999998350938157E-2</c:v>
                </c:pt>
                <c:pt idx="1156">
                  <c:v>9.5999998350938157E-2</c:v>
                </c:pt>
                <c:pt idx="1157">
                  <c:v>9.5999998350938157E-2</c:v>
                </c:pt>
                <c:pt idx="1158">
                  <c:v>9.5999998350938157E-2</c:v>
                </c:pt>
                <c:pt idx="1159">
                  <c:v>9.9999997764825821E-2</c:v>
                </c:pt>
                <c:pt idx="1160">
                  <c:v>9.9999997764825821E-2</c:v>
                </c:pt>
                <c:pt idx="1161">
                  <c:v>9.9999997764825821E-2</c:v>
                </c:pt>
                <c:pt idx="1162">
                  <c:v>9.9999997764825821E-2</c:v>
                </c:pt>
                <c:pt idx="1163">
                  <c:v>9.9999997764825821E-2</c:v>
                </c:pt>
                <c:pt idx="1164">
                  <c:v>9.9999997764825821E-2</c:v>
                </c:pt>
                <c:pt idx="1165">
                  <c:v>9.9999997764825821E-2</c:v>
                </c:pt>
                <c:pt idx="1166">
                  <c:v>9.9999997764825821E-2</c:v>
                </c:pt>
                <c:pt idx="1167">
                  <c:v>9.9999997764825821E-2</c:v>
                </c:pt>
                <c:pt idx="1168">
                  <c:v>9.9999997764825821E-2</c:v>
                </c:pt>
                <c:pt idx="1169">
                  <c:v>9.9999997764825821E-2</c:v>
                </c:pt>
                <c:pt idx="1170">
                  <c:v>9.9999997764825821E-2</c:v>
                </c:pt>
                <c:pt idx="1171">
                  <c:v>9.9999997764825821E-2</c:v>
                </c:pt>
                <c:pt idx="1172">
                  <c:v>9.9999997764825821E-2</c:v>
                </c:pt>
                <c:pt idx="1173">
                  <c:v>9.9999997764825821E-2</c:v>
                </c:pt>
                <c:pt idx="1174">
                  <c:v>0.10399999717871349</c:v>
                </c:pt>
                <c:pt idx="1175">
                  <c:v>9.9999997764825821E-2</c:v>
                </c:pt>
                <c:pt idx="1176">
                  <c:v>9.9999997764825821E-2</c:v>
                </c:pt>
                <c:pt idx="1177">
                  <c:v>0.10399999717871349</c:v>
                </c:pt>
                <c:pt idx="1178">
                  <c:v>0.10399999717871349</c:v>
                </c:pt>
                <c:pt idx="1179">
                  <c:v>0.10399999717871349</c:v>
                </c:pt>
                <c:pt idx="1180">
                  <c:v>0.10399999717871349</c:v>
                </c:pt>
                <c:pt idx="1181">
                  <c:v>0.10399999717871349</c:v>
                </c:pt>
                <c:pt idx="1182">
                  <c:v>0.10399999717871349</c:v>
                </c:pt>
                <c:pt idx="1183">
                  <c:v>0.10399999717871349</c:v>
                </c:pt>
                <c:pt idx="1184">
                  <c:v>0.10399999717871349</c:v>
                </c:pt>
                <c:pt idx="1185">
                  <c:v>0.10399999717871349</c:v>
                </c:pt>
                <c:pt idx="1186">
                  <c:v>0.10399999717871349</c:v>
                </c:pt>
                <c:pt idx="1187">
                  <c:v>0.10399999717871349</c:v>
                </c:pt>
                <c:pt idx="1188">
                  <c:v>0.10399999717871349</c:v>
                </c:pt>
                <c:pt idx="1189">
                  <c:v>0.10399999717871349</c:v>
                </c:pt>
                <c:pt idx="1190">
                  <c:v>0.10399999717871349</c:v>
                </c:pt>
                <c:pt idx="1191">
                  <c:v>0.1080000028014183</c:v>
                </c:pt>
                <c:pt idx="1192">
                  <c:v>0.1080000028014183</c:v>
                </c:pt>
                <c:pt idx="1193">
                  <c:v>0.1080000028014183</c:v>
                </c:pt>
                <c:pt idx="1194">
                  <c:v>0.1080000028014183</c:v>
                </c:pt>
                <c:pt idx="1195">
                  <c:v>0.1080000028014183</c:v>
                </c:pt>
                <c:pt idx="1196">
                  <c:v>0.1080000028014183</c:v>
                </c:pt>
                <c:pt idx="1197">
                  <c:v>0.1080000028014183</c:v>
                </c:pt>
                <c:pt idx="1198">
                  <c:v>0.1080000028014183</c:v>
                </c:pt>
                <c:pt idx="1199">
                  <c:v>0.1080000028014183</c:v>
                </c:pt>
                <c:pt idx="1200">
                  <c:v>0.1080000028014183</c:v>
                </c:pt>
                <c:pt idx="1201">
                  <c:v>0.1080000028014183</c:v>
                </c:pt>
                <c:pt idx="1202">
                  <c:v>0.1080000028014183</c:v>
                </c:pt>
                <c:pt idx="1203">
                  <c:v>0.1080000028014183</c:v>
                </c:pt>
                <c:pt idx="1204">
                  <c:v>0.1080000028014183</c:v>
                </c:pt>
                <c:pt idx="1205">
                  <c:v>0.1119999960064888</c:v>
                </c:pt>
                <c:pt idx="1206">
                  <c:v>0.1080000028014183</c:v>
                </c:pt>
                <c:pt idx="1207">
                  <c:v>0.1119999960064888</c:v>
                </c:pt>
                <c:pt idx="1208">
                  <c:v>0.1119999960064888</c:v>
                </c:pt>
                <c:pt idx="1209">
                  <c:v>0.1119999960064888</c:v>
                </c:pt>
                <c:pt idx="1210">
                  <c:v>0.1119999960064888</c:v>
                </c:pt>
                <c:pt idx="1211">
                  <c:v>0.1119999960064888</c:v>
                </c:pt>
                <c:pt idx="1212">
                  <c:v>0.1119999960064888</c:v>
                </c:pt>
                <c:pt idx="1213">
                  <c:v>0.1119999960064888</c:v>
                </c:pt>
                <c:pt idx="1214">
                  <c:v>0.1119999960064888</c:v>
                </c:pt>
                <c:pt idx="1215">
                  <c:v>0.1119999960064888</c:v>
                </c:pt>
                <c:pt idx="1216">
                  <c:v>0.1119999960064888</c:v>
                </c:pt>
                <c:pt idx="1217">
                  <c:v>0.1119999960064888</c:v>
                </c:pt>
                <c:pt idx="1218">
                  <c:v>0.1119999960064888</c:v>
                </c:pt>
                <c:pt idx="1219">
                  <c:v>0.1119999960064888</c:v>
                </c:pt>
                <c:pt idx="1220">
                  <c:v>0.1119999960064888</c:v>
                </c:pt>
                <c:pt idx="1221">
                  <c:v>0.11600000162919362</c:v>
                </c:pt>
                <c:pt idx="1222">
                  <c:v>0.11600000162919362</c:v>
                </c:pt>
                <c:pt idx="1223">
                  <c:v>0.11600000162919362</c:v>
                </c:pt>
                <c:pt idx="1224">
                  <c:v>0.11600000162919362</c:v>
                </c:pt>
                <c:pt idx="1225">
                  <c:v>0.11600000162919362</c:v>
                </c:pt>
                <c:pt idx="1226">
                  <c:v>0.11600000162919362</c:v>
                </c:pt>
                <c:pt idx="1227">
                  <c:v>0.11600000162919362</c:v>
                </c:pt>
                <c:pt idx="1228">
                  <c:v>0.11600000162919362</c:v>
                </c:pt>
                <c:pt idx="1229">
                  <c:v>0.11600000162919362</c:v>
                </c:pt>
                <c:pt idx="1230">
                  <c:v>0.11600000162919362</c:v>
                </c:pt>
                <c:pt idx="1231">
                  <c:v>0.11600000162919362</c:v>
                </c:pt>
                <c:pt idx="1232">
                  <c:v>0.11600000162919362</c:v>
                </c:pt>
                <c:pt idx="1233">
                  <c:v>0.11600000162919362</c:v>
                </c:pt>
                <c:pt idx="1234">
                  <c:v>0.11600000162919362</c:v>
                </c:pt>
                <c:pt idx="1235">
                  <c:v>0.11600000162919362</c:v>
                </c:pt>
                <c:pt idx="1236">
                  <c:v>0.11600000162919362</c:v>
                </c:pt>
                <c:pt idx="1237">
                  <c:v>0.11999999483426411</c:v>
                </c:pt>
                <c:pt idx="1238">
                  <c:v>0.11999999483426411</c:v>
                </c:pt>
                <c:pt idx="1239">
                  <c:v>0.11999999483426411</c:v>
                </c:pt>
                <c:pt idx="1240">
                  <c:v>0.11999999483426411</c:v>
                </c:pt>
                <c:pt idx="1241">
                  <c:v>0.11999999483426411</c:v>
                </c:pt>
                <c:pt idx="1242">
                  <c:v>0.11999999483426411</c:v>
                </c:pt>
                <c:pt idx="1243">
                  <c:v>0.11999999483426411</c:v>
                </c:pt>
                <c:pt idx="1244">
                  <c:v>0.11999999483426411</c:v>
                </c:pt>
                <c:pt idx="1245">
                  <c:v>0.11999999483426411</c:v>
                </c:pt>
                <c:pt idx="1246">
                  <c:v>0.11999999483426411</c:v>
                </c:pt>
                <c:pt idx="1247">
                  <c:v>0.11999999483426411</c:v>
                </c:pt>
                <c:pt idx="1248">
                  <c:v>0.11999999483426411</c:v>
                </c:pt>
                <c:pt idx="1249">
                  <c:v>0.11999999483426411</c:v>
                </c:pt>
                <c:pt idx="1250">
                  <c:v>0.11999999483426411</c:v>
                </c:pt>
                <c:pt idx="1251">
                  <c:v>0.11999999483426411</c:v>
                </c:pt>
                <c:pt idx="1252">
                  <c:v>0.11999999483426411</c:v>
                </c:pt>
                <c:pt idx="1253">
                  <c:v>0.11999999483426411</c:v>
                </c:pt>
                <c:pt idx="1254">
                  <c:v>0.11999999483426411</c:v>
                </c:pt>
                <c:pt idx="1255">
                  <c:v>0.11999999483426411</c:v>
                </c:pt>
                <c:pt idx="1256">
                  <c:v>0.11999999483426411</c:v>
                </c:pt>
                <c:pt idx="1257">
                  <c:v>0.11999999483426411</c:v>
                </c:pt>
                <c:pt idx="1258">
                  <c:v>0.11999999483426411</c:v>
                </c:pt>
                <c:pt idx="1259">
                  <c:v>0.11999999483426411</c:v>
                </c:pt>
                <c:pt idx="1260">
                  <c:v>0.12400000045696895</c:v>
                </c:pt>
                <c:pt idx="1261">
                  <c:v>0.12400000045696895</c:v>
                </c:pt>
                <c:pt idx="1262">
                  <c:v>0.12400000045696895</c:v>
                </c:pt>
                <c:pt idx="1263">
                  <c:v>0.12400000045696895</c:v>
                </c:pt>
                <c:pt idx="1264">
                  <c:v>0.12400000045696895</c:v>
                </c:pt>
                <c:pt idx="1265">
                  <c:v>0.12400000045696895</c:v>
                </c:pt>
                <c:pt idx="1266">
                  <c:v>0.12400000045696895</c:v>
                </c:pt>
                <c:pt idx="1267">
                  <c:v>0.12400000045696895</c:v>
                </c:pt>
                <c:pt idx="1268">
                  <c:v>0.12400000045696895</c:v>
                </c:pt>
                <c:pt idx="1269">
                  <c:v>0.12400000045696895</c:v>
                </c:pt>
                <c:pt idx="1270">
                  <c:v>0.12400000045696895</c:v>
                </c:pt>
                <c:pt idx="1271">
                  <c:v>0.12400000045696895</c:v>
                </c:pt>
                <c:pt idx="1272">
                  <c:v>0.12400000045696895</c:v>
                </c:pt>
                <c:pt idx="1273">
                  <c:v>0.12400000045696895</c:v>
                </c:pt>
                <c:pt idx="1274">
                  <c:v>0.12400000045696895</c:v>
                </c:pt>
                <c:pt idx="1275">
                  <c:v>0.12400000045696895</c:v>
                </c:pt>
                <c:pt idx="1276">
                  <c:v>0.12400000045696895</c:v>
                </c:pt>
                <c:pt idx="1277">
                  <c:v>0.12400000045696895</c:v>
                </c:pt>
                <c:pt idx="1278">
                  <c:v>0.12400000045696895</c:v>
                </c:pt>
                <c:pt idx="1279">
                  <c:v>0.12800000607967377</c:v>
                </c:pt>
                <c:pt idx="1280">
                  <c:v>0.12800000607967377</c:v>
                </c:pt>
                <c:pt idx="1281">
                  <c:v>0.12800000607967377</c:v>
                </c:pt>
                <c:pt idx="1282">
                  <c:v>0.12800000607967377</c:v>
                </c:pt>
                <c:pt idx="1283">
                  <c:v>0.12800000607967377</c:v>
                </c:pt>
                <c:pt idx="1284">
                  <c:v>0.12800000607967377</c:v>
                </c:pt>
                <c:pt idx="1285">
                  <c:v>0.12800000607967377</c:v>
                </c:pt>
                <c:pt idx="1286">
                  <c:v>0.12800000607967377</c:v>
                </c:pt>
                <c:pt idx="1287">
                  <c:v>0.12800000607967377</c:v>
                </c:pt>
                <c:pt idx="1288">
                  <c:v>0.12800000607967377</c:v>
                </c:pt>
                <c:pt idx="1289">
                  <c:v>0.12800000607967377</c:v>
                </c:pt>
                <c:pt idx="1290">
                  <c:v>0.12800000607967377</c:v>
                </c:pt>
                <c:pt idx="1291">
                  <c:v>0.12800000607967377</c:v>
                </c:pt>
                <c:pt idx="1292">
                  <c:v>0.12800000607967377</c:v>
                </c:pt>
                <c:pt idx="1293">
                  <c:v>0.12800000607967377</c:v>
                </c:pt>
                <c:pt idx="1294">
                  <c:v>0.12800000607967377</c:v>
                </c:pt>
                <c:pt idx="1295">
                  <c:v>0.12800000607967377</c:v>
                </c:pt>
                <c:pt idx="1296">
                  <c:v>0.12800000607967377</c:v>
                </c:pt>
                <c:pt idx="1297">
                  <c:v>0.12800000607967377</c:v>
                </c:pt>
                <c:pt idx="1298">
                  <c:v>0.12800000607967377</c:v>
                </c:pt>
                <c:pt idx="1299">
                  <c:v>0.12800000607967377</c:v>
                </c:pt>
                <c:pt idx="1300">
                  <c:v>0.12800000607967377</c:v>
                </c:pt>
                <c:pt idx="1301">
                  <c:v>0.12800000607967377</c:v>
                </c:pt>
                <c:pt idx="1302">
                  <c:v>0.13199999928474426</c:v>
                </c:pt>
                <c:pt idx="1303">
                  <c:v>0.12800000607967377</c:v>
                </c:pt>
                <c:pt idx="1304">
                  <c:v>0.12800000607967377</c:v>
                </c:pt>
                <c:pt idx="1305">
                  <c:v>0.13199999928474426</c:v>
                </c:pt>
                <c:pt idx="1306">
                  <c:v>0.13199999928474426</c:v>
                </c:pt>
                <c:pt idx="1307">
                  <c:v>0.13199999928474426</c:v>
                </c:pt>
                <c:pt idx="1308">
                  <c:v>0.13199999928474426</c:v>
                </c:pt>
                <c:pt idx="1309">
                  <c:v>0.13199999928474426</c:v>
                </c:pt>
                <c:pt idx="1310">
                  <c:v>0.13199999928474426</c:v>
                </c:pt>
                <c:pt idx="1311">
                  <c:v>0.13199999928474426</c:v>
                </c:pt>
                <c:pt idx="1312">
                  <c:v>0.13199999928474426</c:v>
                </c:pt>
                <c:pt idx="1313">
                  <c:v>0.13199999928474426</c:v>
                </c:pt>
                <c:pt idx="1314">
                  <c:v>0.13199999928474426</c:v>
                </c:pt>
                <c:pt idx="1315">
                  <c:v>0.13199999928474426</c:v>
                </c:pt>
                <c:pt idx="1316">
                  <c:v>0.13199999928474426</c:v>
                </c:pt>
                <c:pt idx="1317">
                  <c:v>0.13199999928474426</c:v>
                </c:pt>
                <c:pt idx="1318">
                  <c:v>0.13199999928474426</c:v>
                </c:pt>
                <c:pt idx="1319">
                  <c:v>0.13199999928474426</c:v>
                </c:pt>
                <c:pt idx="1320">
                  <c:v>0.13199999928474426</c:v>
                </c:pt>
                <c:pt idx="1321">
                  <c:v>0.13199999928474426</c:v>
                </c:pt>
                <c:pt idx="1322">
                  <c:v>0.13199999928474426</c:v>
                </c:pt>
                <c:pt idx="1323">
                  <c:v>0.13199999928474426</c:v>
                </c:pt>
                <c:pt idx="1324">
                  <c:v>0.13199999928474426</c:v>
                </c:pt>
                <c:pt idx="1325">
                  <c:v>0.13199999928474426</c:v>
                </c:pt>
                <c:pt idx="1326">
                  <c:v>0.13199999928474426</c:v>
                </c:pt>
                <c:pt idx="1327">
                  <c:v>0.13199999928474426</c:v>
                </c:pt>
                <c:pt idx="1328">
                  <c:v>0.13199999928474426</c:v>
                </c:pt>
                <c:pt idx="1329">
                  <c:v>0.13199999928474426</c:v>
                </c:pt>
                <c:pt idx="1330">
                  <c:v>0.13199999928474426</c:v>
                </c:pt>
                <c:pt idx="1331">
                  <c:v>0.13199999928474426</c:v>
                </c:pt>
                <c:pt idx="1332">
                  <c:v>0.13199999928474426</c:v>
                </c:pt>
                <c:pt idx="1333">
                  <c:v>0.13199999928474426</c:v>
                </c:pt>
                <c:pt idx="1334">
                  <c:v>0.1360000049074491</c:v>
                </c:pt>
                <c:pt idx="1335">
                  <c:v>0.1360000049074491</c:v>
                </c:pt>
                <c:pt idx="1336">
                  <c:v>0.1360000049074491</c:v>
                </c:pt>
                <c:pt idx="1337">
                  <c:v>0.1360000049074491</c:v>
                </c:pt>
                <c:pt idx="1338">
                  <c:v>0.1360000049074491</c:v>
                </c:pt>
                <c:pt idx="1339">
                  <c:v>0.1360000049074491</c:v>
                </c:pt>
                <c:pt idx="1340">
                  <c:v>0.1360000049074491</c:v>
                </c:pt>
                <c:pt idx="1341">
                  <c:v>0.1360000049074491</c:v>
                </c:pt>
                <c:pt idx="1342">
                  <c:v>0.1360000049074491</c:v>
                </c:pt>
                <c:pt idx="1343">
                  <c:v>0.1360000049074491</c:v>
                </c:pt>
                <c:pt idx="1344">
                  <c:v>0.1360000049074491</c:v>
                </c:pt>
                <c:pt idx="1345">
                  <c:v>0.1360000049074491</c:v>
                </c:pt>
                <c:pt idx="1346">
                  <c:v>0.1360000049074491</c:v>
                </c:pt>
                <c:pt idx="1347">
                  <c:v>0.1360000049074491</c:v>
                </c:pt>
                <c:pt idx="1348">
                  <c:v>0.1360000049074491</c:v>
                </c:pt>
                <c:pt idx="1349">
                  <c:v>0.1360000049074491</c:v>
                </c:pt>
                <c:pt idx="1350">
                  <c:v>0.1360000049074491</c:v>
                </c:pt>
                <c:pt idx="1351">
                  <c:v>0.1360000049074491</c:v>
                </c:pt>
                <c:pt idx="1352">
                  <c:v>0.1360000049074491</c:v>
                </c:pt>
                <c:pt idx="1353">
                  <c:v>0.1360000049074491</c:v>
                </c:pt>
                <c:pt idx="1354">
                  <c:v>0.1360000049074491</c:v>
                </c:pt>
                <c:pt idx="1355">
                  <c:v>0.1360000049074491</c:v>
                </c:pt>
                <c:pt idx="1356">
                  <c:v>0.1360000049074491</c:v>
                </c:pt>
                <c:pt idx="1357">
                  <c:v>0.1360000049074491</c:v>
                </c:pt>
                <c:pt idx="1358">
                  <c:v>0.1360000049074491</c:v>
                </c:pt>
                <c:pt idx="1359">
                  <c:v>0.1360000049074491</c:v>
                </c:pt>
                <c:pt idx="1360">
                  <c:v>0.1360000049074491</c:v>
                </c:pt>
                <c:pt idx="1361">
                  <c:v>0.1360000049074491</c:v>
                </c:pt>
                <c:pt idx="1362">
                  <c:v>0.1360000049074491</c:v>
                </c:pt>
                <c:pt idx="1363">
                  <c:v>0.1360000049074491</c:v>
                </c:pt>
                <c:pt idx="1364">
                  <c:v>0.1360000049074491</c:v>
                </c:pt>
                <c:pt idx="1365">
                  <c:v>0.13999999811251959</c:v>
                </c:pt>
                <c:pt idx="1366">
                  <c:v>0.13999999811251959</c:v>
                </c:pt>
                <c:pt idx="1367">
                  <c:v>0.13999999811251959</c:v>
                </c:pt>
                <c:pt idx="1368">
                  <c:v>0.13999999811251959</c:v>
                </c:pt>
                <c:pt idx="1369">
                  <c:v>0.13999999811251959</c:v>
                </c:pt>
                <c:pt idx="1370">
                  <c:v>0.13999999811251959</c:v>
                </c:pt>
                <c:pt idx="1371">
                  <c:v>0.13999999811251959</c:v>
                </c:pt>
                <c:pt idx="1372">
                  <c:v>0.13999999811251959</c:v>
                </c:pt>
                <c:pt idx="1373">
                  <c:v>0.13999999811251959</c:v>
                </c:pt>
                <c:pt idx="1374">
                  <c:v>0.13999999811251959</c:v>
                </c:pt>
                <c:pt idx="1375">
                  <c:v>0.13999999811251959</c:v>
                </c:pt>
                <c:pt idx="1376">
                  <c:v>0.13999999811251959</c:v>
                </c:pt>
                <c:pt idx="1377">
                  <c:v>0.13999999811251959</c:v>
                </c:pt>
                <c:pt idx="1378">
                  <c:v>0.13999999811251959</c:v>
                </c:pt>
                <c:pt idx="1379">
                  <c:v>0.13999999811251959</c:v>
                </c:pt>
                <c:pt idx="1380">
                  <c:v>0.13999999811251959</c:v>
                </c:pt>
                <c:pt idx="1381">
                  <c:v>0.13999999811251959</c:v>
                </c:pt>
                <c:pt idx="1382">
                  <c:v>0.13999999811251959</c:v>
                </c:pt>
                <c:pt idx="1383">
                  <c:v>0.13999999811251959</c:v>
                </c:pt>
                <c:pt idx="1384">
                  <c:v>0.13999999811251959</c:v>
                </c:pt>
                <c:pt idx="1385">
                  <c:v>0.13999999811251959</c:v>
                </c:pt>
                <c:pt idx="1386">
                  <c:v>0.13999999811251959</c:v>
                </c:pt>
                <c:pt idx="1387">
                  <c:v>0.13999999811251959</c:v>
                </c:pt>
                <c:pt idx="1388">
                  <c:v>0.13999999811251959</c:v>
                </c:pt>
                <c:pt idx="1389">
                  <c:v>0.13999999811251959</c:v>
                </c:pt>
                <c:pt idx="1390">
                  <c:v>0.13999999811251959</c:v>
                </c:pt>
                <c:pt idx="1391">
                  <c:v>0.13999999811251959</c:v>
                </c:pt>
                <c:pt idx="1392">
                  <c:v>0.13999999811251959</c:v>
                </c:pt>
                <c:pt idx="1393">
                  <c:v>0.13999999811251959</c:v>
                </c:pt>
                <c:pt idx="1394">
                  <c:v>0.13999999811251959</c:v>
                </c:pt>
                <c:pt idx="1395">
                  <c:v>0.13999999811251959</c:v>
                </c:pt>
                <c:pt idx="1396">
                  <c:v>0.13999999811251959</c:v>
                </c:pt>
                <c:pt idx="1397">
                  <c:v>0.13999999811251959</c:v>
                </c:pt>
                <c:pt idx="1398">
                  <c:v>0.13999999811251959</c:v>
                </c:pt>
                <c:pt idx="1399">
                  <c:v>0.13999999811251959</c:v>
                </c:pt>
                <c:pt idx="1400">
                  <c:v>0.13999999811251959</c:v>
                </c:pt>
                <c:pt idx="1401">
                  <c:v>0.13999999811251959</c:v>
                </c:pt>
                <c:pt idx="1402">
                  <c:v>0.13999999811251959</c:v>
                </c:pt>
                <c:pt idx="1403">
                  <c:v>0.13999999811251959</c:v>
                </c:pt>
                <c:pt idx="1404">
                  <c:v>0.13999999811251959</c:v>
                </c:pt>
                <c:pt idx="1405">
                  <c:v>0.13999999811251959</c:v>
                </c:pt>
                <c:pt idx="1406">
                  <c:v>0.13999999811251959</c:v>
                </c:pt>
                <c:pt idx="1407">
                  <c:v>0.13999999811251959</c:v>
                </c:pt>
                <c:pt idx="1408">
                  <c:v>0.13999999811251959</c:v>
                </c:pt>
                <c:pt idx="1409">
                  <c:v>0.13999999811251959</c:v>
                </c:pt>
                <c:pt idx="1410">
                  <c:v>0.13999999811251959</c:v>
                </c:pt>
                <c:pt idx="1411">
                  <c:v>0.13999999811251959</c:v>
                </c:pt>
                <c:pt idx="1412">
                  <c:v>0.13999999811251959</c:v>
                </c:pt>
                <c:pt idx="1413">
                  <c:v>0.13999999811251959</c:v>
                </c:pt>
                <c:pt idx="1414">
                  <c:v>0.13999999811251959</c:v>
                </c:pt>
                <c:pt idx="1415">
                  <c:v>0.13999999811251959</c:v>
                </c:pt>
                <c:pt idx="1416">
                  <c:v>0.13999999811251959</c:v>
                </c:pt>
                <c:pt idx="1417">
                  <c:v>0.1440000037352244</c:v>
                </c:pt>
                <c:pt idx="1418">
                  <c:v>0.1440000037352244</c:v>
                </c:pt>
                <c:pt idx="1419">
                  <c:v>0.13999999811251959</c:v>
                </c:pt>
                <c:pt idx="1420">
                  <c:v>0.13999999811251959</c:v>
                </c:pt>
                <c:pt idx="1421">
                  <c:v>0.13999999811251959</c:v>
                </c:pt>
                <c:pt idx="1422">
                  <c:v>0.1440000037352244</c:v>
                </c:pt>
                <c:pt idx="1423">
                  <c:v>0.13999999811251959</c:v>
                </c:pt>
                <c:pt idx="1424">
                  <c:v>0.13999999811251959</c:v>
                </c:pt>
                <c:pt idx="1425">
                  <c:v>0.1440000037352244</c:v>
                </c:pt>
                <c:pt idx="1426">
                  <c:v>0.13999999811251959</c:v>
                </c:pt>
                <c:pt idx="1427">
                  <c:v>0.13999999811251959</c:v>
                </c:pt>
                <c:pt idx="1428">
                  <c:v>0.1440000037352244</c:v>
                </c:pt>
                <c:pt idx="1429">
                  <c:v>0.1440000037352244</c:v>
                </c:pt>
                <c:pt idx="1430">
                  <c:v>0.1440000037352244</c:v>
                </c:pt>
                <c:pt idx="1431">
                  <c:v>0.1440000037352244</c:v>
                </c:pt>
                <c:pt idx="1432">
                  <c:v>0.1440000037352244</c:v>
                </c:pt>
                <c:pt idx="1433">
                  <c:v>0.1440000037352244</c:v>
                </c:pt>
                <c:pt idx="1434">
                  <c:v>0.1440000037352244</c:v>
                </c:pt>
                <c:pt idx="1435">
                  <c:v>0.1440000037352244</c:v>
                </c:pt>
                <c:pt idx="1436">
                  <c:v>0.1440000037352244</c:v>
                </c:pt>
                <c:pt idx="1437">
                  <c:v>0.1440000037352244</c:v>
                </c:pt>
                <c:pt idx="1438">
                  <c:v>0.1440000037352244</c:v>
                </c:pt>
                <c:pt idx="1439">
                  <c:v>0.1440000037352244</c:v>
                </c:pt>
                <c:pt idx="1440">
                  <c:v>0.1440000037352244</c:v>
                </c:pt>
                <c:pt idx="1441">
                  <c:v>0.1440000037352244</c:v>
                </c:pt>
                <c:pt idx="1442">
                  <c:v>0.1440000037352244</c:v>
                </c:pt>
                <c:pt idx="1443">
                  <c:v>0.1440000037352244</c:v>
                </c:pt>
                <c:pt idx="1444">
                  <c:v>0.1440000037352244</c:v>
                </c:pt>
                <c:pt idx="1445">
                  <c:v>0.1440000037352244</c:v>
                </c:pt>
                <c:pt idx="1446">
                  <c:v>0.1440000037352244</c:v>
                </c:pt>
                <c:pt idx="1447">
                  <c:v>0.1440000037352244</c:v>
                </c:pt>
                <c:pt idx="1448">
                  <c:v>0.1440000037352244</c:v>
                </c:pt>
                <c:pt idx="1449">
                  <c:v>0.1440000037352244</c:v>
                </c:pt>
                <c:pt idx="1450">
                  <c:v>0.1440000037352244</c:v>
                </c:pt>
                <c:pt idx="1451">
                  <c:v>0.1440000037352244</c:v>
                </c:pt>
                <c:pt idx="1452">
                  <c:v>0.1440000037352244</c:v>
                </c:pt>
                <c:pt idx="1453">
                  <c:v>0.1440000037352244</c:v>
                </c:pt>
                <c:pt idx="1454">
                  <c:v>0.1440000037352244</c:v>
                </c:pt>
                <c:pt idx="1455">
                  <c:v>0.1440000037352244</c:v>
                </c:pt>
                <c:pt idx="1456">
                  <c:v>0.1440000037352244</c:v>
                </c:pt>
                <c:pt idx="1457">
                  <c:v>0.1440000037352244</c:v>
                </c:pt>
                <c:pt idx="1458">
                  <c:v>0.1440000037352244</c:v>
                </c:pt>
                <c:pt idx="1459">
                  <c:v>0.1440000037352244</c:v>
                </c:pt>
                <c:pt idx="1460">
                  <c:v>0.1440000037352244</c:v>
                </c:pt>
                <c:pt idx="1461">
                  <c:v>0.1440000037352244</c:v>
                </c:pt>
                <c:pt idx="1462">
                  <c:v>0.1440000037352244</c:v>
                </c:pt>
                <c:pt idx="1463">
                  <c:v>0.1440000037352244</c:v>
                </c:pt>
                <c:pt idx="1464">
                  <c:v>0.1440000037352244</c:v>
                </c:pt>
                <c:pt idx="1465">
                  <c:v>0.1440000037352244</c:v>
                </c:pt>
                <c:pt idx="1466">
                  <c:v>0.1440000037352244</c:v>
                </c:pt>
                <c:pt idx="1467">
                  <c:v>0.1440000037352244</c:v>
                </c:pt>
                <c:pt idx="1468">
                  <c:v>0.1440000037352244</c:v>
                </c:pt>
                <c:pt idx="1469">
                  <c:v>0.1440000037352244</c:v>
                </c:pt>
                <c:pt idx="1470">
                  <c:v>0.1440000037352244</c:v>
                </c:pt>
                <c:pt idx="1471">
                  <c:v>0.1440000037352244</c:v>
                </c:pt>
                <c:pt idx="1472">
                  <c:v>0.1440000037352244</c:v>
                </c:pt>
                <c:pt idx="1473">
                  <c:v>0.1440000037352244</c:v>
                </c:pt>
                <c:pt idx="1474">
                  <c:v>0.1440000037352244</c:v>
                </c:pt>
                <c:pt idx="1475">
                  <c:v>0.1440000037352244</c:v>
                </c:pt>
                <c:pt idx="1476">
                  <c:v>0.1440000037352244</c:v>
                </c:pt>
                <c:pt idx="1477">
                  <c:v>0.1440000037352244</c:v>
                </c:pt>
                <c:pt idx="1478">
                  <c:v>0.1440000037352244</c:v>
                </c:pt>
                <c:pt idx="1479">
                  <c:v>0.1440000037352244</c:v>
                </c:pt>
                <c:pt idx="1480">
                  <c:v>0.1440000037352244</c:v>
                </c:pt>
                <c:pt idx="1481">
                  <c:v>0.1440000037352244</c:v>
                </c:pt>
                <c:pt idx="1482">
                  <c:v>0.1440000037352244</c:v>
                </c:pt>
                <c:pt idx="1483">
                  <c:v>0.1440000037352244</c:v>
                </c:pt>
                <c:pt idx="1484">
                  <c:v>0.1440000037352244</c:v>
                </c:pt>
                <c:pt idx="1485">
                  <c:v>0.1440000037352244</c:v>
                </c:pt>
                <c:pt idx="1486">
                  <c:v>0.1440000037352244</c:v>
                </c:pt>
                <c:pt idx="1487">
                  <c:v>0.1440000037352244</c:v>
                </c:pt>
                <c:pt idx="1488">
                  <c:v>0.1440000037352244</c:v>
                </c:pt>
                <c:pt idx="1489">
                  <c:v>0.1440000037352244</c:v>
                </c:pt>
                <c:pt idx="1490">
                  <c:v>0.1440000037352244</c:v>
                </c:pt>
                <c:pt idx="1491">
                  <c:v>0.1440000037352244</c:v>
                </c:pt>
                <c:pt idx="1492">
                  <c:v>0.1440000037352244</c:v>
                </c:pt>
                <c:pt idx="1493">
                  <c:v>0.1440000037352244</c:v>
                </c:pt>
                <c:pt idx="1494">
                  <c:v>0.1440000037352244</c:v>
                </c:pt>
                <c:pt idx="1495">
                  <c:v>0.14799999694029489</c:v>
                </c:pt>
                <c:pt idx="1496">
                  <c:v>0.1440000037352244</c:v>
                </c:pt>
                <c:pt idx="1497">
                  <c:v>0.14799999694029489</c:v>
                </c:pt>
                <c:pt idx="1498">
                  <c:v>0.14799999694029489</c:v>
                </c:pt>
                <c:pt idx="1499">
                  <c:v>0.14799999694029489</c:v>
                </c:pt>
                <c:pt idx="1500">
                  <c:v>0.14799999694029489</c:v>
                </c:pt>
                <c:pt idx="1501">
                  <c:v>0.14799999694029489</c:v>
                </c:pt>
                <c:pt idx="1502">
                  <c:v>0.14799999694029489</c:v>
                </c:pt>
                <c:pt idx="1503">
                  <c:v>0.14799999694029489</c:v>
                </c:pt>
                <c:pt idx="1504">
                  <c:v>0.14799999694029489</c:v>
                </c:pt>
                <c:pt idx="1505">
                  <c:v>0.14799999694029489</c:v>
                </c:pt>
                <c:pt idx="1506">
                  <c:v>0.14799999694029489</c:v>
                </c:pt>
                <c:pt idx="1507">
                  <c:v>0.14799999694029489</c:v>
                </c:pt>
                <c:pt idx="1508">
                  <c:v>0.14799999694029489</c:v>
                </c:pt>
                <c:pt idx="1509">
                  <c:v>0.14799999694029489</c:v>
                </c:pt>
                <c:pt idx="1510">
                  <c:v>0.14799999694029489</c:v>
                </c:pt>
                <c:pt idx="1511">
                  <c:v>0.14799999694029489</c:v>
                </c:pt>
                <c:pt idx="1512">
                  <c:v>0.14799999694029489</c:v>
                </c:pt>
                <c:pt idx="1513">
                  <c:v>0.14799999694029489</c:v>
                </c:pt>
                <c:pt idx="1514">
                  <c:v>0.14799999694029489</c:v>
                </c:pt>
                <c:pt idx="1515">
                  <c:v>0.14799999694029489</c:v>
                </c:pt>
                <c:pt idx="1516">
                  <c:v>0.14799999694029489</c:v>
                </c:pt>
                <c:pt idx="1517">
                  <c:v>0.14799999694029489</c:v>
                </c:pt>
                <c:pt idx="1518">
                  <c:v>0.14799999694029489</c:v>
                </c:pt>
                <c:pt idx="1519">
                  <c:v>0.14799999694029489</c:v>
                </c:pt>
                <c:pt idx="1520">
                  <c:v>0.14799999694029489</c:v>
                </c:pt>
                <c:pt idx="1521">
                  <c:v>0.14799999694029489</c:v>
                </c:pt>
                <c:pt idx="1522">
                  <c:v>0.14799999694029489</c:v>
                </c:pt>
                <c:pt idx="1523">
                  <c:v>0.15200000256299973</c:v>
                </c:pt>
                <c:pt idx="1524">
                  <c:v>0.14799999694029489</c:v>
                </c:pt>
                <c:pt idx="1525">
                  <c:v>0.15200000256299973</c:v>
                </c:pt>
                <c:pt idx="1526">
                  <c:v>0.15200000256299973</c:v>
                </c:pt>
                <c:pt idx="1527">
                  <c:v>0.15200000256299973</c:v>
                </c:pt>
                <c:pt idx="1528">
                  <c:v>0.15200000256299973</c:v>
                </c:pt>
                <c:pt idx="1529">
                  <c:v>0.15200000256299973</c:v>
                </c:pt>
                <c:pt idx="1530">
                  <c:v>0.15200000256299973</c:v>
                </c:pt>
                <c:pt idx="1531">
                  <c:v>0.15200000256299973</c:v>
                </c:pt>
                <c:pt idx="1532">
                  <c:v>0.15200000256299973</c:v>
                </c:pt>
                <c:pt idx="1533">
                  <c:v>0.15200000256299973</c:v>
                </c:pt>
                <c:pt idx="1534">
                  <c:v>0.15200000256299973</c:v>
                </c:pt>
                <c:pt idx="1535">
                  <c:v>0.15200000256299973</c:v>
                </c:pt>
                <c:pt idx="1536">
                  <c:v>0.15200000256299973</c:v>
                </c:pt>
                <c:pt idx="1537">
                  <c:v>0.15200000256299973</c:v>
                </c:pt>
                <c:pt idx="1538">
                  <c:v>0.15200000256299973</c:v>
                </c:pt>
                <c:pt idx="1539">
                  <c:v>0.15200000256299973</c:v>
                </c:pt>
                <c:pt idx="1540">
                  <c:v>0.15200000256299973</c:v>
                </c:pt>
                <c:pt idx="1541">
                  <c:v>0.15200000256299973</c:v>
                </c:pt>
                <c:pt idx="1542">
                  <c:v>0.15200000256299973</c:v>
                </c:pt>
                <c:pt idx="1543">
                  <c:v>0.15200000256299973</c:v>
                </c:pt>
                <c:pt idx="1544">
                  <c:v>0.15200000256299973</c:v>
                </c:pt>
                <c:pt idx="1545">
                  <c:v>0.15200000256299973</c:v>
                </c:pt>
                <c:pt idx="1546">
                  <c:v>0.15200000256299973</c:v>
                </c:pt>
                <c:pt idx="1547">
                  <c:v>0.15200000256299973</c:v>
                </c:pt>
                <c:pt idx="1548">
                  <c:v>0.15200000256299973</c:v>
                </c:pt>
                <c:pt idx="1549">
                  <c:v>0.15200000256299973</c:v>
                </c:pt>
                <c:pt idx="1550">
                  <c:v>0.15200000256299973</c:v>
                </c:pt>
                <c:pt idx="1551">
                  <c:v>0.15200000256299973</c:v>
                </c:pt>
                <c:pt idx="1552">
                  <c:v>0.15200000256299973</c:v>
                </c:pt>
                <c:pt idx="1553">
                  <c:v>0.15200000256299973</c:v>
                </c:pt>
                <c:pt idx="1554">
                  <c:v>0.15200000256299973</c:v>
                </c:pt>
                <c:pt idx="1555">
                  <c:v>0.15200000256299973</c:v>
                </c:pt>
                <c:pt idx="1556">
                  <c:v>0.15200000256299973</c:v>
                </c:pt>
                <c:pt idx="1557">
                  <c:v>0.15200000256299973</c:v>
                </c:pt>
                <c:pt idx="1558">
                  <c:v>0.15200000256299973</c:v>
                </c:pt>
                <c:pt idx="1559">
                  <c:v>0.15200000256299973</c:v>
                </c:pt>
                <c:pt idx="1560">
                  <c:v>0.15200000256299973</c:v>
                </c:pt>
                <c:pt idx="1561">
                  <c:v>0.15200000256299973</c:v>
                </c:pt>
                <c:pt idx="1562">
                  <c:v>0.15200000256299973</c:v>
                </c:pt>
                <c:pt idx="1563">
                  <c:v>0.15200000256299973</c:v>
                </c:pt>
                <c:pt idx="1564">
                  <c:v>0.15200000256299973</c:v>
                </c:pt>
                <c:pt idx="1565">
                  <c:v>0.15200000256299973</c:v>
                </c:pt>
                <c:pt idx="1566">
                  <c:v>0.15200000256299973</c:v>
                </c:pt>
                <c:pt idx="1567">
                  <c:v>0.15200000256299973</c:v>
                </c:pt>
                <c:pt idx="1568">
                  <c:v>0.15200000256299973</c:v>
                </c:pt>
                <c:pt idx="1569">
                  <c:v>0.15200000256299973</c:v>
                </c:pt>
                <c:pt idx="1570">
                  <c:v>0.15200000256299973</c:v>
                </c:pt>
                <c:pt idx="1571">
                  <c:v>0.15200000256299973</c:v>
                </c:pt>
                <c:pt idx="1572">
                  <c:v>0.15599999576807022</c:v>
                </c:pt>
                <c:pt idx="1573">
                  <c:v>0.15200000256299973</c:v>
                </c:pt>
                <c:pt idx="1574">
                  <c:v>0.15599999576807022</c:v>
                </c:pt>
                <c:pt idx="1575">
                  <c:v>0.15200000256299973</c:v>
                </c:pt>
                <c:pt idx="1576">
                  <c:v>0.15200000256299973</c:v>
                </c:pt>
                <c:pt idx="1577">
                  <c:v>0.15599999576807022</c:v>
                </c:pt>
                <c:pt idx="1578">
                  <c:v>0.15599999576807022</c:v>
                </c:pt>
                <c:pt idx="1579">
                  <c:v>0.15599999576807022</c:v>
                </c:pt>
                <c:pt idx="1580">
                  <c:v>0.15599999576807022</c:v>
                </c:pt>
                <c:pt idx="1581">
                  <c:v>0.15599999576807022</c:v>
                </c:pt>
                <c:pt idx="1582">
                  <c:v>0.15599999576807022</c:v>
                </c:pt>
                <c:pt idx="1583">
                  <c:v>0.15599999576807022</c:v>
                </c:pt>
                <c:pt idx="1584">
                  <c:v>0.15599999576807022</c:v>
                </c:pt>
                <c:pt idx="1585">
                  <c:v>0.15599999576807022</c:v>
                </c:pt>
                <c:pt idx="1586">
                  <c:v>0.15599999576807022</c:v>
                </c:pt>
                <c:pt idx="1587">
                  <c:v>0.15599999576807022</c:v>
                </c:pt>
                <c:pt idx="1588">
                  <c:v>0.15599999576807022</c:v>
                </c:pt>
                <c:pt idx="1589">
                  <c:v>0.15599999576807022</c:v>
                </c:pt>
                <c:pt idx="1590">
                  <c:v>0.15599999576807022</c:v>
                </c:pt>
                <c:pt idx="1591">
                  <c:v>0.15599999576807022</c:v>
                </c:pt>
                <c:pt idx="1592">
                  <c:v>0.15599999576807022</c:v>
                </c:pt>
                <c:pt idx="1593">
                  <c:v>0.15599999576807022</c:v>
                </c:pt>
                <c:pt idx="1594">
                  <c:v>0.15599999576807022</c:v>
                </c:pt>
                <c:pt idx="1595">
                  <c:v>0.15599999576807022</c:v>
                </c:pt>
                <c:pt idx="1596">
                  <c:v>0.15599999576807022</c:v>
                </c:pt>
                <c:pt idx="1597">
                  <c:v>0.15599999576807022</c:v>
                </c:pt>
                <c:pt idx="1598">
                  <c:v>0.15599999576807022</c:v>
                </c:pt>
                <c:pt idx="1599">
                  <c:v>0.15599999576807022</c:v>
                </c:pt>
                <c:pt idx="1600">
                  <c:v>0.15599999576807022</c:v>
                </c:pt>
                <c:pt idx="1601">
                  <c:v>0.15599999576807022</c:v>
                </c:pt>
                <c:pt idx="1602">
                  <c:v>0.15599999576807022</c:v>
                </c:pt>
                <c:pt idx="1603">
                  <c:v>0.15599999576807022</c:v>
                </c:pt>
                <c:pt idx="1604">
                  <c:v>0.15599999576807022</c:v>
                </c:pt>
                <c:pt idx="1605">
                  <c:v>0.15599999576807022</c:v>
                </c:pt>
                <c:pt idx="1606">
                  <c:v>0.15599999576807022</c:v>
                </c:pt>
                <c:pt idx="1607">
                  <c:v>0.15599999576807022</c:v>
                </c:pt>
                <c:pt idx="1608">
                  <c:v>0.15599999576807022</c:v>
                </c:pt>
                <c:pt idx="1609">
                  <c:v>0.15599999576807022</c:v>
                </c:pt>
                <c:pt idx="1610">
                  <c:v>0.15599999576807022</c:v>
                </c:pt>
                <c:pt idx="1611">
                  <c:v>0.15599999576807022</c:v>
                </c:pt>
                <c:pt idx="1612">
                  <c:v>0.15599999576807022</c:v>
                </c:pt>
                <c:pt idx="1613">
                  <c:v>0.15599999576807022</c:v>
                </c:pt>
                <c:pt idx="1614">
                  <c:v>0.15599999576807022</c:v>
                </c:pt>
                <c:pt idx="1615">
                  <c:v>0.15599999576807022</c:v>
                </c:pt>
                <c:pt idx="1616">
                  <c:v>0.15599999576807022</c:v>
                </c:pt>
                <c:pt idx="1617">
                  <c:v>0.16000000139077505</c:v>
                </c:pt>
                <c:pt idx="1618">
                  <c:v>0.15599999576807022</c:v>
                </c:pt>
                <c:pt idx="1619">
                  <c:v>0.15599999576807022</c:v>
                </c:pt>
                <c:pt idx="1620">
                  <c:v>0.16000000139077505</c:v>
                </c:pt>
                <c:pt idx="1621">
                  <c:v>0.16000000139077505</c:v>
                </c:pt>
                <c:pt idx="1622">
                  <c:v>0.16000000139077505</c:v>
                </c:pt>
                <c:pt idx="1623">
                  <c:v>0.16000000139077505</c:v>
                </c:pt>
                <c:pt idx="1624">
                  <c:v>0.16000000139077505</c:v>
                </c:pt>
                <c:pt idx="1625">
                  <c:v>0.16000000139077505</c:v>
                </c:pt>
                <c:pt idx="1626">
                  <c:v>0.16000000139077505</c:v>
                </c:pt>
                <c:pt idx="1627">
                  <c:v>0.16000000139077505</c:v>
                </c:pt>
                <c:pt idx="1628">
                  <c:v>0.16000000139077505</c:v>
                </c:pt>
                <c:pt idx="1629">
                  <c:v>0.16000000139077505</c:v>
                </c:pt>
                <c:pt idx="1630">
                  <c:v>0.16000000139077505</c:v>
                </c:pt>
                <c:pt idx="1631">
                  <c:v>0.16000000139077505</c:v>
                </c:pt>
                <c:pt idx="1632">
                  <c:v>0.16000000139077505</c:v>
                </c:pt>
                <c:pt idx="1633">
                  <c:v>0.16000000139077505</c:v>
                </c:pt>
                <c:pt idx="1634">
                  <c:v>0.16000000139077505</c:v>
                </c:pt>
                <c:pt idx="1635">
                  <c:v>0.16000000139077505</c:v>
                </c:pt>
                <c:pt idx="1636">
                  <c:v>0.16000000139077505</c:v>
                </c:pt>
                <c:pt idx="1637">
                  <c:v>0.16000000139077505</c:v>
                </c:pt>
                <c:pt idx="1638">
                  <c:v>0.16000000139077505</c:v>
                </c:pt>
                <c:pt idx="1639">
                  <c:v>0.16000000139077505</c:v>
                </c:pt>
                <c:pt idx="1640">
                  <c:v>0.16000000139077505</c:v>
                </c:pt>
                <c:pt idx="1641">
                  <c:v>0.16000000139077505</c:v>
                </c:pt>
                <c:pt idx="1642">
                  <c:v>0.16000000139077505</c:v>
                </c:pt>
                <c:pt idx="1643">
                  <c:v>0.16000000139077505</c:v>
                </c:pt>
                <c:pt idx="1644">
                  <c:v>0.16000000139077505</c:v>
                </c:pt>
                <c:pt idx="1645">
                  <c:v>0.16000000139077505</c:v>
                </c:pt>
                <c:pt idx="1646">
                  <c:v>0.16000000139077505</c:v>
                </c:pt>
                <c:pt idx="1647">
                  <c:v>0.16000000139077505</c:v>
                </c:pt>
                <c:pt idx="1648">
                  <c:v>0.16000000139077505</c:v>
                </c:pt>
                <c:pt idx="1649">
                  <c:v>0.16000000139077505</c:v>
                </c:pt>
                <c:pt idx="1650">
                  <c:v>0.16000000139077505</c:v>
                </c:pt>
                <c:pt idx="1651">
                  <c:v>0.16000000139077505</c:v>
                </c:pt>
                <c:pt idx="1652">
                  <c:v>0.16000000139077505</c:v>
                </c:pt>
                <c:pt idx="1653">
                  <c:v>0.16000000139077505</c:v>
                </c:pt>
                <c:pt idx="1654">
                  <c:v>0.16000000139077505</c:v>
                </c:pt>
                <c:pt idx="1655">
                  <c:v>0.16000000139077505</c:v>
                </c:pt>
                <c:pt idx="1656">
                  <c:v>0.16000000139077505</c:v>
                </c:pt>
                <c:pt idx="1657">
                  <c:v>0.16000000139077505</c:v>
                </c:pt>
                <c:pt idx="1658">
                  <c:v>0.16000000139077505</c:v>
                </c:pt>
                <c:pt idx="1659">
                  <c:v>0.16000000139077505</c:v>
                </c:pt>
                <c:pt idx="1660">
                  <c:v>0.16000000139077505</c:v>
                </c:pt>
                <c:pt idx="1661">
                  <c:v>0.16000000139077505</c:v>
                </c:pt>
                <c:pt idx="1662">
                  <c:v>0.16000000139077505</c:v>
                </c:pt>
                <c:pt idx="1663">
                  <c:v>0.16399999459584555</c:v>
                </c:pt>
                <c:pt idx="1664">
                  <c:v>0.16399999459584555</c:v>
                </c:pt>
                <c:pt idx="1665">
                  <c:v>0.16399999459584555</c:v>
                </c:pt>
                <c:pt idx="1666">
                  <c:v>0.16399999459584555</c:v>
                </c:pt>
                <c:pt idx="1667">
                  <c:v>0.16399999459584555</c:v>
                </c:pt>
                <c:pt idx="1668">
                  <c:v>0.16399999459584555</c:v>
                </c:pt>
                <c:pt idx="1669">
                  <c:v>0.16399999459584555</c:v>
                </c:pt>
                <c:pt idx="1670">
                  <c:v>0.16399999459584555</c:v>
                </c:pt>
                <c:pt idx="1671">
                  <c:v>0.16399999459584555</c:v>
                </c:pt>
                <c:pt idx="1672">
                  <c:v>0.16399999459584555</c:v>
                </c:pt>
                <c:pt idx="1673">
                  <c:v>0.16399999459584555</c:v>
                </c:pt>
                <c:pt idx="1674">
                  <c:v>0.16399999459584555</c:v>
                </c:pt>
                <c:pt idx="1675">
                  <c:v>0.16399999459584555</c:v>
                </c:pt>
                <c:pt idx="1676">
                  <c:v>0.16800000021855035</c:v>
                </c:pt>
                <c:pt idx="1677">
                  <c:v>0.16399999459584555</c:v>
                </c:pt>
                <c:pt idx="1678">
                  <c:v>0.16800000021855035</c:v>
                </c:pt>
                <c:pt idx="1679">
                  <c:v>0.16800000021855035</c:v>
                </c:pt>
                <c:pt idx="1680">
                  <c:v>0.16800000021855035</c:v>
                </c:pt>
                <c:pt idx="1681">
                  <c:v>0.16800000021855035</c:v>
                </c:pt>
                <c:pt idx="1682">
                  <c:v>0.16800000021855035</c:v>
                </c:pt>
                <c:pt idx="1683">
                  <c:v>0.16800000021855035</c:v>
                </c:pt>
                <c:pt idx="1684">
                  <c:v>0.16800000021855035</c:v>
                </c:pt>
                <c:pt idx="1685">
                  <c:v>0.16800000021855035</c:v>
                </c:pt>
                <c:pt idx="1686">
                  <c:v>0.16800000021855035</c:v>
                </c:pt>
                <c:pt idx="1687">
                  <c:v>0.16800000021855035</c:v>
                </c:pt>
                <c:pt idx="1688">
                  <c:v>0.16800000021855035</c:v>
                </c:pt>
                <c:pt idx="1689">
                  <c:v>0.16800000021855035</c:v>
                </c:pt>
                <c:pt idx="1690">
                  <c:v>0.16800000021855035</c:v>
                </c:pt>
                <c:pt idx="1691">
                  <c:v>0.16800000021855035</c:v>
                </c:pt>
                <c:pt idx="1692">
                  <c:v>0.16800000021855035</c:v>
                </c:pt>
                <c:pt idx="1693">
                  <c:v>0.16800000021855035</c:v>
                </c:pt>
                <c:pt idx="1694">
                  <c:v>0.16800000021855035</c:v>
                </c:pt>
                <c:pt idx="1695">
                  <c:v>0.16800000021855035</c:v>
                </c:pt>
                <c:pt idx="1696">
                  <c:v>0.17200000584125519</c:v>
                </c:pt>
                <c:pt idx="1697">
                  <c:v>0.17200000584125519</c:v>
                </c:pt>
                <c:pt idx="1698">
                  <c:v>0.17200000584125519</c:v>
                </c:pt>
                <c:pt idx="1699">
                  <c:v>0.17200000584125519</c:v>
                </c:pt>
                <c:pt idx="1700">
                  <c:v>0.17200000584125519</c:v>
                </c:pt>
                <c:pt idx="1701">
                  <c:v>0.17200000584125519</c:v>
                </c:pt>
                <c:pt idx="1702">
                  <c:v>0.17200000584125519</c:v>
                </c:pt>
                <c:pt idx="1703">
                  <c:v>0.17200000584125519</c:v>
                </c:pt>
                <c:pt idx="1704">
                  <c:v>0.17200000584125519</c:v>
                </c:pt>
                <c:pt idx="1705">
                  <c:v>0.17200000584125519</c:v>
                </c:pt>
                <c:pt idx="1706">
                  <c:v>0.17200000584125519</c:v>
                </c:pt>
                <c:pt idx="1707">
                  <c:v>0.17200000584125519</c:v>
                </c:pt>
                <c:pt idx="1708">
                  <c:v>0.17599999904632568</c:v>
                </c:pt>
                <c:pt idx="1709">
                  <c:v>0.17200000584125519</c:v>
                </c:pt>
                <c:pt idx="1710">
                  <c:v>0.17599999904632568</c:v>
                </c:pt>
                <c:pt idx="1711">
                  <c:v>0.17599999904632568</c:v>
                </c:pt>
                <c:pt idx="1712">
                  <c:v>0.17599999904632568</c:v>
                </c:pt>
                <c:pt idx="1713">
                  <c:v>0.17599999904632568</c:v>
                </c:pt>
                <c:pt idx="1714">
                  <c:v>0.17599999904632568</c:v>
                </c:pt>
                <c:pt idx="1715">
                  <c:v>0.17599999904632568</c:v>
                </c:pt>
                <c:pt idx="1716">
                  <c:v>0.17599999904632568</c:v>
                </c:pt>
                <c:pt idx="1717">
                  <c:v>0.17599999904632568</c:v>
                </c:pt>
                <c:pt idx="1718">
                  <c:v>0.17599999904632568</c:v>
                </c:pt>
                <c:pt idx="1719">
                  <c:v>0.17599999904632568</c:v>
                </c:pt>
                <c:pt idx="1720">
                  <c:v>0.17599999904632568</c:v>
                </c:pt>
                <c:pt idx="1721">
                  <c:v>0.17599999904632568</c:v>
                </c:pt>
                <c:pt idx="1722">
                  <c:v>0.17599999904632568</c:v>
                </c:pt>
                <c:pt idx="1723">
                  <c:v>0.17599999904632568</c:v>
                </c:pt>
                <c:pt idx="1724">
                  <c:v>0.17599999904632568</c:v>
                </c:pt>
                <c:pt idx="1725">
                  <c:v>0.17599999904632568</c:v>
                </c:pt>
                <c:pt idx="1726">
                  <c:v>0.17599999904632568</c:v>
                </c:pt>
                <c:pt idx="1727">
                  <c:v>0.18000000466903052</c:v>
                </c:pt>
                <c:pt idx="1728">
                  <c:v>0.18000000466903052</c:v>
                </c:pt>
                <c:pt idx="1729">
                  <c:v>0.18000000466903052</c:v>
                </c:pt>
                <c:pt idx="1730">
                  <c:v>0.18000000466903052</c:v>
                </c:pt>
                <c:pt idx="1731">
                  <c:v>0.18000000466903052</c:v>
                </c:pt>
                <c:pt idx="1732">
                  <c:v>0.18000000466903052</c:v>
                </c:pt>
                <c:pt idx="1733">
                  <c:v>0.18000000466903052</c:v>
                </c:pt>
                <c:pt idx="1734">
                  <c:v>0.18000000466903052</c:v>
                </c:pt>
                <c:pt idx="1735">
                  <c:v>0.18000000466903052</c:v>
                </c:pt>
                <c:pt idx="1736">
                  <c:v>0.18000000466903052</c:v>
                </c:pt>
                <c:pt idx="1737">
                  <c:v>0.18000000466903052</c:v>
                </c:pt>
                <c:pt idx="1738">
                  <c:v>0.18000000466903052</c:v>
                </c:pt>
                <c:pt idx="1739">
                  <c:v>0.18000000466903052</c:v>
                </c:pt>
                <c:pt idx="1740">
                  <c:v>0.18000000466903052</c:v>
                </c:pt>
                <c:pt idx="1741">
                  <c:v>0.18000000466903052</c:v>
                </c:pt>
                <c:pt idx="1742">
                  <c:v>0.18000000466903052</c:v>
                </c:pt>
                <c:pt idx="1743">
                  <c:v>0.18000000466903052</c:v>
                </c:pt>
                <c:pt idx="1744">
                  <c:v>0.18399999787410101</c:v>
                </c:pt>
                <c:pt idx="1745">
                  <c:v>0.18399999787410101</c:v>
                </c:pt>
                <c:pt idx="1746">
                  <c:v>0.18399999787410101</c:v>
                </c:pt>
                <c:pt idx="1747">
                  <c:v>0.18399999787410101</c:v>
                </c:pt>
                <c:pt idx="1748">
                  <c:v>0.18399999787410101</c:v>
                </c:pt>
                <c:pt idx="1749">
                  <c:v>0.18399999787410101</c:v>
                </c:pt>
                <c:pt idx="1750">
                  <c:v>0.18399999787410101</c:v>
                </c:pt>
                <c:pt idx="1751">
                  <c:v>0.18399999787410101</c:v>
                </c:pt>
                <c:pt idx="1752">
                  <c:v>0.18399999787410101</c:v>
                </c:pt>
                <c:pt idx="1753">
                  <c:v>0.18399999787410101</c:v>
                </c:pt>
                <c:pt idx="1754">
                  <c:v>0.18399999787410101</c:v>
                </c:pt>
                <c:pt idx="1755">
                  <c:v>0.18800000349680582</c:v>
                </c:pt>
                <c:pt idx="1756">
                  <c:v>0.18800000349680582</c:v>
                </c:pt>
                <c:pt idx="1757">
                  <c:v>0.18800000349680582</c:v>
                </c:pt>
                <c:pt idx="1758">
                  <c:v>0.18800000349680582</c:v>
                </c:pt>
                <c:pt idx="1759">
                  <c:v>0.18800000349680582</c:v>
                </c:pt>
                <c:pt idx="1760">
                  <c:v>0.18800000349680582</c:v>
                </c:pt>
                <c:pt idx="1761">
                  <c:v>0.18800000349680582</c:v>
                </c:pt>
                <c:pt idx="1762">
                  <c:v>0.18800000349680582</c:v>
                </c:pt>
                <c:pt idx="1763">
                  <c:v>0.18800000349680582</c:v>
                </c:pt>
                <c:pt idx="1764">
                  <c:v>0.18800000349680582</c:v>
                </c:pt>
                <c:pt idx="1765">
                  <c:v>0.18800000349680582</c:v>
                </c:pt>
                <c:pt idx="1766">
                  <c:v>0.18800000349680582</c:v>
                </c:pt>
                <c:pt idx="1767">
                  <c:v>0.18800000349680582</c:v>
                </c:pt>
                <c:pt idx="1768">
                  <c:v>0.19199999670187631</c:v>
                </c:pt>
                <c:pt idx="1769">
                  <c:v>0.19199999670187631</c:v>
                </c:pt>
                <c:pt idx="1770">
                  <c:v>0.19199999670187631</c:v>
                </c:pt>
                <c:pt idx="1771">
                  <c:v>0.19199999670187631</c:v>
                </c:pt>
                <c:pt idx="1772">
                  <c:v>0.19199999670187631</c:v>
                </c:pt>
                <c:pt idx="1773">
                  <c:v>0.19199999670187631</c:v>
                </c:pt>
                <c:pt idx="1774">
                  <c:v>0.19199999670187631</c:v>
                </c:pt>
                <c:pt idx="1775">
                  <c:v>0.19199999670187631</c:v>
                </c:pt>
                <c:pt idx="1776">
                  <c:v>0.19199999670187631</c:v>
                </c:pt>
                <c:pt idx="1777">
                  <c:v>0.19199999670187631</c:v>
                </c:pt>
                <c:pt idx="1778">
                  <c:v>0.19600000232458115</c:v>
                </c:pt>
                <c:pt idx="1779">
                  <c:v>0.19600000232458115</c:v>
                </c:pt>
                <c:pt idx="1780">
                  <c:v>0.19600000232458115</c:v>
                </c:pt>
                <c:pt idx="1781">
                  <c:v>0.19600000232458115</c:v>
                </c:pt>
                <c:pt idx="1782">
                  <c:v>0.19600000232458115</c:v>
                </c:pt>
                <c:pt idx="1783">
                  <c:v>0.19600000232458115</c:v>
                </c:pt>
                <c:pt idx="1784">
                  <c:v>0.19600000232458115</c:v>
                </c:pt>
                <c:pt idx="1785">
                  <c:v>0.19600000232458115</c:v>
                </c:pt>
                <c:pt idx="1786">
                  <c:v>0.19600000232458115</c:v>
                </c:pt>
                <c:pt idx="1787">
                  <c:v>0.19600000232458115</c:v>
                </c:pt>
                <c:pt idx="1788">
                  <c:v>0.19999999552965164</c:v>
                </c:pt>
                <c:pt idx="1789">
                  <c:v>0.19999999552965164</c:v>
                </c:pt>
                <c:pt idx="1790">
                  <c:v>0.19999999552965164</c:v>
                </c:pt>
                <c:pt idx="1791">
                  <c:v>0.19999999552965164</c:v>
                </c:pt>
                <c:pt idx="1792">
                  <c:v>0.19999999552965164</c:v>
                </c:pt>
                <c:pt idx="1793">
                  <c:v>0.19999999552965164</c:v>
                </c:pt>
                <c:pt idx="1794">
                  <c:v>0.19999999552965164</c:v>
                </c:pt>
                <c:pt idx="1795">
                  <c:v>0.19999999552965164</c:v>
                </c:pt>
                <c:pt idx="1796">
                  <c:v>0.19999999552965164</c:v>
                </c:pt>
                <c:pt idx="1797">
                  <c:v>0.19999999552965164</c:v>
                </c:pt>
                <c:pt idx="1798">
                  <c:v>0.19999999552965164</c:v>
                </c:pt>
                <c:pt idx="1799">
                  <c:v>0.20400000115235647</c:v>
                </c:pt>
                <c:pt idx="1800">
                  <c:v>0.20400000115235647</c:v>
                </c:pt>
                <c:pt idx="1801">
                  <c:v>0.20400000115235647</c:v>
                </c:pt>
                <c:pt idx="1802">
                  <c:v>0.20400000115235647</c:v>
                </c:pt>
                <c:pt idx="1803">
                  <c:v>0.20400000115235647</c:v>
                </c:pt>
                <c:pt idx="1804">
                  <c:v>0.20400000115235647</c:v>
                </c:pt>
                <c:pt idx="1805">
                  <c:v>0.20400000115235647</c:v>
                </c:pt>
                <c:pt idx="1806">
                  <c:v>0.20400000115235647</c:v>
                </c:pt>
                <c:pt idx="1807">
                  <c:v>0.20400000115235647</c:v>
                </c:pt>
                <c:pt idx="1808">
                  <c:v>0.20799999435742697</c:v>
                </c:pt>
                <c:pt idx="1809">
                  <c:v>0.20799999435742697</c:v>
                </c:pt>
                <c:pt idx="1810">
                  <c:v>0.20799999435742697</c:v>
                </c:pt>
                <c:pt idx="1811">
                  <c:v>0.20799999435742697</c:v>
                </c:pt>
                <c:pt idx="1812">
                  <c:v>0.20799999435742697</c:v>
                </c:pt>
                <c:pt idx="1813">
                  <c:v>0.20799999435742697</c:v>
                </c:pt>
                <c:pt idx="1814">
                  <c:v>0.20799999435742697</c:v>
                </c:pt>
                <c:pt idx="1815">
                  <c:v>0.20799999435742697</c:v>
                </c:pt>
                <c:pt idx="1816">
                  <c:v>0.20799999435742697</c:v>
                </c:pt>
                <c:pt idx="1817">
                  <c:v>0.21200001239776611</c:v>
                </c:pt>
                <c:pt idx="1818">
                  <c:v>0.20799999435742697</c:v>
                </c:pt>
                <c:pt idx="1819">
                  <c:v>0.21200001239776611</c:v>
                </c:pt>
                <c:pt idx="1820">
                  <c:v>0.21200001239776611</c:v>
                </c:pt>
                <c:pt idx="1821">
                  <c:v>0.21200001239776611</c:v>
                </c:pt>
                <c:pt idx="1822">
                  <c:v>0.21200001239776611</c:v>
                </c:pt>
                <c:pt idx="1823">
                  <c:v>0.21200001239776611</c:v>
                </c:pt>
                <c:pt idx="1824">
                  <c:v>0.21200001239776611</c:v>
                </c:pt>
                <c:pt idx="1825">
                  <c:v>0.21200001239776611</c:v>
                </c:pt>
                <c:pt idx="1826">
                  <c:v>0.21200001239776611</c:v>
                </c:pt>
                <c:pt idx="1827">
                  <c:v>0.21200001239776611</c:v>
                </c:pt>
                <c:pt idx="1828">
                  <c:v>0.21600000560283661</c:v>
                </c:pt>
                <c:pt idx="1829">
                  <c:v>0.21600000560283661</c:v>
                </c:pt>
                <c:pt idx="1830">
                  <c:v>0.21600000560283661</c:v>
                </c:pt>
                <c:pt idx="1831">
                  <c:v>0.21600000560283661</c:v>
                </c:pt>
                <c:pt idx="1832">
                  <c:v>0.21600000560283661</c:v>
                </c:pt>
                <c:pt idx="1833">
                  <c:v>0.21600000560283661</c:v>
                </c:pt>
                <c:pt idx="1834">
                  <c:v>0.21600000560283661</c:v>
                </c:pt>
                <c:pt idx="1835">
                  <c:v>0.21600000560283661</c:v>
                </c:pt>
                <c:pt idx="1836">
                  <c:v>0.2199999988079071</c:v>
                </c:pt>
                <c:pt idx="1837">
                  <c:v>0.2199999988079071</c:v>
                </c:pt>
                <c:pt idx="1838">
                  <c:v>0.2199999988079071</c:v>
                </c:pt>
                <c:pt idx="1839">
                  <c:v>0.2199999988079071</c:v>
                </c:pt>
                <c:pt idx="1840">
                  <c:v>0.2199999988079071</c:v>
                </c:pt>
                <c:pt idx="1841">
                  <c:v>0.2199999988079071</c:v>
                </c:pt>
                <c:pt idx="1842">
                  <c:v>0.2199999988079071</c:v>
                </c:pt>
                <c:pt idx="1843">
                  <c:v>0.2199999988079071</c:v>
                </c:pt>
                <c:pt idx="1844">
                  <c:v>0.2199999988079071</c:v>
                </c:pt>
                <c:pt idx="1845">
                  <c:v>0.2199999988079071</c:v>
                </c:pt>
                <c:pt idx="1846">
                  <c:v>0.2199999988079071</c:v>
                </c:pt>
                <c:pt idx="1847">
                  <c:v>0.2239999920129776</c:v>
                </c:pt>
                <c:pt idx="1848">
                  <c:v>0.2239999920129776</c:v>
                </c:pt>
                <c:pt idx="1849">
                  <c:v>0.2239999920129776</c:v>
                </c:pt>
                <c:pt idx="1850">
                  <c:v>0.2239999920129776</c:v>
                </c:pt>
                <c:pt idx="1851">
                  <c:v>0.2239999920129776</c:v>
                </c:pt>
                <c:pt idx="1852">
                  <c:v>0.2239999920129776</c:v>
                </c:pt>
                <c:pt idx="1853">
                  <c:v>0.2239999920129776</c:v>
                </c:pt>
                <c:pt idx="1854">
                  <c:v>0.22800001005331674</c:v>
                </c:pt>
                <c:pt idx="1855">
                  <c:v>0.22800001005331674</c:v>
                </c:pt>
                <c:pt idx="1856">
                  <c:v>0.22800001005331674</c:v>
                </c:pt>
                <c:pt idx="1857">
                  <c:v>0.22800001005331674</c:v>
                </c:pt>
                <c:pt idx="1858">
                  <c:v>0.22800001005331674</c:v>
                </c:pt>
                <c:pt idx="1859">
                  <c:v>0.22800001005331674</c:v>
                </c:pt>
                <c:pt idx="1860">
                  <c:v>0.22800001005331674</c:v>
                </c:pt>
                <c:pt idx="1861">
                  <c:v>0.22800001005331674</c:v>
                </c:pt>
                <c:pt idx="1862">
                  <c:v>0.22800001005331674</c:v>
                </c:pt>
                <c:pt idx="1863">
                  <c:v>0.23200000325838724</c:v>
                </c:pt>
                <c:pt idx="1864">
                  <c:v>0.23200000325838724</c:v>
                </c:pt>
                <c:pt idx="1865">
                  <c:v>0.23200000325838724</c:v>
                </c:pt>
                <c:pt idx="1866">
                  <c:v>0.23200000325838724</c:v>
                </c:pt>
                <c:pt idx="1867">
                  <c:v>0.23200000325838724</c:v>
                </c:pt>
                <c:pt idx="1868">
                  <c:v>0.23200000325838724</c:v>
                </c:pt>
                <c:pt idx="1869">
                  <c:v>0.23200000325838724</c:v>
                </c:pt>
                <c:pt idx="1870">
                  <c:v>0.23200000325838724</c:v>
                </c:pt>
                <c:pt idx="1871">
                  <c:v>0.23200000325838724</c:v>
                </c:pt>
                <c:pt idx="1872">
                  <c:v>0.23200000325838724</c:v>
                </c:pt>
                <c:pt idx="1873">
                  <c:v>0.23599999646345773</c:v>
                </c:pt>
                <c:pt idx="1874">
                  <c:v>0.23599999646345773</c:v>
                </c:pt>
                <c:pt idx="1875">
                  <c:v>0.23599999646345773</c:v>
                </c:pt>
                <c:pt idx="1876">
                  <c:v>0.23599999646345773</c:v>
                </c:pt>
                <c:pt idx="1877">
                  <c:v>0.23599999646345773</c:v>
                </c:pt>
                <c:pt idx="1878">
                  <c:v>0.23599999646345773</c:v>
                </c:pt>
                <c:pt idx="1879">
                  <c:v>0.23999998966852823</c:v>
                </c:pt>
                <c:pt idx="1880">
                  <c:v>0.23999998966852823</c:v>
                </c:pt>
                <c:pt idx="1881">
                  <c:v>0.23999998966852823</c:v>
                </c:pt>
                <c:pt idx="1882">
                  <c:v>0.23999998966852823</c:v>
                </c:pt>
                <c:pt idx="1883">
                  <c:v>0.23999998966852823</c:v>
                </c:pt>
                <c:pt idx="1884">
                  <c:v>0.23999998966852823</c:v>
                </c:pt>
                <c:pt idx="1885">
                  <c:v>0.23999998966852823</c:v>
                </c:pt>
                <c:pt idx="1886">
                  <c:v>0.23999998966852823</c:v>
                </c:pt>
                <c:pt idx="1887">
                  <c:v>0.23999998966852823</c:v>
                </c:pt>
                <c:pt idx="1888">
                  <c:v>0.23999998966852823</c:v>
                </c:pt>
                <c:pt idx="1889">
                  <c:v>0.23999998966852823</c:v>
                </c:pt>
                <c:pt idx="1890">
                  <c:v>0.2440000077088674</c:v>
                </c:pt>
                <c:pt idx="1891">
                  <c:v>0.2440000077088674</c:v>
                </c:pt>
                <c:pt idx="1892">
                  <c:v>0.2440000077088674</c:v>
                </c:pt>
                <c:pt idx="1893">
                  <c:v>0.2440000077088674</c:v>
                </c:pt>
                <c:pt idx="1894">
                  <c:v>0.2440000077088674</c:v>
                </c:pt>
                <c:pt idx="1895">
                  <c:v>0.2440000077088674</c:v>
                </c:pt>
                <c:pt idx="1896">
                  <c:v>0.2440000077088674</c:v>
                </c:pt>
                <c:pt idx="1897">
                  <c:v>0.2480000009139379</c:v>
                </c:pt>
                <c:pt idx="1898">
                  <c:v>0.2480000009139379</c:v>
                </c:pt>
                <c:pt idx="1899">
                  <c:v>0.2480000009139379</c:v>
                </c:pt>
                <c:pt idx="1900">
                  <c:v>0.2480000009139379</c:v>
                </c:pt>
                <c:pt idx="1901">
                  <c:v>0.2480000009139379</c:v>
                </c:pt>
                <c:pt idx="1902">
                  <c:v>0.2480000009139379</c:v>
                </c:pt>
                <c:pt idx="1903">
                  <c:v>0.2480000009139379</c:v>
                </c:pt>
                <c:pt idx="1904">
                  <c:v>0.25199999411900836</c:v>
                </c:pt>
                <c:pt idx="1905">
                  <c:v>0.25199999411900836</c:v>
                </c:pt>
                <c:pt idx="1906">
                  <c:v>0.25199999411900836</c:v>
                </c:pt>
                <c:pt idx="1907">
                  <c:v>0.25199999411900836</c:v>
                </c:pt>
                <c:pt idx="1908">
                  <c:v>0.25199999411900836</c:v>
                </c:pt>
                <c:pt idx="1909">
                  <c:v>0.25199999411900836</c:v>
                </c:pt>
                <c:pt idx="1910">
                  <c:v>0.25199999411900836</c:v>
                </c:pt>
                <c:pt idx="1911">
                  <c:v>0.25600001215934753</c:v>
                </c:pt>
                <c:pt idx="1912">
                  <c:v>0.25600001215934753</c:v>
                </c:pt>
                <c:pt idx="1913">
                  <c:v>0.25600001215934753</c:v>
                </c:pt>
                <c:pt idx="1914">
                  <c:v>0.25600001215934753</c:v>
                </c:pt>
                <c:pt idx="1915">
                  <c:v>0.25600001215934753</c:v>
                </c:pt>
                <c:pt idx="1916">
                  <c:v>0.25600001215934753</c:v>
                </c:pt>
                <c:pt idx="1917">
                  <c:v>0.26000000536441803</c:v>
                </c:pt>
                <c:pt idx="1918">
                  <c:v>0.26000000536441803</c:v>
                </c:pt>
                <c:pt idx="1919">
                  <c:v>0.26000000536441803</c:v>
                </c:pt>
                <c:pt idx="1920">
                  <c:v>0.26000000536441803</c:v>
                </c:pt>
                <c:pt idx="1921">
                  <c:v>0.26000000536441803</c:v>
                </c:pt>
                <c:pt idx="1922">
                  <c:v>0.26000000536441803</c:v>
                </c:pt>
                <c:pt idx="1923">
                  <c:v>0.26000000536441803</c:v>
                </c:pt>
                <c:pt idx="1924">
                  <c:v>0.26000000536441803</c:v>
                </c:pt>
                <c:pt idx="1925">
                  <c:v>0.26399999856948853</c:v>
                </c:pt>
                <c:pt idx="1926">
                  <c:v>0.26399999856948853</c:v>
                </c:pt>
                <c:pt idx="1927">
                  <c:v>0.26399999856948853</c:v>
                </c:pt>
                <c:pt idx="1928">
                  <c:v>0.26399999856948853</c:v>
                </c:pt>
                <c:pt idx="1929">
                  <c:v>0.26399999856948853</c:v>
                </c:pt>
                <c:pt idx="1930">
                  <c:v>0.26399999856948853</c:v>
                </c:pt>
                <c:pt idx="1931">
                  <c:v>0.26799999177455902</c:v>
                </c:pt>
                <c:pt idx="1932">
                  <c:v>0.26799999177455902</c:v>
                </c:pt>
                <c:pt idx="1933">
                  <c:v>0.26799999177455902</c:v>
                </c:pt>
                <c:pt idx="1934">
                  <c:v>0.26799999177455902</c:v>
                </c:pt>
                <c:pt idx="1935">
                  <c:v>0.26799999177455902</c:v>
                </c:pt>
                <c:pt idx="1936">
                  <c:v>0.26799999177455902</c:v>
                </c:pt>
                <c:pt idx="1937">
                  <c:v>0.27200000981489819</c:v>
                </c:pt>
                <c:pt idx="1938">
                  <c:v>0.27200000981489819</c:v>
                </c:pt>
                <c:pt idx="1939">
                  <c:v>0.27200000981489819</c:v>
                </c:pt>
                <c:pt idx="1940">
                  <c:v>0.27200000981489819</c:v>
                </c:pt>
                <c:pt idx="1941">
                  <c:v>0.27200000981489819</c:v>
                </c:pt>
                <c:pt idx="1942">
                  <c:v>0.27600000301996869</c:v>
                </c:pt>
                <c:pt idx="1943">
                  <c:v>0.27600000301996869</c:v>
                </c:pt>
                <c:pt idx="1944">
                  <c:v>0.27600000301996869</c:v>
                </c:pt>
                <c:pt idx="1945">
                  <c:v>0.27600000301996869</c:v>
                </c:pt>
                <c:pt idx="1946">
                  <c:v>0.27600000301996869</c:v>
                </c:pt>
                <c:pt idx="1947">
                  <c:v>0.27600000301996869</c:v>
                </c:pt>
                <c:pt idx="1948">
                  <c:v>0.27600000301996869</c:v>
                </c:pt>
                <c:pt idx="1949">
                  <c:v>0.27999999622503918</c:v>
                </c:pt>
                <c:pt idx="1950">
                  <c:v>0.27999999622503918</c:v>
                </c:pt>
                <c:pt idx="1951">
                  <c:v>0.27999999622503918</c:v>
                </c:pt>
                <c:pt idx="1952">
                  <c:v>0.27999999622503918</c:v>
                </c:pt>
                <c:pt idx="1953">
                  <c:v>0.27999999622503918</c:v>
                </c:pt>
                <c:pt idx="1954">
                  <c:v>0.27999999622503918</c:v>
                </c:pt>
                <c:pt idx="1955">
                  <c:v>0.28399998943010968</c:v>
                </c:pt>
                <c:pt idx="1956">
                  <c:v>0.28399998943010968</c:v>
                </c:pt>
                <c:pt idx="1957">
                  <c:v>0.28399998943010968</c:v>
                </c:pt>
                <c:pt idx="1958">
                  <c:v>0.28399998943010968</c:v>
                </c:pt>
                <c:pt idx="1959">
                  <c:v>0.28399998943010968</c:v>
                </c:pt>
                <c:pt idx="1960">
                  <c:v>0.28399998943010968</c:v>
                </c:pt>
                <c:pt idx="1961">
                  <c:v>0.28800000747044879</c:v>
                </c:pt>
                <c:pt idx="1962">
                  <c:v>0.28800000747044879</c:v>
                </c:pt>
                <c:pt idx="1963">
                  <c:v>0.28800000747044879</c:v>
                </c:pt>
                <c:pt idx="1964">
                  <c:v>0.28800000747044879</c:v>
                </c:pt>
                <c:pt idx="1965">
                  <c:v>0.28800000747044879</c:v>
                </c:pt>
                <c:pt idx="1966">
                  <c:v>0.28800000747044879</c:v>
                </c:pt>
                <c:pt idx="1967">
                  <c:v>0.29200000067551929</c:v>
                </c:pt>
                <c:pt idx="1968">
                  <c:v>0.29200000067551929</c:v>
                </c:pt>
                <c:pt idx="1969">
                  <c:v>0.29200000067551929</c:v>
                </c:pt>
                <c:pt idx="1970">
                  <c:v>0.29200000067551929</c:v>
                </c:pt>
                <c:pt idx="1971">
                  <c:v>0.29599999388058978</c:v>
                </c:pt>
                <c:pt idx="1972">
                  <c:v>0.29599999388058978</c:v>
                </c:pt>
                <c:pt idx="1973">
                  <c:v>0.29599999388058978</c:v>
                </c:pt>
                <c:pt idx="1974">
                  <c:v>0.29599999388058978</c:v>
                </c:pt>
                <c:pt idx="1975">
                  <c:v>0.29599999388058978</c:v>
                </c:pt>
                <c:pt idx="1976">
                  <c:v>0.29599999388058978</c:v>
                </c:pt>
                <c:pt idx="1977">
                  <c:v>0.29599999388058978</c:v>
                </c:pt>
                <c:pt idx="1978">
                  <c:v>0.30000001192092896</c:v>
                </c:pt>
                <c:pt idx="1979">
                  <c:v>0.30000001192092896</c:v>
                </c:pt>
                <c:pt idx="1980">
                  <c:v>0.30000001192092896</c:v>
                </c:pt>
                <c:pt idx="1981">
                  <c:v>0.30000001192092896</c:v>
                </c:pt>
                <c:pt idx="1982">
                  <c:v>0.30000001192092896</c:v>
                </c:pt>
                <c:pt idx="1983">
                  <c:v>0.30400000512599945</c:v>
                </c:pt>
                <c:pt idx="1984">
                  <c:v>0.30400000512599945</c:v>
                </c:pt>
                <c:pt idx="1985">
                  <c:v>0.30400000512599945</c:v>
                </c:pt>
                <c:pt idx="1986">
                  <c:v>0.30400000512599945</c:v>
                </c:pt>
                <c:pt idx="1987">
                  <c:v>0.30400000512599945</c:v>
                </c:pt>
                <c:pt idx="1988">
                  <c:v>0.30799999833106995</c:v>
                </c:pt>
                <c:pt idx="1989">
                  <c:v>0.30799999833106995</c:v>
                </c:pt>
                <c:pt idx="1990">
                  <c:v>0.30799999833106995</c:v>
                </c:pt>
                <c:pt idx="1991">
                  <c:v>0.30799999833106995</c:v>
                </c:pt>
                <c:pt idx="1992">
                  <c:v>0.30799999833106995</c:v>
                </c:pt>
                <c:pt idx="1993">
                  <c:v>0.31199999153614044</c:v>
                </c:pt>
                <c:pt idx="1994">
                  <c:v>0.31199999153614044</c:v>
                </c:pt>
                <c:pt idx="1995">
                  <c:v>0.31199999153614044</c:v>
                </c:pt>
                <c:pt idx="1996">
                  <c:v>0.31600000957647961</c:v>
                </c:pt>
                <c:pt idx="1997">
                  <c:v>0.31199999153614044</c:v>
                </c:pt>
                <c:pt idx="1998">
                  <c:v>0.31600000957647961</c:v>
                </c:pt>
                <c:pt idx="1999">
                  <c:v>0.31600000957647961</c:v>
                </c:pt>
                <c:pt idx="2000">
                  <c:v>0.31600000957647961</c:v>
                </c:pt>
                <c:pt idx="2001">
                  <c:v>0.31600000957647961</c:v>
                </c:pt>
                <c:pt idx="2002">
                  <c:v>0.32000000278155011</c:v>
                </c:pt>
                <c:pt idx="2003">
                  <c:v>0.32000000278155011</c:v>
                </c:pt>
                <c:pt idx="2004">
                  <c:v>0.32000000278155011</c:v>
                </c:pt>
                <c:pt idx="2005">
                  <c:v>0.32000000278155011</c:v>
                </c:pt>
                <c:pt idx="2006">
                  <c:v>0.32000000278155011</c:v>
                </c:pt>
                <c:pt idx="2007">
                  <c:v>0.32000000278155011</c:v>
                </c:pt>
                <c:pt idx="2008">
                  <c:v>0.3239999959866206</c:v>
                </c:pt>
                <c:pt idx="2009">
                  <c:v>0.3239999959866206</c:v>
                </c:pt>
                <c:pt idx="2010">
                  <c:v>0.3239999959866206</c:v>
                </c:pt>
                <c:pt idx="2011">
                  <c:v>0.3239999959866206</c:v>
                </c:pt>
                <c:pt idx="2012">
                  <c:v>0.3279999891916911</c:v>
                </c:pt>
                <c:pt idx="2013">
                  <c:v>0.3279999891916911</c:v>
                </c:pt>
                <c:pt idx="2014">
                  <c:v>0.3279999891916911</c:v>
                </c:pt>
                <c:pt idx="2015">
                  <c:v>0.3279999891916911</c:v>
                </c:pt>
                <c:pt idx="2016">
                  <c:v>0.33200000723203021</c:v>
                </c:pt>
                <c:pt idx="2017">
                  <c:v>0.33200000723203021</c:v>
                </c:pt>
                <c:pt idx="2018">
                  <c:v>0.33200000723203021</c:v>
                </c:pt>
                <c:pt idx="2019">
                  <c:v>0.33200000723203021</c:v>
                </c:pt>
                <c:pt idx="2020">
                  <c:v>0.33600000043710071</c:v>
                </c:pt>
                <c:pt idx="2021">
                  <c:v>0.33600000043710071</c:v>
                </c:pt>
                <c:pt idx="2022">
                  <c:v>0.33600000043710071</c:v>
                </c:pt>
                <c:pt idx="2023">
                  <c:v>0.33600000043710071</c:v>
                </c:pt>
                <c:pt idx="2024">
                  <c:v>0.33999999364217121</c:v>
                </c:pt>
                <c:pt idx="2025">
                  <c:v>0.33999999364217121</c:v>
                </c:pt>
                <c:pt idx="2026">
                  <c:v>0.33999999364217121</c:v>
                </c:pt>
                <c:pt idx="2027">
                  <c:v>0.33999999364217121</c:v>
                </c:pt>
                <c:pt idx="2028">
                  <c:v>0.33999999364217121</c:v>
                </c:pt>
                <c:pt idx="2029">
                  <c:v>0.34400001168251038</c:v>
                </c:pt>
                <c:pt idx="2030">
                  <c:v>0.34400001168251038</c:v>
                </c:pt>
                <c:pt idx="2031">
                  <c:v>0.34400001168251038</c:v>
                </c:pt>
                <c:pt idx="2032">
                  <c:v>0.34800000488758087</c:v>
                </c:pt>
                <c:pt idx="2033">
                  <c:v>0.34800000488758087</c:v>
                </c:pt>
                <c:pt idx="2034">
                  <c:v>0.34800000488758087</c:v>
                </c:pt>
                <c:pt idx="2035">
                  <c:v>0.34800000488758087</c:v>
                </c:pt>
                <c:pt idx="2036">
                  <c:v>0.35199999809265137</c:v>
                </c:pt>
                <c:pt idx="2037">
                  <c:v>0.35199999809265137</c:v>
                </c:pt>
                <c:pt idx="2038">
                  <c:v>0.35199999809265137</c:v>
                </c:pt>
                <c:pt idx="2039">
                  <c:v>0.35199999809265137</c:v>
                </c:pt>
                <c:pt idx="2040">
                  <c:v>0.35599999129772186</c:v>
                </c:pt>
                <c:pt idx="2041">
                  <c:v>0.35599999129772186</c:v>
                </c:pt>
                <c:pt idx="2042">
                  <c:v>0.35599999129772186</c:v>
                </c:pt>
                <c:pt idx="2043">
                  <c:v>0.36000000933806103</c:v>
                </c:pt>
                <c:pt idx="2044">
                  <c:v>0.36000000933806103</c:v>
                </c:pt>
                <c:pt idx="2045">
                  <c:v>0.36000000933806103</c:v>
                </c:pt>
                <c:pt idx="2046">
                  <c:v>0.36000000933806103</c:v>
                </c:pt>
                <c:pt idx="2047">
                  <c:v>0.36400000254313153</c:v>
                </c:pt>
                <c:pt idx="2048">
                  <c:v>0.36400000254313153</c:v>
                </c:pt>
                <c:pt idx="2049">
                  <c:v>0.36400000254313153</c:v>
                </c:pt>
                <c:pt idx="2050">
                  <c:v>0.36400000254313153</c:v>
                </c:pt>
                <c:pt idx="2051">
                  <c:v>0.36799999574820202</c:v>
                </c:pt>
                <c:pt idx="2052">
                  <c:v>0.36799999574820202</c:v>
                </c:pt>
                <c:pt idx="2053">
                  <c:v>0.36799999574820202</c:v>
                </c:pt>
                <c:pt idx="2054">
                  <c:v>0.36799999574820202</c:v>
                </c:pt>
                <c:pt idx="2055">
                  <c:v>0.37199998895327252</c:v>
                </c:pt>
                <c:pt idx="2056">
                  <c:v>0.37199998895327252</c:v>
                </c:pt>
                <c:pt idx="2057">
                  <c:v>0.37199998895327252</c:v>
                </c:pt>
                <c:pt idx="2058">
                  <c:v>0.37199998895327252</c:v>
                </c:pt>
                <c:pt idx="2059">
                  <c:v>0.37600000699361164</c:v>
                </c:pt>
                <c:pt idx="2060">
                  <c:v>0.37600000699361164</c:v>
                </c:pt>
                <c:pt idx="2061">
                  <c:v>0.37600000699361164</c:v>
                </c:pt>
                <c:pt idx="2062">
                  <c:v>0.38000000019868213</c:v>
                </c:pt>
                <c:pt idx="2063">
                  <c:v>0.38000000019868213</c:v>
                </c:pt>
                <c:pt idx="2064">
                  <c:v>0.38000000019868213</c:v>
                </c:pt>
                <c:pt idx="2065">
                  <c:v>0.38000000019868213</c:v>
                </c:pt>
                <c:pt idx="2066">
                  <c:v>0.38399999340375263</c:v>
                </c:pt>
                <c:pt idx="2067">
                  <c:v>0.38399999340375263</c:v>
                </c:pt>
                <c:pt idx="2068">
                  <c:v>0.38399999340375263</c:v>
                </c:pt>
                <c:pt idx="2069">
                  <c:v>0.38399999340375263</c:v>
                </c:pt>
                <c:pt idx="2070">
                  <c:v>0.3880000114440918</c:v>
                </c:pt>
                <c:pt idx="2071">
                  <c:v>0.3880000114440918</c:v>
                </c:pt>
                <c:pt idx="2072">
                  <c:v>0.3880000114440918</c:v>
                </c:pt>
                <c:pt idx="2073">
                  <c:v>0.39200000464916229</c:v>
                </c:pt>
                <c:pt idx="2074">
                  <c:v>0.39200000464916229</c:v>
                </c:pt>
                <c:pt idx="2075">
                  <c:v>0.39200000464916229</c:v>
                </c:pt>
                <c:pt idx="2076">
                  <c:v>0.39599999785423279</c:v>
                </c:pt>
                <c:pt idx="2077">
                  <c:v>0.39599999785423279</c:v>
                </c:pt>
                <c:pt idx="2078">
                  <c:v>0.39599999785423279</c:v>
                </c:pt>
                <c:pt idx="2079">
                  <c:v>0.39999999105930328</c:v>
                </c:pt>
                <c:pt idx="2080">
                  <c:v>0.39999999105930328</c:v>
                </c:pt>
                <c:pt idx="2081">
                  <c:v>0.39999999105930328</c:v>
                </c:pt>
                <c:pt idx="2082">
                  <c:v>0.39999999105930328</c:v>
                </c:pt>
                <c:pt idx="2083">
                  <c:v>0.40400000909964245</c:v>
                </c:pt>
                <c:pt idx="2084">
                  <c:v>0.40400000909964245</c:v>
                </c:pt>
                <c:pt idx="2085">
                  <c:v>0.40400000909964245</c:v>
                </c:pt>
                <c:pt idx="2086">
                  <c:v>0.40800000230471295</c:v>
                </c:pt>
                <c:pt idx="2087">
                  <c:v>0.40800000230471295</c:v>
                </c:pt>
                <c:pt idx="2088">
                  <c:v>0.41199999550978345</c:v>
                </c:pt>
                <c:pt idx="2089">
                  <c:v>0.41199999550978345</c:v>
                </c:pt>
                <c:pt idx="2090">
                  <c:v>0.41199999550978345</c:v>
                </c:pt>
                <c:pt idx="2091">
                  <c:v>0.41199999550978345</c:v>
                </c:pt>
                <c:pt idx="2092">
                  <c:v>0.41599998871485394</c:v>
                </c:pt>
                <c:pt idx="2093">
                  <c:v>0.41599998871485394</c:v>
                </c:pt>
                <c:pt idx="2094">
                  <c:v>0.42000000675519306</c:v>
                </c:pt>
                <c:pt idx="2095">
                  <c:v>0.42000000675519306</c:v>
                </c:pt>
                <c:pt idx="2096">
                  <c:v>0.42000000675519306</c:v>
                </c:pt>
                <c:pt idx="2097">
                  <c:v>0.42000000675519306</c:v>
                </c:pt>
                <c:pt idx="2098">
                  <c:v>0.42400002479553223</c:v>
                </c:pt>
                <c:pt idx="2099">
                  <c:v>0.42400002479553223</c:v>
                </c:pt>
                <c:pt idx="2100">
                  <c:v>0.42799999316533405</c:v>
                </c:pt>
                <c:pt idx="2101">
                  <c:v>0.42799999316533405</c:v>
                </c:pt>
                <c:pt idx="2102">
                  <c:v>0.42799999316533405</c:v>
                </c:pt>
                <c:pt idx="2103">
                  <c:v>0.42799999316533405</c:v>
                </c:pt>
                <c:pt idx="2104">
                  <c:v>0.43200001120567322</c:v>
                </c:pt>
                <c:pt idx="2105">
                  <c:v>0.43200001120567322</c:v>
                </c:pt>
                <c:pt idx="2106">
                  <c:v>0.43599997957547504</c:v>
                </c:pt>
                <c:pt idx="2107">
                  <c:v>0.43599997957547504</c:v>
                </c:pt>
                <c:pt idx="2108">
                  <c:v>0.43599997957547504</c:v>
                </c:pt>
                <c:pt idx="2109">
                  <c:v>0.43999999761581421</c:v>
                </c:pt>
                <c:pt idx="2110">
                  <c:v>0.43999999761581421</c:v>
                </c:pt>
                <c:pt idx="2111">
                  <c:v>0.43999999761581421</c:v>
                </c:pt>
                <c:pt idx="2112">
                  <c:v>0.44400001565615338</c:v>
                </c:pt>
                <c:pt idx="2113">
                  <c:v>0.44400001565615338</c:v>
                </c:pt>
                <c:pt idx="2114">
                  <c:v>0.4479999840259552</c:v>
                </c:pt>
                <c:pt idx="2115">
                  <c:v>0.4479999840259552</c:v>
                </c:pt>
                <c:pt idx="2116">
                  <c:v>0.4479999840259552</c:v>
                </c:pt>
                <c:pt idx="2117">
                  <c:v>0.45200000206629437</c:v>
                </c:pt>
                <c:pt idx="2118">
                  <c:v>0.45200000206629437</c:v>
                </c:pt>
                <c:pt idx="2119">
                  <c:v>0.45200000206629437</c:v>
                </c:pt>
                <c:pt idx="2120">
                  <c:v>0.45600002010663349</c:v>
                </c:pt>
                <c:pt idx="2121">
                  <c:v>0.45600002010663349</c:v>
                </c:pt>
                <c:pt idx="2122">
                  <c:v>0.45999998847643536</c:v>
                </c:pt>
                <c:pt idx="2123">
                  <c:v>0.45999998847643536</c:v>
                </c:pt>
                <c:pt idx="2124">
                  <c:v>0.45999998847643536</c:v>
                </c:pt>
                <c:pt idx="2125">
                  <c:v>0.46400000651677448</c:v>
                </c:pt>
                <c:pt idx="2126">
                  <c:v>0.46400000651677448</c:v>
                </c:pt>
                <c:pt idx="2127">
                  <c:v>0.46400000651677448</c:v>
                </c:pt>
                <c:pt idx="2128">
                  <c:v>0.46800002455711365</c:v>
                </c:pt>
                <c:pt idx="2129">
                  <c:v>0.46800002455711365</c:v>
                </c:pt>
                <c:pt idx="2130">
                  <c:v>0.47199999292691547</c:v>
                </c:pt>
                <c:pt idx="2131">
                  <c:v>0.47199999292691547</c:v>
                </c:pt>
                <c:pt idx="2132">
                  <c:v>0.47199999292691547</c:v>
                </c:pt>
                <c:pt idx="2133">
                  <c:v>0.47600001096725464</c:v>
                </c:pt>
                <c:pt idx="2134">
                  <c:v>0.47600001096725464</c:v>
                </c:pt>
                <c:pt idx="2135">
                  <c:v>0.47600001096725464</c:v>
                </c:pt>
                <c:pt idx="2136">
                  <c:v>0.47999997933705646</c:v>
                </c:pt>
                <c:pt idx="2137">
                  <c:v>0.47999997933705646</c:v>
                </c:pt>
                <c:pt idx="2138">
                  <c:v>0.47999997933705646</c:v>
                </c:pt>
                <c:pt idx="2139">
                  <c:v>0.48399999737739563</c:v>
                </c:pt>
                <c:pt idx="2140">
                  <c:v>0.48399999737739563</c:v>
                </c:pt>
                <c:pt idx="2141">
                  <c:v>0.48399999737739563</c:v>
                </c:pt>
                <c:pt idx="2142">
                  <c:v>0.4880000154177348</c:v>
                </c:pt>
                <c:pt idx="2143">
                  <c:v>0.4880000154177348</c:v>
                </c:pt>
                <c:pt idx="2144">
                  <c:v>0.49199998378753662</c:v>
                </c:pt>
                <c:pt idx="2145">
                  <c:v>0.49199998378753662</c:v>
                </c:pt>
                <c:pt idx="2146">
                  <c:v>0.49199998378753662</c:v>
                </c:pt>
                <c:pt idx="2147">
                  <c:v>0.49600000182787579</c:v>
                </c:pt>
                <c:pt idx="2148">
                  <c:v>0.49600000182787579</c:v>
                </c:pt>
                <c:pt idx="2149">
                  <c:v>0.50000001986821496</c:v>
                </c:pt>
                <c:pt idx="2150">
                  <c:v>0.50000001986821496</c:v>
                </c:pt>
                <c:pt idx="2151">
                  <c:v>0.50399998823801673</c:v>
                </c:pt>
                <c:pt idx="2152">
                  <c:v>0.50399998823801673</c:v>
                </c:pt>
                <c:pt idx="2153">
                  <c:v>0.50399998823801673</c:v>
                </c:pt>
                <c:pt idx="2154">
                  <c:v>0.50800000627835595</c:v>
                </c:pt>
                <c:pt idx="2155">
                  <c:v>0.50800000627835595</c:v>
                </c:pt>
                <c:pt idx="2156">
                  <c:v>0.50800000627835595</c:v>
                </c:pt>
                <c:pt idx="2157">
                  <c:v>0.51200002431869507</c:v>
                </c:pt>
                <c:pt idx="2158">
                  <c:v>0.51200002431869507</c:v>
                </c:pt>
                <c:pt idx="2159">
                  <c:v>0.51599999268849694</c:v>
                </c:pt>
                <c:pt idx="2160">
                  <c:v>0.51599999268849694</c:v>
                </c:pt>
                <c:pt idx="2161">
                  <c:v>0.52000001072883606</c:v>
                </c:pt>
                <c:pt idx="2162">
                  <c:v>0.52000001072883606</c:v>
                </c:pt>
                <c:pt idx="2163">
                  <c:v>0.52399997909863794</c:v>
                </c:pt>
                <c:pt idx="2164">
                  <c:v>0.52399997909863794</c:v>
                </c:pt>
                <c:pt idx="2165">
                  <c:v>0.52799999713897705</c:v>
                </c:pt>
                <c:pt idx="2166">
                  <c:v>0.52799999713897705</c:v>
                </c:pt>
                <c:pt idx="2167">
                  <c:v>0.52799999713897705</c:v>
                </c:pt>
                <c:pt idx="2168">
                  <c:v>0.53200001517931617</c:v>
                </c:pt>
                <c:pt idx="2169">
                  <c:v>0.53200001517931617</c:v>
                </c:pt>
                <c:pt idx="2170">
                  <c:v>0.53200001517931617</c:v>
                </c:pt>
                <c:pt idx="2171">
                  <c:v>0.53599998354911804</c:v>
                </c:pt>
                <c:pt idx="2172">
                  <c:v>0.53599998354911804</c:v>
                </c:pt>
                <c:pt idx="2173">
                  <c:v>0.54000000158945716</c:v>
                </c:pt>
                <c:pt idx="2174">
                  <c:v>0.54000000158945716</c:v>
                </c:pt>
                <c:pt idx="2175">
                  <c:v>0.54000000158945716</c:v>
                </c:pt>
                <c:pt idx="2176">
                  <c:v>0.54400001962979638</c:v>
                </c:pt>
                <c:pt idx="2177">
                  <c:v>0.54400001962979638</c:v>
                </c:pt>
                <c:pt idx="2178">
                  <c:v>0.54799998799959815</c:v>
                </c:pt>
                <c:pt idx="2179">
                  <c:v>0.54799998799959815</c:v>
                </c:pt>
                <c:pt idx="2180">
                  <c:v>0.54799998799959815</c:v>
                </c:pt>
                <c:pt idx="2181">
                  <c:v>0.55200000603993737</c:v>
                </c:pt>
                <c:pt idx="2182">
                  <c:v>0.55200000603993737</c:v>
                </c:pt>
                <c:pt idx="2183">
                  <c:v>0.55600002408027649</c:v>
                </c:pt>
                <c:pt idx="2184">
                  <c:v>0.55600002408027649</c:v>
                </c:pt>
                <c:pt idx="2185">
                  <c:v>0.55999999245007837</c:v>
                </c:pt>
                <c:pt idx="2186">
                  <c:v>0.55999999245007837</c:v>
                </c:pt>
                <c:pt idx="2187">
                  <c:v>0.55999999245007837</c:v>
                </c:pt>
                <c:pt idx="2188">
                  <c:v>0.56400001049041748</c:v>
                </c:pt>
                <c:pt idx="2189">
                  <c:v>0.56400001049041748</c:v>
                </c:pt>
                <c:pt idx="2190">
                  <c:v>0.56400001049041748</c:v>
                </c:pt>
                <c:pt idx="2191">
                  <c:v>0.56799997886021936</c:v>
                </c:pt>
                <c:pt idx="2192">
                  <c:v>0.56799997886021936</c:v>
                </c:pt>
                <c:pt idx="2193">
                  <c:v>0.57199999690055847</c:v>
                </c:pt>
                <c:pt idx="2194">
                  <c:v>0.57199999690055847</c:v>
                </c:pt>
                <c:pt idx="2195">
                  <c:v>0.57600001494089759</c:v>
                </c:pt>
                <c:pt idx="2196">
                  <c:v>0.57600001494089759</c:v>
                </c:pt>
                <c:pt idx="2197">
                  <c:v>0.57999998331069946</c:v>
                </c:pt>
                <c:pt idx="2198">
                  <c:v>0.57999998331069946</c:v>
                </c:pt>
                <c:pt idx="2199">
                  <c:v>0.57999998331069946</c:v>
                </c:pt>
                <c:pt idx="2200">
                  <c:v>0.58400000135103858</c:v>
                </c:pt>
                <c:pt idx="2201">
                  <c:v>0.58400000135103858</c:v>
                </c:pt>
                <c:pt idx="2202">
                  <c:v>0.5880000193913778</c:v>
                </c:pt>
                <c:pt idx="2203">
                  <c:v>0.5880000193913778</c:v>
                </c:pt>
                <c:pt idx="2204">
                  <c:v>0.59199998776117957</c:v>
                </c:pt>
                <c:pt idx="2205">
                  <c:v>0.59199998776117957</c:v>
                </c:pt>
                <c:pt idx="2206">
                  <c:v>0.59199998776117957</c:v>
                </c:pt>
                <c:pt idx="2207">
                  <c:v>0.5960000058015188</c:v>
                </c:pt>
                <c:pt idx="2208">
                  <c:v>0.5960000058015188</c:v>
                </c:pt>
                <c:pt idx="2209">
                  <c:v>0.60000002384185791</c:v>
                </c:pt>
                <c:pt idx="2210">
                  <c:v>0.60000002384185791</c:v>
                </c:pt>
                <c:pt idx="2211">
                  <c:v>0.60399999221165979</c:v>
                </c:pt>
                <c:pt idx="2212">
                  <c:v>0.60399999221165979</c:v>
                </c:pt>
                <c:pt idx="2213">
                  <c:v>0.6080000102519989</c:v>
                </c:pt>
                <c:pt idx="2214">
                  <c:v>0.6080000102519989</c:v>
                </c:pt>
                <c:pt idx="2215">
                  <c:v>0.6080000102519989</c:v>
                </c:pt>
                <c:pt idx="2216">
                  <c:v>0.61199997862180078</c:v>
                </c:pt>
                <c:pt idx="2217">
                  <c:v>0.61199997862180078</c:v>
                </c:pt>
                <c:pt idx="2218">
                  <c:v>0.61599999666213989</c:v>
                </c:pt>
                <c:pt idx="2219">
                  <c:v>0.61599999666213989</c:v>
                </c:pt>
                <c:pt idx="2220">
                  <c:v>0.61599999666213989</c:v>
                </c:pt>
                <c:pt idx="2221">
                  <c:v>0.62000001470247901</c:v>
                </c:pt>
                <c:pt idx="2222">
                  <c:v>0.62000001470247901</c:v>
                </c:pt>
                <c:pt idx="2223">
                  <c:v>0.62399998307228088</c:v>
                </c:pt>
                <c:pt idx="2224">
                  <c:v>0.62399998307228088</c:v>
                </c:pt>
                <c:pt idx="2225">
                  <c:v>0.62800000111262</c:v>
                </c:pt>
                <c:pt idx="2226">
                  <c:v>0.62800000111262</c:v>
                </c:pt>
                <c:pt idx="2227">
                  <c:v>0.63200001915295922</c:v>
                </c:pt>
                <c:pt idx="2228">
                  <c:v>0.63200001915295922</c:v>
                </c:pt>
                <c:pt idx="2229">
                  <c:v>0.63200001915295922</c:v>
                </c:pt>
                <c:pt idx="2230">
                  <c:v>0.63599998752276099</c:v>
                </c:pt>
                <c:pt idx="2231">
                  <c:v>0.63599998752276099</c:v>
                </c:pt>
                <c:pt idx="2232">
                  <c:v>0.64000000556310022</c:v>
                </c:pt>
                <c:pt idx="2233">
                  <c:v>0.64000000556310022</c:v>
                </c:pt>
                <c:pt idx="2234">
                  <c:v>0.64000000556310022</c:v>
                </c:pt>
                <c:pt idx="2235">
                  <c:v>0.64400002360343933</c:v>
                </c:pt>
                <c:pt idx="2236">
                  <c:v>0.64400002360343933</c:v>
                </c:pt>
                <c:pt idx="2237">
                  <c:v>0.64799999197324121</c:v>
                </c:pt>
                <c:pt idx="2238">
                  <c:v>0.64799999197324121</c:v>
                </c:pt>
                <c:pt idx="2239">
                  <c:v>0.65200001001358032</c:v>
                </c:pt>
                <c:pt idx="2240">
                  <c:v>0.65200001001358032</c:v>
                </c:pt>
                <c:pt idx="2241">
                  <c:v>0.6559999783833822</c:v>
                </c:pt>
                <c:pt idx="2242">
                  <c:v>0.6559999783833822</c:v>
                </c:pt>
                <c:pt idx="2243">
                  <c:v>0.65999999642372131</c:v>
                </c:pt>
                <c:pt idx="2244">
                  <c:v>0.65999999642372131</c:v>
                </c:pt>
                <c:pt idx="2245">
                  <c:v>0.66400001446406043</c:v>
                </c:pt>
                <c:pt idx="2246">
                  <c:v>0.66400001446406043</c:v>
                </c:pt>
                <c:pt idx="2247">
                  <c:v>0.66400001446406043</c:v>
                </c:pt>
                <c:pt idx="2248">
                  <c:v>0.6679999828338623</c:v>
                </c:pt>
                <c:pt idx="2249">
                  <c:v>0.6679999828338623</c:v>
                </c:pt>
                <c:pt idx="2250">
                  <c:v>0.67200000087420142</c:v>
                </c:pt>
                <c:pt idx="2251">
                  <c:v>0.67600001891454065</c:v>
                </c:pt>
                <c:pt idx="2252">
                  <c:v>0.67600001891454065</c:v>
                </c:pt>
                <c:pt idx="2253">
                  <c:v>0.67999998728434241</c:v>
                </c:pt>
                <c:pt idx="2254">
                  <c:v>0.67999998728434241</c:v>
                </c:pt>
                <c:pt idx="2255">
                  <c:v>0.67999998728434241</c:v>
                </c:pt>
                <c:pt idx="2256">
                  <c:v>0.68400000532468164</c:v>
                </c:pt>
                <c:pt idx="2257">
                  <c:v>0.68400000532468164</c:v>
                </c:pt>
                <c:pt idx="2258">
                  <c:v>0.68800002336502075</c:v>
                </c:pt>
                <c:pt idx="2259">
                  <c:v>0.68800002336502075</c:v>
                </c:pt>
                <c:pt idx="2260">
                  <c:v>0.69199999173482263</c:v>
                </c:pt>
                <c:pt idx="2261">
                  <c:v>0.69199999173482263</c:v>
                </c:pt>
                <c:pt idx="2262">
                  <c:v>0.69600000977516174</c:v>
                </c:pt>
                <c:pt idx="2263">
                  <c:v>0.69600000977516174</c:v>
                </c:pt>
                <c:pt idx="2264">
                  <c:v>0.69999997814496362</c:v>
                </c:pt>
                <c:pt idx="2265">
                  <c:v>0.69999997814496362</c:v>
                </c:pt>
                <c:pt idx="2266">
                  <c:v>0.70399999618530273</c:v>
                </c:pt>
                <c:pt idx="2267">
                  <c:v>0.70399999618530273</c:v>
                </c:pt>
                <c:pt idx="2268">
                  <c:v>0.70800001422564185</c:v>
                </c:pt>
                <c:pt idx="2269">
                  <c:v>0.70800001422564185</c:v>
                </c:pt>
                <c:pt idx="2270">
                  <c:v>0.71199998259544373</c:v>
                </c:pt>
                <c:pt idx="2271">
                  <c:v>0.71199998259544373</c:v>
                </c:pt>
                <c:pt idx="2272">
                  <c:v>0.71199998259544373</c:v>
                </c:pt>
                <c:pt idx="2273">
                  <c:v>0.71600000063578284</c:v>
                </c:pt>
                <c:pt idx="2274">
                  <c:v>0.71600000063578284</c:v>
                </c:pt>
                <c:pt idx="2275">
                  <c:v>0.72000001867612207</c:v>
                </c:pt>
                <c:pt idx="2276">
                  <c:v>0.72000001867612207</c:v>
                </c:pt>
                <c:pt idx="2277">
                  <c:v>0.72399998704592383</c:v>
                </c:pt>
                <c:pt idx="2278">
                  <c:v>0.72399998704592383</c:v>
                </c:pt>
                <c:pt idx="2279">
                  <c:v>0.72800000508626306</c:v>
                </c:pt>
                <c:pt idx="2280">
                  <c:v>0.72800000508626306</c:v>
                </c:pt>
                <c:pt idx="2281">
                  <c:v>0.73200002312660217</c:v>
                </c:pt>
                <c:pt idx="2282">
                  <c:v>0.73200002312660217</c:v>
                </c:pt>
                <c:pt idx="2283">
                  <c:v>0.73599999149640405</c:v>
                </c:pt>
                <c:pt idx="2284">
                  <c:v>0.73599999149640405</c:v>
                </c:pt>
                <c:pt idx="2285">
                  <c:v>0.74000000953674316</c:v>
                </c:pt>
                <c:pt idx="2286">
                  <c:v>0.74000000953674316</c:v>
                </c:pt>
                <c:pt idx="2287">
                  <c:v>0.74399997790654504</c:v>
                </c:pt>
                <c:pt idx="2288">
                  <c:v>0.74399997790654504</c:v>
                </c:pt>
                <c:pt idx="2289">
                  <c:v>0.74799999594688416</c:v>
                </c:pt>
                <c:pt idx="2290">
                  <c:v>0.75200001398722327</c:v>
                </c:pt>
                <c:pt idx="2291">
                  <c:v>0.75200001398722327</c:v>
                </c:pt>
                <c:pt idx="2292">
                  <c:v>0.75200001398722327</c:v>
                </c:pt>
                <c:pt idx="2293">
                  <c:v>0.75599998235702515</c:v>
                </c:pt>
                <c:pt idx="2294">
                  <c:v>0.76000000039736426</c:v>
                </c:pt>
                <c:pt idx="2295">
                  <c:v>0.76000000039736426</c:v>
                </c:pt>
                <c:pt idx="2296">
                  <c:v>0.76400001843770349</c:v>
                </c:pt>
                <c:pt idx="2297">
                  <c:v>0.76400001843770349</c:v>
                </c:pt>
                <c:pt idx="2298">
                  <c:v>0.76799998680750525</c:v>
                </c:pt>
                <c:pt idx="2299">
                  <c:v>0.76799998680750525</c:v>
                </c:pt>
                <c:pt idx="2300">
                  <c:v>0.77200000484784448</c:v>
                </c:pt>
                <c:pt idx="2301">
                  <c:v>0.77200000484784448</c:v>
                </c:pt>
                <c:pt idx="2302">
                  <c:v>0.77600002288818359</c:v>
                </c:pt>
                <c:pt idx="2303">
                  <c:v>0.77600002288818359</c:v>
                </c:pt>
                <c:pt idx="2304">
                  <c:v>0.77999999125798547</c:v>
                </c:pt>
                <c:pt idx="2305">
                  <c:v>0.77999999125798547</c:v>
                </c:pt>
                <c:pt idx="2306">
                  <c:v>0.78400000929832458</c:v>
                </c:pt>
                <c:pt idx="2307">
                  <c:v>0.78400000929832458</c:v>
                </c:pt>
                <c:pt idx="2308">
                  <c:v>0.78799997766812646</c:v>
                </c:pt>
                <c:pt idx="2309">
                  <c:v>0.78799997766812646</c:v>
                </c:pt>
                <c:pt idx="2310">
                  <c:v>0.79199999570846558</c:v>
                </c:pt>
                <c:pt idx="2311">
                  <c:v>0.79199999570846558</c:v>
                </c:pt>
                <c:pt idx="2312">
                  <c:v>0.79600001374880469</c:v>
                </c:pt>
                <c:pt idx="2313">
                  <c:v>0.79600001374880469</c:v>
                </c:pt>
                <c:pt idx="2314">
                  <c:v>0.79999998211860657</c:v>
                </c:pt>
                <c:pt idx="2315">
                  <c:v>0.79999998211860657</c:v>
                </c:pt>
                <c:pt idx="2316">
                  <c:v>0.80400000015894568</c:v>
                </c:pt>
                <c:pt idx="2317">
                  <c:v>0.80400000015894568</c:v>
                </c:pt>
                <c:pt idx="2318">
                  <c:v>0.80800001819928491</c:v>
                </c:pt>
                <c:pt idx="2319">
                  <c:v>0.80800001819928491</c:v>
                </c:pt>
                <c:pt idx="2320">
                  <c:v>0.81199998656908667</c:v>
                </c:pt>
                <c:pt idx="2321">
                  <c:v>0.8160000046094259</c:v>
                </c:pt>
                <c:pt idx="2322">
                  <c:v>0.8160000046094259</c:v>
                </c:pt>
                <c:pt idx="2323">
                  <c:v>0.8160000046094259</c:v>
                </c:pt>
                <c:pt idx="2324">
                  <c:v>0.82000002264976501</c:v>
                </c:pt>
                <c:pt idx="2325">
                  <c:v>0.82000002264976501</c:v>
                </c:pt>
                <c:pt idx="2326">
                  <c:v>0.82399999101956689</c:v>
                </c:pt>
                <c:pt idx="2327">
                  <c:v>0.82399999101956689</c:v>
                </c:pt>
                <c:pt idx="2328">
                  <c:v>0.82800000905990601</c:v>
                </c:pt>
                <c:pt idx="2329">
                  <c:v>0.83199997742970788</c:v>
                </c:pt>
                <c:pt idx="2330">
                  <c:v>0.83199997742970788</c:v>
                </c:pt>
                <c:pt idx="2331">
                  <c:v>0.83600004514058435</c:v>
                </c:pt>
                <c:pt idx="2332">
                  <c:v>0.83600004514058435</c:v>
                </c:pt>
                <c:pt idx="2333">
                  <c:v>0.84000001351038611</c:v>
                </c:pt>
                <c:pt idx="2334">
                  <c:v>0.84000001351038611</c:v>
                </c:pt>
                <c:pt idx="2335">
                  <c:v>0.84399998188018799</c:v>
                </c:pt>
                <c:pt idx="2336">
                  <c:v>0.84399998188018799</c:v>
                </c:pt>
                <c:pt idx="2337">
                  <c:v>0.84800004959106445</c:v>
                </c:pt>
                <c:pt idx="2338">
                  <c:v>0.85200001796086633</c:v>
                </c:pt>
                <c:pt idx="2339">
                  <c:v>0.85200001796086633</c:v>
                </c:pt>
                <c:pt idx="2340">
                  <c:v>0.85200001796086633</c:v>
                </c:pt>
                <c:pt idx="2341">
                  <c:v>0.85200001796086633</c:v>
                </c:pt>
                <c:pt idx="2342">
                  <c:v>0.85599998633066809</c:v>
                </c:pt>
                <c:pt idx="2343">
                  <c:v>0.85599998633066809</c:v>
                </c:pt>
                <c:pt idx="2344">
                  <c:v>0.85999995470046997</c:v>
                </c:pt>
                <c:pt idx="2345">
                  <c:v>0.85999995470046997</c:v>
                </c:pt>
                <c:pt idx="2346">
                  <c:v>0.86400002241134644</c:v>
                </c:pt>
                <c:pt idx="2347">
                  <c:v>0.86799999078114831</c:v>
                </c:pt>
                <c:pt idx="2348">
                  <c:v>0.86799999078114831</c:v>
                </c:pt>
                <c:pt idx="2349">
                  <c:v>0.87199995915095008</c:v>
                </c:pt>
                <c:pt idx="2350">
                  <c:v>0.87199995915095008</c:v>
                </c:pt>
                <c:pt idx="2351">
                  <c:v>0.87600002686182654</c:v>
                </c:pt>
                <c:pt idx="2352">
                  <c:v>0.87600002686182654</c:v>
                </c:pt>
                <c:pt idx="2353">
                  <c:v>0.87999999523162842</c:v>
                </c:pt>
                <c:pt idx="2354">
                  <c:v>0.88800003131230676</c:v>
                </c:pt>
                <c:pt idx="2355">
                  <c:v>0.8959999680519104</c:v>
                </c:pt>
                <c:pt idx="2356">
                  <c:v>0.90400000413258874</c:v>
                </c:pt>
                <c:pt idx="2357">
                  <c:v>0.91200004021326697</c:v>
                </c:pt>
                <c:pt idx="2358">
                  <c:v>0.91999997695287072</c:v>
                </c:pt>
                <c:pt idx="2359">
                  <c:v>0.93199998140335083</c:v>
                </c:pt>
                <c:pt idx="2360">
                  <c:v>0.94000001748402917</c:v>
                </c:pt>
                <c:pt idx="2361">
                  <c:v>0.94799995422363281</c:v>
                </c:pt>
                <c:pt idx="2362">
                  <c:v>0.95599999030431115</c:v>
                </c:pt>
                <c:pt idx="2363">
                  <c:v>0.95999995867411292</c:v>
                </c:pt>
                <c:pt idx="2364">
                  <c:v>0.96400002638498938</c:v>
                </c:pt>
                <c:pt idx="2365">
                  <c:v>0.97199996312459314</c:v>
                </c:pt>
                <c:pt idx="2366">
                  <c:v>0.97999999920527137</c:v>
                </c:pt>
                <c:pt idx="2367">
                  <c:v>0.98800003528594971</c:v>
                </c:pt>
                <c:pt idx="2368">
                  <c:v>0.99599997202555335</c:v>
                </c:pt>
                <c:pt idx="2369">
                  <c:v>1.0040000081062317</c:v>
                </c:pt>
                <c:pt idx="2370">
                  <c:v>1.0079999764760335</c:v>
                </c:pt>
                <c:pt idx="2371">
                  <c:v>1.0160000125567119</c:v>
                </c:pt>
                <c:pt idx="2372">
                  <c:v>1.0240000486373901</c:v>
                </c:pt>
                <c:pt idx="2373">
                  <c:v>1.0319999853769939</c:v>
                </c:pt>
                <c:pt idx="2374">
                  <c:v>1.0400000214576721</c:v>
                </c:pt>
                <c:pt idx="2375">
                  <c:v>1.0439999898274739</c:v>
                </c:pt>
                <c:pt idx="2376">
                  <c:v>1.0479999581972759</c:v>
                </c:pt>
                <c:pt idx="2377">
                  <c:v>1.0559999942779541</c:v>
                </c:pt>
                <c:pt idx="2378">
                  <c:v>1.0640000303586323</c:v>
                </c:pt>
                <c:pt idx="2379">
                  <c:v>1.0719999670982361</c:v>
                </c:pt>
                <c:pt idx="2380">
                  <c:v>1.0800000031789143</c:v>
                </c:pt>
                <c:pt idx="2381">
                  <c:v>1.0880000392595928</c:v>
                </c:pt>
                <c:pt idx="2382">
                  <c:v>1.0920000076293945</c:v>
                </c:pt>
                <c:pt idx="2383">
                  <c:v>1.1000000437100728</c:v>
                </c:pt>
                <c:pt idx="2384">
                  <c:v>1.1079999804496765</c:v>
                </c:pt>
                <c:pt idx="2385">
                  <c:v>1.1160000165303547</c:v>
                </c:pt>
                <c:pt idx="2386">
                  <c:v>1.1199999849001567</c:v>
                </c:pt>
                <c:pt idx="2387">
                  <c:v>1.128000020980835</c:v>
                </c:pt>
                <c:pt idx="2388">
                  <c:v>1.1359999577204387</c:v>
                </c:pt>
                <c:pt idx="2389">
                  <c:v>1.1400000254313152</c:v>
                </c:pt>
                <c:pt idx="2390">
                  <c:v>1.1479999621709187</c:v>
                </c:pt>
                <c:pt idx="2391">
                  <c:v>1.1520000298817952</c:v>
                </c:pt>
                <c:pt idx="2392">
                  <c:v>1.1599999666213989</c:v>
                </c:pt>
                <c:pt idx="2393">
                  <c:v>1.1680000027020772</c:v>
                </c:pt>
                <c:pt idx="2394">
                  <c:v>1.1760000387827556</c:v>
                </c:pt>
                <c:pt idx="2395">
                  <c:v>1.1800000071525574</c:v>
                </c:pt>
                <c:pt idx="2396">
                  <c:v>1.1920000116030376</c:v>
                </c:pt>
                <c:pt idx="2397">
                  <c:v>1.1959999799728394</c:v>
                </c:pt>
                <c:pt idx="2398">
                  <c:v>1.2040000160535176</c:v>
                </c:pt>
                <c:pt idx="2399">
                  <c:v>1.2119999527931213</c:v>
                </c:pt>
                <c:pt idx="2400">
                  <c:v>1.2199999888737996</c:v>
                </c:pt>
                <c:pt idx="2401">
                  <c:v>1.228000024954478</c:v>
                </c:pt>
                <c:pt idx="2402">
                  <c:v>1.228000024954478</c:v>
                </c:pt>
                <c:pt idx="2403">
                  <c:v>1.240000029404958</c:v>
                </c:pt>
                <c:pt idx="2404">
                  <c:v>1.2479999661445618</c:v>
                </c:pt>
                <c:pt idx="2405">
                  <c:v>1.2520000338554382</c:v>
                </c:pt>
                <c:pt idx="2406">
                  <c:v>1.2640000383059184</c:v>
                </c:pt>
                <c:pt idx="2407">
                  <c:v>1.2680000066757202</c:v>
                </c:pt>
                <c:pt idx="2408">
                  <c:v>1.2760000427563984</c:v>
                </c:pt>
                <c:pt idx="2409">
                  <c:v>1.2839999794960022</c:v>
                </c:pt>
                <c:pt idx="2410">
                  <c:v>1.2920000155766804</c:v>
                </c:pt>
                <c:pt idx="2411">
                  <c:v>1.2999999523162842</c:v>
                </c:pt>
                <c:pt idx="2412">
                  <c:v>1.3079999883969624</c:v>
                </c:pt>
                <c:pt idx="2413">
                  <c:v>1.3160000244776409</c:v>
                </c:pt>
                <c:pt idx="2414">
                  <c:v>1.3239999612172444</c:v>
                </c:pt>
                <c:pt idx="2415">
                  <c:v>1.3280000289281209</c:v>
                </c:pt>
                <c:pt idx="2416">
                  <c:v>1.3359999656677246</c:v>
                </c:pt>
                <c:pt idx="2417">
                  <c:v>1.3440000017484028</c:v>
                </c:pt>
                <c:pt idx="2418">
                  <c:v>1.3520000378290813</c:v>
                </c:pt>
                <c:pt idx="2419">
                  <c:v>1.3599999745686848</c:v>
                </c:pt>
                <c:pt idx="2420">
                  <c:v>1.3640000422795613</c:v>
                </c:pt>
                <c:pt idx="2421">
                  <c:v>1.371999979019165</c:v>
                </c:pt>
                <c:pt idx="2422">
                  <c:v>1.3839999834696453</c:v>
                </c:pt>
                <c:pt idx="2423">
                  <c:v>1.3920000195503235</c:v>
                </c:pt>
                <c:pt idx="2424">
                  <c:v>1.3999999562899272</c:v>
                </c:pt>
                <c:pt idx="2425">
                  <c:v>1.4079999923706055</c:v>
                </c:pt>
                <c:pt idx="2426">
                  <c:v>1.4160000284512837</c:v>
                </c:pt>
                <c:pt idx="2427">
                  <c:v>1.4239999651908875</c:v>
                </c:pt>
                <c:pt idx="2428">
                  <c:v>1.4280000329017639</c:v>
                </c:pt>
                <c:pt idx="2429">
                  <c:v>1.4359999696413677</c:v>
                </c:pt>
                <c:pt idx="2430">
                  <c:v>1.4440000057220459</c:v>
                </c:pt>
                <c:pt idx="2431">
                  <c:v>1.4520000418027241</c:v>
                </c:pt>
                <c:pt idx="2432">
                  <c:v>1.4599999785423279</c:v>
                </c:pt>
                <c:pt idx="2433">
                  <c:v>1.4680000146230061</c:v>
                </c:pt>
                <c:pt idx="2434">
                  <c:v>1.4800000190734863</c:v>
                </c:pt>
                <c:pt idx="2435">
                  <c:v>1.4879999558130901</c:v>
                </c:pt>
                <c:pt idx="2436">
                  <c:v>1.4920000235239665</c:v>
                </c:pt>
                <c:pt idx="2437">
                  <c:v>1.4999999602635701</c:v>
                </c:pt>
                <c:pt idx="2438">
                  <c:v>1.5119999647140503</c:v>
                </c:pt>
                <c:pt idx="2439">
                  <c:v>1.5200000007947285</c:v>
                </c:pt>
                <c:pt idx="2440">
                  <c:v>1.528000036875407</c:v>
                </c:pt>
                <c:pt idx="2441">
                  <c:v>1.528000036875407</c:v>
                </c:pt>
                <c:pt idx="2442">
                  <c:v>1.540000041325887</c:v>
                </c:pt>
                <c:pt idx="2443">
                  <c:v>1.5479999780654907</c:v>
                </c:pt>
                <c:pt idx="2444">
                  <c:v>1.556000014146169</c:v>
                </c:pt>
                <c:pt idx="2445">
                  <c:v>1.5639999508857727</c:v>
                </c:pt>
                <c:pt idx="2446">
                  <c:v>1.5719999869664509</c:v>
                </c:pt>
                <c:pt idx="2447">
                  <c:v>1.5800000230471294</c:v>
                </c:pt>
                <c:pt idx="2448">
                  <c:v>1.5879999597867329</c:v>
                </c:pt>
                <c:pt idx="2449">
                  <c:v>1.5959999958674114</c:v>
                </c:pt>
                <c:pt idx="2450">
                  <c:v>1.6040000319480896</c:v>
                </c:pt>
                <c:pt idx="2451">
                  <c:v>1.6160000363985698</c:v>
                </c:pt>
                <c:pt idx="2452">
                  <c:v>1.6239999731381733</c:v>
                </c:pt>
                <c:pt idx="2453">
                  <c:v>1.6320000092188518</c:v>
                </c:pt>
                <c:pt idx="2454">
                  <c:v>1.6359999775886536</c:v>
                </c:pt>
                <c:pt idx="2455">
                  <c:v>1.6440000136693318</c:v>
                </c:pt>
                <c:pt idx="2456">
                  <c:v>1.6519999504089355</c:v>
                </c:pt>
                <c:pt idx="2457">
                  <c:v>1.6599999864896138</c:v>
                </c:pt>
                <c:pt idx="2458">
                  <c:v>1.6680000225702922</c:v>
                </c:pt>
                <c:pt idx="2459">
                  <c:v>1.6759999593098958</c:v>
                </c:pt>
                <c:pt idx="2460">
                  <c:v>1.6840000947316487</c:v>
                </c:pt>
                <c:pt idx="2461">
                  <c:v>1.6920000314712524</c:v>
                </c:pt>
                <c:pt idx="2462">
                  <c:v>1.6999999682108562</c:v>
                </c:pt>
                <c:pt idx="2463">
                  <c:v>1.7079999049504597</c:v>
                </c:pt>
                <c:pt idx="2464">
                  <c:v>1.7160000403722127</c:v>
                </c:pt>
                <c:pt idx="2465">
                  <c:v>1.7239999771118164</c:v>
                </c:pt>
                <c:pt idx="2466">
                  <c:v>1.7319999138514202</c:v>
                </c:pt>
                <c:pt idx="2467">
                  <c:v>1.7359999815622966</c:v>
                </c:pt>
                <c:pt idx="2468">
                  <c:v>1.7439999183019002</c:v>
                </c:pt>
                <c:pt idx="2469">
                  <c:v>1.7520000537236531</c:v>
                </c:pt>
                <c:pt idx="2470">
                  <c:v>1.7599999904632568</c:v>
                </c:pt>
                <c:pt idx="2471">
                  <c:v>1.7679999272028606</c:v>
                </c:pt>
                <c:pt idx="2472">
                  <c:v>1.7760000626246135</c:v>
                </c:pt>
                <c:pt idx="2473">
                  <c:v>1.783999999364217</c:v>
                </c:pt>
                <c:pt idx="2474">
                  <c:v>1.7960000038146973</c:v>
                </c:pt>
                <c:pt idx="2475">
                  <c:v>1.8000000715255737</c:v>
                </c:pt>
                <c:pt idx="2476">
                  <c:v>1.8120000759760539</c:v>
                </c:pt>
                <c:pt idx="2477">
                  <c:v>1.8200000127156575</c:v>
                </c:pt>
                <c:pt idx="2478">
                  <c:v>1.8279999494552612</c:v>
                </c:pt>
                <c:pt idx="2479">
                  <c:v>1.8360000848770142</c:v>
                </c:pt>
                <c:pt idx="2480">
                  <c:v>1.8399999539057414</c:v>
                </c:pt>
                <c:pt idx="2481">
                  <c:v>1.8480000893274944</c:v>
                </c:pt>
                <c:pt idx="2482">
                  <c:v>1.8560000260670979</c:v>
                </c:pt>
                <c:pt idx="2483">
                  <c:v>1.8639999628067017</c:v>
                </c:pt>
                <c:pt idx="2484">
                  <c:v>1.8720000982284546</c:v>
                </c:pt>
                <c:pt idx="2485">
                  <c:v>1.8839999039967854</c:v>
                </c:pt>
                <c:pt idx="2486">
                  <c:v>1.8920000394185383</c:v>
                </c:pt>
                <c:pt idx="2487">
                  <c:v>1.8999999761581421</c:v>
                </c:pt>
                <c:pt idx="2488">
                  <c:v>1.9079999128977458</c:v>
                </c:pt>
                <c:pt idx="2489">
                  <c:v>1.9160000483194988</c:v>
                </c:pt>
                <c:pt idx="2490">
                  <c:v>1.9239999850591023</c:v>
                </c:pt>
                <c:pt idx="2491">
                  <c:v>1.9359999895095825</c:v>
                </c:pt>
                <c:pt idx="2492">
                  <c:v>1.9439999262491863</c:v>
                </c:pt>
                <c:pt idx="2493">
                  <c:v>1.9479999939600627</c:v>
                </c:pt>
                <c:pt idx="2494">
                  <c:v>1.9559999306996663</c:v>
                </c:pt>
                <c:pt idx="2495">
                  <c:v>1.9679999351501465</c:v>
                </c:pt>
                <c:pt idx="2496">
                  <c:v>1.9760000705718994</c:v>
                </c:pt>
                <c:pt idx="2497">
                  <c:v>1.9840000073115032</c:v>
                </c:pt>
                <c:pt idx="2498">
                  <c:v>1.9919999440511067</c:v>
                </c:pt>
                <c:pt idx="2499">
                  <c:v>2.0000000794728598</c:v>
                </c:pt>
                <c:pt idx="2500">
                  <c:v>2.0120000839233398</c:v>
                </c:pt>
                <c:pt idx="2501">
                  <c:v>2.0200000206629434</c:v>
                </c:pt>
                <c:pt idx="2502">
                  <c:v>2.0279999574025473</c:v>
                </c:pt>
                <c:pt idx="2503">
                  <c:v>2.0399999618530273</c:v>
                </c:pt>
                <c:pt idx="2504">
                  <c:v>2.0480000972747803</c:v>
                </c:pt>
                <c:pt idx="2505">
                  <c:v>2.0560000340143838</c:v>
                </c:pt>
                <c:pt idx="2506">
                  <c:v>2.0599999030431113</c:v>
                </c:pt>
                <c:pt idx="2507">
                  <c:v>2.0719999074935913</c:v>
                </c:pt>
                <c:pt idx="2508">
                  <c:v>2.0800000429153442</c:v>
                </c:pt>
                <c:pt idx="2509">
                  <c:v>2.0879999796549478</c:v>
                </c:pt>
                <c:pt idx="2510">
                  <c:v>2.0999999841054282</c:v>
                </c:pt>
                <c:pt idx="2511">
                  <c:v>2.1079999208450317</c:v>
                </c:pt>
                <c:pt idx="2512">
                  <c:v>2.1160000562667847</c:v>
                </c:pt>
                <c:pt idx="2513">
                  <c:v>2.1239999930063882</c:v>
                </c:pt>
                <c:pt idx="2514">
                  <c:v>2.1359999974568686</c:v>
                </c:pt>
                <c:pt idx="2515">
                  <c:v>2.1439999341964722</c:v>
                </c:pt>
                <c:pt idx="2516">
                  <c:v>2.1520000696182251</c:v>
                </c:pt>
                <c:pt idx="2517">
                  <c:v>2.1640000740687051</c:v>
                </c:pt>
                <c:pt idx="2518">
                  <c:v>2.1720000108083091</c:v>
                </c:pt>
                <c:pt idx="2519">
                  <c:v>2.1760000785191855</c:v>
                </c:pt>
                <c:pt idx="2520">
                  <c:v>2.1840000152587891</c:v>
                </c:pt>
                <c:pt idx="2521">
                  <c:v>2.1960000197092691</c:v>
                </c:pt>
                <c:pt idx="2522">
                  <c:v>2.203999956448873</c:v>
                </c:pt>
                <c:pt idx="2523">
                  <c:v>2.212000091870626</c:v>
                </c:pt>
                <c:pt idx="2524">
                  <c:v>2.224000096321106</c:v>
                </c:pt>
                <c:pt idx="2525">
                  <c:v>2.2320000330607095</c:v>
                </c:pt>
                <c:pt idx="2526">
                  <c:v>2.2399999698003135</c:v>
                </c:pt>
                <c:pt idx="2527">
                  <c:v>2.247999906539917</c:v>
                </c:pt>
                <c:pt idx="2528">
                  <c:v>2.259999910990397</c:v>
                </c:pt>
                <c:pt idx="2529">
                  <c:v>2.2680000464121499</c:v>
                </c:pt>
                <c:pt idx="2530">
                  <c:v>2.2759999831517539</c:v>
                </c:pt>
                <c:pt idx="2531">
                  <c:v>2.2879999876022339</c:v>
                </c:pt>
                <c:pt idx="2532">
                  <c:v>2.2920000553131104</c:v>
                </c:pt>
                <c:pt idx="2533">
                  <c:v>2.2999999920527139</c:v>
                </c:pt>
                <c:pt idx="2534">
                  <c:v>2.3079999287923179</c:v>
                </c:pt>
                <c:pt idx="2535">
                  <c:v>2.3199999332427979</c:v>
                </c:pt>
                <c:pt idx="2536">
                  <c:v>2.3240000009536743</c:v>
                </c:pt>
                <c:pt idx="2537">
                  <c:v>2.3360000054041543</c:v>
                </c:pt>
                <c:pt idx="2538">
                  <c:v>2.3439999421437583</c:v>
                </c:pt>
                <c:pt idx="2539">
                  <c:v>2.3559999465942383</c:v>
                </c:pt>
                <c:pt idx="2540">
                  <c:v>2.3640000820159912</c:v>
                </c:pt>
                <c:pt idx="2541">
                  <c:v>2.3720000187555947</c:v>
                </c:pt>
                <c:pt idx="2542">
                  <c:v>2.3799999554951987</c:v>
                </c:pt>
                <c:pt idx="2543">
                  <c:v>2.3919999599456787</c:v>
                </c:pt>
                <c:pt idx="2544">
                  <c:v>2.4000000953674316</c:v>
                </c:pt>
                <c:pt idx="2545">
                  <c:v>2.4039999643961587</c:v>
                </c:pt>
                <c:pt idx="2546">
                  <c:v>2.4159999688466391</c:v>
                </c:pt>
                <c:pt idx="2547">
                  <c:v>2.4239999055862427</c:v>
                </c:pt>
                <c:pt idx="2548">
                  <c:v>2.4320000410079956</c:v>
                </c:pt>
                <c:pt idx="2549">
                  <c:v>2.4440000454584756</c:v>
                </c:pt>
                <c:pt idx="2550">
                  <c:v>2.4519999821980796</c:v>
                </c:pt>
                <c:pt idx="2551">
                  <c:v>2.4599999189376831</c:v>
                </c:pt>
                <c:pt idx="2552">
                  <c:v>2.4719999233881631</c:v>
                </c:pt>
                <c:pt idx="2553">
                  <c:v>2.480000058809916</c:v>
                </c:pt>
                <c:pt idx="2554">
                  <c:v>2.4920000632603965</c:v>
                </c:pt>
                <c:pt idx="2555">
                  <c:v>2.5</c:v>
                </c:pt>
                <c:pt idx="2556">
                  <c:v>2.51200000445048</c:v>
                </c:pt>
                <c:pt idx="2557">
                  <c:v>2.519999941190084</c:v>
                </c:pt>
                <c:pt idx="2558">
                  <c:v>2.5240000089009604</c:v>
                </c:pt>
                <c:pt idx="2559">
                  <c:v>2.5360000133514404</c:v>
                </c:pt>
                <c:pt idx="2560">
                  <c:v>2.543999950091044</c:v>
                </c:pt>
                <c:pt idx="2561">
                  <c:v>2.5559999545415244</c:v>
                </c:pt>
                <c:pt idx="2562">
                  <c:v>2.5640000899632773</c:v>
                </c:pt>
                <c:pt idx="2563">
                  <c:v>2.5720000267028809</c:v>
                </c:pt>
                <c:pt idx="2564">
                  <c:v>2.5840000311533609</c:v>
                </c:pt>
                <c:pt idx="2565">
                  <c:v>2.5960000356038413</c:v>
                </c:pt>
                <c:pt idx="2566">
                  <c:v>2.6039999723434448</c:v>
                </c:pt>
                <c:pt idx="2567">
                  <c:v>2.6159999767939248</c:v>
                </c:pt>
                <c:pt idx="2568">
                  <c:v>2.6239999135335288</c:v>
                </c:pt>
                <c:pt idx="2569">
                  <c:v>2.6359999179840088</c:v>
                </c:pt>
                <c:pt idx="2570">
                  <c:v>2.6440000534057617</c:v>
                </c:pt>
                <c:pt idx="2571">
                  <c:v>2.6479999224344888</c:v>
                </c:pt>
                <c:pt idx="2572">
                  <c:v>2.6599999268849692</c:v>
                </c:pt>
                <c:pt idx="2573">
                  <c:v>2.6719999313354492</c:v>
                </c:pt>
                <c:pt idx="2574">
                  <c:v>2.6800000667572021</c:v>
                </c:pt>
                <c:pt idx="2575">
                  <c:v>2.6920000712076821</c:v>
                </c:pt>
                <c:pt idx="2576">
                  <c:v>2.7000000079472861</c:v>
                </c:pt>
                <c:pt idx="2577">
                  <c:v>2.7120000123977661</c:v>
                </c:pt>
                <c:pt idx="2578">
                  <c:v>2.7199999491373696</c:v>
                </c:pt>
                <c:pt idx="2579">
                  <c:v>2.7319999535878501</c:v>
                </c:pt>
                <c:pt idx="2580">
                  <c:v>2.7439999580383301</c:v>
                </c:pt>
                <c:pt idx="2581">
                  <c:v>2.7559999624888101</c:v>
                </c:pt>
                <c:pt idx="2582">
                  <c:v>2.764000097910563</c:v>
                </c:pt>
                <c:pt idx="2583">
                  <c:v>2.775999903678894</c:v>
                </c:pt>
                <c:pt idx="2584">
                  <c:v>2.7799999713897705</c:v>
                </c:pt>
                <c:pt idx="2585">
                  <c:v>2.7919999758402505</c:v>
                </c:pt>
                <c:pt idx="2586">
                  <c:v>2.7999999125798545</c:v>
                </c:pt>
                <c:pt idx="2587">
                  <c:v>2.8119999170303345</c:v>
                </c:pt>
                <c:pt idx="2588">
                  <c:v>2.8239999214808145</c:v>
                </c:pt>
                <c:pt idx="2589">
                  <c:v>2.8320000569025674</c:v>
                </c:pt>
                <c:pt idx="2590">
                  <c:v>2.8440000613530478</c:v>
                </c:pt>
                <c:pt idx="2591">
                  <c:v>2.8560000658035278</c:v>
                </c:pt>
                <c:pt idx="2592">
                  <c:v>2.8640000025431314</c:v>
                </c:pt>
                <c:pt idx="2593">
                  <c:v>2.8760000069936118</c:v>
                </c:pt>
                <c:pt idx="2594">
                  <c:v>2.8839999437332153</c:v>
                </c:pt>
                <c:pt idx="2595">
                  <c:v>2.8959999481836953</c:v>
                </c:pt>
                <c:pt idx="2596">
                  <c:v>2.9079999526341758</c:v>
                </c:pt>
                <c:pt idx="2597">
                  <c:v>2.9160000880559287</c:v>
                </c:pt>
                <c:pt idx="2598">
                  <c:v>2.9240000247955322</c:v>
                </c:pt>
                <c:pt idx="2599">
                  <c:v>2.9360000292460122</c:v>
                </c:pt>
                <c:pt idx="2600">
                  <c:v>2.9439999659856162</c:v>
                </c:pt>
                <c:pt idx="2601">
                  <c:v>2.9559999704360962</c:v>
                </c:pt>
                <c:pt idx="2602">
                  <c:v>2.9679999748865762</c:v>
                </c:pt>
              </c:numCache>
            </c:numRef>
          </c:xVal>
          <c:yVal>
            <c:numRef>
              <c:f>slm!$B$4:$B$2606</c:f>
              <c:numCache>
                <c:formatCode>General</c:formatCode>
                <c:ptCount val="2603"/>
                <c:pt idx="0">
                  <c:v>1.6492283972874342</c:v>
                </c:pt>
                <c:pt idx="1">
                  <c:v>1.593322334408835</c:v>
                </c:pt>
                <c:pt idx="2">
                  <c:v>1.6212753658481347</c:v>
                </c:pt>
                <c:pt idx="3">
                  <c:v>1.6632049130070841</c:v>
                </c:pt>
                <c:pt idx="4">
                  <c:v>1.6212753658481347</c:v>
                </c:pt>
                <c:pt idx="5">
                  <c:v>1.6492283972874342</c:v>
                </c:pt>
                <c:pt idx="6">
                  <c:v>1.6911579444463836</c:v>
                </c:pt>
                <c:pt idx="7">
                  <c:v>1.6492283972874342</c:v>
                </c:pt>
                <c:pt idx="8">
                  <c:v>1.6352518815677843</c:v>
                </c:pt>
                <c:pt idx="9">
                  <c:v>1.6072988501284848</c:v>
                </c:pt>
                <c:pt idx="10">
                  <c:v>1.6352518815677843</c:v>
                </c:pt>
                <c:pt idx="11">
                  <c:v>1.6771814287267337</c:v>
                </c:pt>
                <c:pt idx="12">
                  <c:v>1.6632049130070841</c:v>
                </c:pt>
                <c:pt idx="13">
                  <c:v>1.7750170387642823</c:v>
                </c:pt>
                <c:pt idx="14">
                  <c:v>2.0405706848938814</c:v>
                </c:pt>
                <c:pt idx="15">
                  <c:v>2.1943123578100288</c:v>
                </c:pt>
                <c:pt idx="16">
                  <c:v>2.2781714521279275</c:v>
                </c:pt>
                <c:pt idx="17">
                  <c:v>2.3620305464458262</c:v>
                </c:pt>
                <c:pt idx="18">
                  <c:v>2.3480540307261766</c:v>
                </c:pt>
                <c:pt idx="19">
                  <c:v>2.3760070621654763</c:v>
                </c:pt>
                <c:pt idx="20">
                  <c:v>2.3620305464458262</c:v>
                </c:pt>
                <c:pt idx="21">
                  <c:v>2.3480540307261766</c:v>
                </c:pt>
                <c:pt idx="22">
                  <c:v>2.3480540307261766</c:v>
                </c:pt>
                <c:pt idx="23">
                  <c:v>2.3340775150065269</c:v>
                </c:pt>
                <c:pt idx="24">
                  <c:v>2.3760070621654763</c:v>
                </c:pt>
                <c:pt idx="25">
                  <c:v>2.3620305464458262</c:v>
                </c:pt>
                <c:pt idx="26">
                  <c:v>2.3620305464458262</c:v>
                </c:pt>
                <c:pt idx="27">
                  <c:v>2.4179366093244257</c:v>
                </c:pt>
                <c:pt idx="28">
                  <c:v>2.4039600936047756</c:v>
                </c:pt>
                <c:pt idx="29">
                  <c:v>2.4039600936047756</c:v>
                </c:pt>
                <c:pt idx="30">
                  <c:v>2.4179366093244257</c:v>
                </c:pt>
                <c:pt idx="31">
                  <c:v>2.4039600936047756</c:v>
                </c:pt>
                <c:pt idx="32">
                  <c:v>2.4039600936047756</c:v>
                </c:pt>
                <c:pt idx="33">
                  <c:v>2.4319131250440753</c:v>
                </c:pt>
                <c:pt idx="34">
                  <c:v>2.4039600936047756</c:v>
                </c:pt>
                <c:pt idx="35">
                  <c:v>2.4039600936047756</c:v>
                </c:pt>
                <c:pt idx="36">
                  <c:v>2.3340775150065269</c:v>
                </c:pt>
                <c:pt idx="37">
                  <c:v>2.3899835778851259</c:v>
                </c:pt>
                <c:pt idx="38">
                  <c:v>2.3760070621654763</c:v>
                </c:pt>
                <c:pt idx="39">
                  <c:v>2.3620305464458262</c:v>
                </c:pt>
                <c:pt idx="40">
                  <c:v>2.4039600936047756</c:v>
                </c:pt>
                <c:pt idx="41">
                  <c:v>2.3760070621654763</c:v>
                </c:pt>
                <c:pt idx="42">
                  <c:v>2.3899835778851259</c:v>
                </c:pt>
                <c:pt idx="43">
                  <c:v>2.4319131250440753</c:v>
                </c:pt>
                <c:pt idx="44">
                  <c:v>2.3899835778851259</c:v>
                </c:pt>
                <c:pt idx="45">
                  <c:v>2.3620305464458262</c:v>
                </c:pt>
                <c:pt idx="46">
                  <c:v>2.3899835778851259</c:v>
                </c:pt>
                <c:pt idx="47">
                  <c:v>2.3340775150065269</c:v>
                </c:pt>
                <c:pt idx="48">
                  <c:v>2.4319131250440753</c:v>
                </c:pt>
                <c:pt idx="49">
                  <c:v>2.3899835778851259</c:v>
                </c:pt>
                <c:pt idx="50">
                  <c:v>2.4319131250440753</c:v>
                </c:pt>
                <c:pt idx="51">
                  <c:v>2.4039600936047756</c:v>
                </c:pt>
                <c:pt idx="52">
                  <c:v>2.3899835778851259</c:v>
                </c:pt>
                <c:pt idx="53">
                  <c:v>2.4039600936047756</c:v>
                </c:pt>
                <c:pt idx="54">
                  <c:v>2.3760070621654763</c:v>
                </c:pt>
                <c:pt idx="55">
                  <c:v>2.3340775150065269</c:v>
                </c:pt>
                <c:pt idx="56">
                  <c:v>2.3480540307261766</c:v>
                </c:pt>
                <c:pt idx="57">
                  <c:v>2.3340775150065269</c:v>
                </c:pt>
                <c:pt idx="58">
                  <c:v>2.3760070621654763</c:v>
                </c:pt>
                <c:pt idx="59">
                  <c:v>2.3760070621654763</c:v>
                </c:pt>
                <c:pt idx="60">
                  <c:v>2.3340775150065269</c:v>
                </c:pt>
                <c:pt idx="61">
                  <c:v>2.3620305464458262</c:v>
                </c:pt>
                <c:pt idx="62">
                  <c:v>2.3340775150065269</c:v>
                </c:pt>
                <c:pt idx="63">
                  <c:v>2.3340775150065269</c:v>
                </c:pt>
                <c:pt idx="64">
                  <c:v>2.3480540307261766</c:v>
                </c:pt>
                <c:pt idx="65">
                  <c:v>2.3480540307261766</c:v>
                </c:pt>
                <c:pt idx="66">
                  <c:v>2.3480540307261766</c:v>
                </c:pt>
                <c:pt idx="67">
                  <c:v>2.3480540307261766</c:v>
                </c:pt>
                <c:pt idx="68">
                  <c:v>2.3201009992868769</c:v>
                </c:pt>
                <c:pt idx="69">
                  <c:v>2.3620305464458262</c:v>
                </c:pt>
                <c:pt idx="70">
                  <c:v>2.3201009992868769</c:v>
                </c:pt>
                <c:pt idx="71">
                  <c:v>2.3201009992868769</c:v>
                </c:pt>
                <c:pt idx="72">
                  <c:v>2.3340775150065269</c:v>
                </c:pt>
                <c:pt idx="73">
                  <c:v>2.2921479678475776</c:v>
                </c:pt>
                <c:pt idx="74">
                  <c:v>2.3061244835672272</c:v>
                </c:pt>
                <c:pt idx="75">
                  <c:v>2.2502184206886282</c:v>
                </c:pt>
                <c:pt idx="76">
                  <c:v>2.2641949364082778</c:v>
                </c:pt>
                <c:pt idx="77">
                  <c:v>2.3201009992868769</c:v>
                </c:pt>
                <c:pt idx="78">
                  <c:v>2.2362419049689781</c:v>
                </c:pt>
                <c:pt idx="79">
                  <c:v>2.2362419049689781</c:v>
                </c:pt>
                <c:pt idx="80">
                  <c:v>2.3061244835672272</c:v>
                </c:pt>
                <c:pt idx="81">
                  <c:v>2.2362419049689781</c:v>
                </c:pt>
                <c:pt idx="82">
                  <c:v>2.2502184206886282</c:v>
                </c:pt>
                <c:pt idx="83">
                  <c:v>2.2082888735296788</c:v>
                </c:pt>
                <c:pt idx="84">
                  <c:v>2.1943123578100288</c:v>
                </c:pt>
                <c:pt idx="85">
                  <c:v>2.2082888735296788</c:v>
                </c:pt>
                <c:pt idx="86">
                  <c:v>2.1943123578100288</c:v>
                </c:pt>
                <c:pt idx="87">
                  <c:v>2.2082888735296788</c:v>
                </c:pt>
                <c:pt idx="88">
                  <c:v>2.1943123578100288</c:v>
                </c:pt>
                <c:pt idx="89">
                  <c:v>2.1943123578100288</c:v>
                </c:pt>
                <c:pt idx="90">
                  <c:v>2.2082888735296788</c:v>
                </c:pt>
                <c:pt idx="91">
                  <c:v>2.1523828106510794</c:v>
                </c:pt>
                <c:pt idx="92">
                  <c:v>2.1663593263707295</c:v>
                </c:pt>
                <c:pt idx="93">
                  <c:v>2.2222653892493285</c:v>
                </c:pt>
                <c:pt idx="94">
                  <c:v>2.1663593263707295</c:v>
                </c:pt>
                <c:pt idx="95">
                  <c:v>2.1663593263707295</c:v>
                </c:pt>
                <c:pt idx="96">
                  <c:v>2.1663593263707295</c:v>
                </c:pt>
                <c:pt idx="97">
                  <c:v>2.1663593263707295</c:v>
                </c:pt>
                <c:pt idx="98">
                  <c:v>2.1943123578100288</c:v>
                </c:pt>
                <c:pt idx="99">
                  <c:v>2.1803358420903791</c:v>
                </c:pt>
                <c:pt idx="100">
                  <c:v>2.11045326349213</c:v>
                </c:pt>
                <c:pt idx="101">
                  <c:v>2.1384062949314298</c:v>
                </c:pt>
                <c:pt idx="102">
                  <c:v>2.11045326349213</c:v>
                </c:pt>
                <c:pt idx="103">
                  <c:v>2.1523828106510794</c:v>
                </c:pt>
                <c:pt idx="104">
                  <c:v>2.1244297792117801</c:v>
                </c:pt>
                <c:pt idx="105">
                  <c:v>2.0825002320528307</c:v>
                </c:pt>
                <c:pt idx="106">
                  <c:v>2.1523828106510794</c:v>
                </c:pt>
                <c:pt idx="107">
                  <c:v>2.11045326349213</c:v>
                </c:pt>
                <c:pt idx="108">
                  <c:v>2.0825002320528307</c:v>
                </c:pt>
                <c:pt idx="109">
                  <c:v>2.1523828106510794</c:v>
                </c:pt>
                <c:pt idx="110">
                  <c:v>2.1384062949314298</c:v>
                </c:pt>
                <c:pt idx="111">
                  <c:v>2.11045326349213</c:v>
                </c:pt>
                <c:pt idx="112">
                  <c:v>2.1803358420903791</c:v>
                </c:pt>
                <c:pt idx="113">
                  <c:v>2.1244297792117801</c:v>
                </c:pt>
                <c:pt idx="114">
                  <c:v>2.1943123578100288</c:v>
                </c:pt>
                <c:pt idx="115">
                  <c:v>2.1384062949314298</c:v>
                </c:pt>
                <c:pt idx="116">
                  <c:v>2.1384062949314298</c:v>
                </c:pt>
                <c:pt idx="117">
                  <c:v>2.1523828106510794</c:v>
                </c:pt>
                <c:pt idx="118">
                  <c:v>2.1244297792117801</c:v>
                </c:pt>
                <c:pt idx="119">
                  <c:v>2.1384062949314298</c:v>
                </c:pt>
                <c:pt idx="120">
                  <c:v>2.1244297792117801</c:v>
                </c:pt>
                <c:pt idx="121">
                  <c:v>2.0964767477724804</c:v>
                </c:pt>
                <c:pt idx="122">
                  <c:v>2.1523828106510794</c:v>
                </c:pt>
                <c:pt idx="123">
                  <c:v>2.1384062949314298</c:v>
                </c:pt>
                <c:pt idx="124">
                  <c:v>2.0964767477724804</c:v>
                </c:pt>
                <c:pt idx="125">
                  <c:v>2.1384062949314298</c:v>
                </c:pt>
                <c:pt idx="126">
                  <c:v>2.11045326349213</c:v>
                </c:pt>
                <c:pt idx="127">
                  <c:v>2.1523828106510794</c:v>
                </c:pt>
                <c:pt idx="128">
                  <c:v>2.1523828106510794</c:v>
                </c:pt>
                <c:pt idx="129">
                  <c:v>2.1523828106510794</c:v>
                </c:pt>
                <c:pt idx="130">
                  <c:v>2.1803358420903791</c:v>
                </c:pt>
                <c:pt idx="131">
                  <c:v>2.1523828106510794</c:v>
                </c:pt>
                <c:pt idx="132">
                  <c:v>2.1384062949314298</c:v>
                </c:pt>
                <c:pt idx="133">
                  <c:v>2.1663593263707295</c:v>
                </c:pt>
                <c:pt idx="134">
                  <c:v>2.1244297792117801</c:v>
                </c:pt>
                <c:pt idx="135">
                  <c:v>2.0964767477724804</c:v>
                </c:pt>
                <c:pt idx="136">
                  <c:v>2.1384062949314298</c:v>
                </c:pt>
                <c:pt idx="137">
                  <c:v>2.1384062949314298</c:v>
                </c:pt>
                <c:pt idx="138">
                  <c:v>2.1244297792117801</c:v>
                </c:pt>
                <c:pt idx="139">
                  <c:v>2.1384062949314298</c:v>
                </c:pt>
                <c:pt idx="140">
                  <c:v>2.1244297792117801</c:v>
                </c:pt>
                <c:pt idx="141">
                  <c:v>2.1384062949314298</c:v>
                </c:pt>
                <c:pt idx="142">
                  <c:v>2.0964767477724804</c:v>
                </c:pt>
                <c:pt idx="143">
                  <c:v>2.1244297792117801</c:v>
                </c:pt>
                <c:pt idx="144">
                  <c:v>2.1663593263707295</c:v>
                </c:pt>
                <c:pt idx="145">
                  <c:v>2.0964767477724804</c:v>
                </c:pt>
                <c:pt idx="146">
                  <c:v>2.1384062949314298</c:v>
                </c:pt>
                <c:pt idx="147">
                  <c:v>2.1663593263707295</c:v>
                </c:pt>
                <c:pt idx="148">
                  <c:v>2.1384062949314298</c:v>
                </c:pt>
                <c:pt idx="149">
                  <c:v>2.1663593263707295</c:v>
                </c:pt>
                <c:pt idx="150">
                  <c:v>2.1384062949314298</c:v>
                </c:pt>
                <c:pt idx="151">
                  <c:v>2.0825002320528307</c:v>
                </c:pt>
                <c:pt idx="152">
                  <c:v>2.1244297792117801</c:v>
                </c:pt>
                <c:pt idx="153">
                  <c:v>2.0964767477724804</c:v>
                </c:pt>
                <c:pt idx="154">
                  <c:v>2.1663593263707295</c:v>
                </c:pt>
                <c:pt idx="155">
                  <c:v>2.1523828106510794</c:v>
                </c:pt>
                <c:pt idx="156">
                  <c:v>2.1244297792117801</c:v>
                </c:pt>
                <c:pt idx="157">
                  <c:v>2.1384062949314298</c:v>
                </c:pt>
                <c:pt idx="158">
                  <c:v>2.11045326349213</c:v>
                </c:pt>
                <c:pt idx="159">
                  <c:v>2.1244297792117801</c:v>
                </c:pt>
                <c:pt idx="160">
                  <c:v>2.1803358420903791</c:v>
                </c:pt>
                <c:pt idx="161">
                  <c:v>2.1244297792117801</c:v>
                </c:pt>
                <c:pt idx="162">
                  <c:v>2.1384062949314298</c:v>
                </c:pt>
                <c:pt idx="163">
                  <c:v>2.1803358420903791</c:v>
                </c:pt>
                <c:pt idx="164">
                  <c:v>2.1244297792117801</c:v>
                </c:pt>
                <c:pt idx="165">
                  <c:v>2.1803358420903791</c:v>
                </c:pt>
                <c:pt idx="166">
                  <c:v>2.1523828106510794</c:v>
                </c:pt>
                <c:pt idx="167">
                  <c:v>2.1523828106510794</c:v>
                </c:pt>
                <c:pt idx="168">
                  <c:v>2.1803358420903791</c:v>
                </c:pt>
                <c:pt idx="169">
                  <c:v>2.1244297792117801</c:v>
                </c:pt>
                <c:pt idx="170">
                  <c:v>2.1384062949314298</c:v>
                </c:pt>
                <c:pt idx="171">
                  <c:v>2.11045326349213</c:v>
                </c:pt>
                <c:pt idx="172">
                  <c:v>2.0825002320528307</c:v>
                </c:pt>
                <c:pt idx="173">
                  <c:v>2.1384062949314298</c:v>
                </c:pt>
                <c:pt idx="174">
                  <c:v>2.1384062949314298</c:v>
                </c:pt>
                <c:pt idx="175">
                  <c:v>2.1384062949314298</c:v>
                </c:pt>
                <c:pt idx="176">
                  <c:v>2.1803358420903791</c:v>
                </c:pt>
                <c:pt idx="177">
                  <c:v>2.1523828106510794</c:v>
                </c:pt>
                <c:pt idx="178">
                  <c:v>2.1663593263707295</c:v>
                </c:pt>
                <c:pt idx="179">
                  <c:v>2.1384062949314298</c:v>
                </c:pt>
                <c:pt idx="180">
                  <c:v>2.11045326349213</c:v>
                </c:pt>
                <c:pt idx="181">
                  <c:v>2.1384062949314298</c:v>
                </c:pt>
                <c:pt idx="182">
                  <c:v>2.1384062949314298</c:v>
                </c:pt>
                <c:pt idx="183">
                  <c:v>2.11045326349213</c:v>
                </c:pt>
                <c:pt idx="184">
                  <c:v>2.1384062949314298</c:v>
                </c:pt>
                <c:pt idx="185">
                  <c:v>2.0685237163331807</c:v>
                </c:pt>
                <c:pt idx="186">
                  <c:v>2.0964767477724804</c:v>
                </c:pt>
                <c:pt idx="187">
                  <c:v>2.11045326349213</c:v>
                </c:pt>
                <c:pt idx="188">
                  <c:v>2.054547200613531</c:v>
                </c:pt>
                <c:pt idx="189">
                  <c:v>2.11045326349213</c:v>
                </c:pt>
                <c:pt idx="190">
                  <c:v>2.1244297792117801</c:v>
                </c:pt>
                <c:pt idx="191">
                  <c:v>2.1384062949314298</c:v>
                </c:pt>
                <c:pt idx="192">
                  <c:v>2.1244297792117801</c:v>
                </c:pt>
                <c:pt idx="193">
                  <c:v>2.0825002320528307</c:v>
                </c:pt>
                <c:pt idx="194">
                  <c:v>2.0964767477724804</c:v>
                </c:pt>
                <c:pt idx="195">
                  <c:v>2.0964767477724804</c:v>
                </c:pt>
                <c:pt idx="196">
                  <c:v>2.054547200613531</c:v>
                </c:pt>
                <c:pt idx="197">
                  <c:v>2.0825002320528307</c:v>
                </c:pt>
                <c:pt idx="198">
                  <c:v>2.0685237163331807</c:v>
                </c:pt>
                <c:pt idx="199">
                  <c:v>2.054547200613531</c:v>
                </c:pt>
                <c:pt idx="200">
                  <c:v>2.0964767477724804</c:v>
                </c:pt>
                <c:pt idx="201">
                  <c:v>2.054547200613531</c:v>
                </c:pt>
                <c:pt idx="202">
                  <c:v>2.0265941691742317</c:v>
                </c:pt>
                <c:pt idx="203">
                  <c:v>2.0825002320528307</c:v>
                </c:pt>
                <c:pt idx="204">
                  <c:v>2.0405706848938814</c:v>
                </c:pt>
                <c:pt idx="205">
                  <c:v>2.0685237163331807</c:v>
                </c:pt>
                <c:pt idx="206">
                  <c:v>1.9846647745590291</c:v>
                </c:pt>
                <c:pt idx="207">
                  <c:v>1.9567117431197294</c:v>
                </c:pt>
                <c:pt idx="208">
                  <c:v>1.9846647745590291</c:v>
                </c:pt>
                <c:pt idx="209">
                  <c:v>1.9846647745590291</c:v>
                </c:pt>
                <c:pt idx="210">
                  <c:v>2.0265941691742317</c:v>
                </c:pt>
                <c:pt idx="211">
                  <c:v>2.0405706848938814</c:v>
                </c:pt>
                <c:pt idx="212">
                  <c:v>1.9567117431197294</c:v>
                </c:pt>
                <c:pt idx="213">
                  <c:v>1.9567117431197294</c:v>
                </c:pt>
                <c:pt idx="214">
                  <c:v>1.9986412902786788</c:v>
                </c:pt>
                <c:pt idx="215">
                  <c:v>1.9706882588393793</c:v>
                </c:pt>
                <c:pt idx="216">
                  <c:v>1.9427352274000798</c:v>
                </c:pt>
                <c:pt idx="217">
                  <c:v>1.9287587116804299</c:v>
                </c:pt>
                <c:pt idx="218">
                  <c:v>1.9567117431197294</c:v>
                </c:pt>
                <c:pt idx="219">
                  <c:v>1.9846647745590291</c:v>
                </c:pt>
                <c:pt idx="220">
                  <c:v>1.91478219596078</c:v>
                </c:pt>
                <c:pt idx="221">
                  <c:v>1.9427352274000798</c:v>
                </c:pt>
                <c:pt idx="222">
                  <c:v>1.9427352274000798</c:v>
                </c:pt>
                <c:pt idx="223">
                  <c:v>1.9008056802411304</c:v>
                </c:pt>
                <c:pt idx="224">
                  <c:v>1.9008056802411304</c:v>
                </c:pt>
                <c:pt idx="225">
                  <c:v>1.8868291645214805</c:v>
                </c:pt>
                <c:pt idx="226">
                  <c:v>1.8448996173625312</c:v>
                </c:pt>
                <c:pt idx="227">
                  <c:v>1.9008056802411304</c:v>
                </c:pt>
                <c:pt idx="228">
                  <c:v>1.9287587116804299</c:v>
                </c:pt>
                <c:pt idx="229">
                  <c:v>1.91478219596078</c:v>
                </c:pt>
                <c:pt idx="230">
                  <c:v>1.91478219596078</c:v>
                </c:pt>
                <c:pt idx="231">
                  <c:v>1.8448996173625312</c:v>
                </c:pt>
                <c:pt idx="232">
                  <c:v>1.8868291645214805</c:v>
                </c:pt>
                <c:pt idx="233">
                  <c:v>1.8868291645214805</c:v>
                </c:pt>
                <c:pt idx="234">
                  <c:v>1.8868291645214805</c:v>
                </c:pt>
                <c:pt idx="235">
                  <c:v>1.9427352274000798</c:v>
                </c:pt>
                <c:pt idx="236">
                  <c:v>1.9008056802411304</c:v>
                </c:pt>
                <c:pt idx="237">
                  <c:v>1.9008056802411304</c:v>
                </c:pt>
                <c:pt idx="238">
                  <c:v>1.9567117431197294</c:v>
                </c:pt>
                <c:pt idx="239">
                  <c:v>1.91478219596078</c:v>
                </c:pt>
                <c:pt idx="240">
                  <c:v>1.8868291645214805</c:v>
                </c:pt>
                <c:pt idx="241">
                  <c:v>1.9427352274000798</c:v>
                </c:pt>
                <c:pt idx="242">
                  <c:v>1.8868291645214805</c:v>
                </c:pt>
                <c:pt idx="243">
                  <c:v>1.9427352274000798</c:v>
                </c:pt>
                <c:pt idx="244">
                  <c:v>1.9287587116804299</c:v>
                </c:pt>
                <c:pt idx="245">
                  <c:v>1.9008056802411304</c:v>
                </c:pt>
                <c:pt idx="246">
                  <c:v>1.9427352274000798</c:v>
                </c:pt>
                <c:pt idx="247">
                  <c:v>1.9287587116804299</c:v>
                </c:pt>
                <c:pt idx="248">
                  <c:v>1.9427352274000798</c:v>
                </c:pt>
                <c:pt idx="249">
                  <c:v>1.9427352274000798</c:v>
                </c:pt>
                <c:pt idx="250">
                  <c:v>1.9008056802411304</c:v>
                </c:pt>
                <c:pt idx="251">
                  <c:v>1.91478219596078</c:v>
                </c:pt>
                <c:pt idx="252">
                  <c:v>1.9706882588393793</c:v>
                </c:pt>
                <c:pt idx="253">
                  <c:v>1.9567117431197294</c:v>
                </c:pt>
                <c:pt idx="254">
                  <c:v>1.9846647745590291</c:v>
                </c:pt>
                <c:pt idx="255">
                  <c:v>1.9846647745590291</c:v>
                </c:pt>
                <c:pt idx="256">
                  <c:v>1.9706882588393793</c:v>
                </c:pt>
                <c:pt idx="257">
                  <c:v>1.9846647745590291</c:v>
                </c:pt>
                <c:pt idx="258">
                  <c:v>1.9427352274000798</c:v>
                </c:pt>
                <c:pt idx="259">
                  <c:v>1.9706882588393793</c:v>
                </c:pt>
                <c:pt idx="260">
                  <c:v>1.9986412902786788</c:v>
                </c:pt>
                <c:pt idx="261">
                  <c:v>1.9706882588393793</c:v>
                </c:pt>
                <c:pt idx="262">
                  <c:v>2.0265941691742317</c:v>
                </c:pt>
                <c:pt idx="263">
                  <c:v>2.0685237163331807</c:v>
                </c:pt>
                <c:pt idx="264">
                  <c:v>2.0405706848938814</c:v>
                </c:pt>
                <c:pt idx="265">
                  <c:v>2.0964767477724804</c:v>
                </c:pt>
                <c:pt idx="266">
                  <c:v>2.11045326349213</c:v>
                </c:pt>
                <c:pt idx="267">
                  <c:v>2.1384062949314298</c:v>
                </c:pt>
                <c:pt idx="268">
                  <c:v>2.1523828106510794</c:v>
                </c:pt>
                <c:pt idx="269">
                  <c:v>2.1244297792117801</c:v>
                </c:pt>
                <c:pt idx="270">
                  <c:v>2.1663593263707295</c:v>
                </c:pt>
                <c:pt idx="271">
                  <c:v>2.1663593263707295</c:v>
                </c:pt>
                <c:pt idx="272">
                  <c:v>2.1803358420903791</c:v>
                </c:pt>
                <c:pt idx="273">
                  <c:v>2.2502184206886282</c:v>
                </c:pt>
                <c:pt idx="274">
                  <c:v>2.2502184206886282</c:v>
                </c:pt>
                <c:pt idx="275">
                  <c:v>2.2641949364082778</c:v>
                </c:pt>
                <c:pt idx="276">
                  <c:v>2.3061244835672272</c:v>
                </c:pt>
                <c:pt idx="277">
                  <c:v>2.2781714521279275</c:v>
                </c:pt>
                <c:pt idx="278">
                  <c:v>2.3340775150065269</c:v>
                </c:pt>
                <c:pt idx="279">
                  <c:v>2.3480540307261766</c:v>
                </c:pt>
                <c:pt idx="280">
                  <c:v>2.3201009992868769</c:v>
                </c:pt>
                <c:pt idx="281">
                  <c:v>2.3760070621654763</c:v>
                </c:pt>
                <c:pt idx="282">
                  <c:v>2.3480540307261766</c:v>
                </c:pt>
                <c:pt idx="283">
                  <c:v>2.3760070621654763</c:v>
                </c:pt>
                <c:pt idx="284">
                  <c:v>2.3620305464458262</c:v>
                </c:pt>
                <c:pt idx="285">
                  <c:v>2.3899835778851259</c:v>
                </c:pt>
                <c:pt idx="286">
                  <c:v>2.4878191879226743</c:v>
                </c:pt>
                <c:pt idx="287">
                  <c:v>2.4179366093244257</c:v>
                </c:pt>
                <c:pt idx="288">
                  <c:v>2.4738426722030247</c:v>
                </c:pt>
                <c:pt idx="289">
                  <c:v>2.5577017665209234</c:v>
                </c:pt>
                <c:pt idx="290">
                  <c:v>2.515772219361974</c:v>
                </c:pt>
                <c:pt idx="291">
                  <c:v>2.571678282240573</c:v>
                </c:pt>
                <c:pt idx="292">
                  <c:v>2.5996313136798728</c:v>
                </c:pt>
                <c:pt idx="293">
                  <c:v>2.5577017665209234</c:v>
                </c:pt>
                <c:pt idx="294">
                  <c:v>2.571678282240573</c:v>
                </c:pt>
                <c:pt idx="295">
                  <c:v>2.5856546454164762</c:v>
                </c:pt>
                <c:pt idx="296">
                  <c:v>2.6415607082950752</c:v>
                </c:pt>
                <c:pt idx="297">
                  <c:v>2.6974667711736742</c:v>
                </c:pt>
                <c:pt idx="298">
                  <c:v>2.6555373765584718</c:v>
                </c:pt>
                <c:pt idx="299">
                  <c:v>2.7254198026129739</c:v>
                </c:pt>
                <c:pt idx="300">
                  <c:v>2.6974667711736742</c:v>
                </c:pt>
                <c:pt idx="301">
                  <c:v>2.7393964708763705</c:v>
                </c:pt>
                <c:pt idx="302">
                  <c:v>2.7673495023156702</c:v>
                </c:pt>
                <c:pt idx="303">
                  <c:v>2.7533728340522736</c:v>
                </c:pt>
                <c:pt idx="304">
                  <c:v>2.8372319283701724</c:v>
                </c:pt>
                <c:pt idx="305">
                  <c:v>2.8791613229853747</c:v>
                </c:pt>
                <c:pt idx="306">
                  <c:v>2.851208596633569</c:v>
                </c:pt>
                <c:pt idx="307">
                  <c:v>2.9490440541273704</c:v>
                </c:pt>
                <c:pt idx="308">
                  <c:v>2.9210910226880711</c:v>
                </c:pt>
                <c:pt idx="309">
                  <c:v>2.9769970855666701</c:v>
                </c:pt>
                <c:pt idx="310">
                  <c:v>2.9909734487425732</c:v>
                </c:pt>
                <c:pt idx="311">
                  <c:v>3.0189264801818725</c:v>
                </c:pt>
                <c:pt idx="312">
                  <c:v>3.0468795116211722</c:v>
                </c:pt>
                <c:pt idx="313">
                  <c:v>3.0189264801818725</c:v>
                </c:pt>
                <c:pt idx="314">
                  <c:v>3.1027855744997712</c:v>
                </c:pt>
                <c:pt idx="315">
                  <c:v>3.1307386059390709</c:v>
                </c:pt>
                <c:pt idx="316">
                  <c:v>3.1167622427631678</c:v>
                </c:pt>
                <c:pt idx="317">
                  <c:v>3.1866446688176699</c:v>
                </c:pt>
                <c:pt idx="318">
                  <c:v>3.1866446688176699</c:v>
                </c:pt>
                <c:pt idx="319">
                  <c:v>3.2006213370810666</c:v>
                </c:pt>
                <c:pt idx="320">
                  <c:v>3.256527399959666</c:v>
                </c:pt>
                <c:pt idx="321">
                  <c:v>3.2844804313989653</c:v>
                </c:pt>
                <c:pt idx="322">
                  <c:v>3.3543628574534674</c:v>
                </c:pt>
                <c:pt idx="323">
                  <c:v>3.3403864942775647</c:v>
                </c:pt>
                <c:pt idx="324">
                  <c:v>3.3823158888927671</c:v>
                </c:pt>
                <c:pt idx="325">
                  <c:v>3.3962925571561637</c:v>
                </c:pt>
                <c:pt idx="326">
                  <c:v>3.3962925571561637</c:v>
                </c:pt>
                <c:pt idx="327">
                  <c:v>3.4661749832106659</c:v>
                </c:pt>
                <c:pt idx="328">
                  <c:v>3.4801513463865685</c:v>
                </c:pt>
                <c:pt idx="329">
                  <c:v>3.536057409265168</c:v>
                </c:pt>
                <c:pt idx="330">
                  <c:v>3.591963472143767</c:v>
                </c:pt>
                <c:pt idx="331">
                  <c:v>3.591963472143767</c:v>
                </c:pt>
                <c:pt idx="332">
                  <c:v>3.6618462032857626</c:v>
                </c:pt>
                <c:pt idx="333">
                  <c:v>3.647869535022366</c:v>
                </c:pt>
                <c:pt idx="334">
                  <c:v>3.7037755979009654</c:v>
                </c:pt>
                <c:pt idx="335">
                  <c:v>3.6897992347250623</c:v>
                </c:pt>
                <c:pt idx="336">
                  <c:v>3.7876346922188642</c:v>
                </c:pt>
                <c:pt idx="337">
                  <c:v>3.8016113604822608</c:v>
                </c:pt>
                <c:pt idx="338">
                  <c:v>3.7876346922188642</c:v>
                </c:pt>
                <c:pt idx="339">
                  <c:v>3.8295643919215601</c:v>
                </c:pt>
                <c:pt idx="340">
                  <c:v>3.7876346922188642</c:v>
                </c:pt>
                <c:pt idx="341">
                  <c:v>3.8854704548001595</c:v>
                </c:pt>
                <c:pt idx="342">
                  <c:v>3.8854704548001595</c:v>
                </c:pt>
                <c:pt idx="343">
                  <c:v>3.9134234862394588</c:v>
                </c:pt>
                <c:pt idx="344">
                  <c:v>3.9413765176787585</c:v>
                </c:pt>
                <c:pt idx="345">
                  <c:v>3.8994468179760622</c:v>
                </c:pt>
                <c:pt idx="346">
                  <c:v>3.9273998494153619</c:v>
                </c:pt>
                <c:pt idx="347">
                  <c:v>3.8994468179760622</c:v>
                </c:pt>
                <c:pt idx="348">
                  <c:v>3.9553528808546616</c:v>
                </c:pt>
                <c:pt idx="349">
                  <c:v>3.9553528808546616</c:v>
                </c:pt>
                <c:pt idx="350">
                  <c:v>3.9693295491180582</c:v>
                </c:pt>
                <c:pt idx="351">
                  <c:v>4.0112589437332602</c:v>
                </c:pt>
                <c:pt idx="352">
                  <c:v>3.9972825805573575</c:v>
                </c:pt>
                <c:pt idx="353">
                  <c:v>4.0811413697877628</c:v>
                </c:pt>
                <c:pt idx="354">
                  <c:v>4.0531883383484635</c:v>
                </c:pt>
                <c:pt idx="355">
                  <c:v>4.0951180380511589</c:v>
                </c:pt>
                <c:pt idx="356">
                  <c:v>4.1370474326663613</c:v>
                </c:pt>
                <c:pt idx="357">
                  <c:v>4.0811413697877628</c:v>
                </c:pt>
                <c:pt idx="358">
                  <c:v>4.109094401227062</c:v>
                </c:pt>
                <c:pt idx="359">
                  <c:v>4.0951180380511589</c:v>
                </c:pt>
                <c:pt idx="360">
                  <c:v>4.1650004641056615</c:v>
                </c:pt>
                <c:pt idx="361">
                  <c:v>4.1230710694904591</c:v>
                </c:pt>
                <c:pt idx="362">
                  <c:v>4.1789771323690577</c:v>
                </c:pt>
                <c:pt idx="363">
                  <c:v>4.1650004641056615</c:v>
                </c:pt>
                <c:pt idx="364">
                  <c:v>4.2069301638083578</c:v>
                </c:pt>
                <c:pt idx="365">
                  <c:v>4.2348831952476571</c:v>
                </c:pt>
                <c:pt idx="366">
                  <c:v>4.2069301638083578</c:v>
                </c:pt>
                <c:pt idx="367">
                  <c:v>4.2488595584235602</c:v>
                </c:pt>
                <c:pt idx="368">
                  <c:v>4.2069301638083578</c:v>
                </c:pt>
                <c:pt idx="369">
                  <c:v>4.1650004641056615</c:v>
                </c:pt>
                <c:pt idx="370">
                  <c:v>4.1789771323690577</c:v>
                </c:pt>
                <c:pt idx="371">
                  <c:v>4.1230710694904591</c:v>
                </c:pt>
                <c:pt idx="372">
                  <c:v>4.1789771323690577</c:v>
                </c:pt>
                <c:pt idx="373">
                  <c:v>4.1789771323690577</c:v>
                </c:pt>
                <c:pt idx="374">
                  <c:v>4.2488595584235602</c:v>
                </c:pt>
                <c:pt idx="375">
                  <c:v>4.2209065269842601</c:v>
                </c:pt>
                <c:pt idx="376">
                  <c:v>4.2488595584235602</c:v>
                </c:pt>
                <c:pt idx="377">
                  <c:v>4.2348831952476571</c:v>
                </c:pt>
                <c:pt idx="378">
                  <c:v>4.2069301638083578</c:v>
                </c:pt>
                <c:pt idx="379">
                  <c:v>4.2628362266869564</c:v>
                </c:pt>
                <c:pt idx="380">
                  <c:v>4.2348831952476571</c:v>
                </c:pt>
                <c:pt idx="381">
                  <c:v>4.2768125898628595</c:v>
                </c:pt>
                <c:pt idx="382">
                  <c:v>4.2488595584235602</c:v>
                </c:pt>
                <c:pt idx="383">
                  <c:v>4.2768125898628595</c:v>
                </c:pt>
                <c:pt idx="384">
                  <c:v>4.3606716841807582</c:v>
                </c:pt>
                <c:pt idx="385">
                  <c:v>4.332718652741459</c:v>
                </c:pt>
                <c:pt idx="386">
                  <c:v>4.3886247156200575</c:v>
                </c:pt>
                <c:pt idx="387">
                  <c:v>4.3466953210048551</c:v>
                </c:pt>
                <c:pt idx="388">
                  <c:v>4.3886247156200575</c:v>
                </c:pt>
                <c:pt idx="389">
                  <c:v>4.3187422895655558</c:v>
                </c:pt>
                <c:pt idx="390">
                  <c:v>4.4165777470593577</c:v>
                </c:pt>
                <c:pt idx="391">
                  <c:v>4.444530778498657</c:v>
                </c:pt>
                <c:pt idx="392">
                  <c:v>4.4864604782013533</c:v>
                </c:pt>
                <c:pt idx="393">
                  <c:v>4.5423665410799527</c:v>
                </c:pt>
                <c:pt idx="394">
                  <c:v>4.4864604782013533</c:v>
                </c:pt>
                <c:pt idx="395">
                  <c:v>4.570319572519252</c:v>
                </c:pt>
                <c:pt idx="396">
                  <c:v>4.5842959356951551</c:v>
                </c:pt>
                <c:pt idx="397">
                  <c:v>4.6402019985737537</c:v>
                </c:pt>
                <c:pt idx="398">
                  <c:v>4.7100844246282563</c:v>
                </c:pt>
                <c:pt idx="399">
                  <c:v>4.7520141243309526</c:v>
                </c:pt>
                <c:pt idx="400">
                  <c:v>4.7380374560675556</c:v>
                </c:pt>
                <c:pt idx="401">
                  <c:v>4.7520141243309526</c:v>
                </c:pt>
                <c:pt idx="402">
                  <c:v>4.8218965503854543</c:v>
                </c:pt>
                <c:pt idx="403">
                  <c:v>4.8498495818247536</c:v>
                </c:pt>
                <c:pt idx="404">
                  <c:v>4.9616617075819525</c:v>
                </c:pt>
                <c:pt idx="405">
                  <c:v>4.9337086761426523</c:v>
                </c:pt>
                <c:pt idx="406">
                  <c:v>5.0035914072846488</c:v>
                </c:pt>
                <c:pt idx="407">
                  <c:v>4.9896147390212517</c:v>
                </c:pt>
                <c:pt idx="408">
                  <c:v>5.017567770460551</c:v>
                </c:pt>
                <c:pt idx="409">
                  <c:v>5.0455208018998512</c:v>
                </c:pt>
                <c:pt idx="410">
                  <c:v>5.0734738333391505</c:v>
                </c:pt>
                <c:pt idx="411">
                  <c:v>5.1293798962177499</c:v>
                </c:pt>
                <c:pt idx="412">
                  <c:v>5.1293798962177499</c:v>
                </c:pt>
                <c:pt idx="413">
                  <c:v>5.1293798962177499</c:v>
                </c:pt>
                <c:pt idx="414">
                  <c:v>5.1293798962177499</c:v>
                </c:pt>
                <c:pt idx="415">
                  <c:v>5.1992626273597455</c:v>
                </c:pt>
                <c:pt idx="416">
                  <c:v>5.1992626273597455</c:v>
                </c:pt>
                <c:pt idx="417">
                  <c:v>5.3110747531169435</c:v>
                </c:pt>
                <c:pt idx="418">
                  <c:v>5.3250508112053527</c:v>
                </c:pt>
                <c:pt idx="419">
                  <c:v>5.3809568740839522</c:v>
                </c:pt>
                <c:pt idx="420">
                  <c:v>5.4228868788741424</c:v>
                </c:pt>
                <c:pt idx="421">
                  <c:v>5.478792941752741</c:v>
                </c:pt>
                <c:pt idx="422">
                  <c:v>5.5067456681045472</c:v>
                </c:pt>
                <c:pt idx="423">
                  <c:v>5.4927689998411502</c:v>
                </c:pt>
                <c:pt idx="424">
                  <c:v>5.5766283992465429</c:v>
                </c:pt>
                <c:pt idx="425">
                  <c:v>5.5626517309831458</c:v>
                </c:pt>
                <c:pt idx="426">
                  <c:v>5.6045811255983491</c:v>
                </c:pt>
                <c:pt idx="427">
                  <c:v>5.6185577938617453</c:v>
                </c:pt>
                <c:pt idx="428">
                  <c:v>5.7024171932671379</c:v>
                </c:pt>
                <c:pt idx="429">
                  <c:v>5.6884405250037409</c:v>
                </c:pt>
                <c:pt idx="430">
                  <c:v>5.8002526507609398</c:v>
                </c:pt>
                <c:pt idx="431">
                  <c:v>5.7862759824975427</c:v>
                </c:pt>
                <c:pt idx="432">
                  <c:v>5.8701347717279475</c:v>
                </c:pt>
                <c:pt idx="433">
                  <c:v>5.8561587136395383</c:v>
                </c:pt>
                <c:pt idx="434">
                  <c:v>5.8841114399913446</c:v>
                </c:pt>
                <c:pt idx="435">
                  <c:v>5.926040834606547</c:v>
                </c:pt>
                <c:pt idx="436">
                  <c:v>5.9120647765181378</c:v>
                </c:pt>
                <c:pt idx="437">
                  <c:v>6.0099002340119396</c:v>
                </c:pt>
                <c:pt idx="438">
                  <c:v>6.051829628627142</c:v>
                </c:pt>
                <c:pt idx="439">
                  <c:v>6.051829628627142</c:v>
                </c:pt>
                <c:pt idx="440">
                  <c:v>6.0937590232423444</c:v>
                </c:pt>
                <c:pt idx="441">
                  <c:v>6.1077356915057406</c:v>
                </c:pt>
                <c:pt idx="442">
                  <c:v>6.1356890280325347</c:v>
                </c:pt>
                <c:pt idx="443">
                  <c:v>6.1915950909111332</c:v>
                </c:pt>
                <c:pt idx="444">
                  <c:v>6.1776184226477371</c:v>
                </c:pt>
                <c:pt idx="445">
                  <c:v>6.275453880141538</c:v>
                </c:pt>
                <c:pt idx="446">
                  <c:v>6.2894305484049351</c:v>
                </c:pt>
                <c:pt idx="447">
                  <c:v>6.3173832747567413</c:v>
                </c:pt>
                <c:pt idx="448">
                  <c:v>6.3313599430201375</c:v>
                </c:pt>
                <c:pt idx="449">
                  <c:v>6.4152187322505423</c:v>
                </c:pt>
                <c:pt idx="450">
                  <c:v>6.4152187322505423</c:v>
                </c:pt>
                <c:pt idx="451">
                  <c:v>6.513054799919332</c:v>
                </c:pt>
                <c:pt idx="452">
                  <c:v>6.5410075262711374</c:v>
                </c:pt>
                <c:pt idx="453">
                  <c:v>6.610890257413133</c:v>
                </c:pt>
                <c:pt idx="454">
                  <c:v>6.5829369208863397</c:v>
                </c:pt>
                <c:pt idx="455">
                  <c:v>6.6528196520283363</c:v>
                </c:pt>
                <c:pt idx="456">
                  <c:v>6.6388429837649392</c:v>
                </c:pt>
                <c:pt idx="457">
                  <c:v>6.736679051433728</c:v>
                </c:pt>
                <c:pt idx="458">
                  <c:v>6.7506551095221372</c:v>
                </c:pt>
                <c:pt idx="459">
                  <c:v>6.8764439035427323</c:v>
                </c:pt>
                <c:pt idx="460">
                  <c:v>6.8904205718061293</c:v>
                </c:pt>
                <c:pt idx="461">
                  <c:v>6.9463266346847279</c:v>
                </c:pt>
                <c:pt idx="462">
                  <c:v>6.9463266346847279</c:v>
                </c:pt>
                <c:pt idx="463">
                  <c:v>7.0301854239151336</c:v>
                </c:pt>
                <c:pt idx="464">
                  <c:v>7.0301854239151336</c:v>
                </c:pt>
                <c:pt idx="465">
                  <c:v>7.1000681550571292</c:v>
                </c:pt>
                <c:pt idx="466">
                  <c:v>7.1280208814089345</c:v>
                </c:pt>
                <c:pt idx="467">
                  <c:v>7.183926944287534</c:v>
                </c:pt>
                <c:pt idx="468">
                  <c:v>7.2398330071661334</c:v>
                </c:pt>
                <c:pt idx="469">
                  <c:v>7.2817630119563228</c:v>
                </c:pt>
                <c:pt idx="470">
                  <c:v>7.295739070044732</c:v>
                </c:pt>
                <c:pt idx="471">
                  <c:v>7.3795984694501247</c:v>
                </c:pt>
                <c:pt idx="472">
                  <c:v>7.3376690748349223</c:v>
                </c:pt>
                <c:pt idx="473">
                  <c:v>7.4075511958019309</c:v>
                </c:pt>
                <c:pt idx="474">
                  <c:v>7.3795984694501247</c:v>
                </c:pt>
                <c:pt idx="475">
                  <c:v>7.4634572586805294</c:v>
                </c:pt>
                <c:pt idx="476">
                  <c:v>7.4914105952073227</c:v>
                </c:pt>
                <c:pt idx="477">
                  <c:v>7.5333399898225251</c:v>
                </c:pt>
                <c:pt idx="478">
                  <c:v>7.6032227209645216</c:v>
                </c:pt>
                <c:pt idx="479">
                  <c:v>7.5752693844377283</c:v>
                </c:pt>
                <c:pt idx="480">
                  <c:v>7.645152115579724</c:v>
                </c:pt>
                <c:pt idx="481">
                  <c:v>7.7010581784583225</c:v>
                </c:pt>
                <c:pt idx="482">
                  <c:v>7.7429875730735258</c:v>
                </c:pt>
                <c:pt idx="483">
                  <c:v>7.7429875730735258</c:v>
                </c:pt>
                <c:pt idx="484">
                  <c:v>7.8128703042155214</c:v>
                </c:pt>
                <c:pt idx="485">
                  <c:v>7.8547996988307238</c:v>
                </c:pt>
                <c:pt idx="486">
                  <c:v>7.8967290934459262</c:v>
                </c:pt>
                <c:pt idx="487">
                  <c:v>7.882753035357517</c:v>
                </c:pt>
                <c:pt idx="488">
                  <c:v>7.9526351563245257</c:v>
                </c:pt>
                <c:pt idx="489">
                  <c:v>7.9526351563245257</c:v>
                </c:pt>
                <c:pt idx="490">
                  <c:v>8.0085412192031242</c:v>
                </c:pt>
                <c:pt idx="491">
                  <c:v>7.9666118245879218</c:v>
                </c:pt>
                <c:pt idx="492">
                  <c:v>8.0364945557299183</c:v>
                </c:pt>
                <c:pt idx="493">
                  <c:v>8.0364945557299183</c:v>
                </c:pt>
                <c:pt idx="494">
                  <c:v>8.0924006186085169</c:v>
                </c:pt>
                <c:pt idx="495">
                  <c:v>8.0924006186085169</c:v>
                </c:pt>
                <c:pt idx="496">
                  <c:v>8.106376676696927</c:v>
                </c:pt>
                <c:pt idx="497">
                  <c:v>8.1483066814871155</c:v>
                </c:pt>
                <c:pt idx="498">
                  <c:v>8.1902360761023179</c:v>
                </c:pt>
                <c:pt idx="499">
                  <c:v>8.2042127443657158</c:v>
                </c:pt>
                <c:pt idx="500">
                  <c:v>8.2181888024541241</c:v>
                </c:pt>
                <c:pt idx="501">
                  <c:v>8.2321654707175203</c:v>
                </c:pt>
                <c:pt idx="502">
                  <c:v>8.2321654707175203</c:v>
                </c:pt>
                <c:pt idx="503">
                  <c:v>8.2461421389809182</c:v>
                </c:pt>
                <c:pt idx="504">
                  <c:v>8.2461421389809182</c:v>
                </c:pt>
                <c:pt idx="505">
                  <c:v>8.2880715335961206</c:v>
                </c:pt>
                <c:pt idx="506">
                  <c:v>8.2601188072443144</c:v>
                </c:pt>
                <c:pt idx="507">
                  <c:v>8.2880715335961206</c:v>
                </c:pt>
                <c:pt idx="508">
                  <c:v>8.2740948653327226</c:v>
                </c:pt>
                <c:pt idx="509">
                  <c:v>8.2880715335961206</c:v>
                </c:pt>
                <c:pt idx="510">
                  <c:v>8.2880715335961206</c:v>
                </c:pt>
                <c:pt idx="511">
                  <c:v>8.330000928211323</c:v>
                </c:pt>
                <c:pt idx="512">
                  <c:v>8.330000928211323</c:v>
                </c:pt>
                <c:pt idx="513">
                  <c:v>8.3160248701229129</c:v>
                </c:pt>
                <c:pt idx="514">
                  <c:v>8.3439775964747191</c:v>
                </c:pt>
                <c:pt idx="515">
                  <c:v>8.3579542647381153</c:v>
                </c:pt>
                <c:pt idx="516">
                  <c:v>8.3719309330015133</c:v>
                </c:pt>
                <c:pt idx="517">
                  <c:v>8.3579542647381153</c:v>
                </c:pt>
                <c:pt idx="518">
                  <c:v>8.3998836593533177</c:v>
                </c:pt>
                <c:pt idx="519">
                  <c:v>8.3859069910899215</c:v>
                </c:pt>
                <c:pt idx="520">
                  <c:v>8.3719309330015133</c:v>
                </c:pt>
                <c:pt idx="521">
                  <c:v>8.3859069910899215</c:v>
                </c:pt>
                <c:pt idx="522">
                  <c:v>8.4418130539685201</c:v>
                </c:pt>
                <c:pt idx="523">
                  <c:v>8.4697663904953142</c:v>
                </c:pt>
                <c:pt idx="524">
                  <c:v>8.4697663904953142</c:v>
                </c:pt>
                <c:pt idx="525">
                  <c:v>8.455789722231918</c:v>
                </c:pt>
                <c:pt idx="526">
                  <c:v>8.4837430587587104</c:v>
                </c:pt>
                <c:pt idx="527">
                  <c:v>8.5116957851105166</c:v>
                </c:pt>
                <c:pt idx="528">
                  <c:v>8.4837430587587104</c:v>
                </c:pt>
                <c:pt idx="529">
                  <c:v>8.5116957851105166</c:v>
                </c:pt>
                <c:pt idx="530">
                  <c:v>8.4837430587587104</c:v>
                </c:pt>
                <c:pt idx="531">
                  <c:v>8.5116957851105166</c:v>
                </c:pt>
                <c:pt idx="532">
                  <c:v>8.5396491216373107</c:v>
                </c:pt>
                <c:pt idx="533">
                  <c:v>8.5256724533739128</c:v>
                </c:pt>
                <c:pt idx="534">
                  <c:v>8.553625179725719</c:v>
                </c:pt>
                <c:pt idx="535">
                  <c:v>8.5396491216373107</c:v>
                </c:pt>
                <c:pt idx="536">
                  <c:v>8.5676018479891152</c:v>
                </c:pt>
                <c:pt idx="537">
                  <c:v>8.553625179725719</c:v>
                </c:pt>
                <c:pt idx="538">
                  <c:v>8.6095312426043176</c:v>
                </c:pt>
                <c:pt idx="539">
                  <c:v>8.6235079108677155</c:v>
                </c:pt>
                <c:pt idx="540">
                  <c:v>8.6095312426043176</c:v>
                </c:pt>
                <c:pt idx="541">
                  <c:v>8.553625179725719</c:v>
                </c:pt>
                <c:pt idx="542">
                  <c:v>8.5396491216373107</c:v>
                </c:pt>
                <c:pt idx="543">
                  <c:v>8.5256724533739128</c:v>
                </c:pt>
                <c:pt idx="544">
                  <c:v>8.4837430587587104</c:v>
                </c:pt>
                <c:pt idx="545">
                  <c:v>8.553625179725719</c:v>
                </c:pt>
                <c:pt idx="546">
                  <c:v>8.5396491216373107</c:v>
                </c:pt>
                <c:pt idx="547">
                  <c:v>8.553625179725719</c:v>
                </c:pt>
                <c:pt idx="548">
                  <c:v>8.5256724533739128</c:v>
                </c:pt>
                <c:pt idx="549">
                  <c:v>8.553625179725719</c:v>
                </c:pt>
                <c:pt idx="550">
                  <c:v>8.5676018479891152</c:v>
                </c:pt>
                <c:pt idx="551">
                  <c:v>8.6095312426043176</c:v>
                </c:pt>
                <c:pt idx="552">
                  <c:v>8.5396491216373107</c:v>
                </c:pt>
                <c:pt idx="553">
                  <c:v>8.553625179725719</c:v>
                </c:pt>
                <c:pt idx="554">
                  <c:v>8.5116957851105166</c:v>
                </c:pt>
                <c:pt idx="555">
                  <c:v>8.5116957851105166</c:v>
                </c:pt>
                <c:pt idx="556">
                  <c:v>8.4837430587587104</c:v>
                </c:pt>
                <c:pt idx="557">
                  <c:v>8.4418130539685201</c:v>
                </c:pt>
                <c:pt idx="558">
                  <c:v>8.4278369958801118</c:v>
                </c:pt>
                <c:pt idx="559">
                  <c:v>8.3998836593533177</c:v>
                </c:pt>
                <c:pt idx="560">
                  <c:v>8.3998836593533177</c:v>
                </c:pt>
                <c:pt idx="561">
                  <c:v>8.3160248701229129</c:v>
                </c:pt>
                <c:pt idx="562">
                  <c:v>8.2880715335961206</c:v>
                </c:pt>
                <c:pt idx="563">
                  <c:v>8.2601188072443144</c:v>
                </c:pt>
                <c:pt idx="564">
                  <c:v>8.2601188072443144</c:v>
                </c:pt>
                <c:pt idx="565">
                  <c:v>8.2461421389809182</c:v>
                </c:pt>
                <c:pt idx="566">
                  <c:v>8.2321654707175203</c:v>
                </c:pt>
                <c:pt idx="567">
                  <c:v>8.1622827395755255</c:v>
                </c:pt>
                <c:pt idx="568">
                  <c:v>8.1762594078389217</c:v>
                </c:pt>
                <c:pt idx="569">
                  <c:v>8.2042127443657158</c:v>
                </c:pt>
                <c:pt idx="570">
                  <c:v>8.1343300132237193</c:v>
                </c:pt>
                <c:pt idx="571">
                  <c:v>8.106376676696927</c:v>
                </c:pt>
                <c:pt idx="572">
                  <c:v>8.0644472820817228</c:v>
                </c:pt>
                <c:pt idx="573">
                  <c:v>8.0784239503451207</c:v>
                </c:pt>
                <c:pt idx="574">
                  <c:v>8.0364945557299183</c:v>
                </c:pt>
                <c:pt idx="575">
                  <c:v>8.0504706138183266</c:v>
                </c:pt>
                <c:pt idx="576">
                  <c:v>7.9526351563245257</c:v>
                </c:pt>
                <c:pt idx="577">
                  <c:v>7.9805884928513189</c:v>
                </c:pt>
                <c:pt idx="578">
                  <c:v>7.9107057617093233</c:v>
                </c:pt>
                <c:pt idx="579">
                  <c:v>7.9246824299727194</c:v>
                </c:pt>
                <c:pt idx="580">
                  <c:v>7.882753035357517</c:v>
                </c:pt>
                <c:pt idx="581">
                  <c:v>7.8967290934459262</c:v>
                </c:pt>
                <c:pt idx="582">
                  <c:v>7.8967290934459262</c:v>
                </c:pt>
                <c:pt idx="583">
                  <c:v>7.86877636709412</c:v>
                </c:pt>
                <c:pt idx="584">
                  <c:v>7.8547996988307238</c:v>
                </c:pt>
                <c:pt idx="585">
                  <c:v>7.8128703042155214</c:v>
                </c:pt>
                <c:pt idx="586">
                  <c:v>7.8547996988307238</c:v>
                </c:pt>
                <c:pt idx="587">
                  <c:v>7.8268469724789176</c:v>
                </c:pt>
                <c:pt idx="588">
                  <c:v>7.8268469724789176</c:v>
                </c:pt>
                <c:pt idx="589">
                  <c:v>7.7849169676887282</c:v>
                </c:pt>
                <c:pt idx="590">
                  <c:v>7.8408230305673268</c:v>
                </c:pt>
                <c:pt idx="591">
                  <c:v>7.8547996988307238</c:v>
                </c:pt>
                <c:pt idx="592">
                  <c:v>7.8967290934459262</c:v>
                </c:pt>
                <c:pt idx="593">
                  <c:v>7.882753035357517</c:v>
                </c:pt>
                <c:pt idx="594">
                  <c:v>7.8967290934459262</c:v>
                </c:pt>
                <c:pt idx="595">
                  <c:v>7.882753035357517</c:v>
                </c:pt>
                <c:pt idx="596">
                  <c:v>7.9246824299727194</c:v>
                </c:pt>
                <c:pt idx="597">
                  <c:v>7.9246824299727194</c:v>
                </c:pt>
                <c:pt idx="598">
                  <c:v>7.9386590982361165</c:v>
                </c:pt>
                <c:pt idx="599">
                  <c:v>7.9246824299727194</c:v>
                </c:pt>
                <c:pt idx="600">
                  <c:v>7.9526351563245257</c:v>
                </c:pt>
                <c:pt idx="601">
                  <c:v>7.9666118245879218</c:v>
                </c:pt>
                <c:pt idx="602">
                  <c:v>7.9666118245879218</c:v>
                </c:pt>
                <c:pt idx="603">
                  <c:v>7.9666118245879218</c:v>
                </c:pt>
                <c:pt idx="604">
                  <c:v>7.994565161114715</c:v>
                </c:pt>
                <c:pt idx="605">
                  <c:v>8.0225178874665204</c:v>
                </c:pt>
                <c:pt idx="606">
                  <c:v>8.0085412192031242</c:v>
                </c:pt>
                <c:pt idx="607">
                  <c:v>8.0644472820817228</c:v>
                </c:pt>
                <c:pt idx="608">
                  <c:v>8.0364945557299183</c:v>
                </c:pt>
                <c:pt idx="609">
                  <c:v>8.0784239503451207</c:v>
                </c:pt>
                <c:pt idx="610">
                  <c:v>8.0504706138183266</c:v>
                </c:pt>
                <c:pt idx="611">
                  <c:v>8.106376676696927</c:v>
                </c:pt>
                <c:pt idx="612">
                  <c:v>8.0784239503451207</c:v>
                </c:pt>
                <c:pt idx="613">
                  <c:v>8.106376676696927</c:v>
                </c:pt>
                <c:pt idx="614">
                  <c:v>8.0784239503451207</c:v>
                </c:pt>
                <c:pt idx="615">
                  <c:v>8.0924006186085169</c:v>
                </c:pt>
                <c:pt idx="616">
                  <c:v>8.1203533449603231</c:v>
                </c:pt>
                <c:pt idx="617">
                  <c:v>8.1343300132237193</c:v>
                </c:pt>
                <c:pt idx="618">
                  <c:v>8.1483066814871155</c:v>
                </c:pt>
                <c:pt idx="619">
                  <c:v>8.1483066814871155</c:v>
                </c:pt>
                <c:pt idx="620">
                  <c:v>8.1902360761023179</c:v>
                </c:pt>
                <c:pt idx="621">
                  <c:v>8.1622827395755255</c:v>
                </c:pt>
                <c:pt idx="622">
                  <c:v>8.2321654707175203</c:v>
                </c:pt>
                <c:pt idx="623">
                  <c:v>8.1902360761023179</c:v>
                </c:pt>
                <c:pt idx="624">
                  <c:v>8.2181888024541241</c:v>
                </c:pt>
                <c:pt idx="625">
                  <c:v>8.2042127443657158</c:v>
                </c:pt>
                <c:pt idx="626">
                  <c:v>8.2461421389809182</c:v>
                </c:pt>
                <c:pt idx="627">
                  <c:v>8.2461421389809182</c:v>
                </c:pt>
                <c:pt idx="628">
                  <c:v>8.2601188072443144</c:v>
                </c:pt>
                <c:pt idx="629">
                  <c:v>8.2461421389809182</c:v>
                </c:pt>
                <c:pt idx="630">
                  <c:v>8.2321654707175203</c:v>
                </c:pt>
                <c:pt idx="631">
                  <c:v>8.2042127443657158</c:v>
                </c:pt>
                <c:pt idx="632">
                  <c:v>8.2461421389809182</c:v>
                </c:pt>
                <c:pt idx="633">
                  <c:v>8.2601188072443144</c:v>
                </c:pt>
                <c:pt idx="634">
                  <c:v>8.2461421389809182</c:v>
                </c:pt>
                <c:pt idx="635">
                  <c:v>8.2740948653327226</c:v>
                </c:pt>
                <c:pt idx="636">
                  <c:v>8.2461421389809182</c:v>
                </c:pt>
                <c:pt idx="637">
                  <c:v>8.3160248701229129</c:v>
                </c:pt>
                <c:pt idx="638">
                  <c:v>8.2880715335961206</c:v>
                </c:pt>
                <c:pt idx="639">
                  <c:v>8.330000928211323</c:v>
                </c:pt>
                <c:pt idx="640">
                  <c:v>8.3020482018595168</c:v>
                </c:pt>
                <c:pt idx="641">
                  <c:v>8.3439775964747191</c:v>
                </c:pt>
                <c:pt idx="642">
                  <c:v>8.2601188072443144</c:v>
                </c:pt>
                <c:pt idx="643">
                  <c:v>8.2880715335961206</c:v>
                </c:pt>
                <c:pt idx="644">
                  <c:v>8.330000928211323</c:v>
                </c:pt>
                <c:pt idx="645">
                  <c:v>8.3160248701229129</c:v>
                </c:pt>
                <c:pt idx="646">
                  <c:v>8.330000928211323</c:v>
                </c:pt>
                <c:pt idx="647">
                  <c:v>8.2740948653327226</c:v>
                </c:pt>
                <c:pt idx="648">
                  <c:v>8.2880715335961206</c:v>
                </c:pt>
                <c:pt idx="649">
                  <c:v>8.2321654707175203</c:v>
                </c:pt>
                <c:pt idx="650">
                  <c:v>8.2740948653327226</c:v>
                </c:pt>
                <c:pt idx="651">
                  <c:v>8.2601188072443144</c:v>
                </c:pt>
                <c:pt idx="652">
                  <c:v>8.2740948653327226</c:v>
                </c:pt>
                <c:pt idx="653">
                  <c:v>8.2461421389809182</c:v>
                </c:pt>
                <c:pt idx="654">
                  <c:v>8.2461421389809182</c:v>
                </c:pt>
                <c:pt idx="655">
                  <c:v>8.2880715335961206</c:v>
                </c:pt>
                <c:pt idx="656">
                  <c:v>8.2880715335961206</c:v>
                </c:pt>
                <c:pt idx="657">
                  <c:v>8.3020482018595168</c:v>
                </c:pt>
                <c:pt idx="658">
                  <c:v>8.2880715335961206</c:v>
                </c:pt>
                <c:pt idx="659">
                  <c:v>8.2880715335961206</c:v>
                </c:pt>
                <c:pt idx="660">
                  <c:v>8.2321654707175203</c:v>
                </c:pt>
                <c:pt idx="661">
                  <c:v>8.2740948653327226</c:v>
                </c:pt>
                <c:pt idx="662">
                  <c:v>8.2181888024541241</c:v>
                </c:pt>
                <c:pt idx="663">
                  <c:v>8.2461421389809182</c:v>
                </c:pt>
                <c:pt idx="664">
                  <c:v>8.1762594078389217</c:v>
                </c:pt>
                <c:pt idx="665">
                  <c:v>8.1902360761023179</c:v>
                </c:pt>
                <c:pt idx="666">
                  <c:v>8.1483066814871155</c:v>
                </c:pt>
                <c:pt idx="667">
                  <c:v>8.1902360761023179</c:v>
                </c:pt>
                <c:pt idx="668">
                  <c:v>8.1483066814871155</c:v>
                </c:pt>
                <c:pt idx="669">
                  <c:v>8.1343300132237193</c:v>
                </c:pt>
                <c:pt idx="670">
                  <c:v>8.1203533449603231</c:v>
                </c:pt>
                <c:pt idx="671">
                  <c:v>8.0924006186085169</c:v>
                </c:pt>
                <c:pt idx="672">
                  <c:v>8.106376676696927</c:v>
                </c:pt>
                <c:pt idx="673">
                  <c:v>8.0504706138183266</c:v>
                </c:pt>
                <c:pt idx="674">
                  <c:v>8.1203533449603231</c:v>
                </c:pt>
                <c:pt idx="675">
                  <c:v>8.0644472820817228</c:v>
                </c:pt>
                <c:pt idx="676">
                  <c:v>8.0364945557299183</c:v>
                </c:pt>
                <c:pt idx="677">
                  <c:v>7.9666118245879218</c:v>
                </c:pt>
                <c:pt idx="678">
                  <c:v>7.994565161114715</c:v>
                </c:pt>
                <c:pt idx="679">
                  <c:v>7.9666118245879218</c:v>
                </c:pt>
                <c:pt idx="680">
                  <c:v>7.9666118245879218</c:v>
                </c:pt>
                <c:pt idx="681">
                  <c:v>7.8967290934459262</c:v>
                </c:pt>
                <c:pt idx="682">
                  <c:v>7.9526351563245257</c:v>
                </c:pt>
                <c:pt idx="683">
                  <c:v>7.9526351563245257</c:v>
                </c:pt>
                <c:pt idx="684">
                  <c:v>7.9526351563245257</c:v>
                </c:pt>
                <c:pt idx="685">
                  <c:v>7.9386590982361165</c:v>
                </c:pt>
                <c:pt idx="686">
                  <c:v>7.9107057617093233</c:v>
                </c:pt>
                <c:pt idx="687">
                  <c:v>7.9107057617093233</c:v>
                </c:pt>
                <c:pt idx="688">
                  <c:v>7.86877636709412</c:v>
                </c:pt>
                <c:pt idx="689">
                  <c:v>7.8967290934459262</c:v>
                </c:pt>
                <c:pt idx="690">
                  <c:v>7.8408230305673268</c:v>
                </c:pt>
                <c:pt idx="691">
                  <c:v>7.8547996988307238</c:v>
                </c:pt>
                <c:pt idx="692">
                  <c:v>7.7988936359521244</c:v>
                </c:pt>
                <c:pt idx="693">
                  <c:v>7.8408230305673268</c:v>
                </c:pt>
                <c:pt idx="694">
                  <c:v>7.7849169676887282</c:v>
                </c:pt>
                <c:pt idx="695">
                  <c:v>7.7849169676887282</c:v>
                </c:pt>
                <c:pt idx="696">
                  <c:v>7.770940909600319</c:v>
                </c:pt>
                <c:pt idx="697">
                  <c:v>7.770940909600319</c:v>
                </c:pt>
                <c:pt idx="698">
                  <c:v>7.7429875730735258</c:v>
                </c:pt>
                <c:pt idx="699">
                  <c:v>7.7010581784583225</c:v>
                </c:pt>
                <c:pt idx="700">
                  <c:v>7.7010581784583225</c:v>
                </c:pt>
                <c:pt idx="701">
                  <c:v>7.7150348467217196</c:v>
                </c:pt>
                <c:pt idx="702">
                  <c:v>7.7290109048101288</c:v>
                </c:pt>
                <c:pt idx="703">
                  <c:v>7.7290109048101288</c:v>
                </c:pt>
                <c:pt idx="704">
                  <c:v>7.770940909600319</c:v>
                </c:pt>
                <c:pt idx="705">
                  <c:v>7.756964241336922</c:v>
                </c:pt>
                <c:pt idx="706">
                  <c:v>7.756964241336922</c:v>
                </c:pt>
                <c:pt idx="707">
                  <c:v>7.756964241336922</c:v>
                </c:pt>
                <c:pt idx="708">
                  <c:v>7.7849169676887282</c:v>
                </c:pt>
                <c:pt idx="709">
                  <c:v>7.756964241336922</c:v>
                </c:pt>
                <c:pt idx="710">
                  <c:v>7.7849169676887282</c:v>
                </c:pt>
                <c:pt idx="711">
                  <c:v>7.756964241336922</c:v>
                </c:pt>
                <c:pt idx="712">
                  <c:v>7.8128703042155214</c:v>
                </c:pt>
                <c:pt idx="713">
                  <c:v>7.7988936359521244</c:v>
                </c:pt>
                <c:pt idx="714">
                  <c:v>7.8408230305673268</c:v>
                </c:pt>
                <c:pt idx="715">
                  <c:v>7.8408230305673268</c:v>
                </c:pt>
                <c:pt idx="716">
                  <c:v>7.882753035357517</c:v>
                </c:pt>
                <c:pt idx="717">
                  <c:v>7.8547996988307238</c:v>
                </c:pt>
                <c:pt idx="718">
                  <c:v>7.9107057617093233</c:v>
                </c:pt>
                <c:pt idx="719">
                  <c:v>7.9107057617093233</c:v>
                </c:pt>
                <c:pt idx="720">
                  <c:v>7.9666118245879218</c:v>
                </c:pt>
                <c:pt idx="721">
                  <c:v>7.9246824299727194</c:v>
                </c:pt>
                <c:pt idx="722">
                  <c:v>7.9107057617093233</c:v>
                </c:pt>
                <c:pt idx="723">
                  <c:v>7.9107057617093233</c:v>
                </c:pt>
                <c:pt idx="724">
                  <c:v>7.9107057617093233</c:v>
                </c:pt>
                <c:pt idx="725">
                  <c:v>7.9526351563245257</c:v>
                </c:pt>
                <c:pt idx="726">
                  <c:v>7.882753035357517</c:v>
                </c:pt>
                <c:pt idx="727">
                  <c:v>7.882753035357517</c:v>
                </c:pt>
                <c:pt idx="728">
                  <c:v>7.8408230305673268</c:v>
                </c:pt>
                <c:pt idx="729">
                  <c:v>7.8547996988307238</c:v>
                </c:pt>
                <c:pt idx="730">
                  <c:v>7.7849169676887282</c:v>
                </c:pt>
                <c:pt idx="731">
                  <c:v>7.8268469724789176</c:v>
                </c:pt>
                <c:pt idx="732">
                  <c:v>7.7429875730735258</c:v>
                </c:pt>
                <c:pt idx="733">
                  <c:v>7.756964241336922</c:v>
                </c:pt>
                <c:pt idx="734">
                  <c:v>7.6731048419315293</c:v>
                </c:pt>
                <c:pt idx="735">
                  <c:v>7.6731048419315293</c:v>
                </c:pt>
                <c:pt idx="736">
                  <c:v>7.6591287838431201</c:v>
                </c:pt>
                <c:pt idx="737">
                  <c:v>7.6591287838431201</c:v>
                </c:pt>
                <c:pt idx="738">
                  <c:v>7.6591287838431201</c:v>
                </c:pt>
                <c:pt idx="739">
                  <c:v>7.6171987790529307</c:v>
                </c:pt>
                <c:pt idx="740">
                  <c:v>7.6171987790529307</c:v>
                </c:pt>
                <c:pt idx="741">
                  <c:v>7.6032227209645216</c:v>
                </c:pt>
                <c:pt idx="742">
                  <c:v>7.6032227209645216</c:v>
                </c:pt>
                <c:pt idx="743">
                  <c:v>7.5892460527011245</c:v>
                </c:pt>
                <c:pt idx="744">
                  <c:v>7.5473166580859221</c:v>
                </c:pt>
                <c:pt idx="745">
                  <c:v>7.5612927161743313</c:v>
                </c:pt>
                <c:pt idx="746">
                  <c:v>7.6171987790529307</c:v>
                </c:pt>
                <c:pt idx="747">
                  <c:v>7.5752693844377283</c:v>
                </c:pt>
                <c:pt idx="748">
                  <c:v>7.5612927161743313</c:v>
                </c:pt>
                <c:pt idx="749">
                  <c:v>7.5752693844377283</c:v>
                </c:pt>
                <c:pt idx="750">
                  <c:v>7.6311754473163269</c:v>
                </c:pt>
                <c:pt idx="751">
                  <c:v>7.6311754473163269</c:v>
                </c:pt>
                <c:pt idx="752">
                  <c:v>7.6870815101949264</c:v>
                </c:pt>
                <c:pt idx="753">
                  <c:v>7.6731048419315293</c:v>
                </c:pt>
                <c:pt idx="754">
                  <c:v>7.7429875730735258</c:v>
                </c:pt>
                <c:pt idx="755">
                  <c:v>7.7429875730735258</c:v>
                </c:pt>
                <c:pt idx="756">
                  <c:v>7.8268469724789176</c:v>
                </c:pt>
                <c:pt idx="757">
                  <c:v>7.8128703042155214</c:v>
                </c:pt>
                <c:pt idx="758">
                  <c:v>7.8547996988307238</c:v>
                </c:pt>
                <c:pt idx="759">
                  <c:v>7.8268469724789176</c:v>
                </c:pt>
                <c:pt idx="760">
                  <c:v>7.8967290934459262</c:v>
                </c:pt>
                <c:pt idx="761">
                  <c:v>7.882753035357517</c:v>
                </c:pt>
                <c:pt idx="762">
                  <c:v>7.9246824299727194</c:v>
                </c:pt>
                <c:pt idx="763">
                  <c:v>7.9526351563245257</c:v>
                </c:pt>
                <c:pt idx="764">
                  <c:v>7.9666118245879218</c:v>
                </c:pt>
                <c:pt idx="765">
                  <c:v>8.0364945557299183</c:v>
                </c:pt>
                <c:pt idx="766">
                  <c:v>8.0504706138183266</c:v>
                </c:pt>
                <c:pt idx="767">
                  <c:v>8.106376676696927</c:v>
                </c:pt>
                <c:pt idx="768">
                  <c:v>8.0924006186085169</c:v>
                </c:pt>
                <c:pt idx="769">
                  <c:v>8.1902360761023179</c:v>
                </c:pt>
                <c:pt idx="770">
                  <c:v>8.1762594078389217</c:v>
                </c:pt>
                <c:pt idx="771">
                  <c:v>8.2601188072443144</c:v>
                </c:pt>
                <c:pt idx="772">
                  <c:v>8.3160248701229129</c:v>
                </c:pt>
                <c:pt idx="773">
                  <c:v>8.3998836593533177</c:v>
                </c:pt>
                <c:pt idx="774">
                  <c:v>8.4138603276167157</c:v>
                </c:pt>
                <c:pt idx="775">
                  <c:v>8.4977191168471204</c:v>
                </c:pt>
                <c:pt idx="776">
                  <c:v>8.5116957851105166</c:v>
                </c:pt>
                <c:pt idx="777">
                  <c:v>8.5676018479891152</c:v>
                </c:pt>
                <c:pt idx="778">
                  <c:v>8.6514606372195217</c:v>
                </c:pt>
                <c:pt idx="779">
                  <c:v>8.6933906420097102</c:v>
                </c:pt>
                <c:pt idx="780">
                  <c:v>8.7213433683615165</c:v>
                </c:pt>
                <c:pt idx="781">
                  <c:v>8.7492967048883106</c:v>
                </c:pt>
                <c:pt idx="782">
                  <c:v>8.8191788258553192</c:v>
                </c:pt>
                <c:pt idx="783">
                  <c:v>8.8890615569973139</c:v>
                </c:pt>
                <c:pt idx="784">
                  <c:v>8.9729209564027066</c:v>
                </c:pt>
                <c:pt idx="785">
                  <c:v>9.014850351017909</c:v>
                </c:pt>
                <c:pt idx="786">
                  <c:v>9.1266624767751079</c:v>
                </c:pt>
                <c:pt idx="787">
                  <c:v>9.1965445977421165</c:v>
                </c:pt>
                <c:pt idx="788">
                  <c:v>9.2524506606207151</c:v>
                </c:pt>
                <c:pt idx="789">
                  <c:v>9.2943806654109054</c:v>
                </c:pt>
                <c:pt idx="790">
                  <c:v>9.364262786377914</c:v>
                </c:pt>
                <c:pt idx="791">
                  <c:v>9.4620988540467028</c:v>
                </c:pt>
                <c:pt idx="792">
                  <c:v>9.5319809750137097</c:v>
                </c:pt>
                <c:pt idx="793">
                  <c:v>9.6018637061557062</c:v>
                </c:pt>
                <c:pt idx="794">
                  <c:v>9.6577697690343047</c:v>
                </c:pt>
                <c:pt idx="795">
                  <c:v>9.7416285582647113</c:v>
                </c:pt>
                <c:pt idx="796">
                  <c:v>9.8254879576701022</c:v>
                </c:pt>
                <c:pt idx="797">
                  <c:v>9.9093467469005088</c:v>
                </c:pt>
                <c:pt idx="798">
                  <c:v>9.9932061463058997</c:v>
                </c:pt>
                <c:pt idx="799">
                  <c:v>10.077064935536306</c:v>
                </c:pt>
                <c:pt idx="800">
                  <c:v>10.160924334941697</c:v>
                </c:pt>
                <c:pt idx="801">
                  <c:v>10.244783124172102</c:v>
                </c:pt>
                <c:pt idx="802">
                  <c:v>10.286713128962292</c:v>
                </c:pt>
                <c:pt idx="803">
                  <c:v>10.384548586456095</c:v>
                </c:pt>
                <c:pt idx="804">
                  <c:v>10.4684073756865</c:v>
                </c:pt>
                <c:pt idx="805">
                  <c:v>10.524314048740086</c:v>
                </c:pt>
                <c:pt idx="806">
                  <c:v>10.580219501443697</c:v>
                </c:pt>
                <c:pt idx="807">
                  <c:v>10.664078290674103</c:v>
                </c:pt>
                <c:pt idx="808">
                  <c:v>10.747938300254482</c:v>
                </c:pt>
                <c:pt idx="809">
                  <c:v>10.817820421221491</c:v>
                </c:pt>
                <c:pt idx="810">
                  <c:v>10.873725873925103</c:v>
                </c:pt>
                <c:pt idx="811">
                  <c:v>10.943609215242086</c:v>
                </c:pt>
                <c:pt idx="812">
                  <c:v>11.041444672735887</c:v>
                </c:pt>
                <c:pt idx="813">
                  <c:v>11.125303461966292</c:v>
                </c:pt>
                <c:pt idx="814">
                  <c:v>11.18121013501988</c:v>
                </c:pt>
                <c:pt idx="815">
                  <c:v>11.251092255986887</c:v>
                </c:pt>
                <c:pt idx="816">
                  <c:v>11.348927713480689</c:v>
                </c:pt>
                <c:pt idx="817">
                  <c:v>11.432786502711094</c:v>
                </c:pt>
                <c:pt idx="818">
                  <c:v>11.516645291941499</c:v>
                </c:pt>
                <c:pt idx="819">
                  <c:v>11.60050530152188</c:v>
                </c:pt>
                <c:pt idx="820">
                  <c:v>11.712317427279077</c:v>
                </c:pt>
                <c:pt idx="821">
                  <c:v>11.768222879982689</c:v>
                </c:pt>
                <c:pt idx="822">
                  <c:v>11.880035005739888</c:v>
                </c:pt>
                <c:pt idx="823">
                  <c:v>11.935941678793474</c:v>
                </c:pt>
                <c:pt idx="824">
                  <c:v>12.005823799760481</c:v>
                </c:pt>
                <c:pt idx="825">
                  <c:v>12.11763592551768</c:v>
                </c:pt>
                <c:pt idx="826">
                  <c:v>12.187518046484689</c:v>
                </c:pt>
                <c:pt idx="827">
                  <c:v>12.271378056065069</c:v>
                </c:pt>
                <c:pt idx="828">
                  <c:v>12.32728350876868</c:v>
                </c:pt>
                <c:pt idx="829">
                  <c:v>12.397165629735689</c:v>
                </c:pt>
                <c:pt idx="830">
                  <c:v>12.453072302789275</c:v>
                </c:pt>
                <c:pt idx="831">
                  <c:v>12.592837765073266</c:v>
                </c:pt>
                <c:pt idx="832">
                  <c:v>12.718625338743887</c:v>
                </c:pt>
                <c:pt idx="833">
                  <c:v>12.816462016587664</c:v>
                </c:pt>
                <c:pt idx="834">
                  <c:v>12.914297474081465</c:v>
                </c:pt>
                <c:pt idx="835">
                  <c:v>13.012132931575266</c:v>
                </c:pt>
                <c:pt idx="836">
                  <c:v>13.109968389069069</c:v>
                </c:pt>
                <c:pt idx="837">
                  <c:v>13.179850510036077</c:v>
                </c:pt>
                <c:pt idx="838">
                  <c:v>13.263709299266482</c:v>
                </c:pt>
                <c:pt idx="839">
                  <c:v>13.389498093287077</c:v>
                </c:pt>
                <c:pt idx="840">
                  <c:v>13.501310219044274</c:v>
                </c:pt>
                <c:pt idx="841">
                  <c:v>13.571193560361259</c:v>
                </c:pt>
                <c:pt idx="842">
                  <c:v>13.66902901785506</c:v>
                </c:pt>
                <c:pt idx="843">
                  <c:v>13.808793259789077</c:v>
                </c:pt>
                <c:pt idx="844">
                  <c:v>13.892653269369456</c:v>
                </c:pt>
                <c:pt idx="845">
                  <c:v>14.018442063390051</c:v>
                </c:pt>
                <c:pt idx="846">
                  <c:v>14.18615964185086</c:v>
                </c:pt>
                <c:pt idx="847">
                  <c:v>14.297971767608059</c:v>
                </c:pt>
                <c:pt idx="848">
                  <c:v>14.409783893365258</c:v>
                </c:pt>
                <c:pt idx="849">
                  <c:v>14.549549355649249</c:v>
                </c:pt>
                <c:pt idx="850">
                  <c:v>14.675338149669845</c:v>
                </c:pt>
                <c:pt idx="851">
                  <c:v>14.773173607163645</c:v>
                </c:pt>
                <c:pt idx="852">
                  <c:v>14.912937849097663</c:v>
                </c:pt>
                <c:pt idx="853">
                  <c:v>15.10860998443524</c:v>
                </c:pt>
                <c:pt idx="854">
                  <c:v>15.178492105402249</c:v>
                </c:pt>
                <c:pt idx="855">
                  <c:v>15.27632756289605</c:v>
                </c:pt>
                <c:pt idx="856">
                  <c:v>15.388139688653249</c:v>
                </c:pt>
                <c:pt idx="857">
                  <c:v>15.597787271904249</c:v>
                </c:pt>
                <c:pt idx="858">
                  <c:v>15.73755273418824</c:v>
                </c:pt>
                <c:pt idx="859">
                  <c:v>15.863341528208835</c:v>
                </c:pt>
                <c:pt idx="860">
                  <c:v>16.045035774933041</c:v>
                </c:pt>
                <c:pt idx="861">
                  <c:v>16.22673002165725</c:v>
                </c:pt>
                <c:pt idx="862">
                  <c:v>16.310590031237627</c:v>
                </c:pt>
                <c:pt idx="863">
                  <c:v>16.436377604908248</c:v>
                </c:pt>
                <c:pt idx="864">
                  <c:v>16.61807307198243</c:v>
                </c:pt>
                <c:pt idx="865">
                  <c:v>16.827720655233431</c:v>
                </c:pt>
                <c:pt idx="866">
                  <c:v>16.89760277620044</c:v>
                </c:pt>
                <c:pt idx="867">
                  <c:v>16.939532780990628</c:v>
                </c:pt>
                <c:pt idx="868">
                  <c:v>17.051344906747826</c:v>
                </c:pt>
                <c:pt idx="869">
                  <c:v>17.247015821735431</c:v>
                </c:pt>
                <c:pt idx="870">
                  <c:v>17.400757952282817</c:v>
                </c:pt>
                <c:pt idx="871">
                  <c:v>17.498593409776621</c:v>
                </c:pt>
                <c:pt idx="872">
                  <c:v>17.638357651710638</c:v>
                </c:pt>
                <c:pt idx="873">
                  <c:v>17.792099782258024</c:v>
                </c:pt>
                <c:pt idx="874">
                  <c:v>17.97379402898223</c:v>
                </c:pt>
                <c:pt idx="875">
                  <c:v>18.08560615473943</c:v>
                </c:pt>
                <c:pt idx="876">
                  <c:v>18.169466164319811</c:v>
                </c:pt>
                <c:pt idx="877">
                  <c:v>18.323207074517224</c:v>
                </c:pt>
                <c:pt idx="878">
                  <c:v>18.490925873328006</c:v>
                </c:pt>
                <c:pt idx="879">
                  <c:v>18.686596788315612</c:v>
                </c:pt>
                <c:pt idx="880">
                  <c:v>18.75647890928262</c:v>
                </c:pt>
                <c:pt idx="881">
                  <c:v>18.924197708093406</c:v>
                </c:pt>
                <c:pt idx="882">
                  <c:v>19.049985281764023</c:v>
                </c:pt>
                <c:pt idx="883">
                  <c:v>19.203727412311412</c:v>
                </c:pt>
                <c:pt idx="884">
                  <c:v>19.371446211122198</c:v>
                </c:pt>
                <c:pt idx="885">
                  <c:v>19.539163789583007</c:v>
                </c:pt>
                <c:pt idx="886">
                  <c:v>19.706881368043817</c:v>
                </c:pt>
                <c:pt idx="887">
                  <c:v>19.832670162064414</c:v>
                </c:pt>
                <c:pt idx="888">
                  <c:v>19.944482287821611</c:v>
                </c:pt>
                <c:pt idx="889">
                  <c:v>20.084247750105604</c:v>
                </c:pt>
                <c:pt idx="890">
                  <c:v>20.237989880652989</c:v>
                </c:pt>
                <c:pt idx="891">
                  <c:v>20.405707459113799</c:v>
                </c:pt>
                <c:pt idx="892">
                  <c:v>20.587401705838008</c:v>
                </c:pt>
                <c:pt idx="893">
                  <c:v>20.671261715418389</c:v>
                </c:pt>
                <c:pt idx="894">
                  <c:v>20.866932630405991</c:v>
                </c:pt>
                <c:pt idx="895">
                  <c:v>21.006696872340008</c:v>
                </c:pt>
                <c:pt idx="896">
                  <c:v>21.146463554973973</c:v>
                </c:pt>
                <c:pt idx="897">
                  <c:v>21.28622779690799</c:v>
                </c:pt>
                <c:pt idx="898">
                  <c:v>21.4539453753688</c:v>
                </c:pt>
                <c:pt idx="899">
                  <c:v>21.649616290356402</c:v>
                </c:pt>
                <c:pt idx="900">
                  <c:v>21.789382972990371</c:v>
                </c:pt>
                <c:pt idx="901">
                  <c:v>21.971075999364601</c:v>
                </c:pt>
                <c:pt idx="902">
                  <c:v>22.096864793385198</c:v>
                </c:pt>
                <c:pt idx="903">
                  <c:v>22.250606923932583</c:v>
                </c:pt>
                <c:pt idx="904">
                  <c:v>22.37639571795318</c:v>
                </c:pt>
                <c:pt idx="905">
                  <c:v>22.54411329641399</c:v>
                </c:pt>
                <c:pt idx="906">
                  <c:v>22.586044521554154</c:v>
                </c:pt>
                <c:pt idx="907">
                  <c:v>22.753762100014963</c:v>
                </c:pt>
                <c:pt idx="908">
                  <c:v>22.851597557508768</c:v>
                </c:pt>
                <c:pt idx="909">
                  <c:v>23.005339688056154</c:v>
                </c:pt>
                <c:pt idx="910">
                  <c:v>23.145103929990171</c:v>
                </c:pt>
                <c:pt idx="911">
                  <c:v>23.29884606053756</c:v>
                </c:pt>
                <c:pt idx="912">
                  <c:v>23.452588191084949</c:v>
                </c:pt>
                <c:pt idx="913">
                  <c:v>23.634281217459179</c:v>
                </c:pt>
                <c:pt idx="914">
                  <c:v>23.760070011479776</c:v>
                </c:pt>
                <c:pt idx="915">
                  <c:v>23.913812142027162</c:v>
                </c:pt>
                <c:pt idx="916">
                  <c:v>24.095507609101343</c:v>
                </c:pt>
                <c:pt idx="917">
                  <c:v>24.22129640312194</c:v>
                </c:pt>
                <c:pt idx="918">
                  <c:v>24.347082756442585</c:v>
                </c:pt>
                <c:pt idx="919">
                  <c:v>24.40298942949617</c:v>
                </c:pt>
                <c:pt idx="920">
                  <c:v>24.57070700795698</c:v>
                </c:pt>
                <c:pt idx="921">
                  <c:v>24.738427027117741</c:v>
                </c:pt>
                <c:pt idx="922">
                  <c:v>24.90614460557855</c:v>
                </c:pt>
                <c:pt idx="923">
                  <c:v>25.059886736125939</c:v>
                </c:pt>
                <c:pt idx="924">
                  <c:v>25.227604314586749</c:v>
                </c:pt>
                <c:pt idx="925">
                  <c:v>25.367368556520766</c:v>
                </c:pt>
                <c:pt idx="926">
                  <c:v>25.521110687068152</c:v>
                </c:pt>
                <c:pt idx="927">
                  <c:v>25.674852817615541</c:v>
                </c:pt>
                <c:pt idx="928">
                  <c:v>25.814617059549558</c:v>
                </c:pt>
                <c:pt idx="929">
                  <c:v>25.99631252662374</c:v>
                </c:pt>
                <c:pt idx="930">
                  <c:v>26.150054657171129</c:v>
                </c:pt>
                <c:pt idx="931">
                  <c:v>26.303794347018567</c:v>
                </c:pt>
                <c:pt idx="932">
                  <c:v>26.373678908685523</c:v>
                </c:pt>
                <c:pt idx="933">
                  <c:v>26.51344315061954</c:v>
                </c:pt>
                <c:pt idx="934">
                  <c:v>26.695138617693722</c:v>
                </c:pt>
                <c:pt idx="935">
                  <c:v>26.862856196154532</c:v>
                </c:pt>
                <c:pt idx="936">
                  <c:v>27.016598326701921</c:v>
                </c:pt>
                <c:pt idx="937">
                  <c:v>27.17034045724931</c:v>
                </c:pt>
                <c:pt idx="938">
                  <c:v>27.338058035710119</c:v>
                </c:pt>
                <c:pt idx="939">
                  <c:v>27.463846829730713</c:v>
                </c:pt>
                <c:pt idx="940">
                  <c:v>27.631564408191526</c:v>
                </c:pt>
                <c:pt idx="941">
                  <c:v>27.799281986652336</c:v>
                </c:pt>
                <c:pt idx="942">
                  <c:v>27.980977453726517</c:v>
                </c:pt>
                <c:pt idx="943">
                  <c:v>28.162670480100747</c:v>
                </c:pt>
                <c:pt idx="944">
                  <c:v>28.288459274121344</c:v>
                </c:pt>
                <c:pt idx="945">
                  <c:v>28.386294731615145</c:v>
                </c:pt>
                <c:pt idx="946">
                  <c:v>28.52606141424911</c:v>
                </c:pt>
                <c:pt idx="947">
                  <c:v>28.69377899270992</c:v>
                </c:pt>
                <c:pt idx="948">
                  <c:v>28.889449907697525</c:v>
                </c:pt>
                <c:pt idx="949">
                  <c:v>29.043192038244911</c:v>
                </c:pt>
                <c:pt idx="950">
                  <c:v>29.1969341687923</c:v>
                </c:pt>
                <c:pt idx="951">
                  <c:v>29.392605083779905</c:v>
                </c:pt>
                <c:pt idx="952">
                  <c:v>29.602251446680928</c:v>
                </c:pt>
                <c:pt idx="953">
                  <c:v>29.755993577228317</c:v>
                </c:pt>
                <c:pt idx="954">
                  <c:v>29.909735707775706</c:v>
                </c:pt>
                <c:pt idx="955">
                  <c:v>30.091431174849887</c:v>
                </c:pt>
                <c:pt idx="956">
                  <c:v>30.245170864697325</c:v>
                </c:pt>
                <c:pt idx="957">
                  <c:v>30.426866331771507</c:v>
                </c:pt>
                <c:pt idx="958">
                  <c:v>30.524701789265308</c:v>
                </c:pt>
                <c:pt idx="959">
                  <c:v>30.748326040779705</c:v>
                </c:pt>
                <c:pt idx="960">
                  <c:v>30.930021507853887</c:v>
                </c:pt>
                <c:pt idx="961">
                  <c:v>31.111714534228117</c:v>
                </c:pt>
                <c:pt idx="962">
                  <c:v>31.293410001302298</c:v>
                </c:pt>
                <c:pt idx="963">
                  <c:v>31.489080916289904</c:v>
                </c:pt>
                <c:pt idx="964">
                  <c:v>31.670776383364085</c:v>
                </c:pt>
                <c:pt idx="965">
                  <c:v>31.866447298351687</c:v>
                </c:pt>
                <c:pt idx="966">
                  <c:v>32.076096101952665</c:v>
                </c:pt>
                <c:pt idx="967">
                  <c:v>32.229835791800099</c:v>
                </c:pt>
                <c:pt idx="968">
                  <c:v>32.39755581096086</c:v>
                </c:pt>
                <c:pt idx="969">
                  <c:v>32.565273389421669</c:v>
                </c:pt>
                <c:pt idx="970">
                  <c:v>32.802873088849488</c:v>
                </c:pt>
                <c:pt idx="971">
                  <c:v>32.914686434956664</c:v>
                </c:pt>
                <c:pt idx="972">
                  <c:v>33.110357349944266</c:v>
                </c:pt>
                <c:pt idx="973">
                  <c:v>33.278074928405076</c:v>
                </c:pt>
                <c:pt idx="974">
                  <c:v>33.445792506865885</c:v>
                </c:pt>
                <c:pt idx="975">
                  <c:v>33.641463421853487</c:v>
                </c:pt>
                <c:pt idx="976">
                  <c:v>33.865087673367888</c:v>
                </c:pt>
                <c:pt idx="977">
                  <c:v>34.06075858835549</c:v>
                </c:pt>
                <c:pt idx="978">
                  <c:v>34.214500718902876</c:v>
                </c:pt>
                <c:pt idx="979">
                  <c:v>34.368242849450269</c:v>
                </c:pt>
                <c:pt idx="980">
                  <c:v>34.549938316524447</c:v>
                </c:pt>
                <c:pt idx="981">
                  <c:v>34.717655894985256</c:v>
                </c:pt>
                <c:pt idx="982">
                  <c:v>34.885373473446066</c:v>
                </c:pt>
                <c:pt idx="983">
                  <c:v>35.095022277047043</c:v>
                </c:pt>
                <c:pt idx="984">
                  <c:v>35.220811071067637</c:v>
                </c:pt>
                <c:pt idx="985">
                  <c:v>35.388528649528446</c:v>
                </c:pt>
                <c:pt idx="986">
                  <c:v>35.528292891462463</c:v>
                </c:pt>
                <c:pt idx="987">
                  <c:v>35.723963806450065</c:v>
                </c:pt>
                <c:pt idx="988">
                  <c:v>35.94758805796446</c:v>
                </c:pt>
                <c:pt idx="989">
                  <c:v>36.115308077125221</c:v>
                </c:pt>
                <c:pt idx="990">
                  <c:v>36.31097899211283</c:v>
                </c:pt>
                <c:pt idx="991">
                  <c:v>36.506649907100432</c:v>
                </c:pt>
                <c:pt idx="992">
                  <c:v>36.674367485561241</c:v>
                </c:pt>
                <c:pt idx="993">
                  <c:v>36.842085064022051</c:v>
                </c:pt>
                <c:pt idx="994">
                  <c:v>37.037755979009653</c:v>
                </c:pt>
                <c:pt idx="995">
                  <c:v>37.191498109557038</c:v>
                </c:pt>
                <c:pt idx="996">
                  <c:v>37.331262351491056</c:v>
                </c:pt>
                <c:pt idx="997">
                  <c:v>37.401146913158016</c:v>
                </c:pt>
                <c:pt idx="998">
                  <c:v>37.610793276059042</c:v>
                </c:pt>
                <c:pt idx="999">
                  <c:v>37.778510854519851</c:v>
                </c:pt>
                <c:pt idx="1000">
                  <c:v>38.002135106034245</c:v>
                </c:pt>
                <c:pt idx="1001">
                  <c:v>38.169855125195006</c:v>
                </c:pt>
                <c:pt idx="1002">
                  <c:v>38.309619367129024</c:v>
                </c:pt>
                <c:pt idx="1003">
                  <c:v>38.463361497676409</c:v>
                </c:pt>
                <c:pt idx="1004">
                  <c:v>38.673007860577435</c:v>
                </c:pt>
                <c:pt idx="1005">
                  <c:v>38.826749991124828</c:v>
                </c:pt>
                <c:pt idx="1006">
                  <c:v>38.994467569585638</c:v>
                </c:pt>
                <c:pt idx="1007">
                  <c:v>39.190138484573239</c:v>
                </c:pt>
                <c:pt idx="1008">
                  <c:v>39.343880615120625</c:v>
                </c:pt>
                <c:pt idx="1009">
                  <c:v>39.52557608219481</c:v>
                </c:pt>
                <c:pt idx="1010">
                  <c:v>39.609436091775187</c:v>
                </c:pt>
                <c:pt idx="1011">
                  <c:v>39.805107006762789</c:v>
                </c:pt>
                <c:pt idx="1012">
                  <c:v>39.95884669661023</c:v>
                </c:pt>
                <c:pt idx="1013">
                  <c:v>40.140542163684408</c:v>
                </c:pt>
                <c:pt idx="1014">
                  <c:v>40.308259742145225</c:v>
                </c:pt>
                <c:pt idx="1015">
                  <c:v>40.531883993659619</c:v>
                </c:pt>
                <c:pt idx="1016">
                  <c:v>40.713579460733797</c:v>
                </c:pt>
                <c:pt idx="1017">
                  <c:v>40.881297039194607</c:v>
                </c:pt>
                <c:pt idx="1018">
                  <c:v>41.07697039488216</c:v>
                </c:pt>
                <c:pt idx="1019">
                  <c:v>41.258660980556442</c:v>
                </c:pt>
                <c:pt idx="1020">
                  <c:v>41.426380999717203</c:v>
                </c:pt>
                <c:pt idx="1021">
                  <c:v>41.58012557096454</c:v>
                </c:pt>
                <c:pt idx="1022">
                  <c:v>41.747840708725406</c:v>
                </c:pt>
                <c:pt idx="1023">
                  <c:v>41.859654054832575</c:v>
                </c:pt>
                <c:pt idx="1024">
                  <c:v>42.04134952190676</c:v>
                </c:pt>
                <c:pt idx="1025">
                  <c:v>42.264971332721203</c:v>
                </c:pt>
                <c:pt idx="1026">
                  <c:v>42.376784678828379</c:v>
                </c:pt>
                <c:pt idx="1027">
                  <c:v>42.558480145902557</c:v>
                </c:pt>
                <c:pt idx="1028">
                  <c:v>42.712219835749998</c:v>
                </c:pt>
                <c:pt idx="1029">
                  <c:v>42.921866198651024</c:v>
                </c:pt>
                <c:pt idx="1030">
                  <c:v>43.103561665725202</c:v>
                </c:pt>
                <c:pt idx="1031">
                  <c:v>43.271281684885963</c:v>
                </c:pt>
                <c:pt idx="1032">
                  <c:v>43.466952599873565</c:v>
                </c:pt>
                <c:pt idx="1033">
                  <c:v>43.662623514861167</c:v>
                </c:pt>
                <c:pt idx="1034">
                  <c:v>43.830343534021928</c:v>
                </c:pt>
                <c:pt idx="1035">
                  <c:v>43.984083223869369</c:v>
                </c:pt>
                <c:pt idx="1036">
                  <c:v>44.053965344836378</c:v>
                </c:pt>
                <c:pt idx="1037">
                  <c:v>44.165778690943547</c:v>
                </c:pt>
                <c:pt idx="1038">
                  <c:v>44.389400501757997</c:v>
                </c:pt>
                <c:pt idx="1039">
                  <c:v>44.571095968832175</c:v>
                </c:pt>
                <c:pt idx="1040">
                  <c:v>44.822673556873369</c:v>
                </c:pt>
                <c:pt idx="1041">
                  <c:v>44.99039357603413</c:v>
                </c:pt>
                <c:pt idx="1042">
                  <c:v>45.088226592827979</c:v>
                </c:pt>
                <c:pt idx="1043">
                  <c:v>45.325828732955749</c:v>
                </c:pt>
                <c:pt idx="1044">
                  <c:v>45.451617526976342</c:v>
                </c:pt>
                <c:pt idx="1045">
                  <c:v>45.717170562930953</c:v>
                </c:pt>
                <c:pt idx="1046">
                  <c:v>45.828983909038129</c:v>
                </c:pt>
                <c:pt idx="1047">
                  <c:v>46.038630271939155</c:v>
                </c:pt>
                <c:pt idx="1048">
                  <c:v>46.192369961786589</c:v>
                </c:pt>
                <c:pt idx="1049">
                  <c:v>46.318158755807183</c:v>
                </c:pt>
                <c:pt idx="1050">
                  <c:v>46.457927879141103</c:v>
                </c:pt>
                <c:pt idx="1051">
                  <c:v>46.667574242042129</c:v>
                </c:pt>
                <c:pt idx="1052">
                  <c:v>46.863245157029731</c:v>
                </c:pt>
                <c:pt idx="1053">
                  <c:v>47.016984846877172</c:v>
                </c:pt>
                <c:pt idx="1054">
                  <c:v>47.268562434918358</c:v>
                </c:pt>
                <c:pt idx="1055">
                  <c:v>47.394351228938952</c:v>
                </c:pt>
                <c:pt idx="1056">
                  <c:v>47.576046696013137</c:v>
                </c:pt>
                <c:pt idx="1057">
                  <c:v>47.757742163087315</c:v>
                </c:pt>
                <c:pt idx="1058">
                  <c:v>47.897506405021332</c:v>
                </c:pt>
                <c:pt idx="1059">
                  <c:v>48.093177320008934</c:v>
                </c:pt>
                <c:pt idx="1060">
                  <c:v>48.274872787083119</c:v>
                </c:pt>
                <c:pt idx="1061">
                  <c:v>48.498494597897562</c:v>
                </c:pt>
                <c:pt idx="1062">
                  <c:v>48.610307944004738</c:v>
                </c:pt>
                <c:pt idx="1063">
                  <c:v>48.778027963165499</c:v>
                </c:pt>
                <c:pt idx="1064">
                  <c:v>48.945743100926357</c:v>
                </c:pt>
                <c:pt idx="1065">
                  <c:v>49.071531894946951</c:v>
                </c:pt>
                <c:pt idx="1066">
                  <c:v>49.26720280993456</c:v>
                </c:pt>
                <c:pt idx="1067">
                  <c:v>49.504804950062322</c:v>
                </c:pt>
                <c:pt idx="1068">
                  <c:v>49.672524969223083</c:v>
                </c:pt>
                <c:pt idx="1069">
                  <c:v>49.868195884210685</c:v>
                </c:pt>
                <c:pt idx="1070">
                  <c:v>50.091817695025135</c:v>
                </c:pt>
                <c:pt idx="1071">
                  <c:v>50.203631041132304</c:v>
                </c:pt>
                <c:pt idx="1072">
                  <c:v>50.357370730979746</c:v>
                </c:pt>
                <c:pt idx="1073">
                  <c:v>50.553041645967348</c:v>
                </c:pt>
                <c:pt idx="1074">
                  <c:v>50.790643786095117</c:v>
                </c:pt>
                <c:pt idx="1075">
                  <c:v>50.860525907062126</c:v>
                </c:pt>
                <c:pt idx="1076">
                  <c:v>51.084152599276472</c:v>
                </c:pt>
                <c:pt idx="1077">
                  <c:v>51.223916841210489</c:v>
                </c:pt>
                <c:pt idx="1078">
                  <c:v>51.419587756198091</c:v>
                </c:pt>
                <c:pt idx="1079">
                  <c:v>51.573327446045532</c:v>
                </c:pt>
                <c:pt idx="1080">
                  <c:v>51.75502291311971</c:v>
                </c:pt>
                <c:pt idx="1081">
                  <c:v>51.922742932280471</c:v>
                </c:pt>
                <c:pt idx="1082">
                  <c:v>52.160345072408241</c:v>
                </c:pt>
                <c:pt idx="1083">
                  <c:v>52.383966883222683</c:v>
                </c:pt>
                <c:pt idx="1084">
                  <c:v>52.565662350296869</c:v>
                </c:pt>
                <c:pt idx="1085">
                  <c:v>52.733377488057727</c:v>
                </c:pt>
                <c:pt idx="1086">
                  <c:v>52.943028732358655</c:v>
                </c:pt>
                <c:pt idx="1087">
                  <c:v>53.180625991086522</c:v>
                </c:pt>
                <c:pt idx="1088">
                  <c:v>53.292439337193692</c:v>
                </c:pt>
                <c:pt idx="1089">
                  <c:v>53.516066029408044</c:v>
                </c:pt>
                <c:pt idx="1090">
                  <c:v>53.725712392309063</c:v>
                </c:pt>
                <c:pt idx="1091">
                  <c:v>53.893432411469824</c:v>
                </c:pt>
                <c:pt idx="1092">
                  <c:v>54.075122997144106</c:v>
                </c:pt>
                <c:pt idx="1093">
                  <c:v>54.270793912131708</c:v>
                </c:pt>
                <c:pt idx="1094">
                  <c:v>54.494420604346061</c:v>
                </c:pt>
                <c:pt idx="1095">
                  <c:v>54.676116071420239</c:v>
                </c:pt>
                <c:pt idx="1096">
                  <c:v>54.899737882234689</c:v>
                </c:pt>
                <c:pt idx="1097">
                  <c:v>55.109389126535611</c:v>
                </c:pt>
                <c:pt idx="1098">
                  <c:v>55.33301093735006</c:v>
                </c:pt>
                <c:pt idx="1099">
                  <c:v>55.472775179284071</c:v>
                </c:pt>
                <c:pt idx="1100">
                  <c:v>55.696401871498423</c:v>
                </c:pt>
                <c:pt idx="1101">
                  <c:v>55.822190665519017</c:v>
                </c:pt>
                <c:pt idx="1102">
                  <c:v>56.031837028420043</c:v>
                </c:pt>
                <c:pt idx="1103">
                  <c:v>56.227507943407645</c:v>
                </c:pt>
                <c:pt idx="1104">
                  <c:v>56.423178858395246</c:v>
                </c:pt>
                <c:pt idx="1105">
                  <c:v>56.646800669209696</c:v>
                </c:pt>
                <c:pt idx="1106">
                  <c:v>56.842476465597194</c:v>
                </c:pt>
                <c:pt idx="1107">
                  <c:v>57.05212282849822</c:v>
                </c:pt>
                <c:pt idx="1108">
                  <c:v>57.261769191399246</c:v>
                </c:pt>
                <c:pt idx="1109">
                  <c:v>57.485395883613592</c:v>
                </c:pt>
                <c:pt idx="1110">
                  <c:v>57.722993142341458</c:v>
                </c:pt>
                <c:pt idx="1111">
                  <c:v>57.890713161502219</c:v>
                </c:pt>
                <c:pt idx="1112">
                  <c:v>58.114334972316669</c:v>
                </c:pt>
                <c:pt idx="1113">
                  <c:v>58.296030439390847</c:v>
                </c:pt>
                <c:pt idx="1114">
                  <c:v>58.435794681324865</c:v>
                </c:pt>
                <c:pt idx="1115">
                  <c:v>58.61749014839905</c:v>
                </c:pt>
                <c:pt idx="1116">
                  <c:v>58.869067736440236</c:v>
                </c:pt>
                <c:pt idx="1117">
                  <c:v>59.134620772394847</c:v>
                </c:pt>
                <c:pt idx="1118">
                  <c:v>59.358247464609192</c:v>
                </c:pt>
                <c:pt idx="1119">
                  <c:v>59.595844723337066</c:v>
                </c:pt>
                <c:pt idx="1120">
                  <c:v>59.763564742497827</c:v>
                </c:pt>
                <c:pt idx="1121">
                  <c:v>59.987191434712173</c:v>
                </c:pt>
                <c:pt idx="1122">
                  <c:v>60.196837797613199</c:v>
                </c:pt>
                <c:pt idx="1123">
                  <c:v>60.434439937740962</c:v>
                </c:pt>
                <c:pt idx="1124">
                  <c:v>60.644086300641987</c:v>
                </c:pt>
                <c:pt idx="1125">
                  <c:v>60.881688440769757</c:v>
                </c:pt>
                <c:pt idx="1126">
                  <c:v>61.1053102515842</c:v>
                </c:pt>
                <c:pt idx="1127">
                  <c:v>61.2310990456048</c:v>
                </c:pt>
                <c:pt idx="1128">
                  <c:v>61.454720856419243</c:v>
                </c:pt>
                <c:pt idx="1129">
                  <c:v>61.692322996547013</c:v>
                </c:pt>
                <c:pt idx="1130">
                  <c:v>61.915949688761359</c:v>
                </c:pt>
                <c:pt idx="1131">
                  <c:v>62.097645155835544</c:v>
                </c:pt>
                <c:pt idx="1132">
                  <c:v>62.321266966649986</c:v>
                </c:pt>
                <c:pt idx="1133">
                  <c:v>62.57284455469118</c:v>
                </c:pt>
                <c:pt idx="1134">
                  <c:v>62.782490917592206</c:v>
                </c:pt>
                <c:pt idx="1135">
                  <c:v>63.006117609806552</c:v>
                </c:pt>
                <c:pt idx="1136">
                  <c:v>63.271670645761162</c:v>
                </c:pt>
                <c:pt idx="1137">
                  <c:v>63.523248233802349</c:v>
                </c:pt>
                <c:pt idx="1138">
                  <c:v>63.732894596703375</c:v>
                </c:pt>
                <c:pt idx="1139">
                  <c:v>63.942540959604401</c:v>
                </c:pt>
                <c:pt idx="1140">
                  <c:v>64.082305201538418</c:v>
                </c:pt>
                <c:pt idx="1141">
                  <c:v>64.291956445839347</c:v>
                </c:pt>
                <c:pt idx="1142">
                  <c:v>64.529553704567206</c:v>
                </c:pt>
                <c:pt idx="1143">
                  <c:v>64.739204948868135</c:v>
                </c:pt>
                <c:pt idx="1144">
                  <c:v>64.962826759682585</c:v>
                </c:pt>
                <c:pt idx="1145">
                  <c:v>65.214404347723772</c:v>
                </c:pt>
                <c:pt idx="1146">
                  <c:v>65.424050710624797</c:v>
                </c:pt>
                <c:pt idx="1147">
                  <c:v>65.619721625612399</c:v>
                </c:pt>
                <c:pt idx="1148">
                  <c:v>65.815392540600001</c:v>
                </c:pt>
                <c:pt idx="1149">
                  <c:v>66.052994680727778</c:v>
                </c:pt>
                <c:pt idx="1150">
                  <c:v>66.318547716682389</c:v>
                </c:pt>
                <c:pt idx="1151">
                  <c:v>66.514218631669991</c:v>
                </c:pt>
                <c:pt idx="1152">
                  <c:v>66.723869875970905</c:v>
                </c:pt>
                <c:pt idx="1153">
                  <c:v>66.835678340678186</c:v>
                </c:pt>
                <c:pt idx="1154">
                  <c:v>67.045329584979115</c:v>
                </c:pt>
                <c:pt idx="1155">
                  <c:v>67.282926843706974</c:v>
                </c:pt>
                <c:pt idx="1156">
                  <c:v>67.506553535921327</c:v>
                </c:pt>
                <c:pt idx="1157">
                  <c:v>67.716199898822353</c:v>
                </c:pt>
                <c:pt idx="1158">
                  <c:v>67.939826591036692</c:v>
                </c:pt>
                <c:pt idx="1159">
                  <c:v>68.163448401851142</c:v>
                </c:pt>
                <c:pt idx="1160">
                  <c:v>68.387075094065494</c:v>
                </c:pt>
                <c:pt idx="1161">
                  <c:v>68.554790231826345</c:v>
                </c:pt>
                <c:pt idx="1162">
                  <c:v>68.806367819867532</c:v>
                </c:pt>
                <c:pt idx="1163">
                  <c:v>69.029994512081885</c:v>
                </c:pt>
                <c:pt idx="1164">
                  <c:v>69.253616322896335</c:v>
                </c:pt>
                <c:pt idx="1165">
                  <c:v>69.505193910937521</c:v>
                </c:pt>
                <c:pt idx="1166">
                  <c:v>69.617007257044691</c:v>
                </c:pt>
                <c:pt idx="1167">
                  <c:v>69.854604515772564</c:v>
                </c:pt>
                <c:pt idx="1168">
                  <c:v>70.078231207986903</c:v>
                </c:pt>
                <c:pt idx="1169">
                  <c:v>70.301853018801353</c:v>
                </c:pt>
                <c:pt idx="1170">
                  <c:v>70.553430606842554</c:v>
                </c:pt>
                <c:pt idx="1171">
                  <c:v>70.777057299056892</c:v>
                </c:pt>
                <c:pt idx="1172">
                  <c:v>71.000679109871342</c:v>
                </c:pt>
                <c:pt idx="1173">
                  <c:v>71.238281249999105</c:v>
                </c:pt>
                <c:pt idx="1174">
                  <c:v>71.475883390126882</c:v>
                </c:pt>
                <c:pt idx="1175">
                  <c:v>71.727460978168068</c:v>
                </c:pt>
                <c:pt idx="1176">
                  <c:v>71.909156445242246</c:v>
                </c:pt>
                <c:pt idx="1177">
                  <c:v>72.14675370397012</c:v>
                </c:pt>
                <c:pt idx="1178">
                  <c:v>72.454237965064891</c:v>
                </c:pt>
                <c:pt idx="1179">
                  <c:v>72.552075863258651</c:v>
                </c:pt>
                <c:pt idx="1180">
                  <c:v>72.803648569899934</c:v>
                </c:pt>
                <c:pt idx="1181">
                  <c:v>72.999324366287439</c:v>
                </c:pt>
                <c:pt idx="1182">
                  <c:v>73.222946177101889</c:v>
                </c:pt>
                <c:pt idx="1183">
                  <c:v>73.544405886110084</c:v>
                </c:pt>
                <c:pt idx="1184">
                  <c:v>73.75405224901111</c:v>
                </c:pt>
                <c:pt idx="1185">
                  <c:v>73.963703493312025</c:v>
                </c:pt>
                <c:pt idx="1186">
                  <c:v>74.22925652926665</c:v>
                </c:pt>
                <c:pt idx="1187">
                  <c:v>74.396971667027501</c:v>
                </c:pt>
                <c:pt idx="1188">
                  <c:v>74.578667134101678</c:v>
                </c:pt>
                <c:pt idx="1189">
                  <c:v>74.886151395196464</c:v>
                </c:pt>
                <c:pt idx="1190">
                  <c:v>75.081822310184066</c:v>
                </c:pt>
                <c:pt idx="1191">
                  <c:v>75.347375346138676</c:v>
                </c:pt>
                <c:pt idx="1192">
                  <c:v>75.431232915019109</c:v>
                </c:pt>
                <c:pt idx="1193">
                  <c:v>75.710766280287046</c:v>
                </c:pt>
                <c:pt idx="1194">
                  <c:v>75.920412643188058</c:v>
                </c:pt>
                <c:pt idx="1195">
                  <c:v>76.158014783315835</c:v>
                </c:pt>
                <c:pt idx="1196">
                  <c:v>76.381636594130285</c:v>
                </c:pt>
                <c:pt idx="1197">
                  <c:v>76.619238734258047</c:v>
                </c:pt>
                <c:pt idx="1198">
                  <c:v>76.870816322299234</c:v>
                </c:pt>
                <c:pt idx="1199">
                  <c:v>77.010580564233251</c:v>
                </c:pt>
                <c:pt idx="1200">
                  <c:v>77.318064825328037</c:v>
                </c:pt>
                <c:pt idx="1201">
                  <c:v>77.499760292402215</c:v>
                </c:pt>
                <c:pt idx="1202">
                  <c:v>77.765313328356825</c:v>
                </c:pt>
                <c:pt idx="1203">
                  <c:v>77.974959691257851</c:v>
                </c:pt>
                <c:pt idx="1204">
                  <c:v>78.212561831385614</c:v>
                </c:pt>
                <c:pt idx="1205">
                  <c:v>78.282443952352622</c:v>
                </c:pt>
                <c:pt idx="1206">
                  <c:v>78.520046092480399</c:v>
                </c:pt>
                <c:pt idx="1207">
                  <c:v>78.701736678154674</c:v>
                </c:pt>
                <c:pt idx="1208">
                  <c:v>78.953314266195861</c:v>
                </c:pt>
                <c:pt idx="1209">
                  <c:v>79.148985181183463</c:v>
                </c:pt>
                <c:pt idx="1210">
                  <c:v>79.400562769224663</c:v>
                </c:pt>
                <c:pt idx="1211">
                  <c:v>79.610214013525578</c:v>
                </c:pt>
                <c:pt idx="1212">
                  <c:v>79.861791601566779</c:v>
                </c:pt>
                <c:pt idx="1213">
                  <c:v>80.085413412381214</c:v>
                </c:pt>
                <c:pt idx="1214">
                  <c:v>80.336991000422415</c:v>
                </c:pt>
                <c:pt idx="1215">
                  <c:v>80.490730690269842</c:v>
                </c:pt>
                <c:pt idx="1216">
                  <c:v>80.714357382484195</c:v>
                </c:pt>
                <c:pt idx="1217">
                  <c:v>80.868097072331636</c:v>
                </c:pt>
                <c:pt idx="1218">
                  <c:v>80.979910418438806</c:v>
                </c:pt>
                <c:pt idx="1219">
                  <c:v>81.189556781339832</c:v>
                </c:pt>
                <c:pt idx="1220">
                  <c:v>81.441134369381018</c:v>
                </c:pt>
                <c:pt idx="1221">
                  <c:v>81.664761061595371</c:v>
                </c:pt>
                <c:pt idx="1222">
                  <c:v>81.832476199356222</c:v>
                </c:pt>
                <c:pt idx="1223">
                  <c:v>82.028147114343824</c:v>
                </c:pt>
                <c:pt idx="1224">
                  <c:v>82.265754135871504</c:v>
                </c:pt>
                <c:pt idx="1225">
                  <c:v>82.47540049877253</c:v>
                </c:pt>
                <c:pt idx="1226">
                  <c:v>82.685046861673555</c:v>
                </c:pt>
                <c:pt idx="1227">
                  <c:v>82.866742328747733</c:v>
                </c:pt>
                <c:pt idx="1228">
                  <c:v>83.048437795821911</c:v>
                </c:pt>
                <c:pt idx="1229">
                  <c:v>83.24410382940961</c:v>
                </c:pt>
                <c:pt idx="1230">
                  <c:v>83.439779625797115</c:v>
                </c:pt>
                <c:pt idx="1231">
                  <c:v>83.551592971904284</c:v>
                </c:pt>
                <c:pt idx="1232">
                  <c:v>83.76123933480531</c:v>
                </c:pt>
                <c:pt idx="1233">
                  <c:v>83.970885697706336</c:v>
                </c:pt>
                <c:pt idx="1234">
                  <c:v>84.12463026895368</c:v>
                </c:pt>
                <c:pt idx="1235">
                  <c:v>84.334276631854706</c:v>
                </c:pt>
                <c:pt idx="1236">
                  <c:v>84.571873890582566</c:v>
                </c:pt>
                <c:pt idx="1237">
                  <c:v>84.767549686970071</c:v>
                </c:pt>
                <c:pt idx="1238">
                  <c:v>84.949235391244457</c:v>
                </c:pt>
                <c:pt idx="1239">
                  <c:v>85.17286208345881</c:v>
                </c:pt>
                <c:pt idx="1240">
                  <c:v>85.32660665470614</c:v>
                </c:pt>
                <c:pt idx="1241">
                  <c:v>85.494321792467005</c:v>
                </c:pt>
                <c:pt idx="1242">
                  <c:v>85.717948484681344</c:v>
                </c:pt>
                <c:pt idx="1243">
                  <c:v>85.885663622442209</c:v>
                </c:pt>
                <c:pt idx="1244">
                  <c:v>85.969526072722545</c:v>
                </c:pt>
                <c:pt idx="1245">
                  <c:v>86.165192106310244</c:v>
                </c:pt>
                <c:pt idx="1246">
                  <c:v>86.360867902697748</c:v>
                </c:pt>
                <c:pt idx="1247">
                  <c:v>86.500632144631766</c:v>
                </c:pt>
                <c:pt idx="1248">
                  <c:v>86.682327611705944</c:v>
                </c:pt>
                <c:pt idx="1249">
                  <c:v>86.891973974606969</c:v>
                </c:pt>
                <c:pt idx="1250">
                  <c:v>87.087649770994474</c:v>
                </c:pt>
                <c:pt idx="1251">
                  <c:v>87.255364908755325</c:v>
                </c:pt>
                <c:pt idx="1252">
                  <c:v>87.451030942343039</c:v>
                </c:pt>
                <c:pt idx="1253">
                  <c:v>87.660687068043856</c:v>
                </c:pt>
                <c:pt idx="1254">
                  <c:v>87.814421876491394</c:v>
                </c:pt>
                <c:pt idx="1255">
                  <c:v>87.940215551911891</c:v>
                </c:pt>
                <c:pt idx="1256">
                  <c:v>88.13588158549959</c:v>
                </c:pt>
                <c:pt idx="1257">
                  <c:v>88.233724365093252</c:v>
                </c:pt>
                <c:pt idx="1258">
                  <c:v>88.401439502854103</c:v>
                </c:pt>
                <c:pt idx="1259">
                  <c:v>88.513252848961287</c:v>
                </c:pt>
                <c:pt idx="1260">
                  <c:v>88.666987657408825</c:v>
                </c:pt>
                <c:pt idx="1261">
                  <c:v>88.90459467893649</c:v>
                </c:pt>
                <c:pt idx="1262">
                  <c:v>89.044358920870508</c:v>
                </c:pt>
                <c:pt idx="1263">
                  <c:v>89.212074058631359</c:v>
                </c:pt>
                <c:pt idx="1264">
                  <c:v>89.37979895919203</c:v>
                </c:pt>
                <c:pt idx="1265">
                  <c:v>89.50558287181272</c:v>
                </c:pt>
                <c:pt idx="1266">
                  <c:v>89.729209564027059</c:v>
                </c:pt>
                <c:pt idx="1267">
                  <c:v>89.854993476647763</c:v>
                </c:pt>
                <c:pt idx="1268">
                  <c:v>89.938855926928085</c:v>
                </c:pt>
                <c:pt idx="1269">
                  <c:v>90.092600498175429</c:v>
                </c:pt>
                <c:pt idx="1270">
                  <c:v>90.162482619142438</c:v>
                </c:pt>
                <c:pt idx="1271">
                  <c:v>90.372128982043463</c:v>
                </c:pt>
                <c:pt idx="1272">
                  <c:v>90.553824449117641</c:v>
                </c:pt>
                <c:pt idx="1273">
                  <c:v>90.735519916191819</c:v>
                </c:pt>
                <c:pt idx="1274">
                  <c:v>90.819372603672349</c:v>
                </c:pt>
                <c:pt idx="1275">
                  <c:v>90.973117174919693</c:v>
                </c:pt>
                <c:pt idx="1276">
                  <c:v>91.140832312680558</c:v>
                </c:pt>
                <c:pt idx="1277">
                  <c:v>91.336508109068063</c:v>
                </c:pt>
                <c:pt idx="1278">
                  <c:v>91.490242917515602</c:v>
                </c:pt>
                <c:pt idx="1279">
                  <c:v>91.616036592936084</c:v>
                </c:pt>
                <c:pt idx="1280">
                  <c:v>91.699899043216419</c:v>
                </c:pt>
                <c:pt idx="1281">
                  <c:v>91.825682955837109</c:v>
                </c:pt>
                <c:pt idx="1282">
                  <c:v>91.979427527084454</c:v>
                </c:pt>
                <c:pt idx="1283">
                  <c:v>92.063280214564983</c:v>
                </c:pt>
                <c:pt idx="1284">
                  <c:v>92.217024785812328</c:v>
                </c:pt>
                <c:pt idx="1285">
                  <c:v>92.370769357059658</c:v>
                </c:pt>
                <c:pt idx="1286">
                  <c:v>92.580415719960683</c:v>
                </c:pt>
                <c:pt idx="1287">
                  <c:v>92.706199632581374</c:v>
                </c:pt>
                <c:pt idx="1288">
                  <c:v>92.818012978688557</c:v>
                </c:pt>
                <c:pt idx="1289">
                  <c:v>92.915855758282206</c:v>
                </c:pt>
                <c:pt idx="1290">
                  <c:v>93.069590566729744</c:v>
                </c:pt>
                <c:pt idx="1291">
                  <c:v>93.293217258944082</c:v>
                </c:pt>
                <c:pt idx="1292">
                  <c:v>93.488893055331587</c:v>
                </c:pt>
                <c:pt idx="1293">
                  <c:v>93.670578759605974</c:v>
                </c:pt>
                <c:pt idx="1294">
                  <c:v>93.810352764339797</c:v>
                </c:pt>
                <c:pt idx="1295">
                  <c:v>93.964087572787335</c:v>
                </c:pt>
                <c:pt idx="1296">
                  <c:v>94.019999127240823</c:v>
                </c:pt>
                <c:pt idx="1297">
                  <c:v>94.145783039861513</c:v>
                </c:pt>
                <c:pt idx="1298">
                  <c:v>94.271576715282009</c:v>
                </c:pt>
                <c:pt idx="1299">
                  <c:v>94.425311523729548</c:v>
                </c:pt>
                <c:pt idx="1300">
                  <c:v>94.537124869836717</c:v>
                </c:pt>
                <c:pt idx="1301">
                  <c:v>94.676889111770734</c:v>
                </c:pt>
                <c:pt idx="1302">
                  <c:v>94.816653353704751</c:v>
                </c:pt>
                <c:pt idx="1303">
                  <c:v>94.928466699811921</c:v>
                </c:pt>
                <c:pt idx="1304">
                  <c:v>95.068230941745938</c:v>
                </c:pt>
                <c:pt idx="1305">
                  <c:v>95.138113062712947</c:v>
                </c:pt>
                <c:pt idx="1306">
                  <c:v>95.291857633960291</c:v>
                </c:pt>
                <c:pt idx="1307">
                  <c:v>95.487533430347796</c:v>
                </c:pt>
                <c:pt idx="1308">
                  <c:v>95.627297672281813</c:v>
                </c:pt>
                <c:pt idx="1309">
                  <c:v>95.711150359762343</c:v>
                </c:pt>
                <c:pt idx="1310">
                  <c:v>95.781032480729351</c:v>
                </c:pt>
                <c:pt idx="1311">
                  <c:v>95.864894931009673</c:v>
                </c:pt>
                <c:pt idx="1312">
                  <c:v>95.976708277116842</c:v>
                </c:pt>
                <c:pt idx="1313">
                  <c:v>96.130452848364186</c:v>
                </c:pt>
                <c:pt idx="1314">
                  <c:v>96.270217090298203</c:v>
                </c:pt>
                <c:pt idx="1315">
                  <c:v>96.396001002918894</c:v>
                </c:pt>
                <c:pt idx="1316">
                  <c:v>96.549745574166238</c:v>
                </c:pt>
                <c:pt idx="1317">
                  <c:v>96.675529486786928</c:v>
                </c:pt>
                <c:pt idx="1318">
                  <c:v>96.745411607753937</c:v>
                </c:pt>
                <c:pt idx="1319">
                  <c:v>96.899156179001281</c:v>
                </c:pt>
                <c:pt idx="1320">
                  <c:v>97.066871316762132</c:v>
                </c:pt>
                <c:pt idx="1321">
                  <c:v>97.234596217322803</c:v>
                </c:pt>
                <c:pt idx="1322">
                  <c:v>97.290498008976485</c:v>
                </c:pt>
                <c:pt idx="1323">
                  <c:v>97.458222909537142</c:v>
                </c:pt>
                <c:pt idx="1324">
                  <c:v>97.556055926330998</c:v>
                </c:pt>
                <c:pt idx="1325">
                  <c:v>97.695820168265016</c:v>
                </c:pt>
                <c:pt idx="1326">
                  <c:v>97.905466531166041</c:v>
                </c:pt>
                <c:pt idx="1327">
                  <c:v>98.059211102413371</c:v>
                </c:pt>
                <c:pt idx="1328">
                  <c:v>98.226926240174237</c:v>
                </c:pt>
                <c:pt idx="1329">
                  <c:v>98.380670811421581</c:v>
                </c:pt>
                <c:pt idx="1330">
                  <c:v>98.57633684500928</c:v>
                </c:pt>
                <c:pt idx="1331">
                  <c:v>98.758032312083458</c:v>
                </c:pt>
                <c:pt idx="1332">
                  <c:v>98.897796554017475</c:v>
                </c:pt>
                <c:pt idx="1333">
                  <c:v>99.037560795951492</c:v>
                </c:pt>
                <c:pt idx="1334">
                  <c:v>99.205285696512149</c:v>
                </c:pt>
                <c:pt idx="1335">
                  <c:v>99.289138383992679</c:v>
                </c:pt>
                <c:pt idx="1336">
                  <c:v>99.456863284553336</c:v>
                </c:pt>
                <c:pt idx="1337">
                  <c:v>99.610598093000874</c:v>
                </c:pt>
                <c:pt idx="1338">
                  <c:v>99.750362334934891</c:v>
                </c:pt>
                <c:pt idx="1339">
                  <c:v>99.8202444559019</c:v>
                </c:pt>
                <c:pt idx="1340">
                  <c:v>100.00193992297609</c:v>
                </c:pt>
                <c:pt idx="1341">
                  <c:v>100.04387114811625</c:v>
                </c:pt>
                <c:pt idx="1342">
                  <c:v>100.22556661519043</c:v>
                </c:pt>
                <c:pt idx="1343">
                  <c:v>100.3373799612976</c:v>
                </c:pt>
                <c:pt idx="1344">
                  <c:v>100.51907542837179</c:v>
                </c:pt>
                <c:pt idx="1345">
                  <c:v>100.68679056613264</c:v>
                </c:pt>
                <c:pt idx="1346">
                  <c:v>100.86848603320684</c:v>
                </c:pt>
                <c:pt idx="1347">
                  <c:v>101.00825027514085</c:v>
                </c:pt>
                <c:pt idx="1348">
                  <c:v>101.16199484638818</c:v>
                </c:pt>
                <c:pt idx="1349">
                  <c:v>101.3017590883222</c:v>
                </c:pt>
                <c:pt idx="1350">
                  <c:v>101.41357243442937</c:v>
                </c:pt>
                <c:pt idx="1351">
                  <c:v>101.53935634705007</c:v>
                </c:pt>
                <c:pt idx="1352">
                  <c:v>101.65116969315724</c:v>
                </c:pt>
                <c:pt idx="1353">
                  <c:v>101.83286516023142</c:v>
                </c:pt>
                <c:pt idx="1354">
                  <c:v>101.9446785063386</c:v>
                </c:pt>
                <c:pt idx="1355">
                  <c:v>102.07046241895929</c:v>
                </c:pt>
                <c:pt idx="1356">
                  <c:v>102.16830519855294</c:v>
                </c:pt>
                <c:pt idx="1357">
                  <c:v>102.28011854466011</c:v>
                </c:pt>
                <c:pt idx="1358">
                  <c:v>102.39192212796749</c:v>
                </c:pt>
                <c:pt idx="1359">
                  <c:v>102.50373547407466</c:v>
                </c:pt>
                <c:pt idx="1360">
                  <c:v>102.67146037463533</c:v>
                </c:pt>
                <c:pt idx="1361">
                  <c:v>102.75531306211586</c:v>
                </c:pt>
                <c:pt idx="1362">
                  <c:v>102.86712640822303</c:v>
                </c:pt>
                <c:pt idx="1363">
                  <c:v>102.92303796267652</c:v>
                </c:pt>
                <c:pt idx="1364">
                  <c:v>103.03484154598389</c:v>
                </c:pt>
                <c:pt idx="1365">
                  <c:v>103.14665489209106</c:v>
                </c:pt>
                <c:pt idx="1366">
                  <c:v>103.30039946333839</c:v>
                </c:pt>
                <c:pt idx="1367">
                  <c:v>103.42619313875889</c:v>
                </c:pt>
                <c:pt idx="1368">
                  <c:v>103.55197705137959</c:v>
                </c:pt>
                <c:pt idx="1369">
                  <c:v>103.66379039748676</c:v>
                </c:pt>
                <c:pt idx="1370">
                  <c:v>103.74765284776709</c:v>
                </c:pt>
                <c:pt idx="1371">
                  <c:v>103.8874170897011</c:v>
                </c:pt>
                <c:pt idx="1372">
                  <c:v>104.01320100232181</c:v>
                </c:pt>
                <c:pt idx="1373">
                  <c:v>104.15296524425582</c:v>
                </c:pt>
                <c:pt idx="1374">
                  <c:v>104.19489646939599</c:v>
                </c:pt>
                <c:pt idx="1375">
                  <c:v>104.26477859036299</c:v>
                </c:pt>
                <c:pt idx="1376">
                  <c:v>104.37659193647016</c:v>
                </c:pt>
                <c:pt idx="1377">
                  <c:v>104.48840528257735</c:v>
                </c:pt>
                <c:pt idx="1378">
                  <c:v>104.6561204203382</c:v>
                </c:pt>
                <c:pt idx="1379">
                  <c:v>104.76793376644537</c:v>
                </c:pt>
                <c:pt idx="1380">
                  <c:v>104.82383555809906</c:v>
                </c:pt>
                <c:pt idx="1381">
                  <c:v>104.92167833769271</c:v>
                </c:pt>
                <c:pt idx="1382">
                  <c:v>105.08939347545358</c:v>
                </c:pt>
                <c:pt idx="1383">
                  <c:v>105.22915771738759</c:v>
                </c:pt>
                <c:pt idx="1384">
                  <c:v>105.32699073418144</c:v>
                </c:pt>
                <c:pt idx="1385">
                  <c:v>105.4248335137751</c:v>
                </c:pt>
                <c:pt idx="1386">
                  <c:v>105.59254865153595</c:v>
                </c:pt>
                <c:pt idx="1387">
                  <c:v>105.64845044318963</c:v>
                </c:pt>
                <c:pt idx="1388">
                  <c:v>105.78821468512365</c:v>
                </c:pt>
                <c:pt idx="1389">
                  <c:v>105.87207713540398</c:v>
                </c:pt>
                <c:pt idx="1390">
                  <c:v>105.98389048151115</c:v>
                </c:pt>
                <c:pt idx="1391">
                  <c:v>106.10967439413186</c:v>
                </c:pt>
                <c:pt idx="1392">
                  <c:v>106.20751717372551</c:v>
                </c:pt>
                <c:pt idx="1393">
                  <c:v>106.30535019051936</c:v>
                </c:pt>
                <c:pt idx="1394">
                  <c:v>106.44511443245338</c:v>
                </c:pt>
                <c:pt idx="1395">
                  <c:v>106.5289768827337</c:v>
                </c:pt>
                <c:pt idx="1396">
                  <c:v>106.64079022884087</c:v>
                </c:pt>
                <c:pt idx="1397">
                  <c:v>106.69669202049457</c:v>
                </c:pt>
                <c:pt idx="1398">
                  <c:v>106.78055447077489</c:v>
                </c:pt>
                <c:pt idx="1399">
                  <c:v>106.87838748756874</c:v>
                </c:pt>
                <c:pt idx="1400">
                  <c:v>106.89236781688207</c:v>
                </c:pt>
                <c:pt idx="1401">
                  <c:v>106.9762205043626</c:v>
                </c:pt>
                <c:pt idx="1402">
                  <c:v>107.07405352115644</c:v>
                </c:pt>
                <c:pt idx="1403">
                  <c:v>107.17189630075011</c:v>
                </c:pt>
                <c:pt idx="1404">
                  <c:v>107.24177842171711</c:v>
                </c:pt>
                <c:pt idx="1405">
                  <c:v>107.25574898823064</c:v>
                </c:pt>
                <c:pt idx="1406">
                  <c:v>107.35359176782428</c:v>
                </c:pt>
                <c:pt idx="1407">
                  <c:v>107.40949355947797</c:v>
                </c:pt>
                <c:pt idx="1408">
                  <c:v>107.46540511393145</c:v>
                </c:pt>
                <c:pt idx="1409">
                  <c:v>107.52130690558513</c:v>
                </c:pt>
                <c:pt idx="1410">
                  <c:v>107.64709081820584</c:v>
                </c:pt>
                <c:pt idx="1411">
                  <c:v>107.70300237265933</c:v>
                </c:pt>
                <c:pt idx="1412">
                  <c:v>107.78686482293965</c:v>
                </c:pt>
                <c:pt idx="1413">
                  <c:v>107.8148157187665</c:v>
                </c:pt>
                <c:pt idx="1414">
                  <c:v>107.85674694390666</c:v>
                </c:pt>
                <c:pt idx="1415">
                  <c:v>107.88469783973351</c:v>
                </c:pt>
                <c:pt idx="1416">
                  <c:v>107.92662906487367</c:v>
                </c:pt>
                <c:pt idx="1417">
                  <c:v>107.99651118584067</c:v>
                </c:pt>
                <c:pt idx="1418">
                  <c:v>108.0104817523542</c:v>
                </c:pt>
                <c:pt idx="1419">
                  <c:v>108.02446208166752</c:v>
                </c:pt>
                <c:pt idx="1420">
                  <c:v>108.06639330680768</c:v>
                </c:pt>
                <c:pt idx="1421">
                  <c:v>108.12229509846138</c:v>
                </c:pt>
                <c:pt idx="1422">
                  <c:v>108.12229509846138</c:v>
                </c:pt>
                <c:pt idx="1423">
                  <c:v>108.17820665291485</c:v>
                </c:pt>
                <c:pt idx="1424">
                  <c:v>108.19217721942839</c:v>
                </c:pt>
                <c:pt idx="1425">
                  <c:v>108.23410844456855</c:v>
                </c:pt>
                <c:pt idx="1426">
                  <c:v>108.26205934039538</c:v>
                </c:pt>
                <c:pt idx="1427">
                  <c:v>108.34592179067572</c:v>
                </c:pt>
                <c:pt idx="1428">
                  <c:v>108.37387268650257</c:v>
                </c:pt>
                <c:pt idx="1429">
                  <c:v>108.41580391164273</c:v>
                </c:pt>
                <c:pt idx="1430">
                  <c:v>108.55556815357674</c:v>
                </c:pt>
                <c:pt idx="1431">
                  <c:v>108.6534011703706</c:v>
                </c:pt>
                <c:pt idx="1432">
                  <c:v>108.68136182899724</c:v>
                </c:pt>
                <c:pt idx="1433">
                  <c:v>108.73726362065092</c:v>
                </c:pt>
                <c:pt idx="1434">
                  <c:v>108.79316541230462</c:v>
                </c:pt>
                <c:pt idx="1435">
                  <c:v>108.82112607093126</c:v>
                </c:pt>
                <c:pt idx="1436">
                  <c:v>108.93292965423863</c:v>
                </c:pt>
                <c:pt idx="1437">
                  <c:v>109.0447430003458</c:v>
                </c:pt>
                <c:pt idx="1438">
                  <c:v>109.07270365897244</c:v>
                </c:pt>
                <c:pt idx="1439">
                  <c:v>109.11462512131281</c:v>
                </c:pt>
                <c:pt idx="1440">
                  <c:v>109.1705366757663</c:v>
                </c:pt>
                <c:pt idx="1441">
                  <c:v>109.22643846741998</c:v>
                </c:pt>
                <c:pt idx="1442">
                  <c:v>109.26836969256014</c:v>
                </c:pt>
                <c:pt idx="1443">
                  <c:v>109.35223214284048</c:v>
                </c:pt>
                <c:pt idx="1444">
                  <c:v>109.366202709354</c:v>
                </c:pt>
                <c:pt idx="1445">
                  <c:v>109.43608483032101</c:v>
                </c:pt>
                <c:pt idx="1446">
                  <c:v>109.43608483032101</c:v>
                </c:pt>
                <c:pt idx="1447">
                  <c:v>109.45006515963433</c:v>
                </c:pt>
                <c:pt idx="1448">
                  <c:v>109.47801605546117</c:v>
                </c:pt>
                <c:pt idx="1449">
                  <c:v>109.53392760991466</c:v>
                </c:pt>
                <c:pt idx="1450">
                  <c:v>109.53392760991466</c:v>
                </c:pt>
                <c:pt idx="1451">
                  <c:v>109.57585883505483</c:v>
                </c:pt>
                <c:pt idx="1452">
                  <c:v>109.60380973088166</c:v>
                </c:pt>
                <c:pt idx="1453">
                  <c:v>109.65971152253536</c:v>
                </c:pt>
                <c:pt idx="1454">
                  <c:v>109.70164274767552</c:v>
                </c:pt>
                <c:pt idx="1455">
                  <c:v>109.70164274767552</c:v>
                </c:pt>
                <c:pt idx="1456">
                  <c:v>109.68766241836219</c:v>
                </c:pt>
                <c:pt idx="1457">
                  <c:v>109.7575445393292</c:v>
                </c:pt>
                <c:pt idx="1458">
                  <c:v>109.79947576446938</c:v>
                </c:pt>
                <c:pt idx="1459">
                  <c:v>109.82742666029621</c:v>
                </c:pt>
                <c:pt idx="1460">
                  <c:v>109.82742666029621</c:v>
                </c:pt>
                <c:pt idx="1461">
                  <c:v>109.81345609378269</c:v>
                </c:pt>
                <c:pt idx="1462">
                  <c:v>109.82742666029621</c:v>
                </c:pt>
                <c:pt idx="1463">
                  <c:v>109.86935788543639</c:v>
                </c:pt>
                <c:pt idx="1464">
                  <c:v>109.9392400064034</c:v>
                </c:pt>
                <c:pt idx="1465">
                  <c:v>109.96720066503003</c:v>
                </c:pt>
                <c:pt idx="1466">
                  <c:v>110.06503368182388</c:v>
                </c:pt>
                <c:pt idx="1467">
                  <c:v>110.12093547347757</c:v>
                </c:pt>
                <c:pt idx="1468">
                  <c:v>110.17684702793106</c:v>
                </c:pt>
                <c:pt idx="1469">
                  <c:v>110.23274881958474</c:v>
                </c:pt>
                <c:pt idx="1470">
                  <c:v>110.26069971541159</c:v>
                </c:pt>
                <c:pt idx="1471">
                  <c:v>110.30263094055175</c:v>
                </c:pt>
                <c:pt idx="1472">
                  <c:v>110.35854249500524</c:v>
                </c:pt>
                <c:pt idx="1473">
                  <c:v>110.42842461597225</c:v>
                </c:pt>
                <c:pt idx="1474">
                  <c:v>110.47034607831262</c:v>
                </c:pt>
                <c:pt idx="1475">
                  <c:v>110.54023796207942</c:v>
                </c:pt>
                <c:pt idx="1476">
                  <c:v>110.59613975373311</c:v>
                </c:pt>
                <c:pt idx="1477">
                  <c:v>110.66602187470012</c:v>
                </c:pt>
                <c:pt idx="1478">
                  <c:v>110.69397277052695</c:v>
                </c:pt>
                <c:pt idx="1479">
                  <c:v>110.76385489149396</c:v>
                </c:pt>
                <c:pt idx="1480">
                  <c:v>110.83373701246097</c:v>
                </c:pt>
                <c:pt idx="1481">
                  <c:v>110.91759946274131</c:v>
                </c:pt>
                <c:pt idx="1482">
                  <c:v>111.043383375362</c:v>
                </c:pt>
                <c:pt idx="1483">
                  <c:v>111.19712794660934</c:v>
                </c:pt>
                <c:pt idx="1484">
                  <c:v>111.26701006757635</c:v>
                </c:pt>
                <c:pt idx="1485">
                  <c:v>111.35087251785667</c:v>
                </c:pt>
                <c:pt idx="1486">
                  <c:v>111.46268586396386</c:v>
                </c:pt>
                <c:pt idx="1487">
                  <c:v>111.61642067241139</c:v>
                </c:pt>
                <c:pt idx="1488">
                  <c:v>111.74221434783188</c:v>
                </c:pt>
                <c:pt idx="1489">
                  <c:v>111.85402769393906</c:v>
                </c:pt>
                <c:pt idx="1490">
                  <c:v>111.96584104004623</c:v>
                </c:pt>
                <c:pt idx="1491">
                  <c:v>112.02174283169991</c:v>
                </c:pt>
                <c:pt idx="1492">
                  <c:v>112.11957584849377</c:v>
                </c:pt>
                <c:pt idx="1493">
                  <c:v>112.24536952391426</c:v>
                </c:pt>
                <c:pt idx="1494">
                  <c:v>112.45501588681529</c:v>
                </c:pt>
                <c:pt idx="1495">
                  <c:v>112.59478012874931</c:v>
                </c:pt>
                <c:pt idx="1496">
                  <c:v>112.7205738041698</c:v>
                </c:pt>
                <c:pt idx="1497">
                  <c:v>112.87430861261734</c:v>
                </c:pt>
                <c:pt idx="1498">
                  <c:v>112.97214162941118</c:v>
                </c:pt>
                <c:pt idx="1499">
                  <c:v>113.11191563414501</c:v>
                </c:pt>
                <c:pt idx="1500">
                  <c:v>113.22371921745238</c:v>
                </c:pt>
                <c:pt idx="1501">
                  <c:v>113.40541468452656</c:v>
                </c:pt>
                <c:pt idx="1502">
                  <c:v>113.53120835994706</c:v>
                </c:pt>
                <c:pt idx="1503">
                  <c:v>113.67097260188108</c:v>
                </c:pt>
                <c:pt idx="1504">
                  <c:v>113.72687439353476</c:v>
                </c:pt>
                <c:pt idx="1505">
                  <c:v>113.86663863546877</c:v>
                </c:pt>
                <c:pt idx="1506">
                  <c:v>114.0064126402026</c:v>
                </c:pt>
                <c:pt idx="1507">
                  <c:v>114.11821622350996</c:v>
                </c:pt>
                <c:pt idx="1508">
                  <c:v>114.31389201989747</c:v>
                </c:pt>
                <c:pt idx="1509">
                  <c:v>114.35582324503763</c:v>
                </c:pt>
                <c:pt idx="1510">
                  <c:v>114.53751871211182</c:v>
                </c:pt>
                <c:pt idx="1511">
                  <c:v>114.60740083307883</c:v>
                </c:pt>
                <c:pt idx="1512">
                  <c:v>114.719214179186</c:v>
                </c:pt>
                <c:pt idx="1513">
                  <c:v>114.80306686666653</c:v>
                </c:pt>
                <c:pt idx="1514">
                  <c:v>114.97079176722718</c:v>
                </c:pt>
                <c:pt idx="1515">
                  <c:v>115.06862478402104</c:v>
                </c:pt>
                <c:pt idx="1516">
                  <c:v>115.19440869664173</c:v>
                </c:pt>
                <c:pt idx="1517">
                  <c:v>115.22236935526837</c:v>
                </c:pt>
                <c:pt idx="1518">
                  <c:v>115.32020237206223</c:v>
                </c:pt>
                <c:pt idx="1519">
                  <c:v>115.4320157181694</c:v>
                </c:pt>
                <c:pt idx="1520">
                  <c:v>115.5577996307901</c:v>
                </c:pt>
                <c:pt idx="1521">
                  <c:v>115.64166208107042</c:v>
                </c:pt>
                <c:pt idx="1522">
                  <c:v>115.78142632300444</c:v>
                </c:pt>
                <c:pt idx="1523">
                  <c:v>115.8792593397983</c:v>
                </c:pt>
                <c:pt idx="1524">
                  <c:v>116.03300391104563</c:v>
                </c:pt>
                <c:pt idx="1525">
                  <c:v>116.10288603201263</c:v>
                </c:pt>
                <c:pt idx="1526">
                  <c:v>116.22866994463334</c:v>
                </c:pt>
                <c:pt idx="1527">
                  <c:v>116.2706011697735</c:v>
                </c:pt>
                <c:pt idx="1528">
                  <c:v>116.36843418656736</c:v>
                </c:pt>
                <c:pt idx="1529">
                  <c:v>116.45229663684768</c:v>
                </c:pt>
                <c:pt idx="1530">
                  <c:v>116.53615908712801</c:v>
                </c:pt>
                <c:pt idx="1531">
                  <c:v>116.60604120809502</c:v>
                </c:pt>
                <c:pt idx="1532">
                  <c:v>116.70387422488888</c:v>
                </c:pt>
                <c:pt idx="1533">
                  <c:v>116.74580545002904</c:v>
                </c:pt>
                <c:pt idx="1534">
                  <c:v>116.89955002127637</c:v>
                </c:pt>
                <c:pt idx="1535">
                  <c:v>116.95545181293006</c:v>
                </c:pt>
                <c:pt idx="1536">
                  <c:v>117.06726515903723</c:v>
                </c:pt>
                <c:pt idx="1537">
                  <c:v>117.10919638417739</c:v>
                </c:pt>
                <c:pt idx="1538">
                  <c:v>117.15112760931757</c:v>
                </c:pt>
                <c:pt idx="1539">
                  <c:v>117.26293119262493</c:v>
                </c:pt>
                <c:pt idx="1540">
                  <c:v>117.29089185125159</c:v>
                </c:pt>
                <c:pt idx="1541">
                  <c:v>117.4306560931856</c:v>
                </c:pt>
                <c:pt idx="1542">
                  <c:v>117.47258731832576</c:v>
                </c:pt>
                <c:pt idx="1543">
                  <c:v>117.55644000580629</c:v>
                </c:pt>
                <c:pt idx="1544">
                  <c:v>117.55644000580629</c:v>
                </c:pt>
                <c:pt idx="1545">
                  <c:v>117.66825335191346</c:v>
                </c:pt>
                <c:pt idx="1546">
                  <c:v>117.66825335191346</c:v>
                </c:pt>
                <c:pt idx="1547">
                  <c:v>117.7521158021938</c:v>
                </c:pt>
                <c:pt idx="1548">
                  <c:v>117.84994881898764</c:v>
                </c:pt>
                <c:pt idx="1549">
                  <c:v>117.89188004412782</c:v>
                </c:pt>
                <c:pt idx="1550">
                  <c:v>118.04562461537515</c:v>
                </c:pt>
                <c:pt idx="1551">
                  <c:v>118.12947730285568</c:v>
                </c:pt>
                <c:pt idx="1552">
                  <c:v>118.21333975313601</c:v>
                </c:pt>
                <c:pt idx="1553">
                  <c:v>118.29720220341635</c:v>
                </c:pt>
                <c:pt idx="1554">
                  <c:v>118.3391236657567</c:v>
                </c:pt>
                <c:pt idx="1555">
                  <c:v>118.4649173411772</c:v>
                </c:pt>
                <c:pt idx="1556">
                  <c:v>118.49286823700405</c:v>
                </c:pt>
                <c:pt idx="1557">
                  <c:v>118.57673068728438</c:v>
                </c:pt>
                <c:pt idx="1558">
                  <c:v>118.57673068728438</c:v>
                </c:pt>
                <c:pt idx="1559">
                  <c:v>118.67456370407822</c:v>
                </c:pt>
                <c:pt idx="1560">
                  <c:v>118.74444582504523</c:v>
                </c:pt>
                <c:pt idx="1561">
                  <c:v>118.82830827532557</c:v>
                </c:pt>
                <c:pt idx="1562">
                  <c:v>118.89819039629258</c:v>
                </c:pt>
                <c:pt idx="1563">
                  <c:v>118.94012162143274</c:v>
                </c:pt>
                <c:pt idx="1564">
                  <c:v>119.07988586336675</c:v>
                </c:pt>
                <c:pt idx="1565">
                  <c:v>119.13578765502044</c:v>
                </c:pt>
                <c:pt idx="1566">
                  <c:v>119.12180732570712</c:v>
                </c:pt>
                <c:pt idx="1567">
                  <c:v>119.23362067181429</c:v>
                </c:pt>
                <c:pt idx="1568">
                  <c:v>119.24760100112762</c:v>
                </c:pt>
                <c:pt idx="1569">
                  <c:v>119.34543401792146</c:v>
                </c:pt>
                <c:pt idx="1570">
                  <c:v>119.37338491374831</c:v>
                </c:pt>
                <c:pt idx="1571">
                  <c:v>119.51314915568233</c:v>
                </c:pt>
                <c:pt idx="1572">
                  <c:v>119.52712948499565</c:v>
                </c:pt>
                <c:pt idx="1573">
                  <c:v>119.55508038082249</c:v>
                </c:pt>
                <c:pt idx="1574">
                  <c:v>119.66689372692966</c:v>
                </c:pt>
                <c:pt idx="1575">
                  <c:v>119.70882495206983</c:v>
                </c:pt>
                <c:pt idx="1576">
                  <c:v>119.76472674372351</c:v>
                </c:pt>
                <c:pt idx="1577">
                  <c:v>119.86256952331716</c:v>
                </c:pt>
                <c:pt idx="1578">
                  <c:v>119.89052041914401</c:v>
                </c:pt>
                <c:pt idx="1579">
                  <c:v>119.98835343593787</c:v>
                </c:pt>
                <c:pt idx="1580">
                  <c:v>120.07221588621819</c:v>
                </c:pt>
                <c:pt idx="1581">
                  <c:v>120.10016678204504</c:v>
                </c:pt>
                <c:pt idx="1582">
                  <c:v>120.18402923232537</c:v>
                </c:pt>
                <c:pt idx="1583">
                  <c:v>120.21198012815221</c:v>
                </c:pt>
                <c:pt idx="1584">
                  <c:v>120.29584257843254</c:v>
                </c:pt>
                <c:pt idx="1585">
                  <c:v>120.2678819198059</c:v>
                </c:pt>
                <c:pt idx="1586">
                  <c:v>120.29584257843254</c:v>
                </c:pt>
                <c:pt idx="1587">
                  <c:v>120.36572469939955</c:v>
                </c:pt>
                <c:pt idx="1588">
                  <c:v>120.36572469939955</c:v>
                </c:pt>
                <c:pt idx="1589">
                  <c:v>120.42162649105323</c:v>
                </c:pt>
                <c:pt idx="1590">
                  <c:v>120.51945950784709</c:v>
                </c:pt>
                <c:pt idx="1591">
                  <c:v>120.51945950784709</c:v>
                </c:pt>
                <c:pt idx="1592">
                  <c:v>120.5334398371604</c:v>
                </c:pt>
                <c:pt idx="1593">
                  <c:v>120.57537106230058</c:v>
                </c:pt>
                <c:pt idx="1594">
                  <c:v>120.61730228744074</c:v>
                </c:pt>
                <c:pt idx="1595">
                  <c:v>120.68718440840775</c:v>
                </c:pt>
                <c:pt idx="1596">
                  <c:v>120.72910587074811</c:v>
                </c:pt>
                <c:pt idx="1597">
                  <c:v>120.77103709588827</c:v>
                </c:pt>
                <c:pt idx="1598">
                  <c:v>120.85489954616861</c:v>
                </c:pt>
                <c:pt idx="1599">
                  <c:v>120.89683077130877</c:v>
                </c:pt>
                <c:pt idx="1600">
                  <c:v>120.95273256296245</c:v>
                </c:pt>
                <c:pt idx="1601">
                  <c:v>121.07852623838295</c:v>
                </c:pt>
                <c:pt idx="1602">
                  <c:v>121.12045746352312</c:v>
                </c:pt>
                <c:pt idx="1603">
                  <c:v>121.17635925517681</c:v>
                </c:pt>
                <c:pt idx="1604">
                  <c:v>121.3021431677975</c:v>
                </c:pt>
                <c:pt idx="1605">
                  <c:v>121.34407439293767</c:v>
                </c:pt>
                <c:pt idx="1606">
                  <c:v>121.41395651390467</c:v>
                </c:pt>
                <c:pt idx="1607">
                  <c:v>121.55372075583868</c:v>
                </c:pt>
                <c:pt idx="1608">
                  <c:v>121.56770108515201</c:v>
                </c:pt>
                <c:pt idx="1609">
                  <c:v>121.73541622291287</c:v>
                </c:pt>
                <c:pt idx="1610">
                  <c:v>121.83325900250652</c:v>
                </c:pt>
                <c:pt idx="1611">
                  <c:v>121.9450625858139</c:v>
                </c:pt>
                <c:pt idx="1612">
                  <c:v>122.0708562612344</c:v>
                </c:pt>
                <c:pt idx="1613">
                  <c:v>122.19664017385509</c:v>
                </c:pt>
                <c:pt idx="1614">
                  <c:v>122.25255172830857</c:v>
                </c:pt>
                <c:pt idx="1615">
                  <c:v>122.36436507441574</c:v>
                </c:pt>
                <c:pt idx="1616">
                  <c:v>122.51809988286328</c:v>
                </c:pt>
                <c:pt idx="1617">
                  <c:v>122.61594266245693</c:v>
                </c:pt>
                <c:pt idx="1618">
                  <c:v>122.74172657507764</c:v>
                </c:pt>
                <c:pt idx="1619">
                  <c:v>122.8535399211848</c:v>
                </c:pt>
                <c:pt idx="1620">
                  <c:v>122.95137293797866</c:v>
                </c:pt>
                <c:pt idx="1621">
                  <c:v>122.96535326729197</c:v>
                </c:pt>
                <c:pt idx="1622">
                  <c:v>123.10511750922599</c:v>
                </c:pt>
                <c:pt idx="1623">
                  <c:v>123.23090142184668</c:v>
                </c:pt>
                <c:pt idx="1624">
                  <c:v>123.31476387212702</c:v>
                </c:pt>
                <c:pt idx="1625">
                  <c:v>123.3706754265805</c:v>
                </c:pt>
                <c:pt idx="1626">
                  <c:v>123.42657721823419</c:v>
                </c:pt>
                <c:pt idx="1627">
                  <c:v>123.46850844337436</c:v>
                </c:pt>
                <c:pt idx="1628">
                  <c:v>123.51043966851452</c:v>
                </c:pt>
                <c:pt idx="1629">
                  <c:v>123.62225301462169</c:v>
                </c:pt>
                <c:pt idx="1630">
                  <c:v>123.70610570210222</c:v>
                </c:pt>
                <c:pt idx="1631">
                  <c:v>123.78996815238256</c:v>
                </c:pt>
                <c:pt idx="1632">
                  <c:v>123.88780116917641</c:v>
                </c:pt>
                <c:pt idx="1633">
                  <c:v>124.01359484459689</c:v>
                </c:pt>
                <c:pt idx="1634">
                  <c:v>124.04154574042374</c:v>
                </c:pt>
                <c:pt idx="1635">
                  <c:v>124.15335908653091</c:v>
                </c:pt>
                <c:pt idx="1636">
                  <c:v>124.23721177401144</c:v>
                </c:pt>
                <c:pt idx="1637">
                  <c:v>124.32107422429178</c:v>
                </c:pt>
                <c:pt idx="1638">
                  <c:v>124.43288757039895</c:v>
                </c:pt>
                <c:pt idx="1639">
                  <c:v>124.57265181233296</c:v>
                </c:pt>
                <c:pt idx="1640">
                  <c:v>124.68446515844015</c:v>
                </c:pt>
                <c:pt idx="1641">
                  <c:v>124.74036695009383</c:v>
                </c:pt>
                <c:pt idx="1642">
                  <c:v>124.79627850454732</c:v>
                </c:pt>
                <c:pt idx="1643">
                  <c:v>124.93604274648133</c:v>
                </c:pt>
                <c:pt idx="1644">
                  <c:v>125.03387576327518</c:v>
                </c:pt>
                <c:pt idx="1645">
                  <c:v>125.15966943869567</c:v>
                </c:pt>
                <c:pt idx="1646">
                  <c:v>125.22955155966268</c:v>
                </c:pt>
                <c:pt idx="1647">
                  <c:v>125.25750245548953</c:v>
                </c:pt>
                <c:pt idx="1648">
                  <c:v>125.32738457645654</c:v>
                </c:pt>
                <c:pt idx="1649">
                  <c:v>125.43919792256371</c:v>
                </c:pt>
                <c:pt idx="1650">
                  <c:v>125.4950997142174</c:v>
                </c:pt>
                <c:pt idx="1651">
                  <c:v>125.56498183518441</c:v>
                </c:pt>
                <c:pt idx="1652">
                  <c:v>125.66281485197825</c:v>
                </c:pt>
                <c:pt idx="1653">
                  <c:v>125.78860852739875</c:v>
                </c:pt>
                <c:pt idx="1654">
                  <c:v>125.87247097767909</c:v>
                </c:pt>
                <c:pt idx="1655">
                  <c:v>126.02620578612662</c:v>
                </c:pt>
                <c:pt idx="1656">
                  <c:v>126.11006823640695</c:v>
                </c:pt>
                <c:pt idx="1657">
                  <c:v>126.2079012532008</c:v>
                </c:pt>
                <c:pt idx="1658">
                  <c:v>126.3336949286213</c:v>
                </c:pt>
                <c:pt idx="1659">
                  <c:v>126.40357704958831</c:v>
                </c:pt>
                <c:pt idx="1660">
                  <c:v>126.48742973706884</c:v>
                </c:pt>
                <c:pt idx="1661">
                  <c:v>126.61322341248933</c:v>
                </c:pt>
                <c:pt idx="1662">
                  <c:v>126.78093855025018</c:v>
                </c:pt>
                <c:pt idx="1663">
                  <c:v>126.94865368801105</c:v>
                </c:pt>
                <c:pt idx="1664">
                  <c:v>127.11637858857171</c:v>
                </c:pt>
                <c:pt idx="1665">
                  <c:v>127.24216250119241</c:v>
                </c:pt>
                <c:pt idx="1666">
                  <c:v>127.4378382975799</c:v>
                </c:pt>
                <c:pt idx="1667">
                  <c:v>127.64748466048093</c:v>
                </c:pt>
                <c:pt idx="1668">
                  <c:v>127.82918012755512</c:v>
                </c:pt>
                <c:pt idx="1669">
                  <c:v>128.01087559462928</c:v>
                </c:pt>
                <c:pt idx="1670">
                  <c:v>128.19257106170349</c:v>
                </c:pt>
                <c:pt idx="1671">
                  <c:v>128.36028619946433</c:v>
                </c:pt>
                <c:pt idx="1672">
                  <c:v>128.56993256236535</c:v>
                </c:pt>
                <c:pt idx="1673">
                  <c:v>128.66776557915921</c:v>
                </c:pt>
                <c:pt idx="1674">
                  <c:v>128.9193431672004</c:v>
                </c:pt>
                <c:pt idx="1675">
                  <c:v>129.15695018872808</c:v>
                </c:pt>
                <c:pt idx="1676">
                  <c:v>129.35261622231579</c:v>
                </c:pt>
                <c:pt idx="1677">
                  <c:v>129.56226258521681</c:v>
                </c:pt>
                <c:pt idx="1678">
                  <c:v>129.78588927743115</c:v>
                </c:pt>
                <c:pt idx="1679">
                  <c:v>129.96758474450533</c:v>
                </c:pt>
                <c:pt idx="1680">
                  <c:v>130.16326054089282</c:v>
                </c:pt>
                <c:pt idx="1681">
                  <c:v>130.34494624516722</c:v>
                </c:pt>
                <c:pt idx="1682">
                  <c:v>130.49869081641455</c:v>
                </c:pt>
                <c:pt idx="1683">
                  <c:v>130.66640595417542</c:v>
                </c:pt>
                <c:pt idx="1684">
                  <c:v>130.83413085473606</c:v>
                </c:pt>
                <c:pt idx="1685">
                  <c:v>131.02979688832377</c:v>
                </c:pt>
                <c:pt idx="1686">
                  <c:v>131.1835414595711</c:v>
                </c:pt>
                <c:pt idx="1687">
                  <c:v>131.40716815178547</c:v>
                </c:pt>
                <c:pt idx="1688">
                  <c:v>131.6307850812</c:v>
                </c:pt>
                <c:pt idx="1689">
                  <c:v>131.84044120690083</c:v>
                </c:pt>
                <c:pt idx="1690">
                  <c:v>131.98020544883485</c:v>
                </c:pt>
                <c:pt idx="1691">
                  <c:v>132.20382237824938</c:v>
                </c:pt>
                <c:pt idx="1692">
                  <c:v>132.42744907046375</c:v>
                </c:pt>
                <c:pt idx="1693">
                  <c:v>132.63709543336478</c:v>
                </c:pt>
                <c:pt idx="1694">
                  <c:v>132.81879090043896</c:v>
                </c:pt>
                <c:pt idx="1695">
                  <c:v>133.01446669682645</c:v>
                </c:pt>
                <c:pt idx="1696">
                  <c:v>133.23809338904078</c:v>
                </c:pt>
                <c:pt idx="1697">
                  <c:v>133.44773975194181</c:v>
                </c:pt>
                <c:pt idx="1698">
                  <c:v>133.65738611484284</c:v>
                </c:pt>
                <c:pt idx="1699">
                  <c:v>133.71328790649653</c:v>
                </c:pt>
                <c:pt idx="1700">
                  <c:v>133.8810128070572</c:v>
                </c:pt>
                <c:pt idx="1701">
                  <c:v>134.09065916995823</c:v>
                </c:pt>
                <c:pt idx="1702">
                  <c:v>134.34223675799942</c:v>
                </c:pt>
                <c:pt idx="1703">
                  <c:v>134.48200099993343</c:v>
                </c:pt>
                <c:pt idx="1704">
                  <c:v>134.70561792934797</c:v>
                </c:pt>
                <c:pt idx="1705">
                  <c:v>134.9152740550488</c:v>
                </c:pt>
                <c:pt idx="1706">
                  <c:v>135.13889098446333</c:v>
                </c:pt>
                <c:pt idx="1707">
                  <c:v>135.34853734736436</c:v>
                </c:pt>
                <c:pt idx="1708">
                  <c:v>135.54421314375188</c:v>
                </c:pt>
                <c:pt idx="1709">
                  <c:v>135.7538595066529</c:v>
                </c:pt>
                <c:pt idx="1710">
                  <c:v>135.96350586955393</c:v>
                </c:pt>
                <c:pt idx="1711">
                  <c:v>136.14520133662811</c:v>
                </c:pt>
                <c:pt idx="1712">
                  <c:v>136.21508345759511</c:v>
                </c:pt>
                <c:pt idx="1713">
                  <c:v>136.38280835815578</c:v>
                </c:pt>
                <c:pt idx="1714">
                  <c:v>136.57847439174347</c:v>
                </c:pt>
                <c:pt idx="1715">
                  <c:v>136.77415018813099</c:v>
                </c:pt>
                <c:pt idx="1716">
                  <c:v>136.95584565520517</c:v>
                </c:pt>
                <c:pt idx="1717">
                  <c:v>137.16549201810619</c:v>
                </c:pt>
                <c:pt idx="1718">
                  <c:v>137.38910894752073</c:v>
                </c:pt>
                <c:pt idx="1719">
                  <c:v>137.5708044145949</c:v>
                </c:pt>
                <c:pt idx="1720">
                  <c:v>137.75249988166908</c:v>
                </c:pt>
                <c:pt idx="1721">
                  <c:v>137.93419534874329</c:v>
                </c:pt>
                <c:pt idx="1722">
                  <c:v>138.11589081581747</c:v>
                </c:pt>
                <c:pt idx="1723">
                  <c:v>138.32553717871849</c:v>
                </c:pt>
                <c:pt idx="1724">
                  <c:v>138.57711476675968</c:v>
                </c:pt>
                <c:pt idx="1725">
                  <c:v>138.66097721704</c:v>
                </c:pt>
                <c:pt idx="1726">
                  <c:v>138.85664325062771</c:v>
                </c:pt>
                <c:pt idx="1727">
                  <c:v>139.0523190470152</c:v>
                </c:pt>
                <c:pt idx="1728">
                  <c:v>139.27594573922954</c:v>
                </c:pt>
                <c:pt idx="1729">
                  <c:v>139.48559210213057</c:v>
                </c:pt>
                <c:pt idx="1730">
                  <c:v>139.68125813571828</c:v>
                </c:pt>
                <c:pt idx="1731">
                  <c:v>139.91886515724596</c:v>
                </c:pt>
                <c:pt idx="1732">
                  <c:v>140.08658029500683</c:v>
                </c:pt>
                <c:pt idx="1733">
                  <c:v>140.28224632859451</c:v>
                </c:pt>
                <c:pt idx="1734">
                  <c:v>140.51985335012219</c:v>
                </c:pt>
                <c:pt idx="1735">
                  <c:v>140.72949971302322</c:v>
                </c:pt>
                <c:pt idx="1736">
                  <c:v>140.91119518009739</c:v>
                </c:pt>
                <c:pt idx="1737">
                  <c:v>141.07891031785826</c:v>
                </c:pt>
                <c:pt idx="1738">
                  <c:v>141.19072366396543</c:v>
                </c:pt>
                <c:pt idx="1739">
                  <c:v>141.41435035617977</c:v>
                </c:pt>
                <c:pt idx="1740">
                  <c:v>141.65194761490764</c:v>
                </c:pt>
                <c:pt idx="1741">
                  <c:v>141.87557430712198</c:v>
                </c:pt>
                <c:pt idx="1742">
                  <c:v>142.07124034070969</c:v>
                </c:pt>
                <c:pt idx="1743">
                  <c:v>142.26691613709718</c:v>
                </c:pt>
                <c:pt idx="1744">
                  <c:v>142.51849372513837</c:v>
                </c:pt>
                <c:pt idx="1745">
                  <c:v>142.7281400880394</c:v>
                </c:pt>
                <c:pt idx="1746">
                  <c:v>142.96573734676727</c:v>
                </c:pt>
                <c:pt idx="1747">
                  <c:v>143.2312952641218</c:v>
                </c:pt>
                <c:pt idx="1748">
                  <c:v>143.48287285216298</c:v>
                </c:pt>
                <c:pt idx="1749">
                  <c:v>143.73445044020417</c:v>
                </c:pt>
                <c:pt idx="1750">
                  <c:v>143.90216557796504</c:v>
                </c:pt>
                <c:pt idx="1751">
                  <c:v>144.04192981989905</c:v>
                </c:pt>
                <c:pt idx="1752">
                  <c:v>144.22362528697323</c:v>
                </c:pt>
                <c:pt idx="1753">
                  <c:v>144.47520287501442</c:v>
                </c:pt>
                <c:pt idx="1754">
                  <c:v>144.7267804630556</c:v>
                </c:pt>
                <c:pt idx="1755">
                  <c:v>144.90847593012978</c:v>
                </c:pt>
                <c:pt idx="1756">
                  <c:v>145.18800441399782</c:v>
                </c:pt>
                <c:pt idx="1757">
                  <c:v>145.439582002039</c:v>
                </c:pt>
                <c:pt idx="1758">
                  <c:v>145.62127746911318</c:v>
                </c:pt>
                <c:pt idx="1759">
                  <c:v>145.95671750743472</c:v>
                </c:pt>
                <c:pt idx="1760">
                  <c:v>146.18033443684925</c:v>
                </c:pt>
                <c:pt idx="1761">
                  <c:v>146.43191202489044</c:v>
                </c:pt>
                <c:pt idx="1762">
                  <c:v>146.69746994224496</c:v>
                </c:pt>
                <c:pt idx="1763">
                  <c:v>146.86518508000583</c:v>
                </c:pt>
                <c:pt idx="1764">
                  <c:v>147.00494932193985</c:v>
                </c:pt>
                <c:pt idx="1765">
                  <c:v>147.2425563434675</c:v>
                </c:pt>
                <c:pt idx="1766">
                  <c:v>147.52208482733553</c:v>
                </c:pt>
                <c:pt idx="1767">
                  <c:v>147.71775086092325</c:v>
                </c:pt>
                <c:pt idx="1768">
                  <c:v>147.98330877827775</c:v>
                </c:pt>
                <c:pt idx="1769">
                  <c:v>148.26283726214578</c:v>
                </c:pt>
                <c:pt idx="1770">
                  <c:v>148.51441485018697</c:v>
                </c:pt>
                <c:pt idx="1771">
                  <c:v>148.77997276754149</c:v>
                </c:pt>
                <c:pt idx="1772">
                  <c:v>149.00358969695603</c:v>
                </c:pt>
                <c:pt idx="1773">
                  <c:v>149.31107883945072</c:v>
                </c:pt>
                <c:pt idx="1774">
                  <c:v>149.52072520235174</c:v>
                </c:pt>
                <c:pt idx="1775">
                  <c:v>149.84218491135994</c:v>
                </c:pt>
                <c:pt idx="1776">
                  <c:v>150.10774282871444</c:v>
                </c:pt>
                <c:pt idx="1777">
                  <c:v>150.2754579664753</c:v>
                </c:pt>
                <c:pt idx="1778">
                  <c:v>150.47112400006301</c:v>
                </c:pt>
                <c:pt idx="1779">
                  <c:v>150.76463281324436</c:v>
                </c:pt>
                <c:pt idx="1780">
                  <c:v>151.00223983477204</c:v>
                </c:pt>
                <c:pt idx="1781">
                  <c:v>151.23983709349989</c:v>
                </c:pt>
                <c:pt idx="1782">
                  <c:v>151.50538524805461</c:v>
                </c:pt>
                <c:pt idx="1783">
                  <c:v>151.8128743905493</c:v>
                </c:pt>
                <c:pt idx="1784">
                  <c:v>152.07842254510399</c:v>
                </c:pt>
                <c:pt idx="1785">
                  <c:v>152.30204923731836</c:v>
                </c:pt>
                <c:pt idx="1786">
                  <c:v>152.56760715467286</c:v>
                </c:pt>
                <c:pt idx="1787">
                  <c:v>152.81918474271404</c:v>
                </c:pt>
                <c:pt idx="1788">
                  <c:v>153.09871322658208</c:v>
                </c:pt>
                <c:pt idx="1789">
                  <c:v>153.33631048530995</c:v>
                </c:pt>
                <c:pt idx="1790">
                  <c:v>153.49005505655728</c:v>
                </c:pt>
                <c:pt idx="1791">
                  <c:v>153.76958354042532</c:v>
                </c:pt>
                <c:pt idx="1792">
                  <c:v>154.04911202429335</c:v>
                </c:pt>
                <c:pt idx="1793">
                  <c:v>154.3426208374747</c:v>
                </c:pt>
                <c:pt idx="1794">
                  <c:v>154.60817875482923</c:v>
                </c:pt>
                <c:pt idx="1795">
                  <c:v>154.85975634287041</c:v>
                </c:pt>
                <c:pt idx="1796">
                  <c:v>155.16723572256529</c:v>
                </c:pt>
                <c:pt idx="1797">
                  <c:v>155.44676420643333</c:v>
                </c:pt>
                <c:pt idx="1798">
                  <c:v>155.74027301961468</c:v>
                </c:pt>
                <c:pt idx="1799">
                  <c:v>155.93594881600217</c:v>
                </c:pt>
                <c:pt idx="1800">
                  <c:v>156.20149697055689</c:v>
                </c:pt>
                <c:pt idx="1801">
                  <c:v>156.45307455859808</c:v>
                </c:pt>
                <c:pt idx="1802">
                  <c:v>156.73260304246611</c:v>
                </c:pt>
                <c:pt idx="1803">
                  <c:v>156.9282788388536</c:v>
                </c:pt>
                <c:pt idx="1804">
                  <c:v>157.20780732272164</c:v>
                </c:pt>
                <c:pt idx="1805">
                  <c:v>157.51528670241652</c:v>
                </c:pt>
                <c:pt idx="1806">
                  <c:v>157.79482494908436</c:v>
                </c:pt>
                <c:pt idx="1807">
                  <c:v>158.04639277432574</c:v>
                </c:pt>
                <c:pt idx="1808">
                  <c:v>158.25604890002657</c:v>
                </c:pt>
                <c:pt idx="1809">
                  <c:v>158.52159705458129</c:v>
                </c:pt>
                <c:pt idx="1810">
                  <c:v>158.8570370929028</c:v>
                </c:pt>
                <c:pt idx="1811">
                  <c:v>159.13656557677083</c:v>
                </c:pt>
                <c:pt idx="1812">
                  <c:v>159.38814316481202</c:v>
                </c:pt>
                <c:pt idx="1813">
                  <c:v>159.65370108216655</c:v>
                </c:pt>
                <c:pt idx="1814">
                  <c:v>159.97516079117474</c:v>
                </c:pt>
                <c:pt idx="1815">
                  <c:v>160.24070894572944</c:v>
                </c:pt>
                <c:pt idx="1816">
                  <c:v>160.36650262114995</c:v>
                </c:pt>
                <c:pt idx="1817">
                  <c:v>160.63205077570464</c:v>
                </c:pt>
                <c:pt idx="1818">
                  <c:v>160.92555958888602</c:v>
                </c:pt>
                <c:pt idx="1819">
                  <c:v>161.26099962720753</c:v>
                </c:pt>
                <c:pt idx="1820">
                  <c:v>161.4985968859354</c:v>
                </c:pt>
                <c:pt idx="1821">
                  <c:v>161.73619414466327</c:v>
                </c:pt>
                <c:pt idx="1822">
                  <c:v>162.00175206201777</c:v>
                </c:pt>
                <c:pt idx="1823">
                  <c:v>162.32321177102597</c:v>
                </c:pt>
                <c:pt idx="1824">
                  <c:v>162.6586420465477</c:v>
                </c:pt>
                <c:pt idx="1825">
                  <c:v>162.95215085972904</c:v>
                </c:pt>
                <c:pt idx="1826">
                  <c:v>163.23167934359708</c:v>
                </c:pt>
                <c:pt idx="1827">
                  <c:v>163.46928636512476</c:v>
                </c:pt>
                <c:pt idx="1828">
                  <c:v>163.73483451967945</c:v>
                </c:pt>
                <c:pt idx="1829">
                  <c:v>163.91652998675363</c:v>
                </c:pt>
                <c:pt idx="1830">
                  <c:v>164.22401912924832</c:v>
                </c:pt>
                <c:pt idx="1831">
                  <c:v>164.55944940477005</c:v>
                </c:pt>
                <c:pt idx="1832">
                  <c:v>164.88091887657805</c:v>
                </c:pt>
                <c:pt idx="1833">
                  <c:v>165.16044736044608</c:v>
                </c:pt>
                <c:pt idx="1834">
                  <c:v>165.45395617362743</c:v>
                </c:pt>
                <c:pt idx="1835">
                  <c:v>165.71950432818213</c:v>
                </c:pt>
                <c:pt idx="1836">
                  <c:v>165.95711134970981</c:v>
                </c:pt>
                <c:pt idx="1837">
                  <c:v>166.26458096660488</c:v>
                </c:pt>
                <c:pt idx="1838">
                  <c:v>166.57207010909957</c:v>
                </c:pt>
                <c:pt idx="1839">
                  <c:v>166.8515985929676</c:v>
                </c:pt>
                <c:pt idx="1840">
                  <c:v>167.13112707683564</c:v>
                </c:pt>
                <c:pt idx="1841">
                  <c:v>167.41065556070367</c:v>
                </c:pt>
                <c:pt idx="1842">
                  <c:v>167.55041980263766</c:v>
                </c:pt>
                <c:pt idx="1843">
                  <c:v>167.85790894513235</c:v>
                </c:pt>
                <c:pt idx="1844">
                  <c:v>168.17937841694035</c:v>
                </c:pt>
                <c:pt idx="1845">
                  <c:v>168.51480869246208</c:v>
                </c:pt>
                <c:pt idx="1846">
                  <c:v>168.76637651770346</c:v>
                </c:pt>
                <c:pt idx="1847">
                  <c:v>169.0459050015715</c:v>
                </c:pt>
                <c:pt idx="1848">
                  <c:v>169.33941381475285</c:v>
                </c:pt>
                <c:pt idx="1849">
                  <c:v>169.63292262793419</c:v>
                </c:pt>
                <c:pt idx="1850">
                  <c:v>169.92643144111557</c:v>
                </c:pt>
                <c:pt idx="1851">
                  <c:v>170.27584204595061</c:v>
                </c:pt>
                <c:pt idx="1852">
                  <c:v>170.56935085913196</c:v>
                </c:pt>
                <c:pt idx="1853">
                  <c:v>170.83489901368668</c:v>
                </c:pt>
                <c:pt idx="1854">
                  <c:v>171.07250603521433</c:v>
                </c:pt>
                <c:pt idx="1855">
                  <c:v>171.21227027714835</c:v>
                </c:pt>
                <c:pt idx="1856">
                  <c:v>171.46385762798934</c:v>
                </c:pt>
                <c:pt idx="1857">
                  <c:v>171.78530757419773</c:v>
                </c:pt>
                <c:pt idx="1858">
                  <c:v>172.07881638737911</c:v>
                </c:pt>
                <c:pt idx="1859">
                  <c:v>172.4002663335875</c:v>
                </c:pt>
                <c:pt idx="1860">
                  <c:v>172.63787335511515</c:v>
                </c:pt>
                <c:pt idx="1861">
                  <c:v>172.97330363063688</c:v>
                </c:pt>
                <c:pt idx="1862">
                  <c:v>173.28079277313157</c:v>
                </c:pt>
                <c:pt idx="1863">
                  <c:v>173.53238012397256</c:v>
                </c:pt>
                <c:pt idx="1864">
                  <c:v>173.81190860784059</c:v>
                </c:pt>
                <c:pt idx="1865">
                  <c:v>174.06347643308197</c:v>
                </c:pt>
                <c:pt idx="1866">
                  <c:v>174.35698524626332</c:v>
                </c:pt>
                <c:pt idx="1867">
                  <c:v>174.62253340081804</c:v>
                </c:pt>
                <c:pt idx="1868">
                  <c:v>174.81821896000534</c:v>
                </c:pt>
                <c:pt idx="1869">
                  <c:v>175.09774744387337</c:v>
                </c:pt>
                <c:pt idx="1870">
                  <c:v>175.4331777193951</c:v>
                </c:pt>
                <c:pt idx="1871">
                  <c:v>175.71270620326314</c:v>
                </c:pt>
                <c:pt idx="1872">
                  <c:v>175.9642935541041</c:v>
                </c:pt>
                <c:pt idx="1873">
                  <c:v>176.28574350031252</c:v>
                </c:pt>
                <c:pt idx="1874">
                  <c:v>176.57925231349387</c:v>
                </c:pt>
                <c:pt idx="1875">
                  <c:v>176.78889867639489</c:v>
                </c:pt>
                <c:pt idx="1876">
                  <c:v>177.04048602723589</c:v>
                </c:pt>
                <c:pt idx="1877">
                  <c:v>177.34795564413096</c:v>
                </c:pt>
                <c:pt idx="1878">
                  <c:v>177.68340544525228</c:v>
                </c:pt>
                <c:pt idx="1879">
                  <c:v>177.97689473283404</c:v>
                </c:pt>
                <c:pt idx="1880">
                  <c:v>178.22848208367503</c:v>
                </c:pt>
                <c:pt idx="1881">
                  <c:v>178.36824632560905</c:v>
                </c:pt>
                <c:pt idx="1882">
                  <c:v>178.6617551387904</c:v>
                </c:pt>
                <c:pt idx="1883">
                  <c:v>178.94128362265843</c:v>
                </c:pt>
                <c:pt idx="1884">
                  <c:v>179.23479243583978</c:v>
                </c:pt>
                <c:pt idx="1885">
                  <c:v>179.54228157833447</c:v>
                </c:pt>
                <c:pt idx="1886">
                  <c:v>179.87771185385617</c:v>
                </c:pt>
                <c:pt idx="1887">
                  <c:v>180.0873582167572</c:v>
                </c:pt>
                <c:pt idx="1888">
                  <c:v>180.36688670062523</c:v>
                </c:pt>
                <c:pt idx="1889">
                  <c:v>180.64641518449326</c:v>
                </c:pt>
                <c:pt idx="1890">
                  <c:v>180.91196333904799</c:v>
                </c:pt>
                <c:pt idx="1891">
                  <c:v>181.19149182291602</c:v>
                </c:pt>
                <c:pt idx="1892">
                  <c:v>181.48500063609737</c:v>
                </c:pt>
                <c:pt idx="1893">
                  <c:v>181.77850944927872</c:v>
                </c:pt>
                <c:pt idx="1894">
                  <c:v>181.90431288749903</c:v>
                </c:pt>
                <c:pt idx="1895">
                  <c:v>182.18384137136707</c:v>
                </c:pt>
                <c:pt idx="1896">
                  <c:v>182.49131098826214</c:v>
                </c:pt>
                <c:pt idx="1897">
                  <c:v>182.77083947213018</c:v>
                </c:pt>
                <c:pt idx="1898">
                  <c:v>183.05036795599821</c:v>
                </c:pt>
                <c:pt idx="1899">
                  <c:v>183.35785709849287</c:v>
                </c:pt>
                <c:pt idx="1900">
                  <c:v>183.63738558236091</c:v>
                </c:pt>
                <c:pt idx="1901">
                  <c:v>183.91691406622894</c:v>
                </c:pt>
                <c:pt idx="1902">
                  <c:v>184.16850141706993</c:v>
                </c:pt>
                <c:pt idx="1903">
                  <c:v>184.48995136327832</c:v>
                </c:pt>
                <c:pt idx="1904">
                  <c:v>184.81142083508632</c:v>
                </c:pt>
                <c:pt idx="1905">
                  <c:v>185.11890997758101</c:v>
                </c:pt>
                <c:pt idx="1906">
                  <c:v>185.39843846144905</c:v>
                </c:pt>
                <c:pt idx="1907">
                  <c:v>185.51024204475641</c:v>
                </c:pt>
                <c:pt idx="1908">
                  <c:v>185.8177311872511</c:v>
                </c:pt>
                <c:pt idx="1909">
                  <c:v>186.06929901249248</c:v>
                </c:pt>
                <c:pt idx="1910">
                  <c:v>186.40474881361379</c:v>
                </c:pt>
                <c:pt idx="1911">
                  <c:v>186.69823810119556</c:v>
                </c:pt>
                <c:pt idx="1912">
                  <c:v>187.01970757300356</c:v>
                </c:pt>
                <c:pt idx="1913">
                  <c:v>187.27127539824494</c:v>
                </c:pt>
                <c:pt idx="1914">
                  <c:v>187.59274487005294</c:v>
                </c:pt>
                <c:pt idx="1915">
                  <c:v>187.83035189158062</c:v>
                </c:pt>
                <c:pt idx="1916">
                  <c:v>188.16578216710232</c:v>
                </c:pt>
                <c:pt idx="1917">
                  <c:v>188.36144820069003</c:v>
                </c:pt>
                <c:pt idx="1918">
                  <c:v>188.65495701387138</c:v>
                </c:pt>
                <c:pt idx="1919">
                  <c:v>188.99038728939311</c:v>
                </c:pt>
                <c:pt idx="1920">
                  <c:v>189.15811218995375</c:v>
                </c:pt>
                <c:pt idx="1921">
                  <c:v>189.40969954079475</c:v>
                </c:pt>
                <c:pt idx="1922">
                  <c:v>189.74512981631648</c:v>
                </c:pt>
                <c:pt idx="1923">
                  <c:v>190.05261895881114</c:v>
                </c:pt>
                <c:pt idx="1924">
                  <c:v>190.30418678405255</c:v>
                </c:pt>
                <c:pt idx="1925">
                  <c:v>190.62565625586055</c:v>
                </c:pt>
                <c:pt idx="1926">
                  <c:v>190.87722408110193</c:v>
                </c:pt>
                <c:pt idx="1927">
                  <c:v>191.21265435662366</c:v>
                </c:pt>
                <c:pt idx="1928">
                  <c:v>191.52014349911832</c:v>
                </c:pt>
                <c:pt idx="1929">
                  <c:v>191.74377019133269</c:v>
                </c:pt>
                <c:pt idx="1930">
                  <c:v>192.07920046685439</c:v>
                </c:pt>
                <c:pt idx="1931">
                  <c:v>192.38668960934908</c:v>
                </c:pt>
                <c:pt idx="1932">
                  <c:v>192.65223776390377</c:v>
                </c:pt>
                <c:pt idx="1933">
                  <c:v>192.83394299377775</c:v>
                </c:pt>
                <c:pt idx="1934">
                  <c:v>193.14141261067283</c:v>
                </c:pt>
                <c:pt idx="1935">
                  <c:v>193.44890175316752</c:v>
                </c:pt>
                <c:pt idx="1936">
                  <c:v>193.74241056634887</c:v>
                </c:pt>
                <c:pt idx="1937">
                  <c:v>193.99397839159025</c:v>
                </c:pt>
                <c:pt idx="1938">
                  <c:v>194.28748720477162</c:v>
                </c:pt>
                <c:pt idx="1939">
                  <c:v>194.60895667657962</c:v>
                </c:pt>
                <c:pt idx="1940">
                  <c:v>194.91644581907428</c:v>
                </c:pt>
                <c:pt idx="1941">
                  <c:v>195.18199397362901</c:v>
                </c:pt>
                <c:pt idx="1942">
                  <c:v>195.50344391983739</c:v>
                </c:pt>
                <c:pt idx="1943">
                  <c:v>195.81093306233208</c:v>
                </c:pt>
                <c:pt idx="1944">
                  <c:v>196.13238300854047</c:v>
                </c:pt>
                <c:pt idx="1945">
                  <c:v>196.45385248034847</c:v>
                </c:pt>
                <c:pt idx="1946">
                  <c:v>196.59361672228249</c:v>
                </c:pt>
                <c:pt idx="1947">
                  <c:v>196.90110586477718</c:v>
                </c:pt>
                <c:pt idx="1948">
                  <c:v>197.18063434864519</c:v>
                </c:pt>
                <c:pt idx="1949">
                  <c:v>197.47414316182656</c:v>
                </c:pt>
                <c:pt idx="1950">
                  <c:v>197.76765197500791</c:v>
                </c:pt>
                <c:pt idx="1951">
                  <c:v>198.06116078818926</c:v>
                </c:pt>
                <c:pt idx="1952">
                  <c:v>198.36863040508433</c:v>
                </c:pt>
                <c:pt idx="1953">
                  <c:v>198.69009987689233</c:v>
                </c:pt>
                <c:pt idx="1954">
                  <c:v>199.02553015241406</c:v>
                </c:pt>
                <c:pt idx="1955">
                  <c:v>199.3050586362821</c:v>
                </c:pt>
                <c:pt idx="1956">
                  <c:v>199.6265281080901</c:v>
                </c:pt>
                <c:pt idx="1957">
                  <c:v>199.89207626264479</c:v>
                </c:pt>
                <c:pt idx="1958">
                  <c:v>200.15762441719951</c:v>
                </c:pt>
                <c:pt idx="1959">
                  <c:v>200.32534931776019</c:v>
                </c:pt>
                <c:pt idx="1960">
                  <c:v>200.63283846025485</c:v>
                </c:pt>
                <c:pt idx="1961">
                  <c:v>200.94030807714992</c:v>
                </c:pt>
                <c:pt idx="1962">
                  <c:v>201.24779721964461</c:v>
                </c:pt>
                <c:pt idx="1963">
                  <c:v>201.55528636213927</c:v>
                </c:pt>
                <c:pt idx="1964">
                  <c:v>201.8348148460073</c:v>
                </c:pt>
                <c:pt idx="1965">
                  <c:v>202.12832365918868</c:v>
                </c:pt>
                <c:pt idx="1966">
                  <c:v>202.46375393471038</c:v>
                </c:pt>
                <c:pt idx="1967">
                  <c:v>202.75726274789173</c:v>
                </c:pt>
                <c:pt idx="1968">
                  <c:v>203.06475189038642</c:v>
                </c:pt>
                <c:pt idx="1969">
                  <c:v>203.40018216590815</c:v>
                </c:pt>
                <c:pt idx="1970">
                  <c:v>203.70767130840281</c:v>
                </c:pt>
                <c:pt idx="1971">
                  <c:v>203.97321946295753</c:v>
                </c:pt>
                <c:pt idx="1972">
                  <c:v>204.12696403420486</c:v>
                </c:pt>
                <c:pt idx="1973">
                  <c:v>204.43443365109994</c:v>
                </c:pt>
                <c:pt idx="1974">
                  <c:v>204.75590312290794</c:v>
                </c:pt>
                <c:pt idx="1975">
                  <c:v>205.06339226540263</c:v>
                </c:pt>
                <c:pt idx="1976">
                  <c:v>205.39882254092433</c:v>
                </c:pt>
                <c:pt idx="1977">
                  <c:v>205.72027248713275</c:v>
                </c:pt>
                <c:pt idx="1978">
                  <c:v>206.02776162962741</c:v>
                </c:pt>
                <c:pt idx="1979">
                  <c:v>206.32127044280875</c:v>
                </c:pt>
                <c:pt idx="1980">
                  <c:v>206.62875958530344</c:v>
                </c:pt>
                <c:pt idx="1981">
                  <c:v>206.93622920219852</c:v>
                </c:pt>
                <c:pt idx="1982">
                  <c:v>207.21575768606655</c:v>
                </c:pt>
                <c:pt idx="1983">
                  <c:v>207.53722715787455</c:v>
                </c:pt>
                <c:pt idx="1984">
                  <c:v>207.84471630036921</c:v>
                </c:pt>
                <c:pt idx="1985">
                  <c:v>207.98448054230323</c:v>
                </c:pt>
                <c:pt idx="1986">
                  <c:v>208.27798935548461</c:v>
                </c:pt>
                <c:pt idx="1987">
                  <c:v>208.55751783935264</c:v>
                </c:pt>
                <c:pt idx="1988">
                  <c:v>208.87896778556103</c:v>
                </c:pt>
                <c:pt idx="1989">
                  <c:v>209.18645692805572</c:v>
                </c:pt>
                <c:pt idx="1990">
                  <c:v>209.49394607055038</c:v>
                </c:pt>
                <c:pt idx="1991">
                  <c:v>209.80141568744546</c:v>
                </c:pt>
                <c:pt idx="1992">
                  <c:v>210.16480662159381</c:v>
                </c:pt>
                <c:pt idx="1993">
                  <c:v>210.43035477614853</c:v>
                </c:pt>
                <c:pt idx="1994">
                  <c:v>210.76580457726985</c:v>
                </c:pt>
                <c:pt idx="1995">
                  <c:v>211.07329371976454</c:v>
                </c:pt>
                <c:pt idx="1996">
                  <c:v>211.39474366597292</c:v>
                </c:pt>
                <c:pt idx="1997">
                  <c:v>211.70223280846761</c:v>
                </c:pt>
                <c:pt idx="1998">
                  <c:v>211.86993818342867</c:v>
                </c:pt>
                <c:pt idx="1999">
                  <c:v>212.19140765523667</c:v>
                </c:pt>
                <c:pt idx="2000">
                  <c:v>212.49889679773133</c:v>
                </c:pt>
                <c:pt idx="2001">
                  <c:v>212.72250396434609</c:v>
                </c:pt>
                <c:pt idx="2002">
                  <c:v>213.0579537654674</c:v>
                </c:pt>
                <c:pt idx="2003">
                  <c:v>213.36542338236248</c:v>
                </c:pt>
                <c:pt idx="2004">
                  <c:v>213.71485351279713</c:v>
                </c:pt>
                <c:pt idx="2005">
                  <c:v>214.00834280037887</c:v>
                </c:pt>
                <c:pt idx="2006">
                  <c:v>214.30185161356025</c:v>
                </c:pt>
                <c:pt idx="2007">
                  <c:v>214.62332108536822</c:v>
                </c:pt>
                <c:pt idx="2008">
                  <c:v>214.91682989854959</c:v>
                </c:pt>
                <c:pt idx="2009">
                  <c:v>215.19635838241763</c:v>
                </c:pt>
                <c:pt idx="2010">
                  <c:v>215.54576898725267</c:v>
                </c:pt>
                <c:pt idx="2011">
                  <c:v>215.6995135585</c:v>
                </c:pt>
                <c:pt idx="2012">
                  <c:v>216.04892416333504</c:v>
                </c:pt>
                <c:pt idx="2013">
                  <c:v>216.32845264720308</c:v>
                </c:pt>
                <c:pt idx="2014">
                  <c:v>216.60798113107111</c:v>
                </c:pt>
                <c:pt idx="2015">
                  <c:v>216.94341140659282</c:v>
                </c:pt>
                <c:pt idx="2016">
                  <c:v>217.22293989046085</c:v>
                </c:pt>
                <c:pt idx="2017">
                  <c:v>217.53042903295554</c:v>
                </c:pt>
                <c:pt idx="2018">
                  <c:v>217.89381996710389</c:v>
                </c:pt>
                <c:pt idx="2019">
                  <c:v>218.11744665931823</c:v>
                </c:pt>
                <c:pt idx="2020">
                  <c:v>218.43889660552665</c:v>
                </c:pt>
                <c:pt idx="2021">
                  <c:v>218.77434640664796</c:v>
                </c:pt>
                <c:pt idx="2022">
                  <c:v>219.06785521982931</c:v>
                </c:pt>
                <c:pt idx="2023">
                  <c:v>219.41726582466436</c:v>
                </c:pt>
                <c:pt idx="2024">
                  <c:v>219.52906940797175</c:v>
                </c:pt>
                <c:pt idx="2025">
                  <c:v>219.82257822115309</c:v>
                </c:pt>
                <c:pt idx="2026">
                  <c:v>220.07416557199409</c:v>
                </c:pt>
                <c:pt idx="2027">
                  <c:v>220.40959584751579</c:v>
                </c:pt>
                <c:pt idx="2028">
                  <c:v>220.6611636727572</c:v>
                </c:pt>
                <c:pt idx="2029">
                  <c:v>220.99661347387851</c:v>
                </c:pt>
                <c:pt idx="2030">
                  <c:v>221.23420096980658</c:v>
                </c:pt>
                <c:pt idx="2031">
                  <c:v>221.54169011230127</c:v>
                </c:pt>
                <c:pt idx="2032">
                  <c:v>221.83519892548262</c:v>
                </c:pt>
                <c:pt idx="2033">
                  <c:v>222.17062920100432</c:v>
                </c:pt>
                <c:pt idx="2034">
                  <c:v>222.45015768487235</c:v>
                </c:pt>
                <c:pt idx="2035">
                  <c:v>222.72968616874039</c:v>
                </c:pt>
                <c:pt idx="2036">
                  <c:v>223.02319498192176</c:v>
                </c:pt>
                <c:pt idx="2037">
                  <c:v>223.20490021179575</c:v>
                </c:pt>
                <c:pt idx="2038">
                  <c:v>223.47044836635044</c:v>
                </c:pt>
                <c:pt idx="2039">
                  <c:v>223.80587864187217</c:v>
                </c:pt>
                <c:pt idx="2040">
                  <c:v>224.0854071257402</c:v>
                </c:pt>
                <c:pt idx="2041">
                  <c:v>224.30903381795454</c:v>
                </c:pt>
                <c:pt idx="2042">
                  <c:v>224.61652296044923</c:v>
                </c:pt>
                <c:pt idx="2043">
                  <c:v>224.89605144431727</c:v>
                </c:pt>
                <c:pt idx="2044">
                  <c:v>225.20354058681193</c:v>
                </c:pt>
                <c:pt idx="2045">
                  <c:v>225.49704939999327</c:v>
                </c:pt>
                <c:pt idx="2046">
                  <c:v>225.77657788386131</c:v>
                </c:pt>
                <c:pt idx="2047">
                  <c:v>226.05610636772934</c:v>
                </c:pt>
                <c:pt idx="2048">
                  <c:v>226.34961518091072</c:v>
                </c:pt>
                <c:pt idx="2049">
                  <c:v>226.62914366477875</c:v>
                </c:pt>
                <c:pt idx="2050">
                  <c:v>226.82480969836644</c:v>
                </c:pt>
                <c:pt idx="2051">
                  <c:v>227.11831851154778</c:v>
                </c:pt>
                <c:pt idx="2052">
                  <c:v>227.41182732472916</c:v>
                </c:pt>
                <c:pt idx="2053">
                  <c:v>227.70533613791051</c:v>
                </c:pt>
                <c:pt idx="2054">
                  <c:v>227.98486462177854</c:v>
                </c:pt>
                <c:pt idx="2055">
                  <c:v>228.23643244701992</c:v>
                </c:pt>
                <c:pt idx="2056">
                  <c:v>228.51598045648757</c:v>
                </c:pt>
                <c:pt idx="2057">
                  <c:v>228.82345007338265</c:v>
                </c:pt>
                <c:pt idx="2058">
                  <c:v>229.11695888656399</c:v>
                </c:pt>
                <c:pt idx="2059">
                  <c:v>229.42444802905868</c:v>
                </c:pt>
                <c:pt idx="2060">
                  <c:v>229.78783896320704</c:v>
                </c:pt>
                <c:pt idx="2061">
                  <c:v>230.05338711776176</c:v>
                </c:pt>
                <c:pt idx="2062">
                  <c:v>230.33291560162979</c:v>
                </c:pt>
                <c:pt idx="2063">
                  <c:v>230.48666017287712</c:v>
                </c:pt>
                <c:pt idx="2064">
                  <c:v>230.80811011908551</c:v>
                </c:pt>
                <c:pt idx="2065">
                  <c:v>231.07367779923982</c:v>
                </c:pt>
                <c:pt idx="2066">
                  <c:v>231.32524562448123</c:v>
                </c:pt>
                <c:pt idx="2067">
                  <c:v>231.66069542560254</c:v>
                </c:pt>
                <c:pt idx="2068">
                  <c:v>231.98214537181093</c:v>
                </c:pt>
                <c:pt idx="2069">
                  <c:v>232.27565418499228</c:v>
                </c:pt>
                <c:pt idx="2070">
                  <c:v>232.52722201023369</c:v>
                </c:pt>
                <c:pt idx="2071">
                  <c:v>232.77880936107468</c:v>
                </c:pt>
                <c:pt idx="2072">
                  <c:v>233.07231817425603</c:v>
                </c:pt>
                <c:pt idx="2073">
                  <c:v>233.43570910840438</c:v>
                </c:pt>
                <c:pt idx="2074">
                  <c:v>233.72921792158573</c:v>
                </c:pt>
                <c:pt idx="2075">
                  <c:v>233.99476607614045</c:v>
                </c:pt>
                <c:pt idx="2076">
                  <c:v>234.12054998876116</c:v>
                </c:pt>
                <c:pt idx="2077">
                  <c:v>234.4140588019425</c:v>
                </c:pt>
                <c:pt idx="2078">
                  <c:v>234.72154794443719</c:v>
                </c:pt>
                <c:pt idx="2079">
                  <c:v>235.00107642830523</c:v>
                </c:pt>
                <c:pt idx="2080">
                  <c:v>235.30856557079989</c:v>
                </c:pt>
                <c:pt idx="2081">
                  <c:v>235.61603518769496</c:v>
                </c:pt>
                <c:pt idx="2082">
                  <c:v>235.895563671563</c:v>
                </c:pt>
                <c:pt idx="2083">
                  <c:v>236.13317069309068</c:v>
                </c:pt>
                <c:pt idx="2084">
                  <c:v>236.41269917695871</c:v>
                </c:pt>
                <c:pt idx="2085">
                  <c:v>236.72018831945337</c:v>
                </c:pt>
                <c:pt idx="2086">
                  <c:v>236.99971680332141</c:v>
                </c:pt>
                <c:pt idx="2087">
                  <c:v>237.33514707884314</c:v>
                </c:pt>
                <c:pt idx="2088">
                  <c:v>237.6426362213378</c:v>
                </c:pt>
                <c:pt idx="2089">
                  <c:v>237.7684201339585</c:v>
                </c:pt>
                <c:pt idx="2090">
                  <c:v>238.06192894713985</c:v>
                </c:pt>
                <c:pt idx="2091">
                  <c:v>238.35543776032122</c:v>
                </c:pt>
                <c:pt idx="2092">
                  <c:v>238.67688770652961</c:v>
                </c:pt>
                <c:pt idx="2093">
                  <c:v>238.95641619039765</c:v>
                </c:pt>
                <c:pt idx="2094">
                  <c:v>239.24992500357899</c:v>
                </c:pt>
                <c:pt idx="2095">
                  <c:v>239.5154926837333</c:v>
                </c:pt>
                <c:pt idx="2096">
                  <c:v>239.82296230062838</c:v>
                </c:pt>
                <c:pt idx="2097">
                  <c:v>240.10249078449641</c:v>
                </c:pt>
                <c:pt idx="2098">
                  <c:v>240.36805846465074</c:v>
                </c:pt>
                <c:pt idx="2099">
                  <c:v>240.67552808154582</c:v>
                </c:pt>
                <c:pt idx="2100">
                  <c:v>240.98301722404048</c:v>
                </c:pt>
                <c:pt idx="2101">
                  <c:v>241.2485653785952</c:v>
                </c:pt>
                <c:pt idx="2102">
                  <c:v>241.37436881681549</c:v>
                </c:pt>
                <c:pt idx="2103">
                  <c:v>241.63991697137021</c:v>
                </c:pt>
                <c:pt idx="2104">
                  <c:v>241.94740611386487</c:v>
                </c:pt>
                <c:pt idx="2105">
                  <c:v>242.19897393910628</c:v>
                </c:pt>
                <c:pt idx="2106">
                  <c:v>242.50646308160094</c:v>
                </c:pt>
                <c:pt idx="2107">
                  <c:v>242.78599156546898</c:v>
                </c:pt>
                <c:pt idx="2108">
                  <c:v>243.06552004933701</c:v>
                </c:pt>
                <c:pt idx="2109">
                  <c:v>243.30312707086469</c:v>
                </c:pt>
                <c:pt idx="2110">
                  <c:v>243.58265555473272</c:v>
                </c:pt>
                <c:pt idx="2111">
                  <c:v>243.87616436791407</c:v>
                </c:pt>
                <c:pt idx="2112">
                  <c:v>244.16967318109542</c:v>
                </c:pt>
                <c:pt idx="2113">
                  <c:v>244.44920166496345</c:v>
                </c:pt>
                <c:pt idx="2114">
                  <c:v>244.7427104781448</c:v>
                </c:pt>
                <c:pt idx="2115">
                  <c:v>244.85451406145219</c:v>
                </c:pt>
                <c:pt idx="2116">
                  <c:v>245.12006221600689</c:v>
                </c:pt>
                <c:pt idx="2117">
                  <c:v>245.37164956684788</c:v>
                </c:pt>
                <c:pt idx="2118">
                  <c:v>245.6930995130563</c:v>
                </c:pt>
                <c:pt idx="2119">
                  <c:v>245.98660832623764</c:v>
                </c:pt>
                <c:pt idx="2120">
                  <c:v>246.21023501845198</c:v>
                </c:pt>
                <c:pt idx="2121">
                  <c:v>246.41988138135301</c:v>
                </c:pt>
                <c:pt idx="2122">
                  <c:v>246.71339019453436</c:v>
                </c:pt>
                <c:pt idx="2123">
                  <c:v>247.02087933702904</c:v>
                </c:pt>
                <c:pt idx="2124">
                  <c:v>247.28642749158377</c:v>
                </c:pt>
                <c:pt idx="2125">
                  <c:v>247.5659559754518</c:v>
                </c:pt>
                <c:pt idx="2126">
                  <c:v>247.78958266766614</c:v>
                </c:pt>
                <c:pt idx="2127">
                  <c:v>248.06911115153417</c:v>
                </c:pt>
                <c:pt idx="2128">
                  <c:v>248.19489506415485</c:v>
                </c:pt>
                <c:pt idx="2129">
                  <c:v>248.53034486527619</c:v>
                </c:pt>
                <c:pt idx="2130">
                  <c:v>248.75395203189092</c:v>
                </c:pt>
                <c:pt idx="2131">
                  <c:v>248.9356572617649</c:v>
                </c:pt>
                <c:pt idx="2132">
                  <c:v>249.22916607494628</c:v>
                </c:pt>
                <c:pt idx="2133">
                  <c:v>249.52267488812763</c:v>
                </c:pt>
                <c:pt idx="2134">
                  <c:v>249.77424271336901</c:v>
                </c:pt>
                <c:pt idx="2135">
                  <c:v>250.03979086792373</c:v>
                </c:pt>
                <c:pt idx="2136">
                  <c:v>250.30535854807803</c:v>
                </c:pt>
                <c:pt idx="2137">
                  <c:v>250.55692637331941</c:v>
                </c:pt>
                <c:pt idx="2138">
                  <c:v>250.79453339484709</c:v>
                </c:pt>
                <c:pt idx="2139">
                  <c:v>251.06008154940181</c:v>
                </c:pt>
                <c:pt idx="2140">
                  <c:v>251.35359036258316</c:v>
                </c:pt>
                <c:pt idx="2141">
                  <c:v>251.50733493383049</c:v>
                </c:pt>
                <c:pt idx="2142">
                  <c:v>251.71698129673152</c:v>
                </c:pt>
                <c:pt idx="2143">
                  <c:v>251.9685491219729</c:v>
                </c:pt>
                <c:pt idx="2144">
                  <c:v>252.20615614350058</c:v>
                </c:pt>
                <c:pt idx="2145">
                  <c:v>252.45774349434157</c:v>
                </c:pt>
                <c:pt idx="2146">
                  <c:v>252.72329164889629</c:v>
                </c:pt>
                <c:pt idx="2147">
                  <c:v>252.96089867042394</c:v>
                </c:pt>
                <c:pt idx="2148">
                  <c:v>253.19848616635201</c:v>
                </c:pt>
                <c:pt idx="2149">
                  <c:v>253.450073517193</c:v>
                </c:pt>
                <c:pt idx="2150">
                  <c:v>253.70164134243439</c:v>
                </c:pt>
                <c:pt idx="2151">
                  <c:v>253.92526803464875</c:v>
                </c:pt>
                <c:pt idx="2152">
                  <c:v>254.19081618920345</c:v>
                </c:pt>
                <c:pt idx="2153">
                  <c:v>254.44240354004444</c:v>
                </c:pt>
                <c:pt idx="2154">
                  <c:v>254.56818745266514</c:v>
                </c:pt>
                <c:pt idx="2155">
                  <c:v>254.79181414487948</c:v>
                </c:pt>
                <c:pt idx="2156">
                  <c:v>255.04338197012089</c:v>
                </c:pt>
                <c:pt idx="2157">
                  <c:v>255.2530478586215</c:v>
                </c:pt>
                <c:pt idx="2158">
                  <c:v>255.50461568386288</c:v>
                </c:pt>
                <c:pt idx="2159">
                  <c:v>255.74222270539056</c:v>
                </c:pt>
                <c:pt idx="2160">
                  <c:v>256.00777085994525</c:v>
                </c:pt>
                <c:pt idx="2161">
                  <c:v>256.27331901449998</c:v>
                </c:pt>
                <c:pt idx="2162">
                  <c:v>256.524906365341</c:v>
                </c:pt>
                <c:pt idx="2163">
                  <c:v>256.79045451989566</c:v>
                </c:pt>
                <c:pt idx="2164">
                  <c:v>256.97214022417006</c:v>
                </c:pt>
                <c:pt idx="2165">
                  <c:v>257.20974724569771</c:v>
                </c:pt>
                <c:pt idx="2166">
                  <c:v>257.41939360859874</c:v>
                </c:pt>
                <c:pt idx="2167">
                  <c:v>257.54517752121944</c:v>
                </c:pt>
                <c:pt idx="2168">
                  <c:v>257.81074520137378</c:v>
                </c:pt>
                <c:pt idx="2169">
                  <c:v>258.03437189358812</c:v>
                </c:pt>
                <c:pt idx="2170">
                  <c:v>258.24401825648914</c:v>
                </c:pt>
                <c:pt idx="2171">
                  <c:v>258.52354674035718</c:v>
                </c:pt>
                <c:pt idx="2172">
                  <c:v>258.7331931032582</c:v>
                </c:pt>
                <c:pt idx="2173">
                  <c:v>259.01272158712624</c:v>
                </c:pt>
                <c:pt idx="2174">
                  <c:v>259.26428941236765</c:v>
                </c:pt>
                <c:pt idx="2175">
                  <c:v>259.5018964338953</c:v>
                </c:pt>
                <c:pt idx="2176">
                  <c:v>259.69756246748301</c:v>
                </c:pt>
                <c:pt idx="2177">
                  <c:v>259.92118915969735</c:v>
                </c:pt>
                <c:pt idx="2178">
                  <c:v>260.08891406025799</c:v>
                </c:pt>
                <c:pt idx="2179">
                  <c:v>260.35446221481271</c:v>
                </c:pt>
                <c:pt idx="2180">
                  <c:v>260.49422645674673</c:v>
                </c:pt>
                <c:pt idx="2181">
                  <c:v>260.73183347827438</c:v>
                </c:pt>
                <c:pt idx="2182">
                  <c:v>260.91351918254878</c:v>
                </c:pt>
                <c:pt idx="2183">
                  <c:v>261.20702799573013</c:v>
                </c:pt>
                <c:pt idx="2184">
                  <c:v>261.40269402931784</c:v>
                </c:pt>
                <c:pt idx="2185">
                  <c:v>261.61235991781848</c:v>
                </c:pt>
                <c:pt idx="2186">
                  <c:v>261.86392774305983</c:v>
                </c:pt>
                <c:pt idx="2187">
                  <c:v>262.03165264362053</c:v>
                </c:pt>
                <c:pt idx="2188">
                  <c:v>262.32516145680188</c:v>
                </c:pt>
                <c:pt idx="2189">
                  <c:v>262.49286683176291</c:v>
                </c:pt>
                <c:pt idx="2190">
                  <c:v>262.68855239095024</c:v>
                </c:pt>
                <c:pt idx="2191">
                  <c:v>262.98204167853197</c:v>
                </c:pt>
                <c:pt idx="2192">
                  <c:v>263.14976657909261</c:v>
                </c:pt>
                <c:pt idx="2193">
                  <c:v>263.31749147965331</c:v>
                </c:pt>
                <c:pt idx="2194">
                  <c:v>263.45725572158733</c:v>
                </c:pt>
                <c:pt idx="2195">
                  <c:v>263.72280387614205</c:v>
                </c:pt>
                <c:pt idx="2196">
                  <c:v>263.98835203069672</c:v>
                </c:pt>
                <c:pt idx="2197">
                  <c:v>264.18403758988404</c:v>
                </c:pt>
                <c:pt idx="2198">
                  <c:v>264.37970362347176</c:v>
                </c:pt>
                <c:pt idx="2199">
                  <c:v>264.63127144871316</c:v>
                </c:pt>
                <c:pt idx="2200">
                  <c:v>264.84091781161413</c:v>
                </c:pt>
                <c:pt idx="2201">
                  <c:v>265.02262304148815</c:v>
                </c:pt>
                <c:pt idx="2202">
                  <c:v>265.27419086672955</c:v>
                </c:pt>
                <c:pt idx="2203">
                  <c:v>265.51179788825721</c:v>
                </c:pt>
                <c:pt idx="2204">
                  <c:v>265.72144425115823</c:v>
                </c:pt>
                <c:pt idx="2205">
                  <c:v>265.94507094337257</c:v>
                </c:pt>
                <c:pt idx="2206">
                  <c:v>266.01495306433958</c:v>
                </c:pt>
                <c:pt idx="2207">
                  <c:v>266.22459942724061</c:v>
                </c:pt>
                <c:pt idx="2208">
                  <c:v>266.42026546082832</c:v>
                </c:pt>
                <c:pt idx="2209">
                  <c:v>266.6858331409826</c:v>
                </c:pt>
                <c:pt idx="2210">
                  <c:v>266.90944030759738</c:v>
                </c:pt>
                <c:pt idx="2211">
                  <c:v>267.13306699981172</c:v>
                </c:pt>
                <c:pt idx="2212">
                  <c:v>267.32875255899904</c:v>
                </c:pt>
                <c:pt idx="2213">
                  <c:v>267.53839892190007</c:v>
                </c:pt>
                <c:pt idx="2214">
                  <c:v>267.76202561411441</c:v>
                </c:pt>
                <c:pt idx="2215">
                  <c:v>268.01359343935576</c:v>
                </c:pt>
                <c:pt idx="2216">
                  <c:v>268.20925947294347</c:v>
                </c:pt>
                <c:pt idx="2217">
                  <c:v>268.37698437350411</c:v>
                </c:pt>
                <c:pt idx="2218">
                  <c:v>268.61459139503182</c:v>
                </c:pt>
                <c:pt idx="2219">
                  <c:v>268.71241464902585</c:v>
                </c:pt>
                <c:pt idx="2220">
                  <c:v>268.92206101192687</c:v>
                </c:pt>
                <c:pt idx="2221">
                  <c:v>269.1177465711142</c:v>
                </c:pt>
                <c:pt idx="2222">
                  <c:v>269.35533406704224</c:v>
                </c:pt>
                <c:pt idx="2223">
                  <c:v>269.56498042994326</c:v>
                </c:pt>
                <c:pt idx="2224">
                  <c:v>269.77462679284429</c:v>
                </c:pt>
                <c:pt idx="2225">
                  <c:v>269.97031235203161</c:v>
                </c:pt>
                <c:pt idx="2226">
                  <c:v>270.15199805630601</c:v>
                </c:pt>
                <c:pt idx="2227">
                  <c:v>270.37562474852035</c:v>
                </c:pt>
                <c:pt idx="2228">
                  <c:v>270.613231770048</c:v>
                </c:pt>
                <c:pt idx="2229">
                  <c:v>270.8508192659761</c:v>
                </c:pt>
                <c:pt idx="2230">
                  <c:v>271.04650482516337</c:v>
                </c:pt>
                <c:pt idx="2231">
                  <c:v>271.24217085875108</c:v>
                </c:pt>
                <c:pt idx="2232">
                  <c:v>271.35397444205847</c:v>
                </c:pt>
                <c:pt idx="2233">
                  <c:v>271.54966000124574</c:v>
                </c:pt>
                <c:pt idx="2234">
                  <c:v>271.74532603483345</c:v>
                </c:pt>
                <c:pt idx="2235">
                  <c:v>271.94099206842117</c:v>
                </c:pt>
                <c:pt idx="2236">
                  <c:v>272.16461876063551</c:v>
                </c:pt>
                <c:pt idx="2237">
                  <c:v>272.38824545284984</c:v>
                </c:pt>
                <c:pt idx="2238">
                  <c:v>272.59789181575087</c:v>
                </c:pt>
                <c:pt idx="2239">
                  <c:v>272.8075381786519</c:v>
                </c:pt>
                <c:pt idx="2240">
                  <c:v>273.0451452001796</c:v>
                </c:pt>
                <c:pt idx="2241">
                  <c:v>273.32467368404758</c:v>
                </c:pt>
                <c:pt idx="2242">
                  <c:v>273.53432004694861</c:v>
                </c:pt>
                <c:pt idx="2243">
                  <c:v>273.72998608053632</c:v>
                </c:pt>
                <c:pt idx="2244">
                  <c:v>273.89771098109702</c:v>
                </c:pt>
                <c:pt idx="2245">
                  <c:v>273.96759310206403</c:v>
                </c:pt>
                <c:pt idx="2246">
                  <c:v>274.14927880633837</c:v>
                </c:pt>
                <c:pt idx="2247">
                  <c:v>274.40086615717939</c:v>
                </c:pt>
                <c:pt idx="2248">
                  <c:v>274.58255186145374</c:v>
                </c:pt>
                <c:pt idx="2249">
                  <c:v>274.79219822435476</c:v>
                </c:pt>
                <c:pt idx="2250">
                  <c:v>275.02980524588247</c:v>
                </c:pt>
                <c:pt idx="2251">
                  <c:v>275.28137307112382</c:v>
                </c:pt>
                <c:pt idx="2252">
                  <c:v>275.47705863031115</c:v>
                </c:pt>
                <c:pt idx="2253">
                  <c:v>275.64476400527218</c:v>
                </c:pt>
                <c:pt idx="2254">
                  <c:v>275.86839069748657</c:v>
                </c:pt>
                <c:pt idx="2255">
                  <c:v>276.10599771901423</c:v>
                </c:pt>
                <c:pt idx="2256">
                  <c:v>276.30166375260194</c:v>
                </c:pt>
                <c:pt idx="2257">
                  <c:v>276.56721190715666</c:v>
                </c:pt>
                <c:pt idx="2258">
                  <c:v>276.62313322440991</c:v>
                </c:pt>
                <c:pt idx="2259">
                  <c:v>276.87470104965132</c:v>
                </c:pt>
                <c:pt idx="2260">
                  <c:v>277.04242595021196</c:v>
                </c:pt>
                <c:pt idx="2261">
                  <c:v>277.25207231311299</c:v>
                </c:pt>
                <c:pt idx="2262">
                  <c:v>277.43375801738739</c:v>
                </c:pt>
                <c:pt idx="2263">
                  <c:v>277.68534536822835</c:v>
                </c:pt>
                <c:pt idx="2264">
                  <c:v>277.90897206044269</c:v>
                </c:pt>
                <c:pt idx="2265">
                  <c:v>278.09065776471709</c:v>
                </c:pt>
                <c:pt idx="2266">
                  <c:v>278.31428445693143</c:v>
                </c:pt>
                <c:pt idx="2267">
                  <c:v>278.48200935749207</c:v>
                </c:pt>
                <c:pt idx="2268">
                  <c:v>278.70561652410686</c:v>
                </c:pt>
                <c:pt idx="2269">
                  <c:v>278.88732175398081</c:v>
                </c:pt>
                <c:pt idx="2270">
                  <c:v>279.12492877550852</c:v>
                </c:pt>
                <c:pt idx="2271">
                  <c:v>279.26469301744254</c:v>
                </c:pt>
                <c:pt idx="2272">
                  <c:v>279.48831970965688</c:v>
                </c:pt>
                <c:pt idx="2273">
                  <c:v>279.67000541393122</c:v>
                </c:pt>
                <c:pt idx="2274">
                  <c:v>279.86567144751893</c:v>
                </c:pt>
                <c:pt idx="2275">
                  <c:v>280.01941601876626</c:v>
                </c:pt>
                <c:pt idx="2276">
                  <c:v>280.21508205235398</c:v>
                </c:pt>
                <c:pt idx="2277">
                  <c:v>280.424728415255</c:v>
                </c:pt>
                <c:pt idx="2278">
                  <c:v>280.63437477815603</c:v>
                </c:pt>
                <c:pt idx="2279">
                  <c:v>280.84404066665667</c:v>
                </c:pt>
                <c:pt idx="2280">
                  <c:v>281.09560849189808</c:v>
                </c:pt>
                <c:pt idx="2281">
                  <c:v>281.27729419617242</c:v>
                </c:pt>
                <c:pt idx="2282">
                  <c:v>281.47297975535975</c:v>
                </c:pt>
                <c:pt idx="2283">
                  <c:v>281.68262611826077</c:v>
                </c:pt>
                <c:pt idx="2284">
                  <c:v>281.80841003088148</c:v>
                </c:pt>
                <c:pt idx="2285">
                  <c:v>282.03203672309581</c:v>
                </c:pt>
                <c:pt idx="2286">
                  <c:v>282.24168308599684</c:v>
                </c:pt>
                <c:pt idx="2287">
                  <c:v>282.43734911958455</c:v>
                </c:pt>
                <c:pt idx="2288">
                  <c:v>282.63303467877182</c:v>
                </c:pt>
                <c:pt idx="2289">
                  <c:v>282.82870071235953</c:v>
                </c:pt>
                <c:pt idx="2290">
                  <c:v>283.02436674594725</c:v>
                </c:pt>
                <c:pt idx="2291">
                  <c:v>283.22003277953496</c:v>
                </c:pt>
                <c:pt idx="2292">
                  <c:v>283.4436594717493</c:v>
                </c:pt>
                <c:pt idx="2293">
                  <c:v>283.66728616396364</c:v>
                </c:pt>
                <c:pt idx="2294">
                  <c:v>283.93283431851836</c:v>
                </c:pt>
                <c:pt idx="2295">
                  <c:v>284.12851987770563</c:v>
                </c:pt>
                <c:pt idx="2296">
                  <c:v>284.29622525266672</c:v>
                </c:pt>
                <c:pt idx="2297">
                  <c:v>284.36610737363372</c:v>
                </c:pt>
                <c:pt idx="2298">
                  <c:v>284.58973406584806</c:v>
                </c:pt>
                <c:pt idx="2299">
                  <c:v>284.84132141668908</c:v>
                </c:pt>
                <c:pt idx="2300">
                  <c:v>285.03698745027674</c:v>
                </c:pt>
                <c:pt idx="2301">
                  <c:v>285.21867315455114</c:v>
                </c:pt>
                <c:pt idx="2302">
                  <c:v>285.44229984676548</c:v>
                </c:pt>
                <c:pt idx="2303">
                  <c:v>285.65194620966651</c:v>
                </c:pt>
                <c:pt idx="2304">
                  <c:v>285.83365143954052</c:v>
                </c:pt>
                <c:pt idx="2305">
                  <c:v>286.04329780244154</c:v>
                </c:pt>
                <c:pt idx="2306">
                  <c:v>286.2948656276829</c:v>
                </c:pt>
                <c:pt idx="2307">
                  <c:v>286.47657085755691</c:v>
                </c:pt>
                <c:pt idx="2308">
                  <c:v>286.64427623251794</c:v>
                </c:pt>
                <c:pt idx="2309">
                  <c:v>286.89586358335896</c:v>
                </c:pt>
                <c:pt idx="2310">
                  <c:v>286.99370636295259</c:v>
                </c:pt>
                <c:pt idx="2311">
                  <c:v>287.23129385888069</c:v>
                </c:pt>
                <c:pt idx="2312">
                  <c:v>287.44094022178172</c:v>
                </c:pt>
                <c:pt idx="2313">
                  <c:v>287.53878300137535</c:v>
                </c:pt>
                <c:pt idx="2314">
                  <c:v>287.81831148524338</c:v>
                </c:pt>
                <c:pt idx="2315">
                  <c:v>288.02795784814441</c:v>
                </c:pt>
                <c:pt idx="2316">
                  <c:v>288.22362388173212</c:v>
                </c:pt>
                <c:pt idx="2317">
                  <c:v>288.47521123257309</c:v>
                </c:pt>
                <c:pt idx="2318">
                  <c:v>288.6708772661608</c:v>
                </c:pt>
                <c:pt idx="2319">
                  <c:v>288.82462183740813</c:v>
                </c:pt>
                <c:pt idx="2320">
                  <c:v>289.13211097990279</c:v>
                </c:pt>
                <c:pt idx="2321">
                  <c:v>289.3277770134905</c:v>
                </c:pt>
                <c:pt idx="2322">
                  <c:v>289.52344304707822</c:v>
                </c:pt>
                <c:pt idx="2323">
                  <c:v>289.62128582667185</c:v>
                </c:pt>
                <c:pt idx="2324">
                  <c:v>289.77503039791918</c:v>
                </c:pt>
                <c:pt idx="2325">
                  <c:v>290.02659822316059</c:v>
                </c:pt>
                <c:pt idx="2326">
                  <c:v>290.23624458606162</c:v>
                </c:pt>
                <c:pt idx="2327">
                  <c:v>290.48783193690264</c:v>
                </c:pt>
                <c:pt idx="2328">
                  <c:v>290.66951764117698</c:v>
                </c:pt>
                <c:pt idx="2329">
                  <c:v>290.83724254173762</c:v>
                </c:pt>
                <c:pt idx="2330">
                  <c:v>291.06086923395202</c:v>
                </c:pt>
                <c:pt idx="2331">
                  <c:v>291.24255493822636</c:v>
                </c:pt>
                <c:pt idx="2332">
                  <c:v>291.49414228906738</c:v>
                </c:pt>
                <c:pt idx="2333">
                  <c:v>291.67582799334173</c:v>
                </c:pt>
                <c:pt idx="2334">
                  <c:v>291.91343501486944</c:v>
                </c:pt>
                <c:pt idx="2335">
                  <c:v>292.06717958611677</c:v>
                </c:pt>
                <c:pt idx="2336">
                  <c:v>292.2348849610778</c:v>
                </c:pt>
                <c:pt idx="2337">
                  <c:v>292.38862953232518</c:v>
                </c:pt>
                <c:pt idx="2338">
                  <c:v>292.66815801619316</c:v>
                </c:pt>
                <c:pt idx="2339">
                  <c:v>292.66815801619316</c:v>
                </c:pt>
                <c:pt idx="2340">
                  <c:v>292.82190258744055</c:v>
                </c:pt>
                <c:pt idx="2341">
                  <c:v>293.10143107130858</c:v>
                </c:pt>
                <c:pt idx="2342">
                  <c:v>293.15733286296222</c:v>
                </c:pt>
                <c:pt idx="2343">
                  <c:v>293.39493988448993</c:v>
                </c:pt>
                <c:pt idx="2344">
                  <c:v>293.50674346779726</c:v>
                </c:pt>
                <c:pt idx="2345">
                  <c:v>293.75833081863829</c:v>
                </c:pt>
                <c:pt idx="2346">
                  <c:v>293.94001652291269</c:v>
                </c:pt>
                <c:pt idx="2347">
                  <c:v>294.17762354444034</c:v>
                </c:pt>
                <c:pt idx="2348">
                  <c:v>294.37328957802805</c:v>
                </c:pt>
                <c:pt idx="2349">
                  <c:v>294.55499480790201</c:v>
                </c:pt>
                <c:pt idx="2350">
                  <c:v>294.75066084148972</c:v>
                </c:pt>
                <c:pt idx="2351">
                  <c:v>295.12803210495139</c:v>
                </c:pt>
                <c:pt idx="2352">
                  <c:v>295.65912841406083</c:v>
                </c:pt>
                <c:pt idx="2353">
                  <c:v>296.42785127029754</c:v>
                </c:pt>
                <c:pt idx="2354">
                  <c:v>297.32233851355528</c:v>
                </c:pt>
                <c:pt idx="2355">
                  <c:v>298.31466853640671</c:v>
                </c:pt>
                <c:pt idx="2356">
                  <c:v>299.2371164382912</c:v>
                </c:pt>
                <c:pt idx="2357">
                  <c:v>300.10366254852192</c:v>
                </c:pt>
                <c:pt idx="2358">
                  <c:v>300.88634620847233</c:v>
                </c:pt>
                <c:pt idx="2359">
                  <c:v>301.57120661442866</c:v>
                </c:pt>
                <c:pt idx="2360">
                  <c:v>302.22808683615881</c:v>
                </c:pt>
                <c:pt idx="2361">
                  <c:v>302.9828293630822</c:v>
                </c:pt>
                <c:pt idx="2362">
                  <c:v>303.66767024343892</c:v>
                </c:pt>
                <c:pt idx="2363">
                  <c:v>304.00312004456026</c:v>
                </c:pt>
                <c:pt idx="2364">
                  <c:v>304.61807880395003</c:v>
                </c:pt>
                <c:pt idx="2365">
                  <c:v>305.28895888059304</c:v>
                </c:pt>
                <c:pt idx="2366">
                  <c:v>305.9598194316365</c:v>
                </c:pt>
                <c:pt idx="2367">
                  <c:v>306.60273884965289</c:v>
                </c:pt>
                <c:pt idx="2368">
                  <c:v>307.23167793835597</c:v>
                </c:pt>
                <c:pt idx="2369">
                  <c:v>307.84665622334529</c:v>
                </c:pt>
                <c:pt idx="2370">
                  <c:v>308.46161498273506</c:v>
                </c:pt>
                <c:pt idx="2371">
                  <c:v>309.13249505937813</c:v>
                </c:pt>
                <c:pt idx="2372">
                  <c:v>309.74745381876784</c:v>
                </c:pt>
                <c:pt idx="2373">
                  <c:v>310.37639290747092</c:v>
                </c:pt>
                <c:pt idx="2374">
                  <c:v>311.0053515217736</c:v>
                </c:pt>
                <c:pt idx="2375">
                  <c:v>311.66223174350375</c:v>
                </c:pt>
                <c:pt idx="2376">
                  <c:v>311.99768154462504</c:v>
                </c:pt>
                <c:pt idx="2377">
                  <c:v>312.62662063332812</c:v>
                </c:pt>
                <c:pt idx="2378">
                  <c:v>313.22761858900418</c:v>
                </c:pt>
                <c:pt idx="2379">
                  <c:v>313.87053800702057</c:v>
                </c:pt>
                <c:pt idx="2380">
                  <c:v>314.48549676641028</c:v>
                </c:pt>
                <c:pt idx="2381">
                  <c:v>315.05853406345972</c:v>
                </c:pt>
                <c:pt idx="2382">
                  <c:v>315.67349282284943</c:v>
                </c:pt>
                <c:pt idx="2383">
                  <c:v>316.2884711078388</c:v>
                </c:pt>
                <c:pt idx="2384">
                  <c:v>316.95933165888226</c:v>
                </c:pt>
                <c:pt idx="2385">
                  <c:v>317.57430994387158</c:v>
                </c:pt>
                <c:pt idx="2386">
                  <c:v>318.18926870326135</c:v>
                </c:pt>
                <c:pt idx="2387">
                  <c:v>318.74832567099742</c:v>
                </c:pt>
                <c:pt idx="2388">
                  <c:v>319.33534329736011</c:v>
                </c:pt>
                <c:pt idx="2389">
                  <c:v>319.65681276916814</c:v>
                </c:pt>
                <c:pt idx="2390">
                  <c:v>320.31369299089823</c:v>
                </c:pt>
                <c:pt idx="2391">
                  <c:v>320.91469094657424</c:v>
                </c:pt>
                <c:pt idx="2392">
                  <c:v>321.4458067812833</c:v>
                </c:pt>
                <c:pt idx="2393">
                  <c:v>322.06076554067306</c:v>
                </c:pt>
                <c:pt idx="2394">
                  <c:v>322.68970462937614</c:v>
                </c:pt>
                <c:pt idx="2395">
                  <c:v>323.27672225573883</c:v>
                </c:pt>
                <c:pt idx="2396">
                  <c:v>323.87772021141484</c:v>
                </c:pt>
                <c:pt idx="2397">
                  <c:v>324.52063962943123</c:v>
                </c:pt>
                <c:pt idx="2398">
                  <c:v>325.09367692648067</c:v>
                </c:pt>
                <c:pt idx="2399">
                  <c:v>325.72261601518375</c:v>
                </c:pt>
                <c:pt idx="2400">
                  <c:v>326.35155510388677</c:v>
                </c:pt>
                <c:pt idx="2401">
                  <c:v>326.98049419258984</c:v>
                </c:pt>
                <c:pt idx="2402">
                  <c:v>327.27400300577125</c:v>
                </c:pt>
                <c:pt idx="2403">
                  <c:v>327.91694194938719</c:v>
                </c:pt>
                <c:pt idx="2404">
                  <c:v>328.57382217111734</c:v>
                </c:pt>
                <c:pt idx="2405">
                  <c:v>329.17482012679335</c:v>
                </c:pt>
                <c:pt idx="2406">
                  <c:v>329.7897593605835</c:v>
                </c:pt>
                <c:pt idx="2407">
                  <c:v>330.39075731625957</c:v>
                </c:pt>
                <c:pt idx="2408">
                  <c:v>331.04767658918888</c:v>
                </c:pt>
                <c:pt idx="2409">
                  <c:v>331.63469421555158</c:v>
                </c:pt>
                <c:pt idx="2410">
                  <c:v>332.23565312002842</c:v>
                </c:pt>
                <c:pt idx="2411">
                  <c:v>332.86461173433111</c:v>
                </c:pt>
                <c:pt idx="2412">
                  <c:v>333.46560969000711</c:v>
                </c:pt>
                <c:pt idx="2413">
                  <c:v>334.13647024105057</c:v>
                </c:pt>
                <c:pt idx="2414">
                  <c:v>334.69552720878664</c:v>
                </c:pt>
                <c:pt idx="2415">
                  <c:v>335.04495733922124</c:v>
                </c:pt>
                <c:pt idx="2416">
                  <c:v>335.64591624369808</c:v>
                </c:pt>
                <c:pt idx="2417">
                  <c:v>336.28885518731408</c:v>
                </c:pt>
                <c:pt idx="2418">
                  <c:v>336.90383347230346</c:v>
                </c:pt>
                <c:pt idx="2419">
                  <c:v>337.49085109866616</c:v>
                </c:pt>
                <c:pt idx="2420">
                  <c:v>338.13375099108293</c:v>
                </c:pt>
                <c:pt idx="2421">
                  <c:v>338.79063121281308</c:v>
                </c:pt>
                <c:pt idx="2422">
                  <c:v>339.43357015642908</c:v>
                </c:pt>
                <c:pt idx="2423">
                  <c:v>340.02058778279178</c:v>
                </c:pt>
                <c:pt idx="2424">
                  <c:v>340.67746800452187</c:v>
                </c:pt>
                <c:pt idx="2425">
                  <c:v>341.36234793607787</c:v>
                </c:pt>
                <c:pt idx="2426">
                  <c:v>341.96330684055471</c:v>
                </c:pt>
                <c:pt idx="2427">
                  <c:v>342.63420644279734</c:v>
                </c:pt>
                <c:pt idx="2428">
                  <c:v>342.96961719271945</c:v>
                </c:pt>
                <c:pt idx="2429">
                  <c:v>343.59857580702214</c:v>
                </c:pt>
                <c:pt idx="2430">
                  <c:v>344.21355409201146</c:v>
                </c:pt>
                <c:pt idx="2431">
                  <c:v>344.82849332580162</c:v>
                </c:pt>
                <c:pt idx="2432">
                  <c:v>345.47143226941762</c:v>
                </c:pt>
                <c:pt idx="2433">
                  <c:v>346.05844989578031</c:v>
                </c:pt>
                <c:pt idx="2434">
                  <c:v>346.68736945888384</c:v>
                </c:pt>
                <c:pt idx="2435">
                  <c:v>347.26040675593322</c:v>
                </c:pt>
                <c:pt idx="2436">
                  <c:v>347.88936537023585</c:v>
                </c:pt>
                <c:pt idx="2437">
                  <c:v>348.51828493333937</c:v>
                </c:pt>
                <c:pt idx="2438">
                  <c:v>349.17520420626869</c:v>
                </c:pt>
                <c:pt idx="2439">
                  <c:v>349.7762021619447</c:v>
                </c:pt>
                <c:pt idx="2440">
                  <c:v>350.39114139573485</c:v>
                </c:pt>
                <c:pt idx="2441">
                  <c:v>350.67066987960288</c:v>
                </c:pt>
                <c:pt idx="2442">
                  <c:v>351.28564816459226</c:v>
                </c:pt>
                <c:pt idx="2443">
                  <c:v>351.87266579095495</c:v>
                </c:pt>
                <c:pt idx="2444">
                  <c:v>352.51560473457096</c:v>
                </c:pt>
                <c:pt idx="2445">
                  <c:v>353.08860298042111</c:v>
                </c:pt>
                <c:pt idx="2446">
                  <c:v>353.70358126541049</c:v>
                </c:pt>
                <c:pt idx="2447">
                  <c:v>354.24865790383325</c:v>
                </c:pt>
                <c:pt idx="2448">
                  <c:v>354.93353783538919</c:v>
                </c:pt>
                <c:pt idx="2449">
                  <c:v>355.50657513243857</c:v>
                </c:pt>
                <c:pt idx="2450">
                  <c:v>356.0935537076021</c:v>
                </c:pt>
                <c:pt idx="2451">
                  <c:v>356.66659100465148</c:v>
                </c:pt>
                <c:pt idx="2452">
                  <c:v>357.28156928964086</c:v>
                </c:pt>
                <c:pt idx="2453">
                  <c:v>357.85460658669024</c:v>
                </c:pt>
                <c:pt idx="2454">
                  <c:v>358.1201547412449</c:v>
                </c:pt>
                <c:pt idx="2455">
                  <c:v>358.74911335554759</c:v>
                </c:pt>
                <c:pt idx="2456">
                  <c:v>359.29418999397035</c:v>
                </c:pt>
                <c:pt idx="2457">
                  <c:v>359.85324696170642</c:v>
                </c:pt>
                <c:pt idx="2458">
                  <c:v>360.46822524669579</c:v>
                </c:pt>
                <c:pt idx="2459">
                  <c:v>360.98534122649187</c:v>
                </c:pt>
                <c:pt idx="2460">
                  <c:v>361.55837852354125</c:v>
                </c:pt>
                <c:pt idx="2461">
                  <c:v>362.14539614990395</c:v>
                </c:pt>
                <c:pt idx="2462">
                  <c:v>362.63459052227262</c:v>
                </c:pt>
                <c:pt idx="2463">
                  <c:v>363.207627819322</c:v>
                </c:pt>
                <c:pt idx="2464">
                  <c:v>363.72474379911813</c:v>
                </c:pt>
                <c:pt idx="2465">
                  <c:v>364.35370241342076</c:v>
                </c:pt>
                <c:pt idx="2466">
                  <c:v>364.8288774052769</c:v>
                </c:pt>
                <c:pt idx="2467">
                  <c:v>365.15034687708493</c:v>
                </c:pt>
                <c:pt idx="2468">
                  <c:v>365.68144318619437</c:v>
                </c:pt>
                <c:pt idx="2469">
                  <c:v>366.25448048324375</c:v>
                </c:pt>
                <c:pt idx="2470">
                  <c:v>366.78561584355236</c:v>
                </c:pt>
                <c:pt idx="2471">
                  <c:v>367.31671215266181</c:v>
                </c:pt>
                <c:pt idx="2472">
                  <c:v>367.86178879108451</c:v>
                </c:pt>
                <c:pt idx="2473">
                  <c:v>368.43482608813389</c:v>
                </c:pt>
                <c:pt idx="2474">
                  <c:v>368.99388305586996</c:v>
                </c:pt>
                <c:pt idx="2475">
                  <c:v>369.5669203529194</c:v>
                </c:pt>
                <c:pt idx="2476">
                  <c:v>370.08407538391469</c:v>
                </c:pt>
                <c:pt idx="2477">
                  <c:v>370.68503428839148</c:v>
                </c:pt>
                <c:pt idx="2478">
                  <c:v>371.27205191475423</c:v>
                </c:pt>
                <c:pt idx="2479">
                  <c:v>371.77522661643621</c:v>
                </c:pt>
                <c:pt idx="2480">
                  <c:v>372.01281411236425</c:v>
                </c:pt>
                <c:pt idx="2481">
                  <c:v>372.52996914335955</c:v>
                </c:pt>
                <c:pt idx="2482">
                  <c:v>373.13092804783639</c:v>
                </c:pt>
                <c:pt idx="2483">
                  <c:v>373.64808307883169</c:v>
                </c:pt>
                <c:pt idx="2484">
                  <c:v>374.22112037588107</c:v>
                </c:pt>
                <c:pt idx="2485">
                  <c:v>374.78017734361714</c:v>
                </c:pt>
                <c:pt idx="2486">
                  <c:v>375.35321464066652</c:v>
                </c:pt>
                <c:pt idx="2487">
                  <c:v>375.87033062046265</c:v>
                </c:pt>
                <c:pt idx="2488">
                  <c:v>376.41540725888541</c:v>
                </c:pt>
                <c:pt idx="2489">
                  <c:v>376.96052294850733</c:v>
                </c:pt>
                <c:pt idx="2490">
                  <c:v>377.5195799162434</c:v>
                </c:pt>
                <c:pt idx="2491">
                  <c:v>378.05067622535284</c:v>
                </c:pt>
                <c:pt idx="2492">
                  <c:v>378.60973319308886</c:v>
                </c:pt>
                <c:pt idx="2493">
                  <c:v>378.86130101833027</c:v>
                </c:pt>
                <c:pt idx="2494">
                  <c:v>379.37845604932556</c:v>
                </c:pt>
                <c:pt idx="2495">
                  <c:v>379.90955235843501</c:v>
                </c:pt>
                <c:pt idx="2496">
                  <c:v>380.48258965548439</c:v>
                </c:pt>
                <c:pt idx="2497">
                  <c:v>381.02766629390715</c:v>
                </c:pt>
                <c:pt idx="2498">
                  <c:v>381.55876260301653</c:v>
                </c:pt>
                <c:pt idx="2499">
                  <c:v>382.10387829263851</c:v>
                </c:pt>
                <c:pt idx="2500">
                  <c:v>382.6349746017479</c:v>
                </c:pt>
                <c:pt idx="2501">
                  <c:v>383.18005124017066</c:v>
                </c:pt>
                <c:pt idx="2502">
                  <c:v>383.73910820790672</c:v>
                </c:pt>
                <c:pt idx="2503">
                  <c:v>384.27020451701617</c:v>
                </c:pt>
                <c:pt idx="2504">
                  <c:v>384.77337921869815</c:v>
                </c:pt>
                <c:pt idx="2505">
                  <c:v>385.27651486918091</c:v>
                </c:pt>
                <c:pt idx="2506">
                  <c:v>385.5421020749348</c:v>
                </c:pt>
                <c:pt idx="2507">
                  <c:v>386.08717871335756</c:v>
                </c:pt>
                <c:pt idx="2508">
                  <c:v>386.60429469315369</c:v>
                </c:pt>
                <c:pt idx="2509">
                  <c:v>387.06552840689568</c:v>
                </c:pt>
                <c:pt idx="2510">
                  <c:v>387.51278179132436</c:v>
                </c:pt>
                <c:pt idx="2511">
                  <c:v>388.02989777112049</c:v>
                </c:pt>
                <c:pt idx="2512">
                  <c:v>388.51909214348916</c:v>
                </c:pt>
                <c:pt idx="2513">
                  <c:v>389.06416878191186</c:v>
                </c:pt>
                <c:pt idx="2514">
                  <c:v>389.65118640827461</c:v>
                </c:pt>
                <c:pt idx="2515">
                  <c:v>390.07047913407666</c:v>
                </c:pt>
                <c:pt idx="2516">
                  <c:v>390.48977185987872</c:v>
                </c:pt>
                <c:pt idx="2517">
                  <c:v>390.92304491499408</c:v>
                </c:pt>
                <c:pt idx="2518">
                  <c:v>391.48210188273015</c:v>
                </c:pt>
                <c:pt idx="2519">
                  <c:v>391.74765003728487</c:v>
                </c:pt>
                <c:pt idx="2520">
                  <c:v>392.2508247389668</c:v>
                </c:pt>
                <c:pt idx="2521">
                  <c:v>392.68409779408222</c:v>
                </c:pt>
                <c:pt idx="2522">
                  <c:v>393.15927278593836</c:v>
                </c:pt>
                <c:pt idx="2523">
                  <c:v>393.69040814624697</c:v>
                </c:pt>
                <c:pt idx="2524">
                  <c:v>394.13762247947648</c:v>
                </c:pt>
                <c:pt idx="2525">
                  <c:v>394.58487586390515</c:v>
                </c:pt>
                <c:pt idx="2526">
                  <c:v>395.06008990696046</c:v>
                </c:pt>
                <c:pt idx="2527">
                  <c:v>395.5213236207025</c:v>
                </c:pt>
                <c:pt idx="2528">
                  <c:v>395.95459667581787</c:v>
                </c:pt>
                <c:pt idx="2529">
                  <c:v>396.40185006024655</c:v>
                </c:pt>
                <c:pt idx="2530">
                  <c:v>396.87702505210268</c:v>
                </c:pt>
                <c:pt idx="2531">
                  <c:v>397.28233744859142</c:v>
                </c:pt>
                <c:pt idx="2532">
                  <c:v>397.533944325032</c:v>
                </c:pt>
                <c:pt idx="2533">
                  <c:v>397.93925672152074</c:v>
                </c:pt>
                <c:pt idx="2534">
                  <c:v>398.40049043526278</c:v>
                </c:pt>
                <c:pt idx="2535">
                  <c:v>398.81978316106483</c:v>
                </c:pt>
                <c:pt idx="2536">
                  <c:v>399.26703654549351</c:v>
                </c:pt>
                <c:pt idx="2537">
                  <c:v>399.65836861266888</c:v>
                </c:pt>
                <c:pt idx="2538">
                  <c:v>400.11960232641093</c:v>
                </c:pt>
                <c:pt idx="2539">
                  <c:v>400.56681665964044</c:v>
                </c:pt>
                <c:pt idx="2540">
                  <c:v>401.02805037338243</c:v>
                </c:pt>
                <c:pt idx="2541">
                  <c:v>401.41938244055785</c:v>
                </c:pt>
                <c:pt idx="2542">
                  <c:v>401.89459648361316</c:v>
                </c:pt>
                <c:pt idx="2543">
                  <c:v>402.25800694336112</c:v>
                </c:pt>
                <c:pt idx="2544">
                  <c:v>402.74716226453057</c:v>
                </c:pt>
                <c:pt idx="2545">
                  <c:v>402.88692650646459</c:v>
                </c:pt>
                <c:pt idx="2546">
                  <c:v>403.34816022020664</c:v>
                </c:pt>
                <c:pt idx="2547">
                  <c:v>403.69759035064129</c:v>
                </c:pt>
                <c:pt idx="2548">
                  <c:v>404.20072600112405</c:v>
                </c:pt>
                <c:pt idx="2549">
                  <c:v>404.5640974096728</c:v>
                </c:pt>
                <c:pt idx="2550">
                  <c:v>405.02533112341484</c:v>
                </c:pt>
                <c:pt idx="2551">
                  <c:v>405.41670224178944</c:v>
                </c:pt>
                <c:pt idx="2552">
                  <c:v>405.83599496759149</c:v>
                </c:pt>
                <c:pt idx="2553">
                  <c:v>406.31116995944762</c:v>
                </c:pt>
                <c:pt idx="2554">
                  <c:v>406.70254107782222</c:v>
                </c:pt>
                <c:pt idx="2555">
                  <c:v>407.05193215705765</c:v>
                </c:pt>
                <c:pt idx="2556">
                  <c:v>407.5131658707997</c:v>
                </c:pt>
                <c:pt idx="2557">
                  <c:v>407.87653727934844</c:v>
                </c:pt>
                <c:pt idx="2558">
                  <c:v>408.12814415578902</c:v>
                </c:pt>
                <c:pt idx="2559">
                  <c:v>408.51947622296444</c:v>
                </c:pt>
                <c:pt idx="2560">
                  <c:v>408.91080829013987</c:v>
                </c:pt>
                <c:pt idx="2561">
                  <c:v>409.34408134525523</c:v>
                </c:pt>
                <c:pt idx="2562">
                  <c:v>409.7354134124306</c:v>
                </c:pt>
                <c:pt idx="2563">
                  <c:v>410.11280420149188</c:v>
                </c:pt>
                <c:pt idx="2564">
                  <c:v>410.490155939354</c:v>
                </c:pt>
                <c:pt idx="2565">
                  <c:v>410.93740932378267</c:v>
                </c:pt>
                <c:pt idx="2566">
                  <c:v>411.35670204958473</c:v>
                </c:pt>
                <c:pt idx="2567">
                  <c:v>411.72007345813353</c:v>
                </c:pt>
                <c:pt idx="2568">
                  <c:v>412.08348391788144</c:v>
                </c:pt>
                <c:pt idx="2569">
                  <c:v>412.53073730231017</c:v>
                </c:pt>
                <c:pt idx="2570">
                  <c:v>412.8801283815456</c:v>
                </c:pt>
                <c:pt idx="2571">
                  <c:v>413.06183361141956</c:v>
                </c:pt>
                <c:pt idx="2572">
                  <c:v>413.45316567859498</c:v>
                </c:pt>
                <c:pt idx="2573">
                  <c:v>413.88643873371035</c:v>
                </c:pt>
                <c:pt idx="2574">
                  <c:v>414.24984919345832</c:v>
                </c:pt>
                <c:pt idx="2575">
                  <c:v>414.61322060200706</c:v>
                </c:pt>
                <c:pt idx="2576">
                  <c:v>414.96265073244172</c:v>
                </c:pt>
                <c:pt idx="2577">
                  <c:v>415.36796312893046</c:v>
                </c:pt>
                <c:pt idx="2578">
                  <c:v>415.67545227142512</c:v>
                </c:pt>
                <c:pt idx="2579">
                  <c:v>416.05280400928723</c:v>
                </c:pt>
                <c:pt idx="2580">
                  <c:v>416.38825381040851</c:v>
                </c:pt>
                <c:pt idx="2581">
                  <c:v>416.76560554827063</c:v>
                </c:pt>
                <c:pt idx="2582">
                  <c:v>417.0870750200786</c:v>
                </c:pt>
                <c:pt idx="2583">
                  <c:v>417.39456416257332</c:v>
                </c:pt>
                <c:pt idx="2584">
                  <c:v>417.52034807519397</c:v>
                </c:pt>
                <c:pt idx="2585">
                  <c:v>417.84181754700199</c:v>
                </c:pt>
                <c:pt idx="2586">
                  <c:v>418.19120862623743</c:v>
                </c:pt>
                <c:pt idx="2587">
                  <c:v>418.51267809804546</c:v>
                </c:pt>
                <c:pt idx="2588">
                  <c:v>418.86206917728089</c:v>
                </c:pt>
                <c:pt idx="2589">
                  <c:v>419.22547963702885</c:v>
                </c:pt>
                <c:pt idx="2590">
                  <c:v>419.47704746227021</c:v>
                </c:pt>
                <c:pt idx="2591">
                  <c:v>419.75657594613824</c:v>
                </c:pt>
                <c:pt idx="2592">
                  <c:v>420.05008475931959</c:v>
                </c:pt>
                <c:pt idx="2593">
                  <c:v>420.35757390181431</c:v>
                </c:pt>
                <c:pt idx="2594">
                  <c:v>420.69302370293559</c:v>
                </c:pt>
                <c:pt idx="2595">
                  <c:v>420.98653251611694</c:v>
                </c:pt>
                <c:pt idx="2596">
                  <c:v>421.23810034135835</c:v>
                </c:pt>
                <c:pt idx="2597">
                  <c:v>421.41980557123236</c:v>
                </c:pt>
                <c:pt idx="2598">
                  <c:v>421.74123599184111</c:v>
                </c:pt>
                <c:pt idx="2599">
                  <c:v>421.97886253896837</c:v>
                </c:pt>
                <c:pt idx="2600">
                  <c:v>422.20246970558316</c:v>
                </c:pt>
                <c:pt idx="2601">
                  <c:v>422.39815526477042</c:v>
                </c:pt>
                <c:pt idx="2602">
                  <c:v>422.607782102071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DD2-4D63-BF9D-4AA01AD570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5686896"/>
        <c:axId val="1"/>
      </c:scatterChart>
      <c:valAx>
        <c:axId val="178568689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Engineering strain, [%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pl-PL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Engineering Stress, [MPa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85686896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marker>
            <c:symbol val="none"/>
          </c:marker>
          <c:xVal>
            <c:numRef>
              <c:f>'Próba 7'!$A$4:$A$2268</c:f>
              <c:numCache>
                <c:formatCode>General</c:formatCode>
                <c:ptCount val="226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7.0588238646878917E-4</c:v>
                </c:pt>
                <c:pt idx="17">
                  <c:v>1.4117647729375783E-3</c:v>
                </c:pt>
                <c:pt idx="18">
                  <c:v>1.4117647729375783E-3</c:v>
                </c:pt>
                <c:pt idx="19">
                  <c:v>1.4117647729375783E-3</c:v>
                </c:pt>
                <c:pt idx="20">
                  <c:v>2.1176470224471655E-3</c:v>
                </c:pt>
                <c:pt idx="21">
                  <c:v>2.1176470224471655E-3</c:v>
                </c:pt>
                <c:pt idx="22">
                  <c:v>2.1176470224471655E-3</c:v>
                </c:pt>
                <c:pt idx="23">
                  <c:v>2.8235295458751567E-3</c:v>
                </c:pt>
                <c:pt idx="24">
                  <c:v>2.8235295458751567E-3</c:v>
                </c:pt>
                <c:pt idx="25">
                  <c:v>3.5294117953847434E-3</c:v>
                </c:pt>
                <c:pt idx="26">
                  <c:v>3.5294117953847434E-3</c:v>
                </c:pt>
                <c:pt idx="27">
                  <c:v>3.5294117953847434E-3</c:v>
                </c:pt>
                <c:pt idx="28">
                  <c:v>4.235294044894331E-3</c:v>
                </c:pt>
                <c:pt idx="29">
                  <c:v>4.235294044894331E-3</c:v>
                </c:pt>
                <c:pt idx="30">
                  <c:v>4.235294044894331E-3</c:v>
                </c:pt>
                <c:pt idx="31">
                  <c:v>4.9411762944039173E-3</c:v>
                </c:pt>
                <c:pt idx="32">
                  <c:v>4.9411762944039173E-3</c:v>
                </c:pt>
                <c:pt idx="33">
                  <c:v>5.6470590917503134E-3</c:v>
                </c:pt>
                <c:pt idx="34">
                  <c:v>5.6470590917503134E-3</c:v>
                </c:pt>
                <c:pt idx="35">
                  <c:v>6.3529413412599005E-3</c:v>
                </c:pt>
                <c:pt idx="36">
                  <c:v>6.3529413412599005E-3</c:v>
                </c:pt>
                <c:pt idx="37">
                  <c:v>7.0588235907694868E-3</c:v>
                </c:pt>
                <c:pt idx="38">
                  <c:v>7.0588235907694868E-3</c:v>
                </c:pt>
                <c:pt idx="39">
                  <c:v>7.0588235907694868E-3</c:v>
                </c:pt>
                <c:pt idx="40">
                  <c:v>7.764705840279074E-3</c:v>
                </c:pt>
                <c:pt idx="41">
                  <c:v>7.764705840279074E-3</c:v>
                </c:pt>
                <c:pt idx="42">
                  <c:v>9.1764703392982483E-3</c:v>
                </c:pt>
                <c:pt idx="43">
                  <c:v>8.470588089788662E-3</c:v>
                </c:pt>
                <c:pt idx="44">
                  <c:v>9.1764703392982483E-3</c:v>
                </c:pt>
                <c:pt idx="45">
                  <c:v>9.1764703392982483E-3</c:v>
                </c:pt>
                <c:pt idx="46">
                  <c:v>9.8823525888078346E-3</c:v>
                </c:pt>
                <c:pt idx="47">
                  <c:v>9.8823525888078346E-3</c:v>
                </c:pt>
                <c:pt idx="48">
                  <c:v>1.0588234838317423E-2</c:v>
                </c:pt>
                <c:pt idx="49">
                  <c:v>1.1294118183500627E-2</c:v>
                </c:pt>
                <c:pt idx="50">
                  <c:v>1.0588234838317423E-2</c:v>
                </c:pt>
                <c:pt idx="51">
                  <c:v>1.2000000433010213E-2</c:v>
                </c:pt>
                <c:pt idx="52">
                  <c:v>1.1294118183500627E-2</c:v>
                </c:pt>
                <c:pt idx="53">
                  <c:v>1.2000000433010213E-2</c:v>
                </c:pt>
                <c:pt idx="54">
                  <c:v>1.2705882682519801E-2</c:v>
                </c:pt>
                <c:pt idx="55">
                  <c:v>1.2705882682519801E-2</c:v>
                </c:pt>
                <c:pt idx="56">
                  <c:v>1.3411764932029387E-2</c:v>
                </c:pt>
                <c:pt idx="57">
                  <c:v>1.3411764932029387E-2</c:v>
                </c:pt>
                <c:pt idx="58">
                  <c:v>1.3411764932029387E-2</c:v>
                </c:pt>
                <c:pt idx="59">
                  <c:v>1.4117647181538974E-2</c:v>
                </c:pt>
                <c:pt idx="60">
                  <c:v>1.4117647181538974E-2</c:v>
                </c:pt>
                <c:pt idx="61">
                  <c:v>1.4823529431048562E-2</c:v>
                </c:pt>
                <c:pt idx="62">
                  <c:v>1.5529411680558148E-2</c:v>
                </c:pt>
                <c:pt idx="63">
                  <c:v>1.4823529431048562E-2</c:v>
                </c:pt>
                <c:pt idx="64">
                  <c:v>1.6235293930067736E-2</c:v>
                </c:pt>
                <c:pt idx="65">
                  <c:v>1.6235293930067736E-2</c:v>
                </c:pt>
                <c:pt idx="66">
                  <c:v>1.6941176179577324E-2</c:v>
                </c:pt>
                <c:pt idx="67">
                  <c:v>1.6941176179577324E-2</c:v>
                </c:pt>
                <c:pt idx="68">
                  <c:v>1.7647058429086909E-2</c:v>
                </c:pt>
                <c:pt idx="69">
                  <c:v>1.7647058429086909E-2</c:v>
                </c:pt>
                <c:pt idx="70">
                  <c:v>1.8352940678596497E-2</c:v>
                </c:pt>
                <c:pt idx="71">
                  <c:v>1.8352940678596497E-2</c:v>
                </c:pt>
                <c:pt idx="72">
                  <c:v>1.9058824023779699E-2</c:v>
                </c:pt>
                <c:pt idx="73">
                  <c:v>1.9058824023779699E-2</c:v>
                </c:pt>
                <c:pt idx="74">
                  <c:v>1.9764705177615669E-2</c:v>
                </c:pt>
                <c:pt idx="75">
                  <c:v>1.9764705177615669E-2</c:v>
                </c:pt>
                <c:pt idx="76">
                  <c:v>2.0470588522798875E-2</c:v>
                </c:pt>
                <c:pt idx="77">
                  <c:v>2.1176469676634845E-2</c:v>
                </c:pt>
                <c:pt idx="78">
                  <c:v>2.1176469676634845E-2</c:v>
                </c:pt>
                <c:pt idx="79">
                  <c:v>2.1882353021818048E-2</c:v>
                </c:pt>
                <c:pt idx="80">
                  <c:v>2.1882353021818048E-2</c:v>
                </c:pt>
                <c:pt idx="81">
                  <c:v>2.2588236367001253E-2</c:v>
                </c:pt>
                <c:pt idx="82">
                  <c:v>2.3294117520837224E-2</c:v>
                </c:pt>
                <c:pt idx="83">
                  <c:v>2.3294117520837224E-2</c:v>
                </c:pt>
                <c:pt idx="84">
                  <c:v>2.4000000866020426E-2</c:v>
                </c:pt>
                <c:pt idx="85">
                  <c:v>2.4000000866020426E-2</c:v>
                </c:pt>
                <c:pt idx="86">
                  <c:v>2.4705882019856396E-2</c:v>
                </c:pt>
                <c:pt idx="87">
                  <c:v>2.4705882019856396E-2</c:v>
                </c:pt>
                <c:pt idx="88">
                  <c:v>2.6117646518875569E-2</c:v>
                </c:pt>
                <c:pt idx="89">
                  <c:v>2.5411765365039602E-2</c:v>
                </c:pt>
                <c:pt idx="90">
                  <c:v>2.6117646518875569E-2</c:v>
                </c:pt>
                <c:pt idx="91">
                  <c:v>2.6823529864058775E-2</c:v>
                </c:pt>
                <c:pt idx="92">
                  <c:v>2.7529411017894745E-2</c:v>
                </c:pt>
                <c:pt idx="93">
                  <c:v>2.7529411017894745E-2</c:v>
                </c:pt>
                <c:pt idx="94">
                  <c:v>2.8235294363077947E-2</c:v>
                </c:pt>
                <c:pt idx="95">
                  <c:v>2.8941175516913917E-2</c:v>
                </c:pt>
                <c:pt idx="96">
                  <c:v>2.8235294363077947E-2</c:v>
                </c:pt>
                <c:pt idx="97">
                  <c:v>2.8941175516913917E-2</c:v>
                </c:pt>
                <c:pt idx="98">
                  <c:v>2.9647058862097123E-2</c:v>
                </c:pt>
                <c:pt idx="99">
                  <c:v>3.0352942207280326E-2</c:v>
                </c:pt>
                <c:pt idx="100">
                  <c:v>3.0352942207280326E-2</c:v>
                </c:pt>
                <c:pt idx="101">
                  <c:v>3.1058823361116296E-2</c:v>
                </c:pt>
                <c:pt idx="102">
                  <c:v>3.1058823361116296E-2</c:v>
                </c:pt>
                <c:pt idx="103">
                  <c:v>3.1764706706299502E-2</c:v>
                </c:pt>
                <c:pt idx="104">
                  <c:v>3.2470587860135472E-2</c:v>
                </c:pt>
                <c:pt idx="105">
                  <c:v>3.2470587860135472E-2</c:v>
                </c:pt>
                <c:pt idx="106">
                  <c:v>3.3176471205318678E-2</c:v>
                </c:pt>
                <c:pt idx="107">
                  <c:v>3.3176471205318678E-2</c:v>
                </c:pt>
                <c:pt idx="108">
                  <c:v>3.4588235704337847E-2</c:v>
                </c:pt>
                <c:pt idx="109">
                  <c:v>3.3882352359154648E-2</c:v>
                </c:pt>
                <c:pt idx="110">
                  <c:v>3.4588235704337847E-2</c:v>
                </c:pt>
                <c:pt idx="111">
                  <c:v>3.5294116858173817E-2</c:v>
                </c:pt>
                <c:pt idx="112">
                  <c:v>3.6000000203357023E-2</c:v>
                </c:pt>
                <c:pt idx="113">
                  <c:v>3.6000000203357023E-2</c:v>
                </c:pt>
                <c:pt idx="114">
                  <c:v>3.6705881357192993E-2</c:v>
                </c:pt>
                <c:pt idx="115">
                  <c:v>3.6705881357192993E-2</c:v>
                </c:pt>
                <c:pt idx="116">
                  <c:v>3.7411766893723435E-2</c:v>
                </c:pt>
                <c:pt idx="117">
                  <c:v>3.7411766893723435E-2</c:v>
                </c:pt>
                <c:pt idx="118">
                  <c:v>3.8117648047559398E-2</c:v>
                </c:pt>
                <c:pt idx="119">
                  <c:v>3.8823529201395368E-2</c:v>
                </c:pt>
                <c:pt idx="120">
                  <c:v>3.8823529201395368E-2</c:v>
                </c:pt>
                <c:pt idx="121">
                  <c:v>3.9529410355231338E-2</c:v>
                </c:pt>
                <c:pt idx="122">
                  <c:v>3.9529410355231338E-2</c:v>
                </c:pt>
                <c:pt idx="123">
                  <c:v>3.9529410355231338E-2</c:v>
                </c:pt>
                <c:pt idx="124">
                  <c:v>4.023529589176178E-2</c:v>
                </c:pt>
                <c:pt idx="125">
                  <c:v>4.094117704559775E-2</c:v>
                </c:pt>
                <c:pt idx="126">
                  <c:v>4.094117704559775E-2</c:v>
                </c:pt>
                <c:pt idx="127">
                  <c:v>4.164705819943372E-2</c:v>
                </c:pt>
                <c:pt idx="128">
                  <c:v>4.164705819943372E-2</c:v>
                </c:pt>
                <c:pt idx="129">
                  <c:v>4.235293935326969E-2</c:v>
                </c:pt>
                <c:pt idx="130">
                  <c:v>4.235293935326969E-2</c:v>
                </c:pt>
                <c:pt idx="131">
                  <c:v>4.3058824889800125E-2</c:v>
                </c:pt>
                <c:pt idx="132">
                  <c:v>4.3764706043636095E-2</c:v>
                </c:pt>
                <c:pt idx="133">
                  <c:v>4.3764706043636095E-2</c:v>
                </c:pt>
                <c:pt idx="134">
                  <c:v>4.4470587197472065E-2</c:v>
                </c:pt>
                <c:pt idx="135">
                  <c:v>4.4470587197472065E-2</c:v>
                </c:pt>
                <c:pt idx="136">
                  <c:v>4.5176472734002507E-2</c:v>
                </c:pt>
                <c:pt idx="137">
                  <c:v>4.5176472734002507E-2</c:v>
                </c:pt>
                <c:pt idx="138">
                  <c:v>4.5882353887838477E-2</c:v>
                </c:pt>
                <c:pt idx="139">
                  <c:v>4.5882353887838477E-2</c:v>
                </c:pt>
                <c:pt idx="140">
                  <c:v>4.6588235041674447E-2</c:v>
                </c:pt>
                <c:pt idx="141">
                  <c:v>4.7294116195510418E-2</c:v>
                </c:pt>
                <c:pt idx="142">
                  <c:v>4.7294116195510418E-2</c:v>
                </c:pt>
                <c:pt idx="143">
                  <c:v>4.8000001732040852E-2</c:v>
                </c:pt>
                <c:pt idx="144">
                  <c:v>4.8705882885876822E-2</c:v>
                </c:pt>
                <c:pt idx="145">
                  <c:v>4.9411764039712792E-2</c:v>
                </c:pt>
                <c:pt idx="146">
                  <c:v>4.9411764039712792E-2</c:v>
                </c:pt>
                <c:pt idx="147">
                  <c:v>5.0117645193548763E-2</c:v>
                </c:pt>
                <c:pt idx="148">
                  <c:v>5.0117645193548763E-2</c:v>
                </c:pt>
                <c:pt idx="149">
                  <c:v>5.0823530730079204E-2</c:v>
                </c:pt>
                <c:pt idx="150">
                  <c:v>5.0117645193548763E-2</c:v>
                </c:pt>
                <c:pt idx="151">
                  <c:v>5.1529411883915174E-2</c:v>
                </c:pt>
                <c:pt idx="152">
                  <c:v>5.1529411883915174E-2</c:v>
                </c:pt>
                <c:pt idx="153">
                  <c:v>5.1529411883915174E-2</c:v>
                </c:pt>
                <c:pt idx="154">
                  <c:v>5.2235293037751138E-2</c:v>
                </c:pt>
                <c:pt idx="155">
                  <c:v>5.2941178574281579E-2</c:v>
                </c:pt>
                <c:pt idx="156">
                  <c:v>5.2941178574281579E-2</c:v>
                </c:pt>
                <c:pt idx="157">
                  <c:v>5.2941178574281579E-2</c:v>
                </c:pt>
                <c:pt idx="158">
                  <c:v>5.3647059728117549E-2</c:v>
                </c:pt>
                <c:pt idx="159">
                  <c:v>5.3647059728117549E-2</c:v>
                </c:pt>
                <c:pt idx="160">
                  <c:v>5.435294088195352E-2</c:v>
                </c:pt>
                <c:pt idx="161">
                  <c:v>5.505882203578949E-2</c:v>
                </c:pt>
                <c:pt idx="162">
                  <c:v>5.505882203578949E-2</c:v>
                </c:pt>
                <c:pt idx="163">
                  <c:v>5.5764707572319924E-2</c:v>
                </c:pt>
                <c:pt idx="164">
                  <c:v>5.5764707572319924E-2</c:v>
                </c:pt>
                <c:pt idx="165">
                  <c:v>5.6470588726155894E-2</c:v>
                </c:pt>
                <c:pt idx="166">
                  <c:v>5.6470588726155894E-2</c:v>
                </c:pt>
                <c:pt idx="167">
                  <c:v>5.6470588726155894E-2</c:v>
                </c:pt>
                <c:pt idx="168">
                  <c:v>5.7176469879991865E-2</c:v>
                </c:pt>
                <c:pt idx="169">
                  <c:v>5.7882351033827835E-2</c:v>
                </c:pt>
                <c:pt idx="170">
                  <c:v>5.7882351033827835E-2</c:v>
                </c:pt>
                <c:pt idx="171">
                  <c:v>5.8588236570358276E-2</c:v>
                </c:pt>
                <c:pt idx="172">
                  <c:v>5.8588236570358276E-2</c:v>
                </c:pt>
                <c:pt idx="173">
                  <c:v>5.9294117724194247E-2</c:v>
                </c:pt>
                <c:pt idx="174">
                  <c:v>5.9294117724194247E-2</c:v>
                </c:pt>
                <c:pt idx="175">
                  <c:v>5.9999998878030217E-2</c:v>
                </c:pt>
                <c:pt idx="176">
                  <c:v>5.9999998878030217E-2</c:v>
                </c:pt>
                <c:pt idx="177">
                  <c:v>6.0705884414560651E-2</c:v>
                </c:pt>
                <c:pt idx="178">
                  <c:v>6.0705884414560651E-2</c:v>
                </c:pt>
                <c:pt idx="179">
                  <c:v>6.1411765568396622E-2</c:v>
                </c:pt>
                <c:pt idx="180">
                  <c:v>6.1411765568396622E-2</c:v>
                </c:pt>
                <c:pt idx="181">
                  <c:v>6.2117646722232592E-2</c:v>
                </c:pt>
                <c:pt idx="182">
                  <c:v>6.2117646722232592E-2</c:v>
                </c:pt>
                <c:pt idx="183">
                  <c:v>6.2823527876068569E-2</c:v>
                </c:pt>
                <c:pt idx="184">
                  <c:v>6.3529413412599003E-2</c:v>
                </c:pt>
                <c:pt idx="185">
                  <c:v>6.3529413412599003E-2</c:v>
                </c:pt>
                <c:pt idx="186">
                  <c:v>6.3529413412599003E-2</c:v>
                </c:pt>
                <c:pt idx="187">
                  <c:v>6.4235294566434967E-2</c:v>
                </c:pt>
                <c:pt idx="188">
                  <c:v>6.4235294566434967E-2</c:v>
                </c:pt>
                <c:pt idx="189">
                  <c:v>6.4941175720270944E-2</c:v>
                </c:pt>
                <c:pt idx="190">
                  <c:v>6.4941175720270944E-2</c:v>
                </c:pt>
                <c:pt idx="191">
                  <c:v>6.5647056874106907E-2</c:v>
                </c:pt>
                <c:pt idx="192">
                  <c:v>6.5647056874106907E-2</c:v>
                </c:pt>
                <c:pt idx="193">
                  <c:v>6.6352942410637356E-2</c:v>
                </c:pt>
                <c:pt idx="194">
                  <c:v>6.6352942410637356E-2</c:v>
                </c:pt>
                <c:pt idx="195">
                  <c:v>6.7058823564473319E-2</c:v>
                </c:pt>
                <c:pt idx="196">
                  <c:v>6.7058823564473319E-2</c:v>
                </c:pt>
                <c:pt idx="197">
                  <c:v>6.7764704718309296E-2</c:v>
                </c:pt>
                <c:pt idx="198">
                  <c:v>6.7764704718309296E-2</c:v>
                </c:pt>
                <c:pt idx="199">
                  <c:v>6.847059025483973E-2</c:v>
                </c:pt>
                <c:pt idx="200">
                  <c:v>6.9176471408675694E-2</c:v>
                </c:pt>
                <c:pt idx="201">
                  <c:v>6.9176471408675694E-2</c:v>
                </c:pt>
                <c:pt idx="202">
                  <c:v>6.9176471408675694E-2</c:v>
                </c:pt>
                <c:pt idx="203">
                  <c:v>6.9882352562511671E-2</c:v>
                </c:pt>
                <c:pt idx="204">
                  <c:v>6.9882352562511671E-2</c:v>
                </c:pt>
                <c:pt idx="205">
                  <c:v>7.0588233716347634E-2</c:v>
                </c:pt>
                <c:pt idx="206">
                  <c:v>7.0588233716347634E-2</c:v>
                </c:pt>
                <c:pt idx="207">
                  <c:v>7.1294119252878083E-2</c:v>
                </c:pt>
                <c:pt idx="208">
                  <c:v>7.1294119252878083E-2</c:v>
                </c:pt>
                <c:pt idx="209">
                  <c:v>7.2000000406714046E-2</c:v>
                </c:pt>
                <c:pt idx="210">
                  <c:v>7.2000000406714046E-2</c:v>
                </c:pt>
                <c:pt idx="211">
                  <c:v>7.2705881560550009E-2</c:v>
                </c:pt>
                <c:pt idx="212">
                  <c:v>7.2705881560550009E-2</c:v>
                </c:pt>
                <c:pt idx="213">
                  <c:v>7.3411762714385986E-2</c:v>
                </c:pt>
                <c:pt idx="214">
                  <c:v>7.3411762714385986E-2</c:v>
                </c:pt>
                <c:pt idx="215">
                  <c:v>7.4117648250916421E-2</c:v>
                </c:pt>
                <c:pt idx="216">
                  <c:v>7.4117648250916421E-2</c:v>
                </c:pt>
                <c:pt idx="217">
                  <c:v>7.4823533787446869E-2</c:v>
                </c:pt>
                <c:pt idx="218">
                  <c:v>7.4823533787446869E-2</c:v>
                </c:pt>
                <c:pt idx="219">
                  <c:v>7.5529410558588361E-2</c:v>
                </c:pt>
                <c:pt idx="220">
                  <c:v>7.5529410558588361E-2</c:v>
                </c:pt>
                <c:pt idx="221">
                  <c:v>7.6235296095118796E-2</c:v>
                </c:pt>
                <c:pt idx="222">
                  <c:v>7.6235296095118796E-2</c:v>
                </c:pt>
                <c:pt idx="223">
                  <c:v>7.6941172866260302E-2</c:v>
                </c:pt>
                <c:pt idx="224">
                  <c:v>7.7647058402790736E-2</c:v>
                </c:pt>
                <c:pt idx="225">
                  <c:v>7.7647058402790736E-2</c:v>
                </c:pt>
                <c:pt idx="226">
                  <c:v>7.7647058402790736E-2</c:v>
                </c:pt>
                <c:pt idx="227">
                  <c:v>7.8352943939321185E-2</c:v>
                </c:pt>
                <c:pt idx="228">
                  <c:v>7.8352943939321185E-2</c:v>
                </c:pt>
                <c:pt idx="229">
                  <c:v>7.9058820710462677E-2</c:v>
                </c:pt>
                <c:pt idx="230">
                  <c:v>7.9058820710462677E-2</c:v>
                </c:pt>
                <c:pt idx="231">
                  <c:v>7.9764706246993125E-2</c:v>
                </c:pt>
                <c:pt idx="232">
                  <c:v>7.9764706246993125E-2</c:v>
                </c:pt>
                <c:pt idx="233">
                  <c:v>8.047059178352356E-2</c:v>
                </c:pt>
                <c:pt idx="234">
                  <c:v>8.047059178352356E-2</c:v>
                </c:pt>
                <c:pt idx="235">
                  <c:v>8.047059178352356E-2</c:v>
                </c:pt>
                <c:pt idx="236">
                  <c:v>8.1176468554665066E-2</c:v>
                </c:pt>
                <c:pt idx="237">
                  <c:v>8.1176468554665066E-2</c:v>
                </c:pt>
                <c:pt idx="238">
                  <c:v>8.18823540911955E-2</c:v>
                </c:pt>
                <c:pt idx="239">
                  <c:v>8.18823540911955E-2</c:v>
                </c:pt>
                <c:pt idx="240">
                  <c:v>8.2588239627725935E-2</c:v>
                </c:pt>
                <c:pt idx="241">
                  <c:v>8.2588239627725935E-2</c:v>
                </c:pt>
                <c:pt idx="242">
                  <c:v>8.2588239627725935E-2</c:v>
                </c:pt>
                <c:pt idx="243">
                  <c:v>8.329411639886744E-2</c:v>
                </c:pt>
                <c:pt idx="244">
                  <c:v>8.329411639886744E-2</c:v>
                </c:pt>
                <c:pt idx="245">
                  <c:v>8.4000001935397875E-2</c:v>
                </c:pt>
                <c:pt idx="246">
                  <c:v>8.4000001935397875E-2</c:v>
                </c:pt>
                <c:pt idx="247">
                  <c:v>8.4705878706539381E-2</c:v>
                </c:pt>
                <c:pt idx="248">
                  <c:v>8.4705878706539381E-2</c:v>
                </c:pt>
                <c:pt idx="249">
                  <c:v>8.4705878706539381E-2</c:v>
                </c:pt>
                <c:pt idx="250">
                  <c:v>8.5411764243069815E-2</c:v>
                </c:pt>
                <c:pt idx="251">
                  <c:v>8.5411764243069815E-2</c:v>
                </c:pt>
                <c:pt idx="252">
                  <c:v>8.611764977960025E-2</c:v>
                </c:pt>
                <c:pt idx="253">
                  <c:v>8.611764977960025E-2</c:v>
                </c:pt>
                <c:pt idx="254">
                  <c:v>8.611764977960025E-2</c:v>
                </c:pt>
                <c:pt idx="255">
                  <c:v>8.611764977960025E-2</c:v>
                </c:pt>
                <c:pt idx="256">
                  <c:v>8.6823526550741756E-2</c:v>
                </c:pt>
                <c:pt idx="257">
                  <c:v>8.6823526550741756E-2</c:v>
                </c:pt>
                <c:pt idx="258">
                  <c:v>8.752941208727219E-2</c:v>
                </c:pt>
                <c:pt idx="259">
                  <c:v>8.752941208727219E-2</c:v>
                </c:pt>
                <c:pt idx="260">
                  <c:v>8.8235297623802639E-2</c:v>
                </c:pt>
                <c:pt idx="261">
                  <c:v>8.8235297623802639E-2</c:v>
                </c:pt>
                <c:pt idx="262">
                  <c:v>8.8235297623802639E-2</c:v>
                </c:pt>
                <c:pt idx="263">
                  <c:v>8.8941174394944131E-2</c:v>
                </c:pt>
                <c:pt idx="264">
                  <c:v>8.8941174394944131E-2</c:v>
                </c:pt>
                <c:pt idx="265">
                  <c:v>8.8941174394944131E-2</c:v>
                </c:pt>
                <c:pt idx="266">
                  <c:v>8.9647059931474565E-2</c:v>
                </c:pt>
                <c:pt idx="267">
                  <c:v>8.9647059931474565E-2</c:v>
                </c:pt>
                <c:pt idx="268">
                  <c:v>8.9647059931474565E-2</c:v>
                </c:pt>
                <c:pt idx="269">
                  <c:v>9.0352945468005014E-2</c:v>
                </c:pt>
                <c:pt idx="270">
                  <c:v>9.0352945468005014E-2</c:v>
                </c:pt>
                <c:pt idx="271">
                  <c:v>9.1058822239146506E-2</c:v>
                </c:pt>
                <c:pt idx="272">
                  <c:v>9.1058822239146506E-2</c:v>
                </c:pt>
                <c:pt idx="273">
                  <c:v>9.1058822239146506E-2</c:v>
                </c:pt>
                <c:pt idx="274">
                  <c:v>9.1764707775676954E-2</c:v>
                </c:pt>
                <c:pt idx="275">
                  <c:v>9.1764707775676954E-2</c:v>
                </c:pt>
                <c:pt idx="276">
                  <c:v>9.1764707775676954E-2</c:v>
                </c:pt>
                <c:pt idx="277">
                  <c:v>9.2470584546818446E-2</c:v>
                </c:pt>
                <c:pt idx="278">
                  <c:v>9.2470584546818446E-2</c:v>
                </c:pt>
                <c:pt idx="279">
                  <c:v>9.2470584546818446E-2</c:v>
                </c:pt>
                <c:pt idx="280">
                  <c:v>9.3176470083348895E-2</c:v>
                </c:pt>
                <c:pt idx="281">
                  <c:v>9.3176470083348895E-2</c:v>
                </c:pt>
                <c:pt idx="282">
                  <c:v>9.3176470083348895E-2</c:v>
                </c:pt>
                <c:pt idx="283">
                  <c:v>9.3882355619879329E-2</c:v>
                </c:pt>
                <c:pt idx="284">
                  <c:v>9.3882355619879329E-2</c:v>
                </c:pt>
                <c:pt idx="285">
                  <c:v>9.3882355619879329E-2</c:v>
                </c:pt>
                <c:pt idx="286">
                  <c:v>9.4588232391020835E-2</c:v>
                </c:pt>
                <c:pt idx="287">
                  <c:v>9.4588232391020835E-2</c:v>
                </c:pt>
                <c:pt idx="288">
                  <c:v>9.4588232391020835E-2</c:v>
                </c:pt>
                <c:pt idx="289">
                  <c:v>9.529411792755127E-2</c:v>
                </c:pt>
                <c:pt idx="290">
                  <c:v>9.529411792755127E-2</c:v>
                </c:pt>
                <c:pt idx="291">
                  <c:v>9.529411792755127E-2</c:v>
                </c:pt>
                <c:pt idx="292">
                  <c:v>9.529411792755127E-2</c:v>
                </c:pt>
                <c:pt idx="293">
                  <c:v>9.6000003464081704E-2</c:v>
                </c:pt>
                <c:pt idx="294">
                  <c:v>9.6000003464081704E-2</c:v>
                </c:pt>
                <c:pt idx="295">
                  <c:v>9.670588023522321E-2</c:v>
                </c:pt>
                <c:pt idx="296">
                  <c:v>9.670588023522321E-2</c:v>
                </c:pt>
                <c:pt idx="297">
                  <c:v>9.670588023522321E-2</c:v>
                </c:pt>
                <c:pt idx="298">
                  <c:v>9.7411765771753644E-2</c:v>
                </c:pt>
                <c:pt idx="299">
                  <c:v>9.7411765771753644E-2</c:v>
                </c:pt>
                <c:pt idx="300">
                  <c:v>9.7411765771753644E-2</c:v>
                </c:pt>
                <c:pt idx="301">
                  <c:v>9.7411765771753644E-2</c:v>
                </c:pt>
                <c:pt idx="302">
                  <c:v>9.7411765771753644E-2</c:v>
                </c:pt>
                <c:pt idx="303">
                  <c:v>9.8117651308284079E-2</c:v>
                </c:pt>
                <c:pt idx="304">
                  <c:v>9.8117651308284079E-2</c:v>
                </c:pt>
                <c:pt idx="305">
                  <c:v>9.8823528079425585E-2</c:v>
                </c:pt>
                <c:pt idx="306">
                  <c:v>9.8823528079425585E-2</c:v>
                </c:pt>
                <c:pt idx="307">
                  <c:v>9.8823528079425585E-2</c:v>
                </c:pt>
                <c:pt idx="308">
                  <c:v>9.9529413615956019E-2</c:v>
                </c:pt>
                <c:pt idx="309">
                  <c:v>9.9529413615956019E-2</c:v>
                </c:pt>
                <c:pt idx="310">
                  <c:v>9.9529413615956019E-2</c:v>
                </c:pt>
                <c:pt idx="311">
                  <c:v>0.10023529038709753</c:v>
                </c:pt>
                <c:pt idx="312">
                  <c:v>0.10023529038709753</c:v>
                </c:pt>
                <c:pt idx="313">
                  <c:v>0.10023529038709753</c:v>
                </c:pt>
                <c:pt idx="314">
                  <c:v>0.10023529038709753</c:v>
                </c:pt>
                <c:pt idx="315">
                  <c:v>0.10094117592362796</c:v>
                </c:pt>
                <c:pt idx="316">
                  <c:v>0.10094117592362796</c:v>
                </c:pt>
                <c:pt idx="317">
                  <c:v>0.10094117592362796</c:v>
                </c:pt>
                <c:pt idx="318">
                  <c:v>0.10094117592362796</c:v>
                </c:pt>
                <c:pt idx="319">
                  <c:v>0.10164706146015841</c:v>
                </c:pt>
                <c:pt idx="320">
                  <c:v>0.10164706146015841</c:v>
                </c:pt>
                <c:pt idx="321">
                  <c:v>0.1023529382312999</c:v>
                </c:pt>
                <c:pt idx="322">
                  <c:v>0.1023529382312999</c:v>
                </c:pt>
                <c:pt idx="323">
                  <c:v>0.1023529382312999</c:v>
                </c:pt>
                <c:pt idx="324">
                  <c:v>0.10305882376783035</c:v>
                </c:pt>
                <c:pt idx="325">
                  <c:v>0.10305882376783035</c:v>
                </c:pt>
                <c:pt idx="326">
                  <c:v>0.10305882376783035</c:v>
                </c:pt>
                <c:pt idx="327">
                  <c:v>0.10305882376783035</c:v>
                </c:pt>
                <c:pt idx="328">
                  <c:v>0.10376470930436078</c:v>
                </c:pt>
                <c:pt idx="329">
                  <c:v>0.10376470930436078</c:v>
                </c:pt>
                <c:pt idx="330">
                  <c:v>0.10447058607550228</c:v>
                </c:pt>
                <c:pt idx="331">
                  <c:v>0.10447058607550228</c:v>
                </c:pt>
                <c:pt idx="332">
                  <c:v>0.10447058607550228</c:v>
                </c:pt>
                <c:pt idx="333">
                  <c:v>0.10447058607550228</c:v>
                </c:pt>
                <c:pt idx="334">
                  <c:v>0.10517647161203272</c:v>
                </c:pt>
                <c:pt idx="335">
                  <c:v>0.10517647161203272</c:v>
                </c:pt>
                <c:pt idx="336">
                  <c:v>0.10517647161203272</c:v>
                </c:pt>
                <c:pt idx="337">
                  <c:v>0.10588235714856316</c:v>
                </c:pt>
                <c:pt idx="338">
                  <c:v>0.10588235714856316</c:v>
                </c:pt>
                <c:pt idx="339">
                  <c:v>0.10588235714856316</c:v>
                </c:pt>
                <c:pt idx="340">
                  <c:v>0.10658823391970466</c:v>
                </c:pt>
                <c:pt idx="341">
                  <c:v>0.10658823391970466</c:v>
                </c:pt>
                <c:pt idx="342">
                  <c:v>0.1072941194562351</c:v>
                </c:pt>
                <c:pt idx="343">
                  <c:v>0.1072941194562351</c:v>
                </c:pt>
                <c:pt idx="344">
                  <c:v>0.1072941194562351</c:v>
                </c:pt>
                <c:pt idx="345">
                  <c:v>0.1079999962273766</c:v>
                </c:pt>
                <c:pt idx="346">
                  <c:v>0.1079999962273766</c:v>
                </c:pt>
                <c:pt idx="347">
                  <c:v>0.1079999962273766</c:v>
                </c:pt>
                <c:pt idx="348">
                  <c:v>0.1079999962273766</c:v>
                </c:pt>
                <c:pt idx="349">
                  <c:v>0.10870588176390704</c:v>
                </c:pt>
                <c:pt idx="350">
                  <c:v>0.10870588176390704</c:v>
                </c:pt>
                <c:pt idx="351">
                  <c:v>0.10870588176390704</c:v>
                </c:pt>
                <c:pt idx="352">
                  <c:v>0.10941176730043747</c:v>
                </c:pt>
                <c:pt idx="353">
                  <c:v>0.10941176730043747</c:v>
                </c:pt>
                <c:pt idx="354">
                  <c:v>0.10941176730043747</c:v>
                </c:pt>
                <c:pt idx="355">
                  <c:v>0.10941176730043747</c:v>
                </c:pt>
                <c:pt idx="356">
                  <c:v>0.11011764407157898</c:v>
                </c:pt>
                <c:pt idx="357">
                  <c:v>0.11011764407157898</c:v>
                </c:pt>
                <c:pt idx="358">
                  <c:v>0.11011764407157898</c:v>
                </c:pt>
                <c:pt idx="359">
                  <c:v>0.11082352960810941</c:v>
                </c:pt>
                <c:pt idx="360">
                  <c:v>0.11082352960810941</c:v>
                </c:pt>
                <c:pt idx="361">
                  <c:v>0.11152941514463985</c:v>
                </c:pt>
                <c:pt idx="362">
                  <c:v>0.11152941514463985</c:v>
                </c:pt>
                <c:pt idx="363">
                  <c:v>0.11152941514463985</c:v>
                </c:pt>
                <c:pt idx="364">
                  <c:v>0.11152941514463985</c:v>
                </c:pt>
                <c:pt idx="365">
                  <c:v>0.11223529191578135</c:v>
                </c:pt>
                <c:pt idx="366">
                  <c:v>0.11223529191578135</c:v>
                </c:pt>
                <c:pt idx="367">
                  <c:v>0.11223529191578135</c:v>
                </c:pt>
                <c:pt idx="368">
                  <c:v>0.11294117745231179</c:v>
                </c:pt>
                <c:pt idx="369">
                  <c:v>0.11294117745231179</c:v>
                </c:pt>
                <c:pt idx="370">
                  <c:v>0.11294117745231179</c:v>
                </c:pt>
                <c:pt idx="371">
                  <c:v>0.11364706298884224</c:v>
                </c:pt>
                <c:pt idx="372">
                  <c:v>0.11364706298884224</c:v>
                </c:pt>
                <c:pt idx="373">
                  <c:v>0.11364706298884224</c:v>
                </c:pt>
                <c:pt idx="374">
                  <c:v>0.11364706298884224</c:v>
                </c:pt>
                <c:pt idx="375">
                  <c:v>0.11435293975998373</c:v>
                </c:pt>
                <c:pt idx="376">
                  <c:v>0.11505882529651418</c:v>
                </c:pt>
                <c:pt idx="377">
                  <c:v>0.11505882529651418</c:v>
                </c:pt>
                <c:pt idx="378">
                  <c:v>0.11505882529651418</c:v>
                </c:pt>
                <c:pt idx="379">
                  <c:v>0.11505882529651418</c:v>
                </c:pt>
                <c:pt idx="380">
                  <c:v>0.11576470206765567</c:v>
                </c:pt>
                <c:pt idx="381">
                  <c:v>0.11576470206765567</c:v>
                </c:pt>
                <c:pt idx="382">
                  <c:v>0.11647058760418612</c:v>
                </c:pt>
                <c:pt idx="383">
                  <c:v>0.11647058760418612</c:v>
                </c:pt>
                <c:pt idx="384">
                  <c:v>0.11647058760418612</c:v>
                </c:pt>
                <c:pt idx="385">
                  <c:v>0.11647058760418612</c:v>
                </c:pt>
                <c:pt idx="386">
                  <c:v>0.11717647314071655</c:v>
                </c:pt>
                <c:pt idx="387">
                  <c:v>0.11717647314071655</c:v>
                </c:pt>
                <c:pt idx="388">
                  <c:v>0.11717647314071655</c:v>
                </c:pt>
                <c:pt idx="389">
                  <c:v>0.11788234991185806</c:v>
                </c:pt>
                <c:pt idx="390">
                  <c:v>0.11788234991185806</c:v>
                </c:pt>
                <c:pt idx="391">
                  <c:v>0.11788234991185806</c:v>
                </c:pt>
                <c:pt idx="392">
                  <c:v>0.11858823544838849</c:v>
                </c:pt>
                <c:pt idx="393">
                  <c:v>0.11858823544838849</c:v>
                </c:pt>
                <c:pt idx="394">
                  <c:v>0.11929412098491893</c:v>
                </c:pt>
                <c:pt idx="395">
                  <c:v>0.11929412098491893</c:v>
                </c:pt>
                <c:pt idx="396">
                  <c:v>0.11929412098491893</c:v>
                </c:pt>
                <c:pt idx="397">
                  <c:v>0.11999999775606043</c:v>
                </c:pt>
                <c:pt idx="398">
                  <c:v>0.11999999775606043</c:v>
                </c:pt>
                <c:pt idx="399">
                  <c:v>0.11999999775606043</c:v>
                </c:pt>
                <c:pt idx="400">
                  <c:v>0.12070588329259087</c:v>
                </c:pt>
                <c:pt idx="401">
                  <c:v>0.12070588329259087</c:v>
                </c:pt>
                <c:pt idx="402">
                  <c:v>0.12070588329259087</c:v>
                </c:pt>
                <c:pt idx="403">
                  <c:v>0.1214117688291213</c:v>
                </c:pt>
                <c:pt idx="404">
                  <c:v>0.1214117688291213</c:v>
                </c:pt>
                <c:pt idx="405">
                  <c:v>0.12211764560026281</c:v>
                </c:pt>
                <c:pt idx="406">
                  <c:v>0.12211764560026281</c:v>
                </c:pt>
                <c:pt idx="407">
                  <c:v>0.12211764560026281</c:v>
                </c:pt>
                <c:pt idx="408">
                  <c:v>0.12282353113679324</c:v>
                </c:pt>
                <c:pt idx="409">
                  <c:v>0.12282353113679324</c:v>
                </c:pt>
                <c:pt idx="410">
                  <c:v>0.12282353113679324</c:v>
                </c:pt>
                <c:pt idx="411">
                  <c:v>0.12352940790793475</c:v>
                </c:pt>
                <c:pt idx="412">
                  <c:v>0.12352940790793475</c:v>
                </c:pt>
                <c:pt idx="413">
                  <c:v>0.12352940790793475</c:v>
                </c:pt>
                <c:pt idx="414">
                  <c:v>0.12352940790793475</c:v>
                </c:pt>
                <c:pt idx="415">
                  <c:v>0.12423529344446518</c:v>
                </c:pt>
                <c:pt idx="416">
                  <c:v>0.12494117898099563</c:v>
                </c:pt>
                <c:pt idx="417">
                  <c:v>0.12494117898099563</c:v>
                </c:pt>
                <c:pt idx="418">
                  <c:v>0.12494117898099563</c:v>
                </c:pt>
                <c:pt idx="419">
                  <c:v>0.12494117898099563</c:v>
                </c:pt>
                <c:pt idx="420">
                  <c:v>0.12564705575213714</c:v>
                </c:pt>
                <c:pt idx="421">
                  <c:v>0.12564705575213714</c:v>
                </c:pt>
                <c:pt idx="422">
                  <c:v>0.12564705575213714</c:v>
                </c:pt>
                <c:pt idx="423">
                  <c:v>0.12635294128866756</c:v>
                </c:pt>
                <c:pt idx="424">
                  <c:v>0.12635294128866756</c:v>
                </c:pt>
                <c:pt idx="425">
                  <c:v>0.12635294128866756</c:v>
                </c:pt>
                <c:pt idx="426">
                  <c:v>0.12705882682519801</c:v>
                </c:pt>
                <c:pt idx="427">
                  <c:v>0.12705882682519801</c:v>
                </c:pt>
                <c:pt idx="428">
                  <c:v>0.12705882682519801</c:v>
                </c:pt>
                <c:pt idx="429">
                  <c:v>0.12776470359633951</c:v>
                </c:pt>
                <c:pt idx="430">
                  <c:v>0.12776470359633951</c:v>
                </c:pt>
                <c:pt idx="431">
                  <c:v>0.12776470359633951</c:v>
                </c:pt>
                <c:pt idx="432">
                  <c:v>0.12847058913286993</c:v>
                </c:pt>
                <c:pt idx="433">
                  <c:v>0.12847058913286993</c:v>
                </c:pt>
                <c:pt idx="434">
                  <c:v>0.12917647466940038</c:v>
                </c:pt>
                <c:pt idx="435">
                  <c:v>0.12917647466940038</c:v>
                </c:pt>
                <c:pt idx="436">
                  <c:v>0.12917647466940038</c:v>
                </c:pt>
                <c:pt idx="437">
                  <c:v>0.12988235144054189</c:v>
                </c:pt>
                <c:pt idx="438">
                  <c:v>0.12988235144054189</c:v>
                </c:pt>
                <c:pt idx="439">
                  <c:v>0.12988235144054189</c:v>
                </c:pt>
                <c:pt idx="440">
                  <c:v>0.13058823697707231</c:v>
                </c:pt>
                <c:pt idx="441">
                  <c:v>0.13058823697707231</c:v>
                </c:pt>
                <c:pt idx="442">
                  <c:v>0.13058823697707231</c:v>
                </c:pt>
                <c:pt idx="443">
                  <c:v>0.13129411374821381</c:v>
                </c:pt>
                <c:pt idx="444">
                  <c:v>0.13129411374821381</c:v>
                </c:pt>
                <c:pt idx="445">
                  <c:v>0.13199999928474426</c:v>
                </c:pt>
                <c:pt idx="446">
                  <c:v>0.13199999928474426</c:v>
                </c:pt>
                <c:pt idx="447">
                  <c:v>0.13270588482127471</c:v>
                </c:pt>
                <c:pt idx="448">
                  <c:v>0.13270588482127471</c:v>
                </c:pt>
                <c:pt idx="449">
                  <c:v>0.13270588482127471</c:v>
                </c:pt>
                <c:pt idx="450">
                  <c:v>0.13341176159241619</c:v>
                </c:pt>
                <c:pt idx="451">
                  <c:v>0.13341176159241619</c:v>
                </c:pt>
                <c:pt idx="452">
                  <c:v>0.13341176159241619</c:v>
                </c:pt>
                <c:pt idx="453">
                  <c:v>0.13411764712894664</c:v>
                </c:pt>
                <c:pt idx="454">
                  <c:v>0.13411764712894664</c:v>
                </c:pt>
                <c:pt idx="455">
                  <c:v>0.13482353266547709</c:v>
                </c:pt>
                <c:pt idx="456">
                  <c:v>0.13482353266547709</c:v>
                </c:pt>
                <c:pt idx="457">
                  <c:v>0.13552940943661859</c:v>
                </c:pt>
                <c:pt idx="458">
                  <c:v>0.13552940943661859</c:v>
                </c:pt>
                <c:pt idx="459">
                  <c:v>0.13552940943661859</c:v>
                </c:pt>
                <c:pt idx="460">
                  <c:v>0.13623529497314901</c:v>
                </c:pt>
                <c:pt idx="461">
                  <c:v>0.13623529497314901</c:v>
                </c:pt>
                <c:pt idx="462">
                  <c:v>0.13623529497314901</c:v>
                </c:pt>
                <c:pt idx="463">
                  <c:v>0.13623529497314901</c:v>
                </c:pt>
                <c:pt idx="464">
                  <c:v>0.13694118050967946</c:v>
                </c:pt>
                <c:pt idx="465">
                  <c:v>0.13694118050967946</c:v>
                </c:pt>
                <c:pt idx="466">
                  <c:v>0.13764705728082097</c:v>
                </c:pt>
                <c:pt idx="467">
                  <c:v>0.13764705728082097</c:v>
                </c:pt>
                <c:pt idx="468">
                  <c:v>0.13764705728082097</c:v>
                </c:pt>
                <c:pt idx="469">
                  <c:v>0.13835294281735139</c:v>
                </c:pt>
                <c:pt idx="470">
                  <c:v>0.13835294281735139</c:v>
                </c:pt>
                <c:pt idx="471">
                  <c:v>0.13835294281735139</c:v>
                </c:pt>
                <c:pt idx="472">
                  <c:v>0.13905881958849289</c:v>
                </c:pt>
                <c:pt idx="473">
                  <c:v>0.13905881958849289</c:v>
                </c:pt>
                <c:pt idx="474">
                  <c:v>0.13905881958849289</c:v>
                </c:pt>
                <c:pt idx="475">
                  <c:v>0.13976470512502334</c:v>
                </c:pt>
                <c:pt idx="476">
                  <c:v>0.13976470512502334</c:v>
                </c:pt>
                <c:pt idx="477">
                  <c:v>0.13976470512502334</c:v>
                </c:pt>
                <c:pt idx="478">
                  <c:v>0.14047059066155376</c:v>
                </c:pt>
                <c:pt idx="479">
                  <c:v>0.14047059066155376</c:v>
                </c:pt>
                <c:pt idx="480">
                  <c:v>0.14117646743269527</c:v>
                </c:pt>
                <c:pt idx="481">
                  <c:v>0.14117646743269527</c:v>
                </c:pt>
                <c:pt idx="482">
                  <c:v>0.14117646743269527</c:v>
                </c:pt>
                <c:pt idx="483">
                  <c:v>0.14188235296922572</c:v>
                </c:pt>
                <c:pt idx="484">
                  <c:v>0.14188235296922572</c:v>
                </c:pt>
                <c:pt idx="485">
                  <c:v>0.14258823850575617</c:v>
                </c:pt>
                <c:pt idx="486">
                  <c:v>0.14258823850575617</c:v>
                </c:pt>
                <c:pt idx="487">
                  <c:v>0.14329411527689764</c:v>
                </c:pt>
                <c:pt idx="488">
                  <c:v>0.14329411527689764</c:v>
                </c:pt>
                <c:pt idx="489">
                  <c:v>0.14329411527689764</c:v>
                </c:pt>
                <c:pt idx="490">
                  <c:v>0.14329411527689764</c:v>
                </c:pt>
                <c:pt idx="491">
                  <c:v>0.14400000081342809</c:v>
                </c:pt>
                <c:pt idx="492">
                  <c:v>0.14400000081342809</c:v>
                </c:pt>
                <c:pt idx="493">
                  <c:v>0.14470588634995854</c:v>
                </c:pt>
                <c:pt idx="494">
                  <c:v>0.14470588634995854</c:v>
                </c:pt>
                <c:pt idx="495">
                  <c:v>0.14470588634995854</c:v>
                </c:pt>
                <c:pt idx="496">
                  <c:v>0.14541176312110002</c:v>
                </c:pt>
                <c:pt idx="497">
                  <c:v>0.14541176312110002</c:v>
                </c:pt>
                <c:pt idx="498">
                  <c:v>0.14611764865763047</c:v>
                </c:pt>
                <c:pt idx="499">
                  <c:v>0.14611764865763047</c:v>
                </c:pt>
                <c:pt idx="500">
                  <c:v>0.14611764865763047</c:v>
                </c:pt>
                <c:pt idx="501">
                  <c:v>0.14682352542877197</c:v>
                </c:pt>
                <c:pt idx="502">
                  <c:v>0.14752941973069134</c:v>
                </c:pt>
                <c:pt idx="503">
                  <c:v>0.14752941973069134</c:v>
                </c:pt>
                <c:pt idx="504">
                  <c:v>0.14752941973069134</c:v>
                </c:pt>
                <c:pt idx="505">
                  <c:v>0.14823529650183284</c:v>
                </c:pt>
                <c:pt idx="506">
                  <c:v>0.14823529650183284</c:v>
                </c:pt>
                <c:pt idx="507">
                  <c:v>0.14894117327297435</c:v>
                </c:pt>
                <c:pt idx="508">
                  <c:v>0.14894117327297435</c:v>
                </c:pt>
                <c:pt idx="509">
                  <c:v>0.14894117327297435</c:v>
                </c:pt>
                <c:pt idx="510">
                  <c:v>0.14964706757489374</c:v>
                </c:pt>
                <c:pt idx="511">
                  <c:v>0.14964706757489374</c:v>
                </c:pt>
                <c:pt idx="512">
                  <c:v>0.15035294434603522</c:v>
                </c:pt>
                <c:pt idx="513">
                  <c:v>0.15035294434603522</c:v>
                </c:pt>
                <c:pt idx="514">
                  <c:v>0.15035294434603522</c:v>
                </c:pt>
                <c:pt idx="515">
                  <c:v>0.15035294434603522</c:v>
                </c:pt>
                <c:pt idx="516">
                  <c:v>0.15105882111717672</c:v>
                </c:pt>
                <c:pt idx="517">
                  <c:v>0.15105882111717672</c:v>
                </c:pt>
                <c:pt idx="518">
                  <c:v>0.15176469788831823</c:v>
                </c:pt>
                <c:pt idx="519">
                  <c:v>0.15176469788831823</c:v>
                </c:pt>
                <c:pt idx="520">
                  <c:v>0.15176469788831823</c:v>
                </c:pt>
                <c:pt idx="521">
                  <c:v>0.15247059219023759</c:v>
                </c:pt>
                <c:pt idx="522">
                  <c:v>0.15247059219023759</c:v>
                </c:pt>
                <c:pt idx="523">
                  <c:v>0.1531764689613791</c:v>
                </c:pt>
                <c:pt idx="524">
                  <c:v>0.1531764689613791</c:v>
                </c:pt>
                <c:pt idx="525">
                  <c:v>0.1538823457325206</c:v>
                </c:pt>
                <c:pt idx="526">
                  <c:v>0.1538823457325206</c:v>
                </c:pt>
                <c:pt idx="527">
                  <c:v>0.1538823457325206</c:v>
                </c:pt>
                <c:pt idx="528">
                  <c:v>0.15458824003443999</c:v>
                </c:pt>
                <c:pt idx="529">
                  <c:v>0.15458824003443999</c:v>
                </c:pt>
                <c:pt idx="530">
                  <c:v>0.15529411680558147</c:v>
                </c:pt>
                <c:pt idx="531">
                  <c:v>0.15529411680558147</c:v>
                </c:pt>
                <c:pt idx="532">
                  <c:v>0.15529411680558147</c:v>
                </c:pt>
                <c:pt idx="533">
                  <c:v>0.15599999357672298</c:v>
                </c:pt>
                <c:pt idx="534">
                  <c:v>0.15599999357672298</c:v>
                </c:pt>
                <c:pt idx="535">
                  <c:v>0.15670588787864237</c:v>
                </c:pt>
                <c:pt idx="536">
                  <c:v>0.15670588787864237</c:v>
                </c:pt>
                <c:pt idx="537">
                  <c:v>0.15741176464978388</c:v>
                </c:pt>
                <c:pt idx="538">
                  <c:v>0.15741176464978388</c:v>
                </c:pt>
                <c:pt idx="539">
                  <c:v>0.15811764142092535</c:v>
                </c:pt>
                <c:pt idx="540">
                  <c:v>0.15811764142092535</c:v>
                </c:pt>
                <c:pt idx="541">
                  <c:v>0.15882353572284474</c:v>
                </c:pt>
                <c:pt idx="542">
                  <c:v>0.15882353572284474</c:v>
                </c:pt>
                <c:pt idx="543">
                  <c:v>0.15882353572284474</c:v>
                </c:pt>
                <c:pt idx="544">
                  <c:v>0.15952941249398625</c:v>
                </c:pt>
                <c:pt idx="545">
                  <c:v>0.15952941249398625</c:v>
                </c:pt>
                <c:pt idx="546">
                  <c:v>0.16023528926512773</c:v>
                </c:pt>
                <c:pt idx="547">
                  <c:v>0.16023528926512773</c:v>
                </c:pt>
                <c:pt idx="548">
                  <c:v>0.16094118356704712</c:v>
                </c:pt>
                <c:pt idx="549">
                  <c:v>0.16164706033818863</c:v>
                </c:pt>
                <c:pt idx="550">
                  <c:v>0.16164706033818863</c:v>
                </c:pt>
                <c:pt idx="551">
                  <c:v>0.16235293710933013</c:v>
                </c:pt>
                <c:pt idx="552">
                  <c:v>0.16235293710933013</c:v>
                </c:pt>
                <c:pt idx="553">
                  <c:v>0.16235293710933013</c:v>
                </c:pt>
                <c:pt idx="554">
                  <c:v>0.16305883141124949</c:v>
                </c:pt>
                <c:pt idx="555">
                  <c:v>0.16305883141124949</c:v>
                </c:pt>
                <c:pt idx="556">
                  <c:v>0.163764708182391</c:v>
                </c:pt>
                <c:pt idx="557">
                  <c:v>0.163764708182391</c:v>
                </c:pt>
                <c:pt idx="558">
                  <c:v>0.16447058495353251</c:v>
                </c:pt>
                <c:pt idx="559">
                  <c:v>0.16447058495353251</c:v>
                </c:pt>
                <c:pt idx="560">
                  <c:v>0.16517647925545187</c:v>
                </c:pt>
                <c:pt idx="561">
                  <c:v>0.16517647925545187</c:v>
                </c:pt>
                <c:pt idx="562">
                  <c:v>0.16588235602659337</c:v>
                </c:pt>
                <c:pt idx="563">
                  <c:v>0.16588235602659337</c:v>
                </c:pt>
                <c:pt idx="564">
                  <c:v>0.16588235602659337</c:v>
                </c:pt>
                <c:pt idx="565">
                  <c:v>0.16658823279773488</c:v>
                </c:pt>
                <c:pt idx="566">
                  <c:v>0.16658823279773488</c:v>
                </c:pt>
                <c:pt idx="567">
                  <c:v>0.16729410956887639</c:v>
                </c:pt>
                <c:pt idx="568">
                  <c:v>0.16729410956887639</c:v>
                </c:pt>
                <c:pt idx="569">
                  <c:v>0.16800000387079575</c:v>
                </c:pt>
                <c:pt idx="570">
                  <c:v>0.16800000387079575</c:v>
                </c:pt>
                <c:pt idx="571">
                  <c:v>0.16870588064193726</c:v>
                </c:pt>
                <c:pt idx="572">
                  <c:v>0.16870588064193726</c:v>
                </c:pt>
                <c:pt idx="573">
                  <c:v>0.16941175741307876</c:v>
                </c:pt>
                <c:pt idx="574">
                  <c:v>0.16941175741307876</c:v>
                </c:pt>
                <c:pt idx="575">
                  <c:v>0.17011765171499812</c:v>
                </c:pt>
                <c:pt idx="576">
                  <c:v>0.17011765171499812</c:v>
                </c:pt>
                <c:pt idx="577">
                  <c:v>0.17082352848613963</c:v>
                </c:pt>
                <c:pt idx="578">
                  <c:v>0.17082352848613963</c:v>
                </c:pt>
                <c:pt idx="579">
                  <c:v>0.17152940525728114</c:v>
                </c:pt>
                <c:pt idx="580">
                  <c:v>0.17152940525728114</c:v>
                </c:pt>
                <c:pt idx="581">
                  <c:v>0.1722352995592005</c:v>
                </c:pt>
                <c:pt idx="582">
                  <c:v>0.1722352995592005</c:v>
                </c:pt>
                <c:pt idx="583">
                  <c:v>0.17294117633034201</c:v>
                </c:pt>
                <c:pt idx="584">
                  <c:v>0.17294117633034201</c:v>
                </c:pt>
                <c:pt idx="585">
                  <c:v>0.17364705310148351</c:v>
                </c:pt>
                <c:pt idx="586">
                  <c:v>0.17364705310148351</c:v>
                </c:pt>
                <c:pt idx="587">
                  <c:v>0.17435294740340287</c:v>
                </c:pt>
                <c:pt idx="588">
                  <c:v>0.17505882417454438</c:v>
                </c:pt>
                <c:pt idx="589">
                  <c:v>0.17505882417454438</c:v>
                </c:pt>
                <c:pt idx="590">
                  <c:v>0.17576470094568589</c:v>
                </c:pt>
                <c:pt idx="591">
                  <c:v>0.17576470094568589</c:v>
                </c:pt>
                <c:pt idx="592">
                  <c:v>0.17647059524760528</c:v>
                </c:pt>
                <c:pt idx="593">
                  <c:v>0.17647059524760528</c:v>
                </c:pt>
                <c:pt idx="594">
                  <c:v>0.17717647201874676</c:v>
                </c:pt>
                <c:pt idx="595">
                  <c:v>0.17717647201874676</c:v>
                </c:pt>
                <c:pt idx="596">
                  <c:v>0.17788234878988826</c:v>
                </c:pt>
                <c:pt idx="597">
                  <c:v>0.17788234878988826</c:v>
                </c:pt>
                <c:pt idx="598">
                  <c:v>0.17858824309180765</c:v>
                </c:pt>
                <c:pt idx="599">
                  <c:v>0.17858824309180765</c:v>
                </c:pt>
                <c:pt idx="600">
                  <c:v>0.17929411986294913</c:v>
                </c:pt>
                <c:pt idx="601">
                  <c:v>0.17929411986294913</c:v>
                </c:pt>
                <c:pt idx="602">
                  <c:v>0.17999999663409064</c:v>
                </c:pt>
                <c:pt idx="603">
                  <c:v>0.17999999663409064</c:v>
                </c:pt>
                <c:pt idx="604">
                  <c:v>0.17999999663409064</c:v>
                </c:pt>
                <c:pt idx="605">
                  <c:v>0.18070589093601003</c:v>
                </c:pt>
                <c:pt idx="606">
                  <c:v>0.18141176770715153</c:v>
                </c:pt>
                <c:pt idx="607">
                  <c:v>0.18211764447829301</c:v>
                </c:pt>
                <c:pt idx="608">
                  <c:v>0.18211764447829301</c:v>
                </c:pt>
                <c:pt idx="609">
                  <c:v>0.18211764447829301</c:v>
                </c:pt>
                <c:pt idx="610">
                  <c:v>0.18282352124943452</c:v>
                </c:pt>
                <c:pt idx="611">
                  <c:v>0.18352941555135391</c:v>
                </c:pt>
                <c:pt idx="612">
                  <c:v>0.18352941555135391</c:v>
                </c:pt>
                <c:pt idx="613">
                  <c:v>0.18352941555135391</c:v>
                </c:pt>
                <c:pt idx="614">
                  <c:v>0.18423529232249541</c:v>
                </c:pt>
                <c:pt idx="615">
                  <c:v>0.18494116909363689</c:v>
                </c:pt>
                <c:pt idx="616">
                  <c:v>0.18494116909363689</c:v>
                </c:pt>
                <c:pt idx="617">
                  <c:v>0.18494116909363689</c:v>
                </c:pt>
                <c:pt idx="618">
                  <c:v>0.18564706339555628</c:v>
                </c:pt>
                <c:pt idx="619">
                  <c:v>0.18564706339555628</c:v>
                </c:pt>
                <c:pt idx="620">
                  <c:v>0.18635294016669779</c:v>
                </c:pt>
                <c:pt idx="621">
                  <c:v>0.18705881693783927</c:v>
                </c:pt>
                <c:pt idx="622">
                  <c:v>0.18705881693783927</c:v>
                </c:pt>
                <c:pt idx="623">
                  <c:v>0.18776471123975866</c:v>
                </c:pt>
                <c:pt idx="624">
                  <c:v>0.18847058801090016</c:v>
                </c:pt>
                <c:pt idx="625">
                  <c:v>0.18847058801090016</c:v>
                </c:pt>
                <c:pt idx="626">
                  <c:v>0.18917646478204167</c:v>
                </c:pt>
                <c:pt idx="627">
                  <c:v>0.18917646478204167</c:v>
                </c:pt>
                <c:pt idx="628">
                  <c:v>0.18988235908396103</c:v>
                </c:pt>
                <c:pt idx="629">
                  <c:v>0.19058823585510254</c:v>
                </c:pt>
                <c:pt idx="630">
                  <c:v>0.19058823585510254</c:v>
                </c:pt>
                <c:pt idx="631">
                  <c:v>0.19058823585510254</c:v>
                </c:pt>
                <c:pt idx="632">
                  <c:v>0.19129411262624404</c:v>
                </c:pt>
                <c:pt idx="633">
                  <c:v>0.19129411262624404</c:v>
                </c:pt>
                <c:pt idx="634">
                  <c:v>0.19200000692816341</c:v>
                </c:pt>
                <c:pt idx="635">
                  <c:v>0.19270588369930491</c:v>
                </c:pt>
                <c:pt idx="636">
                  <c:v>0.19270588369930491</c:v>
                </c:pt>
                <c:pt idx="637">
                  <c:v>0.19341176047044642</c:v>
                </c:pt>
                <c:pt idx="638">
                  <c:v>0.19411765477236578</c:v>
                </c:pt>
                <c:pt idx="639">
                  <c:v>0.19411765477236578</c:v>
                </c:pt>
                <c:pt idx="640">
                  <c:v>0.19411765477236578</c:v>
                </c:pt>
                <c:pt idx="641">
                  <c:v>0.19482353154350729</c:v>
                </c:pt>
                <c:pt idx="642">
                  <c:v>0.19552940831464879</c:v>
                </c:pt>
                <c:pt idx="643">
                  <c:v>0.19552940831464879</c:v>
                </c:pt>
                <c:pt idx="644">
                  <c:v>0.19623530261656816</c:v>
                </c:pt>
                <c:pt idx="645">
                  <c:v>0.19623530261656816</c:v>
                </c:pt>
                <c:pt idx="646">
                  <c:v>0.19623530261656816</c:v>
                </c:pt>
                <c:pt idx="647">
                  <c:v>0.19694117938770966</c:v>
                </c:pt>
                <c:pt idx="648">
                  <c:v>0.19764705615885117</c:v>
                </c:pt>
                <c:pt idx="649">
                  <c:v>0.19764705615885117</c:v>
                </c:pt>
                <c:pt idx="650">
                  <c:v>0.19835293292999268</c:v>
                </c:pt>
                <c:pt idx="651">
                  <c:v>0.19905882723191204</c:v>
                </c:pt>
                <c:pt idx="652">
                  <c:v>0.19905882723191204</c:v>
                </c:pt>
                <c:pt idx="653">
                  <c:v>0.19976470400305354</c:v>
                </c:pt>
                <c:pt idx="654">
                  <c:v>0.19976470400305354</c:v>
                </c:pt>
                <c:pt idx="655">
                  <c:v>0.20047058077419505</c:v>
                </c:pt>
                <c:pt idx="656">
                  <c:v>0.20047058077419505</c:v>
                </c:pt>
                <c:pt idx="657">
                  <c:v>0.20117647507611441</c:v>
                </c:pt>
                <c:pt idx="658">
                  <c:v>0.20117647507611441</c:v>
                </c:pt>
                <c:pt idx="659">
                  <c:v>0.20188235184725592</c:v>
                </c:pt>
                <c:pt idx="660">
                  <c:v>0.20258822861839743</c:v>
                </c:pt>
                <c:pt idx="661">
                  <c:v>0.20258822861839743</c:v>
                </c:pt>
                <c:pt idx="662">
                  <c:v>0.20329412292031682</c:v>
                </c:pt>
                <c:pt idx="663">
                  <c:v>0.20399999969145829</c:v>
                </c:pt>
                <c:pt idx="664">
                  <c:v>0.2047058764625998</c:v>
                </c:pt>
                <c:pt idx="665">
                  <c:v>0.2047058764625998</c:v>
                </c:pt>
                <c:pt idx="666">
                  <c:v>0.20541177076451919</c:v>
                </c:pt>
                <c:pt idx="667">
                  <c:v>0.2061176475356607</c:v>
                </c:pt>
                <c:pt idx="668">
                  <c:v>0.2061176475356607</c:v>
                </c:pt>
                <c:pt idx="669">
                  <c:v>0.20682352430680218</c:v>
                </c:pt>
                <c:pt idx="670">
                  <c:v>0.20682352430680218</c:v>
                </c:pt>
                <c:pt idx="671">
                  <c:v>0.20752941860872157</c:v>
                </c:pt>
                <c:pt idx="672">
                  <c:v>0.20752941860872157</c:v>
                </c:pt>
                <c:pt idx="673">
                  <c:v>0.20823529537986307</c:v>
                </c:pt>
                <c:pt idx="674">
                  <c:v>0.20823529537986307</c:v>
                </c:pt>
                <c:pt idx="675">
                  <c:v>0.20894117215100455</c:v>
                </c:pt>
                <c:pt idx="676">
                  <c:v>0.20894117215100455</c:v>
                </c:pt>
                <c:pt idx="677">
                  <c:v>0.20964706645292394</c:v>
                </c:pt>
                <c:pt idx="678">
                  <c:v>0.21035294322406545</c:v>
                </c:pt>
                <c:pt idx="679">
                  <c:v>0.21035294322406545</c:v>
                </c:pt>
                <c:pt idx="680">
                  <c:v>0.21105881999520695</c:v>
                </c:pt>
                <c:pt idx="681">
                  <c:v>0.21105881999520695</c:v>
                </c:pt>
                <c:pt idx="682">
                  <c:v>0.21176471429712632</c:v>
                </c:pt>
                <c:pt idx="683">
                  <c:v>0.21176471429712632</c:v>
                </c:pt>
                <c:pt idx="684">
                  <c:v>0.21247059106826782</c:v>
                </c:pt>
                <c:pt idx="685">
                  <c:v>0.21317646783940933</c:v>
                </c:pt>
                <c:pt idx="686">
                  <c:v>0.21317646783940933</c:v>
                </c:pt>
                <c:pt idx="687">
                  <c:v>0.21388234461055083</c:v>
                </c:pt>
                <c:pt idx="688">
                  <c:v>0.2145882389124702</c:v>
                </c:pt>
                <c:pt idx="689">
                  <c:v>0.2145882389124702</c:v>
                </c:pt>
                <c:pt idx="690">
                  <c:v>0.2152941156836117</c:v>
                </c:pt>
                <c:pt idx="691">
                  <c:v>0.2152941156836117</c:v>
                </c:pt>
                <c:pt idx="692">
                  <c:v>0.21599999245475321</c:v>
                </c:pt>
                <c:pt idx="693">
                  <c:v>0.21670588675667257</c:v>
                </c:pt>
                <c:pt idx="694">
                  <c:v>0.21741176352781408</c:v>
                </c:pt>
                <c:pt idx="695">
                  <c:v>0.21741176352781408</c:v>
                </c:pt>
                <c:pt idx="696">
                  <c:v>0.21811764029895558</c:v>
                </c:pt>
                <c:pt idx="697">
                  <c:v>0.21882353460087495</c:v>
                </c:pt>
                <c:pt idx="698">
                  <c:v>0.21882353460087495</c:v>
                </c:pt>
                <c:pt idx="699">
                  <c:v>0.21952941137201645</c:v>
                </c:pt>
                <c:pt idx="700">
                  <c:v>0.22023528814315796</c:v>
                </c:pt>
                <c:pt idx="701">
                  <c:v>0.22023528814315796</c:v>
                </c:pt>
                <c:pt idx="702">
                  <c:v>0.22094118244507732</c:v>
                </c:pt>
                <c:pt idx="703">
                  <c:v>0.22094118244507732</c:v>
                </c:pt>
                <c:pt idx="704">
                  <c:v>0.22164705921621883</c:v>
                </c:pt>
                <c:pt idx="705">
                  <c:v>0.22235293598736033</c:v>
                </c:pt>
                <c:pt idx="706">
                  <c:v>0.22235293598736033</c:v>
                </c:pt>
                <c:pt idx="707">
                  <c:v>0.2230588302892797</c:v>
                </c:pt>
                <c:pt idx="708">
                  <c:v>0.2230588302892797</c:v>
                </c:pt>
                <c:pt idx="709">
                  <c:v>0.2237647070604212</c:v>
                </c:pt>
                <c:pt idx="710">
                  <c:v>0.22447058383156271</c:v>
                </c:pt>
                <c:pt idx="711">
                  <c:v>0.22447058383156271</c:v>
                </c:pt>
                <c:pt idx="712">
                  <c:v>0.2251764781334821</c:v>
                </c:pt>
                <c:pt idx="713">
                  <c:v>0.22588235490462358</c:v>
                </c:pt>
                <c:pt idx="714">
                  <c:v>0.22588235490462358</c:v>
                </c:pt>
                <c:pt idx="715">
                  <c:v>0.22658823167576508</c:v>
                </c:pt>
                <c:pt idx="716">
                  <c:v>0.22729412597768447</c:v>
                </c:pt>
                <c:pt idx="717">
                  <c:v>0.22800000274882598</c:v>
                </c:pt>
                <c:pt idx="718">
                  <c:v>0.22800000274882598</c:v>
                </c:pt>
                <c:pt idx="719">
                  <c:v>0.22870587951996746</c:v>
                </c:pt>
                <c:pt idx="720">
                  <c:v>0.22941175629110896</c:v>
                </c:pt>
                <c:pt idx="721">
                  <c:v>0.22941175629110896</c:v>
                </c:pt>
                <c:pt idx="722">
                  <c:v>0.23011765059302836</c:v>
                </c:pt>
                <c:pt idx="723">
                  <c:v>0.23011765059302836</c:v>
                </c:pt>
                <c:pt idx="724">
                  <c:v>0.23082352736416983</c:v>
                </c:pt>
                <c:pt idx="725">
                  <c:v>0.23152940413531134</c:v>
                </c:pt>
                <c:pt idx="726">
                  <c:v>0.23223529843723073</c:v>
                </c:pt>
                <c:pt idx="727">
                  <c:v>0.23223529843723073</c:v>
                </c:pt>
                <c:pt idx="728">
                  <c:v>0.23294117520837224</c:v>
                </c:pt>
                <c:pt idx="729">
                  <c:v>0.23364705197951371</c:v>
                </c:pt>
                <c:pt idx="730">
                  <c:v>0.23435294628143311</c:v>
                </c:pt>
                <c:pt idx="731">
                  <c:v>0.23435294628143311</c:v>
                </c:pt>
                <c:pt idx="732">
                  <c:v>0.23505882305257461</c:v>
                </c:pt>
                <c:pt idx="733">
                  <c:v>0.23576469982371612</c:v>
                </c:pt>
                <c:pt idx="734">
                  <c:v>0.23576469982371612</c:v>
                </c:pt>
                <c:pt idx="735">
                  <c:v>0.23647059412563548</c:v>
                </c:pt>
                <c:pt idx="736">
                  <c:v>0.23647059412563548</c:v>
                </c:pt>
                <c:pt idx="737">
                  <c:v>0.23717647089677699</c:v>
                </c:pt>
                <c:pt idx="738">
                  <c:v>0.23788234766791849</c:v>
                </c:pt>
                <c:pt idx="739">
                  <c:v>0.23858824196983786</c:v>
                </c:pt>
                <c:pt idx="740">
                  <c:v>0.23858824196983786</c:v>
                </c:pt>
                <c:pt idx="741">
                  <c:v>0.23929411874097936</c:v>
                </c:pt>
                <c:pt idx="742">
                  <c:v>0.23999999551212087</c:v>
                </c:pt>
                <c:pt idx="743">
                  <c:v>0.23999999551212087</c:v>
                </c:pt>
                <c:pt idx="744">
                  <c:v>0.24070588981404023</c:v>
                </c:pt>
                <c:pt idx="745">
                  <c:v>0.24141176658518174</c:v>
                </c:pt>
                <c:pt idx="746">
                  <c:v>0.24211764335632324</c:v>
                </c:pt>
                <c:pt idx="747">
                  <c:v>0.24211764335632324</c:v>
                </c:pt>
                <c:pt idx="748">
                  <c:v>0.24282353765824261</c:v>
                </c:pt>
                <c:pt idx="749">
                  <c:v>0.24282353765824261</c:v>
                </c:pt>
                <c:pt idx="750">
                  <c:v>0.24352941442938411</c:v>
                </c:pt>
                <c:pt idx="751">
                  <c:v>0.24423529120052562</c:v>
                </c:pt>
                <c:pt idx="752">
                  <c:v>0.24423529120052562</c:v>
                </c:pt>
                <c:pt idx="753">
                  <c:v>0.24494116797166712</c:v>
                </c:pt>
                <c:pt idx="754">
                  <c:v>0.24564706227358649</c:v>
                </c:pt>
                <c:pt idx="755">
                  <c:v>0.24635293904472799</c:v>
                </c:pt>
                <c:pt idx="756">
                  <c:v>0.2470588158158695</c:v>
                </c:pt>
                <c:pt idx="757">
                  <c:v>0.2470588158158695</c:v>
                </c:pt>
                <c:pt idx="758">
                  <c:v>0.24776471011778886</c:v>
                </c:pt>
                <c:pt idx="759">
                  <c:v>0.24847058688893037</c:v>
                </c:pt>
                <c:pt idx="760">
                  <c:v>0.24917646366007187</c:v>
                </c:pt>
                <c:pt idx="761">
                  <c:v>0.24917646366007187</c:v>
                </c:pt>
                <c:pt idx="762">
                  <c:v>0.24988235796199126</c:v>
                </c:pt>
                <c:pt idx="763">
                  <c:v>0.24988235796199126</c:v>
                </c:pt>
                <c:pt idx="764">
                  <c:v>0.25058823473313274</c:v>
                </c:pt>
                <c:pt idx="765">
                  <c:v>0.25129411150427428</c:v>
                </c:pt>
                <c:pt idx="766">
                  <c:v>0.25200000580619364</c:v>
                </c:pt>
                <c:pt idx="767">
                  <c:v>0.25200000580619364</c:v>
                </c:pt>
                <c:pt idx="768">
                  <c:v>0.25270588257733512</c:v>
                </c:pt>
                <c:pt idx="769">
                  <c:v>0.25341175934847665</c:v>
                </c:pt>
                <c:pt idx="770">
                  <c:v>0.25341175934847665</c:v>
                </c:pt>
                <c:pt idx="771">
                  <c:v>0.25411765365039601</c:v>
                </c:pt>
                <c:pt idx="772">
                  <c:v>0.25482353042153749</c:v>
                </c:pt>
                <c:pt idx="773">
                  <c:v>0.25482353042153749</c:v>
                </c:pt>
                <c:pt idx="774">
                  <c:v>0.25552940719267903</c:v>
                </c:pt>
                <c:pt idx="775">
                  <c:v>0.25623530149459839</c:v>
                </c:pt>
                <c:pt idx="776">
                  <c:v>0.25623530149459839</c:v>
                </c:pt>
                <c:pt idx="777">
                  <c:v>0.25694117826573987</c:v>
                </c:pt>
                <c:pt idx="778">
                  <c:v>0.2576470550368814</c:v>
                </c:pt>
                <c:pt idx="779">
                  <c:v>0.25835294933880076</c:v>
                </c:pt>
                <c:pt idx="780">
                  <c:v>0.25905882610994224</c:v>
                </c:pt>
                <c:pt idx="781">
                  <c:v>0.25905882610994224</c:v>
                </c:pt>
                <c:pt idx="782">
                  <c:v>0.25976470288108378</c:v>
                </c:pt>
                <c:pt idx="783">
                  <c:v>0.26047057965222525</c:v>
                </c:pt>
                <c:pt idx="784">
                  <c:v>0.26117647395414462</c:v>
                </c:pt>
                <c:pt idx="785">
                  <c:v>0.26117647395414462</c:v>
                </c:pt>
                <c:pt idx="786">
                  <c:v>0.26188235072528615</c:v>
                </c:pt>
                <c:pt idx="787">
                  <c:v>0.26188235072528615</c:v>
                </c:pt>
                <c:pt idx="788">
                  <c:v>0.26258822749642763</c:v>
                </c:pt>
                <c:pt idx="789">
                  <c:v>0.26329412179834705</c:v>
                </c:pt>
                <c:pt idx="790">
                  <c:v>0.26329412179834705</c:v>
                </c:pt>
                <c:pt idx="791">
                  <c:v>0.26399999856948853</c:v>
                </c:pt>
                <c:pt idx="792">
                  <c:v>0.26470587534063</c:v>
                </c:pt>
                <c:pt idx="793">
                  <c:v>0.26541176964254942</c:v>
                </c:pt>
                <c:pt idx="794">
                  <c:v>0.26541176964254942</c:v>
                </c:pt>
                <c:pt idx="795">
                  <c:v>0.2661176464136909</c:v>
                </c:pt>
                <c:pt idx="796">
                  <c:v>0.26682352318483238</c:v>
                </c:pt>
                <c:pt idx="797">
                  <c:v>0.2675294174867518</c:v>
                </c:pt>
                <c:pt idx="798">
                  <c:v>0.2675294174867518</c:v>
                </c:pt>
                <c:pt idx="799">
                  <c:v>0.26823529425789328</c:v>
                </c:pt>
                <c:pt idx="800">
                  <c:v>0.26823529425789328</c:v>
                </c:pt>
                <c:pt idx="801">
                  <c:v>0.26894117102903475</c:v>
                </c:pt>
                <c:pt idx="802">
                  <c:v>0.26964706533095417</c:v>
                </c:pt>
                <c:pt idx="803">
                  <c:v>0.26964706533095417</c:v>
                </c:pt>
                <c:pt idx="804">
                  <c:v>0.27035294210209565</c:v>
                </c:pt>
                <c:pt idx="805">
                  <c:v>0.27105881887323718</c:v>
                </c:pt>
                <c:pt idx="806">
                  <c:v>0.27176471317515655</c:v>
                </c:pt>
                <c:pt idx="807">
                  <c:v>0.27176471317515655</c:v>
                </c:pt>
                <c:pt idx="808">
                  <c:v>0.27247058994629803</c:v>
                </c:pt>
                <c:pt idx="809">
                  <c:v>0.27317646671743956</c:v>
                </c:pt>
                <c:pt idx="810">
                  <c:v>0.27388236101935892</c:v>
                </c:pt>
                <c:pt idx="811">
                  <c:v>0.2745882377905004</c:v>
                </c:pt>
                <c:pt idx="812">
                  <c:v>0.2745882377905004</c:v>
                </c:pt>
                <c:pt idx="813">
                  <c:v>0.27529411456164193</c:v>
                </c:pt>
                <c:pt idx="814">
                  <c:v>0.27599999133278341</c:v>
                </c:pt>
                <c:pt idx="815">
                  <c:v>0.27599999133278341</c:v>
                </c:pt>
                <c:pt idx="816">
                  <c:v>0.27670588563470278</c:v>
                </c:pt>
                <c:pt idx="817">
                  <c:v>0.27741176240584431</c:v>
                </c:pt>
                <c:pt idx="818">
                  <c:v>0.27741176240584431</c:v>
                </c:pt>
                <c:pt idx="819">
                  <c:v>0.27811763917698579</c:v>
                </c:pt>
                <c:pt idx="820">
                  <c:v>0.27882353347890515</c:v>
                </c:pt>
                <c:pt idx="821">
                  <c:v>0.27952941025004668</c:v>
                </c:pt>
                <c:pt idx="822">
                  <c:v>0.28023528702118816</c:v>
                </c:pt>
                <c:pt idx="823">
                  <c:v>0.28023528702118816</c:v>
                </c:pt>
                <c:pt idx="824">
                  <c:v>0.28094118132310753</c:v>
                </c:pt>
                <c:pt idx="825">
                  <c:v>0.28094118132310753</c:v>
                </c:pt>
                <c:pt idx="826">
                  <c:v>0.28164705809424906</c:v>
                </c:pt>
                <c:pt idx="827">
                  <c:v>0.28235293486539054</c:v>
                </c:pt>
                <c:pt idx="828">
                  <c:v>0.28235293486539054</c:v>
                </c:pt>
                <c:pt idx="829">
                  <c:v>0.2830588291673099</c:v>
                </c:pt>
                <c:pt idx="830">
                  <c:v>0.28376470593845143</c:v>
                </c:pt>
                <c:pt idx="831">
                  <c:v>0.28447058270959291</c:v>
                </c:pt>
                <c:pt idx="832">
                  <c:v>0.28447058270959291</c:v>
                </c:pt>
                <c:pt idx="833">
                  <c:v>0.28517647701151233</c:v>
                </c:pt>
                <c:pt idx="834">
                  <c:v>0.28588235378265381</c:v>
                </c:pt>
                <c:pt idx="835">
                  <c:v>0.28658823055379529</c:v>
                </c:pt>
                <c:pt idx="836">
                  <c:v>0.28658823055379529</c:v>
                </c:pt>
                <c:pt idx="837">
                  <c:v>0.28729412485571471</c:v>
                </c:pt>
                <c:pt idx="838">
                  <c:v>0.28729412485571471</c:v>
                </c:pt>
                <c:pt idx="839">
                  <c:v>0.28870587839799766</c:v>
                </c:pt>
                <c:pt idx="840">
                  <c:v>0.28870587839799766</c:v>
                </c:pt>
                <c:pt idx="841">
                  <c:v>0.28941177269991708</c:v>
                </c:pt>
                <c:pt idx="842">
                  <c:v>0.29011764947105856</c:v>
                </c:pt>
                <c:pt idx="843">
                  <c:v>0.29082352624220004</c:v>
                </c:pt>
                <c:pt idx="844">
                  <c:v>0.29082352624220004</c:v>
                </c:pt>
                <c:pt idx="845">
                  <c:v>0.29152940301334157</c:v>
                </c:pt>
                <c:pt idx="846">
                  <c:v>0.29223529731526093</c:v>
                </c:pt>
                <c:pt idx="847">
                  <c:v>0.29294117408640247</c:v>
                </c:pt>
                <c:pt idx="848">
                  <c:v>0.29294117408640247</c:v>
                </c:pt>
                <c:pt idx="849">
                  <c:v>0.29364705085754395</c:v>
                </c:pt>
                <c:pt idx="850">
                  <c:v>0.29435294515946331</c:v>
                </c:pt>
                <c:pt idx="851">
                  <c:v>0.29435294515946331</c:v>
                </c:pt>
                <c:pt idx="852">
                  <c:v>0.29505883946138267</c:v>
                </c:pt>
                <c:pt idx="853">
                  <c:v>0.29576469870174632</c:v>
                </c:pt>
                <c:pt idx="854">
                  <c:v>0.29647059300366568</c:v>
                </c:pt>
                <c:pt idx="855">
                  <c:v>0.29647059300366568</c:v>
                </c:pt>
                <c:pt idx="856">
                  <c:v>0.29717648730558505</c:v>
                </c:pt>
                <c:pt idx="857">
                  <c:v>0.2978823465459487</c:v>
                </c:pt>
                <c:pt idx="858">
                  <c:v>0.29858824084786806</c:v>
                </c:pt>
                <c:pt idx="859">
                  <c:v>0.29858824084786806</c:v>
                </c:pt>
                <c:pt idx="860">
                  <c:v>0.29929413514978748</c:v>
                </c:pt>
                <c:pt idx="861">
                  <c:v>0.29999999439015107</c:v>
                </c:pt>
                <c:pt idx="862">
                  <c:v>0.30070588869207043</c:v>
                </c:pt>
                <c:pt idx="863">
                  <c:v>0.30141174793243408</c:v>
                </c:pt>
                <c:pt idx="864">
                  <c:v>0.30141174793243408</c:v>
                </c:pt>
                <c:pt idx="865">
                  <c:v>0.30211764223435345</c:v>
                </c:pt>
                <c:pt idx="866">
                  <c:v>0.30282353653627281</c:v>
                </c:pt>
                <c:pt idx="867">
                  <c:v>0.30352939577663646</c:v>
                </c:pt>
                <c:pt idx="868">
                  <c:v>0.30352939577663646</c:v>
                </c:pt>
                <c:pt idx="869">
                  <c:v>0.30423529007855582</c:v>
                </c:pt>
                <c:pt idx="870">
                  <c:v>0.30494118438047518</c:v>
                </c:pt>
                <c:pt idx="871">
                  <c:v>0.30564704362083883</c:v>
                </c:pt>
                <c:pt idx="872">
                  <c:v>0.3063529379227582</c:v>
                </c:pt>
                <c:pt idx="873">
                  <c:v>0.3063529379227582</c:v>
                </c:pt>
                <c:pt idx="874">
                  <c:v>0.30705883222467761</c:v>
                </c:pt>
                <c:pt idx="875">
                  <c:v>0.30776469146504121</c:v>
                </c:pt>
                <c:pt idx="876">
                  <c:v>0.30847058576696057</c:v>
                </c:pt>
                <c:pt idx="877">
                  <c:v>0.30847058576696057</c:v>
                </c:pt>
                <c:pt idx="878">
                  <c:v>0.30917648006887999</c:v>
                </c:pt>
                <c:pt idx="879">
                  <c:v>0.30988233930924358</c:v>
                </c:pt>
                <c:pt idx="880">
                  <c:v>0.31058823361116294</c:v>
                </c:pt>
                <c:pt idx="881">
                  <c:v>0.31058823361116294</c:v>
                </c:pt>
                <c:pt idx="882">
                  <c:v>0.31129412791308236</c:v>
                </c:pt>
                <c:pt idx="883">
                  <c:v>0.31199998715344596</c:v>
                </c:pt>
                <c:pt idx="884">
                  <c:v>0.31270588145536532</c:v>
                </c:pt>
                <c:pt idx="885">
                  <c:v>0.31341177575728474</c:v>
                </c:pt>
                <c:pt idx="886">
                  <c:v>0.31341177575728474</c:v>
                </c:pt>
                <c:pt idx="887">
                  <c:v>0.31411763499764833</c:v>
                </c:pt>
                <c:pt idx="888">
                  <c:v>0.31482352929956775</c:v>
                </c:pt>
                <c:pt idx="889">
                  <c:v>0.31552942360148711</c:v>
                </c:pt>
                <c:pt idx="890">
                  <c:v>0.31552942360148711</c:v>
                </c:pt>
                <c:pt idx="891">
                  <c:v>0.31694117714377013</c:v>
                </c:pt>
                <c:pt idx="892">
                  <c:v>0.31694117714377013</c:v>
                </c:pt>
                <c:pt idx="893">
                  <c:v>0.31764707144568949</c:v>
                </c:pt>
                <c:pt idx="894">
                  <c:v>0.31835293068605308</c:v>
                </c:pt>
                <c:pt idx="895">
                  <c:v>0.3190588249879725</c:v>
                </c:pt>
                <c:pt idx="896">
                  <c:v>0.31976471928989186</c:v>
                </c:pt>
                <c:pt idx="897">
                  <c:v>0.31976471928989186</c:v>
                </c:pt>
                <c:pt idx="898">
                  <c:v>0.32047057853025546</c:v>
                </c:pt>
                <c:pt idx="899">
                  <c:v>0.32117647283217488</c:v>
                </c:pt>
                <c:pt idx="900">
                  <c:v>0.32188236713409424</c:v>
                </c:pt>
                <c:pt idx="901">
                  <c:v>0.32258822637445789</c:v>
                </c:pt>
                <c:pt idx="902">
                  <c:v>0.32258822637445789</c:v>
                </c:pt>
                <c:pt idx="903">
                  <c:v>0.32329412067637725</c:v>
                </c:pt>
                <c:pt idx="904">
                  <c:v>0.32400001497829661</c:v>
                </c:pt>
                <c:pt idx="905">
                  <c:v>0.32400001497829661</c:v>
                </c:pt>
                <c:pt idx="906">
                  <c:v>0.32470587421866026</c:v>
                </c:pt>
                <c:pt idx="907">
                  <c:v>0.32541176852057963</c:v>
                </c:pt>
                <c:pt idx="908">
                  <c:v>0.32611766282249899</c:v>
                </c:pt>
                <c:pt idx="909">
                  <c:v>0.32682352206286264</c:v>
                </c:pt>
                <c:pt idx="910">
                  <c:v>0.327529416364782</c:v>
                </c:pt>
                <c:pt idx="911">
                  <c:v>0.32823531066670136</c:v>
                </c:pt>
                <c:pt idx="912">
                  <c:v>0.32823531066670136</c:v>
                </c:pt>
                <c:pt idx="913">
                  <c:v>0.32894116990706501</c:v>
                </c:pt>
                <c:pt idx="914">
                  <c:v>0.32964706420898438</c:v>
                </c:pt>
                <c:pt idx="915">
                  <c:v>0.33035295851090374</c:v>
                </c:pt>
                <c:pt idx="916">
                  <c:v>0.33035295851090374</c:v>
                </c:pt>
                <c:pt idx="917">
                  <c:v>0.33105881775126739</c:v>
                </c:pt>
                <c:pt idx="918">
                  <c:v>0.33176471205318675</c:v>
                </c:pt>
                <c:pt idx="919">
                  <c:v>0.3324705712935504</c:v>
                </c:pt>
                <c:pt idx="920">
                  <c:v>0.33317646559546976</c:v>
                </c:pt>
                <c:pt idx="921">
                  <c:v>0.33388235989738912</c:v>
                </c:pt>
                <c:pt idx="922">
                  <c:v>0.33388235989738912</c:v>
                </c:pt>
                <c:pt idx="923">
                  <c:v>0.33458821913775277</c:v>
                </c:pt>
                <c:pt idx="924">
                  <c:v>0.33529411343967214</c:v>
                </c:pt>
                <c:pt idx="925">
                  <c:v>0.3360000077415915</c:v>
                </c:pt>
                <c:pt idx="926">
                  <c:v>0.33670586698195515</c:v>
                </c:pt>
                <c:pt idx="927">
                  <c:v>0.33741176128387451</c:v>
                </c:pt>
                <c:pt idx="928">
                  <c:v>0.33741176128387451</c:v>
                </c:pt>
                <c:pt idx="929">
                  <c:v>0.33811765558579387</c:v>
                </c:pt>
                <c:pt idx="930">
                  <c:v>0.33882351482615752</c:v>
                </c:pt>
                <c:pt idx="931">
                  <c:v>0.33882351482615752</c:v>
                </c:pt>
                <c:pt idx="932">
                  <c:v>0.33952940912807689</c:v>
                </c:pt>
                <c:pt idx="933">
                  <c:v>0.34023530342999625</c:v>
                </c:pt>
                <c:pt idx="934">
                  <c:v>0.3409411626703599</c:v>
                </c:pt>
                <c:pt idx="935">
                  <c:v>0.34164705697227926</c:v>
                </c:pt>
                <c:pt idx="936">
                  <c:v>0.34235295127419862</c:v>
                </c:pt>
                <c:pt idx="937">
                  <c:v>0.34235295127419862</c:v>
                </c:pt>
                <c:pt idx="938">
                  <c:v>0.34305881051456227</c:v>
                </c:pt>
                <c:pt idx="939">
                  <c:v>0.34376470481648164</c:v>
                </c:pt>
                <c:pt idx="940">
                  <c:v>0.344470599118401</c:v>
                </c:pt>
                <c:pt idx="941">
                  <c:v>0.34517645835876465</c:v>
                </c:pt>
                <c:pt idx="942">
                  <c:v>0.34517645835876465</c:v>
                </c:pt>
                <c:pt idx="943">
                  <c:v>0.34588235266068401</c:v>
                </c:pt>
                <c:pt idx="944">
                  <c:v>0.34658824696260337</c:v>
                </c:pt>
                <c:pt idx="945">
                  <c:v>0.34729410620296702</c:v>
                </c:pt>
                <c:pt idx="946">
                  <c:v>0.34800000050488639</c:v>
                </c:pt>
                <c:pt idx="947">
                  <c:v>0.34870589480680575</c:v>
                </c:pt>
                <c:pt idx="948">
                  <c:v>0.34870589480680575</c:v>
                </c:pt>
                <c:pt idx="949">
                  <c:v>0.3494117540471694</c:v>
                </c:pt>
                <c:pt idx="950">
                  <c:v>0.35011764834908876</c:v>
                </c:pt>
                <c:pt idx="951">
                  <c:v>0.35082354265100818</c:v>
                </c:pt>
                <c:pt idx="952">
                  <c:v>0.35152940189137177</c:v>
                </c:pt>
                <c:pt idx="953">
                  <c:v>0.35152940189137177</c:v>
                </c:pt>
                <c:pt idx="954">
                  <c:v>0.35223529619329114</c:v>
                </c:pt>
                <c:pt idx="955">
                  <c:v>0.35294119049521055</c:v>
                </c:pt>
                <c:pt idx="956">
                  <c:v>0.35294119049521055</c:v>
                </c:pt>
                <c:pt idx="957">
                  <c:v>0.35435294403749351</c:v>
                </c:pt>
                <c:pt idx="958">
                  <c:v>0.35435294403749351</c:v>
                </c:pt>
                <c:pt idx="959">
                  <c:v>0.35505883833941293</c:v>
                </c:pt>
                <c:pt idx="960">
                  <c:v>0.35576469757977652</c:v>
                </c:pt>
                <c:pt idx="961">
                  <c:v>0.35647059188169589</c:v>
                </c:pt>
                <c:pt idx="962">
                  <c:v>0.35647059188169589</c:v>
                </c:pt>
                <c:pt idx="963">
                  <c:v>0.3571764861836153</c:v>
                </c:pt>
                <c:pt idx="964">
                  <c:v>0.3578823454239789</c:v>
                </c:pt>
                <c:pt idx="965">
                  <c:v>0.35858823972589826</c:v>
                </c:pt>
                <c:pt idx="966">
                  <c:v>0.35929413402781768</c:v>
                </c:pt>
                <c:pt idx="967">
                  <c:v>0.35999999326818127</c:v>
                </c:pt>
                <c:pt idx="968">
                  <c:v>0.35999999326818127</c:v>
                </c:pt>
                <c:pt idx="969">
                  <c:v>0.36070588757010069</c:v>
                </c:pt>
                <c:pt idx="970">
                  <c:v>0.36141178187202005</c:v>
                </c:pt>
                <c:pt idx="971">
                  <c:v>0.36211764111238365</c:v>
                </c:pt>
                <c:pt idx="972">
                  <c:v>0.36282353541430307</c:v>
                </c:pt>
                <c:pt idx="973">
                  <c:v>0.36282353541430307</c:v>
                </c:pt>
                <c:pt idx="974">
                  <c:v>0.36352939465466666</c:v>
                </c:pt>
                <c:pt idx="975">
                  <c:v>0.36423528895658602</c:v>
                </c:pt>
                <c:pt idx="976">
                  <c:v>0.36494118325850544</c:v>
                </c:pt>
                <c:pt idx="977">
                  <c:v>0.36564704249886903</c:v>
                </c:pt>
                <c:pt idx="978">
                  <c:v>0.36564704249886903</c:v>
                </c:pt>
                <c:pt idx="979">
                  <c:v>0.3663529368007884</c:v>
                </c:pt>
                <c:pt idx="980">
                  <c:v>0.36705883110270782</c:v>
                </c:pt>
                <c:pt idx="981">
                  <c:v>0.36705883110270782</c:v>
                </c:pt>
                <c:pt idx="982">
                  <c:v>0.36776469034307141</c:v>
                </c:pt>
                <c:pt idx="983">
                  <c:v>0.36847058464499083</c:v>
                </c:pt>
                <c:pt idx="984">
                  <c:v>0.36917647894691019</c:v>
                </c:pt>
                <c:pt idx="985">
                  <c:v>0.36988233818727378</c:v>
                </c:pt>
                <c:pt idx="986">
                  <c:v>0.3705882324891932</c:v>
                </c:pt>
                <c:pt idx="987">
                  <c:v>0.3705882324891932</c:v>
                </c:pt>
                <c:pt idx="988">
                  <c:v>0.37129412679111257</c:v>
                </c:pt>
                <c:pt idx="989">
                  <c:v>0.37199998603147616</c:v>
                </c:pt>
                <c:pt idx="990">
                  <c:v>0.37270588033339558</c:v>
                </c:pt>
                <c:pt idx="991">
                  <c:v>0.37341177463531494</c:v>
                </c:pt>
                <c:pt idx="992">
                  <c:v>0.37411763387567853</c:v>
                </c:pt>
                <c:pt idx="993">
                  <c:v>0.37482352817759795</c:v>
                </c:pt>
                <c:pt idx="994">
                  <c:v>0.37482352817759795</c:v>
                </c:pt>
                <c:pt idx="995">
                  <c:v>0.37552942247951732</c:v>
                </c:pt>
                <c:pt idx="996">
                  <c:v>0.37623528171988097</c:v>
                </c:pt>
                <c:pt idx="997">
                  <c:v>0.37694117602180033</c:v>
                </c:pt>
                <c:pt idx="998">
                  <c:v>0.37764707032371969</c:v>
                </c:pt>
                <c:pt idx="999">
                  <c:v>0.37764707032371969</c:v>
                </c:pt>
                <c:pt idx="1000">
                  <c:v>0.37835292956408334</c:v>
                </c:pt>
                <c:pt idx="1001">
                  <c:v>0.3790588238660027</c:v>
                </c:pt>
                <c:pt idx="1002">
                  <c:v>0.37976471816792207</c:v>
                </c:pt>
                <c:pt idx="1003">
                  <c:v>0.38047057740828572</c:v>
                </c:pt>
                <c:pt idx="1004">
                  <c:v>0.38117647171020508</c:v>
                </c:pt>
                <c:pt idx="1005">
                  <c:v>0.38117647171020508</c:v>
                </c:pt>
                <c:pt idx="1006">
                  <c:v>0.38188236601212444</c:v>
                </c:pt>
                <c:pt idx="1007">
                  <c:v>0.38258822525248809</c:v>
                </c:pt>
                <c:pt idx="1008">
                  <c:v>0.38329411955440745</c:v>
                </c:pt>
                <c:pt idx="1009">
                  <c:v>0.38329411955440745</c:v>
                </c:pt>
                <c:pt idx="1010">
                  <c:v>0.38400001385632682</c:v>
                </c:pt>
                <c:pt idx="1011">
                  <c:v>0.38470587309669046</c:v>
                </c:pt>
                <c:pt idx="1012">
                  <c:v>0.38541176739860983</c:v>
                </c:pt>
                <c:pt idx="1013">
                  <c:v>0.38611766170052919</c:v>
                </c:pt>
                <c:pt idx="1014">
                  <c:v>0.38682352094089284</c:v>
                </c:pt>
                <c:pt idx="1015">
                  <c:v>0.3875294152428122</c:v>
                </c:pt>
                <c:pt idx="1016">
                  <c:v>0.38823530954473157</c:v>
                </c:pt>
                <c:pt idx="1017">
                  <c:v>0.38894116878509521</c:v>
                </c:pt>
                <c:pt idx="1018">
                  <c:v>0.38964706308701458</c:v>
                </c:pt>
                <c:pt idx="1019">
                  <c:v>0.38964706308701458</c:v>
                </c:pt>
                <c:pt idx="1020">
                  <c:v>0.39035295738893394</c:v>
                </c:pt>
                <c:pt idx="1021">
                  <c:v>0.39105881662929759</c:v>
                </c:pt>
                <c:pt idx="1022">
                  <c:v>0.39176471093121695</c:v>
                </c:pt>
                <c:pt idx="1023">
                  <c:v>0.39176471093121695</c:v>
                </c:pt>
                <c:pt idx="1024">
                  <c:v>0.39247060523313632</c:v>
                </c:pt>
                <c:pt idx="1025">
                  <c:v>0.39317646447349996</c:v>
                </c:pt>
                <c:pt idx="1026">
                  <c:v>0.39388235877541933</c:v>
                </c:pt>
                <c:pt idx="1027">
                  <c:v>0.39458821801578298</c:v>
                </c:pt>
                <c:pt idx="1028">
                  <c:v>0.39529411231770234</c:v>
                </c:pt>
                <c:pt idx="1029">
                  <c:v>0.3960000066196217</c:v>
                </c:pt>
                <c:pt idx="1030">
                  <c:v>0.3960000066196217</c:v>
                </c:pt>
                <c:pt idx="1031">
                  <c:v>0.39741176016190471</c:v>
                </c:pt>
                <c:pt idx="1032">
                  <c:v>0.39811765446382408</c:v>
                </c:pt>
                <c:pt idx="1033">
                  <c:v>0.39811765446382408</c:v>
                </c:pt>
                <c:pt idx="1034">
                  <c:v>0.39882351370418773</c:v>
                </c:pt>
                <c:pt idx="1035">
                  <c:v>0.39952940800610709</c:v>
                </c:pt>
                <c:pt idx="1036">
                  <c:v>0.40023530230802645</c:v>
                </c:pt>
                <c:pt idx="1037">
                  <c:v>0.4009411615483901</c:v>
                </c:pt>
                <c:pt idx="1038">
                  <c:v>0.40164705585030946</c:v>
                </c:pt>
                <c:pt idx="1039">
                  <c:v>0.40235295015222883</c:v>
                </c:pt>
                <c:pt idx="1040">
                  <c:v>0.40235295015222883</c:v>
                </c:pt>
                <c:pt idx="1041">
                  <c:v>0.40305880939259248</c:v>
                </c:pt>
                <c:pt idx="1042">
                  <c:v>0.40376470369451184</c:v>
                </c:pt>
                <c:pt idx="1043">
                  <c:v>0.40447059799643126</c:v>
                </c:pt>
                <c:pt idx="1044">
                  <c:v>0.40517645723679485</c:v>
                </c:pt>
                <c:pt idx="1045">
                  <c:v>0.40588235153871421</c:v>
                </c:pt>
                <c:pt idx="1046">
                  <c:v>0.40588235153871421</c:v>
                </c:pt>
                <c:pt idx="1047">
                  <c:v>0.40658824584063363</c:v>
                </c:pt>
                <c:pt idx="1048">
                  <c:v>0.40729410508099723</c:v>
                </c:pt>
                <c:pt idx="1049">
                  <c:v>0.40799999938291659</c:v>
                </c:pt>
                <c:pt idx="1050">
                  <c:v>0.40870589368483601</c:v>
                </c:pt>
                <c:pt idx="1051">
                  <c:v>0.4094117529251996</c:v>
                </c:pt>
                <c:pt idx="1052">
                  <c:v>0.41011764722711896</c:v>
                </c:pt>
                <c:pt idx="1053">
                  <c:v>0.41082354152903838</c:v>
                </c:pt>
                <c:pt idx="1054">
                  <c:v>0.41152940076940198</c:v>
                </c:pt>
                <c:pt idx="1055">
                  <c:v>0.41223529507132139</c:v>
                </c:pt>
                <c:pt idx="1056">
                  <c:v>0.41294118937324076</c:v>
                </c:pt>
                <c:pt idx="1057">
                  <c:v>0.41364704861360435</c:v>
                </c:pt>
                <c:pt idx="1058">
                  <c:v>0.41364704861360435</c:v>
                </c:pt>
                <c:pt idx="1059">
                  <c:v>0.41435294291552377</c:v>
                </c:pt>
                <c:pt idx="1060">
                  <c:v>0.41505883721744313</c:v>
                </c:pt>
                <c:pt idx="1061">
                  <c:v>0.41576469645780673</c:v>
                </c:pt>
                <c:pt idx="1062">
                  <c:v>0.41647059075972614</c:v>
                </c:pt>
                <c:pt idx="1063">
                  <c:v>0.41717648506164551</c:v>
                </c:pt>
                <c:pt idx="1064">
                  <c:v>0.4178823443020091</c:v>
                </c:pt>
                <c:pt idx="1065">
                  <c:v>0.41858823860392852</c:v>
                </c:pt>
                <c:pt idx="1066">
                  <c:v>0.41929413290584788</c:v>
                </c:pt>
                <c:pt idx="1067">
                  <c:v>0.41999999214621153</c:v>
                </c:pt>
                <c:pt idx="1068">
                  <c:v>0.42070588644813089</c:v>
                </c:pt>
                <c:pt idx="1069">
                  <c:v>0.42141178075005026</c:v>
                </c:pt>
                <c:pt idx="1070">
                  <c:v>0.42141178075005026</c:v>
                </c:pt>
                <c:pt idx="1071">
                  <c:v>0.42211763999041391</c:v>
                </c:pt>
                <c:pt idx="1072">
                  <c:v>0.42282353429233327</c:v>
                </c:pt>
                <c:pt idx="1073">
                  <c:v>0.42352942859425263</c:v>
                </c:pt>
                <c:pt idx="1074">
                  <c:v>0.42352942859425263</c:v>
                </c:pt>
                <c:pt idx="1075">
                  <c:v>0.42494118213653564</c:v>
                </c:pt>
                <c:pt idx="1076">
                  <c:v>0.42494118213653564</c:v>
                </c:pt>
                <c:pt idx="1077">
                  <c:v>0.42564704137689924</c:v>
                </c:pt>
                <c:pt idx="1078">
                  <c:v>0.42635293567881866</c:v>
                </c:pt>
                <c:pt idx="1079">
                  <c:v>0.42705882998073802</c:v>
                </c:pt>
                <c:pt idx="1080">
                  <c:v>0.42776468922110167</c:v>
                </c:pt>
                <c:pt idx="1081">
                  <c:v>0.42847058352302103</c:v>
                </c:pt>
                <c:pt idx="1082">
                  <c:v>0.42917647782494039</c:v>
                </c:pt>
                <c:pt idx="1083">
                  <c:v>0.42988233706530404</c:v>
                </c:pt>
                <c:pt idx="1084">
                  <c:v>0.43058823136722341</c:v>
                </c:pt>
                <c:pt idx="1085">
                  <c:v>0.43129412566914277</c:v>
                </c:pt>
                <c:pt idx="1086">
                  <c:v>0.43199998490950642</c:v>
                </c:pt>
                <c:pt idx="1087">
                  <c:v>0.43199998490950642</c:v>
                </c:pt>
                <c:pt idx="1088">
                  <c:v>0.43270587921142578</c:v>
                </c:pt>
                <c:pt idx="1089">
                  <c:v>0.43341177351334514</c:v>
                </c:pt>
                <c:pt idx="1090">
                  <c:v>0.43411763275370879</c:v>
                </c:pt>
                <c:pt idx="1091">
                  <c:v>0.43482352705562816</c:v>
                </c:pt>
                <c:pt idx="1092">
                  <c:v>0.43552942135754752</c:v>
                </c:pt>
                <c:pt idx="1093">
                  <c:v>0.43623528059791117</c:v>
                </c:pt>
                <c:pt idx="1094">
                  <c:v>0.43694117489983053</c:v>
                </c:pt>
                <c:pt idx="1095">
                  <c:v>0.43764706920174989</c:v>
                </c:pt>
                <c:pt idx="1096">
                  <c:v>0.43764706920174989</c:v>
                </c:pt>
                <c:pt idx="1097">
                  <c:v>0.43835292844211354</c:v>
                </c:pt>
                <c:pt idx="1098">
                  <c:v>0.43905882274403291</c:v>
                </c:pt>
                <c:pt idx="1099">
                  <c:v>0.43976471704595227</c:v>
                </c:pt>
                <c:pt idx="1100">
                  <c:v>0.44047057628631592</c:v>
                </c:pt>
                <c:pt idx="1101">
                  <c:v>0.44117647058823528</c:v>
                </c:pt>
                <c:pt idx="1102">
                  <c:v>0.44188236489015464</c:v>
                </c:pt>
                <c:pt idx="1103">
                  <c:v>0.44258822413051829</c:v>
                </c:pt>
                <c:pt idx="1104">
                  <c:v>0.44329411843243766</c:v>
                </c:pt>
                <c:pt idx="1105">
                  <c:v>0.44400001273435702</c:v>
                </c:pt>
                <c:pt idx="1106">
                  <c:v>0.44470587197472067</c:v>
                </c:pt>
                <c:pt idx="1107">
                  <c:v>0.44470587197472067</c:v>
                </c:pt>
                <c:pt idx="1108">
                  <c:v>0.44611766057855939</c:v>
                </c:pt>
                <c:pt idx="1109">
                  <c:v>0.44611766057855939</c:v>
                </c:pt>
                <c:pt idx="1110">
                  <c:v>0.44682351981892304</c:v>
                </c:pt>
                <c:pt idx="1111">
                  <c:v>0.44752941412084241</c:v>
                </c:pt>
                <c:pt idx="1112">
                  <c:v>0.44823530842276182</c:v>
                </c:pt>
                <c:pt idx="1113">
                  <c:v>0.44894116766312542</c:v>
                </c:pt>
                <c:pt idx="1114">
                  <c:v>0.44964706196504478</c:v>
                </c:pt>
                <c:pt idx="1115">
                  <c:v>0.44964706196504478</c:v>
                </c:pt>
                <c:pt idx="1116">
                  <c:v>0.4503529562669642</c:v>
                </c:pt>
                <c:pt idx="1117">
                  <c:v>0.45105881550732779</c:v>
                </c:pt>
                <c:pt idx="1118">
                  <c:v>0.45176470980924716</c:v>
                </c:pt>
                <c:pt idx="1119">
                  <c:v>0.45247060411116657</c:v>
                </c:pt>
                <c:pt idx="1120">
                  <c:v>0.45317646335153017</c:v>
                </c:pt>
                <c:pt idx="1121">
                  <c:v>0.45388235765344953</c:v>
                </c:pt>
                <c:pt idx="1122">
                  <c:v>0.45458825195536895</c:v>
                </c:pt>
                <c:pt idx="1123">
                  <c:v>0.45529411119573254</c:v>
                </c:pt>
                <c:pt idx="1124">
                  <c:v>0.45529411119573254</c:v>
                </c:pt>
                <c:pt idx="1125">
                  <c:v>0.45600000549765196</c:v>
                </c:pt>
                <c:pt idx="1126">
                  <c:v>0.45670589979957132</c:v>
                </c:pt>
                <c:pt idx="1127">
                  <c:v>0.45741175903993492</c:v>
                </c:pt>
                <c:pt idx="1128">
                  <c:v>0.45811765334185434</c:v>
                </c:pt>
                <c:pt idx="1129">
                  <c:v>0.45882351258221793</c:v>
                </c:pt>
                <c:pt idx="1130">
                  <c:v>0.45952940688413729</c:v>
                </c:pt>
                <c:pt idx="1131">
                  <c:v>0.46023530118605671</c:v>
                </c:pt>
                <c:pt idx="1132">
                  <c:v>0.4609411604264203</c:v>
                </c:pt>
                <c:pt idx="1133">
                  <c:v>0.4609411604264203</c:v>
                </c:pt>
                <c:pt idx="1134">
                  <c:v>0.46164705472833967</c:v>
                </c:pt>
                <c:pt idx="1135">
                  <c:v>0.46235294903025909</c:v>
                </c:pt>
                <c:pt idx="1136">
                  <c:v>0.46305880827062268</c:v>
                </c:pt>
                <c:pt idx="1137">
                  <c:v>0.46305880827062268</c:v>
                </c:pt>
                <c:pt idx="1138">
                  <c:v>0.46447059687446146</c:v>
                </c:pt>
                <c:pt idx="1139">
                  <c:v>0.46447059687446146</c:v>
                </c:pt>
                <c:pt idx="1140">
                  <c:v>0.46517645611482505</c:v>
                </c:pt>
                <c:pt idx="1141">
                  <c:v>0.46588235041674447</c:v>
                </c:pt>
                <c:pt idx="1142">
                  <c:v>0.46658824471866384</c:v>
                </c:pt>
                <c:pt idx="1143">
                  <c:v>0.46729410395902743</c:v>
                </c:pt>
                <c:pt idx="1144">
                  <c:v>0.46799999826094685</c:v>
                </c:pt>
                <c:pt idx="1145">
                  <c:v>0.46870589256286621</c:v>
                </c:pt>
                <c:pt idx="1146">
                  <c:v>0.4694117518032298</c:v>
                </c:pt>
                <c:pt idx="1147">
                  <c:v>0.47011764610514922</c:v>
                </c:pt>
                <c:pt idx="1148">
                  <c:v>0.47011764610514922</c:v>
                </c:pt>
                <c:pt idx="1149">
                  <c:v>0.47152939964743223</c:v>
                </c:pt>
                <c:pt idx="1150">
                  <c:v>0.47152939964743223</c:v>
                </c:pt>
                <c:pt idx="1151">
                  <c:v>0.4722352939493516</c:v>
                </c:pt>
                <c:pt idx="1152">
                  <c:v>0.47294118825127096</c:v>
                </c:pt>
                <c:pt idx="1153">
                  <c:v>0.47364704749163461</c:v>
                </c:pt>
                <c:pt idx="1154">
                  <c:v>0.47435294179355397</c:v>
                </c:pt>
                <c:pt idx="1155">
                  <c:v>0.47505883609547334</c:v>
                </c:pt>
                <c:pt idx="1156">
                  <c:v>0.47576469533583698</c:v>
                </c:pt>
                <c:pt idx="1157">
                  <c:v>0.47647058963775635</c:v>
                </c:pt>
                <c:pt idx="1158">
                  <c:v>0.47647058963775635</c:v>
                </c:pt>
                <c:pt idx="1159">
                  <c:v>0.47717648393967571</c:v>
                </c:pt>
                <c:pt idx="1160">
                  <c:v>0.47788234318003936</c:v>
                </c:pt>
                <c:pt idx="1161">
                  <c:v>0.47858823748195872</c:v>
                </c:pt>
                <c:pt idx="1162">
                  <c:v>0.47929413178387809</c:v>
                </c:pt>
                <c:pt idx="1163">
                  <c:v>0.47929413178387809</c:v>
                </c:pt>
                <c:pt idx="1164">
                  <c:v>0.47999999102424173</c:v>
                </c:pt>
                <c:pt idx="1165">
                  <c:v>0.4807058853261611</c:v>
                </c:pt>
                <c:pt idx="1166">
                  <c:v>0.48141177962808046</c:v>
                </c:pt>
                <c:pt idx="1167">
                  <c:v>0.48211763886844411</c:v>
                </c:pt>
                <c:pt idx="1168">
                  <c:v>0.48282353317036347</c:v>
                </c:pt>
                <c:pt idx="1169">
                  <c:v>0.48352942747228284</c:v>
                </c:pt>
                <c:pt idx="1170">
                  <c:v>0.48423528671264648</c:v>
                </c:pt>
                <c:pt idx="1171">
                  <c:v>0.48494118101456585</c:v>
                </c:pt>
                <c:pt idx="1172">
                  <c:v>0.48564707531648521</c:v>
                </c:pt>
                <c:pt idx="1173">
                  <c:v>0.48635293455684886</c:v>
                </c:pt>
                <c:pt idx="1174">
                  <c:v>0.48705882885876822</c:v>
                </c:pt>
                <c:pt idx="1175">
                  <c:v>0.48776472316068759</c:v>
                </c:pt>
                <c:pt idx="1176">
                  <c:v>0.48847058240105123</c:v>
                </c:pt>
                <c:pt idx="1177">
                  <c:v>0.4891764767029706</c:v>
                </c:pt>
                <c:pt idx="1178">
                  <c:v>0.4891764767029706</c:v>
                </c:pt>
                <c:pt idx="1179">
                  <c:v>0.48988233594333425</c:v>
                </c:pt>
                <c:pt idx="1180">
                  <c:v>0.49058823024525361</c:v>
                </c:pt>
                <c:pt idx="1181">
                  <c:v>0.49129412454717297</c:v>
                </c:pt>
                <c:pt idx="1182">
                  <c:v>0.49199998378753662</c:v>
                </c:pt>
                <c:pt idx="1183">
                  <c:v>0.49270587808945598</c:v>
                </c:pt>
                <c:pt idx="1184">
                  <c:v>0.49341177239137535</c:v>
                </c:pt>
                <c:pt idx="1185">
                  <c:v>0.494117631631739</c:v>
                </c:pt>
                <c:pt idx="1186">
                  <c:v>0.49482352593365836</c:v>
                </c:pt>
                <c:pt idx="1187">
                  <c:v>0.49552942023557772</c:v>
                </c:pt>
                <c:pt idx="1188">
                  <c:v>0.49623527947594137</c:v>
                </c:pt>
                <c:pt idx="1189">
                  <c:v>0.49623527947594137</c:v>
                </c:pt>
                <c:pt idx="1190">
                  <c:v>0.49694117377786073</c:v>
                </c:pt>
                <c:pt idx="1191">
                  <c:v>0.4976470680797801</c:v>
                </c:pt>
                <c:pt idx="1192">
                  <c:v>0.49835292732014375</c:v>
                </c:pt>
                <c:pt idx="1193">
                  <c:v>0.49905882162206311</c:v>
                </c:pt>
                <c:pt idx="1194">
                  <c:v>0.49976471592398253</c:v>
                </c:pt>
                <c:pt idx="1195">
                  <c:v>0.50047057516434612</c:v>
                </c:pt>
                <c:pt idx="1196">
                  <c:v>0.50117646946626548</c:v>
                </c:pt>
                <c:pt idx="1197">
                  <c:v>0.50188236376818485</c:v>
                </c:pt>
                <c:pt idx="1198">
                  <c:v>0.50258822300854855</c:v>
                </c:pt>
                <c:pt idx="1199">
                  <c:v>0.50329411731046791</c:v>
                </c:pt>
                <c:pt idx="1200">
                  <c:v>0.50400001161238728</c:v>
                </c:pt>
                <c:pt idx="1201">
                  <c:v>0.50470587085275087</c:v>
                </c:pt>
                <c:pt idx="1202">
                  <c:v>0.50541176515467023</c:v>
                </c:pt>
                <c:pt idx="1203">
                  <c:v>0.5061176594565896</c:v>
                </c:pt>
                <c:pt idx="1204">
                  <c:v>0.5068235186969533</c:v>
                </c:pt>
                <c:pt idx="1205">
                  <c:v>0.50752941299887266</c:v>
                </c:pt>
                <c:pt idx="1206">
                  <c:v>0.50823530730079203</c:v>
                </c:pt>
                <c:pt idx="1207">
                  <c:v>0.50823530730079203</c:v>
                </c:pt>
                <c:pt idx="1208">
                  <c:v>0.50964706084307498</c:v>
                </c:pt>
                <c:pt idx="1209">
                  <c:v>0.50964706084307498</c:v>
                </c:pt>
                <c:pt idx="1210">
                  <c:v>0.51105881438535805</c:v>
                </c:pt>
                <c:pt idx="1211">
                  <c:v>0.51176470868727741</c:v>
                </c:pt>
                <c:pt idx="1212">
                  <c:v>0.51247060298919678</c:v>
                </c:pt>
                <c:pt idx="1213">
                  <c:v>0.51317646222956037</c:v>
                </c:pt>
                <c:pt idx="1214">
                  <c:v>0.51388235653147973</c:v>
                </c:pt>
                <c:pt idx="1215">
                  <c:v>0.51388235653147973</c:v>
                </c:pt>
                <c:pt idx="1216">
                  <c:v>0.5145882508333991</c:v>
                </c:pt>
                <c:pt idx="1217">
                  <c:v>0.5152941100737628</c:v>
                </c:pt>
                <c:pt idx="1218">
                  <c:v>0.51600000437568216</c:v>
                </c:pt>
                <c:pt idx="1219">
                  <c:v>0.51670589867760153</c:v>
                </c:pt>
                <c:pt idx="1220">
                  <c:v>0.51741175791796512</c:v>
                </c:pt>
                <c:pt idx="1221">
                  <c:v>0.51811765221988448</c:v>
                </c:pt>
                <c:pt idx="1222">
                  <c:v>0.51882354652180396</c:v>
                </c:pt>
                <c:pt idx="1223">
                  <c:v>0.51952940576216755</c:v>
                </c:pt>
                <c:pt idx="1224">
                  <c:v>0.52023530006408691</c:v>
                </c:pt>
                <c:pt idx="1225">
                  <c:v>0.52094115930445051</c:v>
                </c:pt>
                <c:pt idx="1226">
                  <c:v>0.52164705360636987</c:v>
                </c:pt>
                <c:pt idx="1227">
                  <c:v>0.52235294790828923</c:v>
                </c:pt>
                <c:pt idx="1228">
                  <c:v>0.52305880714865294</c:v>
                </c:pt>
                <c:pt idx="1229">
                  <c:v>0.5237647014505723</c:v>
                </c:pt>
                <c:pt idx="1230">
                  <c:v>0.52447059575249166</c:v>
                </c:pt>
                <c:pt idx="1231">
                  <c:v>0.52517645499285526</c:v>
                </c:pt>
                <c:pt idx="1232">
                  <c:v>0.52588234929477462</c:v>
                </c:pt>
                <c:pt idx="1233">
                  <c:v>0.52658824359669409</c:v>
                </c:pt>
                <c:pt idx="1234">
                  <c:v>0.52729410283705769</c:v>
                </c:pt>
                <c:pt idx="1235">
                  <c:v>0.52799999713897705</c:v>
                </c:pt>
                <c:pt idx="1236">
                  <c:v>0.52870589144089641</c:v>
                </c:pt>
                <c:pt idx="1237">
                  <c:v>0.52941175068126001</c:v>
                </c:pt>
                <c:pt idx="1238">
                  <c:v>0.53011764498317937</c:v>
                </c:pt>
                <c:pt idx="1239">
                  <c:v>0.53082353928509884</c:v>
                </c:pt>
                <c:pt idx="1240">
                  <c:v>0.53152939852546244</c:v>
                </c:pt>
                <c:pt idx="1241">
                  <c:v>0.53152939852546244</c:v>
                </c:pt>
                <c:pt idx="1242">
                  <c:v>0.5322352928273818</c:v>
                </c:pt>
                <c:pt idx="1243">
                  <c:v>0.53294118712930116</c:v>
                </c:pt>
                <c:pt idx="1244">
                  <c:v>0.53364704636966476</c:v>
                </c:pt>
                <c:pt idx="1245">
                  <c:v>0.53435294067158423</c:v>
                </c:pt>
                <c:pt idx="1246">
                  <c:v>0.53505883497350359</c:v>
                </c:pt>
                <c:pt idx="1247">
                  <c:v>0.53576469421386719</c:v>
                </c:pt>
                <c:pt idx="1248">
                  <c:v>0.53647058851578655</c:v>
                </c:pt>
                <c:pt idx="1249">
                  <c:v>0.53717648281770591</c:v>
                </c:pt>
                <c:pt idx="1250">
                  <c:v>0.53788234205806951</c:v>
                </c:pt>
                <c:pt idx="1251">
                  <c:v>0.53858823635998898</c:v>
                </c:pt>
                <c:pt idx="1252">
                  <c:v>0.53929413066190834</c:v>
                </c:pt>
                <c:pt idx="1253">
                  <c:v>0.53999998990227194</c:v>
                </c:pt>
                <c:pt idx="1254">
                  <c:v>0.5407058842041913</c:v>
                </c:pt>
                <c:pt idx="1255">
                  <c:v>0.54141177850611066</c:v>
                </c:pt>
                <c:pt idx="1256">
                  <c:v>0.54211763774647437</c:v>
                </c:pt>
                <c:pt idx="1257">
                  <c:v>0.54282353204839373</c:v>
                </c:pt>
                <c:pt idx="1258">
                  <c:v>0.54352942635031309</c:v>
                </c:pt>
                <c:pt idx="1259">
                  <c:v>0.54423528559067669</c:v>
                </c:pt>
                <c:pt idx="1260">
                  <c:v>0.54494117989259605</c:v>
                </c:pt>
                <c:pt idx="1261">
                  <c:v>0.54564707419451541</c:v>
                </c:pt>
                <c:pt idx="1262">
                  <c:v>0.54635293343487912</c:v>
                </c:pt>
                <c:pt idx="1263">
                  <c:v>0.54705882773679848</c:v>
                </c:pt>
                <c:pt idx="1264">
                  <c:v>0.54776472203871784</c:v>
                </c:pt>
                <c:pt idx="1265">
                  <c:v>0.54847058127908144</c:v>
                </c:pt>
                <c:pt idx="1266">
                  <c:v>0.5491764755810008</c:v>
                </c:pt>
                <c:pt idx="1267">
                  <c:v>0.5491764755810008</c:v>
                </c:pt>
                <c:pt idx="1268">
                  <c:v>0.54988236988292016</c:v>
                </c:pt>
                <c:pt idx="1269">
                  <c:v>0.55058822912328387</c:v>
                </c:pt>
                <c:pt idx="1270">
                  <c:v>0.55129412342520323</c:v>
                </c:pt>
                <c:pt idx="1271">
                  <c:v>0.55199998266556682</c:v>
                </c:pt>
                <c:pt idx="1272">
                  <c:v>0.55270587696748619</c:v>
                </c:pt>
                <c:pt idx="1273">
                  <c:v>0.55341177126940555</c:v>
                </c:pt>
                <c:pt idx="1274">
                  <c:v>0.55411763050976925</c:v>
                </c:pt>
                <c:pt idx="1275">
                  <c:v>0.55482352481168862</c:v>
                </c:pt>
                <c:pt idx="1276">
                  <c:v>0.55552941911360798</c:v>
                </c:pt>
                <c:pt idx="1277">
                  <c:v>0.55623527835397157</c:v>
                </c:pt>
                <c:pt idx="1278">
                  <c:v>0.55694117265589094</c:v>
                </c:pt>
                <c:pt idx="1279">
                  <c:v>0.5576470669578103</c:v>
                </c:pt>
                <c:pt idx="1280">
                  <c:v>0.558352926198174</c:v>
                </c:pt>
                <c:pt idx="1281">
                  <c:v>0.55905882050009337</c:v>
                </c:pt>
                <c:pt idx="1282">
                  <c:v>0.55905882050009337</c:v>
                </c:pt>
                <c:pt idx="1283">
                  <c:v>0.55976471480201273</c:v>
                </c:pt>
                <c:pt idx="1284">
                  <c:v>0.56047057404237632</c:v>
                </c:pt>
                <c:pt idx="1285">
                  <c:v>0.56117646834429569</c:v>
                </c:pt>
                <c:pt idx="1286">
                  <c:v>0.56188236264621505</c:v>
                </c:pt>
                <c:pt idx="1287">
                  <c:v>0.56258822188657875</c:v>
                </c:pt>
                <c:pt idx="1288">
                  <c:v>0.56329411618849812</c:v>
                </c:pt>
                <c:pt idx="1289">
                  <c:v>0.56400001049041748</c:v>
                </c:pt>
                <c:pt idx="1290">
                  <c:v>0.56470586973078107</c:v>
                </c:pt>
                <c:pt idx="1291">
                  <c:v>0.56541176403270044</c:v>
                </c:pt>
                <c:pt idx="1292">
                  <c:v>0.5661176583346198</c:v>
                </c:pt>
                <c:pt idx="1293">
                  <c:v>0.5661176583346198</c:v>
                </c:pt>
                <c:pt idx="1294">
                  <c:v>0.5668235175749835</c:v>
                </c:pt>
                <c:pt idx="1295">
                  <c:v>0.56823530617882223</c:v>
                </c:pt>
                <c:pt idx="1296">
                  <c:v>0.56894116541918582</c:v>
                </c:pt>
                <c:pt idx="1297">
                  <c:v>0.56894116541918582</c:v>
                </c:pt>
                <c:pt idx="1298">
                  <c:v>0.56964705972110519</c:v>
                </c:pt>
                <c:pt idx="1299">
                  <c:v>0.57035295402302466</c:v>
                </c:pt>
                <c:pt idx="1300">
                  <c:v>0.57176470756530762</c:v>
                </c:pt>
                <c:pt idx="1301">
                  <c:v>0.57176470756530762</c:v>
                </c:pt>
                <c:pt idx="1302">
                  <c:v>0.57317646110759057</c:v>
                </c:pt>
                <c:pt idx="1303">
                  <c:v>0.57388235540950994</c:v>
                </c:pt>
                <c:pt idx="1304">
                  <c:v>0.57388235540950994</c:v>
                </c:pt>
                <c:pt idx="1305">
                  <c:v>0.57458824971142941</c:v>
                </c:pt>
                <c:pt idx="1306">
                  <c:v>0.575294108951793</c:v>
                </c:pt>
                <c:pt idx="1307">
                  <c:v>0.57600000325371237</c:v>
                </c:pt>
                <c:pt idx="1308">
                  <c:v>0.57670589755563173</c:v>
                </c:pt>
                <c:pt idx="1309">
                  <c:v>0.57741175679599532</c:v>
                </c:pt>
                <c:pt idx="1310">
                  <c:v>0.5781176510979148</c:v>
                </c:pt>
                <c:pt idx="1311">
                  <c:v>0.57882354539983416</c:v>
                </c:pt>
                <c:pt idx="1312">
                  <c:v>0.57952940464019775</c:v>
                </c:pt>
                <c:pt idx="1313">
                  <c:v>0.57952940464019775</c:v>
                </c:pt>
                <c:pt idx="1314">
                  <c:v>0.58023529894211712</c:v>
                </c:pt>
                <c:pt idx="1315">
                  <c:v>0.58164705248440007</c:v>
                </c:pt>
                <c:pt idx="1316">
                  <c:v>0.58164705248440007</c:v>
                </c:pt>
                <c:pt idx="1317">
                  <c:v>0.58235294678631955</c:v>
                </c:pt>
                <c:pt idx="1318">
                  <c:v>0.58305880602668314</c:v>
                </c:pt>
                <c:pt idx="1319">
                  <c:v>0.5837647003286025</c:v>
                </c:pt>
                <c:pt idx="1320">
                  <c:v>0.58447059463052187</c:v>
                </c:pt>
                <c:pt idx="1321">
                  <c:v>0.58517645387088546</c:v>
                </c:pt>
                <c:pt idx="1322">
                  <c:v>0.58588234817280493</c:v>
                </c:pt>
                <c:pt idx="1323">
                  <c:v>0.5865882424747243</c:v>
                </c:pt>
                <c:pt idx="1324">
                  <c:v>0.58729410171508789</c:v>
                </c:pt>
                <c:pt idx="1325">
                  <c:v>0.58799999601700725</c:v>
                </c:pt>
                <c:pt idx="1326">
                  <c:v>0.58870589031892662</c:v>
                </c:pt>
                <c:pt idx="1327">
                  <c:v>0.58941174955929021</c:v>
                </c:pt>
                <c:pt idx="1328">
                  <c:v>0.59011767892276534</c:v>
                </c:pt>
                <c:pt idx="1329">
                  <c:v>0.59082353816312905</c:v>
                </c:pt>
                <c:pt idx="1330">
                  <c:v>0.59152939740349264</c:v>
                </c:pt>
                <c:pt idx="1331">
                  <c:v>0.59223532676696777</c:v>
                </c:pt>
                <c:pt idx="1332">
                  <c:v>0.59294118600733137</c:v>
                </c:pt>
                <c:pt idx="1333">
                  <c:v>0.59364704524769507</c:v>
                </c:pt>
                <c:pt idx="1334">
                  <c:v>0.59364704524769507</c:v>
                </c:pt>
                <c:pt idx="1335">
                  <c:v>0.5950588338515338</c:v>
                </c:pt>
                <c:pt idx="1336">
                  <c:v>0.5950588338515338</c:v>
                </c:pt>
                <c:pt idx="1337">
                  <c:v>0.59647062245537252</c:v>
                </c:pt>
                <c:pt idx="1338">
                  <c:v>0.59647062245537252</c:v>
                </c:pt>
                <c:pt idx="1339">
                  <c:v>0.59788234093609982</c:v>
                </c:pt>
                <c:pt idx="1340">
                  <c:v>0.59858827029957495</c:v>
                </c:pt>
                <c:pt idx="1341">
                  <c:v>0.59929412953993855</c:v>
                </c:pt>
                <c:pt idx="1342">
                  <c:v>0.59999998878030214</c:v>
                </c:pt>
                <c:pt idx="1343">
                  <c:v>0.60070584802066573</c:v>
                </c:pt>
                <c:pt idx="1344">
                  <c:v>0.60141177738414087</c:v>
                </c:pt>
                <c:pt idx="1345">
                  <c:v>0.60211763662450457</c:v>
                </c:pt>
                <c:pt idx="1346">
                  <c:v>0.60282349586486816</c:v>
                </c:pt>
                <c:pt idx="1347">
                  <c:v>0.60282349586486816</c:v>
                </c:pt>
                <c:pt idx="1348">
                  <c:v>0.6035294252283433</c:v>
                </c:pt>
                <c:pt idx="1349">
                  <c:v>0.60423528446870689</c:v>
                </c:pt>
                <c:pt idx="1350">
                  <c:v>0.60494114370907048</c:v>
                </c:pt>
                <c:pt idx="1351">
                  <c:v>0.60564707307254562</c:v>
                </c:pt>
                <c:pt idx="1352">
                  <c:v>0.60635293231290932</c:v>
                </c:pt>
                <c:pt idx="1353">
                  <c:v>0.60705879155327291</c:v>
                </c:pt>
                <c:pt idx="1354">
                  <c:v>0.60776472091674805</c:v>
                </c:pt>
                <c:pt idx="1355">
                  <c:v>0.60847058015711164</c:v>
                </c:pt>
                <c:pt idx="1356">
                  <c:v>0.60917643939747534</c:v>
                </c:pt>
                <c:pt idx="1357">
                  <c:v>0.60988236876095037</c:v>
                </c:pt>
                <c:pt idx="1358">
                  <c:v>0.61058822800131407</c:v>
                </c:pt>
                <c:pt idx="1359">
                  <c:v>0.61129408724167766</c:v>
                </c:pt>
                <c:pt idx="1360">
                  <c:v>0.6120000166051528</c:v>
                </c:pt>
                <c:pt idx="1361">
                  <c:v>0.61270587584551639</c:v>
                </c:pt>
                <c:pt idx="1362">
                  <c:v>0.61341173508588009</c:v>
                </c:pt>
                <c:pt idx="1363">
                  <c:v>0.61411766444935523</c:v>
                </c:pt>
                <c:pt idx="1364">
                  <c:v>0.61482352368971882</c:v>
                </c:pt>
                <c:pt idx="1365">
                  <c:v>0.61623531229355755</c:v>
                </c:pt>
                <c:pt idx="1366">
                  <c:v>0.61694117153392114</c:v>
                </c:pt>
                <c:pt idx="1367">
                  <c:v>0.61694117153392114</c:v>
                </c:pt>
                <c:pt idx="1368">
                  <c:v>0.61764703077428484</c:v>
                </c:pt>
                <c:pt idx="1369">
                  <c:v>0.61835296013775998</c:v>
                </c:pt>
                <c:pt idx="1370">
                  <c:v>0.61976467861848716</c:v>
                </c:pt>
                <c:pt idx="1371">
                  <c:v>0.61976467861848716</c:v>
                </c:pt>
                <c:pt idx="1372">
                  <c:v>0.6204706079819623</c:v>
                </c:pt>
                <c:pt idx="1373">
                  <c:v>0.62117646722232589</c:v>
                </c:pt>
                <c:pt idx="1374">
                  <c:v>0.62188232646268959</c:v>
                </c:pt>
                <c:pt idx="1375">
                  <c:v>0.62258825582616473</c:v>
                </c:pt>
                <c:pt idx="1376">
                  <c:v>0.62329411506652832</c:v>
                </c:pt>
                <c:pt idx="1377">
                  <c:v>0.62399997430689191</c:v>
                </c:pt>
                <c:pt idx="1378">
                  <c:v>0.62470590367036705</c:v>
                </c:pt>
                <c:pt idx="1379">
                  <c:v>0.62611762215109434</c:v>
                </c:pt>
                <c:pt idx="1380">
                  <c:v>0.62682355151456948</c:v>
                </c:pt>
                <c:pt idx="1381">
                  <c:v>0.62752941075493307</c:v>
                </c:pt>
                <c:pt idx="1382">
                  <c:v>0.62823526999529666</c:v>
                </c:pt>
                <c:pt idx="1383">
                  <c:v>0.6289411993587718</c:v>
                </c:pt>
                <c:pt idx="1384">
                  <c:v>0.6296470585991355</c:v>
                </c:pt>
                <c:pt idx="1385">
                  <c:v>0.63035291783949909</c:v>
                </c:pt>
                <c:pt idx="1386">
                  <c:v>0.63105884720297423</c:v>
                </c:pt>
                <c:pt idx="1387">
                  <c:v>0.63176470644333782</c:v>
                </c:pt>
                <c:pt idx="1388">
                  <c:v>0.63247056568370141</c:v>
                </c:pt>
                <c:pt idx="1389">
                  <c:v>0.63317649504717655</c:v>
                </c:pt>
                <c:pt idx="1390">
                  <c:v>0.63388235428754025</c:v>
                </c:pt>
                <c:pt idx="1391">
                  <c:v>0.63458821352790384</c:v>
                </c:pt>
                <c:pt idx="1392">
                  <c:v>0.63529414289137898</c:v>
                </c:pt>
                <c:pt idx="1393">
                  <c:v>0.63600000213174257</c:v>
                </c:pt>
                <c:pt idx="1394">
                  <c:v>0.63670586137210616</c:v>
                </c:pt>
                <c:pt idx="1395">
                  <c:v>0.6374117907355813</c:v>
                </c:pt>
                <c:pt idx="1396">
                  <c:v>0.638117649975945</c:v>
                </c:pt>
                <c:pt idx="1397">
                  <c:v>0.63882350921630859</c:v>
                </c:pt>
                <c:pt idx="1398">
                  <c:v>0.63952943857978373</c:v>
                </c:pt>
                <c:pt idx="1399">
                  <c:v>0.64023529782014732</c:v>
                </c:pt>
                <c:pt idx="1400">
                  <c:v>0.64094115706051091</c:v>
                </c:pt>
                <c:pt idx="1401">
                  <c:v>0.64164708642398605</c:v>
                </c:pt>
                <c:pt idx="1402">
                  <c:v>0.64235294566434975</c:v>
                </c:pt>
                <c:pt idx="1403">
                  <c:v>0.64305880490471334</c:v>
                </c:pt>
                <c:pt idx="1404">
                  <c:v>0.64376473426818848</c:v>
                </c:pt>
                <c:pt idx="1405">
                  <c:v>0.64447059350855207</c:v>
                </c:pt>
                <c:pt idx="1406">
                  <c:v>0.64517645274891577</c:v>
                </c:pt>
                <c:pt idx="1407">
                  <c:v>0.6458823821123908</c:v>
                </c:pt>
                <c:pt idx="1408">
                  <c:v>0.6465882413527545</c:v>
                </c:pt>
                <c:pt idx="1409">
                  <c:v>0.64729410059311809</c:v>
                </c:pt>
                <c:pt idx="1410">
                  <c:v>0.64800002995659323</c:v>
                </c:pt>
                <c:pt idx="1411">
                  <c:v>0.64870588919695682</c:v>
                </c:pt>
                <c:pt idx="1412">
                  <c:v>0.64941174843732052</c:v>
                </c:pt>
                <c:pt idx="1413">
                  <c:v>0.65011767780079566</c:v>
                </c:pt>
                <c:pt idx="1414">
                  <c:v>0.65082353704115925</c:v>
                </c:pt>
                <c:pt idx="1415">
                  <c:v>0.65152939628152284</c:v>
                </c:pt>
                <c:pt idx="1416">
                  <c:v>0.65223532564499798</c:v>
                </c:pt>
                <c:pt idx="1417">
                  <c:v>0.65294118488536157</c:v>
                </c:pt>
                <c:pt idx="1418">
                  <c:v>0.65364704412572527</c:v>
                </c:pt>
                <c:pt idx="1419">
                  <c:v>0.65435297348920041</c:v>
                </c:pt>
                <c:pt idx="1420">
                  <c:v>0.655058832729564</c:v>
                </c:pt>
                <c:pt idx="1421">
                  <c:v>0.65576469196992759</c:v>
                </c:pt>
                <c:pt idx="1422">
                  <c:v>0.65647062133340273</c:v>
                </c:pt>
                <c:pt idx="1423">
                  <c:v>0.65717648057376632</c:v>
                </c:pt>
                <c:pt idx="1424">
                  <c:v>0.65788233981413002</c:v>
                </c:pt>
                <c:pt idx="1425">
                  <c:v>0.65858826917760516</c:v>
                </c:pt>
                <c:pt idx="1426">
                  <c:v>0.65929412841796875</c:v>
                </c:pt>
                <c:pt idx="1427">
                  <c:v>0.65999998765833234</c:v>
                </c:pt>
                <c:pt idx="1428">
                  <c:v>0.66070591702180748</c:v>
                </c:pt>
                <c:pt idx="1429">
                  <c:v>0.66141177626217107</c:v>
                </c:pt>
                <c:pt idx="1430">
                  <c:v>0.66211763550253477</c:v>
                </c:pt>
                <c:pt idx="1431">
                  <c:v>0.66282349474289837</c:v>
                </c:pt>
                <c:pt idx="1432">
                  <c:v>0.6635294241063735</c:v>
                </c:pt>
                <c:pt idx="1433">
                  <c:v>0.66423528334673709</c:v>
                </c:pt>
                <c:pt idx="1434">
                  <c:v>0.6649411425871008</c:v>
                </c:pt>
                <c:pt idx="1435">
                  <c:v>0.66564707195057593</c:v>
                </c:pt>
                <c:pt idx="1436">
                  <c:v>0.66635293119093952</c:v>
                </c:pt>
                <c:pt idx="1437">
                  <c:v>0.66705879043130312</c:v>
                </c:pt>
                <c:pt idx="1438">
                  <c:v>0.66776471979477825</c:v>
                </c:pt>
                <c:pt idx="1439">
                  <c:v>0.66847057903514184</c:v>
                </c:pt>
                <c:pt idx="1440">
                  <c:v>0.66917643827550555</c:v>
                </c:pt>
                <c:pt idx="1441">
                  <c:v>0.66988236763898068</c:v>
                </c:pt>
                <c:pt idx="1442">
                  <c:v>0.67058822687934427</c:v>
                </c:pt>
                <c:pt idx="1443">
                  <c:v>0.67129408611970787</c:v>
                </c:pt>
                <c:pt idx="1444">
                  <c:v>0.672000015483183</c:v>
                </c:pt>
                <c:pt idx="1445">
                  <c:v>0.67270587472354659</c:v>
                </c:pt>
                <c:pt idx="1446">
                  <c:v>0.6734117339639103</c:v>
                </c:pt>
                <c:pt idx="1447">
                  <c:v>0.67411766332738543</c:v>
                </c:pt>
                <c:pt idx="1448">
                  <c:v>0.67482352256774902</c:v>
                </c:pt>
                <c:pt idx="1449">
                  <c:v>0.67482352256774902</c:v>
                </c:pt>
                <c:pt idx="1450">
                  <c:v>0.67623531117158775</c:v>
                </c:pt>
                <c:pt idx="1451">
                  <c:v>0.67623531117158775</c:v>
                </c:pt>
                <c:pt idx="1452">
                  <c:v>0.67764702965231505</c:v>
                </c:pt>
                <c:pt idx="1453">
                  <c:v>0.67764702965231505</c:v>
                </c:pt>
                <c:pt idx="1454">
                  <c:v>0.67835295901579018</c:v>
                </c:pt>
                <c:pt idx="1455">
                  <c:v>0.67976467749651737</c:v>
                </c:pt>
                <c:pt idx="1456">
                  <c:v>0.6804706068599925</c:v>
                </c:pt>
                <c:pt idx="1457">
                  <c:v>0.6811764661003562</c:v>
                </c:pt>
                <c:pt idx="1458">
                  <c:v>0.6818823253407198</c:v>
                </c:pt>
                <c:pt idx="1459">
                  <c:v>0.68258825470419493</c:v>
                </c:pt>
                <c:pt idx="1460">
                  <c:v>0.68329411394455852</c:v>
                </c:pt>
                <c:pt idx="1461">
                  <c:v>0.68399997318492212</c:v>
                </c:pt>
                <c:pt idx="1462">
                  <c:v>0.68399997318492212</c:v>
                </c:pt>
                <c:pt idx="1463">
                  <c:v>0.68470590254839725</c:v>
                </c:pt>
                <c:pt idx="1464">
                  <c:v>0.68541176178876095</c:v>
                </c:pt>
                <c:pt idx="1465">
                  <c:v>0.68682355039259968</c:v>
                </c:pt>
                <c:pt idx="1466">
                  <c:v>0.68682355039259968</c:v>
                </c:pt>
                <c:pt idx="1467">
                  <c:v>0.68823526887332687</c:v>
                </c:pt>
                <c:pt idx="1468">
                  <c:v>0.68823526887332687</c:v>
                </c:pt>
                <c:pt idx="1469">
                  <c:v>0.688941198236802</c:v>
                </c:pt>
                <c:pt idx="1470">
                  <c:v>0.6903529167175293</c:v>
                </c:pt>
                <c:pt idx="1471">
                  <c:v>0.6903529167175293</c:v>
                </c:pt>
                <c:pt idx="1472">
                  <c:v>0.69105884608100443</c:v>
                </c:pt>
                <c:pt idx="1473">
                  <c:v>0.69176470532136802</c:v>
                </c:pt>
                <c:pt idx="1474">
                  <c:v>0.69247056456173162</c:v>
                </c:pt>
                <c:pt idx="1475">
                  <c:v>0.69317649392520675</c:v>
                </c:pt>
                <c:pt idx="1476">
                  <c:v>0.69388235316557045</c:v>
                </c:pt>
                <c:pt idx="1477">
                  <c:v>0.69458821240593405</c:v>
                </c:pt>
                <c:pt idx="1478">
                  <c:v>0.69529414176940918</c:v>
                </c:pt>
                <c:pt idx="1479">
                  <c:v>0.69600000100977277</c:v>
                </c:pt>
                <c:pt idx="1480">
                  <c:v>0.69670586025013648</c:v>
                </c:pt>
                <c:pt idx="1481">
                  <c:v>0.6974117896136115</c:v>
                </c:pt>
                <c:pt idx="1482">
                  <c:v>0.6981176488539752</c:v>
                </c:pt>
                <c:pt idx="1483">
                  <c:v>0.6988235080943388</c:v>
                </c:pt>
                <c:pt idx="1484">
                  <c:v>0.69952943745781393</c:v>
                </c:pt>
                <c:pt idx="1485">
                  <c:v>0.70023529669817752</c:v>
                </c:pt>
                <c:pt idx="1486">
                  <c:v>0.70094115593854123</c:v>
                </c:pt>
                <c:pt idx="1487">
                  <c:v>0.70164708530201636</c:v>
                </c:pt>
                <c:pt idx="1488">
                  <c:v>0.70235294454237995</c:v>
                </c:pt>
                <c:pt idx="1489">
                  <c:v>0.70305880378274355</c:v>
                </c:pt>
                <c:pt idx="1490">
                  <c:v>0.70376473314621868</c:v>
                </c:pt>
                <c:pt idx="1491">
                  <c:v>0.70447059238658227</c:v>
                </c:pt>
                <c:pt idx="1492">
                  <c:v>0.70517645162694598</c:v>
                </c:pt>
                <c:pt idx="1493">
                  <c:v>0.70588238099042111</c:v>
                </c:pt>
                <c:pt idx="1494">
                  <c:v>0.7065882402307847</c:v>
                </c:pt>
                <c:pt idx="1495">
                  <c:v>0.7072940994711483</c:v>
                </c:pt>
                <c:pt idx="1496">
                  <c:v>0.70800002883462343</c:v>
                </c:pt>
                <c:pt idx="1497">
                  <c:v>0.70870588807498702</c:v>
                </c:pt>
                <c:pt idx="1498">
                  <c:v>0.70941174731535073</c:v>
                </c:pt>
                <c:pt idx="1499">
                  <c:v>0.71011767667882586</c:v>
                </c:pt>
                <c:pt idx="1500">
                  <c:v>0.71082353591918945</c:v>
                </c:pt>
                <c:pt idx="1501">
                  <c:v>0.71152939515955305</c:v>
                </c:pt>
                <c:pt idx="1502">
                  <c:v>0.71223532452302818</c:v>
                </c:pt>
                <c:pt idx="1503">
                  <c:v>0.71294118376339177</c:v>
                </c:pt>
                <c:pt idx="1504">
                  <c:v>0.71364704300375548</c:v>
                </c:pt>
                <c:pt idx="1505">
                  <c:v>0.71435297236723061</c:v>
                </c:pt>
                <c:pt idx="1506">
                  <c:v>0.7150588316075942</c:v>
                </c:pt>
                <c:pt idx="1507">
                  <c:v>0.7157646908479578</c:v>
                </c:pt>
                <c:pt idx="1508">
                  <c:v>0.71647062021143293</c:v>
                </c:pt>
                <c:pt idx="1509">
                  <c:v>0.71717647945179652</c:v>
                </c:pt>
                <c:pt idx="1510">
                  <c:v>0.71788233869216023</c:v>
                </c:pt>
                <c:pt idx="1511">
                  <c:v>0.71858826805563536</c:v>
                </c:pt>
                <c:pt idx="1512">
                  <c:v>0.71929412729599895</c:v>
                </c:pt>
                <c:pt idx="1513">
                  <c:v>0.71999998653636255</c:v>
                </c:pt>
                <c:pt idx="1514">
                  <c:v>0.72070591589983768</c:v>
                </c:pt>
                <c:pt idx="1515">
                  <c:v>0.72141177514020138</c:v>
                </c:pt>
                <c:pt idx="1516">
                  <c:v>0.72211763438056498</c:v>
                </c:pt>
                <c:pt idx="1517">
                  <c:v>0.72282356374404011</c:v>
                </c:pt>
                <c:pt idx="1518">
                  <c:v>0.7235294229844037</c:v>
                </c:pt>
                <c:pt idx="1519">
                  <c:v>0.7242352822247673</c:v>
                </c:pt>
                <c:pt idx="1520">
                  <c:v>0.724941141465131</c:v>
                </c:pt>
                <c:pt idx="1521">
                  <c:v>0.72564707082860613</c:v>
                </c:pt>
                <c:pt idx="1522">
                  <c:v>0.72705878930933332</c:v>
                </c:pt>
                <c:pt idx="1523">
                  <c:v>0.72776471867280845</c:v>
                </c:pt>
                <c:pt idx="1524">
                  <c:v>0.72847057791317205</c:v>
                </c:pt>
                <c:pt idx="1525">
                  <c:v>0.72917643715353575</c:v>
                </c:pt>
                <c:pt idx="1526">
                  <c:v>0.72988236651701088</c:v>
                </c:pt>
                <c:pt idx="1527">
                  <c:v>0.73058822575737448</c:v>
                </c:pt>
                <c:pt idx="1528">
                  <c:v>0.73058822575737448</c:v>
                </c:pt>
                <c:pt idx="1529">
                  <c:v>0.7320000143612132</c:v>
                </c:pt>
                <c:pt idx="1530">
                  <c:v>0.7327058736015768</c:v>
                </c:pt>
                <c:pt idx="1531">
                  <c:v>0.7327058736015768</c:v>
                </c:pt>
                <c:pt idx="1532">
                  <c:v>0.73411766220541563</c:v>
                </c:pt>
                <c:pt idx="1533">
                  <c:v>0.73482352144577923</c:v>
                </c:pt>
                <c:pt idx="1534">
                  <c:v>0.73552938068614282</c:v>
                </c:pt>
                <c:pt idx="1535">
                  <c:v>0.73623531004961795</c:v>
                </c:pt>
                <c:pt idx="1536">
                  <c:v>0.73694116928998166</c:v>
                </c:pt>
                <c:pt idx="1537">
                  <c:v>0.73764702853034525</c:v>
                </c:pt>
                <c:pt idx="1538">
                  <c:v>0.73835295789382038</c:v>
                </c:pt>
                <c:pt idx="1539">
                  <c:v>0.73905881713418398</c:v>
                </c:pt>
                <c:pt idx="1540">
                  <c:v>0.73976467637454757</c:v>
                </c:pt>
                <c:pt idx="1541">
                  <c:v>0.7404706057380227</c:v>
                </c:pt>
                <c:pt idx="1542">
                  <c:v>0.74117646497838641</c:v>
                </c:pt>
                <c:pt idx="1543">
                  <c:v>0.74188232421875</c:v>
                </c:pt>
                <c:pt idx="1544">
                  <c:v>0.74258825358222513</c:v>
                </c:pt>
                <c:pt idx="1545">
                  <c:v>0.74399997206295232</c:v>
                </c:pt>
                <c:pt idx="1546">
                  <c:v>0.74470590142642745</c:v>
                </c:pt>
                <c:pt idx="1547">
                  <c:v>0.74470590142642745</c:v>
                </c:pt>
                <c:pt idx="1548">
                  <c:v>0.74611761990715475</c:v>
                </c:pt>
                <c:pt idx="1549">
                  <c:v>0.74682354927062988</c:v>
                </c:pt>
                <c:pt idx="1550">
                  <c:v>0.74752940851099348</c:v>
                </c:pt>
                <c:pt idx="1551">
                  <c:v>0.74823526775135707</c:v>
                </c:pt>
                <c:pt idx="1552">
                  <c:v>0.7489411971148322</c:v>
                </c:pt>
                <c:pt idx="1553">
                  <c:v>0.7489411971148322</c:v>
                </c:pt>
                <c:pt idx="1554">
                  <c:v>0.74964705635519591</c:v>
                </c:pt>
                <c:pt idx="1555">
                  <c:v>0.75105884495903463</c:v>
                </c:pt>
                <c:pt idx="1556">
                  <c:v>0.75176470419939823</c:v>
                </c:pt>
                <c:pt idx="1557">
                  <c:v>0.75247056343976193</c:v>
                </c:pt>
                <c:pt idx="1558">
                  <c:v>0.75317649280323695</c:v>
                </c:pt>
                <c:pt idx="1559">
                  <c:v>0.75388235204360066</c:v>
                </c:pt>
                <c:pt idx="1560">
                  <c:v>0.75458821128396425</c:v>
                </c:pt>
                <c:pt idx="1561">
                  <c:v>0.75529414064743938</c:v>
                </c:pt>
                <c:pt idx="1562">
                  <c:v>0.75599999988780298</c:v>
                </c:pt>
                <c:pt idx="1563">
                  <c:v>0.75670585912816668</c:v>
                </c:pt>
                <c:pt idx="1564">
                  <c:v>0.75811764773200541</c:v>
                </c:pt>
                <c:pt idx="1565">
                  <c:v>0.758823506972369</c:v>
                </c:pt>
                <c:pt idx="1566">
                  <c:v>0.758823506972369</c:v>
                </c:pt>
                <c:pt idx="1567">
                  <c:v>0.75952943633584413</c:v>
                </c:pt>
                <c:pt idx="1568">
                  <c:v>0.76023529557620773</c:v>
                </c:pt>
                <c:pt idx="1569">
                  <c:v>0.76094115481657143</c:v>
                </c:pt>
                <c:pt idx="1570">
                  <c:v>0.76164708418004656</c:v>
                </c:pt>
                <c:pt idx="1571">
                  <c:v>0.76235294342041016</c:v>
                </c:pt>
                <c:pt idx="1572">
                  <c:v>0.76305880266077375</c:v>
                </c:pt>
                <c:pt idx="1573">
                  <c:v>0.76305880266077375</c:v>
                </c:pt>
                <c:pt idx="1574">
                  <c:v>0.76447059126461248</c:v>
                </c:pt>
                <c:pt idx="1575">
                  <c:v>0.76447059126461248</c:v>
                </c:pt>
                <c:pt idx="1576">
                  <c:v>0.76588237986845131</c:v>
                </c:pt>
                <c:pt idx="1577">
                  <c:v>0.76658823910881491</c:v>
                </c:pt>
                <c:pt idx="1578">
                  <c:v>0.7672940983491785</c:v>
                </c:pt>
                <c:pt idx="1579">
                  <c:v>0.76800002771265363</c:v>
                </c:pt>
                <c:pt idx="1580">
                  <c:v>0.76870588695301723</c:v>
                </c:pt>
                <c:pt idx="1581">
                  <c:v>0.76941174619338093</c:v>
                </c:pt>
                <c:pt idx="1582">
                  <c:v>0.77011767555685606</c:v>
                </c:pt>
                <c:pt idx="1583">
                  <c:v>0.77082353479721966</c:v>
                </c:pt>
                <c:pt idx="1584">
                  <c:v>0.77152939403758325</c:v>
                </c:pt>
                <c:pt idx="1585">
                  <c:v>0.77294118264142209</c:v>
                </c:pt>
                <c:pt idx="1586">
                  <c:v>0.77435297124526081</c:v>
                </c:pt>
                <c:pt idx="1587">
                  <c:v>0.77647061908946313</c:v>
                </c:pt>
                <c:pt idx="1588">
                  <c:v>0.77858826693366556</c:v>
                </c:pt>
                <c:pt idx="1589">
                  <c:v>0.78141177401823159</c:v>
                </c:pt>
                <c:pt idx="1590">
                  <c:v>0.7842352811027975</c:v>
                </c:pt>
                <c:pt idx="1591">
                  <c:v>0.78705885831047506</c:v>
                </c:pt>
                <c:pt idx="1592">
                  <c:v>0.79058822463540468</c:v>
                </c:pt>
                <c:pt idx="1593">
                  <c:v>0.79200001323924341</c:v>
                </c:pt>
                <c:pt idx="1594">
                  <c:v>0.79623530892764816</c:v>
                </c:pt>
                <c:pt idx="1595">
                  <c:v>0.80047060461605291</c:v>
                </c:pt>
                <c:pt idx="1596">
                  <c:v>0.80470590030445766</c:v>
                </c:pt>
                <c:pt idx="1597">
                  <c:v>0.80964705523322611</c:v>
                </c:pt>
                <c:pt idx="1598">
                  <c:v>0.81529413952546959</c:v>
                </c:pt>
                <c:pt idx="1599">
                  <c:v>0.82023529445423793</c:v>
                </c:pt>
                <c:pt idx="1600">
                  <c:v>0.82658823798684511</c:v>
                </c:pt>
                <c:pt idx="1601">
                  <c:v>0.83294118151945229</c:v>
                </c:pt>
                <c:pt idx="1602">
                  <c:v>0.83929412505205936</c:v>
                </c:pt>
                <c:pt idx="1603">
                  <c:v>0.84635292782503013</c:v>
                </c:pt>
                <c:pt idx="1604">
                  <c:v>0.85341173059800091</c:v>
                </c:pt>
                <c:pt idx="1605">
                  <c:v>0.86047060349408322</c:v>
                </c:pt>
                <c:pt idx="1606">
                  <c:v>0.86470589918248797</c:v>
                </c:pt>
                <c:pt idx="1607">
                  <c:v>0.87247056119582234</c:v>
                </c:pt>
                <c:pt idx="1608">
                  <c:v>0.88094115257263184</c:v>
                </c:pt>
                <c:pt idx="1609">
                  <c:v>0.88870588470907774</c:v>
                </c:pt>
                <c:pt idx="1610">
                  <c:v>0.89717647608588724</c:v>
                </c:pt>
                <c:pt idx="1611">
                  <c:v>0.90494120822233315</c:v>
                </c:pt>
                <c:pt idx="1612">
                  <c:v>0.91341179959914265</c:v>
                </c:pt>
                <c:pt idx="1613">
                  <c:v>0.92188232085284061</c:v>
                </c:pt>
                <c:pt idx="1614">
                  <c:v>0.93035291222965011</c:v>
                </c:pt>
                <c:pt idx="1615">
                  <c:v>0.93882350360645961</c:v>
                </c:pt>
                <c:pt idx="1616">
                  <c:v>0.94729409498326922</c:v>
                </c:pt>
                <c:pt idx="1617">
                  <c:v>0.95647061572355385</c:v>
                </c:pt>
                <c:pt idx="1618">
                  <c:v>0.96564706634072695</c:v>
                </c:pt>
                <c:pt idx="1619">
                  <c:v>0.97058822126949529</c:v>
                </c:pt>
                <c:pt idx="1620">
                  <c:v>0.98047060125014363</c:v>
                </c:pt>
                <c:pt idx="1621">
                  <c:v>0.99035291110768031</c:v>
                </c:pt>
                <c:pt idx="1622">
                  <c:v>1.0009411503286922</c:v>
                </c:pt>
                <c:pt idx="1623">
                  <c:v>1.0122353189131792</c:v>
                </c:pt>
                <c:pt idx="1624">
                  <c:v>1.0228235581341911</c:v>
                </c:pt>
                <c:pt idx="1625">
                  <c:v>1.0341176565955668</c:v>
                </c:pt>
                <c:pt idx="1626">
                  <c:v>1.0454117550569422</c:v>
                </c:pt>
                <c:pt idx="1627">
                  <c:v>1.0574117828817928</c:v>
                </c:pt>
                <c:pt idx="1628">
                  <c:v>1.0694117405835319</c:v>
                </c:pt>
                <c:pt idx="1629">
                  <c:v>1.0821176276487463</c:v>
                </c:pt>
                <c:pt idx="1630">
                  <c:v>1.0948235147139604</c:v>
                </c:pt>
                <c:pt idx="1631">
                  <c:v>1.1089411903830135</c:v>
                </c:pt>
                <c:pt idx="1632">
                  <c:v>1.1152941339156206</c:v>
                </c:pt>
                <c:pt idx="1633">
                  <c:v>1.1301176688250374</c:v>
                </c:pt>
                <c:pt idx="1634">
                  <c:v>1.1442352743709789</c:v>
                </c:pt>
                <c:pt idx="1635">
                  <c:v>1.1576470907996683</c:v>
                </c:pt>
                <c:pt idx="1636">
                  <c:v>1.1717646963456099</c:v>
                </c:pt>
                <c:pt idx="1637">
                  <c:v>1.1851765127742993</c:v>
                </c:pt>
                <c:pt idx="1638">
                  <c:v>1.1985882590798771</c:v>
                </c:pt>
                <c:pt idx="1639">
                  <c:v>1.2127058646258186</c:v>
                </c:pt>
                <c:pt idx="1640">
                  <c:v>1.2261176109313965</c:v>
                </c:pt>
                <c:pt idx="1641">
                  <c:v>1.2402353567235609</c:v>
                </c:pt>
                <c:pt idx="1642">
                  <c:v>1.2550588215098661</c:v>
                </c:pt>
                <c:pt idx="1643">
                  <c:v>1.268470567815444</c:v>
                </c:pt>
                <c:pt idx="1644">
                  <c:v>1.2818823141210218</c:v>
                </c:pt>
                <c:pt idx="1645">
                  <c:v>1.2889411870171041</c:v>
                </c:pt>
                <c:pt idx="1646">
                  <c:v>1.302352933322682</c:v>
                </c:pt>
                <c:pt idx="1647">
                  <c:v>1.31576467962826</c:v>
                </c:pt>
                <c:pt idx="1648">
                  <c:v>1.3291764259338379</c:v>
                </c:pt>
                <c:pt idx="1649">
                  <c:v>1.3432941717260023</c:v>
                </c:pt>
                <c:pt idx="1650">
                  <c:v>1.3581176365123075</c:v>
                </c:pt>
                <c:pt idx="1651">
                  <c:v>1.3722352420582491</c:v>
                </c:pt>
                <c:pt idx="1652">
                  <c:v>1.3863529878504135</c:v>
                </c:pt>
                <c:pt idx="1653">
                  <c:v>1.4011764526367188</c:v>
                </c:pt>
                <c:pt idx="1654">
                  <c:v>1.4152940581826603</c:v>
                </c:pt>
                <c:pt idx="1655">
                  <c:v>1.4279999452478744</c:v>
                </c:pt>
                <c:pt idx="1656">
                  <c:v>1.4421176910400391</c:v>
                </c:pt>
                <c:pt idx="1657">
                  <c:v>1.4562352965859806</c:v>
                </c:pt>
                <c:pt idx="1658">
                  <c:v>1.4632941694820629</c:v>
                </c:pt>
                <c:pt idx="1659">
                  <c:v>1.478117634268368</c:v>
                </c:pt>
                <c:pt idx="1660">
                  <c:v>1.4922352398143095</c:v>
                </c:pt>
                <c:pt idx="1661">
                  <c:v>1.5070588448468376</c:v>
                </c:pt>
                <c:pt idx="1662">
                  <c:v>1.5211764503927792</c:v>
                </c:pt>
                <c:pt idx="1663">
                  <c:v>1.5352940559387207</c:v>
                </c:pt>
                <c:pt idx="1664">
                  <c:v>1.5494118017308851</c:v>
                </c:pt>
                <c:pt idx="1665">
                  <c:v>1.5635294072768267</c:v>
                </c:pt>
                <c:pt idx="1666">
                  <c:v>1.5776470128227682</c:v>
                </c:pt>
                <c:pt idx="1667">
                  <c:v>1.5917647586149328</c:v>
                </c:pt>
                <c:pt idx="1668">
                  <c:v>1.6058823641608744</c:v>
                </c:pt>
                <c:pt idx="1669">
                  <c:v>1.621411828433766</c:v>
                </c:pt>
                <c:pt idx="1670">
                  <c:v>1.6362352932200712</c:v>
                </c:pt>
                <c:pt idx="1671">
                  <c:v>1.6432941661161535</c:v>
                </c:pt>
                <c:pt idx="1672">
                  <c:v>1.6581176309024586</c:v>
                </c:pt>
                <c:pt idx="1673">
                  <c:v>1.6722352364484001</c:v>
                </c:pt>
                <c:pt idx="1674">
                  <c:v>1.6863529822405647</c:v>
                </c:pt>
                <c:pt idx="1675">
                  <c:v>1.6997647285461426</c:v>
                </c:pt>
                <c:pt idx="1676">
                  <c:v>1.7145881933324476</c:v>
                </c:pt>
                <c:pt idx="1677">
                  <c:v>1.7287059391246122</c:v>
                </c:pt>
                <c:pt idx="1678">
                  <c:v>1.7435294039109173</c:v>
                </c:pt>
                <c:pt idx="1679">
                  <c:v>1.7590588681838091</c:v>
                </c:pt>
                <c:pt idx="1680">
                  <c:v>1.7731764737297506</c:v>
                </c:pt>
                <c:pt idx="1681">
                  <c:v>1.7879999385160559</c:v>
                </c:pt>
                <c:pt idx="1682">
                  <c:v>1.8021176843082203</c:v>
                </c:pt>
                <c:pt idx="1683">
                  <c:v>1.8162352898541618</c:v>
                </c:pt>
                <c:pt idx="1684">
                  <c:v>1.8225883035098804</c:v>
                </c:pt>
                <c:pt idx="1685">
                  <c:v>1.8374117682961857</c:v>
                </c:pt>
                <c:pt idx="1686">
                  <c:v>1.8515293738421272</c:v>
                </c:pt>
                <c:pt idx="1687">
                  <c:v>1.8663529788746553</c:v>
                </c:pt>
                <c:pt idx="1688">
                  <c:v>1.8818823029013241</c:v>
                </c:pt>
                <c:pt idx="1689">
                  <c:v>1.8967059079338522</c:v>
                </c:pt>
                <c:pt idx="1690">
                  <c:v>1.9115293727201574</c:v>
                </c:pt>
                <c:pt idx="1691">
                  <c:v>1.9256471185123218</c:v>
                </c:pt>
                <c:pt idx="1692">
                  <c:v>1.9397647240582634</c:v>
                </c:pt>
                <c:pt idx="1693">
                  <c:v>1.9545881888445686</c:v>
                </c:pt>
                <c:pt idx="1694">
                  <c:v>1.9679999351501465</c:v>
                </c:pt>
                <c:pt idx="1695">
                  <c:v>1.9828235401826746</c:v>
                </c:pt>
                <c:pt idx="1696">
                  <c:v>1.9976470049689798</c:v>
                </c:pt>
                <c:pt idx="1697">
                  <c:v>2.0047058778650619</c:v>
                </c:pt>
                <c:pt idx="1698">
                  <c:v>2.020235342137954</c:v>
                </c:pt>
                <c:pt idx="1699">
                  <c:v>2.0350588069242588</c:v>
                </c:pt>
                <c:pt idx="1700">
                  <c:v>2.0491764124702003</c:v>
                </c:pt>
                <c:pt idx="1701">
                  <c:v>2.0640000175027287</c:v>
                </c:pt>
                <c:pt idx="1702">
                  <c:v>2.0781176230486702</c:v>
                </c:pt>
                <c:pt idx="1703">
                  <c:v>2.0922352285946118</c:v>
                </c:pt>
                <c:pt idx="1704">
                  <c:v>2.1070588336271396</c:v>
                </c:pt>
                <c:pt idx="1705">
                  <c:v>2.1218822984134449</c:v>
                </c:pt>
                <c:pt idx="1706">
                  <c:v>2.1374117626863369</c:v>
                </c:pt>
                <c:pt idx="1707">
                  <c:v>2.1529412269592285</c:v>
                </c:pt>
                <c:pt idx="1708">
                  <c:v>2.1677646917455338</c:v>
                </c:pt>
                <c:pt idx="1709">
                  <c:v>2.1825882967780617</c:v>
                </c:pt>
                <c:pt idx="1710">
                  <c:v>2.1896470294279209</c:v>
                </c:pt>
                <c:pt idx="1711">
                  <c:v>2.2037647752200855</c:v>
                </c:pt>
                <c:pt idx="1712">
                  <c:v>2.2185882400063908</c:v>
                </c:pt>
                <c:pt idx="1713">
                  <c:v>2.2327058455523323</c:v>
                </c:pt>
                <c:pt idx="1714">
                  <c:v>2.2475294505848602</c:v>
                </c:pt>
                <c:pt idx="1715">
                  <c:v>2.2630587746115292</c:v>
                </c:pt>
                <c:pt idx="1716">
                  <c:v>2.2778823796440575</c:v>
                </c:pt>
                <c:pt idx="1717">
                  <c:v>2.2927058444303623</c:v>
                </c:pt>
                <c:pt idx="1718">
                  <c:v>2.3075294494628906</c:v>
                </c:pt>
                <c:pt idx="1719">
                  <c:v>2.3223529142491959</c:v>
                </c:pt>
                <c:pt idx="1720">
                  <c:v>2.3364705197951374</c:v>
                </c:pt>
                <c:pt idx="1721">
                  <c:v>2.3512941248276653</c:v>
                </c:pt>
                <c:pt idx="1722">
                  <c:v>2.3654118706198299</c:v>
                </c:pt>
                <c:pt idx="1723">
                  <c:v>2.3731764625100529</c:v>
                </c:pt>
                <c:pt idx="1724">
                  <c:v>2.3879999272963581</c:v>
                </c:pt>
                <c:pt idx="1725">
                  <c:v>2.4028233920826629</c:v>
                </c:pt>
                <c:pt idx="1726">
                  <c:v>2.418352856355555</c:v>
                </c:pt>
                <c:pt idx="1727">
                  <c:v>2.4338823206284466</c:v>
                </c:pt>
                <c:pt idx="1728">
                  <c:v>2.4480000664206112</c:v>
                </c:pt>
                <c:pt idx="1729">
                  <c:v>2.4635295306935028</c:v>
                </c:pt>
                <c:pt idx="1730">
                  <c:v>2.4776469959932217</c:v>
                </c:pt>
                <c:pt idx="1731">
                  <c:v>2.4917647417853859</c:v>
                </c:pt>
                <c:pt idx="1732">
                  <c:v>2.5072942060582779</c:v>
                </c:pt>
                <c:pt idx="1733">
                  <c:v>2.5221176708445827</c:v>
                </c:pt>
                <c:pt idx="1734">
                  <c:v>2.536941135630888</c:v>
                </c:pt>
                <c:pt idx="1735">
                  <c:v>2.5531765993903663</c:v>
                </c:pt>
                <c:pt idx="1736">
                  <c:v>2.5602351917940029</c:v>
                </c:pt>
                <c:pt idx="1737">
                  <c:v>2.5750589370727539</c:v>
                </c:pt>
                <c:pt idx="1738">
                  <c:v>2.5905881208531998</c:v>
                </c:pt>
                <c:pt idx="1739">
                  <c:v>2.604705866645364</c:v>
                </c:pt>
                <c:pt idx="1740">
                  <c:v>2.6195293314316692</c:v>
                </c:pt>
                <c:pt idx="1741">
                  <c:v>2.6343530767104206</c:v>
                </c:pt>
                <c:pt idx="1742">
                  <c:v>2.6491765414967254</c:v>
                </c:pt>
                <c:pt idx="1743">
                  <c:v>2.6640000062830307</c:v>
                </c:pt>
                <c:pt idx="1744">
                  <c:v>2.6802351895500633</c:v>
                </c:pt>
                <c:pt idx="1745">
                  <c:v>2.6950589348288143</c:v>
                </c:pt>
                <c:pt idx="1746">
                  <c:v>2.7098823996151196</c:v>
                </c:pt>
                <c:pt idx="1747">
                  <c:v>2.7254118638880112</c:v>
                </c:pt>
                <c:pt idx="1748">
                  <c:v>2.7395293291877296</c:v>
                </c:pt>
                <c:pt idx="1749">
                  <c:v>2.7472942015703987</c:v>
                </c:pt>
                <c:pt idx="1750">
                  <c:v>2.762117666356704</c:v>
                </c:pt>
                <c:pt idx="1751">
                  <c:v>2.7769411311430088</c:v>
                </c:pt>
                <c:pt idx="1752">
                  <c:v>2.7924705954159008</c:v>
                </c:pt>
                <c:pt idx="1753">
                  <c:v>2.8080000596887924</c:v>
                </c:pt>
                <c:pt idx="1754">
                  <c:v>2.8228235244750977</c:v>
                </c:pt>
                <c:pt idx="1755">
                  <c:v>2.8383529887479892</c:v>
                </c:pt>
                <c:pt idx="1756">
                  <c:v>2.8538824530208813</c:v>
                </c:pt>
                <c:pt idx="1757">
                  <c:v>2.8687059178071861</c:v>
                </c:pt>
                <c:pt idx="1758">
                  <c:v>2.8835293825934913</c:v>
                </c:pt>
                <c:pt idx="1759">
                  <c:v>2.8983528473797966</c:v>
                </c:pt>
                <c:pt idx="1760">
                  <c:v>2.9138823116526882</c:v>
                </c:pt>
                <c:pt idx="1761">
                  <c:v>2.9294117759255802</c:v>
                </c:pt>
                <c:pt idx="1762">
                  <c:v>2.9364706488216625</c:v>
                </c:pt>
                <c:pt idx="1763">
                  <c:v>2.9527058320886947</c:v>
                </c:pt>
                <c:pt idx="1764">
                  <c:v>2.9689412958481731</c:v>
                </c:pt>
                <c:pt idx="1765">
                  <c:v>2.984470479628619</c:v>
                </c:pt>
                <c:pt idx="1766">
                  <c:v>2.9999999439015106</c:v>
                </c:pt>
                <c:pt idx="1767">
                  <c:v>3.0148234086878158</c:v>
                </c:pt>
                <c:pt idx="1768">
                  <c:v>3.0296471539665673</c:v>
                </c:pt>
                <c:pt idx="1769">
                  <c:v>3.0451763377470127</c:v>
                </c:pt>
                <c:pt idx="1770">
                  <c:v>3.0600000830257641</c:v>
                </c:pt>
                <c:pt idx="1771">
                  <c:v>3.0755295472986557</c:v>
                </c:pt>
                <c:pt idx="1772">
                  <c:v>3.0917647305656883</c:v>
                </c:pt>
                <c:pt idx="1773">
                  <c:v>3.1065881953519932</c:v>
                </c:pt>
                <c:pt idx="1774">
                  <c:v>3.1221176596248852</c:v>
                </c:pt>
                <c:pt idx="1775">
                  <c:v>3.1298822515151081</c:v>
                </c:pt>
                <c:pt idx="1776">
                  <c:v>3.1447059967938591</c:v>
                </c:pt>
                <c:pt idx="1777">
                  <c:v>3.1595294615801643</c:v>
                </c:pt>
                <c:pt idx="1778">
                  <c:v>3.1743529263664696</c:v>
                </c:pt>
                <c:pt idx="1779">
                  <c:v>3.1891763911527744</c:v>
                </c:pt>
                <c:pt idx="1780">
                  <c:v>3.2047058554256664</c:v>
                </c:pt>
                <c:pt idx="1781">
                  <c:v>3.220235319698558</c:v>
                </c:pt>
                <c:pt idx="1782">
                  <c:v>3.2357647839714501</c:v>
                </c:pt>
                <c:pt idx="1783">
                  <c:v>3.2505882487577549</c:v>
                </c:pt>
                <c:pt idx="1784">
                  <c:v>3.2661177130306469</c:v>
                </c:pt>
                <c:pt idx="1785">
                  <c:v>3.2809411778169517</c:v>
                </c:pt>
                <c:pt idx="1786">
                  <c:v>3.2950589236091163</c:v>
                </c:pt>
                <c:pt idx="1787">
                  <c:v>3.3098823883954216</c:v>
                </c:pt>
                <c:pt idx="1788">
                  <c:v>3.3176469802856445</c:v>
                </c:pt>
                <c:pt idx="1789">
                  <c:v>3.3324707255643955</c:v>
                </c:pt>
                <c:pt idx="1790">
                  <c:v>3.3472941903507007</c:v>
                </c:pt>
                <c:pt idx="1791">
                  <c:v>3.3628236546235923</c:v>
                </c:pt>
                <c:pt idx="1792">
                  <c:v>3.3776471194098976</c:v>
                </c:pt>
                <c:pt idx="1793">
                  <c:v>3.3924705841962028</c:v>
                </c:pt>
                <c:pt idx="1794">
                  <c:v>3.4080000484690944</c:v>
                </c:pt>
                <c:pt idx="1795">
                  <c:v>3.4228235132553997</c:v>
                </c:pt>
                <c:pt idx="1796">
                  <c:v>3.4369412590475643</c:v>
                </c:pt>
                <c:pt idx="1797">
                  <c:v>3.4517647238338696</c:v>
                </c:pt>
                <c:pt idx="1798">
                  <c:v>3.4672941881067612</c:v>
                </c:pt>
                <c:pt idx="1799">
                  <c:v>3.4828236523796532</c:v>
                </c:pt>
                <c:pt idx="1800">
                  <c:v>3.4983528361600986</c:v>
                </c:pt>
                <c:pt idx="1801">
                  <c:v>3.5061177085427677</c:v>
                </c:pt>
                <c:pt idx="1802">
                  <c:v>3.5216471728156593</c:v>
                </c:pt>
                <c:pt idx="1803">
                  <c:v>3.5371763565961052</c:v>
                </c:pt>
                <c:pt idx="1804">
                  <c:v>3.5520001018748562</c:v>
                </c:pt>
                <c:pt idx="1805">
                  <c:v>3.5668235666611614</c:v>
                </c:pt>
                <c:pt idx="1806">
                  <c:v>3.5823530309340534</c:v>
                </c:pt>
                <c:pt idx="1807">
                  <c:v>3.5978822147144989</c:v>
                </c:pt>
                <c:pt idx="1808">
                  <c:v>3.6134116789873909</c:v>
                </c:pt>
                <c:pt idx="1809">
                  <c:v>3.6296471427468693</c:v>
                </c:pt>
                <c:pt idx="1810">
                  <c:v>3.6458823260139015</c:v>
                </c:pt>
                <c:pt idx="1811">
                  <c:v>3.6614117902867935</c:v>
                </c:pt>
                <c:pt idx="1812">
                  <c:v>3.6776469735538257</c:v>
                </c:pt>
                <c:pt idx="1813">
                  <c:v>3.6931764378267173</c:v>
                </c:pt>
                <c:pt idx="1814">
                  <c:v>3.7009413102093864</c:v>
                </c:pt>
                <c:pt idx="1815">
                  <c:v>3.7157647749956917</c:v>
                </c:pt>
                <c:pt idx="1816">
                  <c:v>3.7319999582627239</c:v>
                </c:pt>
                <c:pt idx="1817">
                  <c:v>3.7482354220222023</c:v>
                </c:pt>
                <c:pt idx="1818">
                  <c:v>3.7644706052892349</c:v>
                </c:pt>
                <c:pt idx="1819">
                  <c:v>3.7807057885562672</c:v>
                </c:pt>
                <c:pt idx="1820">
                  <c:v>3.7969412523157455</c:v>
                </c:pt>
                <c:pt idx="1821">
                  <c:v>3.8131764355827782</c:v>
                </c:pt>
                <c:pt idx="1822">
                  <c:v>3.8294118993422566</c:v>
                </c:pt>
                <c:pt idx="1823">
                  <c:v>3.844941083122702</c:v>
                </c:pt>
                <c:pt idx="1824">
                  <c:v>3.8611765468821804</c:v>
                </c:pt>
                <c:pt idx="1825">
                  <c:v>3.8767060111550724</c:v>
                </c:pt>
                <c:pt idx="1826">
                  <c:v>3.8929411944221046</c:v>
                </c:pt>
                <c:pt idx="1827">
                  <c:v>3.9014117857989143</c:v>
                </c:pt>
                <c:pt idx="1828">
                  <c:v>3.9183529685525333</c:v>
                </c:pt>
                <c:pt idx="1829">
                  <c:v>3.9345881518195656</c:v>
                </c:pt>
                <c:pt idx="1830">
                  <c:v>3.9508236155790439</c:v>
                </c:pt>
                <c:pt idx="1831">
                  <c:v>3.9670587988460766</c:v>
                </c:pt>
                <c:pt idx="1832">
                  <c:v>3.9832939821131088</c:v>
                </c:pt>
                <c:pt idx="1833">
                  <c:v>3.9988234463860008</c:v>
                </c:pt>
                <c:pt idx="1834">
                  <c:v>4.0150589101454788</c:v>
                </c:pt>
                <c:pt idx="1835">
                  <c:v>4.0312940934125114</c:v>
                </c:pt>
                <c:pt idx="1836">
                  <c:v>4.0475292766795441</c:v>
                </c:pt>
                <c:pt idx="1837">
                  <c:v>4.0644704594331627</c:v>
                </c:pt>
                <c:pt idx="1838">
                  <c:v>4.0807059231926415</c:v>
                </c:pt>
                <c:pt idx="1839">
                  <c:v>4.0969411064596732</c:v>
                </c:pt>
                <c:pt idx="1840">
                  <c:v>4.105411697836483</c:v>
                </c:pt>
                <c:pt idx="1841">
                  <c:v>4.120941162109375</c:v>
                </c:pt>
                <c:pt idx="1842">
                  <c:v>4.136470626382267</c:v>
                </c:pt>
                <c:pt idx="1843">
                  <c:v>4.1520000906551582</c:v>
                </c:pt>
                <c:pt idx="1844">
                  <c:v>4.1675292744356041</c:v>
                </c:pt>
                <c:pt idx="1845">
                  <c:v>4.1830587387084961</c:v>
                </c:pt>
                <c:pt idx="1846">
                  <c:v>4.1985882029813881</c:v>
                </c:pt>
                <c:pt idx="1847">
                  <c:v>4.2141176672542793</c:v>
                </c:pt>
                <c:pt idx="1848">
                  <c:v>4.2296471315271713</c:v>
                </c:pt>
                <c:pt idx="1849">
                  <c:v>4.2444705963134766</c:v>
                </c:pt>
                <c:pt idx="1850">
                  <c:v>4.2585883421056412</c:v>
                </c:pt>
                <c:pt idx="1851">
                  <c:v>4.2727058074053597</c:v>
                </c:pt>
                <c:pt idx="1852">
                  <c:v>4.2868235531975243</c:v>
                </c:pt>
                <c:pt idx="1853">
                  <c:v>4.2931764266070198</c:v>
                </c:pt>
                <c:pt idx="1854">
                  <c:v>4.3072941723991844</c:v>
                </c:pt>
                <c:pt idx="1855">
                  <c:v>4.3207059187047623</c:v>
                </c:pt>
                <c:pt idx="1856">
                  <c:v>4.3348236644969269</c:v>
                </c:pt>
                <c:pt idx="1857">
                  <c:v>4.3489411297966454</c:v>
                </c:pt>
                <c:pt idx="1858">
                  <c:v>4.3623528761022232</c:v>
                </c:pt>
                <c:pt idx="1859">
                  <c:v>4.3750589034136604</c:v>
                </c:pt>
                <c:pt idx="1860">
                  <c:v>4.3884706497192383</c:v>
                </c:pt>
                <c:pt idx="1861">
                  <c:v>4.4011763965382293</c:v>
                </c:pt>
                <c:pt idx="1862">
                  <c:v>4.415294142330394</c:v>
                </c:pt>
                <c:pt idx="1863">
                  <c:v>4.4294118881225586</c:v>
                </c:pt>
                <c:pt idx="1864">
                  <c:v>4.4428236344281364</c:v>
                </c:pt>
                <c:pt idx="1865">
                  <c:v>4.4576470992144417</c:v>
                </c:pt>
                <c:pt idx="1866">
                  <c:v>4.464705972110524</c:v>
                </c:pt>
                <c:pt idx="1867">
                  <c:v>4.4802351558909699</c:v>
                </c:pt>
                <c:pt idx="1868">
                  <c:v>4.4950589011697204</c:v>
                </c:pt>
                <c:pt idx="1869">
                  <c:v>4.5098823659560257</c:v>
                </c:pt>
                <c:pt idx="1870">
                  <c:v>4.5247058307423309</c:v>
                </c:pt>
                <c:pt idx="1871">
                  <c:v>4.5402352950152229</c:v>
                </c:pt>
                <c:pt idx="1872">
                  <c:v>4.555764759288115</c:v>
                </c:pt>
                <c:pt idx="1873">
                  <c:v>4.5712942235610061</c:v>
                </c:pt>
                <c:pt idx="1874">
                  <c:v>4.5882354063146256</c:v>
                </c:pt>
                <c:pt idx="1875">
                  <c:v>4.6051765890682441</c:v>
                </c:pt>
                <c:pt idx="1876">
                  <c:v>4.6221177718218636</c:v>
                </c:pt>
                <c:pt idx="1877">
                  <c:v>4.6390589545754821</c:v>
                </c:pt>
                <c:pt idx="1878">
                  <c:v>4.6560001373291016</c:v>
                </c:pt>
                <c:pt idx="1879">
                  <c:v>4.6644704482134651</c:v>
                </c:pt>
                <c:pt idx="1880">
                  <c:v>4.6807059119729431</c:v>
                </c:pt>
                <c:pt idx="1881">
                  <c:v>4.6969410952399757</c:v>
                </c:pt>
                <c:pt idx="1882">
                  <c:v>4.7145882774801811</c:v>
                </c:pt>
                <c:pt idx="1883">
                  <c:v>4.7315294602338005</c:v>
                </c:pt>
                <c:pt idx="1884">
                  <c:v>4.7498820809757012</c:v>
                </c:pt>
                <c:pt idx="1885">
                  <c:v>4.7675295437083527</c:v>
                </c:pt>
                <c:pt idx="1886">
                  <c:v>4.7844707264619712</c:v>
                </c:pt>
                <c:pt idx="1887">
                  <c:v>4.8021176282097313</c:v>
                </c:pt>
                <c:pt idx="1888">
                  <c:v>4.8197645299574905</c:v>
                </c:pt>
                <c:pt idx="1889">
                  <c:v>4.8367057127111099</c:v>
                </c:pt>
                <c:pt idx="1890">
                  <c:v>4.8536468954647285</c:v>
                </c:pt>
                <c:pt idx="1891">
                  <c:v>4.8712943581973809</c:v>
                </c:pt>
                <c:pt idx="1892">
                  <c:v>4.8797646690817436</c:v>
                </c:pt>
                <c:pt idx="1893">
                  <c:v>4.8981178508085366</c:v>
                </c:pt>
                <c:pt idx="1894">
                  <c:v>4.9157647525562957</c:v>
                </c:pt>
                <c:pt idx="1895">
                  <c:v>4.9341173732981964</c:v>
                </c:pt>
                <c:pt idx="1896">
                  <c:v>4.9517648360308479</c:v>
                </c:pt>
                <c:pt idx="1897">
                  <c:v>4.9687060187844665</c:v>
                </c:pt>
                <c:pt idx="1898">
                  <c:v>4.9856472015380859</c:v>
                </c:pt>
                <c:pt idx="1899">
                  <c:v>5.0032941032858451</c:v>
                </c:pt>
                <c:pt idx="1900">
                  <c:v>5.0202352860394646</c:v>
                </c:pt>
                <c:pt idx="1901">
                  <c:v>5.037176468793084</c:v>
                </c:pt>
                <c:pt idx="1902">
                  <c:v>5.0548233705408432</c:v>
                </c:pt>
                <c:pt idx="1903">
                  <c:v>5.0731765522676353</c:v>
                </c:pt>
                <c:pt idx="1904">
                  <c:v>5.0901177350212548</c:v>
                </c:pt>
                <c:pt idx="1905">
                  <c:v>5.0985880459056183</c:v>
                </c:pt>
                <c:pt idx="1906">
                  <c:v>5.1155292286592369</c:v>
                </c:pt>
                <c:pt idx="1907">
                  <c:v>5.1324704114128563</c:v>
                </c:pt>
                <c:pt idx="1908">
                  <c:v>5.1487058751723342</c:v>
                </c:pt>
                <c:pt idx="1909">
                  <c:v>5.1649413389318131</c:v>
                </c:pt>
                <c:pt idx="1910">
                  <c:v>5.1818825216854316</c:v>
                </c:pt>
                <c:pt idx="1911">
                  <c:v>5.1981174244600181</c:v>
                </c:pt>
                <c:pt idx="1912">
                  <c:v>5.2157648871926696</c:v>
                </c:pt>
                <c:pt idx="1913">
                  <c:v>5.2327060699462891</c:v>
                </c:pt>
                <c:pt idx="1914">
                  <c:v>5.2489409727208756</c:v>
                </c:pt>
                <c:pt idx="1915">
                  <c:v>5.2644707174862129</c:v>
                </c:pt>
                <c:pt idx="1916">
                  <c:v>5.2807056202607994</c:v>
                </c:pt>
                <c:pt idx="1917">
                  <c:v>5.2962353650261376</c:v>
                </c:pt>
                <c:pt idx="1918">
                  <c:v>5.3039999569163605</c:v>
                </c:pt>
                <c:pt idx="1919">
                  <c:v>5.3195291406968064</c:v>
                </c:pt>
                <c:pt idx="1920">
                  <c:v>5.3343531664680031</c:v>
                </c:pt>
                <c:pt idx="1921">
                  <c:v>5.3498823502484489</c:v>
                </c:pt>
                <c:pt idx="1922">
                  <c:v>5.3661178140079278</c:v>
                </c:pt>
                <c:pt idx="1923">
                  <c:v>5.3802355598000915</c:v>
                </c:pt>
                <c:pt idx="1924">
                  <c:v>5.3950590245863967</c:v>
                </c:pt>
                <c:pt idx="1925">
                  <c:v>5.409882489372702</c:v>
                </c:pt>
                <c:pt idx="1926">
                  <c:v>5.4232939551858337</c:v>
                </c:pt>
                <c:pt idx="1927">
                  <c:v>5.4367059819838577</c:v>
                </c:pt>
                <c:pt idx="1928">
                  <c:v>5.4508237277760223</c:v>
                </c:pt>
                <c:pt idx="1929">
                  <c:v>5.464235193589154</c:v>
                </c:pt>
                <c:pt idx="1930">
                  <c:v>5.4783529393813186</c:v>
                </c:pt>
                <c:pt idx="1931">
                  <c:v>5.4854118122774009</c:v>
                </c:pt>
                <c:pt idx="1932">
                  <c:v>5.4995295580695656</c:v>
                </c:pt>
                <c:pt idx="1933">
                  <c:v>5.5129410238826972</c:v>
                </c:pt>
                <c:pt idx="1934">
                  <c:v>5.5263530506807212</c:v>
                </c:pt>
                <c:pt idx="1935">
                  <c:v>5.5390587974997123</c:v>
                </c:pt>
                <c:pt idx="1936">
                  <c:v>5.5524708242977363</c:v>
                </c:pt>
                <c:pt idx="1937">
                  <c:v>5.5658822901108689</c:v>
                </c:pt>
                <c:pt idx="1938">
                  <c:v>5.5800000359030326</c:v>
                </c:pt>
                <c:pt idx="1939">
                  <c:v>5.5948235006893379</c:v>
                </c:pt>
                <c:pt idx="1940">
                  <c:v>5.6096469654756431</c:v>
                </c:pt>
                <c:pt idx="1941">
                  <c:v>5.6237647112678077</c:v>
                </c:pt>
                <c:pt idx="1942">
                  <c:v>5.6392938950482536</c:v>
                </c:pt>
                <c:pt idx="1943">
                  <c:v>5.6541179208194503</c:v>
                </c:pt>
                <c:pt idx="1944">
                  <c:v>5.6611762327306412</c:v>
                </c:pt>
                <c:pt idx="1945">
                  <c:v>5.6760002585018379</c:v>
                </c:pt>
                <c:pt idx="1946">
                  <c:v>5.6915294422822837</c:v>
                </c:pt>
                <c:pt idx="1947">
                  <c:v>5.7070586260627296</c:v>
                </c:pt>
                <c:pt idx="1948">
                  <c:v>5.7232940898222084</c:v>
                </c:pt>
                <c:pt idx="1949">
                  <c:v>5.7395295535816864</c:v>
                </c:pt>
                <c:pt idx="1950">
                  <c:v>5.7564707363353058</c:v>
                </c:pt>
                <c:pt idx="1951">
                  <c:v>5.7727056391098923</c:v>
                </c:pt>
                <c:pt idx="1952">
                  <c:v>5.7889411028693702</c:v>
                </c:pt>
                <c:pt idx="1953">
                  <c:v>5.8058822856229897</c:v>
                </c:pt>
                <c:pt idx="1954">
                  <c:v>5.8221177493824676</c:v>
                </c:pt>
                <c:pt idx="1955">
                  <c:v>5.8383532131419464</c:v>
                </c:pt>
                <c:pt idx="1956">
                  <c:v>5.855294395895565</c:v>
                </c:pt>
                <c:pt idx="1957">
                  <c:v>5.8637647067799286</c:v>
                </c:pt>
                <c:pt idx="1958">
                  <c:v>5.8814116085276886</c:v>
                </c:pt>
                <c:pt idx="1959">
                  <c:v>5.8990590712603401</c:v>
                </c:pt>
                <c:pt idx="1960">
                  <c:v>5.9160002540139587</c:v>
                </c:pt>
                <c:pt idx="1961">
                  <c:v>5.9336471557617188</c:v>
                </c:pt>
                <c:pt idx="1962">
                  <c:v>5.9512940575094779</c:v>
                </c:pt>
                <c:pt idx="1963">
                  <c:v>5.9682352402630974</c:v>
                </c:pt>
                <c:pt idx="1964">
                  <c:v>5.9851764230167159</c:v>
                </c:pt>
                <c:pt idx="1965">
                  <c:v>6.002823324764476</c:v>
                </c:pt>
                <c:pt idx="1966">
                  <c:v>6.0204707874971275</c:v>
                </c:pt>
                <c:pt idx="1967">
                  <c:v>6.0381176892448876</c:v>
                </c:pt>
                <c:pt idx="1968">
                  <c:v>6.0564703099867874</c:v>
                </c:pt>
                <c:pt idx="1969">
                  <c:v>6.0748234917135795</c:v>
                </c:pt>
                <c:pt idx="1970">
                  <c:v>6.084000082576976</c:v>
                </c:pt>
                <c:pt idx="1971">
                  <c:v>6.1016469843247361</c:v>
                </c:pt>
                <c:pt idx="1972">
                  <c:v>6.1200001660515282</c:v>
                </c:pt>
                <c:pt idx="1973">
                  <c:v>6.1376470677992874</c:v>
                </c:pt>
                <c:pt idx="1974">
                  <c:v>6.1545882505529068</c:v>
                </c:pt>
                <c:pt idx="1975">
                  <c:v>6.1729414322796989</c:v>
                </c:pt>
                <c:pt idx="1976">
                  <c:v>6.1905883340274581</c:v>
                </c:pt>
                <c:pt idx="1977">
                  <c:v>6.2089409547693588</c:v>
                </c:pt>
                <c:pt idx="1978">
                  <c:v>6.2272941364961509</c:v>
                </c:pt>
                <c:pt idx="1979">
                  <c:v>6.2456473182229431</c:v>
                </c:pt>
                <c:pt idx="1980">
                  <c:v>6.2632942199707031</c:v>
                </c:pt>
                <c:pt idx="1981">
                  <c:v>6.2809411217184623</c:v>
                </c:pt>
                <c:pt idx="1982">
                  <c:v>6.2985880234662224</c:v>
                </c:pt>
                <c:pt idx="1983">
                  <c:v>6.3070588953354783</c:v>
                </c:pt>
                <c:pt idx="1984">
                  <c:v>6.3247057970832374</c:v>
                </c:pt>
                <c:pt idx="1985">
                  <c:v>6.3430589788100296</c:v>
                </c:pt>
                <c:pt idx="1986">
                  <c:v>6.3607058805577896</c:v>
                </c:pt>
                <c:pt idx="1987">
                  <c:v>6.3797647812787224</c:v>
                </c:pt>
                <c:pt idx="1988">
                  <c:v>6.3974116830264816</c:v>
                </c:pt>
                <c:pt idx="1989">
                  <c:v>6.4150585847742416</c:v>
                </c:pt>
                <c:pt idx="1990">
                  <c:v>6.4334117665010337</c:v>
                </c:pt>
                <c:pt idx="1991">
                  <c:v>6.4503529492546532</c:v>
                </c:pt>
                <c:pt idx="1992">
                  <c:v>6.4672941320082717</c:v>
                </c:pt>
                <c:pt idx="1993">
                  <c:v>6.4849410337560318</c:v>
                </c:pt>
                <c:pt idx="1994">
                  <c:v>6.5018822165096504</c:v>
                </c:pt>
                <c:pt idx="1995">
                  <c:v>6.5202353982364425</c:v>
                </c:pt>
                <c:pt idx="1996">
                  <c:v>6.5287057091208061</c:v>
                </c:pt>
                <c:pt idx="1997">
                  <c:v>6.5470588908475991</c:v>
                </c:pt>
                <c:pt idx="1998">
                  <c:v>6.5640000736012176</c:v>
                </c:pt>
                <c:pt idx="1999">
                  <c:v>6.5809412563548371</c:v>
                </c:pt>
                <c:pt idx="2000">
                  <c:v>6.5985881581025962</c:v>
                </c:pt>
                <c:pt idx="2001">
                  <c:v>6.6155293408562157</c:v>
                </c:pt>
                <c:pt idx="2002">
                  <c:v>6.6324705236098342</c:v>
                </c:pt>
                <c:pt idx="2003">
                  <c:v>6.6487059873693131</c:v>
                </c:pt>
                <c:pt idx="2004">
                  <c:v>6.6663528891170722</c:v>
                </c:pt>
                <c:pt idx="2005">
                  <c:v>6.6839997908648323</c:v>
                </c:pt>
                <c:pt idx="2006">
                  <c:v>6.7016472535974838</c:v>
                </c:pt>
                <c:pt idx="2007">
                  <c:v>6.7192941553452439</c:v>
                </c:pt>
                <c:pt idx="2008">
                  <c:v>6.7362353380988624</c:v>
                </c:pt>
                <c:pt idx="2009">
                  <c:v>6.744705648983226</c:v>
                </c:pt>
                <c:pt idx="2010">
                  <c:v>6.7616468317368454</c:v>
                </c:pt>
                <c:pt idx="2011">
                  <c:v>6.7771765765021827</c:v>
                </c:pt>
                <c:pt idx="2012">
                  <c:v>6.7948234782499428</c:v>
                </c:pt>
                <c:pt idx="2013">
                  <c:v>6.8110589420094207</c:v>
                </c:pt>
                <c:pt idx="2014">
                  <c:v>6.8287058437571808</c:v>
                </c:pt>
                <c:pt idx="2015">
                  <c:v>6.84635274550494</c:v>
                </c:pt>
                <c:pt idx="2016">
                  <c:v>6.8625882092644188</c:v>
                </c:pt>
                <c:pt idx="2017">
                  <c:v>6.8795293920180374</c:v>
                </c:pt>
                <c:pt idx="2018">
                  <c:v>6.8964705747716568</c:v>
                </c:pt>
                <c:pt idx="2019">
                  <c:v>6.9127060385311347</c:v>
                </c:pt>
                <c:pt idx="2020">
                  <c:v>6.9282352223115806</c:v>
                </c:pt>
                <c:pt idx="2021">
                  <c:v>6.9444706860710594</c:v>
                </c:pt>
                <c:pt idx="2022">
                  <c:v>6.952940996955423</c:v>
                </c:pt>
                <c:pt idx="2023">
                  <c:v>6.9691764607149009</c:v>
                </c:pt>
                <c:pt idx="2024">
                  <c:v>6.9854119244743798</c:v>
                </c:pt>
                <c:pt idx="2025">
                  <c:v>7.0016468272489663</c:v>
                </c:pt>
                <c:pt idx="2026">
                  <c:v>7.0178822910084442</c:v>
                </c:pt>
                <c:pt idx="2027">
                  <c:v>7.0334120357737824</c:v>
                </c:pt>
                <c:pt idx="2028">
                  <c:v>7.0489412195542283</c:v>
                </c:pt>
                <c:pt idx="2029">
                  <c:v>7.0637646843405326</c:v>
                </c:pt>
                <c:pt idx="2030">
                  <c:v>7.0785881491268379</c:v>
                </c:pt>
                <c:pt idx="2031">
                  <c:v>7.0934116139131431</c:v>
                </c:pt>
                <c:pt idx="2032">
                  <c:v>7.1082350786994484</c:v>
                </c:pt>
                <c:pt idx="2033">
                  <c:v>7.1230585434857536</c:v>
                </c:pt>
                <c:pt idx="2034">
                  <c:v>7.1371762892779183</c:v>
                </c:pt>
                <c:pt idx="2035">
                  <c:v>7.1442351621740006</c:v>
                </c:pt>
                <c:pt idx="2036">
                  <c:v>7.1583529079661652</c:v>
                </c:pt>
                <c:pt idx="2037">
                  <c:v>7.1724706537583298</c:v>
                </c:pt>
                <c:pt idx="2038">
                  <c:v>7.1858821195714615</c:v>
                </c:pt>
                <c:pt idx="2039">
                  <c:v>7.1992941463694855</c:v>
                </c:pt>
                <c:pt idx="2040">
                  <c:v>7.2127056121826172</c:v>
                </c:pt>
                <c:pt idx="2041">
                  <c:v>7.2268233579747818</c:v>
                </c:pt>
                <c:pt idx="2042">
                  <c:v>7.2409411037669464</c:v>
                </c:pt>
                <c:pt idx="2043">
                  <c:v>7.2550588495591111</c:v>
                </c:pt>
                <c:pt idx="2044">
                  <c:v>7.2691765953512748</c:v>
                </c:pt>
                <c:pt idx="2045">
                  <c:v>7.2825880611644074</c:v>
                </c:pt>
                <c:pt idx="2046">
                  <c:v>7.2960000879624314</c:v>
                </c:pt>
                <c:pt idx="2047">
                  <c:v>7.3094115537755631</c:v>
                </c:pt>
                <c:pt idx="2048">
                  <c:v>7.3164704266716454</c:v>
                </c:pt>
                <c:pt idx="2049">
                  <c:v>7.3298824534696694</c:v>
                </c:pt>
                <c:pt idx="2050">
                  <c:v>7.3440001992618331</c:v>
                </c:pt>
                <c:pt idx="2051">
                  <c:v>7.3588236640481384</c:v>
                </c:pt>
                <c:pt idx="2052">
                  <c:v>7.3736471288344436</c:v>
                </c:pt>
                <c:pt idx="2053">
                  <c:v>7.3884705936207489</c:v>
                </c:pt>
                <c:pt idx="2054">
                  <c:v>7.4032940584070541</c:v>
                </c:pt>
                <c:pt idx="2055">
                  <c:v>7.4188238031723923</c:v>
                </c:pt>
                <c:pt idx="2056">
                  <c:v>7.4336472679586967</c:v>
                </c:pt>
                <c:pt idx="2057">
                  <c:v>7.4484707327450019</c:v>
                </c:pt>
                <c:pt idx="2058">
                  <c:v>7.4639999165254478</c:v>
                </c:pt>
                <c:pt idx="2059">
                  <c:v>7.479529661290786</c:v>
                </c:pt>
                <c:pt idx="2060">
                  <c:v>7.4950588450712319</c:v>
                </c:pt>
                <c:pt idx="2061">
                  <c:v>7.5035291559555954</c:v>
                </c:pt>
                <c:pt idx="2062">
                  <c:v>7.520470338709214</c:v>
                </c:pt>
                <c:pt idx="2063">
                  <c:v>7.5374115214628334</c:v>
                </c:pt>
                <c:pt idx="2064">
                  <c:v>7.5536469852223114</c:v>
                </c:pt>
                <c:pt idx="2065">
                  <c:v>7.5698824489817902</c:v>
                </c:pt>
                <c:pt idx="2066">
                  <c:v>7.5861179127412681</c:v>
                </c:pt>
                <c:pt idx="2067">
                  <c:v>7.6023528155158546</c:v>
                </c:pt>
                <c:pt idx="2068">
                  <c:v>7.6192939982694741</c:v>
                </c:pt>
                <c:pt idx="2069">
                  <c:v>7.6362351810230926</c:v>
                </c:pt>
                <c:pt idx="2070">
                  <c:v>7.6531763637767121</c:v>
                </c:pt>
                <c:pt idx="2071">
                  <c:v>7.6708232655244712</c:v>
                </c:pt>
                <c:pt idx="2072">
                  <c:v>7.6884707282571227</c:v>
                </c:pt>
                <c:pt idx="2073">
                  <c:v>7.7054119110107422</c:v>
                </c:pt>
                <c:pt idx="2074">
                  <c:v>7.7145885018741378</c:v>
                </c:pt>
                <c:pt idx="2075">
                  <c:v>7.7308234046487243</c:v>
                </c:pt>
                <c:pt idx="2076">
                  <c:v>7.7477645874023438</c:v>
                </c:pt>
                <c:pt idx="2077">
                  <c:v>7.7647057701559623</c:v>
                </c:pt>
                <c:pt idx="2078">
                  <c:v>7.7823526719037224</c:v>
                </c:pt>
                <c:pt idx="2079">
                  <c:v>7.8000001346363739</c:v>
                </c:pt>
                <c:pt idx="2080">
                  <c:v>7.8183527553782746</c:v>
                </c:pt>
                <c:pt idx="2081">
                  <c:v>7.8367059371050667</c:v>
                </c:pt>
                <c:pt idx="2082">
                  <c:v>7.8550585578469665</c:v>
                </c:pt>
                <c:pt idx="2083">
                  <c:v>7.8734117395737595</c:v>
                </c:pt>
                <c:pt idx="2084">
                  <c:v>7.8910586413215187</c:v>
                </c:pt>
                <c:pt idx="2085">
                  <c:v>7.9079998240751381</c:v>
                </c:pt>
                <c:pt idx="2086">
                  <c:v>7.9270587247960709</c:v>
                </c:pt>
                <c:pt idx="2087">
                  <c:v>7.9355295966653259</c:v>
                </c:pt>
                <c:pt idx="2088">
                  <c:v>7.9545884973862595</c:v>
                </c:pt>
                <c:pt idx="2089">
                  <c:v>7.9736468371222999</c:v>
                </c:pt>
                <c:pt idx="2090">
                  <c:v>7.9920000188490921</c:v>
                </c:pt>
                <c:pt idx="2091">
                  <c:v>8.0117646385641663</c:v>
                </c:pt>
                <c:pt idx="2092">
                  <c:v>8.0308235392850982</c:v>
                </c:pt>
                <c:pt idx="2093">
                  <c:v>8.0491767210118912</c:v>
                </c:pt>
                <c:pt idx="2094">
                  <c:v>8.0682350607479325</c:v>
                </c:pt>
                <c:pt idx="2095">
                  <c:v>8.0865882424747237</c:v>
                </c:pt>
                <c:pt idx="2096">
                  <c:v>8.1056471431956574</c:v>
                </c:pt>
                <c:pt idx="2097">
                  <c:v>8.1254117629107299</c:v>
                </c:pt>
                <c:pt idx="2098">
                  <c:v>8.1451763826258041</c:v>
                </c:pt>
                <c:pt idx="2099">
                  <c:v>8.1649410023408784</c:v>
                </c:pt>
                <c:pt idx="2100">
                  <c:v>8.1755295921774476</c:v>
                </c:pt>
                <c:pt idx="2101">
                  <c:v>8.1952942118925201</c:v>
                </c:pt>
                <c:pt idx="2102">
                  <c:v>8.2150588316075943</c:v>
                </c:pt>
                <c:pt idx="2103">
                  <c:v>8.2348234513226668</c:v>
                </c:pt>
                <c:pt idx="2104">
                  <c:v>8.2538823520436004</c:v>
                </c:pt>
                <c:pt idx="2105">
                  <c:v>8.2729412527645341</c:v>
                </c:pt>
                <c:pt idx="2106">
                  <c:v>8.2934115914737472</c:v>
                </c:pt>
                <c:pt idx="2107">
                  <c:v>8.3131762111888214</c:v>
                </c:pt>
                <c:pt idx="2108">
                  <c:v>8.3336471108829269</c:v>
                </c:pt>
                <c:pt idx="2109">
                  <c:v>8.3541174495921418</c:v>
                </c:pt>
                <c:pt idx="2110">
                  <c:v>8.3738826302921066</c:v>
                </c:pt>
                <c:pt idx="2111">
                  <c:v>8.3943529690013214</c:v>
                </c:pt>
                <c:pt idx="2112">
                  <c:v>8.4141175887163939</c:v>
                </c:pt>
                <c:pt idx="2113">
                  <c:v>8.4232941795797913</c:v>
                </c:pt>
                <c:pt idx="2114">
                  <c:v>8.4430587992948638</c:v>
                </c:pt>
                <c:pt idx="2115">
                  <c:v>8.4628234190099381</c:v>
                </c:pt>
                <c:pt idx="2116">
                  <c:v>8.4832943187040435</c:v>
                </c:pt>
                <c:pt idx="2117">
                  <c:v>8.5037646574132584</c:v>
                </c:pt>
                <c:pt idx="2118">
                  <c:v>8.5249412761015044</c:v>
                </c:pt>
                <c:pt idx="2119">
                  <c:v>8.5454116148107193</c:v>
                </c:pt>
                <c:pt idx="2120">
                  <c:v>8.5658825145048247</c:v>
                </c:pt>
                <c:pt idx="2121">
                  <c:v>8.585647134219899</c:v>
                </c:pt>
                <c:pt idx="2122">
                  <c:v>8.6054117539349715</c:v>
                </c:pt>
                <c:pt idx="2123">
                  <c:v>8.6251763736500457</c:v>
                </c:pt>
                <c:pt idx="2124">
                  <c:v>8.64494099336512</c:v>
                </c:pt>
                <c:pt idx="2125">
                  <c:v>8.6654118930592254</c:v>
                </c:pt>
                <c:pt idx="2126">
                  <c:v>8.6759999219109023</c:v>
                </c:pt>
                <c:pt idx="2127">
                  <c:v>8.6964708216050095</c:v>
                </c:pt>
                <c:pt idx="2128">
                  <c:v>8.7176468793083632</c:v>
                </c:pt>
                <c:pt idx="2129">
                  <c:v>8.7374114990234375</c:v>
                </c:pt>
                <c:pt idx="2130">
                  <c:v>8.7578823987175429</c:v>
                </c:pt>
                <c:pt idx="2131">
                  <c:v>8.7776470184326172</c:v>
                </c:pt>
                <c:pt idx="2132">
                  <c:v>8.7967059191535508</c:v>
                </c:pt>
                <c:pt idx="2133">
                  <c:v>8.8171762578627639</c:v>
                </c:pt>
                <c:pt idx="2134">
                  <c:v>8.8369414385627305</c:v>
                </c:pt>
                <c:pt idx="2135">
                  <c:v>8.8574117772719436</c:v>
                </c:pt>
                <c:pt idx="2136">
                  <c:v>8.8785883959601914</c:v>
                </c:pt>
                <c:pt idx="2137">
                  <c:v>8.8990587346694046</c:v>
                </c:pt>
                <c:pt idx="2138">
                  <c:v>8.9195296343635118</c:v>
                </c:pt>
                <c:pt idx="2139">
                  <c:v>8.9301176632151886</c:v>
                </c:pt>
                <c:pt idx="2140">
                  <c:v>8.9498822829302611</c:v>
                </c:pt>
                <c:pt idx="2141">
                  <c:v>8.9696469026453354</c:v>
                </c:pt>
                <c:pt idx="2142">
                  <c:v>8.9894115223604096</c:v>
                </c:pt>
                <c:pt idx="2143">
                  <c:v>9.0098824220545151</c:v>
                </c:pt>
                <c:pt idx="2144">
                  <c:v>9.0303527607637299</c:v>
                </c:pt>
                <c:pt idx="2145">
                  <c:v>9.051529379451976</c:v>
                </c:pt>
                <c:pt idx="2146">
                  <c:v>9.0720002791460814</c:v>
                </c:pt>
                <c:pt idx="2147">
                  <c:v>9.0924706178552963</c:v>
                </c:pt>
                <c:pt idx="2148">
                  <c:v>9.1129409565645112</c:v>
                </c:pt>
                <c:pt idx="2149">
                  <c:v>9.1334118562586166</c:v>
                </c:pt>
                <c:pt idx="2150">
                  <c:v>9.1531764759736909</c:v>
                </c:pt>
                <c:pt idx="2151">
                  <c:v>9.1729410956887634</c:v>
                </c:pt>
                <c:pt idx="2152">
                  <c:v>9.1828234055462996</c:v>
                </c:pt>
                <c:pt idx="2153">
                  <c:v>9.2032943052404068</c:v>
                </c:pt>
                <c:pt idx="2154">
                  <c:v>9.2237646439496199</c:v>
                </c:pt>
                <c:pt idx="2155">
                  <c:v>9.2449412626378678</c:v>
                </c:pt>
                <c:pt idx="2156">
                  <c:v>9.2654116013470809</c:v>
                </c:pt>
                <c:pt idx="2157">
                  <c:v>9.2865882200353287</c:v>
                </c:pt>
                <c:pt idx="2158">
                  <c:v>9.3070585587445418</c:v>
                </c:pt>
                <c:pt idx="2159">
                  <c:v>9.3268237394445084</c:v>
                </c:pt>
                <c:pt idx="2160">
                  <c:v>9.3465883591595809</c:v>
                </c:pt>
                <c:pt idx="2161">
                  <c:v>9.3670586978687957</c:v>
                </c:pt>
                <c:pt idx="2162">
                  <c:v>9.3875295975629012</c:v>
                </c:pt>
                <c:pt idx="2163">
                  <c:v>9.4079999362721161</c:v>
                </c:pt>
                <c:pt idx="2164">
                  <c:v>9.4291765549603621</c:v>
                </c:pt>
                <c:pt idx="2165">
                  <c:v>9.4397645838120408</c:v>
                </c:pt>
                <c:pt idx="2166">
                  <c:v>9.4602349225212539</c:v>
                </c:pt>
                <c:pt idx="2167">
                  <c:v>9.4807063832002534</c:v>
                </c:pt>
                <c:pt idx="2168">
                  <c:v>9.5011767219094665</c:v>
                </c:pt>
                <c:pt idx="2169">
                  <c:v>9.5209413416245408</c:v>
                </c:pt>
                <c:pt idx="2170">
                  <c:v>9.5407059613396132</c:v>
                </c:pt>
                <c:pt idx="2171">
                  <c:v>9.5611763000488281</c:v>
                </c:pt>
                <c:pt idx="2172">
                  <c:v>9.5823534797219665</c:v>
                </c:pt>
                <c:pt idx="2173">
                  <c:v>9.6028238184311814</c:v>
                </c:pt>
                <c:pt idx="2174">
                  <c:v>9.6247055951286757</c:v>
                </c:pt>
                <c:pt idx="2175">
                  <c:v>9.6458827748018159</c:v>
                </c:pt>
                <c:pt idx="2176">
                  <c:v>9.6670588325051696</c:v>
                </c:pt>
                <c:pt idx="2177">
                  <c:v>9.6875291712143845</c:v>
                </c:pt>
                <c:pt idx="2178">
                  <c:v>9.6974114810719207</c:v>
                </c:pt>
                <c:pt idx="2179">
                  <c:v>9.7178818197811356</c:v>
                </c:pt>
                <c:pt idx="2180">
                  <c:v>9.7383532804601334</c:v>
                </c:pt>
                <c:pt idx="2181">
                  <c:v>9.7595293381634871</c:v>
                </c:pt>
                <c:pt idx="2182">
                  <c:v>9.7814122368307679</c:v>
                </c:pt>
                <c:pt idx="2183">
                  <c:v>9.8025882945341216</c:v>
                </c:pt>
                <c:pt idx="2184">
                  <c:v>9.8244700712316178</c:v>
                </c:pt>
                <c:pt idx="2185">
                  <c:v>9.8463529698988967</c:v>
                </c:pt>
                <c:pt idx="2186">
                  <c:v>9.8675290276022523</c:v>
                </c:pt>
                <c:pt idx="2187">
                  <c:v>9.8887062072753906</c:v>
                </c:pt>
                <c:pt idx="2188">
                  <c:v>9.9098822649787461</c:v>
                </c:pt>
                <c:pt idx="2189">
                  <c:v>9.9310583226820999</c:v>
                </c:pt>
                <c:pt idx="2190">
                  <c:v>9.9522355023552382</c:v>
                </c:pt>
                <c:pt idx="2191">
                  <c:v>9.9635292502010575</c:v>
                </c:pt>
                <c:pt idx="2192">
                  <c:v>9.9854121488683365</c:v>
                </c:pt>
                <c:pt idx="2193">
                  <c:v>9.9974116157082946</c:v>
                </c:pt>
                <c:pt idx="2194">
                  <c:v>10.020000233369714</c:v>
                </c:pt>
                <c:pt idx="2195">
                  <c:v>10.042587729061351</c:v>
                </c:pt>
                <c:pt idx="2196">
                  <c:v>10.065176346722771</c:v>
                </c:pt>
                <c:pt idx="2197">
                  <c:v>10.08776496438419</c:v>
                </c:pt>
                <c:pt idx="2198">
                  <c:v>10.109646741081686</c:v>
                </c:pt>
                <c:pt idx="2199">
                  <c:v>10.132235358743106</c:v>
                </c:pt>
                <c:pt idx="2200">
                  <c:v>10.144234825583066</c:v>
                </c:pt>
                <c:pt idx="2201">
                  <c:v>10.166823443244486</c:v>
                </c:pt>
                <c:pt idx="2202">
                  <c:v>10.178824032054228</c:v>
                </c:pt>
                <c:pt idx="2203">
                  <c:v>10.190823498894186</c:v>
                </c:pt>
                <c:pt idx="2204">
                  <c:v>10.20352980669807</c:v>
                </c:pt>
                <c:pt idx="2205">
                  <c:v>10.216234992532168</c:v>
                </c:pt>
                <c:pt idx="2206">
                  <c:v>10.228235581341911</c:v>
                </c:pt>
                <c:pt idx="2207">
                  <c:v>10.240940767176012</c:v>
                </c:pt>
                <c:pt idx="2208">
                  <c:v>10.252941355985753</c:v>
                </c:pt>
                <c:pt idx="2209">
                  <c:v>10.264940822825713</c:v>
                </c:pt>
                <c:pt idx="2210">
                  <c:v>10.277647130629596</c:v>
                </c:pt>
                <c:pt idx="2211">
                  <c:v>10.290353438433479</c:v>
                </c:pt>
                <c:pt idx="2212">
                  <c:v>10.302352905273438</c:v>
                </c:pt>
                <c:pt idx="2213">
                  <c:v>10.315059213077321</c:v>
                </c:pt>
                <c:pt idx="2214">
                  <c:v>10.327058679917279</c:v>
                </c:pt>
                <c:pt idx="2215">
                  <c:v>10.339059268727022</c:v>
                </c:pt>
                <c:pt idx="2216">
                  <c:v>10.352470173555261</c:v>
                </c:pt>
                <c:pt idx="2217">
                  <c:v>10.365176481359144</c:v>
                </c:pt>
                <c:pt idx="2218">
                  <c:v>10.378588508157168</c:v>
                </c:pt>
                <c:pt idx="2219">
                  <c:v>10.392706253949333</c:v>
                </c:pt>
                <c:pt idx="2220">
                  <c:v>10.406117158777574</c:v>
                </c:pt>
                <c:pt idx="2221">
                  <c:v>10.420234904569737</c:v>
                </c:pt>
                <c:pt idx="2222">
                  <c:v>10.435058369356042</c:v>
                </c:pt>
                <c:pt idx="2223">
                  <c:v>10.449881834142348</c:v>
                </c:pt>
                <c:pt idx="2224">
                  <c:v>10.463999579934512</c:v>
                </c:pt>
                <c:pt idx="2225">
                  <c:v>10.478823044720817</c:v>
                </c:pt>
                <c:pt idx="2226">
                  <c:v>10.492940790512982</c:v>
                </c:pt>
                <c:pt idx="2227">
                  <c:v>10.507764255299287</c:v>
                </c:pt>
                <c:pt idx="2228">
                  <c:v>10.522587720085593</c:v>
                </c:pt>
                <c:pt idx="2229">
                  <c:v>10.536705465877757</c:v>
                </c:pt>
                <c:pt idx="2230">
                  <c:v>10.551528930664063</c:v>
                </c:pt>
                <c:pt idx="2231">
                  <c:v>10.565646676456227</c:v>
                </c:pt>
                <c:pt idx="2232">
                  <c:v>10.580470141242532</c:v>
                </c:pt>
                <c:pt idx="2233">
                  <c:v>10.595293606028838</c:v>
                </c:pt>
                <c:pt idx="2234">
                  <c:v>10.610823911779066</c:v>
                </c:pt>
                <c:pt idx="2235">
                  <c:v>10.627058814553653</c:v>
                </c:pt>
                <c:pt idx="2236">
                  <c:v>10.642587998334099</c:v>
                </c:pt>
                <c:pt idx="2237">
                  <c:v>10.658117182114545</c:v>
                </c:pt>
                <c:pt idx="2238">
                  <c:v>10.675058925853056</c:v>
                </c:pt>
                <c:pt idx="2239">
                  <c:v>10.691293828627643</c:v>
                </c:pt>
                <c:pt idx="2240">
                  <c:v>10.708235572366153</c:v>
                </c:pt>
                <c:pt idx="2241">
                  <c:v>10.72517619413488</c:v>
                </c:pt>
                <c:pt idx="2242">
                  <c:v>10.741412218879251</c:v>
                </c:pt>
                <c:pt idx="2243">
                  <c:v>10.758352840647978</c:v>
                </c:pt>
                <c:pt idx="2244">
                  <c:v>10.775294584386488</c:v>
                </c:pt>
                <c:pt idx="2245">
                  <c:v>10.791529487161075</c:v>
                </c:pt>
                <c:pt idx="2246">
                  <c:v>10.809176949893727</c:v>
                </c:pt>
                <c:pt idx="2247">
                  <c:v>10.825411852668314</c:v>
                </c:pt>
                <c:pt idx="2248">
                  <c:v>10.8416467554429</c:v>
                </c:pt>
                <c:pt idx="2249">
                  <c:v>10.85858849918141</c:v>
                </c:pt>
                <c:pt idx="2250">
                  <c:v>10.875529120950137</c:v>
                </c:pt>
                <c:pt idx="2251">
                  <c:v>10.892470864688649</c:v>
                </c:pt>
                <c:pt idx="2252">
                  <c:v>10.910117205451517</c:v>
                </c:pt>
                <c:pt idx="2253">
                  <c:v>10.927764668184167</c:v>
                </c:pt>
                <c:pt idx="2254">
                  <c:v>10.94541213091682</c:v>
                </c:pt>
                <c:pt idx="2255">
                  <c:v>10.963058471679688</c:v>
                </c:pt>
                <c:pt idx="2256">
                  <c:v>10.981411653406481</c:v>
                </c:pt>
                <c:pt idx="2257">
                  <c:v>10.999764835133272</c:v>
                </c:pt>
                <c:pt idx="2258">
                  <c:v>11.019529454848346</c:v>
                </c:pt>
                <c:pt idx="2259">
                  <c:v>11.037882636575137</c:v>
                </c:pt>
                <c:pt idx="2260">
                  <c:v>11.056941537296071</c:v>
                </c:pt>
                <c:pt idx="2261">
                  <c:v>11.075293597053079</c:v>
                </c:pt>
                <c:pt idx="2262">
                  <c:v>11.094352497774011</c:v>
                </c:pt>
                <c:pt idx="2263">
                  <c:v>11.113411398494945</c:v>
                </c:pt>
                <c:pt idx="2264">
                  <c:v>11.133882859173942</c:v>
                </c:pt>
              </c:numCache>
            </c:numRef>
          </c:xVal>
          <c:yVal>
            <c:numRef>
              <c:f>'Próba 7'!$B$4:$B$2268</c:f>
              <c:numCache>
                <c:formatCode>General</c:formatCode>
                <c:ptCount val="2265"/>
                <c:pt idx="0">
                  <c:v>2.6112909087021694</c:v>
                </c:pt>
                <c:pt idx="1">
                  <c:v>2.6254826246372378</c:v>
                </c:pt>
                <c:pt idx="2">
                  <c:v>2.5687156060331922</c:v>
                </c:pt>
                <c:pt idx="3">
                  <c:v>2.6254826246372378</c:v>
                </c:pt>
                <c:pt idx="4">
                  <c:v>2.5687156060331922</c:v>
                </c:pt>
                <c:pt idx="5">
                  <c:v>2.6254826246372378</c:v>
                </c:pt>
                <c:pt idx="6">
                  <c:v>2.5970991927671006</c:v>
                </c:pt>
                <c:pt idx="7">
                  <c:v>2.6112909087021694</c:v>
                </c:pt>
                <c:pt idx="8">
                  <c:v>2.582907321968261</c:v>
                </c:pt>
                <c:pt idx="9">
                  <c:v>2.582907321968261</c:v>
                </c:pt>
                <c:pt idx="10">
                  <c:v>2.5687156060331922</c:v>
                </c:pt>
                <c:pt idx="11">
                  <c:v>2.5687156060331922</c:v>
                </c:pt>
                <c:pt idx="12">
                  <c:v>2.582907321968261</c:v>
                </c:pt>
                <c:pt idx="13">
                  <c:v>2.6538663662349165</c:v>
                </c:pt>
                <c:pt idx="14">
                  <c:v>2.8525516282360441</c:v>
                </c:pt>
                <c:pt idx="15">
                  <c:v>3.1931546690429413</c:v>
                </c:pt>
                <c:pt idx="16">
                  <c:v>3.576333167382586</c:v>
                </c:pt>
                <c:pt idx="17">
                  <c:v>3.931128233852093</c:v>
                </c:pt>
                <c:pt idx="18">
                  <c:v>4.2575395587239218</c:v>
                </c:pt>
                <c:pt idx="19">
                  <c:v>4.4420331047899806</c:v>
                </c:pt>
                <c:pt idx="20">
                  <c:v>4.725868972129061</c:v>
                </c:pt>
                <c:pt idx="21">
                  <c:v>5.0664720129359582</c:v>
                </c:pt>
                <c:pt idx="22">
                  <c:v>5.3503078802750395</c:v>
                </c:pt>
                <c:pt idx="23">
                  <c:v>5.6767192051468678</c:v>
                </c:pt>
                <c:pt idx="24">
                  <c:v>5.9037885184732151</c:v>
                </c:pt>
                <c:pt idx="25">
                  <c:v>6.1308572123444804</c:v>
                </c:pt>
                <c:pt idx="26">
                  <c:v>6.4430768212812399</c:v>
                </c:pt>
                <c:pt idx="27">
                  <c:v>6.6985289470226421</c:v>
                </c:pt>
                <c:pt idx="28">
                  <c:v>6.9114059249588387</c:v>
                </c:pt>
                <c:pt idx="29">
                  <c:v>7.1810503860903916</c:v>
                </c:pt>
                <c:pt idx="30">
                  <c:v>7.4790776596370003</c:v>
                </c:pt>
                <c:pt idx="31">
                  <c:v>7.8054896039639114</c:v>
                </c:pt>
                <c:pt idx="32">
                  <c:v>7.9332156668346121</c:v>
                </c:pt>
                <c:pt idx="33">
                  <c:v>8.2454352757713725</c:v>
                </c:pt>
                <c:pt idx="34">
                  <c:v>8.5434625493179812</c:v>
                </c:pt>
                <c:pt idx="35">
                  <c:v>8.841490442319671</c:v>
                </c:pt>
                <c:pt idx="36">
                  <c:v>9.1820934831265699</c:v>
                </c:pt>
                <c:pt idx="37">
                  <c:v>9.4943130920633294</c:v>
                </c:pt>
                <c:pt idx="38">
                  <c:v>9.8491084682603773</c:v>
                </c:pt>
                <c:pt idx="39">
                  <c:v>10.147136361262069</c:v>
                </c:pt>
                <c:pt idx="40">
                  <c:v>10.487738782613883</c:v>
                </c:pt>
                <c:pt idx="41">
                  <c:v>10.828342442875863</c:v>
                </c:pt>
                <c:pt idx="42">
                  <c:v>11.112178000487402</c:v>
                </c:pt>
                <c:pt idx="43">
                  <c:v>11.438589944814314</c:v>
                </c:pt>
                <c:pt idx="44">
                  <c:v>11.779192366166129</c:v>
                </c:pt>
                <c:pt idx="45">
                  <c:v>11.963685912232187</c:v>
                </c:pt>
                <c:pt idx="46">
                  <c:v>12.261714424688961</c:v>
                </c:pt>
                <c:pt idx="47">
                  <c:v>12.55974169823557</c:v>
                </c:pt>
                <c:pt idx="48">
                  <c:v>12.900345358497548</c:v>
                </c:pt>
                <c:pt idx="49">
                  <c:v>13.297715882499803</c:v>
                </c:pt>
                <c:pt idx="50">
                  <c:v>13.638318303851618</c:v>
                </c:pt>
                <c:pt idx="51">
                  <c:v>13.936346816308392</c:v>
                </c:pt>
                <c:pt idx="52">
                  <c:v>14.291140953595274</c:v>
                </c:pt>
                <c:pt idx="53">
                  <c:v>14.603361181987117</c:v>
                </c:pt>
                <c:pt idx="54">
                  <c:v>14.958155319274001</c:v>
                </c:pt>
                <c:pt idx="55">
                  <c:v>15.284567263600911</c:v>
                </c:pt>
                <c:pt idx="56">
                  <c:v>15.568402821212452</c:v>
                </c:pt>
                <c:pt idx="57">
                  <c:v>15.880623049604294</c:v>
                </c:pt>
                <c:pt idx="58">
                  <c:v>16.050924879735284</c:v>
                </c:pt>
                <c:pt idx="59">
                  <c:v>16.448294164827374</c:v>
                </c:pt>
                <c:pt idx="60">
                  <c:v>16.788897825089354</c:v>
                </c:pt>
                <c:pt idx="61">
                  <c:v>17.129501485351334</c:v>
                </c:pt>
                <c:pt idx="62">
                  <c:v>17.455912190768078</c:v>
                </c:pt>
                <c:pt idx="63">
                  <c:v>17.782324135094989</c:v>
                </c:pt>
                <c:pt idx="64">
                  <c:v>18.080351408641597</c:v>
                </c:pt>
                <c:pt idx="65">
                  <c:v>18.406763352968508</c:v>
                </c:pt>
                <c:pt idx="66">
                  <c:v>18.747365774320325</c:v>
                </c:pt>
                <c:pt idx="67">
                  <c:v>19.087969434582302</c:v>
                </c:pt>
                <c:pt idx="68">
                  <c:v>19.456956526714421</c:v>
                </c:pt>
                <c:pt idx="69">
                  <c:v>19.825942379936372</c:v>
                </c:pt>
                <c:pt idx="70">
                  <c:v>20.194929472068491</c:v>
                </c:pt>
                <c:pt idx="71">
                  <c:v>20.365231302199479</c:v>
                </c:pt>
                <c:pt idx="72">
                  <c:v>20.705834962461459</c:v>
                </c:pt>
                <c:pt idx="73">
                  <c:v>21.046437383813274</c:v>
                </c:pt>
                <c:pt idx="74">
                  <c:v>21.372848089230022</c:v>
                </c:pt>
                <c:pt idx="75">
                  <c:v>21.727644704337234</c:v>
                </c:pt>
                <c:pt idx="76">
                  <c:v>22.110822273494254</c:v>
                </c:pt>
                <c:pt idx="77">
                  <c:v>22.423042501886098</c:v>
                </c:pt>
                <c:pt idx="78">
                  <c:v>22.806220071043118</c:v>
                </c:pt>
                <c:pt idx="79">
                  <c:v>23.104247344589727</c:v>
                </c:pt>
                <c:pt idx="80">
                  <c:v>23.501617868591982</c:v>
                </c:pt>
                <c:pt idx="81">
                  <c:v>23.842221528853962</c:v>
                </c:pt>
                <c:pt idx="82">
                  <c:v>24.239592052856217</c:v>
                </c:pt>
                <c:pt idx="83">
                  <c:v>24.608579144988333</c:v>
                </c:pt>
                <c:pt idx="84">
                  <c:v>24.778879736209159</c:v>
                </c:pt>
                <c:pt idx="85">
                  <c:v>25.105292919446235</c:v>
                </c:pt>
                <c:pt idx="86">
                  <c:v>25.445894101887884</c:v>
                </c:pt>
                <c:pt idx="87">
                  <c:v>25.786497762149864</c:v>
                </c:pt>
                <c:pt idx="88">
                  <c:v>26.141294377257076</c:v>
                </c:pt>
                <c:pt idx="89">
                  <c:v>26.510278991568864</c:v>
                </c:pt>
                <c:pt idx="90">
                  <c:v>26.893459038546215</c:v>
                </c:pt>
                <c:pt idx="91">
                  <c:v>27.276636607703235</c:v>
                </c:pt>
                <c:pt idx="92">
                  <c:v>27.674007131705491</c:v>
                </c:pt>
                <c:pt idx="93">
                  <c:v>28.000417837122239</c:v>
                </c:pt>
                <c:pt idx="94">
                  <c:v>28.312638065514079</c:v>
                </c:pt>
                <c:pt idx="95">
                  <c:v>28.639048770930824</c:v>
                </c:pt>
                <c:pt idx="96">
                  <c:v>29.050612249778315</c:v>
                </c:pt>
                <c:pt idx="97">
                  <c:v>29.277679704739413</c:v>
                </c:pt>
                <c:pt idx="98">
                  <c:v>29.675050228741668</c:v>
                </c:pt>
                <c:pt idx="99">
                  <c:v>30.001463411978744</c:v>
                </c:pt>
                <c:pt idx="100">
                  <c:v>30.285297730680117</c:v>
                </c:pt>
                <c:pt idx="101">
                  <c:v>30.668477777657468</c:v>
                </c:pt>
                <c:pt idx="102">
                  <c:v>31.051655346814492</c:v>
                </c:pt>
                <c:pt idx="103">
                  <c:v>31.406449484101373</c:v>
                </c:pt>
                <c:pt idx="104">
                  <c:v>31.704479235468312</c:v>
                </c:pt>
                <c:pt idx="105">
                  <c:v>32.087656804625333</c:v>
                </c:pt>
                <c:pt idx="106">
                  <c:v>32.456643896757448</c:v>
                </c:pt>
                <c:pt idx="107">
                  <c:v>32.797247557019432</c:v>
                </c:pt>
                <c:pt idx="108">
                  <c:v>33.123658262436173</c:v>
                </c:pt>
                <c:pt idx="109">
                  <c:v>33.478452399723061</c:v>
                </c:pt>
                <c:pt idx="110">
                  <c:v>33.634562513918979</c:v>
                </c:pt>
                <c:pt idx="111">
                  <c:v>34.003549606051095</c:v>
                </c:pt>
                <c:pt idx="112">
                  <c:v>34.386727175208122</c:v>
                </c:pt>
                <c:pt idx="113">
                  <c:v>34.741523790315334</c:v>
                </c:pt>
                <c:pt idx="114">
                  <c:v>35.053744018707171</c:v>
                </c:pt>
                <c:pt idx="115">
                  <c:v>35.408538155994059</c:v>
                </c:pt>
                <c:pt idx="116">
                  <c:v>35.734948861410807</c:v>
                </c:pt>
                <c:pt idx="117">
                  <c:v>36.103935953542923</c:v>
                </c:pt>
                <c:pt idx="118">
                  <c:v>36.487113522699943</c:v>
                </c:pt>
                <c:pt idx="119">
                  <c:v>36.856100614832059</c:v>
                </c:pt>
                <c:pt idx="120">
                  <c:v>37.21089722993927</c:v>
                </c:pt>
                <c:pt idx="121">
                  <c:v>37.608267753941526</c:v>
                </c:pt>
                <c:pt idx="122">
                  <c:v>37.934678459358274</c:v>
                </c:pt>
                <c:pt idx="123">
                  <c:v>38.076595618708964</c:v>
                </c:pt>
                <c:pt idx="124">
                  <c:v>38.403006324125705</c:v>
                </c:pt>
                <c:pt idx="125">
                  <c:v>38.715226552517549</c:v>
                </c:pt>
                <c:pt idx="126">
                  <c:v>39.140980508389944</c:v>
                </c:pt>
                <c:pt idx="127">
                  <c:v>39.453200736781781</c:v>
                </c:pt>
                <c:pt idx="128">
                  <c:v>39.793804397043765</c:v>
                </c:pt>
                <c:pt idx="129">
                  <c:v>40.077638715745138</c:v>
                </c:pt>
                <c:pt idx="130">
                  <c:v>40.446625807877254</c:v>
                </c:pt>
                <c:pt idx="131">
                  <c:v>40.758846036269098</c:v>
                </c:pt>
                <c:pt idx="132">
                  <c:v>41.156216560271353</c:v>
                </c:pt>
                <c:pt idx="133">
                  <c:v>41.454243833817962</c:v>
                </c:pt>
                <c:pt idx="134">
                  <c:v>41.823228448129747</c:v>
                </c:pt>
                <c:pt idx="135">
                  <c:v>42.149641631366826</c:v>
                </c:pt>
                <c:pt idx="136">
                  <c:v>42.390902041173156</c:v>
                </c:pt>
                <c:pt idx="137">
                  <c:v>42.674736359874537</c:v>
                </c:pt>
                <c:pt idx="138">
                  <c:v>43.072109361697116</c:v>
                </c:pt>
                <c:pt idx="139">
                  <c:v>43.341755681193916</c:v>
                </c:pt>
                <c:pt idx="140">
                  <c:v>43.682356863635569</c:v>
                </c:pt>
                <c:pt idx="141">
                  <c:v>44.079724909817493</c:v>
                </c:pt>
                <c:pt idx="142">
                  <c:v>44.349371229314293</c:v>
                </c:pt>
                <c:pt idx="143">
                  <c:v>44.689972411755946</c:v>
                </c:pt>
                <c:pt idx="144">
                  <c:v>44.987999685302555</c:v>
                </c:pt>
                <c:pt idx="145">
                  <c:v>45.286031914489818</c:v>
                </c:pt>
                <c:pt idx="146">
                  <c:v>45.697592915516978</c:v>
                </c:pt>
                <c:pt idx="147">
                  <c:v>46.009813143908822</c:v>
                </c:pt>
                <c:pt idx="148">
                  <c:v>46.293647462610195</c:v>
                </c:pt>
                <c:pt idx="149">
                  <c:v>46.463948053831018</c:v>
                </c:pt>
                <c:pt idx="150">
                  <c:v>46.776168282222862</c:v>
                </c:pt>
                <c:pt idx="151">
                  <c:v>47.13096241950975</c:v>
                </c:pt>
                <c:pt idx="152">
                  <c:v>47.443182647901587</c:v>
                </c:pt>
                <c:pt idx="153">
                  <c:v>47.769595831138666</c:v>
                </c:pt>
                <c:pt idx="154">
                  <c:v>48.081816059530503</c:v>
                </c:pt>
                <c:pt idx="155">
                  <c:v>48.464991150867199</c:v>
                </c:pt>
                <c:pt idx="156">
                  <c:v>48.763018424413808</c:v>
                </c:pt>
                <c:pt idx="157">
                  <c:v>49.075238652805652</c:v>
                </c:pt>
                <c:pt idx="158">
                  <c:v>49.373265926352261</c:v>
                </c:pt>
                <c:pt idx="159">
                  <c:v>49.699679109589333</c:v>
                </c:pt>
                <c:pt idx="160">
                  <c:v>50.011899337981177</c:v>
                </c:pt>
                <c:pt idx="161">
                  <c:v>50.324119566373014</c:v>
                </c:pt>
                <c:pt idx="162">
                  <c:v>50.480227202748608</c:v>
                </c:pt>
                <c:pt idx="163">
                  <c:v>50.806640385985688</c:v>
                </c:pt>
                <c:pt idx="164">
                  <c:v>51.118860614377525</c:v>
                </c:pt>
                <c:pt idx="165">
                  <c:v>51.374309023388435</c:v>
                </c:pt>
                <c:pt idx="166">
                  <c:v>51.700722206625514</c:v>
                </c:pt>
                <c:pt idx="167">
                  <c:v>52.027135389862586</c:v>
                </c:pt>
                <c:pt idx="168">
                  <c:v>52.325162663409195</c:v>
                </c:pt>
                <c:pt idx="169">
                  <c:v>52.651570891005612</c:v>
                </c:pt>
                <c:pt idx="170">
                  <c:v>52.949603120192876</c:v>
                </c:pt>
                <c:pt idx="171">
                  <c:v>53.261818392944065</c:v>
                </c:pt>
                <c:pt idx="172">
                  <c:v>53.559850622131329</c:v>
                </c:pt>
                <c:pt idx="173">
                  <c:v>53.815299031142239</c:v>
                </c:pt>
                <c:pt idx="174">
                  <c:v>54.127519259534083</c:v>
                </c:pt>
                <c:pt idx="175">
                  <c:v>54.297819850754905</c:v>
                </c:pt>
                <c:pt idx="176">
                  <c:v>54.581659125096941</c:v>
                </c:pt>
                <c:pt idx="177">
                  <c:v>54.851300488953079</c:v>
                </c:pt>
                <c:pt idx="178">
                  <c:v>55.149327762499688</c:v>
                </c:pt>
                <c:pt idx="179">
                  <c:v>55.447359991686959</c:v>
                </c:pt>
                <c:pt idx="180">
                  <c:v>55.702808400697869</c:v>
                </c:pt>
                <c:pt idx="181">
                  <c:v>56.000835674244478</c:v>
                </c:pt>
                <c:pt idx="182">
                  <c:v>56.298867903431741</c:v>
                </c:pt>
                <c:pt idx="183">
                  <c:v>56.56850926728788</c:v>
                </c:pt>
                <c:pt idx="184">
                  <c:v>56.823962631939452</c:v>
                </c:pt>
                <c:pt idx="185">
                  <c:v>57.12198990548606</c:v>
                </c:pt>
                <c:pt idx="186">
                  <c:v>57.420017179032669</c:v>
                </c:pt>
                <c:pt idx="187">
                  <c:v>57.675470543684234</c:v>
                </c:pt>
                <c:pt idx="188">
                  <c:v>57.831578180059829</c:v>
                </c:pt>
                <c:pt idx="189">
                  <c:v>58.087031544711394</c:v>
                </c:pt>
                <c:pt idx="190">
                  <c:v>58.385058818258003</c:v>
                </c:pt>
                <c:pt idx="191">
                  <c:v>58.697279046649847</c:v>
                </c:pt>
                <c:pt idx="192">
                  <c:v>58.995306320196455</c:v>
                </c:pt>
                <c:pt idx="193">
                  <c:v>59.279145594538484</c:v>
                </c:pt>
                <c:pt idx="194">
                  <c:v>59.577172868085093</c:v>
                </c:pt>
                <c:pt idx="195">
                  <c:v>59.90358109568151</c:v>
                </c:pt>
                <c:pt idx="196">
                  <c:v>60.229994278918589</c:v>
                </c:pt>
                <c:pt idx="197">
                  <c:v>60.542214507310426</c:v>
                </c:pt>
                <c:pt idx="198">
                  <c:v>60.840241780857035</c:v>
                </c:pt>
                <c:pt idx="199">
                  <c:v>61.095695145508607</c:v>
                </c:pt>
                <c:pt idx="200">
                  <c:v>61.37952946420998</c:v>
                </c:pt>
                <c:pt idx="201">
                  <c:v>61.549830055430803</c:v>
                </c:pt>
                <c:pt idx="202">
                  <c:v>61.876243238667882</c:v>
                </c:pt>
                <c:pt idx="203">
                  <c:v>62.174270512214491</c:v>
                </c:pt>
                <c:pt idx="204">
                  <c:v>62.4722977857611</c:v>
                </c:pt>
                <c:pt idx="205">
                  <c:v>62.770325059307709</c:v>
                </c:pt>
                <c:pt idx="206">
                  <c:v>63.082545287699546</c:v>
                </c:pt>
                <c:pt idx="207">
                  <c:v>63.408958470936625</c:v>
                </c:pt>
                <c:pt idx="208">
                  <c:v>63.735366698533042</c:v>
                </c:pt>
                <c:pt idx="209">
                  <c:v>64.061779881770121</c:v>
                </c:pt>
                <c:pt idx="210">
                  <c:v>64.345614200471488</c:v>
                </c:pt>
                <c:pt idx="211">
                  <c:v>64.629453474813531</c:v>
                </c:pt>
                <c:pt idx="212">
                  <c:v>64.955861702409948</c:v>
                </c:pt>
                <c:pt idx="213">
                  <c:v>65.225508021906748</c:v>
                </c:pt>
                <c:pt idx="214">
                  <c:v>65.381615658282328</c:v>
                </c:pt>
                <c:pt idx="215">
                  <c:v>65.651261977779129</c:v>
                </c:pt>
                <c:pt idx="216">
                  <c:v>65.977670205375546</c:v>
                </c:pt>
                <c:pt idx="217">
                  <c:v>66.261509479717589</c:v>
                </c:pt>
                <c:pt idx="218">
                  <c:v>66.559536753264197</c:v>
                </c:pt>
                <c:pt idx="219">
                  <c:v>66.829178117120335</c:v>
                </c:pt>
                <c:pt idx="220">
                  <c:v>67.070438526926665</c:v>
                </c:pt>
                <c:pt idx="221">
                  <c:v>67.382658755318516</c:v>
                </c:pt>
                <c:pt idx="222">
                  <c:v>67.666498029660545</c:v>
                </c:pt>
                <c:pt idx="223">
                  <c:v>67.978718258052382</c:v>
                </c:pt>
                <c:pt idx="224">
                  <c:v>68.248359621908534</c:v>
                </c:pt>
                <c:pt idx="225">
                  <c:v>68.518005941405335</c:v>
                </c:pt>
                <c:pt idx="226">
                  <c:v>68.85860712384698</c:v>
                </c:pt>
                <c:pt idx="227">
                  <c:v>68.986333806172766</c:v>
                </c:pt>
                <c:pt idx="228">
                  <c:v>69.255980125669566</c:v>
                </c:pt>
                <c:pt idx="229">
                  <c:v>69.511428534680476</c:v>
                </c:pt>
                <c:pt idx="230">
                  <c:v>69.781074854177277</c:v>
                </c:pt>
                <c:pt idx="231">
                  <c:v>70.036528218828835</c:v>
                </c:pt>
                <c:pt idx="232">
                  <c:v>70.391322356115722</c:v>
                </c:pt>
                <c:pt idx="233">
                  <c:v>70.618389811076824</c:v>
                </c:pt>
                <c:pt idx="234">
                  <c:v>70.888036130573624</c:v>
                </c:pt>
                <c:pt idx="235">
                  <c:v>71.171870449275005</c:v>
                </c:pt>
                <c:pt idx="236">
                  <c:v>71.398937904236107</c:v>
                </c:pt>
                <c:pt idx="237">
                  <c:v>71.696965177782715</c:v>
                </c:pt>
                <c:pt idx="238">
                  <c:v>71.980804452124744</c:v>
                </c:pt>
                <c:pt idx="239">
                  <c:v>72.165297998190795</c:v>
                </c:pt>
                <c:pt idx="240">
                  <c:v>72.321405634566389</c:v>
                </c:pt>
                <c:pt idx="241">
                  <c:v>72.562666044372733</c:v>
                </c:pt>
                <c:pt idx="242">
                  <c:v>72.889079227609798</c:v>
                </c:pt>
                <c:pt idx="243">
                  <c:v>73.059379818830621</c:v>
                </c:pt>
                <c:pt idx="244">
                  <c:v>73.371600047222472</c:v>
                </c:pt>
                <c:pt idx="245">
                  <c:v>73.612860457028802</c:v>
                </c:pt>
                <c:pt idx="246">
                  <c:v>73.825734957144675</c:v>
                </c:pt>
                <c:pt idx="247">
                  <c:v>74.123767186331932</c:v>
                </c:pt>
                <c:pt idx="248">
                  <c:v>74.350834641293034</c:v>
                </c:pt>
                <c:pt idx="249">
                  <c:v>74.648861914839642</c:v>
                </c:pt>
                <c:pt idx="250">
                  <c:v>74.833355460905707</c:v>
                </c:pt>
                <c:pt idx="251">
                  <c:v>75.102996824761846</c:v>
                </c:pt>
                <c:pt idx="252">
                  <c:v>75.27330237162333</c:v>
                </c:pt>
                <c:pt idx="253">
                  <c:v>75.429410007998925</c:v>
                </c:pt>
                <c:pt idx="254">
                  <c:v>75.599710599219748</c:v>
                </c:pt>
                <c:pt idx="255">
                  <c:v>75.85516396387132</c:v>
                </c:pt>
                <c:pt idx="256">
                  <c:v>76.082231418832407</c:v>
                </c:pt>
                <c:pt idx="257">
                  <c:v>76.337684783483979</c:v>
                </c:pt>
                <c:pt idx="258">
                  <c:v>76.522178329550044</c:v>
                </c:pt>
                <c:pt idx="259">
                  <c:v>76.749245784511146</c:v>
                </c:pt>
                <c:pt idx="260">
                  <c:v>76.933739330577197</c:v>
                </c:pt>
                <c:pt idx="261">
                  <c:v>77.174999740383527</c:v>
                </c:pt>
                <c:pt idx="262">
                  <c:v>77.37368624129482</c:v>
                </c:pt>
                <c:pt idx="263">
                  <c:v>77.614946651101164</c:v>
                </c:pt>
                <c:pt idx="264">
                  <c:v>77.827826106857685</c:v>
                </c:pt>
                <c:pt idx="265">
                  <c:v>78.040700606973544</c:v>
                </c:pt>
                <c:pt idx="266">
                  <c:v>78.14004137960886</c:v>
                </c:pt>
                <c:pt idx="267">
                  <c:v>78.352920835365396</c:v>
                </c:pt>
                <c:pt idx="268">
                  <c:v>78.537414381431446</c:v>
                </c:pt>
                <c:pt idx="269">
                  <c:v>78.75028888154732</c:v>
                </c:pt>
                <c:pt idx="270">
                  <c:v>78.948975382458613</c:v>
                </c:pt>
                <c:pt idx="271">
                  <c:v>79.133468928524664</c:v>
                </c:pt>
                <c:pt idx="272">
                  <c:v>79.360536383485766</c:v>
                </c:pt>
                <c:pt idx="273">
                  <c:v>79.573415839242287</c:v>
                </c:pt>
                <c:pt idx="274">
                  <c:v>79.77210234015358</c:v>
                </c:pt>
                <c:pt idx="275">
                  <c:v>79.914017021683946</c:v>
                </c:pt>
                <c:pt idx="276">
                  <c:v>80.098510567749997</c:v>
                </c:pt>
                <c:pt idx="277">
                  <c:v>80.325582978351761</c:v>
                </c:pt>
                <c:pt idx="278">
                  <c:v>80.481690614727356</c:v>
                </c:pt>
                <c:pt idx="279">
                  <c:v>80.566843388158091</c:v>
                </c:pt>
                <c:pt idx="280">
                  <c:v>80.737143979378914</c:v>
                </c:pt>
                <c:pt idx="281">
                  <c:v>80.950018479494787</c:v>
                </c:pt>
                <c:pt idx="282">
                  <c:v>81.162897935251308</c:v>
                </c:pt>
                <c:pt idx="283">
                  <c:v>81.333198526472131</c:v>
                </c:pt>
                <c:pt idx="284">
                  <c:v>81.47511816364316</c:v>
                </c:pt>
                <c:pt idx="285">
                  <c:v>81.65961170970921</c:v>
                </c:pt>
                <c:pt idx="286">
                  <c:v>81.90087211951554</c:v>
                </c:pt>
                <c:pt idx="287">
                  <c:v>82.099553664786185</c:v>
                </c:pt>
                <c:pt idx="288">
                  <c:v>82.298240165697464</c:v>
                </c:pt>
                <c:pt idx="289">
                  <c:v>82.454352757713721</c:v>
                </c:pt>
                <c:pt idx="290">
                  <c:v>82.667227257829595</c:v>
                </c:pt>
                <c:pt idx="291">
                  <c:v>82.851720803895645</c:v>
                </c:pt>
                <c:pt idx="292">
                  <c:v>82.965254531376203</c:v>
                </c:pt>
                <c:pt idx="293">
                  <c:v>83.135555122597026</c:v>
                </c:pt>
                <c:pt idx="294">
                  <c:v>83.320048668663077</c:v>
                </c:pt>
                <c:pt idx="295">
                  <c:v>83.561309078469421</c:v>
                </c:pt>
                <c:pt idx="296">
                  <c:v>83.703228715640435</c:v>
                </c:pt>
                <c:pt idx="297">
                  <c:v>83.859341307656678</c:v>
                </c:pt>
                <c:pt idx="298">
                  <c:v>84.058022852927309</c:v>
                </c:pt>
                <c:pt idx="299">
                  <c:v>84.299283262733653</c:v>
                </c:pt>
                <c:pt idx="300">
                  <c:v>84.427009945059439</c:v>
                </c:pt>
                <c:pt idx="301">
                  <c:v>84.568929582230453</c:v>
                </c:pt>
                <c:pt idx="302">
                  <c:v>84.824382946882011</c:v>
                </c:pt>
                <c:pt idx="303">
                  <c:v>85.023064492152656</c:v>
                </c:pt>
                <c:pt idx="304">
                  <c:v>85.16498412932367</c:v>
                </c:pt>
                <c:pt idx="305">
                  <c:v>85.250131947113744</c:v>
                </c:pt>
                <c:pt idx="306">
                  <c:v>85.477199402074845</c:v>
                </c:pt>
                <c:pt idx="307">
                  <c:v>85.675890858626801</c:v>
                </c:pt>
                <c:pt idx="308">
                  <c:v>85.803617540952587</c:v>
                </c:pt>
                <c:pt idx="309">
                  <c:v>86.002299086223218</c:v>
                </c:pt>
                <c:pt idx="310">
                  <c:v>86.186797587929931</c:v>
                </c:pt>
                <c:pt idx="311">
                  <c:v>86.399672088045804</c:v>
                </c:pt>
                <c:pt idx="312">
                  <c:v>86.598353633316435</c:v>
                </c:pt>
                <c:pt idx="313">
                  <c:v>86.74027327048745</c:v>
                </c:pt>
                <c:pt idx="314">
                  <c:v>86.882192907658464</c:v>
                </c:pt>
                <c:pt idx="315">
                  <c:v>87.066681498083867</c:v>
                </c:pt>
                <c:pt idx="316">
                  <c:v>87.293758864326279</c:v>
                </c:pt>
                <c:pt idx="317">
                  <c:v>87.52082631928738</c:v>
                </c:pt>
                <c:pt idx="318">
                  <c:v>87.591781182232239</c:v>
                </c:pt>
                <c:pt idx="319">
                  <c:v>87.733700819403253</c:v>
                </c:pt>
                <c:pt idx="320">
                  <c:v>87.903996454983414</c:v>
                </c:pt>
                <c:pt idx="321">
                  <c:v>88.088494956690141</c:v>
                </c:pt>
                <c:pt idx="322">
                  <c:v>88.287176501960772</c:v>
                </c:pt>
                <c:pt idx="323">
                  <c:v>88.485867958512713</c:v>
                </c:pt>
                <c:pt idx="324">
                  <c:v>88.64197063924766</c:v>
                </c:pt>
                <c:pt idx="325">
                  <c:v>88.798083231263902</c:v>
                </c:pt>
                <c:pt idx="326">
                  <c:v>88.954195823280159</c:v>
                </c:pt>
                <c:pt idx="327">
                  <c:v>89.138684413705548</c:v>
                </c:pt>
                <c:pt idx="328">
                  <c:v>89.365751868666649</c:v>
                </c:pt>
                <c:pt idx="329">
                  <c:v>89.564443325218605</c:v>
                </c:pt>
                <c:pt idx="330">
                  <c:v>89.748931915644008</c:v>
                </c:pt>
                <c:pt idx="331">
                  <c:v>89.791510780179706</c:v>
                </c:pt>
                <c:pt idx="332">
                  <c:v>89.975999370605109</c:v>
                </c:pt>
                <c:pt idx="333">
                  <c:v>90.146304917466594</c:v>
                </c:pt>
                <c:pt idx="334">
                  <c:v>90.316610464328079</c:v>
                </c:pt>
                <c:pt idx="335">
                  <c:v>90.486906099908239</c:v>
                </c:pt>
                <c:pt idx="336">
                  <c:v>90.628825737079254</c:v>
                </c:pt>
                <c:pt idx="337">
                  <c:v>90.799131283940739</c:v>
                </c:pt>
                <c:pt idx="338">
                  <c:v>91.012005784056612</c:v>
                </c:pt>
                <c:pt idx="339">
                  <c:v>91.224880284172471</c:v>
                </c:pt>
                <c:pt idx="340">
                  <c:v>91.423571740724427</c:v>
                </c:pt>
                <c:pt idx="341">
                  <c:v>91.579674421459359</c:v>
                </c:pt>
                <c:pt idx="342">
                  <c:v>91.749979968320844</c:v>
                </c:pt>
                <c:pt idx="343">
                  <c:v>91.934468558746246</c:v>
                </c:pt>
                <c:pt idx="344">
                  <c:v>92.005433332972402</c:v>
                </c:pt>
                <c:pt idx="345">
                  <c:v>92.204114878243047</c:v>
                </c:pt>
                <c:pt idx="346">
                  <c:v>92.38861337994976</c:v>
                </c:pt>
                <c:pt idx="347">
                  <c:v>92.601487880065619</c:v>
                </c:pt>
                <c:pt idx="348">
                  <c:v>92.800169425336264</c:v>
                </c:pt>
                <c:pt idx="349">
                  <c:v>92.970474972197749</c:v>
                </c:pt>
                <c:pt idx="350">
                  <c:v>93.126587564213992</c:v>
                </c:pt>
                <c:pt idx="351">
                  <c:v>93.296883199794166</c:v>
                </c:pt>
                <c:pt idx="352">
                  <c:v>93.509757699910026</c:v>
                </c:pt>
                <c:pt idx="353">
                  <c:v>93.665870291926282</c:v>
                </c:pt>
                <c:pt idx="354">
                  <c:v>93.864561748478224</c:v>
                </c:pt>
                <c:pt idx="355">
                  <c:v>94.034857384058398</c:v>
                </c:pt>
                <c:pt idx="356">
                  <c:v>94.205162930919883</c:v>
                </c:pt>
                <c:pt idx="357">
                  <c:v>94.290310748709956</c:v>
                </c:pt>
                <c:pt idx="358">
                  <c:v>94.503185248825829</c:v>
                </c:pt>
                <c:pt idx="359">
                  <c:v>94.673490795687314</c:v>
                </c:pt>
                <c:pt idx="360">
                  <c:v>94.843786431267475</c:v>
                </c:pt>
                <c:pt idx="361">
                  <c:v>94.985706068438489</c:v>
                </c:pt>
                <c:pt idx="362">
                  <c:v>95.170204570145216</c:v>
                </c:pt>
                <c:pt idx="363">
                  <c:v>95.354693160570605</c:v>
                </c:pt>
                <c:pt idx="364">
                  <c:v>95.55338461712256</c:v>
                </c:pt>
                <c:pt idx="365">
                  <c:v>95.723680252702735</c:v>
                </c:pt>
                <c:pt idx="366">
                  <c:v>95.936554752818594</c:v>
                </c:pt>
                <c:pt idx="367">
                  <c:v>96.092667344834851</c:v>
                </c:pt>
                <c:pt idx="368">
                  <c:v>96.262972891696336</c:v>
                </c:pt>
                <c:pt idx="369">
                  <c:v>96.461654436966967</c:v>
                </c:pt>
                <c:pt idx="370">
                  <c:v>96.575188164447511</c:v>
                </c:pt>
                <c:pt idx="371">
                  <c:v>96.731300756463767</c:v>
                </c:pt>
                <c:pt idx="372">
                  <c:v>96.91578934688917</c:v>
                </c:pt>
                <c:pt idx="373">
                  <c:v>97.086094893750641</c:v>
                </c:pt>
                <c:pt idx="374">
                  <c:v>97.256400440612126</c:v>
                </c:pt>
                <c:pt idx="375">
                  <c:v>97.4266960761923</c:v>
                </c:pt>
                <c:pt idx="376">
                  <c:v>97.568615713363315</c:v>
                </c:pt>
                <c:pt idx="377">
                  <c:v>97.753114215070028</c:v>
                </c:pt>
                <c:pt idx="378">
                  <c:v>97.93760280549543</c:v>
                </c:pt>
                <c:pt idx="379">
                  <c:v>98.150477305611304</c:v>
                </c:pt>
                <c:pt idx="380">
                  <c:v>98.363361717008488</c:v>
                </c:pt>
                <c:pt idx="381">
                  <c:v>98.505271442898177</c:v>
                </c:pt>
                <c:pt idx="382">
                  <c:v>98.661384034914434</c:v>
                </c:pt>
                <c:pt idx="383">
                  <c:v>98.732338897859279</c:v>
                </c:pt>
                <c:pt idx="384">
                  <c:v>98.945223309256463</c:v>
                </c:pt>
                <c:pt idx="385">
                  <c:v>99.129711899681865</c:v>
                </c:pt>
                <c:pt idx="386">
                  <c:v>99.328403356233821</c:v>
                </c:pt>
                <c:pt idx="387">
                  <c:v>99.470313082123511</c:v>
                </c:pt>
                <c:pt idx="388">
                  <c:v>99.669004538675466</c:v>
                </c:pt>
                <c:pt idx="389">
                  <c:v>99.896071993636568</c:v>
                </c:pt>
                <c:pt idx="390">
                  <c:v>100.05218458565281</c:v>
                </c:pt>
                <c:pt idx="391">
                  <c:v>100.10894649375243</c:v>
                </c:pt>
                <c:pt idx="392">
                  <c:v>100.26505908576868</c:v>
                </c:pt>
                <c:pt idx="393">
                  <c:v>100.47793358588456</c:v>
                </c:pt>
                <c:pt idx="394">
                  <c:v>100.69080808600042</c:v>
                </c:pt>
                <c:pt idx="395">
                  <c:v>100.9036924973976</c:v>
                </c:pt>
                <c:pt idx="396">
                  <c:v>101.088181087823</c:v>
                </c:pt>
                <c:pt idx="397">
                  <c:v>101.23010072499402</c:v>
                </c:pt>
                <c:pt idx="398">
                  <c:v>101.4004062718555</c:v>
                </c:pt>
                <c:pt idx="399">
                  <c:v>101.5848948622809</c:v>
                </c:pt>
                <c:pt idx="400">
                  <c:v>101.81196231724201</c:v>
                </c:pt>
                <c:pt idx="401">
                  <c:v>102.01065377379395</c:v>
                </c:pt>
                <c:pt idx="402">
                  <c:v>102.16675645452888</c:v>
                </c:pt>
                <c:pt idx="403">
                  <c:v>102.35125495623561</c:v>
                </c:pt>
                <c:pt idx="404">
                  <c:v>102.54993650150624</c:v>
                </c:pt>
                <c:pt idx="405">
                  <c:v>102.77700395646734</c:v>
                </c:pt>
                <c:pt idx="406">
                  <c:v>102.94730950332882</c:v>
                </c:pt>
                <c:pt idx="407">
                  <c:v>103.07503618565461</c:v>
                </c:pt>
                <c:pt idx="408">
                  <c:v>103.28791068577047</c:v>
                </c:pt>
                <c:pt idx="409">
                  <c:v>103.40144441325103</c:v>
                </c:pt>
                <c:pt idx="410">
                  <c:v>103.62851186821212</c:v>
                </c:pt>
                <c:pt idx="411">
                  <c:v>103.78462446022837</c:v>
                </c:pt>
                <c:pt idx="412">
                  <c:v>103.94073705224463</c:v>
                </c:pt>
                <c:pt idx="413">
                  <c:v>104.13941859751526</c:v>
                </c:pt>
                <c:pt idx="414">
                  <c:v>104.36648605247636</c:v>
                </c:pt>
                <c:pt idx="415">
                  <c:v>104.53679159933785</c:v>
                </c:pt>
                <c:pt idx="416">
                  <c:v>104.73547314460848</c:v>
                </c:pt>
                <c:pt idx="417">
                  <c:v>104.94834764472434</c:v>
                </c:pt>
                <c:pt idx="418">
                  <c:v>105.06188137220489</c:v>
                </c:pt>
                <c:pt idx="419">
                  <c:v>105.24637987391161</c:v>
                </c:pt>
                <c:pt idx="420">
                  <c:v>105.44506141918224</c:v>
                </c:pt>
                <c:pt idx="421">
                  <c:v>105.60117401119849</c:v>
                </c:pt>
                <c:pt idx="422">
                  <c:v>105.68632182898857</c:v>
                </c:pt>
                <c:pt idx="423">
                  <c:v>105.8708203306953</c:v>
                </c:pt>
                <c:pt idx="424">
                  <c:v>106.06950187596593</c:v>
                </c:pt>
                <c:pt idx="425">
                  <c:v>106.19722855829171</c:v>
                </c:pt>
                <c:pt idx="426">
                  <c:v>106.38172705999843</c:v>
                </c:pt>
                <c:pt idx="427">
                  <c:v>106.58040860526906</c:v>
                </c:pt>
                <c:pt idx="428">
                  <c:v>106.77909015053969</c:v>
                </c:pt>
                <c:pt idx="429">
                  <c:v>106.9210097877107</c:v>
                </c:pt>
                <c:pt idx="430">
                  <c:v>107.11970124426266</c:v>
                </c:pt>
                <c:pt idx="431">
                  <c:v>107.27580392499759</c:v>
                </c:pt>
                <c:pt idx="432">
                  <c:v>107.4603024267043</c:v>
                </c:pt>
                <c:pt idx="433">
                  <c:v>107.67317692682018</c:v>
                </c:pt>
                <c:pt idx="434">
                  <c:v>107.82928951883643</c:v>
                </c:pt>
                <c:pt idx="435">
                  <c:v>107.9570162011622</c:v>
                </c:pt>
                <c:pt idx="436">
                  <c:v>108.11311888189714</c:v>
                </c:pt>
                <c:pt idx="437">
                  <c:v>108.32600329329432</c:v>
                </c:pt>
                <c:pt idx="438">
                  <c:v>108.48210597402927</c:v>
                </c:pt>
                <c:pt idx="439">
                  <c:v>108.66660447573598</c:v>
                </c:pt>
                <c:pt idx="440">
                  <c:v>108.85109306616138</c:v>
                </c:pt>
                <c:pt idx="441">
                  <c:v>109.06397747755857</c:v>
                </c:pt>
                <c:pt idx="442">
                  <c:v>109.24846606798395</c:v>
                </c:pt>
                <c:pt idx="443">
                  <c:v>109.37619275030974</c:v>
                </c:pt>
                <c:pt idx="444">
                  <c:v>109.50391943263553</c:v>
                </c:pt>
                <c:pt idx="445">
                  <c:v>109.70260097790616</c:v>
                </c:pt>
                <c:pt idx="446">
                  <c:v>109.85871356992241</c:v>
                </c:pt>
                <c:pt idx="447">
                  <c:v>110.0290191167839</c:v>
                </c:pt>
                <c:pt idx="448">
                  <c:v>110.12835988941922</c:v>
                </c:pt>
                <c:pt idx="449">
                  <c:v>110.28447248143546</c:v>
                </c:pt>
                <c:pt idx="450">
                  <c:v>110.4831540267061</c:v>
                </c:pt>
                <c:pt idx="451">
                  <c:v>110.62507366387712</c:v>
                </c:pt>
                <c:pt idx="452">
                  <c:v>110.85214111883822</c:v>
                </c:pt>
                <c:pt idx="453">
                  <c:v>111.06501561895408</c:v>
                </c:pt>
                <c:pt idx="454">
                  <c:v>111.26369716422471</c:v>
                </c:pt>
                <c:pt idx="455">
                  <c:v>111.40561680139574</c:v>
                </c:pt>
                <c:pt idx="456">
                  <c:v>111.54753643856675</c:v>
                </c:pt>
                <c:pt idx="457">
                  <c:v>111.76041093868261</c:v>
                </c:pt>
                <c:pt idx="458">
                  <c:v>111.94490944038932</c:v>
                </c:pt>
                <c:pt idx="459">
                  <c:v>112.18616985019567</c:v>
                </c:pt>
                <c:pt idx="460">
                  <c:v>112.32808948736668</c:v>
                </c:pt>
                <c:pt idx="461">
                  <c:v>112.39904435031153</c:v>
                </c:pt>
                <c:pt idx="462">
                  <c:v>112.52677103263731</c:v>
                </c:pt>
                <c:pt idx="463">
                  <c:v>112.73964553275319</c:v>
                </c:pt>
                <c:pt idx="464">
                  <c:v>112.9241440344599</c:v>
                </c:pt>
                <c:pt idx="465">
                  <c:v>113.12282557973053</c:v>
                </c:pt>
                <c:pt idx="466">
                  <c:v>113.23635930721109</c:v>
                </c:pt>
                <c:pt idx="467">
                  <c:v>113.44924371860827</c:v>
                </c:pt>
                <c:pt idx="468">
                  <c:v>113.53439153639835</c:v>
                </c:pt>
                <c:pt idx="469">
                  <c:v>113.76145899135945</c:v>
                </c:pt>
                <c:pt idx="470">
                  <c:v>113.88918567368523</c:v>
                </c:pt>
                <c:pt idx="471">
                  <c:v>114.11625312864633</c:v>
                </c:pt>
                <c:pt idx="472">
                  <c:v>114.25817276581735</c:v>
                </c:pt>
                <c:pt idx="473">
                  <c:v>114.45685431108798</c:v>
                </c:pt>
                <c:pt idx="474">
                  <c:v>114.49943317562368</c:v>
                </c:pt>
                <c:pt idx="475">
                  <c:v>114.72650063058478</c:v>
                </c:pt>
                <c:pt idx="476">
                  <c:v>114.85422731291057</c:v>
                </c:pt>
                <c:pt idx="477">
                  <c:v>115.03871590333597</c:v>
                </c:pt>
                <c:pt idx="478">
                  <c:v>115.19482849535221</c:v>
                </c:pt>
                <c:pt idx="479">
                  <c:v>115.3651340422137</c:v>
                </c:pt>
                <c:pt idx="480">
                  <c:v>115.53542967779387</c:v>
                </c:pt>
                <c:pt idx="481">
                  <c:v>115.66315636011966</c:v>
                </c:pt>
                <c:pt idx="482">
                  <c:v>115.91860972477122</c:v>
                </c:pt>
                <c:pt idx="483">
                  <c:v>116.01795049740653</c:v>
                </c:pt>
                <c:pt idx="484">
                  <c:v>116.21664195395849</c:v>
                </c:pt>
                <c:pt idx="485">
                  <c:v>116.38693758953865</c:v>
                </c:pt>
                <c:pt idx="486">
                  <c:v>116.51466427186443</c:v>
                </c:pt>
                <c:pt idx="487">
                  <c:v>116.59982200093583</c:v>
                </c:pt>
                <c:pt idx="488">
                  <c:v>116.75592468167078</c:v>
                </c:pt>
                <c:pt idx="489">
                  <c:v>116.94042318337749</c:v>
                </c:pt>
                <c:pt idx="490">
                  <c:v>117.09653577539373</c:v>
                </c:pt>
                <c:pt idx="491">
                  <c:v>117.25263845612866</c:v>
                </c:pt>
                <c:pt idx="492">
                  <c:v>117.45132991268062</c:v>
                </c:pt>
                <c:pt idx="493">
                  <c:v>117.56486364016116</c:v>
                </c:pt>
                <c:pt idx="494">
                  <c:v>117.79193109512227</c:v>
                </c:pt>
                <c:pt idx="495">
                  <c:v>117.96222673070244</c:v>
                </c:pt>
                <c:pt idx="496">
                  <c:v>118.11833932271868</c:v>
                </c:pt>
                <c:pt idx="497">
                  <c:v>118.30283782442541</c:v>
                </c:pt>
                <c:pt idx="498">
                  <c:v>118.41637155190595</c:v>
                </c:pt>
                <c:pt idx="499">
                  <c:v>118.60086014233136</c:v>
                </c:pt>
                <c:pt idx="500">
                  <c:v>118.70020091496667</c:v>
                </c:pt>
                <c:pt idx="501">
                  <c:v>118.84212055213769</c:v>
                </c:pt>
                <c:pt idx="502">
                  <c:v>119.01242609899917</c:v>
                </c:pt>
                <c:pt idx="503">
                  <c:v>119.18272173457935</c:v>
                </c:pt>
                <c:pt idx="504">
                  <c:v>119.35302728144082</c:v>
                </c:pt>
                <c:pt idx="505">
                  <c:v>119.56590178155669</c:v>
                </c:pt>
                <c:pt idx="506">
                  <c:v>119.7078214187277</c:v>
                </c:pt>
                <c:pt idx="507">
                  <c:v>119.84974105589872</c:v>
                </c:pt>
                <c:pt idx="508">
                  <c:v>120.06261555601459</c:v>
                </c:pt>
                <c:pt idx="509">
                  <c:v>120.19034223834038</c:v>
                </c:pt>
                <c:pt idx="510">
                  <c:v>120.27549005613045</c:v>
                </c:pt>
                <c:pt idx="511">
                  <c:v>120.48837446752763</c:v>
                </c:pt>
                <c:pt idx="512">
                  <c:v>120.70124896764351</c:v>
                </c:pt>
                <c:pt idx="513">
                  <c:v>120.75801087574312</c:v>
                </c:pt>
                <c:pt idx="514">
                  <c:v>120.88573755806891</c:v>
                </c:pt>
                <c:pt idx="515">
                  <c:v>121.09862196946609</c:v>
                </c:pt>
                <c:pt idx="516">
                  <c:v>121.2405316953558</c:v>
                </c:pt>
                <c:pt idx="517">
                  <c:v>121.38245133252681</c:v>
                </c:pt>
                <c:pt idx="518">
                  <c:v>121.5527568793883</c:v>
                </c:pt>
                <c:pt idx="519">
                  <c:v>121.72306242624978</c:v>
                </c:pt>
                <c:pt idx="520">
                  <c:v>121.87916510698471</c:v>
                </c:pt>
                <c:pt idx="521">
                  <c:v>122.10623256194582</c:v>
                </c:pt>
                <c:pt idx="522">
                  <c:v>122.27653810880729</c:v>
                </c:pt>
                <c:pt idx="523">
                  <c:v>122.44684365566877</c:v>
                </c:pt>
                <c:pt idx="524">
                  <c:v>122.57457033799456</c:v>
                </c:pt>
                <c:pt idx="525">
                  <c:v>122.74486597357473</c:v>
                </c:pt>
                <c:pt idx="526">
                  <c:v>122.85839970105528</c:v>
                </c:pt>
                <c:pt idx="527">
                  <c:v>123.00031933822629</c:v>
                </c:pt>
                <c:pt idx="528">
                  <c:v>123.17062488508778</c:v>
                </c:pt>
                <c:pt idx="529">
                  <c:v>123.31253461097748</c:v>
                </c:pt>
                <c:pt idx="530">
                  <c:v>123.49703311268419</c:v>
                </c:pt>
                <c:pt idx="531">
                  <c:v>123.6815217031096</c:v>
                </c:pt>
                <c:pt idx="532">
                  <c:v>123.79505543059014</c:v>
                </c:pt>
                <c:pt idx="533">
                  <c:v>123.96536097745162</c:v>
                </c:pt>
                <c:pt idx="534">
                  <c:v>124.10728061462264</c:v>
                </c:pt>
                <c:pt idx="535">
                  <c:v>124.2633932066389</c:v>
                </c:pt>
                <c:pt idx="536">
                  <c:v>124.46207475190953</c:v>
                </c:pt>
                <c:pt idx="537">
                  <c:v>124.60399438908054</c:v>
                </c:pt>
                <c:pt idx="538">
                  <c:v>124.78848297950594</c:v>
                </c:pt>
                <c:pt idx="539">
                  <c:v>124.83106184404164</c:v>
                </c:pt>
                <c:pt idx="540">
                  <c:v>125.02974338931227</c:v>
                </c:pt>
                <c:pt idx="541">
                  <c:v>125.214241891019</c:v>
                </c:pt>
                <c:pt idx="542">
                  <c:v>125.38453752659916</c:v>
                </c:pt>
                <c:pt idx="543">
                  <c:v>125.4838882105158</c:v>
                </c:pt>
                <c:pt idx="544">
                  <c:v>125.62579793640549</c:v>
                </c:pt>
                <c:pt idx="545">
                  <c:v>125.79610348326698</c:v>
                </c:pt>
                <c:pt idx="546">
                  <c:v>125.9806019849737</c:v>
                </c:pt>
                <c:pt idx="547">
                  <c:v>126.15089762055386</c:v>
                </c:pt>
                <c:pt idx="548">
                  <c:v>126.30701021257012</c:v>
                </c:pt>
                <c:pt idx="549">
                  <c:v>126.44892984974113</c:v>
                </c:pt>
                <c:pt idx="550">
                  <c:v>126.61922548532129</c:v>
                </c:pt>
                <c:pt idx="551">
                  <c:v>126.78953103218278</c:v>
                </c:pt>
                <c:pt idx="552">
                  <c:v>126.83210989671848</c:v>
                </c:pt>
                <c:pt idx="553">
                  <c:v>127.01659848714388</c:v>
                </c:pt>
                <c:pt idx="554">
                  <c:v>127.22947298725975</c:v>
                </c:pt>
                <c:pt idx="555">
                  <c:v>127.385585579276</c:v>
                </c:pt>
                <c:pt idx="556">
                  <c:v>127.55589112613748</c:v>
                </c:pt>
                <c:pt idx="557">
                  <c:v>127.71199380687241</c:v>
                </c:pt>
                <c:pt idx="558">
                  <c:v>127.86810639888867</c:v>
                </c:pt>
                <c:pt idx="559">
                  <c:v>128.02421899090493</c:v>
                </c:pt>
                <c:pt idx="560">
                  <c:v>128.18032167163986</c:v>
                </c:pt>
                <c:pt idx="561">
                  <c:v>128.32224130881087</c:v>
                </c:pt>
                <c:pt idx="562">
                  <c:v>128.47835390082713</c:v>
                </c:pt>
                <c:pt idx="563">
                  <c:v>128.67703544609776</c:v>
                </c:pt>
                <c:pt idx="564">
                  <c:v>128.79056917357829</c:v>
                </c:pt>
                <c:pt idx="565">
                  <c:v>128.88991985749493</c:v>
                </c:pt>
                <c:pt idx="566">
                  <c:v>129.01764653982073</c:v>
                </c:pt>
                <c:pt idx="567">
                  <c:v>129.24471399478182</c:v>
                </c:pt>
                <c:pt idx="568">
                  <c:v>129.42920258520721</c:v>
                </c:pt>
                <c:pt idx="569">
                  <c:v>129.55692926753301</c:v>
                </c:pt>
                <c:pt idx="570">
                  <c:v>129.71304185954926</c:v>
                </c:pt>
                <c:pt idx="571">
                  <c:v>129.86915445156549</c:v>
                </c:pt>
                <c:pt idx="572">
                  <c:v>130.03945008714567</c:v>
                </c:pt>
                <c:pt idx="573">
                  <c:v>130.15298381462623</c:v>
                </c:pt>
                <c:pt idx="574">
                  <c:v>130.30909640664248</c:v>
                </c:pt>
                <c:pt idx="575">
                  <c:v>130.47940195350395</c:v>
                </c:pt>
                <c:pt idx="576">
                  <c:v>130.60712863582972</c:v>
                </c:pt>
                <c:pt idx="577">
                  <c:v>130.74903836171944</c:v>
                </c:pt>
                <c:pt idx="578">
                  <c:v>130.8625720892</c:v>
                </c:pt>
                <c:pt idx="579">
                  <c:v>131.03287763606147</c:v>
                </c:pt>
                <c:pt idx="580">
                  <c:v>131.21736622648686</c:v>
                </c:pt>
                <c:pt idx="581">
                  <c:v>131.38767177334836</c:v>
                </c:pt>
                <c:pt idx="582">
                  <c:v>131.52959141051937</c:v>
                </c:pt>
                <c:pt idx="583">
                  <c:v>131.64312513799993</c:v>
                </c:pt>
                <c:pt idx="584">
                  <c:v>131.78504477517095</c:v>
                </c:pt>
                <c:pt idx="585">
                  <c:v>131.95534041075109</c:v>
                </c:pt>
                <c:pt idx="586">
                  <c:v>132.08306709307689</c:v>
                </c:pt>
                <c:pt idx="587">
                  <c:v>132.25337263993836</c:v>
                </c:pt>
                <c:pt idx="588">
                  <c:v>132.43786123036378</c:v>
                </c:pt>
                <c:pt idx="589">
                  <c:v>132.56558791268955</c:v>
                </c:pt>
                <c:pt idx="590">
                  <c:v>132.67912164017011</c:v>
                </c:pt>
                <c:pt idx="591">
                  <c:v>132.77847232408675</c:v>
                </c:pt>
                <c:pt idx="592">
                  <c:v>132.92038204997644</c:v>
                </c:pt>
                <c:pt idx="593">
                  <c:v>133.11907350652839</c:v>
                </c:pt>
                <c:pt idx="594">
                  <c:v>133.27518609854465</c:v>
                </c:pt>
                <c:pt idx="595">
                  <c:v>133.38871982602518</c:v>
                </c:pt>
                <c:pt idx="596">
                  <c:v>133.51644650835098</c:v>
                </c:pt>
                <c:pt idx="597">
                  <c:v>133.67254918908591</c:v>
                </c:pt>
                <c:pt idx="598">
                  <c:v>133.82866178110217</c:v>
                </c:pt>
                <c:pt idx="599">
                  <c:v>133.95638846342794</c:v>
                </c:pt>
                <c:pt idx="600">
                  <c:v>134.15507000869857</c:v>
                </c:pt>
                <c:pt idx="601">
                  <c:v>134.28279669102434</c:v>
                </c:pt>
                <c:pt idx="602">
                  <c:v>134.4389092830406</c:v>
                </c:pt>
                <c:pt idx="603">
                  <c:v>134.58082892021162</c:v>
                </c:pt>
                <c:pt idx="604">
                  <c:v>134.62339787346602</c:v>
                </c:pt>
                <c:pt idx="605">
                  <c:v>134.75112455579179</c:v>
                </c:pt>
                <c:pt idx="606">
                  <c:v>134.9356230574985</c:v>
                </c:pt>
                <c:pt idx="607">
                  <c:v>135.09173564951476</c:v>
                </c:pt>
                <c:pt idx="608">
                  <c:v>135.23364537540445</c:v>
                </c:pt>
                <c:pt idx="609">
                  <c:v>135.37556501257546</c:v>
                </c:pt>
                <c:pt idx="610">
                  <c:v>135.50329169490126</c:v>
                </c:pt>
                <c:pt idx="611">
                  <c:v>135.60263246753658</c:v>
                </c:pt>
                <c:pt idx="612">
                  <c:v>135.75874505955284</c:v>
                </c:pt>
                <c:pt idx="613">
                  <c:v>135.91485765156906</c:v>
                </c:pt>
                <c:pt idx="614">
                  <c:v>136.05677728874008</c:v>
                </c:pt>
                <c:pt idx="615">
                  <c:v>136.18450397106588</c:v>
                </c:pt>
                <c:pt idx="616">
                  <c:v>136.32641369695557</c:v>
                </c:pt>
                <c:pt idx="617">
                  <c:v>136.41157142602697</c:v>
                </c:pt>
                <c:pt idx="618">
                  <c:v>136.59606001645238</c:v>
                </c:pt>
                <c:pt idx="619">
                  <c:v>136.72378669877816</c:v>
                </c:pt>
                <c:pt idx="620">
                  <c:v>136.83732042625871</c:v>
                </c:pt>
                <c:pt idx="621">
                  <c:v>136.97924006342973</c:v>
                </c:pt>
                <c:pt idx="622">
                  <c:v>137.1069667457555</c:v>
                </c:pt>
                <c:pt idx="623">
                  <c:v>137.26307933777176</c:v>
                </c:pt>
                <c:pt idx="624">
                  <c:v>137.41919192978801</c:v>
                </c:pt>
                <c:pt idx="625">
                  <c:v>137.5611016556777</c:v>
                </c:pt>
                <c:pt idx="626">
                  <c:v>137.70302129284872</c:v>
                </c:pt>
                <c:pt idx="627">
                  <c:v>137.78816911063882</c:v>
                </c:pt>
                <c:pt idx="628">
                  <c:v>137.94428170265508</c:v>
                </c:pt>
                <c:pt idx="629">
                  <c:v>138.07200838498085</c:v>
                </c:pt>
                <c:pt idx="630">
                  <c:v>138.18554211246141</c:v>
                </c:pt>
                <c:pt idx="631">
                  <c:v>138.29907583994193</c:v>
                </c:pt>
                <c:pt idx="632">
                  <c:v>138.45518843195819</c:v>
                </c:pt>
                <c:pt idx="633">
                  <c:v>138.58291511428399</c:v>
                </c:pt>
                <c:pt idx="634">
                  <c:v>138.72483475145501</c:v>
                </c:pt>
                <c:pt idx="635">
                  <c:v>138.86675438862602</c:v>
                </c:pt>
                <c:pt idx="636">
                  <c:v>139.05124297905141</c:v>
                </c:pt>
                <c:pt idx="637">
                  <c:v>139.16477670653197</c:v>
                </c:pt>
                <c:pt idx="638">
                  <c:v>139.30669634370298</c:v>
                </c:pt>
                <c:pt idx="639">
                  <c:v>139.4060371163383</c:v>
                </c:pt>
                <c:pt idx="640">
                  <c:v>139.54795675350931</c:v>
                </c:pt>
                <c:pt idx="641">
                  <c:v>139.61891161645417</c:v>
                </c:pt>
                <c:pt idx="642">
                  <c:v>139.80341011816088</c:v>
                </c:pt>
                <c:pt idx="643">
                  <c:v>139.87436498110574</c:v>
                </c:pt>
                <c:pt idx="644">
                  <c:v>140.00209166343151</c:v>
                </c:pt>
                <c:pt idx="645">
                  <c:v>140.11562539091207</c:v>
                </c:pt>
                <c:pt idx="646">
                  <c:v>140.24335207323784</c:v>
                </c:pt>
                <c:pt idx="647">
                  <c:v>140.3994646652541</c:v>
                </c:pt>
                <c:pt idx="648">
                  <c:v>140.54138430242512</c:v>
                </c:pt>
                <c:pt idx="649">
                  <c:v>140.65491802990567</c:v>
                </c:pt>
                <c:pt idx="650">
                  <c:v>140.8110306219219</c:v>
                </c:pt>
                <c:pt idx="651">
                  <c:v>140.98132625750208</c:v>
                </c:pt>
                <c:pt idx="652">
                  <c:v>141.13743884951833</c:v>
                </c:pt>
                <c:pt idx="653">
                  <c:v>141.27935848668935</c:v>
                </c:pt>
                <c:pt idx="654">
                  <c:v>141.36450630447942</c:v>
                </c:pt>
                <c:pt idx="655">
                  <c:v>141.44965412226952</c:v>
                </c:pt>
                <c:pt idx="656">
                  <c:v>141.49223298680522</c:v>
                </c:pt>
                <c:pt idx="657">
                  <c:v>141.61995966913099</c:v>
                </c:pt>
                <c:pt idx="658">
                  <c:v>141.81864121440162</c:v>
                </c:pt>
                <c:pt idx="659">
                  <c:v>141.97475380641788</c:v>
                </c:pt>
                <c:pt idx="660">
                  <c:v>142.04570866936274</c:v>
                </c:pt>
                <c:pt idx="661">
                  <c:v>142.17343535168851</c:v>
                </c:pt>
                <c:pt idx="662">
                  <c:v>142.32954794370477</c:v>
                </c:pt>
                <c:pt idx="663">
                  <c:v>142.44308167118533</c:v>
                </c:pt>
                <c:pt idx="664">
                  <c:v>142.58500130835634</c:v>
                </c:pt>
                <c:pt idx="665">
                  <c:v>142.7411139003726</c:v>
                </c:pt>
                <c:pt idx="666">
                  <c:v>142.81206876331743</c:v>
                </c:pt>
                <c:pt idx="667">
                  <c:v>142.92560249079798</c:v>
                </c:pt>
                <c:pt idx="668">
                  <c:v>143.067522127969</c:v>
                </c:pt>
                <c:pt idx="669">
                  <c:v>143.1101009925047</c:v>
                </c:pt>
                <c:pt idx="670">
                  <c:v>143.25202062967571</c:v>
                </c:pt>
                <c:pt idx="671">
                  <c:v>143.33716844746581</c:v>
                </c:pt>
                <c:pt idx="672">
                  <c:v>143.49328103948204</c:v>
                </c:pt>
                <c:pt idx="673">
                  <c:v>143.69196258475267</c:v>
                </c:pt>
                <c:pt idx="674">
                  <c:v>143.79130335738799</c:v>
                </c:pt>
                <c:pt idx="675">
                  <c:v>143.96160890424949</c:v>
                </c:pt>
                <c:pt idx="676">
                  <c:v>144.1035285414205</c:v>
                </c:pt>
                <c:pt idx="677">
                  <c:v>144.14609749467488</c:v>
                </c:pt>
                <c:pt idx="678">
                  <c:v>144.33059599638159</c:v>
                </c:pt>
                <c:pt idx="679">
                  <c:v>144.50089163196176</c:v>
                </c:pt>
                <c:pt idx="680">
                  <c:v>144.61442535944232</c:v>
                </c:pt>
                <c:pt idx="681">
                  <c:v>144.79892386114904</c:v>
                </c:pt>
                <c:pt idx="682">
                  <c:v>144.82730977083949</c:v>
                </c:pt>
                <c:pt idx="683">
                  <c:v>144.94084349832005</c:v>
                </c:pt>
                <c:pt idx="684">
                  <c:v>144.99760540641967</c:v>
                </c:pt>
                <c:pt idx="685">
                  <c:v>145.15371799843592</c:v>
                </c:pt>
                <c:pt idx="686">
                  <c:v>145.28144468076169</c:v>
                </c:pt>
                <c:pt idx="687">
                  <c:v>145.42336431793271</c:v>
                </c:pt>
                <c:pt idx="688">
                  <c:v>145.55109100025851</c:v>
                </c:pt>
                <c:pt idx="689">
                  <c:v>145.63623881804858</c:v>
                </c:pt>
                <c:pt idx="690">
                  <c:v>145.83492036331921</c:v>
                </c:pt>
                <c:pt idx="691">
                  <c:v>145.89169218270015</c:v>
                </c:pt>
                <c:pt idx="692">
                  <c:v>146.06198781828033</c:v>
                </c:pt>
                <c:pt idx="693">
                  <c:v>146.17553145704218</c:v>
                </c:pt>
                <c:pt idx="694">
                  <c:v>146.26067927483228</c:v>
                </c:pt>
                <c:pt idx="695">
                  <c:v>146.28906518452274</c:v>
                </c:pt>
                <c:pt idx="696">
                  <c:v>146.48774672979337</c:v>
                </c:pt>
                <c:pt idx="697">
                  <c:v>146.64385932180963</c:v>
                </c:pt>
                <c:pt idx="698">
                  <c:v>146.7715860041354</c:v>
                </c:pt>
                <c:pt idx="699">
                  <c:v>146.91349573002512</c:v>
                </c:pt>
                <c:pt idx="700">
                  <c:v>146.98446050425127</c:v>
                </c:pt>
                <c:pt idx="701">
                  <c:v>147.14057309626753</c:v>
                </c:pt>
                <c:pt idx="702">
                  <c:v>147.21152795921236</c:v>
                </c:pt>
                <c:pt idx="703">
                  <c:v>147.3960264609191</c:v>
                </c:pt>
                <c:pt idx="704">
                  <c:v>147.48117427870918</c:v>
                </c:pt>
                <c:pt idx="705">
                  <c:v>147.66566286913456</c:v>
                </c:pt>
                <c:pt idx="706">
                  <c:v>147.79338955146036</c:v>
                </c:pt>
                <c:pt idx="707">
                  <c:v>147.92111623378614</c:v>
                </c:pt>
                <c:pt idx="708">
                  <c:v>147.93530918863138</c:v>
                </c:pt>
                <c:pt idx="709">
                  <c:v>148.10561473549285</c:v>
                </c:pt>
                <c:pt idx="710">
                  <c:v>148.19076255328295</c:v>
                </c:pt>
                <c:pt idx="711">
                  <c:v>148.36106810014442</c:v>
                </c:pt>
                <c:pt idx="712">
                  <c:v>148.48879478247019</c:v>
                </c:pt>
                <c:pt idx="713">
                  <c:v>148.61651155351467</c:v>
                </c:pt>
                <c:pt idx="714">
                  <c:v>148.67328337289561</c:v>
                </c:pt>
                <c:pt idx="715">
                  <c:v>148.87196491816624</c:v>
                </c:pt>
                <c:pt idx="716">
                  <c:v>148.9854986456468</c:v>
                </c:pt>
                <c:pt idx="717">
                  <c:v>149.11322532797257</c:v>
                </c:pt>
                <c:pt idx="718">
                  <c:v>149.18419010219876</c:v>
                </c:pt>
                <c:pt idx="719">
                  <c:v>149.3544857377789</c:v>
                </c:pt>
                <c:pt idx="720">
                  <c:v>149.4396434668503</c:v>
                </c:pt>
                <c:pt idx="721">
                  <c:v>149.5247912846404</c:v>
                </c:pt>
                <c:pt idx="722">
                  <c:v>149.63832501212093</c:v>
                </c:pt>
                <c:pt idx="723">
                  <c:v>149.79443760413719</c:v>
                </c:pt>
                <c:pt idx="724">
                  <c:v>149.95055019615344</c:v>
                </c:pt>
                <c:pt idx="725">
                  <c:v>150.03569801394352</c:v>
                </c:pt>
                <c:pt idx="726">
                  <c:v>150.14923174142407</c:v>
                </c:pt>
                <c:pt idx="727">
                  <c:v>150.23437955921415</c:v>
                </c:pt>
                <c:pt idx="728">
                  <c:v>150.37629919638519</c:v>
                </c:pt>
                <c:pt idx="729">
                  <c:v>150.50402587871096</c:v>
                </c:pt>
                <c:pt idx="730">
                  <c:v>150.66013847072722</c:v>
                </c:pt>
                <c:pt idx="731">
                  <c:v>150.77367219820775</c:v>
                </c:pt>
                <c:pt idx="732">
                  <c:v>150.97235374347838</c:v>
                </c:pt>
                <c:pt idx="733">
                  <c:v>151.10008042580418</c:v>
                </c:pt>
                <c:pt idx="734">
                  <c:v>151.14265929033988</c:v>
                </c:pt>
                <c:pt idx="735">
                  <c:v>151.24200006297519</c:v>
                </c:pt>
                <c:pt idx="736">
                  <c:v>151.34134083561051</c:v>
                </c:pt>
                <c:pt idx="737">
                  <c:v>151.48326047278152</c:v>
                </c:pt>
                <c:pt idx="738">
                  <c:v>151.58260124541684</c:v>
                </c:pt>
                <c:pt idx="739">
                  <c:v>151.65356601964302</c:v>
                </c:pt>
                <c:pt idx="740">
                  <c:v>151.79547574553271</c:v>
                </c:pt>
                <c:pt idx="741">
                  <c:v>151.93739538270373</c:v>
                </c:pt>
                <c:pt idx="742">
                  <c:v>152.09350797471998</c:v>
                </c:pt>
                <c:pt idx="743">
                  <c:v>152.20704170220054</c:v>
                </c:pt>
                <c:pt idx="744">
                  <c:v>152.32057542968107</c:v>
                </c:pt>
                <c:pt idx="745">
                  <c:v>152.39153029262593</c:v>
                </c:pt>
                <c:pt idx="746">
                  <c:v>152.5618358394874</c:v>
                </c:pt>
                <c:pt idx="747">
                  <c:v>152.61860765886834</c:v>
                </c:pt>
                <c:pt idx="748">
                  <c:v>152.74633434119414</c:v>
                </c:pt>
                <c:pt idx="749">
                  <c:v>152.81728920413897</c:v>
                </c:pt>
                <c:pt idx="750">
                  <c:v>152.90243702192907</c:v>
                </c:pt>
                <c:pt idx="751">
                  <c:v>153.0585496139453</c:v>
                </c:pt>
                <c:pt idx="752">
                  <c:v>153.17208334142586</c:v>
                </c:pt>
                <c:pt idx="753">
                  <c:v>153.28561706890642</c:v>
                </c:pt>
                <c:pt idx="754">
                  <c:v>153.41334375123219</c:v>
                </c:pt>
                <c:pt idx="755">
                  <c:v>153.52687747871275</c:v>
                </c:pt>
                <c:pt idx="756">
                  <c:v>153.65460416103852</c:v>
                </c:pt>
                <c:pt idx="757">
                  <c:v>153.78233084336432</c:v>
                </c:pt>
                <c:pt idx="758">
                  <c:v>153.89586457084485</c:v>
                </c:pt>
                <c:pt idx="759">
                  <c:v>154.03778420801589</c:v>
                </c:pt>
                <c:pt idx="760">
                  <c:v>154.09454611611551</c:v>
                </c:pt>
                <c:pt idx="761">
                  <c:v>154.19389680003212</c:v>
                </c:pt>
                <c:pt idx="762">
                  <c:v>154.29323757266744</c:v>
                </c:pt>
                <c:pt idx="763">
                  <c:v>154.42096425499324</c:v>
                </c:pt>
                <c:pt idx="764">
                  <c:v>154.52030502762855</c:v>
                </c:pt>
                <c:pt idx="765">
                  <c:v>154.64803170995432</c:v>
                </c:pt>
                <c:pt idx="766">
                  <c:v>154.74737248258964</c:v>
                </c:pt>
                <c:pt idx="767">
                  <c:v>154.81833725681582</c:v>
                </c:pt>
                <c:pt idx="768">
                  <c:v>154.96024698270551</c:v>
                </c:pt>
                <c:pt idx="769">
                  <c:v>155.10216661987653</c:v>
                </c:pt>
                <c:pt idx="770">
                  <c:v>155.20150739251184</c:v>
                </c:pt>
                <c:pt idx="771">
                  <c:v>155.30085807642848</c:v>
                </c:pt>
                <c:pt idx="772">
                  <c:v>155.42857484747296</c:v>
                </c:pt>
                <c:pt idx="773">
                  <c:v>155.48534666685387</c:v>
                </c:pt>
                <c:pt idx="774">
                  <c:v>155.58468743948919</c:v>
                </c:pt>
                <c:pt idx="775">
                  <c:v>155.69822116696974</c:v>
                </c:pt>
                <c:pt idx="776">
                  <c:v>155.79756193960506</c:v>
                </c:pt>
                <c:pt idx="777">
                  <c:v>155.88271966867646</c:v>
                </c:pt>
                <c:pt idx="778">
                  <c:v>156.03882234941139</c:v>
                </c:pt>
                <c:pt idx="779">
                  <c:v>156.1807419865824</c:v>
                </c:pt>
                <c:pt idx="780">
                  <c:v>156.2658997156538</c:v>
                </c:pt>
                <c:pt idx="781">
                  <c:v>156.37943344313436</c:v>
                </c:pt>
                <c:pt idx="782">
                  <c:v>156.53553612386929</c:v>
                </c:pt>
                <c:pt idx="783">
                  <c:v>156.64906985134985</c:v>
                </c:pt>
                <c:pt idx="784">
                  <c:v>156.70584167073079</c:v>
                </c:pt>
                <c:pt idx="785">
                  <c:v>156.83356835305656</c:v>
                </c:pt>
                <c:pt idx="786">
                  <c:v>156.87614721759226</c:v>
                </c:pt>
                <c:pt idx="787">
                  <c:v>156.97548799022758</c:v>
                </c:pt>
                <c:pt idx="788">
                  <c:v>157.08902171770814</c:v>
                </c:pt>
                <c:pt idx="789">
                  <c:v>157.21674840003391</c:v>
                </c:pt>
                <c:pt idx="790">
                  <c:v>157.35866803720492</c:v>
                </c:pt>
                <c:pt idx="791">
                  <c:v>157.42962290014978</c:v>
                </c:pt>
                <c:pt idx="792">
                  <c:v>157.5289636727851</c:v>
                </c:pt>
                <c:pt idx="793">
                  <c:v>157.68507626480135</c:v>
                </c:pt>
                <c:pt idx="794">
                  <c:v>157.81280294712712</c:v>
                </c:pt>
                <c:pt idx="795">
                  <c:v>157.88375781007198</c:v>
                </c:pt>
                <c:pt idx="796">
                  <c:v>157.94052962945293</c:v>
                </c:pt>
                <c:pt idx="797">
                  <c:v>158.05406335693345</c:v>
                </c:pt>
                <c:pt idx="798">
                  <c:v>158.22436890379495</c:v>
                </c:pt>
                <c:pt idx="799">
                  <c:v>158.26693785704933</c:v>
                </c:pt>
                <c:pt idx="800">
                  <c:v>158.35208567483943</c:v>
                </c:pt>
                <c:pt idx="801">
                  <c:v>158.45143635875604</c:v>
                </c:pt>
                <c:pt idx="802">
                  <c:v>158.60753903949097</c:v>
                </c:pt>
                <c:pt idx="803">
                  <c:v>158.6926967685624</c:v>
                </c:pt>
                <c:pt idx="804">
                  <c:v>158.73526572181677</c:v>
                </c:pt>
                <c:pt idx="805">
                  <c:v>158.84879944929733</c:v>
                </c:pt>
                <c:pt idx="806">
                  <c:v>158.9765261316231</c:v>
                </c:pt>
                <c:pt idx="807">
                  <c:v>159.14683167848457</c:v>
                </c:pt>
                <c:pt idx="808">
                  <c:v>159.24617245111989</c:v>
                </c:pt>
                <c:pt idx="809">
                  <c:v>159.34551322375523</c:v>
                </c:pt>
                <c:pt idx="810">
                  <c:v>159.41647799798139</c:v>
                </c:pt>
                <c:pt idx="811">
                  <c:v>159.5583976351524</c:v>
                </c:pt>
                <c:pt idx="812">
                  <c:v>159.60096658840678</c:v>
                </c:pt>
                <c:pt idx="813">
                  <c:v>159.74288622557779</c:v>
                </c:pt>
                <c:pt idx="814">
                  <c:v>159.82803404336789</c:v>
                </c:pt>
                <c:pt idx="815">
                  <c:v>159.91319177243929</c:v>
                </c:pt>
                <c:pt idx="816">
                  <c:v>160.02672549991985</c:v>
                </c:pt>
                <c:pt idx="817">
                  <c:v>160.14025922740038</c:v>
                </c:pt>
                <c:pt idx="818">
                  <c:v>160.23960000003569</c:v>
                </c:pt>
                <c:pt idx="819">
                  <c:v>160.32474781782579</c:v>
                </c:pt>
                <c:pt idx="820">
                  <c:v>160.42408859046111</c:v>
                </c:pt>
                <c:pt idx="821">
                  <c:v>160.55181527278688</c:v>
                </c:pt>
                <c:pt idx="822">
                  <c:v>160.70792786480314</c:v>
                </c:pt>
                <c:pt idx="823">
                  <c:v>160.80726863743845</c:v>
                </c:pt>
                <c:pt idx="824">
                  <c:v>160.87823341166461</c:v>
                </c:pt>
                <c:pt idx="825">
                  <c:v>160.94918827460947</c:v>
                </c:pt>
                <c:pt idx="826">
                  <c:v>161.07691495693527</c:v>
                </c:pt>
                <c:pt idx="827">
                  <c:v>161.17625572957058</c:v>
                </c:pt>
                <c:pt idx="828">
                  <c:v>161.30398241189636</c:v>
                </c:pt>
                <c:pt idx="829">
                  <c:v>161.40332318453167</c:v>
                </c:pt>
                <c:pt idx="830">
                  <c:v>161.50267386844831</c:v>
                </c:pt>
                <c:pt idx="831">
                  <c:v>161.60201464108363</c:v>
                </c:pt>
                <c:pt idx="832">
                  <c:v>161.67296950402849</c:v>
                </c:pt>
                <c:pt idx="833">
                  <c:v>161.74393427825464</c:v>
                </c:pt>
                <c:pt idx="834">
                  <c:v>161.84327505088996</c:v>
                </c:pt>
                <c:pt idx="835">
                  <c:v>161.99937773162489</c:v>
                </c:pt>
                <c:pt idx="836">
                  <c:v>162.12710441395066</c:v>
                </c:pt>
                <c:pt idx="837">
                  <c:v>162.19806918817685</c:v>
                </c:pt>
                <c:pt idx="838">
                  <c:v>162.2264550978673</c:v>
                </c:pt>
                <c:pt idx="839">
                  <c:v>162.29740996081216</c:v>
                </c:pt>
                <c:pt idx="840">
                  <c:v>162.43932959798317</c:v>
                </c:pt>
                <c:pt idx="841">
                  <c:v>162.53867037061849</c:v>
                </c:pt>
                <c:pt idx="842">
                  <c:v>162.6805900077895</c:v>
                </c:pt>
                <c:pt idx="843">
                  <c:v>162.80831669011528</c:v>
                </c:pt>
                <c:pt idx="844">
                  <c:v>162.90765746275062</c:v>
                </c:pt>
                <c:pt idx="845">
                  <c:v>162.99280528054069</c:v>
                </c:pt>
                <c:pt idx="846">
                  <c:v>163.06377005476685</c:v>
                </c:pt>
                <c:pt idx="847">
                  <c:v>163.17730378224741</c:v>
                </c:pt>
                <c:pt idx="848">
                  <c:v>163.29083750972796</c:v>
                </c:pt>
                <c:pt idx="849">
                  <c:v>163.39017828236328</c:v>
                </c:pt>
                <c:pt idx="850">
                  <c:v>163.50371200984384</c:v>
                </c:pt>
                <c:pt idx="851">
                  <c:v>163.56048382922475</c:v>
                </c:pt>
                <c:pt idx="852">
                  <c:v>163.67401755670531</c:v>
                </c:pt>
                <c:pt idx="853">
                  <c:v>163.80174423903108</c:v>
                </c:pt>
                <c:pt idx="854">
                  <c:v>163.92947092135688</c:v>
                </c:pt>
                <c:pt idx="855">
                  <c:v>164.01461873914695</c:v>
                </c:pt>
                <c:pt idx="856">
                  <c:v>164.12815246662751</c:v>
                </c:pt>
                <c:pt idx="857">
                  <c:v>164.21330028441758</c:v>
                </c:pt>
                <c:pt idx="858">
                  <c:v>164.3126410570529</c:v>
                </c:pt>
                <c:pt idx="859">
                  <c:v>164.3977987861243</c:v>
                </c:pt>
                <c:pt idx="860">
                  <c:v>164.51133251360486</c:v>
                </c:pt>
                <c:pt idx="861">
                  <c:v>164.58228737654971</c:v>
                </c:pt>
                <c:pt idx="862">
                  <c:v>164.68162814918503</c:v>
                </c:pt>
                <c:pt idx="863">
                  <c:v>164.8093548315108</c:v>
                </c:pt>
                <c:pt idx="864">
                  <c:v>164.8519336960465</c:v>
                </c:pt>
                <c:pt idx="865">
                  <c:v>164.96546742352706</c:v>
                </c:pt>
                <c:pt idx="866">
                  <c:v>165.03643219775321</c:v>
                </c:pt>
                <c:pt idx="867">
                  <c:v>165.13577297038853</c:v>
                </c:pt>
                <c:pt idx="868">
                  <c:v>165.20672783333339</c:v>
                </c:pt>
                <c:pt idx="869">
                  <c:v>165.33445451565919</c:v>
                </c:pt>
                <c:pt idx="870">
                  <c:v>165.46218119798496</c:v>
                </c:pt>
                <c:pt idx="871">
                  <c:v>165.57571492546552</c:v>
                </c:pt>
                <c:pt idx="872">
                  <c:v>165.66086274325559</c:v>
                </c:pt>
                <c:pt idx="873">
                  <c:v>165.76021342717223</c:v>
                </c:pt>
                <c:pt idx="874">
                  <c:v>165.887940109498</c:v>
                </c:pt>
                <c:pt idx="875">
                  <c:v>166.01565688054248</c:v>
                </c:pt>
                <c:pt idx="876">
                  <c:v>166.10081460961388</c:v>
                </c:pt>
                <c:pt idx="877">
                  <c:v>166.15757651771349</c:v>
                </c:pt>
                <c:pt idx="878">
                  <c:v>166.21434833709444</c:v>
                </c:pt>
                <c:pt idx="879">
                  <c:v>166.34206510813888</c:v>
                </c:pt>
                <c:pt idx="880">
                  <c:v>166.45560874690077</c:v>
                </c:pt>
                <c:pt idx="881">
                  <c:v>166.5691325631</c:v>
                </c:pt>
                <c:pt idx="882">
                  <c:v>166.6542902921714</c:v>
                </c:pt>
                <c:pt idx="883">
                  <c:v>166.76783393093325</c:v>
                </c:pt>
                <c:pt idx="884">
                  <c:v>166.86716479228727</c:v>
                </c:pt>
                <c:pt idx="885">
                  <c:v>167.00909434073961</c:v>
                </c:pt>
                <c:pt idx="886">
                  <c:v>167.1084252020936</c:v>
                </c:pt>
                <c:pt idx="887">
                  <c:v>167.22196884085545</c:v>
                </c:pt>
                <c:pt idx="888">
                  <c:v>167.33549265705469</c:v>
                </c:pt>
                <c:pt idx="889">
                  <c:v>167.44903629581657</c:v>
                </c:pt>
                <c:pt idx="890">
                  <c:v>167.49161516035227</c:v>
                </c:pt>
                <c:pt idx="891">
                  <c:v>167.54836715717056</c:v>
                </c:pt>
                <c:pt idx="892">
                  <c:v>167.61933193139674</c:v>
                </c:pt>
                <c:pt idx="893">
                  <c:v>167.7328755701586</c:v>
                </c:pt>
                <c:pt idx="894">
                  <c:v>167.83220643151259</c:v>
                </c:pt>
                <c:pt idx="895">
                  <c:v>167.94575007027447</c:v>
                </c:pt>
                <c:pt idx="896">
                  <c:v>168.01671484450063</c:v>
                </c:pt>
                <c:pt idx="897">
                  <c:v>168.15862457039034</c:v>
                </c:pt>
                <c:pt idx="898">
                  <c:v>168.24378229946174</c:v>
                </c:pt>
                <c:pt idx="899">
                  <c:v>168.34311316081573</c:v>
                </c:pt>
                <c:pt idx="900">
                  <c:v>168.45665679957759</c:v>
                </c:pt>
                <c:pt idx="901">
                  <c:v>168.55598766093161</c:v>
                </c:pt>
                <c:pt idx="902">
                  <c:v>168.641145390003</c:v>
                </c:pt>
                <c:pt idx="903">
                  <c:v>168.66953129969346</c:v>
                </c:pt>
                <c:pt idx="904">
                  <c:v>168.79724807073794</c:v>
                </c:pt>
                <c:pt idx="905">
                  <c:v>168.88240579980933</c:v>
                </c:pt>
                <c:pt idx="906">
                  <c:v>168.98175648372597</c:v>
                </c:pt>
                <c:pt idx="907">
                  <c:v>169.10947325477042</c:v>
                </c:pt>
                <c:pt idx="908">
                  <c:v>169.1804380289966</c:v>
                </c:pt>
                <c:pt idx="909">
                  <c:v>169.26557593550535</c:v>
                </c:pt>
                <c:pt idx="910">
                  <c:v>169.36492661942199</c:v>
                </c:pt>
                <c:pt idx="911">
                  <c:v>169.43589139364818</c:v>
                </c:pt>
                <c:pt idx="912">
                  <c:v>169.56360816469262</c:v>
                </c:pt>
                <c:pt idx="913">
                  <c:v>169.64876589376402</c:v>
                </c:pt>
                <c:pt idx="914">
                  <c:v>169.70553771314496</c:v>
                </c:pt>
                <c:pt idx="915">
                  <c:v>169.80486857449895</c:v>
                </c:pt>
                <c:pt idx="916">
                  <c:v>169.8616403938799</c:v>
                </c:pt>
                <c:pt idx="917">
                  <c:v>169.96099107779654</c:v>
                </c:pt>
                <c:pt idx="918">
                  <c:v>170.07451489399577</c:v>
                </c:pt>
                <c:pt idx="919">
                  <c:v>170.20225148760287</c:v>
                </c:pt>
                <c:pt idx="920">
                  <c:v>170.28738939411164</c:v>
                </c:pt>
                <c:pt idx="921">
                  <c:v>170.4009330328735</c:v>
                </c:pt>
                <c:pt idx="922">
                  <c:v>170.50026389422749</c:v>
                </c:pt>
                <c:pt idx="923">
                  <c:v>170.59961457814413</c:v>
                </c:pt>
                <c:pt idx="924">
                  <c:v>170.74152430403385</c:v>
                </c:pt>
                <c:pt idx="925">
                  <c:v>170.81248907826</c:v>
                </c:pt>
                <c:pt idx="926">
                  <c:v>170.82668203310524</c:v>
                </c:pt>
                <c:pt idx="927">
                  <c:v>170.8976468073314</c:v>
                </c:pt>
                <c:pt idx="928">
                  <c:v>170.99697766868539</c:v>
                </c:pt>
                <c:pt idx="929">
                  <c:v>171.06794244291157</c:v>
                </c:pt>
                <c:pt idx="930">
                  <c:v>171.15310017198297</c:v>
                </c:pt>
                <c:pt idx="931">
                  <c:v>171.28081694302745</c:v>
                </c:pt>
                <c:pt idx="932">
                  <c:v>171.40855353663454</c:v>
                </c:pt>
                <c:pt idx="933">
                  <c:v>171.50788439798853</c:v>
                </c:pt>
                <c:pt idx="934">
                  <c:v>171.60723508190517</c:v>
                </c:pt>
                <c:pt idx="935">
                  <c:v>171.64981394644087</c:v>
                </c:pt>
                <c:pt idx="936">
                  <c:v>171.77753071748535</c:v>
                </c:pt>
                <c:pt idx="937">
                  <c:v>171.87688140140196</c:v>
                </c:pt>
                <c:pt idx="938">
                  <c:v>171.94782635306549</c:v>
                </c:pt>
                <c:pt idx="939">
                  <c:v>172.01879112729168</c:v>
                </c:pt>
                <c:pt idx="940">
                  <c:v>172.10394885636308</c:v>
                </c:pt>
                <c:pt idx="941">
                  <c:v>172.21747267256231</c:v>
                </c:pt>
                <c:pt idx="942">
                  <c:v>172.27424449194322</c:v>
                </c:pt>
                <c:pt idx="943">
                  <c:v>172.33101631132416</c:v>
                </c:pt>
                <c:pt idx="944">
                  <c:v>172.4019612629877</c:v>
                </c:pt>
                <c:pt idx="945">
                  <c:v>172.52969785659479</c:v>
                </c:pt>
                <c:pt idx="946">
                  <c:v>172.65741462763927</c:v>
                </c:pt>
                <c:pt idx="947">
                  <c:v>172.78515122124637</c:v>
                </c:pt>
                <c:pt idx="948">
                  <c:v>172.82773008578206</c:v>
                </c:pt>
                <c:pt idx="949">
                  <c:v>172.91286799229084</c:v>
                </c:pt>
                <c:pt idx="950">
                  <c:v>173.0264116310527</c:v>
                </c:pt>
                <c:pt idx="951">
                  <c:v>173.11156936012409</c:v>
                </c:pt>
                <c:pt idx="952">
                  <c:v>173.19670726663287</c:v>
                </c:pt>
                <c:pt idx="953">
                  <c:v>173.29605795054951</c:v>
                </c:pt>
                <c:pt idx="954">
                  <c:v>173.38119585705826</c:v>
                </c:pt>
                <c:pt idx="955">
                  <c:v>173.4379676764392</c:v>
                </c:pt>
                <c:pt idx="956">
                  <c:v>173.49473949582014</c:v>
                </c:pt>
                <c:pt idx="957">
                  <c:v>173.5657042700463</c:v>
                </c:pt>
                <c:pt idx="958">
                  <c:v>173.67922808624553</c:v>
                </c:pt>
                <c:pt idx="959">
                  <c:v>173.79277172500741</c:v>
                </c:pt>
                <c:pt idx="960">
                  <c:v>173.87790963151616</c:v>
                </c:pt>
                <c:pt idx="961">
                  <c:v>173.9772603154328</c:v>
                </c:pt>
                <c:pt idx="962">
                  <c:v>174.04822508965896</c:v>
                </c:pt>
                <c:pt idx="963">
                  <c:v>174.11917004132249</c:v>
                </c:pt>
                <c:pt idx="964">
                  <c:v>174.21852072523913</c:v>
                </c:pt>
                <c:pt idx="965">
                  <c:v>174.31787140915577</c:v>
                </c:pt>
                <c:pt idx="966">
                  <c:v>174.38881636081931</c:v>
                </c:pt>
                <c:pt idx="967">
                  <c:v>174.431395225355</c:v>
                </c:pt>
                <c:pt idx="968">
                  <c:v>174.48816704473595</c:v>
                </c:pt>
                <c:pt idx="969">
                  <c:v>174.63007677062564</c:v>
                </c:pt>
                <c:pt idx="970">
                  <c:v>174.78619927392322</c:v>
                </c:pt>
                <c:pt idx="971">
                  <c:v>174.80039222876843</c:v>
                </c:pt>
                <c:pt idx="972">
                  <c:v>174.84295127074151</c:v>
                </c:pt>
                <c:pt idx="973">
                  <c:v>174.9706878643486</c:v>
                </c:pt>
                <c:pt idx="974">
                  <c:v>175.08421168054784</c:v>
                </c:pt>
                <c:pt idx="975">
                  <c:v>175.16936940961924</c:v>
                </c:pt>
                <c:pt idx="976">
                  <c:v>175.25452713869063</c:v>
                </c:pt>
                <c:pt idx="977">
                  <c:v>175.32547209035417</c:v>
                </c:pt>
                <c:pt idx="978">
                  <c:v>175.43901572911605</c:v>
                </c:pt>
                <c:pt idx="979">
                  <c:v>175.5667325001605</c:v>
                </c:pt>
                <c:pt idx="980">
                  <c:v>175.66608318407714</c:v>
                </c:pt>
                <c:pt idx="981">
                  <c:v>175.68027613892238</c:v>
                </c:pt>
                <c:pt idx="982">
                  <c:v>175.72285500345808</c:v>
                </c:pt>
                <c:pt idx="983">
                  <c:v>175.82218586481207</c:v>
                </c:pt>
                <c:pt idx="984">
                  <c:v>175.89315063903823</c:v>
                </c:pt>
                <c:pt idx="985">
                  <c:v>175.99250132295487</c:v>
                </c:pt>
                <c:pt idx="986">
                  <c:v>176.0634462746184</c:v>
                </c:pt>
                <c:pt idx="987">
                  <c:v>176.1911828682255</c:v>
                </c:pt>
                <c:pt idx="988">
                  <c:v>176.29053355214214</c:v>
                </c:pt>
                <c:pt idx="989">
                  <c:v>176.36147850380567</c:v>
                </c:pt>
                <c:pt idx="990">
                  <c:v>176.43244327803183</c:v>
                </c:pt>
                <c:pt idx="991">
                  <c:v>176.53179396194847</c:v>
                </c:pt>
                <c:pt idx="992">
                  <c:v>176.63112482330249</c:v>
                </c:pt>
                <c:pt idx="993">
                  <c:v>176.65951073299294</c:v>
                </c:pt>
                <c:pt idx="994">
                  <c:v>176.70208959752864</c:v>
                </c:pt>
                <c:pt idx="995">
                  <c:v>176.78722750403742</c:v>
                </c:pt>
                <c:pt idx="996">
                  <c:v>176.95754296218021</c:v>
                </c:pt>
                <c:pt idx="997">
                  <c:v>177.01431478156115</c:v>
                </c:pt>
                <c:pt idx="998">
                  <c:v>177.07106677837945</c:v>
                </c:pt>
                <c:pt idx="999">
                  <c:v>177.15622450745084</c:v>
                </c:pt>
                <c:pt idx="1000">
                  <c:v>177.24138223652224</c:v>
                </c:pt>
                <c:pt idx="1001">
                  <c:v>177.31232718818578</c:v>
                </c:pt>
                <c:pt idx="1002">
                  <c:v>177.44006378179287</c:v>
                </c:pt>
                <c:pt idx="1003">
                  <c:v>177.56778055283735</c:v>
                </c:pt>
                <c:pt idx="1004">
                  <c:v>177.62455237221826</c:v>
                </c:pt>
                <c:pt idx="1005">
                  <c:v>177.73809601098014</c:v>
                </c:pt>
                <c:pt idx="1006">
                  <c:v>177.89419869171508</c:v>
                </c:pt>
                <c:pt idx="1007">
                  <c:v>177.92258460140553</c:v>
                </c:pt>
                <c:pt idx="1008">
                  <c:v>177.96516346594123</c:v>
                </c:pt>
                <c:pt idx="1009">
                  <c:v>178.00772250791431</c:v>
                </c:pt>
                <c:pt idx="1010">
                  <c:v>178.12126614667616</c:v>
                </c:pt>
                <c:pt idx="1011">
                  <c:v>178.16384501121186</c:v>
                </c:pt>
                <c:pt idx="1012">
                  <c:v>178.24898291772064</c:v>
                </c:pt>
                <c:pt idx="1013">
                  <c:v>178.36252655648252</c:v>
                </c:pt>
                <c:pt idx="1014">
                  <c:v>178.47607019524438</c:v>
                </c:pt>
                <c:pt idx="1015">
                  <c:v>178.54701514690791</c:v>
                </c:pt>
                <c:pt idx="1016">
                  <c:v>178.67475174051501</c:v>
                </c:pt>
                <c:pt idx="1017">
                  <c:v>178.78827555671424</c:v>
                </c:pt>
                <c:pt idx="1018">
                  <c:v>178.84504737609518</c:v>
                </c:pt>
                <c:pt idx="1019">
                  <c:v>178.95859101485703</c:v>
                </c:pt>
                <c:pt idx="1020">
                  <c:v>178.98695710198487</c:v>
                </c:pt>
                <c:pt idx="1021">
                  <c:v>179.04372892136581</c:v>
                </c:pt>
                <c:pt idx="1022">
                  <c:v>179.12888665043721</c:v>
                </c:pt>
                <c:pt idx="1023">
                  <c:v>179.28498933117214</c:v>
                </c:pt>
                <c:pt idx="1024">
                  <c:v>179.34176115055308</c:v>
                </c:pt>
                <c:pt idx="1025">
                  <c:v>179.41272592477924</c:v>
                </c:pt>
                <c:pt idx="1026">
                  <c:v>179.51205678613326</c:v>
                </c:pt>
                <c:pt idx="1027">
                  <c:v>179.55463565066896</c:v>
                </c:pt>
                <c:pt idx="1028">
                  <c:v>179.69656519912127</c:v>
                </c:pt>
                <c:pt idx="1029">
                  <c:v>179.79589606047529</c:v>
                </c:pt>
                <c:pt idx="1030">
                  <c:v>179.86686083470144</c:v>
                </c:pt>
                <c:pt idx="1031">
                  <c:v>179.95199874121022</c:v>
                </c:pt>
                <c:pt idx="1032">
                  <c:v>180.05134942512686</c:v>
                </c:pt>
                <c:pt idx="1033">
                  <c:v>180.07973533481731</c:v>
                </c:pt>
                <c:pt idx="1034">
                  <c:v>180.15070010904347</c:v>
                </c:pt>
                <c:pt idx="1035">
                  <c:v>180.25003097039749</c:v>
                </c:pt>
                <c:pt idx="1036">
                  <c:v>180.32099574462364</c:v>
                </c:pt>
                <c:pt idx="1037">
                  <c:v>180.36357460915934</c:v>
                </c:pt>
                <c:pt idx="1038">
                  <c:v>180.43451956082288</c:v>
                </c:pt>
                <c:pt idx="1039">
                  <c:v>180.59064206412043</c:v>
                </c:pt>
                <c:pt idx="1040">
                  <c:v>180.71835883516491</c:v>
                </c:pt>
                <c:pt idx="1041">
                  <c:v>180.83190247392679</c:v>
                </c:pt>
                <c:pt idx="1042">
                  <c:v>180.846095428772</c:v>
                </c:pt>
                <c:pt idx="1043">
                  <c:v>180.91704038043554</c:v>
                </c:pt>
                <c:pt idx="1044">
                  <c:v>181.03058401919742</c:v>
                </c:pt>
                <c:pt idx="1045">
                  <c:v>181.14412765795927</c:v>
                </c:pt>
                <c:pt idx="1046">
                  <c:v>181.18668669993235</c:v>
                </c:pt>
                <c:pt idx="1047">
                  <c:v>181.27184442900375</c:v>
                </c:pt>
                <c:pt idx="1048">
                  <c:v>181.37119511292039</c:v>
                </c:pt>
                <c:pt idx="1049">
                  <c:v>181.45633301942914</c:v>
                </c:pt>
                <c:pt idx="1050">
                  <c:v>181.52729779365532</c:v>
                </c:pt>
                <c:pt idx="1051">
                  <c:v>181.65501456469977</c:v>
                </c:pt>
                <c:pt idx="1052">
                  <c:v>181.71178638408071</c:v>
                </c:pt>
                <c:pt idx="1053">
                  <c:v>181.75436524861641</c:v>
                </c:pt>
                <c:pt idx="1054">
                  <c:v>181.81113706799735</c:v>
                </c:pt>
                <c:pt idx="1055">
                  <c:v>181.92466088419658</c:v>
                </c:pt>
                <c:pt idx="1056">
                  <c:v>182.00981861326798</c:v>
                </c:pt>
                <c:pt idx="1057">
                  <c:v>182.10916929718462</c:v>
                </c:pt>
                <c:pt idx="1058">
                  <c:v>182.18011424884816</c:v>
                </c:pt>
                <c:pt idx="1059">
                  <c:v>182.22269311338385</c:v>
                </c:pt>
                <c:pt idx="1060">
                  <c:v>182.33623675214571</c:v>
                </c:pt>
                <c:pt idx="1061">
                  <c:v>182.42137465865449</c:v>
                </c:pt>
                <c:pt idx="1062">
                  <c:v>182.47814647803543</c:v>
                </c:pt>
                <c:pt idx="1063">
                  <c:v>182.54911125226158</c:v>
                </c:pt>
                <c:pt idx="1064">
                  <c:v>182.62005620392512</c:v>
                </c:pt>
                <c:pt idx="1065">
                  <c:v>182.71940688784176</c:v>
                </c:pt>
                <c:pt idx="1066">
                  <c:v>182.79037166206791</c:v>
                </c:pt>
                <c:pt idx="1067">
                  <c:v>182.8897025234219</c:v>
                </c:pt>
                <c:pt idx="1068">
                  <c:v>182.9748602524933</c:v>
                </c:pt>
                <c:pt idx="1069">
                  <c:v>183.03163207187424</c:v>
                </c:pt>
                <c:pt idx="1070">
                  <c:v>183.11676997838302</c:v>
                </c:pt>
                <c:pt idx="1071">
                  <c:v>183.18773475260917</c:v>
                </c:pt>
                <c:pt idx="1072">
                  <c:v>183.24450657199012</c:v>
                </c:pt>
                <c:pt idx="1073">
                  <c:v>183.31547134621627</c:v>
                </c:pt>
                <c:pt idx="1074">
                  <c:v>183.41480220757029</c:v>
                </c:pt>
                <c:pt idx="1075">
                  <c:v>183.49995993664169</c:v>
                </c:pt>
                <c:pt idx="1076">
                  <c:v>183.58511766571308</c:v>
                </c:pt>
                <c:pt idx="1077">
                  <c:v>183.68444852706708</c:v>
                </c:pt>
                <c:pt idx="1078">
                  <c:v>183.75541330129326</c:v>
                </c:pt>
                <c:pt idx="1079">
                  <c:v>183.82637807551941</c:v>
                </c:pt>
                <c:pt idx="1080">
                  <c:v>183.86893711749249</c:v>
                </c:pt>
                <c:pt idx="1081">
                  <c:v>183.98248075625435</c:v>
                </c:pt>
                <c:pt idx="1082">
                  <c:v>184.06763848532574</c:v>
                </c:pt>
                <c:pt idx="1083">
                  <c:v>184.19535525637022</c:v>
                </c:pt>
                <c:pt idx="1084">
                  <c:v>184.25212707575116</c:v>
                </c:pt>
                <c:pt idx="1085">
                  <c:v>184.30889889513207</c:v>
                </c:pt>
                <c:pt idx="1086">
                  <c:v>184.37984384679561</c:v>
                </c:pt>
                <c:pt idx="1087">
                  <c:v>184.42242271133131</c:v>
                </c:pt>
                <c:pt idx="1088">
                  <c:v>184.52177339524795</c:v>
                </c:pt>
                <c:pt idx="1089">
                  <c:v>184.57852539206624</c:v>
                </c:pt>
                <c:pt idx="1090">
                  <c:v>184.70626198567334</c:v>
                </c:pt>
                <c:pt idx="1091">
                  <c:v>184.76303380505428</c:v>
                </c:pt>
                <c:pt idx="1092">
                  <c:v>184.89075057609875</c:v>
                </c:pt>
                <c:pt idx="1093">
                  <c:v>184.91913648578921</c:v>
                </c:pt>
                <c:pt idx="1094">
                  <c:v>185.03268012455109</c:v>
                </c:pt>
                <c:pt idx="1095">
                  <c:v>185.07523916652414</c:v>
                </c:pt>
                <c:pt idx="1096">
                  <c:v>185.21716871497648</c:v>
                </c:pt>
                <c:pt idx="1097">
                  <c:v>185.30230662148526</c:v>
                </c:pt>
                <c:pt idx="1098">
                  <c:v>185.34488548602096</c:v>
                </c:pt>
                <c:pt idx="1099">
                  <c:v>185.4442361699376</c:v>
                </c:pt>
                <c:pt idx="1100">
                  <c:v>185.47262207962805</c:v>
                </c:pt>
                <c:pt idx="1101">
                  <c:v>185.52939389900899</c:v>
                </c:pt>
                <c:pt idx="1102">
                  <c:v>185.61453180551774</c:v>
                </c:pt>
                <c:pt idx="1103">
                  <c:v>185.72807544427963</c:v>
                </c:pt>
                <c:pt idx="1104">
                  <c:v>185.81321335078837</c:v>
                </c:pt>
                <c:pt idx="1105">
                  <c:v>185.86998517016931</c:v>
                </c:pt>
                <c:pt idx="1106">
                  <c:v>185.9409499443955</c:v>
                </c:pt>
                <c:pt idx="1107">
                  <c:v>186.0261076734669</c:v>
                </c:pt>
                <c:pt idx="1108">
                  <c:v>186.16801739935659</c:v>
                </c:pt>
                <c:pt idx="1109">
                  <c:v>186.22478921873753</c:v>
                </c:pt>
                <c:pt idx="1110">
                  <c:v>186.32412008009152</c:v>
                </c:pt>
                <c:pt idx="1111">
                  <c:v>186.33831303493676</c:v>
                </c:pt>
                <c:pt idx="1112">
                  <c:v>186.36669894462722</c:v>
                </c:pt>
                <c:pt idx="1113">
                  <c:v>186.45185667369861</c:v>
                </c:pt>
                <c:pt idx="1114">
                  <c:v>186.52280162536215</c:v>
                </c:pt>
                <c:pt idx="1115">
                  <c:v>186.59376639958833</c:v>
                </c:pt>
                <c:pt idx="1116">
                  <c:v>186.69311708350494</c:v>
                </c:pt>
                <c:pt idx="1117">
                  <c:v>186.76406203516848</c:v>
                </c:pt>
                <c:pt idx="1118">
                  <c:v>186.87760567393036</c:v>
                </c:pt>
                <c:pt idx="1119">
                  <c:v>186.89179862877558</c:v>
                </c:pt>
                <c:pt idx="1120">
                  <c:v>187.01951539982005</c:v>
                </c:pt>
                <c:pt idx="1121">
                  <c:v>187.03370835466529</c:v>
                </c:pt>
                <c:pt idx="1122">
                  <c:v>187.16144494827239</c:v>
                </c:pt>
                <c:pt idx="1123">
                  <c:v>187.21821676765333</c:v>
                </c:pt>
                <c:pt idx="1124">
                  <c:v>187.30335467416208</c:v>
                </c:pt>
                <c:pt idx="1125">
                  <c:v>187.34593353869778</c:v>
                </c:pt>
                <c:pt idx="1126">
                  <c:v>187.50203621943271</c:v>
                </c:pt>
                <c:pt idx="1127">
                  <c:v>187.50203621943271</c:v>
                </c:pt>
                <c:pt idx="1128">
                  <c:v>187.55880803881365</c:v>
                </c:pt>
                <c:pt idx="1129">
                  <c:v>187.61557985819459</c:v>
                </c:pt>
                <c:pt idx="1130">
                  <c:v>187.71493054211123</c:v>
                </c:pt>
                <c:pt idx="1131">
                  <c:v>187.82845435831047</c:v>
                </c:pt>
                <c:pt idx="1132">
                  <c:v>187.84264731315568</c:v>
                </c:pt>
                <c:pt idx="1133">
                  <c:v>187.95619095191756</c:v>
                </c:pt>
                <c:pt idx="1134">
                  <c:v>187.99874999389061</c:v>
                </c:pt>
                <c:pt idx="1135">
                  <c:v>188.1122936326525</c:v>
                </c:pt>
                <c:pt idx="1136">
                  <c:v>188.19745136172389</c:v>
                </c:pt>
                <c:pt idx="1137">
                  <c:v>188.25420335854218</c:v>
                </c:pt>
                <c:pt idx="1138">
                  <c:v>188.32516813276834</c:v>
                </c:pt>
                <c:pt idx="1139">
                  <c:v>188.42451881668498</c:v>
                </c:pt>
                <c:pt idx="1140">
                  <c:v>188.46707785865806</c:v>
                </c:pt>
                <c:pt idx="1141">
                  <c:v>188.46707785865806</c:v>
                </c:pt>
                <c:pt idx="1142">
                  <c:v>188.5664285425747</c:v>
                </c:pt>
                <c:pt idx="1143">
                  <c:v>188.59481445226515</c:v>
                </c:pt>
                <c:pt idx="1144">
                  <c:v>188.75091713300009</c:v>
                </c:pt>
                <c:pt idx="1145">
                  <c:v>188.83607486207148</c:v>
                </c:pt>
                <c:pt idx="1146">
                  <c:v>188.89284668145243</c:v>
                </c:pt>
                <c:pt idx="1147">
                  <c:v>188.99217754280642</c:v>
                </c:pt>
                <c:pt idx="1148">
                  <c:v>189.00637049765166</c:v>
                </c:pt>
                <c:pt idx="1149">
                  <c:v>189.1057211815683</c:v>
                </c:pt>
                <c:pt idx="1150">
                  <c:v>189.1057211815683</c:v>
                </c:pt>
                <c:pt idx="1151">
                  <c:v>189.21924499776753</c:v>
                </c:pt>
                <c:pt idx="1152">
                  <c:v>189.29020977199369</c:v>
                </c:pt>
                <c:pt idx="1153">
                  <c:v>189.37536750106509</c:v>
                </c:pt>
                <c:pt idx="1154">
                  <c:v>189.47469836241908</c:v>
                </c:pt>
                <c:pt idx="1155">
                  <c:v>189.51727722695477</c:v>
                </c:pt>
                <c:pt idx="1156">
                  <c:v>189.6024349560262</c:v>
                </c:pt>
                <c:pt idx="1157">
                  <c:v>189.70176581738019</c:v>
                </c:pt>
                <c:pt idx="1158">
                  <c:v>189.77273059160635</c:v>
                </c:pt>
                <c:pt idx="1159">
                  <c:v>189.87208127552299</c:v>
                </c:pt>
                <c:pt idx="1160">
                  <c:v>189.91466014005869</c:v>
                </c:pt>
                <c:pt idx="1161">
                  <c:v>189.99979804656746</c:v>
                </c:pt>
                <c:pt idx="1162">
                  <c:v>190.11334168532932</c:v>
                </c:pt>
                <c:pt idx="1163">
                  <c:v>190.12753464017456</c:v>
                </c:pt>
                <c:pt idx="1164">
                  <c:v>190.24105845637379</c:v>
                </c:pt>
                <c:pt idx="1165">
                  <c:v>190.28363732090949</c:v>
                </c:pt>
                <c:pt idx="1166">
                  <c:v>190.41135409195397</c:v>
                </c:pt>
                <c:pt idx="1167">
                  <c:v>190.46812591133488</c:v>
                </c:pt>
                <c:pt idx="1168">
                  <c:v>190.48231886618012</c:v>
                </c:pt>
                <c:pt idx="1169">
                  <c:v>190.59586250494198</c:v>
                </c:pt>
                <c:pt idx="1170">
                  <c:v>190.62424841463246</c:v>
                </c:pt>
                <c:pt idx="1171">
                  <c:v>190.70938632114121</c:v>
                </c:pt>
                <c:pt idx="1172">
                  <c:v>190.89387491156663</c:v>
                </c:pt>
                <c:pt idx="1173">
                  <c:v>190.90806786641187</c:v>
                </c:pt>
                <c:pt idx="1174">
                  <c:v>190.96483968579278</c:v>
                </c:pt>
                <c:pt idx="1175">
                  <c:v>191.02161150517372</c:v>
                </c:pt>
                <c:pt idx="1176">
                  <c:v>191.04999741486418</c:v>
                </c:pt>
                <c:pt idx="1177">
                  <c:v>191.13515514393558</c:v>
                </c:pt>
                <c:pt idx="1178">
                  <c:v>191.20610009559911</c:v>
                </c:pt>
                <c:pt idx="1179">
                  <c:v>191.29125782467054</c:v>
                </c:pt>
                <c:pt idx="1180">
                  <c:v>191.43316755056023</c:v>
                </c:pt>
                <c:pt idx="1181">
                  <c:v>191.46155346025068</c:v>
                </c:pt>
                <c:pt idx="1182">
                  <c:v>191.50413232478638</c:v>
                </c:pt>
                <c:pt idx="1183">
                  <c:v>191.58929005385778</c:v>
                </c:pt>
                <c:pt idx="1184">
                  <c:v>191.6886209152118</c:v>
                </c:pt>
                <c:pt idx="1185">
                  <c:v>191.74539273459271</c:v>
                </c:pt>
                <c:pt idx="1186">
                  <c:v>191.83055046366411</c:v>
                </c:pt>
                <c:pt idx="1187">
                  <c:v>191.90149541532764</c:v>
                </c:pt>
                <c:pt idx="1188">
                  <c:v>191.94407427986337</c:v>
                </c:pt>
                <c:pt idx="1189">
                  <c:v>192.00084609924428</c:v>
                </c:pt>
                <c:pt idx="1190">
                  <c:v>192.02923200893477</c:v>
                </c:pt>
                <c:pt idx="1191">
                  <c:v>192.11436991544352</c:v>
                </c:pt>
                <c:pt idx="1192">
                  <c:v>192.24210650905061</c:v>
                </c:pt>
                <c:pt idx="1193">
                  <c:v>192.3130712832768</c:v>
                </c:pt>
                <c:pt idx="1194">
                  <c:v>192.35563032524985</c:v>
                </c:pt>
                <c:pt idx="1195">
                  <c:v>192.41240214463079</c:v>
                </c:pt>
                <c:pt idx="1196">
                  <c:v>192.42659509947603</c:v>
                </c:pt>
                <c:pt idx="1197">
                  <c:v>192.54013873823789</c:v>
                </c:pt>
                <c:pt idx="1198">
                  <c:v>192.7246273286633</c:v>
                </c:pt>
                <c:pt idx="1199">
                  <c:v>192.8097850577347</c:v>
                </c:pt>
                <c:pt idx="1200">
                  <c:v>192.83817096742516</c:v>
                </c:pt>
                <c:pt idx="1201">
                  <c:v>192.90911591908869</c:v>
                </c:pt>
                <c:pt idx="1202">
                  <c:v>192.89492296424345</c:v>
                </c:pt>
                <c:pt idx="1203">
                  <c:v>192.99427364816009</c:v>
                </c:pt>
                <c:pt idx="1204">
                  <c:v>193.07943137723149</c:v>
                </c:pt>
                <c:pt idx="1205">
                  <c:v>193.15037632889502</c:v>
                </c:pt>
                <c:pt idx="1206">
                  <c:v>193.2213411031212</c:v>
                </c:pt>
                <c:pt idx="1207">
                  <c:v>193.33486491932044</c:v>
                </c:pt>
                <c:pt idx="1208">
                  <c:v>193.40582969354659</c:v>
                </c:pt>
                <c:pt idx="1209">
                  <c:v>193.42002264839184</c:v>
                </c:pt>
                <c:pt idx="1210">
                  <c:v>193.50518037746323</c:v>
                </c:pt>
                <c:pt idx="1211">
                  <c:v>193.61870419366247</c:v>
                </c:pt>
                <c:pt idx="1212">
                  <c:v>193.67547601304338</c:v>
                </c:pt>
                <c:pt idx="1213">
                  <c:v>193.77482669696002</c:v>
                </c:pt>
                <c:pt idx="1214">
                  <c:v>193.83157869377834</c:v>
                </c:pt>
                <c:pt idx="1215">
                  <c:v>193.87415755831404</c:v>
                </c:pt>
                <c:pt idx="1216">
                  <c:v>193.94512233254019</c:v>
                </c:pt>
                <c:pt idx="1217">
                  <c:v>194.01608710676635</c:v>
                </c:pt>
                <c:pt idx="1218">
                  <c:v>194.08703205842988</c:v>
                </c:pt>
                <c:pt idx="1219">
                  <c:v>194.11541796812037</c:v>
                </c:pt>
                <c:pt idx="1220">
                  <c:v>194.22896160688222</c:v>
                </c:pt>
                <c:pt idx="1221">
                  <c:v>194.28573342626316</c:v>
                </c:pt>
                <c:pt idx="1222">
                  <c:v>194.3566783779267</c:v>
                </c:pt>
                <c:pt idx="1223">
                  <c:v>194.45602906184334</c:v>
                </c:pt>
                <c:pt idx="1224">
                  <c:v>194.52699383606949</c:v>
                </c:pt>
                <c:pt idx="1225">
                  <c:v>194.61213174257827</c:v>
                </c:pt>
                <c:pt idx="1226">
                  <c:v>194.62632469742348</c:v>
                </c:pt>
                <c:pt idx="1227">
                  <c:v>194.71148242649488</c:v>
                </c:pt>
                <c:pt idx="1228">
                  <c:v>194.75406129103058</c:v>
                </c:pt>
                <c:pt idx="1229">
                  <c:v>194.86758510722981</c:v>
                </c:pt>
                <c:pt idx="1230">
                  <c:v>194.91016397176554</c:v>
                </c:pt>
                <c:pt idx="1231">
                  <c:v>194.9811287459917</c:v>
                </c:pt>
                <c:pt idx="1232">
                  <c:v>195.06626665250047</c:v>
                </c:pt>
                <c:pt idx="1233">
                  <c:v>195.12303847188139</c:v>
                </c:pt>
                <c:pt idx="1234">
                  <c:v>195.16561733641709</c:v>
                </c:pt>
                <c:pt idx="1235">
                  <c:v>195.20819620095278</c:v>
                </c:pt>
                <c:pt idx="1236">
                  <c:v>195.27914115261632</c:v>
                </c:pt>
                <c:pt idx="1237">
                  <c:v>195.37849183653296</c:v>
                </c:pt>
                <c:pt idx="1238">
                  <c:v>195.46364956560436</c:v>
                </c:pt>
                <c:pt idx="1239">
                  <c:v>195.50622843014006</c:v>
                </c:pt>
                <c:pt idx="1240">
                  <c:v>195.56298042695838</c:v>
                </c:pt>
                <c:pt idx="1241">
                  <c:v>195.60555929149407</c:v>
                </c:pt>
                <c:pt idx="1242">
                  <c:v>195.66233111087499</c:v>
                </c:pt>
                <c:pt idx="1243">
                  <c:v>195.73329588510117</c:v>
                </c:pt>
                <c:pt idx="1244">
                  <c:v>195.80424083676471</c:v>
                </c:pt>
                <c:pt idx="1245">
                  <c:v>195.87520561099086</c:v>
                </c:pt>
                <c:pt idx="1246">
                  <c:v>195.9745562949075</c:v>
                </c:pt>
                <c:pt idx="1247">
                  <c:v>196.03130829172579</c:v>
                </c:pt>
                <c:pt idx="1248">
                  <c:v>196.10227306595198</c:v>
                </c:pt>
                <c:pt idx="1249">
                  <c:v>196.14485193048768</c:v>
                </c:pt>
                <c:pt idx="1250">
                  <c:v>196.24420261440429</c:v>
                </c:pt>
                <c:pt idx="1251">
                  <c:v>196.30095461122261</c:v>
                </c:pt>
                <c:pt idx="1252">
                  <c:v>196.38611234029401</c:v>
                </c:pt>
                <c:pt idx="1253">
                  <c:v>196.45707711452016</c:v>
                </c:pt>
                <c:pt idx="1254">
                  <c:v>196.49963615649324</c:v>
                </c:pt>
                <c:pt idx="1255">
                  <c:v>196.55640797587415</c:v>
                </c:pt>
                <c:pt idx="1256">
                  <c:v>196.61317979525509</c:v>
                </c:pt>
                <c:pt idx="1257">
                  <c:v>196.66995161463603</c:v>
                </c:pt>
                <c:pt idx="1258">
                  <c:v>196.78347543083527</c:v>
                </c:pt>
                <c:pt idx="1259">
                  <c:v>196.86863315990666</c:v>
                </c:pt>
                <c:pt idx="1260">
                  <c:v>196.95379088897806</c:v>
                </c:pt>
                <c:pt idx="1261">
                  <c:v>196.95379088897806</c:v>
                </c:pt>
                <c:pt idx="1262">
                  <c:v>196.99634993095114</c:v>
                </c:pt>
                <c:pt idx="1263">
                  <c:v>197.03892879548684</c:v>
                </c:pt>
                <c:pt idx="1264">
                  <c:v>197.12408652455824</c:v>
                </c:pt>
                <c:pt idx="1265">
                  <c:v>197.25180329560268</c:v>
                </c:pt>
                <c:pt idx="1266">
                  <c:v>197.33696102467411</c:v>
                </c:pt>
                <c:pt idx="1267">
                  <c:v>197.33696102467411</c:v>
                </c:pt>
                <c:pt idx="1268">
                  <c:v>197.37953988920981</c:v>
                </c:pt>
                <c:pt idx="1269">
                  <c:v>197.46467779571856</c:v>
                </c:pt>
                <c:pt idx="1270">
                  <c:v>197.54983552478996</c:v>
                </c:pt>
                <c:pt idx="1271">
                  <c:v>197.6066073441709</c:v>
                </c:pt>
                <c:pt idx="1272">
                  <c:v>197.67757211839705</c:v>
                </c:pt>
                <c:pt idx="1273">
                  <c:v>197.74851707006059</c:v>
                </c:pt>
                <c:pt idx="1274">
                  <c:v>197.77690297975107</c:v>
                </c:pt>
                <c:pt idx="1275">
                  <c:v>197.84786775397723</c:v>
                </c:pt>
                <c:pt idx="1276">
                  <c:v>197.91883252820341</c:v>
                </c:pt>
                <c:pt idx="1277">
                  <c:v>198.0181633895574</c:v>
                </c:pt>
                <c:pt idx="1278">
                  <c:v>198.07493520893834</c:v>
                </c:pt>
                <c:pt idx="1279">
                  <c:v>198.13170702831925</c:v>
                </c:pt>
                <c:pt idx="1280">
                  <c:v>198.17428589285495</c:v>
                </c:pt>
                <c:pt idx="1281">
                  <c:v>198.23103788967327</c:v>
                </c:pt>
                <c:pt idx="1282">
                  <c:v>198.27361675420897</c:v>
                </c:pt>
                <c:pt idx="1283">
                  <c:v>198.33038857358989</c:v>
                </c:pt>
                <c:pt idx="1284">
                  <c:v>198.40135334781607</c:v>
                </c:pt>
                <c:pt idx="1285">
                  <c:v>198.5148771640153</c:v>
                </c:pt>
                <c:pt idx="1286">
                  <c:v>198.61422784793194</c:v>
                </c:pt>
                <c:pt idx="1287">
                  <c:v>198.68517279959548</c:v>
                </c:pt>
                <c:pt idx="1288">
                  <c:v>198.71355870928593</c:v>
                </c:pt>
                <c:pt idx="1289">
                  <c:v>198.72775166413118</c:v>
                </c:pt>
                <c:pt idx="1290">
                  <c:v>198.79871643835733</c:v>
                </c:pt>
                <c:pt idx="1291">
                  <c:v>198.86968121258349</c:v>
                </c:pt>
                <c:pt idx="1292">
                  <c:v>198.94062616424702</c:v>
                </c:pt>
                <c:pt idx="1293">
                  <c:v>198.98320502878272</c:v>
                </c:pt>
                <c:pt idx="1294">
                  <c:v>199.03997684816366</c:v>
                </c:pt>
                <c:pt idx="1295">
                  <c:v>199.06836275785415</c:v>
                </c:pt>
                <c:pt idx="1296">
                  <c:v>199.11094162238984</c:v>
                </c:pt>
                <c:pt idx="1297">
                  <c:v>199.19607952889859</c:v>
                </c:pt>
                <c:pt idx="1298">
                  <c:v>199.32381612250569</c:v>
                </c:pt>
                <c:pt idx="1299">
                  <c:v>199.42314698385971</c:v>
                </c:pt>
                <c:pt idx="1300">
                  <c:v>199.43733993870492</c:v>
                </c:pt>
                <c:pt idx="1301">
                  <c:v>199.50830471293111</c:v>
                </c:pt>
                <c:pt idx="1302">
                  <c:v>199.53669062262156</c:v>
                </c:pt>
                <c:pt idx="1303">
                  <c:v>199.56507653231202</c:v>
                </c:pt>
                <c:pt idx="1304">
                  <c:v>199.65023426138345</c:v>
                </c:pt>
                <c:pt idx="1305">
                  <c:v>199.74956512273744</c:v>
                </c:pt>
                <c:pt idx="1306">
                  <c:v>199.84891580665408</c:v>
                </c:pt>
                <c:pt idx="1307">
                  <c:v>199.89149467118978</c:v>
                </c:pt>
                <c:pt idx="1308">
                  <c:v>199.93405371316283</c:v>
                </c:pt>
                <c:pt idx="1309">
                  <c:v>200.00501848738901</c:v>
                </c:pt>
                <c:pt idx="1310">
                  <c:v>200.07598326161516</c:v>
                </c:pt>
                <c:pt idx="1311">
                  <c:v>200.1469282132787</c:v>
                </c:pt>
                <c:pt idx="1312">
                  <c:v>200.21789298750485</c:v>
                </c:pt>
                <c:pt idx="1313">
                  <c:v>200.2746648068858</c:v>
                </c:pt>
                <c:pt idx="1314">
                  <c:v>200.33143662626674</c:v>
                </c:pt>
                <c:pt idx="1315">
                  <c:v>200.40238157793027</c:v>
                </c:pt>
                <c:pt idx="1316">
                  <c:v>200.44496044246597</c:v>
                </c:pt>
                <c:pt idx="1317">
                  <c:v>200.54431112638261</c:v>
                </c:pt>
                <c:pt idx="1318">
                  <c:v>200.6436419877366</c:v>
                </c:pt>
                <c:pt idx="1319">
                  <c:v>200.65783494258184</c:v>
                </c:pt>
                <c:pt idx="1320">
                  <c:v>200.71460676196276</c:v>
                </c:pt>
                <c:pt idx="1321">
                  <c:v>200.75718562649845</c:v>
                </c:pt>
                <c:pt idx="1322">
                  <c:v>200.8139574458794</c:v>
                </c:pt>
                <c:pt idx="1323">
                  <c:v>200.88490239754293</c:v>
                </c:pt>
                <c:pt idx="1324">
                  <c:v>200.97006012661433</c:v>
                </c:pt>
                <c:pt idx="1325">
                  <c:v>201.05521785568573</c:v>
                </c:pt>
                <c:pt idx="1326">
                  <c:v>201.1403557621945</c:v>
                </c:pt>
                <c:pt idx="1327">
                  <c:v>201.21132053642066</c:v>
                </c:pt>
                <c:pt idx="1328">
                  <c:v>201.25389940095636</c:v>
                </c:pt>
                <c:pt idx="1329">
                  <c:v>201.29647826549206</c:v>
                </c:pt>
                <c:pt idx="1330">
                  <c:v>201.33905713002778</c:v>
                </c:pt>
                <c:pt idx="1331">
                  <c:v>201.41000208169129</c:v>
                </c:pt>
                <c:pt idx="1332">
                  <c:v>201.50935276560793</c:v>
                </c:pt>
                <c:pt idx="1333">
                  <c:v>201.58031753983411</c:v>
                </c:pt>
                <c:pt idx="1334">
                  <c:v>201.62287658180716</c:v>
                </c:pt>
                <c:pt idx="1335">
                  <c:v>201.6796484011881</c:v>
                </c:pt>
                <c:pt idx="1336">
                  <c:v>201.70803431087856</c:v>
                </c:pt>
                <c:pt idx="1337">
                  <c:v>201.77899908510474</c:v>
                </c:pt>
                <c:pt idx="1338">
                  <c:v>201.87832994645873</c:v>
                </c:pt>
                <c:pt idx="1339">
                  <c:v>201.93510176583968</c:v>
                </c:pt>
                <c:pt idx="1340">
                  <c:v>202.00606654006583</c:v>
                </c:pt>
                <c:pt idx="1341">
                  <c:v>202.10539740141985</c:v>
                </c:pt>
                <c:pt idx="1342">
                  <c:v>202.14797626595555</c:v>
                </c:pt>
                <c:pt idx="1343">
                  <c:v>202.2189410401817</c:v>
                </c:pt>
                <c:pt idx="1344">
                  <c:v>202.2615199047174</c:v>
                </c:pt>
                <c:pt idx="1345">
                  <c:v>202.36085076607139</c:v>
                </c:pt>
                <c:pt idx="1346">
                  <c:v>202.41762258545234</c:v>
                </c:pt>
                <c:pt idx="1347">
                  <c:v>202.47439440483328</c:v>
                </c:pt>
                <c:pt idx="1348">
                  <c:v>202.50278031452373</c:v>
                </c:pt>
                <c:pt idx="1349">
                  <c:v>202.53116622421422</c:v>
                </c:pt>
                <c:pt idx="1350">
                  <c:v>202.60211117587772</c:v>
                </c:pt>
                <c:pt idx="1351">
                  <c:v>202.65888299525867</c:v>
                </c:pt>
                <c:pt idx="1352">
                  <c:v>202.71565481463961</c:v>
                </c:pt>
                <c:pt idx="1353">
                  <c:v>202.800812543711</c:v>
                </c:pt>
                <c:pt idx="1354">
                  <c:v>202.87175749537454</c:v>
                </c:pt>
                <c:pt idx="1355">
                  <c:v>202.88595045021978</c:v>
                </c:pt>
                <c:pt idx="1356">
                  <c:v>202.94272226960069</c:v>
                </c:pt>
                <c:pt idx="1357">
                  <c:v>203.01368704382688</c:v>
                </c:pt>
                <c:pt idx="1358">
                  <c:v>203.01368704382688</c:v>
                </c:pt>
                <c:pt idx="1359">
                  <c:v>203.12721086002611</c:v>
                </c:pt>
                <c:pt idx="1360">
                  <c:v>203.21236858909751</c:v>
                </c:pt>
                <c:pt idx="1361">
                  <c:v>203.26914040847845</c:v>
                </c:pt>
                <c:pt idx="1362">
                  <c:v>203.3116994504515</c:v>
                </c:pt>
                <c:pt idx="1363">
                  <c:v>203.38266422467768</c:v>
                </c:pt>
                <c:pt idx="1364">
                  <c:v>203.49620786343954</c:v>
                </c:pt>
                <c:pt idx="1365">
                  <c:v>203.56715281510307</c:v>
                </c:pt>
                <c:pt idx="1366">
                  <c:v>203.60973167963877</c:v>
                </c:pt>
                <c:pt idx="1367">
                  <c:v>203.68069645386493</c:v>
                </c:pt>
                <c:pt idx="1368">
                  <c:v>203.70908236355541</c:v>
                </c:pt>
                <c:pt idx="1369">
                  <c:v>203.78004713778157</c:v>
                </c:pt>
                <c:pt idx="1370">
                  <c:v>203.86518504429034</c:v>
                </c:pt>
                <c:pt idx="1371">
                  <c:v>203.95034277336174</c:v>
                </c:pt>
                <c:pt idx="1372">
                  <c:v>204.03548067987052</c:v>
                </c:pt>
                <c:pt idx="1373">
                  <c:v>204.09225249925143</c:v>
                </c:pt>
                <c:pt idx="1374">
                  <c:v>204.14902431863237</c:v>
                </c:pt>
                <c:pt idx="1375">
                  <c:v>204.14902431863237</c:v>
                </c:pt>
                <c:pt idx="1376">
                  <c:v>204.19160318316807</c:v>
                </c:pt>
                <c:pt idx="1377">
                  <c:v>204.26256795739423</c:v>
                </c:pt>
                <c:pt idx="1378">
                  <c:v>204.347705863903</c:v>
                </c:pt>
                <c:pt idx="1379">
                  <c:v>204.41867063812919</c:v>
                </c:pt>
                <c:pt idx="1380">
                  <c:v>204.50382836720058</c:v>
                </c:pt>
                <c:pt idx="1381">
                  <c:v>204.54638740917363</c:v>
                </c:pt>
                <c:pt idx="1382">
                  <c:v>204.61735218339982</c:v>
                </c:pt>
                <c:pt idx="1383">
                  <c:v>204.60315922855457</c:v>
                </c:pt>
                <c:pt idx="1384">
                  <c:v>204.60315922855457</c:v>
                </c:pt>
                <c:pt idx="1385">
                  <c:v>204.65993104793552</c:v>
                </c:pt>
                <c:pt idx="1386">
                  <c:v>204.77345486413475</c:v>
                </c:pt>
                <c:pt idx="1387">
                  <c:v>204.81603372867045</c:v>
                </c:pt>
                <c:pt idx="1388">
                  <c:v>204.8869985028966</c:v>
                </c:pt>
                <c:pt idx="1389">
                  <c:v>204.98634918681324</c:v>
                </c:pt>
                <c:pt idx="1390">
                  <c:v>205.08568004816723</c:v>
                </c:pt>
                <c:pt idx="1391">
                  <c:v>205.14245186754817</c:v>
                </c:pt>
                <c:pt idx="1392">
                  <c:v>205.17083777723863</c:v>
                </c:pt>
                <c:pt idx="1393">
                  <c:v>205.24180255146481</c:v>
                </c:pt>
                <c:pt idx="1394">
                  <c:v>205.28436159343786</c:v>
                </c:pt>
                <c:pt idx="1395">
                  <c:v>205.32694045797356</c:v>
                </c:pt>
                <c:pt idx="1396">
                  <c:v>205.3837122773545</c:v>
                </c:pt>
                <c:pt idx="1397">
                  <c:v>205.3837122773545</c:v>
                </c:pt>
                <c:pt idx="1398">
                  <c:v>205.49723609355374</c:v>
                </c:pt>
                <c:pt idx="1399">
                  <c:v>205.58239382262514</c:v>
                </c:pt>
                <c:pt idx="1400">
                  <c:v>205.63916564200608</c:v>
                </c:pt>
                <c:pt idx="1401">
                  <c:v>205.66755155169653</c:v>
                </c:pt>
                <c:pt idx="1402">
                  <c:v>205.72432337107747</c:v>
                </c:pt>
                <c:pt idx="1403">
                  <c:v>205.78107536789577</c:v>
                </c:pt>
                <c:pt idx="1404">
                  <c:v>205.88042605181241</c:v>
                </c:pt>
                <c:pt idx="1405">
                  <c:v>205.95139082603856</c:v>
                </c:pt>
                <c:pt idx="1406">
                  <c:v>205.99394986801164</c:v>
                </c:pt>
                <c:pt idx="1407">
                  <c:v>205.99394986801164</c:v>
                </c:pt>
                <c:pt idx="1408">
                  <c:v>206.0223357777021</c:v>
                </c:pt>
                <c:pt idx="1409">
                  <c:v>206.07910759708304</c:v>
                </c:pt>
                <c:pt idx="1410">
                  <c:v>206.16426532615444</c:v>
                </c:pt>
                <c:pt idx="1411">
                  <c:v>206.23521027781797</c:v>
                </c:pt>
                <c:pt idx="1412">
                  <c:v>206.29198209719891</c:v>
                </c:pt>
                <c:pt idx="1413">
                  <c:v>206.30617505204415</c:v>
                </c:pt>
                <c:pt idx="1414">
                  <c:v>206.36294687142507</c:v>
                </c:pt>
                <c:pt idx="1415">
                  <c:v>206.43391164565125</c:v>
                </c:pt>
                <c:pt idx="1416">
                  <c:v>206.49066364246954</c:v>
                </c:pt>
                <c:pt idx="1417">
                  <c:v>206.51904955216</c:v>
                </c:pt>
                <c:pt idx="1418">
                  <c:v>206.63259319092188</c:v>
                </c:pt>
                <c:pt idx="1419">
                  <c:v>206.73192405227587</c:v>
                </c:pt>
                <c:pt idx="1420">
                  <c:v>206.78869587165681</c:v>
                </c:pt>
                <c:pt idx="1421">
                  <c:v>206.81708178134727</c:v>
                </c:pt>
                <c:pt idx="1422">
                  <c:v>206.88804655557345</c:v>
                </c:pt>
                <c:pt idx="1423">
                  <c:v>206.90223951041867</c:v>
                </c:pt>
                <c:pt idx="1424">
                  <c:v>207.0157633266179</c:v>
                </c:pt>
                <c:pt idx="1425">
                  <c:v>207.12930696537978</c:v>
                </c:pt>
                <c:pt idx="1426">
                  <c:v>207.20025191704332</c:v>
                </c:pt>
                <c:pt idx="1427">
                  <c:v>207.22863782673377</c:v>
                </c:pt>
                <c:pt idx="1428">
                  <c:v>207.22863782673377</c:v>
                </c:pt>
                <c:pt idx="1429">
                  <c:v>207.25702373642423</c:v>
                </c:pt>
                <c:pt idx="1430">
                  <c:v>207.29960260095993</c:v>
                </c:pt>
                <c:pt idx="1431">
                  <c:v>207.38476033003136</c:v>
                </c:pt>
                <c:pt idx="1432">
                  <c:v>207.45570528169489</c:v>
                </c:pt>
                <c:pt idx="1433">
                  <c:v>207.54086301076629</c:v>
                </c:pt>
                <c:pt idx="1434">
                  <c:v>207.58344187530199</c:v>
                </c:pt>
                <c:pt idx="1435">
                  <c:v>207.61182778499244</c:v>
                </c:pt>
                <c:pt idx="1436">
                  <c:v>207.61182778499244</c:v>
                </c:pt>
                <c:pt idx="1437">
                  <c:v>207.66859960437338</c:v>
                </c:pt>
                <c:pt idx="1438">
                  <c:v>207.75373751088213</c:v>
                </c:pt>
                <c:pt idx="1439">
                  <c:v>207.88147410448926</c:v>
                </c:pt>
                <c:pt idx="1440">
                  <c:v>207.92405296902496</c:v>
                </c:pt>
                <c:pt idx="1441">
                  <c:v>207.96661201099801</c:v>
                </c:pt>
                <c:pt idx="1442">
                  <c:v>207.96661201099801</c:v>
                </c:pt>
                <c:pt idx="1443">
                  <c:v>208.03757678522419</c:v>
                </c:pt>
                <c:pt idx="1444">
                  <c:v>208.10854155945034</c:v>
                </c:pt>
                <c:pt idx="1445">
                  <c:v>208.1369274691408</c:v>
                </c:pt>
                <c:pt idx="1446">
                  <c:v>208.19367946595912</c:v>
                </c:pt>
                <c:pt idx="1447">
                  <c:v>208.27883719503052</c:v>
                </c:pt>
                <c:pt idx="1448">
                  <c:v>208.36399492410192</c:v>
                </c:pt>
                <c:pt idx="1449">
                  <c:v>208.33560901441143</c:v>
                </c:pt>
                <c:pt idx="1450">
                  <c:v>208.42074692092021</c:v>
                </c:pt>
                <c:pt idx="1451">
                  <c:v>208.49171169514636</c:v>
                </c:pt>
                <c:pt idx="1452">
                  <c:v>208.591062379063</c:v>
                </c:pt>
                <c:pt idx="1453">
                  <c:v>208.64783419844395</c:v>
                </c:pt>
                <c:pt idx="1454">
                  <c:v>208.66200733072654</c:v>
                </c:pt>
                <c:pt idx="1455">
                  <c:v>208.71877915010748</c:v>
                </c:pt>
                <c:pt idx="1456">
                  <c:v>208.76135801464318</c:v>
                </c:pt>
                <c:pt idx="1457">
                  <c:v>208.80393687917888</c:v>
                </c:pt>
                <c:pt idx="1458">
                  <c:v>208.87490165340503</c:v>
                </c:pt>
                <c:pt idx="1459">
                  <c:v>208.96003955991381</c:v>
                </c:pt>
                <c:pt idx="1460">
                  <c:v>209.01681137929475</c:v>
                </c:pt>
                <c:pt idx="1461">
                  <c:v>209.05939024383045</c:v>
                </c:pt>
                <c:pt idx="1462">
                  <c:v>209.08777615352091</c:v>
                </c:pt>
                <c:pt idx="1463">
                  <c:v>209.1303550180566</c:v>
                </c:pt>
                <c:pt idx="1464">
                  <c:v>209.17291406002968</c:v>
                </c:pt>
                <c:pt idx="1465">
                  <c:v>209.24387883425584</c:v>
                </c:pt>
                <c:pt idx="1466">
                  <c:v>209.32903656332724</c:v>
                </c:pt>
                <c:pt idx="1467">
                  <c:v>209.39998151499077</c:v>
                </c:pt>
                <c:pt idx="1468">
                  <c:v>209.42836742468126</c:v>
                </c:pt>
                <c:pt idx="1469">
                  <c:v>209.47094628921695</c:v>
                </c:pt>
                <c:pt idx="1470">
                  <c:v>209.52771810859787</c:v>
                </c:pt>
                <c:pt idx="1471">
                  <c:v>209.58448992797881</c:v>
                </c:pt>
                <c:pt idx="1472">
                  <c:v>209.66962783448759</c:v>
                </c:pt>
                <c:pt idx="1473">
                  <c:v>209.72639965386853</c:v>
                </c:pt>
                <c:pt idx="1474">
                  <c:v>209.75478556355898</c:v>
                </c:pt>
                <c:pt idx="1475">
                  <c:v>209.78317147324944</c:v>
                </c:pt>
                <c:pt idx="1476">
                  <c:v>209.85413624747562</c:v>
                </c:pt>
                <c:pt idx="1477">
                  <c:v>209.92508119913916</c:v>
                </c:pt>
                <c:pt idx="1478">
                  <c:v>209.99604597336531</c:v>
                </c:pt>
                <c:pt idx="1479">
                  <c:v>210.06701074759147</c:v>
                </c:pt>
                <c:pt idx="1480">
                  <c:v>210.10958961212717</c:v>
                </c:pt>
                <c:pt idx="1481">
                  <c:v>210.16634160894549</c:v>
                </c:pt>
                <c:pt idx="1482">
                  <c:v>210.2231134283264</c:v>
                </c:pt>
                <c:pt idx="1483">
                  <c:v>210.25149933801688</c:v>
                </c:pt>
                <c:pt idx="1484">
                  <c:v>210.33665706708828</c:v>
                </c:pt>
                <c:pt idx="1485">
                  <c:v>210.43598792844227</c:v>
                </c:pt>
                <c:pt idx="1486">
                  <c:v>210.50695270266846</c:v>
                </c:pt>
                <c:pt idx="1487">
                  <c:v>210.54953156720416</c:v>
                </c:pt>
                <c:pt idx="1488">
                  <c:v>210.57791747689461</c:v>
                </c:pt>
                <c:pt idx="1489">
                  <c:v>210.6346694737129</c:v>
                </c:pt>
                <c:pt idx="1490">
                  <c:v>210.66305538340339</c:v>
                </c:pt>
                <c:pt idx="1491">
                  <c:v>210.7198272027843</c:v>
                </c:pt>
                <c:pt idx="1492">
                  <c:v>210.8049849318557</c:v>
                </c:pt>
                <c:pt idx="1493">
                  <c:v>210.89012283836448</c:v>
                </c:pt>
                <c:pt idx="1494">
                  <c:v>210.91850874805496</c:v>
                </c:pt>
                <c:pt idx="1495">
                  <c:v>210.94689465774542</c:v>
                </c:pt>
                <c:pt idx="1496">
                  <c:v>210.97528056743587</c:v>
                </c:pt>
                <c:pt idx="1497">
                  <c:v>211.06043829650727</c:v>
                </c:pt>
                <c:pt idx="1498">
                  <c:v>211.13138324817081</c:v>
                </c:pt>
                <c:pt idx="1499">
                  <c:v>211.18815506755175</c:v>
                </c:pt>
                <c:pt idx="1500">
                  <c:v>211.2591198417779</c:v>
                </c:pt>
                <c:pt idx="1501">
                  <c:v>211.3016987063136</c:v>
                </c:pt>
                <c:pt idx="1502">
                  <c:v>211.33008461600409</c:v>
                </c:pt>
                <c:pt idx="1503">
                  <c:v>211.35845070313192</c:v>
                </c:pt>
                <c:pt idx="1504">
                  <c:v>211.40102956766762</c:v>
                </c:pt>
                <c:pt idx="1505">
                  <c:v>211.50038025158426</c:v>
                </c:pt>
                <c:pt idx="1506">
                  <c:v>211.55715207096517</c:v>
                </c:pt>
                <c:pt idx="1507">
                  <c:v>211.61390406778349</c:v>
                </c:pt>
                <c:pt idx="1508">
                  <c:v>211.64228997747395</c:v>
                </c:pt>
                <c:pt idx="1509">
                  <c:v>211.67067588716441</c:v>
                </c:pt>
                <c:pt idx="1510">
                  <c:v>211.77002657108105</c:v>
                </c:pt>
                <c:pt idx="1511">
                  <c:v>211.85516447758982</c:v>
                </c:pt>
                <c:pt idx="1512">
                  <c:v>211.92612925181598</c:v>
                </c:pt>
                <c:pt idx="1513">
                  <c:v>211.98290107119692</c:v>
                </c:pt>
                <c:pt idx="1514">
                  <c:v>211.99709402604213</c:v>
                </c:pt>
                <c:pt idx="1515">
                  <c:v>212.01128698088738</c:v>
                </c:pt>
                <c:pt idx="1516">
                  <c:v>212.03967289057786</c:v>
                </c:pt>
                <c:pt idx="1517">
                  <c:v>212.12481079708661</c:v>
                </c:pt>
                <c:pt idx="1518">
                  <c:v>212.16738966162231</c:v>
                </c:pt>
                <c:pt idx="1519">
                  <c:v>212.20996852615801</c:v>
                </c:pt>
                <c:pt idx="1520">
                  <c:v>212.30929938751203</c:v>
                </c:pt>
                <c:pt idx="1521">
                  <c:v>212.36607120689294</c:v>
                </c:pt>
                <c:pt idx="1522">
                  <c:v>212.40865007142864</c:v>
                </c:pt>
                <c:pt idx="1523">
                  <c:v>212.42284302627388</c:v>
                </c:pt>
                <c:pt idx="1524">
                  <c:v>212.47961484565482</c:v>
                </c:pt>
                <c:pt idx="1525">
                  <c:v>212.55055979731836</c:v>
                </c:pt>
                <c:pt idx="1526">
                  <c:v>212.60733161669927</c:v>
                </c:pt>
                <c:pt idx="1527">
                  <c:v>212.63571752638975</c:v>
                </c:pt>
                <c:pt idx="1528">
                  <c:v>212.70668230061591</c:v>
                </c:pt>
                <c:pt idx="1529">
                  <c:v>212.73506821030639</c:v>
                </c:pt>
                <c:pt idx="1530">
                  <c:v>212.80601316196993</c:v>
                </c:pt>
                <c:pt idx="1531">
                  <c:v>212.90536384588654</c:v>
                </c:pt>
                <c:pt idx="1532">
                  <c:v>212.99052157495794</c:v>
                </c:pt>
                <c:pt idx="1533">
                  <c:v>213.01890748464842</c:v>
                </c:pt>
                <c:pt idx="1534">
                  <c:v>213.07565948146672</c:v>
                </c:pt>
                <c:pt idx="1535">
                  <c:v>213.16081721053811</c:v>
                </c:pt>
                <c:pt idx="1536">
                  <c:v>213.20339607507381</c:v>
                </c:pt>
                <c:pt idx="1537">
                  <c:v>213.2743608493</c:v>
                </c:pt>
                <c:pt idx="1538">
                  <c:v>213.28853398158259</c:v>
                </c:pt>
                <c:pt idx="1539">
                  <c:v>213.34530580096353</c:v>
                </c:pt>
                <c:pt idx="1540">
                  <c:v>213.37369171065399</c:v>
                </c:pt>
                <c:pt idx="1541">
                  <c:v>213.47304239457063</c:v>
                </c:pt>
                <c:pt idx="1542">
                  <c:v>213.48723534941584</c:v>
                </c:pt>
                <c:pt idx="1543">
                  <c:v>213.48723534941584</c:v>
                </c:pt>
                <c:pt idx="1544">
                  <c:v>213.52979439138892</c:v>
                </c:pt>
                <c:pt idx="1545">
                  <c:v>213.64333803015077</c:v>
                </c:pt>
                <c:pt idx="1546">
                  <c:v>213.70010984953171</c:v>
                </c:pt>
                <c:pt idx="1547">
                  <c:v>213.75688166891265</c:v>
                </c:pt>
                <c:pt idx="1548">
                  <c:v>213.8420195754214</c:v>
                </c:pt>
                <c:pt idx="1549">
                  <c:v>213.87040548511189</c:v>
                </c:pt>
                <c:pt idx="1550">
                  <c:v>213.87040548511189</c:v>
                </c:pt>
                <c:pt idx="1551">
                  <c:v>213.94137025933804</c:v>
                </c:pt>
                <c:pt idx="1552">
                  <c:v>214.02650816584682</c:v>
                </c:pt>
                <c:pt idx="1553">
                  <c:v>214.04070112069206</c:v>
                </c:pt>
                <c:pt idx="1554">
                  <c:v>214.12585884976346</c:v>
                </c:pt>
                <c:pt idx="1555">
                  <c:v>214.14005180460867</c:v>
                </c:pt>
                <c:pt idx="1556">
                  <c:v>214.16843771429916</c:v>
                </c:pt>
                <c:pt idx="1557">
                  <c:v>214.23940248852531</c:v>
                </c:pt>
                <c:pt idx="1558">
                  <c:v>214.28196153049839</c:v>
                </c:pt>
                <c:pt idx="1559">
                  <c:v>214.32454039503409</c:v>
                </c:pt>
                <c:pt idx="1560">
                  <c:v>214.40969812410549</c:v>
                </c:pt>
                <c:pt idx="1561">
                  <c:v>214.43808403379595</c:v>
                </c:pt>
                <c:pt idx="1562">
                  <c:v>214.45227698864119</c:v>
                </c:pt>
                <c:pt idx="1563">
                  <c:v>214.49485585317689</c:v>
                </c:pt>
                <c:pt idx="1564">
                  <c:v>214.59418671453088</c:v>
                </c:pt>
                <c:pt idx="1565">
                  <c:v>214.62257262422136</c:v>
                </c:pt>
                <c:pt idx="1566">
                  <c:v>214.69353739844752</c:v>
                </c:pt>
                <c:pt idx="1567">
                  <c:v>214.70773035329276</c:v>
                </c:pt>
                <c:pt idx="1568">
                  <c:v>214.73611626298322</c:v>
                </c:pt>
                <c:pt idx="1569">
                  <c:v>214.82125416949199</c:v>
                </c:pt>
                <c:pt idx="1570">
                  <c:v>214.82125416949199</c:v>
                </c:pt>
                <c:pt idx="1571">
                  <c:v>214.90641189856339</c:v>
                </c:pt>
                <c:pt idx="1572">
                  <c:v>214.97737667278955</c:v>
                </c:pt>
                <c:pt idx="1573">
                  <c:v>214.99154980507214</c:v>
                </c:pt>
                <c:pt idx="1574">
                  <c:v>215.04832162445308</c:v>
                </c:pt>
                <c:pt idx="1575">
                  <c:v>215.06251457929832</c:v>
                </c:pt>
                <c:pt idx="1576">
                  <c:v>215.13347935352448</c:v>
                </c:pt>
                <c:pt idx="1577">
                  <c:v>215.21863708259588</c:v>
                </c:pt>
                <c:pt idx="1578">
                  <c:v>215.2328102148785</c:v>
                </c:pt>
                <c:pt idx="1579">
                  <c:v>215.33216089879511</c:v>
                </c:pt>
                <c:pt idx="1580">
                  <c:v>215.33216089879511</c:v>
                </c:pt>
                <c:pt idx="1581">
                  <c:v>215.37473976333081</c:v>
                </c:pt>
                <c:pt idx="1582">
                  <c:v>215.45989749240221</c:v>
                </c:pt>
                <c:pt idx="1583">
                  <c:v>215.53084244406574</c:v>
                </c:pt>
                <c:pt idx="1584">
                  <c:v>215.8572605829435</c:v>
                </c:pt>
                <c:pt idx="1585">
                  <c:v>216.22623776379427</c:v>
                </c:pt>
                <c:pt idx="1586">
                  <c:v>216.65200658658864</c:v>
                </c:pt>
                <c:pt idx="1587">
                  <c:v>217.14872036104654</c:v>
                </c:pt>
                <c:pt idx="1588">
                  <c:v>217.54608345158783</c:v>
                </c:pt>
                <c:pt idx="1589">
                  <c:v>217.87250159046556</c:v>
                </c:pt>
                <c:pt idx="1590">
                  <c:v>218.18470695193542</c:v>
                </c:pt>
                <c:pt idx="1591">
                  <c:v>218.31244354554252</c:v>
                </c:pt>
                <c:pt idx="1592">
                  <c:v>218.53951100050361</c:v>
                </c:pt>
                <c:pt idx="1593">
                  <c:v>218.4827391811227</c:v>
                </c:pt>
                <c:pt idx="1594">
                  <c:v>218.65303481670284</c:v>
                </c:pt>
                <c:pt idx="1595">
                  <c:v>218.61047577472979</c:v>
                </c:pt>
                <c:pt idx="1596">
                  <c:v>218.69561368123857</c:v>
                </c:pt>
                <c:pt idx="1597">
                  <c:v>218.75238550061948</c:v>
                </c:pt>
                <c:pt idx="1598">
                  <c:v>218.86592913938136</c:v>
                </c:pt>
                <c:pt idx="1599">
                  <c:v>219.00783886527105</c:v>
                </c:pt>
                <c:pt idx="1600">
                  <c:v>219.10718954918769</c:v>
                </c:pt>
                <c:pt idx="1601">
                  <c:v>219.36264291383927</c:v>
                </c:pt>
                <c:pt idx="1602">
                  <c:v>219.53293854941941</c:v>
                </c:pt>
                <c:pt idx="1603">
                  <c:v>219.80258486891623</c:v>
                </c:pt>
                <c:pt idx="1604">
                  <c:v>220.0580382335678</c:v>
                </c:pt>
                <c:pt idx="1605">
                  <c:v>220.39862950472812</c:v>
                </c:pt>
                <c:pt idx="1606">
                  <c:v>220.54055905318046</c:v>
                </c:pt>
                <c:pt idx="1607">
                  <c:v>220.93792214372172</c:v>
                </c:pt>
                <c:pt idx="1608">
                  <c:v>221.25014732775423</c:v>
                </c:pt>
                <c:pt idx="1609">
                  <c:v>221.6475104182955</c:v>
                </c:pt>
                <c:pt idx="1610">
                  <c:v>221.98812151201847</c:v>
                </c:pt>
                <c:pt idx="1611">
                  <c:v>222.37129164771449</c:v>
                </c:pt>
                <c:pt idx="1612">
                  <c:v>222.74028865112794</c:v>
                </c:pt>
                <c:pt idx="1613">
                  <c:v>223.2228094707406</c:v>
                </c:pt>
                <c:pt idx="1614">
                  <c:v>223.66275142581756</c:v>
                </c:pt>
                <c:pt idx="1615">
                  <c:v>224.15946520027546</c:v>
                </c:pt>
                <c:pt idx="1616">
                  <c:v>224.64198601988812</c:v>
                </c:pt>
                <c:pt idx="1617">
                  <c:v>225.08192797496508</c:v>
                </c:pt>
                <c:pt idx="1618">
                  <c:v>225.60702765911347</c:v>
                </c:pt>
                <c:pt idx="1619">
                  <c:v>225.87667397861026</c:v>
                </c:pt>
                <c:pt idx="1620">
                  <c:v>226.44433270473169</c:v>
                </c:pt>
                <c:pt idx="1621">
                  <c:v>226.99781829857054</c:v>
                </c:pt>
                <c:pt idx="1622">
                  <c:v>227.53711093756414</c:v>
                </c:pt>
                <c:pt idx="1623">
                  <c:v>228.07640357655774</c:v>
                </c:pt>
                <c:pt idx="1624">
                  <c:v>228.5589243961704</c:v>
                </c:pt>
                <c:pt idx="1625">
                  <c:v>229.12658312229183</c:v>
                </c:pt>
                <c:pt idx="1626">
                  <c:v>229.70845462582113</c:v>
                </c:pt>
                <c:pt idx="1627">
                  <c:v>230.30451908419568</c:v>
                </c:pt>
                <c:pt idx="1628">
                  <c:v>230.84379190062663</c:v>
                </c:pt>
                <c:pt idx="1629">
                  <c:v>231.49662817838211</c:v>
                </c:pt>
                <c:pt idx="1630">
                  <c:v>232.12105872388446</c:v>
                </c:pt>
                <c:pt idx="1631">
                  <c:v>232.75968222423208</c:v>
                </c:pt>
                <c:pt idx="1632">
                  <c:v>233.05771445341935</c:v>
                </c:pt>
                <c:pt idx="1633">
                  <c:v>233.66797186663911</c:v>
                </c:pt>
                <c:pt idx="1634">
                  <c:v>234.23563059276054</c:v>
                </c:pt>
                <c:pt idx="1635">
                  <c:v>234.8458880059803</c:v>
                </c:pt>
                <c:pt idx="1636">
                  <c:v>235.44193264179222</c:v>
                </c:pt>
                <c:pt idx="1637">
                  <c:v>236.02380414532152</c:v>
                </c:pt>
                <c:pt idx="1638">
                  <c:v>236.67662060051435</c:v>
                </c:pt>
                <c:pt idx="1639">
                  <c:v>237.32945687826981</c:v>
                </c:pt>
                <c:pt idx="1640">
                  <c:v>237.9680803786174</c:v>
                </c:pt>
                <c:pt idx="1641">
                  <c:v>238.59251092411978</c:v>
                </c:pt>
                <c:pt idx="1642">
                  <c:v>239.13180356311338</c:v>
                </c:pt>
                <c:pt idx="1643">
                  <c:v>239.68528915695222</c:v>
                </c:pt>
                <c:pt idx="1644">
                  <c:v>240.23877475079104</c:v>
                </c:pt>
                <c:pt idx="1645">
                  <c:v>240.49422811544261</c:v>
                </c:pt>
                <c:pt idx="1646">
                  <c:v>241.06188684156405</c:v>
                </c:pt>
                <c:pt idx="1647">
                  <c:v>241.6721442547838</c:v>
                </c:pt>
                <c:pt idx="1648">
                  <c:v>242.31076775513142</c:v>
                </c:pt>
                <c:pt idx="1649">
                  <c:v>242.83586743927978</c:v>
                </c:pt>
                <c:pt idx="1650">
                  <c:v>243.38935303311862</c:v>
                </c:pt>
                <c:pt idx="1651">
                  <c:v>243.91445271726698</c:v>
                </c:pt>
                <c:pt idx="1652">
                  <c:v>244.45372553369796</c:v>
                </c:pt>
                <c:pt idx="1653">
                  <c:v>245.00721112753678</c:v>
                </c:pt>
                <c:pt idx="1654">
                  <c:v>245.54650376653038</c:v>
                </c:pt>
                <c:pt idx="1655">
                  <c:v>246.08579640552398</c:v>
                </c:pt>
                <c:pt idx="1656">
                  <c:v>246.62506922195496</c:v>
                </c:pt>
                <c:pt idx="1657">
                  <c:v>247.12178299641286</c:v>
                </c:pt>
                <c:pt idx="1658">
                  <c:v>247.41981522560013</c:v>
                </c:pt>
                <c:pt idx="1659">
                  <c:v>247.97330081943895</c:v>
                </c:pt>
                <c:pt idx="1660">
                  <c:v>248.51259345843255</c:v>
                </c:pt>
                <c:pt idx="1661">
                  <c:v>248.96672836835475</c:v>
                </c:pt>
                <c:pt idx="1662">
                  <c:v>249.49182805250314</c:v>
                </c:pt>
                <c:pt idx="1663">
                  <c:v>249.96015591727055</c:v>
                </c:pt>
                <c:pt idx="1664">
                  <c:v>250.35751900781182</c:v>
                </c:pt>
                <c:pt idx="1665">
                  <c:v>250.8400398274245</c:v>
                </c:pt>
                <c:pt idx="1666">
                  <c:v>251.4219113309538</c:v>
                </c:pt>
                <c:pt idx="1667">
                  <c:v>251.96120396994741</c:v>
                </c:pt>
                <c:pt idx="1668">
                  <c:v>252.44372478956006</c:v>
                </c:pt>
                <c:pt idx="1669">
                  <c:v>252.92624560917272</c:v>
                </c:pt>
                <c:pt idx="1670">
                  <c:v>253.33780165455923</c:v>
                </c:pt>
                <c:pt idx="1671">
                  <c:v>253.56486910952032</c:v>
                </c:pt>
                <c:pt idx="1672">
                  <c:v>254.01900401944252</c:v>
                </c:pt>
                <c:pt idx="1673">
                  <c:v>254.47313892936472</c:v>
                </c:pt>
                <c:pt idx="1674">
                  <c:v>254.91308088444171</c:v>
                </c:pt>
                <c:pt idx="1675">
                  <c:v>255.43818056859007</c:v>
                </c:pt>
                <c:pt idx="1676">
                  <c:v>255.94908729789319</c:v>
                </c:pt>
                <c:pt idx="1677">
                  <c:v>256.37483629812493</c:v>
                </c:pt>
                <c:pt idx="1678">
                  <c:v>256.84316416289238</c:v>
                </c:pt>
                <c:pt idx="1679">
                  <c:v>257.2547400308415</c:v>
                </c:pt>
                <c:pt idx="1680">
                  <c:v>257.70887494076368</c:v>
                </c:pt>
                <c:pt idx="1681">
                  <c:v>258.12043098615021</c:v>
                </c:pt>
                <c:pt idx="1682">
                  <c:v>258.58875885091766</c:v>
                </c:pt>
                <c:pt idx="1683">
                  <c:v>258.91517698979538</c:v>
                </c:pt>
                <c:pt idx="1684">
                  <c:v>259.17063035444693</c:v>
                </c:pt>
                <c:pt idx="1685">
                  <c:v>259.61057230952389</c:v>
                </c:pt>
                <c:pt idx="1686">
                  <c:v>260.10728608398182</c:v>
                </c:pt>
                <c:pt idx="1687">
                  <c:v>260.53303508421357</c:v>
                </c:pt>
                <c:pt idx="1688">
                  <c:v>261.01555590382623</c:v>
                </c:pt>
                <c:pt idx="1689">
                  <c:v>261.31358813301347</c:v>
                </c:pt>
                <c:pt idx="1690">
                  <c:v>261.69677809127217</c:v>
                </c:pt>
                <c:pt idx="1691">
                  <c:v>262.05156231727773</c:v>
                </c:pt>
                <c:pt idx="1692">
                  <c:v>262.43473245297372</c:v>
                </c:pt>
                <c:pt idx="1693">
                  <c:v>262.91727309514903</c:v>
                </c:pt>
                <c:pt idx="1694">
                  <c:v>263.35721505022599</c:v>
                </c:pt>
                <c:pt idx="1695">
                  <c:v>263.81134996014822</c:v>
                </c:pt>
                <c:pt idx="1696">
                  <c:v>264.25129191522518</c:v>
                </c:pt>
                <c:pt idx="1697">
                  <c:v>264.40739459596011</c:v>
                </c:pt>
                <c:pt idx="1698">
                  <c:v>264.79058455421875</c:v>
                </c:pt>
                <c:pt idx="1699">
                  <c:v>265.11698287053389</c:v>
                </c:pt>
                <c:pt idx="1700">
                  <c:v>265.4717869191021</c:v>
                </c:pt>
                <c:pt idx="1701">
                  <c:v>265.85495705479809</c:v>
                </c:pt>
                <c:pt idx="1702">
                  <c:v>266.28072587759249</c:v>
                </c:pt>
                <c:pt idx="1703">
                  <c:v>266.66389601328854</c:v>
                </c:pt>
                <c:pt idx="1704">
                  <c:v>267.04708597154718</c:v>
                </c:pt>
                <c:pt idx="1705">
                  <c:v>267.50122088146941</c:v>
                </c:pt>
                <c:pt idx="1706">
                  <c:v>267.89858397201067</c:v>
                </c:pt>
                <c:pt idx="1707">
                  <c:v>268.21080915604313</c:v>
                </c:pt>
                <c:pt idx="1708">
                  <c:v>268.57978633689396</c:v>
                </c:pt>
                <c:pt idx="1709">
                  <c:v>268.9203974306169</c:v>
                </c:pt>
                <c:pt idx="1710">
                  <c:v>269.0906930661971</c:v>
                </c:pt>
                <c:pt idx="1711">
                  <c:v>269.41711120507483</c:v>
                </c:pt>
                <c:pt idx="1712">
                  <c:v>269.78608838592561</c:v>
                </c:pt>
                <c:pt idx="1713">
                  <c:v>270.16927834418431</c:v>
                </c:pt>
                <c:pt idx="1714">
                  <c:v>270.595027344416</c:v>
                </c:pt>
                <c:pt idx="1715">
                  <c:v>270.99239043495726</c:v>
                </c:pt>
                <c:pt idx="1716">
                  <c:v>271.37558039321596</c:v>
                </c:pt>
                <c:pt idx="1717">
                  <c:v>271.61684080302228</c:v>
                </c:pt>
                <c:pt idx="1718">
                  <c:v>271.8864871225191</c:v>
                </c:pt>
                <c:pt idx="1719">
                  <c:v>272.22707839367939</c:v>
                </c:pt>
                <c:pt idx="1720">
                  <c:v>272.5818824422476</c:v>
                </c:pt>
                <c:pt idx="1721">
                  <c:v>272.93666666825317</c:v>
                </c:pt>
                <c:pt idx="1722">
                  <c:v>273.30566367166659</c:v>
                </c:pt>
                <c:pt idx="1723">
                  <c:v>273.53273112662771</c:v>
                </c:pt>
                <c:pt idx="1724">
                  <c:v>273.88751535263327</c:v>
                </c:pt>
                <c:pt idx="1725">
                  <c:v>274.22812644635627</c:v>
                </c:pt>
                <c:pt idx="1726">
                  <c:v>274.554544585234</c:v>
                </c:pt>
                <c:pt idx="1727">
                  <c:v>274.83838385957603</c:v>
                </c:pt>
                <c:pt idx="1728">
                  <c:v>275.12220331135541</c:v>
                </c:pt>
                <c:pt idx="1729">
                  <c:v>275.42023554054271</c:v>
                </c:pt>
                <c:pt idx="1730">
                  <c:v>275.70407481488473</c:v>
                </c:pt>
                <c:pt idx="1731">
                  <c:v>276.01629999891725</c:v>
                </c:pt>
                <c:pt idx="1732">
                  <c:v>276.35689127007754</c:v>
                </c:pt>
                <c:pt idx="1733">
                  <c:v>276.74008122833624</c:v>
                </c:pt>
                <c:pt idx="1734">
                  <c:v>277.06647954465132</c:v>
                </c:pt>
                <c:pt idx="1735">
                  <c:v>277.37870472868383</c:v>
                </c:pt>
                <c:pt idx="1736">
                  <c:v>277.50644132229093</c:v>
                </c:pt>
                <c:pt idx="1737">
                  <c:v>277.7902607740703</c:v>
                </c:pt>
                <c:pt idx="1738">
                  <c:v>278.0031550967488</c:v>
                </c:pt>
                <c:pt idx="1739">
                  <c:v>278.28697454852824</c:v>
                </c:pt>
                <c:pt idx="1740">
                  <c:v>278.62758564225118</c:v>
                </c:pt>
                <c:pt idx="1741">
                  <c:v>279.02494873279244</c:v>
                </c:pt>
                <c:pt idx="1742">
                  <c:v>279.33717391682495</c:v>
                </c:pt>
                <c:pt idx="1743">
                  <c:v>279.69197796539316</c:v>
                </c:pt>
                <c:pt idx="1744">
                  <c:v>279.91904542035428</c:v>
                </c:pt>
                <c:pt idx="1745">
                  <c:v>280.18869173985104</c:v>
                </c:pt>
                <c:pt idx="1746">
                  <c:v>280.42995214965737</c:v>
                </c:pt>
                <c:pt idx="1747">
                  <c:v>280.68538569174632</c:v>
                </c:pt>
                <c:pt idx="1748">
                  <c:v>280.96922496608835</c:v>
                </c:pt>
                <c:pt idx="1749">
                  <c:v>281.13954042423114</c:v>
                </c:pt>
                <c:pt idx="1750">
                  <c:v>281.46593874054628</c:v>
                </c:pt>
                <c:pt idx="1751">
                  <c:v>281.76397096973352</c:v>
                </c:pt>
                <c:pt idx="1752">
                  <c:v>282.06200319892082</c:v>
                </c:pt>
                <c:pt idx="1753">
                  <c:v>282.37422838295328</c:v>
                </c:pt>
                <c:pt idx="1754">
                  <c:v>282.64385487988744</c:v>
                </c:pt>
                <c:pt idx="1755">
                  <c:v>282.84255624772072</c:v>
                </c:pt>
                <c:pt idx="1756">
                  <c:v>283.11220256721754</c:v>
                </c:pt>
                <c:pt idx="1757">
                  <c:v>283.35346297702387</c:v>
                </c:pt>
                <c:pt idx="1758">
                  <c:v>283.60889651911282</c:v>
                </c:pt>
                <c:pt idx="1759">
                  <c:v>283.90692874830006</c:v>
                </c:pt>
                <c:pt idx="1760">
                  <c:v>284.23334688717779</c:v>
                </c:pt>
                <c:pt idx="1761">
                  <c:v>284.57395798090079</c:v>
                </c:pt>
                <c:pt idx="1762">
                  <c:v>284.67328884225475</c:v>
                </c:pt>
                <c:pt idx="1763">
                  <c:v>284.91454925206108</c:v>
                </c:pt>
                <c:pt idx="1764">
                  <c:v>285.11323079733171</c:v>
                </c:pt>
                <c:pt idx="1765">
                  <c:v>285.35449120713804</c:v>
                </c:pt>
                <c:pt idx="1766">
                  <c:v>285.55317275240873</c:v>
                </c:pt>
                <c:pt idx="1767">
                  <c:v>285.78026002993244</c:v>
                </c:pt>
                <c:pt idx="1768">
                  <c:v>286.07827243655709</c:v>
                </c:pt>
                <c:pt idx="1769">
                  <c:v>286.39049762058954</c:v>
                </c:pt>
                <c:pt idx="1770">
                  <c:v>286.64595098524114</c:v>
                </c:pt>
                <c:pt idx="1771">
                  <c:v>286.94398321442839</c:v>
                </c:pt>
                <c:pt idx="1772">
                  <c:v>287.15685771454429</c:v>
                </c:pt>
                <c:pt idx="1773">
                  <c:v>287.32715335012443</c:v>
                </c:pt>
                <c:pt idx="1774">
                  <c:v>287.58260671477598</c:v>
                </c:pt>
                <c:pt idx="1775">
                  <c:v>287.68195739869265</c:v>
                </c:pt>
                <c:pt idx="1776">
                  <c:v>287.85225303427279</c:v>
                </c:pt>
                <c:pt idx="1777">
                  <c:v>288.07932048923391</c:v>
                </c:pt>
                <c:pt idx="1778">
                  <c:v>288.36315976357594</c:v>
                </c:pt>
                <c:pt idx="1779">
                  <c:v>288.64699903791796</c:v>
                </c:pt>
                <c:pt idx="1780">
                  <c:v>288.94503126710526</c:v>
                </c:pt>
                <c:pt idx="1781">
                  <c:v>289.17209872206632</c:v>
                </c:pt>
                <c:pt idx="1782">
                  <c:v>289.38497322218223</c:v>
                </c:pt>
                <c:pt idx="1783">
                  <c:v>289.58365476745286</c:v>
                </c:pt>
                <c:pt idx="1784">
                  <c:v>289.73975744818779</c:v>
                </c:pt>
                <c:pt idx="1785">
                  <c:v>289.91007290633058</c:v>
                </c:pt>
                <c:pt idx="1786">
                  <c:v>290.12294740644643</c:v>
                </c:pt>
                <c:pt idx="1787">
                  <c:v>290.39259372594324</c:v>
                </c:pt>
                <c:pt idx="1788">
                  <c:v>290.53450345183296</c:v>
                </c:pt>
                <c:pt idx="1789">
                  <c:v>290.7899568164845</c:v>
                </c:pt>
                <c:pt idx="1790">
                  <c:v>291.05960313598132</c:v>
                </c:pt>
                <c:pt idx="1791">
                  <c:v>291.15893399733528</c:v>
                </c:pt>
                <c:pt idx="1792">
                  <c:v>291.35763536516856</c:v>
                </c:pt>
                <c:pt idx="1793">
                  <c:v>291.51373804590349</c:v>
                </c:pt>
                <c:pt idx="1794">
                  <c:v>291.7266125460194</c:v>
                </c:pt>
                <c:pt idx="1795">
                  <c:v>291.92529409129003</c:v>
                </c:pt>
                <c:pt idx="1796">
                  <c:v>292.13816859140587</c:v>
                </c:pt>
                <c:pt idx="1797">
                  <c:v>292.4220078657479</c:v>
                </c:pt>
                <c:pt idx="1798">
                  <c:v>292.60649645617332</c:v>
                </c:pt>
                <c:pt idx="1799">
                  <c:v>292.90452868536056</c:v>
                </c:pt>
                <c:pt idx="1800">
                  <c:v>293.07484414350336</c:v>
                </c:pt>
                <c:pt idx="1801">
                  <c:v>293.17417500485737</c:v>
                </c:pt>
                <c:pt idx="1802">
                  <c:v>293.28771864361926</c:v>
                </c:pt>
                <c:pt idx="1803">
                  <c:v>293.48640018888989</c:v>
                </c:pt>
                <c:pt idx="1804">
                  <c:v>293.65669582447003</c:v>
                </c:pt>
                <c:pt idx="1805">
                  <c:v>293.86957032458594</c:v>
                </c:pt>
                <c:pt idx="1806">
                  <c:v>294.06825186985657</c:v>
                </c:pt>
                <c:pt idx="1807">
                  <c:v>294.38047705388902</c:v>
                </c:pt>
                <c:pt idx="1808">
                  <c:v>294.60754450885014</c:v>
                </c:pt>
                <c:pt idx="1809">
                  <c:v>294.80622605412077</c:v>
                </c:pt>
                <c:pt idx="1810">
                  <c:v>294.94815560257314</c:v>
                </c:pt>
                <c:pt idx="1811">
                  <c:v>295.01912037679926</c:v>
                </c:pt>
                <c:pt idx="1812">
                  <c:v>295.16103010268898</c:v>
                </c:pt>
                <c:pt idx="1813">
                  <c:v>295.35971164795961</c:v>
                </c:pt>
                <c:pt idx="1814">
                  <c:v>295.48744824156671</c:v>
                </c:pt>
                <c:pt idx="1815">
                  <c:v>295.68612978683734</c:v>
                </c:pt>
                <c:pt idx="1816">
                  <c:v>295.94158315148889</c:v>
                </c:pt>
                <c:pt idx="1817">
                  <c:v>296.16865060645</c:v>
                </c:pt>
                <c:pt idx="1818">
                  <c:v>296.36733215172063</c:v>
                </c:pt>
                <c:pt idx="1819">
                  <c:v>296.49506874532773</c:v>
                </c:pt>
                <c:pt idx="1820">
                  <c:v>296.62278551637223</c:v>
                </c:pt>
                <c:pt idx="1821">
                  <c:v>296.83566001648808</c:v>
                </c:pt>
                <c:pt idx="1822">
                  <c:v>296.97758956494039</c:v>
                </c:pt>
                <c:pt idx="1823">
                  <c:v>297.11949929083011</c:v>
                </c:pt>
                <c:pt idx="1824">
                  <c:v>297.33237379094601</c:v>
                </c:pt>
                <c:pt idx="1825">
                  <c:v>297.53105533621664</c:v>
                </c:pt>
                <c:pt idx="1826">
                  <c:v>297.7581227911777</c:v>
                </c:pt>
                <c:pt idx="1827">
                  <c:v>297.87166642993958</c:v>
                </c:pt>
                <c:pt idx="1828">
                  <c:v>298.07034797521021</c:v>
                </c:pt>
                <c:pt idx="1829">
                  <c:v>298.19808456881731</c:v>
                </c:pt>
                <c:pt idx="1830">
                  <c:v>298.31160838501654</c:v>
                </c:pt>
                <c:pt idx="1831">
                  <c:v>298.45351811090626</c:v>
                </c:pt>
                <c:pt idx="1832">
                  <c:v>298.60964061420384</c:v>
                </c:pt>
                <c:pt idx="1833">
                  <c:v>298.76574329493877</c:v>
                </c:pt>
                <c:pt idx="1834">
                  <c:v>299.0070037047451</c:v>
                </c:pt>
                <c:pt idx="1835">
                  <c:v>299.24826411455143</c:v>
                </c:pt>
                <c:pt idx="1836">
                  <c:v>299.44694565982206</c:v>
                </c:pt>
                <c:pt idx="1837">
                  <c:v>299.58887520827437</c:v>
                </c:pt>
                <c:pt idx="1838">
                  <c:v>299.71659197931888</c:v>
                </c:pt>
                <c:pt idx="1839">
                  <c:v>299.74497788900931</c:v>
                </c:pt>
                <c:pt idx="1840">
                  <c:v>299.81594266323549</c:v>
                </c:pt>
                <c:pt idx="1841">
                  <c:v>299.97204534397042</c:v>
                </c:pt>
                <c:pt idx="1842">
                  <c:v>300.128167847268</c:v>
                </c:pt>
                <c:pt idx="1843">
                  <c:v>300.25588461831245</c:v>
                </c:pt>
                <c:pt idx="1844">
                  <c:v>300.4687591184283</c:v>
                </c:pt>
                <c:pt idx="1845">
                  <c:v>300.65324770885371</c:v>
                </c:pt>
                <c:pt idx="1846">
                  <c:v>300.78098430246081</c:v>
                </c:pt>
                <c:pt idx="1847">
                  <c:v>300.92289402835053</c:v>
                </c:pt>
                <c:pt idx="1848">
                  <c:v>301.00805175742192</c:v>
                </c:pt>
                <c:pt idx="1849">
                  <c:v>301.09320948649332</c:v>
                </c:pt>
                <c:pt idx="1850">
                  <c:v>301.17834739300207</c:v>
                </c:pt>
                <c:pt idx="1851">
                  <c:v>301.26350512207347</c:v>
                </c:pt>
                <c:pt idx="1852">
                  <c:v>301.40541484796319</c:v>
                </c:pt>
                <c:pt idx="1853">
                  <c:v>301.51895848672507</c:v>
                </c:pt>
                <c:pt idx="1854">
                  <c:v>301.8027977610671</c:v>
                </c:pt>
                <c:pt idx="1855">
                  <c:v>302.01567226118294</c:v>
                </c:pt>
                <c:pt idx="1856">
                  <c:v>302.11500312253696</c:v>
                </c:pt>
                <c:pt idx="1857">
                  <c:v>302.20016085160836</c:v>
                </c:pt>
                <c:pt idx="1858">
                  <c:v>302.29951153552497</c:v>
                </c:pt>
                <c:pt idx="1859">
                  <c:v>302.37045648718851</c:v>
                </c:pt>
                <c:pt idx="1860">
                  <c:v>302.46980717110517</c:v>
                </c:pt>
                <c:pt idx="1861">
                  <c:v>302.68268167122102</c:v>
                </c:pt>
                <c:pt idx="1862">
                  <c:v>302.98071390040826</c:v>
                </c:pt>
                <c:pt idx="1863">
                  <c:v>303.13681658114319</c:v>
                </c:pt>
                <c:pt idx="1864">
                  <c:v>303.27874612959556</c:v>
                </c:pt>
                <c:pt idx="1865">
                  <c:v>303.43484881033049</c:v>
                </c:pt>
                <c:pt idx="1866">
                  <c:v>303.52000653940189</c:v>
                </c:pt>
                <c:pt idx="1867">
                  <c:v>303.57675853622021</c:v>
                </c:pt>
                <c:pt idx="1868">
                  <c:v>303.64772331044634</c:v>
                </c:pt>
                <c:pt idx="1869">
                  <c:v>303.74707399436301</c:v>
                </c:pt>
                <c:pt idx="1870">
                  <c:v>303.87479076540745</c:v>
                </c:pt>
                <c:pt idx="1871">
                  <c:v>304.00252735901455</c:v>
                </c:pt>
                <c:pt idx="1872">
                  <c:v>304.1728229945947</c:v>
                </c:pt>
                <c:pt idx="1873">
                  <c:v>304.3431186301749</c:v>
                </c:pt>
                <c:pt idx="1874">
                  <c:v>304.52762704316291</c:v>
                </c:pt>
                <c:pt idx="1875">
                  <c:v>304.64115085936214</c:v>
                </c:pt>
                <c:pt idx="1876">
                  <c:v>304.66953676905263</c:v>
                </c:pt>
                <c:pt idx="1877">
                  <c:v>304.68372972389784</c:v>
                </c:pt>
                <c:pt idx="1878">
                  <c:v>304.69792267874311</c:v>
                </c:pt>
                <c:pt idx="1879">
                  <c:v>304.79725354009707</c:v>
                </c:pt>
                <c:pt idx="1880">
                  <c:v>304.92499013370417</c:v>
                </c:pt>
                <c:pt idx="1881">
                  <c:v>305.1236716789748</c:v>
                </c:pt>
                <c:pt idx="1882">
                  <c:v>305.26558140486452</c:v>
                </c:pt>
                <c:pt idx="1883">
                  <c:v>305.40751095331683</c:v>
                </c:pt>
                <c:pt idx="1884">
                  <c:v>305.53522772436133</c:v>
                </c:pt>
                <c:pt idx="1885">
                  <c:v>305.57780658889703</c:v>
                </c:pt>
                <c:pt idx="1886">
                  <c:v>305.63457840827795</c:v>
                </c:pt>
                <c:pt idx="1887">
                  <c:v>305.71973613734934</c:v>
                </c:pt>
                <c:pt idx="1888">
                  <c:v>305.81906699870336</c:v>
                </c:pt>
                <c:pt idx="1889">
                  <c:v>306.01774854397399</c:v>
                </c:pt>
                <c:pt idx="1890">
                  <c:v>306.18806400211679</c:v>
                </c:pt>
                <c:pt idx="1891">
                  <c:v>306.34416668285172</c:v>
                </c:pt>
                <c:pt idx="1892">
                  <c:v>306.4151314570779</c:v>
                </c:pt>
                <c:pt idx="1893">
                  <c:v>306.55704118296757</c:v>
                </c:pt>
                <c:pt idx="1894">
                  <c:v>306.62800595719375</c:v>
                </c:pt>
                <c:pt idx="1895">
                  <c:v>306.72733681854777</c:v>
                </c:pt>
                <c:pt idx="1896">
                  <c:v>306.82668750246438</c:v>
                </c:pt>
                <c:pt idx="1897">
                  <c:v>306.91184523153578</c:v>
                </c:pt>
                <c:pt idx="1898">
                  <c:v>306.9685972283541</c:v>
                </c:pt>
                <c:pt idx="1899">
                  <c:v>307.12471973165168</c:v>
                </c:pt>
                <c:pt idx="1900">
                  <c:v>307.25243650269613</c:v>
                </c:pt>
                <c:pt idx="1901">
                  <c:v>307.42275196083892</c:v>
                </c:pt>
                <c:pt idx="1902">
                  <c:v>307.62143350610955</c:v>
                </c:pt>
                <c:pt idx="1903">
                  <c:v>307.72076436746357</c:v>
                </c:pt>
                <c:pt idx="1904">
                  <c:v>307.749150277154</c:v>
                </c:pt>
                <c:pt idx="1905">
                  <c:v>307.76334323199927</c:v>
                </c:pt>
                <c:pt idx="1906">
                  <c:v>307.82011505138018</c:v>
                </c:pt>
                <c:pt idx="1907">
                  <c:v>307.91946573529685</c:v>
                </c:pt>
                <c:pt idx="1908">
                  <c:v>308.0046036418056</c:v>
                </c:pt>
                <c:pt idx="1909">
                  <c:v>308.1749190999484</c:v>
                </c:pt>
                <c:pt idx="1910">
                  <c:v>308.35940769037381</c:v>
                </c:pt>
                <c:pt idx="1911">
                  <c:v>308.48712446141826</c:v>
                </c:pt>
                <c:pt idx="1912">
                  <c:v>308.58647514533487</c:v>
                </c:pt>
                <c:pt idx="1913">
                  <c:v>308.64324696471584</c:v>
                </c:pt>
                <c:pt idx="1914">
                  <c:v>308.69999896153411</c:v>
                </c:pt>
                <c:pt idx="1915">
                  <c:v>308.75677078091508</c:v>
                </c:pt>
                <c:pt idx="1916">
                  <c:v>308.8277355551412</c:v>
                </c:pt>
                <c:pt idx="1917">
                  <c:v>308.94125937134044</c:v>
                </c:pt>
                <c:pt idx="1918">
                  <c:v>309.01222414556662</c:v>
                </c:pt>
                <c:pt idx="1919">
                  <c:v>309.11157482948329</c:v>
                </c:pt>
                <c:pt idx="1920">
                  <c:v>309.21090569083725</c:v>
                </c:pt>
                <c:pt idx="1921">
                  <c:v>309.36702819413483</c:v>
                </c:pt>
                <c:pt idx="1922">
                  <c:v>309.43797314579837</c:v>
                </c:pt>
                <c:pt idx="1923">
                  <c:v>309.46635905548885</c:v>
                </c:pt>
                <c:pt idx="1924">
                  <c:v>309.52313087486976</c:v>
                </c:pt>
                <c:pt idx="1925">
                  <c:v>309.50893792002455</c:v>
                </c:pt>
                <c:pt idx="1926">
                  <c:v>309.53732382971498</c:v>
                </c:pt>
                <c:pt idx="1927">
                  <c:v>309.69342651044991</c:v>
                </c:pt>
                <c:pt idx="1928">
                  <c:v>309.86374196859271</c:v>
                </c:pt>
                <c:pt idx="1929">
                  <c:v>309.99145873963721</c:v>
                </c:pt>
                <c:pt idx="1930">
                  <c:v>310.11919533324431</c:v>
                </c:pt>
                <c:pt idx="1931">
                  <c:v>310.14756142037214</c:v>
                </c:pt>
                <c:pt idx="1932">
                  <c:v>310.20433323975305</c:v>
                </c:pt>
                <c:pt idx="1933">
                  <c:v>310.26110505913402</c:v>
                </c:pt>
                <c:pt idx="1934">
                  <c:v>310.30368392366972</c:v>
                </c:pt>
                <c:pt idx="1935">
                  <c:v>310.40301478502369</c:v>
                </c:pt>
                <c:pt idx="1936">
                  <c:v>310.54494433347605</c:v>
                </c:pt>
                <c:pt idx="1937">
                  <c:v>310.6726611045205</c:v>
                </c:pt>
                <c:pt idx="1938">
                  <c:v>310.82878360781808</c:v>
                </c:pt>
                <c:pt idx="1939">
                  <c:v>310.97069333370774</c:v>
                </c:pt>
                <c:pt idx="1940">
                  <c:v>311.08423697246963</c:v>
                </c:pt>
                <c:pt idx="1941">
                  <c:v>311.16937487897837</c:v>
                </c:pt>
                <c:pt idx="1942">
                  <c:v>311.22614669835934</c:v>
                </c:pt>
                <c:pt idx="1943">
                  <c:v>311.24033965320456</c:v>
                </c:pt>
                <c:pt idx="1944">
                  <c:v>311.25453260804977</c:v>
                </c:pt>
                <c:pt idx="1945">
                  <c:v>311.26872556289504</c:v>
                </c:pt>
                <c:pt idx="1946">
                  <c:v>311.39644233393949</c:v>
                </c:pt>
                <c:pt idx="1947">
                  <c:v>311.55256483723707</c:v>
                </c:pt>
                <c:pt idx="1948">
                  <c:v>311.68028160828152</c:v>
                </c:pt>
                <c:pt idx="1949">
                  <c:v>311.77963229219819</c:v>
                </c:pt>
                <c:pt idx="1950">
                  <c:v>311.76543933735292</c:v>
                </c:pt>
                <c:pt idx="1951">
                  <c:v>311.73705342766249</c:v>
                </c:pt>
                <c:pt idx="1952">
                  <c:v>311.7512463825077</c:v>
                </c:pt>
                <c:pt idx="1953">
                  <c:v>311.7938252470434</c:v>
                </c:pt>
                <c:pt idx="1954">
                  <c:v>311.86477019870694</c:v>
                </c:pt>
                <c:pt idx="1955">
                  <c:v>311.99250679231403</c:v>
                </c:pt>
                <c:pt idx="1956">
                  <c:v>312.07764469882278</c:v>
                </c:pt>
                <c:pt idx="1957">
                  <c:v>312.16280242789418</c:v>
                </c:pt>
                <c:pt idx="1958">
                  <c:v>312.24796015696558</c:v>
                </c:pt>
                <c:pt idx="1959">
                  <c:v>312.33309806347438</c:v>
                </c:pt>
                <c:pt idx="1960">
                  <c:v>312.34729101831959</c:v>
                </c:pt>
                <c:pt idx="1961">
                  <c:v>312.36148397316481</c:v>
                </c:pt>
                <c:pt idx="1962">
                  <c:v>312.41825579254578</c:v>
                </c:pt>
                <c:pt idx="1963">
                  <c:v>312.48922056677191</c:v>
                </c:pt>
                <c:pt idx="1964">
                  <c:v>312.58855142812592</c:v>
                </c:pt>
                <c:pt idx="1965">
                  <c:v>312.68790211204259</c:v>
                </c:pt>
                <c:pt idx="1966">
                  <c:v>312.77305984111399</c:v>
                </c:pt>
                <c:pt idx="1967">
                  <c:v>312.91496956700365</c:v>
                </c:pt>
                <c:pt idx="1968">
                  <c:v>312.98593434122984</c:v>
                </c:pt>
                <c:pt idx="1969">
                  <c:v>313.02851320576553</c:v>
                </c:pt>
                <c:pt idx="1970">
                  <c:v>313.04270616061075</c:v>
                </c:pt>
                <c:pt idx="1971">
                  <c:v>313.05687929289337</c:v>
                </c:pt>
                <c:pt idx="1972">
                  <c:v>313.00012729607505</c:v>
                </c:pt>
                <c:pt idx="1973">
                  <c:v>313.04270616061075</c:v>
                </c:pt>
                <c:pt idx="1974">
                  <c:v>313.22719475103617</c:v>
                </c:pt>
                <c:pt idx="1975">
                  <c:v>313.36910447692588</c:v>
                </c:pt>
                <c:pt idx="1976">
                  <c:v>313.4684551608425</c:v>
                </c:pt>
                <c:pt idx="1977">
                  <c:v>313.59617193188694</c:v>
                </c:pt>
                <c:pt idx="1978">
                  <c:v>313.61036488673221</c:v>
                </c:pt>
                <c:pt idx="1979">
                  <c:v>313.61036488673221</c:v>
                </c:pt>
                <c:pt idx="1980">
                  <c:v>313.61036488673221</c:v>
                </c:pt>
                <c:pt idx="1981">
                  <c:v>313.66713670611313</c:v>
                </c:pt>
                <c:pt idx="1982">
                  <c:v>313.75229443518452</c:v>
                </c:pt>
                <c:pt idx="1983">
                  <c:v>313.82323938684806</c:v>
                </c:pt>
                <c:pt idx="1984">
                  <c:v>313.93678302560994</c:v>
                </c:pt>
                <c:pt idx="1985">
                  <c:v>314.02192093211869</c:v>
                </c:pt>
                <c:pt idx="1986">
                  <c:v>314.09288570634487</c:v>
                </c:pt>
                <c:pt idx="1987">
                  <c:v>314.14965752572579</c:v>
                </c:pt>
                <c:pt idx="1988">
                  <c:v>314.20642934510676</c:v>
                </c:pt>
                <c:pt idx="1989">
                  <c:v>314.23481525479718</c:v>
                </c:pt>
                <c:pt idx="1990">
                  <c:v>314.22062229995197</c:v>
                </c:pt>
                <c:pt idx="1991">
                  <c:v>314.26318134192502</c:v>
                </c:pt>
                <c:pt idx="1992">
                  <c:v>314.3341461161512</c:v>
                </c:pt>
                <c:pt idx="1993">
                  <c:v>314.49026861944878</c:v>
                </c:pt>
                <c:pt idx="1994">
                  <c:v>314.67475720987414</c:v>
                </c:pt>
                <c:pt idx="1995">
                  <c:v>314.77408807122816</c:v>
                </c:pt>
                <c:pt idx="1996">
                  <c:v>314.81666693576386</c:v>
                </c:pt>
                <c:pt idx="1997">
                  <c:v>314.81666693576386</c:v>
                </c:pt>
                <c:pt idx="1998">
                  <c:v>314.80247398091865</c:v>
                </c:pt>
                <c:pt idx="1999">
                  <c:v>314.83085989060908</c:v>
                </c:pt>
                <c:pt idx="2000">
                  <c:v>314.88763170999005</c:v>
                </c:pt>
                <c:pt idx="2001">
                  <c:v>314.94440352937096</c:v>
                </c:pt>
                <c:pt idx="2002">
                  <c:v>315.10050621010589</c:v>
                </c:pt>
                <c:pt idx="2003">
                  <c:v>315.21404984886777</c:v>
                </c:pt>
                <c:pt idx="2004">
                  <c:v>315.31338071022179</c:v>
                </c:pt>
                <c:pt idx="2005">
                  <c:v>315.37015252960271</c:v>
                </c:pt>
                <c:pt idx="2006">
                  <c:v>315.39853843929319</c:v>
                </c:pt>
                <c:pt idx="2007">
                  <c:v>315.38434548444792</c:v>
                </c:pt>
                <c:pt idx="2008">
                  <c:v>315.39853843929319</c:v>
                </c:pt>
                <c:pt idx="2009">
                  <c:v>315.38434548444792</c:v>
                </c:pt>
                <c:pt idx="2010">
                  <c:v>315.4127313941384</c:v>
                </c:pt>
                <c:pt idx="2011">
                  <c:v>315.46950321351932</c:v>
                </c:pt>
                <c:pt idx="2012">
                  <c:v>315.61141293940904</c:v>
                </c:pt>
                <c:pt idx="2013">
                  <c:v>315.75332266529875</c:v>
                </c:pt>
                <c:pt idx="2014">
                  <c:v>315.85267334921537</c:v>
                </c:pt>
                <c:pt idx="2015">
                  <c:v>315.92363812344155</c:v>
                </c:pt>
                <c:pt idx="2016">
                  <c:v>315.90944516859628</c:v>
                </c:pt>
                <c:pt idx="2017">
                  <c:v>315.86686630406058</c:v>
                </c:pt>
                <c:pt idx="2018">
                  <c:v>315.83848039437015</c:v>
                </c:pt>
                <c:pt idx="2019">
                  <c:v>315.83848039437015</c:v>
                </c:pt>
                <c:pt idx="2020">
                  <c:v>315.89525221375106</c:v>
                </c:pt>
                <c:pt idx="2021">
                  <c:v>316.02296898479551</c:v>
                </c:pt>
                <c:pt idx="2022">
                  <c:v>316.10812671386691</c:v>
                </c:pt>
                <c:pt idx="2023">
                  <c:v>316.22165053006614</c:v>
                </c:pt>
                <c:pt idx="2024">
                  <c:v>316.32100121398281</c:v>
                </c:pt>
                <c:pt idx="2025">
                  <c:v>316.27842234944711</c:v>
                </c:pt>
                <c:pt idx="2026">
                  <c:v>316.23584348491141</c:v>
                </c:pt>
                <c:pt idx="2027">
                  <c:v>316.17909148809309</c:v>
                </c:pt>
                <c:pt idx="2028">
                  <c:v>316.17909148809309</c:v>
                </c:pt>
                <c:pt idx="2029">
                  <c:v>316.19328444293836</c:v>
                </c:pt>
                <c:pt idx="2030">
                  <c:v>316.3068082591376</c:v>
                </c:pt>
                <c:pt idx="2031">
                  <c:v>316.40615894305421</c:v>
                </c:pt>
                <c:pt idx="2032">
                  <c:v>316.44873780758991</c:v>
                </c:pt>
                <c:pt idx="2033">
                  <c:v>316.51968275925344</c:v>
                </c:pt>
                <c:pt idx="2034">
                  <c:v>316.54806866894393</c:v>
                </c:pt>
                <c:pt idx="2035">
                  <c:v>316.56226162378914</c:v>
                </c:pt>
                <c:pt idx="2036">
                  <c:v>316.54806866894393</c:v>
                </c:pt>
                <c:pt idx="2037">
                  <c:v>316.54806866894393</c:v>
                </c:pt>
                <c:pt idx="2038">
                  <c:v>316.57645457863435</c:v>
                </c:pt>
                <c:pt idx="2039">
                  <c:v>316.60484048832484</c:v>
                </c:pt>
                <c:pt idx="2040">
                  <c:v>316.76094316905977</c:v>
                </c:pt>
                <c:pt idx="2041">
                  <c:v>316.91706567235735</c:v>
                </c:pt>
                <c:pt idx="2042">
                  <c:v>317.0022035788661</c:v>
                </c:pt>
                <c:pt idx="2043">
                  <c:v>317.0447824434018</c:v>
                </c:pt>
                <c:pt idx="2044">
                  <c:v>317.01639653371132</c:v>
                </c:pt>
                <c:pt idx="2045">
                  <c:v>317.01639653371132</c:v>
                </c:pt>
                <c:pt idx="2046">
                  <c:v>316.98801062402089</c:v>
                </c:pt>
                <c:pt idx="2047">
                  <c:v>317.03058948855659</c:v>
                </c:pt>
                <c:pt idx="2048">
                  <c:v>317.0873613079375</c:v>
                </c:pt>
                <c:pt idx="2049">
                  <c:v>317.25765694351765</c:v>
                </c:pt>
                <c:pt idx="2050">
                  <c:v>317.44214553394306</c:v>
                </c:pt>
                <c:pt idx="2051">
                  <c:v>317.58407508239543</c:v>
                </c:pt>
                <c:pt idx="2052">
                  <c:v>317.61246099208586</c:v>
                </c:pt>
                <c:pt idx="2053">
                  <c:v>317.59826803724064</c:v>
                </c:pt>
                <c:pt idx="2054">
                  <c:v>317.58407508239543</c:v>
                </c:pt>
                <c:pt idx="2055">
                  <c:v>317.56988212755016</c:v>
                </c:pt>
                <c:pt idx="2056">
                  <c:v>317.58407508239543</c:v>
                </c:pt>
                <c:pt idx="2057">
                  <c:v>317.62665394693113</c:v>
                </c:pt>
                <c:pt idx="2058">
                  <c:v>317.74017776313036</c:v>
                </c:pt>
                <c:pt idx="2059">
                  <c:v>317.85372140189219</c:v>
                </c:pt>
                <c:pt idx="2060">
                  <c:v>317.91049322127316</c:v>
                </c:pt>
                <c:pt idx="2061">
                  <c:v>317.89630026642789</c:v>
                </c:pt>
                <c:pt idx="2062">
                  <c:v>317.92466635355572</c:v>
                </c:pt>
                <c:pt idx="2063">
                  <c:v>317.86791435673746</c:v>
                </c:pt>
                <c:pt idx="2064">
                  <c:v>317.88210731158267</c:v>
                </c:pt>
                <c:pt idx="2065">
                  <c:v>317.88210731158267</c:v>
                </c:pt>
                <c:pt idx="2066">
                  <c:v>317.82533549220176</c:v>
                </c:pt>
                <c:pt idx="2067">
                  <c:v>317.88210731158267</c:v>
                </c:pt>
                <c:pt idx="2068">
                  <c:v>317.96724521809142</c:v>
                </c:pt>
                <c:pt idx="2069">
                  <c:v>318.06659590200809</c:v>
                </c:pt>
                <c:pt idx="2070">
                  <c:v>318.15175363107949</c:v>
                </c:pt>
                <c:pt idx="2071">
                  <c:v>318.18011971820732</c:v>
                </c:pt>
                <c:pt idx="2072">
                  <c:v>318.10917476654379</c:v>
                </c:pt>
                <c:pt idx="2073">
                  <c:v>318.05240294716282</c:v>
                </c:pt>
                <c:pt idx="2074">
                  <c:v>318.0382099923176</c:v>
                </c:pt>
                <c:pt idx="2075">
                  <c:v>318.05240294716282</c:v>
                </c:pt>
                <c:pt idx="2076">
                  <c:v>318.0807888568533</c:v>
                </c:pt>
                <c:pt idx="2077">
                  <c:v>318.16592676336205</c:v>
                </c:pt>
                <c:pt idx="2078">
                  <c:v>318.33624222150485</c:v>
                </c:pt>
                <c:pt idx="2079">
                  <c:v>318.40718717316838</c:v>
                </c:pt>
                <c:pt idx="2080">
                  <c:v>318.44976603770408</c:v>
                </c:pt>
                <c:pt idx="2081">
                  <c:v>318.44976603770408</c:v>
                </c:pt>
                <c:pt idx="2082">
                  <c:v>318.42138012801365</c:v>
                </c:pt>
                <c:pt idx="2083">
                  <c:v>318.44976603770408</c:v>
                </c:pt>
                <c:pt idx="2084">
                  <c:v>318.44976603770408</c:v>
                </c:pt>
                <c:pt idx="2085">
                  <c:v>318.46395899254935</c:v>
                </c:pt>
                <c:pt idx="2086">
                  <c:v>318.53492376677553</c:v>
                </c:pt>
                <c:pt idx="2087">
                  <c:v>318.56330967646596</c:v>
                </c:pt>
                <c:pt idx="2088">
                  <c:v>318.64844758297477</c:v>
                </c:pt>
                <c:pt idx="2089">
                  <c:v>318.74779826689138</c:v>
                </c:pt>
                <c:pt idx="2090">
                  <c:v>318.80457008627229</c:v>
                </c:pt>
                <c:pt idx="2091">
                  <c:v>318.76199122173659</c:v>
                </c:pt>
                <c:pt idx="2092">
                  <c:v>318.69102644751047</c:v>
                </c:pt>
                <c:pt idx="2093">
                  <c:v>318.63427445069215</c:v>
                </c:pt>
                <c:pt idx="2094">
                  <c:v>318.6768334926652</c:v>
                </c:pt>
                <c:pt idx="2095">
                  <c:v>318.79037713142708</c:v>
                </c:pt>
                <c:pt idx="2096">
                  <c:v>318.91809390247153</c:v>
                </c:pt>
                <c:pt idx="2097">
                  <c:v>318.9748657218525</c:v>
                </c:pt>
                <c:pt idx="2098">
                  <c:v>318.9748657218525</c:v>
                </c:pt>
                <c:pt idx="2099">
                  <c:v>318.98905867669771</c:v>
                </c:pt>
                <c:pt idx="2100">
                  <c:v>318.98905867669771</c:v>
                </c:pt>
                <c:pt idx="2101">
                  <c:v>318.9748657218525</c:v>
                </c:pt>
                <c:pt idx="2102">
                  <c:v>318.96067276700722</c:v>
                </c:pt>
                <c:pt idx="2103">
                  <c:v>318.9748657218525</c:v>
                </c:pt>
                <c:pt idx="2104">
                  <c:v>318.9748657218525</c:v>
                </c:pt>
                <c:pt idx="2105">
                  <c:v>319.00325163154292</c:v>
                </c:pt>
                <c:pt idx="2106">
                  <c:v>319.15935431227786</c:v>
                </c:pt>
                <c:pt idx="2107">
                  <c:v>319.28709090588495</c:v>
                </c:pt>
                <c:pt idx="2108">
                  <c:v>319.34386272526592</c:v>
                </c:pt>
                <c:pt idx="2109">
                  <c:v>319.31547681557544</c:v>
                </c:pt>
                <c:pt idx="2110">
                  <c:v>319.23031908650404</c:v>
                </c:pt>
                <c:pt idx="2111">
                  <c:v>319.20193317681355</c:v>
                </c:pt>
                <c:pt idx="2112">
                  <c:v>319.21612613165883</c:v>
                </c:pt>
                <c:pt idx="2113">
                  <c:v>319.21612613165883</c:v>
                </c:pt>
                <c:pt idx="2114">
                  <c:v>319.28709090588495</c:v>
                </c:pt>
                <c:pt idx="2115">
                  <c:v>319.35805568011114</c:v>
                </c:pt>
                <c:pt idx="2116">
                  <c:v>319.40061472208419</c:v>
                </c:pt>
                <c:pt idx="2117">
                  <c:v>319.49996540600085</c:v>
                </c:pt>
                <c:pt idx="2118">
                  <c:v>319.54254427053655</c:v>
                </c:pt>
                <c:pt idx="2119">
                  <c:v>319.49996540600085</c:v>
                </c:pt>
                <c:pt idx="2120">
                  <c:v>319.48577245115558</c:v>
                </c:pt>
                <c:pt idx="2121">
                  <c:v>319.44319358661988</c:v>
                </c:pt>
                <c:pt idx="2122">
                  <c:v>319.45738654146516</c:v>
                </c:pt>
                <c:pt idx="2123">
                  <c:v>319.57093018022698</c:v>
                </c:pt>
                <c:pt idx="2124">
                  <c:v>319.65606808673579</c:v>
                </c:pt>
                <c:pt idx="2125">
                  <c:v>319.670261041581</c:v>
                </c:pt>
                <c:pt idx="2126">
                  <c:v>319.72703286096191</c:v>
                </c:pt>
                <c:pt idx="2127">
                  <c:v>319.74122581580718</c:v>
                </c:pt>
                <c:pt idx="2128">
                  <c:v>319.76961172549767</c:v>
                </c:pt>
                <c:pt idx="2129">
                  <c:v>319.7554187706524</c:v>
                </c:pt>
                <c:pt idx="2130">
                  <c:v>319.7554187706524</c:v>
                </c:pt>
                <c:pt idx="2131">
                  <c:v>319.68445399642621</c:v>
                </c:pt>
                <c:pt idx="2132">
                  <c:v>319.69864695127148</c:v>
                </c:pt>
                <c:pt idx="2133">
                  <c:v>319.7979976351881</c:v>
                </c:pt>
                <c:pt idx="2134">
                  <c:v>319.9257144062326</c:v>
                </c:pt>
                <c:pt idx="2135">
                  <c:v>320.03925804499443</c:v>
                </c:pt>
                <c:pt idx="2136">
                  <c:v>320.03925804499443</c:v>
                </c:pt>
                <c:pt idx="2137">
                  <c:v>320.010872135304</c:v>
                </c:pt>
                <c:pt idx="2138">
                  <c:v>319.95410031592303</c:v>
                </c:pt>
                <c:pt idx="2139">
                  <c:v>319.95410031592303</c:v>
                </c:pt>
                <c:pt idx="2140">
                  <c:v>319.93990736107781</c:v>
                </c:pt>
                <c:pt idx="2141">
                  <c:v>319.91152145138733</c:v>
                </c:pt>
                <c:pt idx="2142">
                  <c:v>319.99667918045873</c:v>
                </c:pt>
                <c:pt idx="2143">
                  <c:v>320.06764395468491</c:v>
                </c:pt>
                <c:pt idx="2144">
                  <c:v>320.22374663541984</c:v>
                </c:pt>
                <c:pt idx="2145">
                  <c:v>320.23793959026506</c:v>
                </c:pt>
                <c:pt idx="2146">
                  <c:v>320.19536072572936</c:v>
                </c:pt>
                <c:pt idx="2147">
                  <c:v>320.12439595150323</c:v>
                </c:pt>
                <c:pt idx="2148">
                  <c:v>320.11020299665796</c:v>
                </c:pt>
                <c:pt idx="2149">
                  <c:v>320.0960298643754</c:v>
                </c:pt>
                <c:pt idx="2150">
                  <c:v>320.0960298643754</c:v>
                </c:pt>
                <c:pt idx="2151">
                  <c:v>320.16697481603893</c:v>
                </c:pt>
                <c:pt idx="2152">
                  <c:v>320.19536072572936</c:v>
                </c:pt>
                <c:pt idx="2153">
                  <c:v>320.28051845480076</c:v>
                </c:pt>
                <c:pt idx="2154">
                  <c:v>320.37984931615478</c:v>
                </c:pt>
                <c:pt idx="2155">
                  <c:v>320.43662113553569</c:v>
                </c:pt>
                <c:pt idx="2156">
                  <c:v>320.36565636130956</c:v>
                </c:pt>
                <c:pt idx="2157">
                  <c:v>320.30890436449124</c:v>
                </c:pt>
                <c:pt idx="2158">
                  <c:v>320.28051845480076</c:v>
                </c:pt>
                <c:pt idx="2159">
                  <c:v>320.28051845480076</c:v>
                </c:pt>
                <c:pt idx="2160">
                  <c:v>320.23793959026506</c:v>
                </c:pt>
                <c:pt idx="2161">
                  <c:v>320.33729027418173</c:v>
                </c:pt>
                <c:pt idx="2162">
                  <c:v>320.45081409038096</c:v>
                </c:pt>
                <c:pt idx="2163">
                  <c:v>320.56435772914278</c:v>
                </c:pt>
                <c:pt idx="2164">
                  <c:v>320.60691677111589</c:v>
                </c:pt>
                <c:pt idx="2165">
                  <c:v>320.56435772914278</c:v>
                </c:pt>
                <c:pt idx="2166">
                  <c:v>320.47920000007139</c:v>
                </c:pt>
                <c:pt idx="2167">
                  <c:v>320.43662113553569</c:v>
                </c:pt>
                <c:pt idx="2168">
                  <c:v>320.43662113553569</c:v>
                </c:pt>
                <c:pt idx="2169">
                  <c:v>320.42242818069047</c:v>
                </c:pt>
                <c:pt idx="2170">
                  <c:v>320.45081409038096</c:v>
                </c:pt>
                <c:pt idx="2171">
                  <c:v>320.52177886460709</c:v>
                </c:pt>
                <c:pt idx="2172">
                  <c:v>320.62110972596111</c:v>
                </c:pt>
                <c:pt idx="2173">
                  <c:v>320.67788154534202</c:v>
                </c:pt>
                <c:pt idx="2174">
                  <c:v>320.64949563565159</c:v>
                </c:pt>
                <c:pt idx="2175">
                  <c:v>320.60691677111589</c:v>
                </c:pt>
                <c:pt idx="2176">
                  <c:v>320.59272381627062</c:v>
                </c:pt>
                <c:pt idx="2177">
                  <c:v>320.55016477429757</c:v>
                </c:pt>
                <c:pt idx="2178">
                  <c:v>320.52177886460709</c:v>
                </c:pt>
                <c:pt idx="2179">
                  <c:v>320.50758590976187</c:v>
                </c:pt>
                <c:pt idx="2180">
                  <c:v>320.53597181945236</c:v>
                </c:pt>
                <c:pt idx="2181">
                  <c:v>320.63530268080632</c:v>
                </c:pt>
                <c:pt idx="2182">
                  <c:v>320.7914251841039</c:v>
                </c:pt>
                <c:pt idx="2183">
                  <c:v>320.77723222925869</c:v>
                </c:pt>
                <c:pt idx="2184">
                  <c:v>320.69207450018729</c:v>
                </c:pt>
                <c:pt idx="2185">
                  <c:v>320.60691677111589</c:v>
                </c:pt>
                <c:pt idx="2186">
                  <c:v>320.59272381627062</c:v>
                </c:pt>
                <c:pt idx="2187">
                  <c:v>320.55016477429757</c:v>
                </c:pt>
                <c:pt idx="2188">
                  <c:v>320.59272381627062</c:v>
                </c:pt>
                <c:pt idx="2189">
                  <c:v>320.67788154534202</c:v>
                </c:pt>
                <c:pt idx="2190">
                  <c:v>320.81981109379439</c:v>
                </c:pt>
                <c:pt idx="2191">
                  <c:v>320.7914251841039</c:v>
                </c:pt>
                <c:pt idx="2192">
                  <c:v>320.80561813894911</c:v>
                </c:pt>
                <c:pt idx="2193">
                  <c:v>320.7488463195682</c:v>
                </c:pt>
                <c:pt idx="2194">
                  <c:v>320.6636885904968</c:v>
                </c:pt>
                <c:pt idx="2195">
                  <c:v>320.63530268080632</c:v>
                </c:pt>
                <c:pt idx="2196">
                  <c:v>320.62110972596111</c:v>
                </c:pt>
                <c:pt idx="2197">
                  <c:v>320.55016477429757</c:v>
                </c:pt>
                <c:pt idx="2198">
                  <c:v>320.52177886460709</c:v>
                </c:pt>
                <c:pt idx="2199">
                  <c:v>320.55016477429757</c:v>
                </c:pt>
                <c:pt idx="2200">
                  <c:v>320.57855068398806</c:v>
                </c:pt>
                <c:pt idx="2201">
                  <c:v>320.60691677111589</c:v>
                </c:pt>
                <c:pt idx="2202">
                  <c:v>320.59272381627062</c:v>
                </c:pt>
                <c:pt idx="2203">
                  <c:v>320.57855068398806</c:v>
                </c:pt>
                <c:pt idx="2204">
                  <c:v>320.53597181945236</c:v>
                </c:pt>
                <c:pt idx="2205">
                  <c:v>320.45081409038096</c:v>
                </c:pt>
                <c:pt idx="2206">
                  <c:v>320.42242818069047</c:v>
                </c:pt>
                <c:pt idx="2207">
                  <c:v>320.39404227099999</c:v>
                </c:pt>
                <c:pt idx="2208">
                  <c:v>320.33729027418173</c:v>
                </c:pt>
                <c:pt idx="2209">
                  <c:v>320.32309731933645</c:v>
                </c:pt>
                <c:pt idx="2210">
                  <c:v>320.28051845480076</c:v>
                </c:pt>
                <c:pt idx="2211">
                  <c:v>320.20955368057463</c:v>
                </c:pt>
                <c:pt idx="2212">
                  <c:v>320.12439595150323</c:v>
                </c:pt>
                <c:pt idx="2213">
                  <c:v>320.11020299665796</c:v>
                </c:pt>
                <c:pt idx="2214">
                  <c:v>320.06764395468491</c:v>
                </c:pt>
                <c:pt idx="2215">
                  <c:v>320.06764395468491</c:v>
                </c:pt>
                <c:pt idx="2216">
                  <c:v>320.03925804499443</c:v>
                </c:pt>
                <c:pt idx="2217">
                  <c:v>320.03925804499443</c:v>
                </c:pt>
                <c:pt idx="2218">
                  <c:v>319.99667918045873</c:v>
                </c:pt>
                <c:pt idx="2219">
                  <c:v>319.91152145138733</c:v>
                </c:pt>
                <c:pt idx="2220">
                  <c:v>319.7979976351881</c:v>
                </c:pt>
                <c:pt idx="2221">
                  <c:v>319.69864695127148</c:v>
                </c:pt>
                <c:pt idx="2222">
                  <c:v>319.52835131569128</c:v>
                </c:pt>
                <c:pt idx="2223">
                  <c:v>319.37222881239376</c:v>
                </c:pt>
                <c:pt idx="2224">
                  <c:v>319.25870499619452</c:v>
                </c:pt>
                <c:pt idx="2225">
                  <c:v>319.11679527030481</c:v>
                </c:pt>
                <c:pt idx="2226">
                  <c:v>318.98905867669771</c:v>
                </c:pt>
                <c:pt idx="2227">
                  <c:v>318.8897079927811</c:v>
                </c:pt>
                <c:pt idx="2228">
                  <c:v>318.76199122173659</c:v>
                </c:pt>
                <c:pt idx="2229">
                  <c:v>318.60588854100166</c:v>
                </c:pt>
                <c:pt idx="2230">
                  <c:v>318.49234490223978</c:v>
                </c:pt>
                <c:pt idx="2231">
                  <c:v>318.36462813119533</c:v>
                </c:pt>
                <c:pt idx="2232">
                  <c:v>318.23689153758824</c:v>
                </c:pt>
                <c:pt idx="2233">
                  <c:v>318.0382099923176</c:v>
                </c:pt>
                <c:pt idx="2234">
                  <c:v>317.81114253735649</c:v>
                </c:pt>
                <c:pt idx="2235">
                  <c:v>317.56988212755016</c:v>
                </c:pt>
                <c:pt idx="2236">
                  <c:v>317.30023580805334</c:v>
                </c:pt>
                <c:pt idx="2237">
                  <c:v>317.0022035788661</c:v>
                </c:pt>
                <c:pt idx="2238">
                  <c:v>316.74675021421456</c:v>
                </c:pt>
                <c:pt idx="2239">
                  <c:v>316.46291093987253</c:v>
                </c:pt>
                <c:pt idx="2240">
                  <c:v>316.16489853324788</c:v>
                </c:pt>
                <c:pt idx="2241">
                  <c:v>315.85267334921537</c:v>
                </c:pt>
                <c:pt idx="2242">
                  <c:v>315.49786930064715</c:v>
                </c:pt>
                <c:pt idx="2243">
                  <c:v>315.14308507464159</c:v>
                </c:pt>
                <c:pt idx="2244">
                  <c:v>314.80247398091865</c:v>
                </c:pt>
                <c:pt idx="2245">
                  <c:v>314.4193038452226</c:v>
                </c:pt>
                <c:pt idx="2246">
                  <c:v>314.00774779983612</c:v>
                </c:pt>
                <c:pt idx="2247">
                  <c:v>313.61036488673221</c:v>
                </c:pt>
                <c:pt idx="2248">
                  <c:v>313.17042293165525</c:v>
                </c:pt>
                <c:pt idx="2249">
                  <c:v>312.71628802173302</c:v>
                </c:pt>
                <c:pt idx="2250">
                  <c:v>312.23376720212036</c:v>
                </c:pt>
                <c:pt idx="2251">
                  <c:v>311.7512463825077</c:v>
                </c:pt>
                <c:pt idx="2252">
                  <c:v>311.21195374351407</c:v>
                </c:pt>
                <c:pt idx="2253">
                  <c:v>310.70104701421099</c:v>
                </c:pt>
                <c:pt idx="2254">
                  <c:v>310.13336846552687</c:v>
                </c:pt>
                <c:pt idx="2255">
                  <c:v>309.52313087486976</c:v>
                </c:pt>
                <c:pt idx="2256">
                  <c:v>308.88450737452217</c:v>
                </c:pt>
                <c:pt idx="2257">
                  <c:v>308.23167109676672</c:v>
                </c:pt>
                <c:pt idx="2258">
                  <c:v>307.47950395765724</c:v>
                </c:pt>
                <c:pt idx="2259">
                  <c:v>306.71316368626515</c:v>
                </c:pt>
                <c:pt idx="2260">
                  <c:v>305.87583881808428</c:v>
                </c:pt>
                <c:pt idx="2261">
                  <c:v>304.96756899823987</c:v>
                </c:pt>
                <c:pt idx="2262">
                  <c:v>303.90317667509794</c:v>
                </c:pt>
                <c:pt idx="2263">
                  <c:v>302.64010280668532</c:v>
                </c:pt>
                <c:pt idx="2264">
                  <c:v>289.14371281237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97A-49A1-80D2-10A0A9D6F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9182576"/>
        <c:axId val="1"/>
      </c:scatterChart>
      <c:valAx>
        <c:axId val="108918257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Engineering strain, [%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pl-PL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Engineering stress, [MPa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89182576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Pakiet 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Pakiet 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203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Snopiński</dc:creator>
  <cp:keywords/>
  <dc:description/>
  <cp:lastModifiedBy>Przemysław Snopiński</cp:lastModifiedBy>
  <cp:revision>7</cp:revision>
  <dcterms:created xsi:type="dcterms:W3CDTF">2025-06-12T10:38:00Z</dcterms:created>
  <dcterms:modified xsi:type="dcterms:W3CDTF">2025-06-20T06:22:00Z</dcterms:modified>
</cp:coreProperties>
</file>